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156C4D" w14:textId="212CD684" w:rsidR="00322969" w:rsidRPr="00DD58C2" w:rsidRDefault="00322969" w:rsidP="008F1069">
      <w:pPr>
        <w:pStyle w:val="Heading1"/>
      </w:pPr>
      <w:bookmarkStart w:id="0" w:name="_GoBack"/>
      <w:bookmarkEnd w:id="0"/>
      <w:r w:rsidRPr="008F1069">
        <w:rPr>
          <w:b w:val="0"/>
        </w:rPr>
        <w:t>Supplementary data</w:t>
      </w:r>
    </w:p>
    <w:p w14:paraId="6DA2AC44" w14:textId="77777777" w:rsidR="00C84C1C" w:rsidRPr="00DD58C2" w:rsidRDefault="00C84C1C" w:rsidP="00417685">
      <w:pPr>
        <w:rPr>
          <w:b/>
          <w:bCs/>
        </w:rPr>
      </w:pPr>
    </w:p>
    <w:p w14:paraId="48FC442C" w14:textId="5FA4B015" w:rsidR="0050562F" w:rsidRPr="00DD58C2" w:rsidRDefault="0050562F" w:rsidP="008F1069">
      <w:pPr>
        <w:pStyle w:val="Heading2"/>
      </w:pPr>
      <w:r w:rsidRPr="00DD58C2">
        <w:t>Methods</w:t>
      </w:r>
    </w:p>
    <w:p w14:paraId="2C61594D" w14:textId="77777777" w:rsidR="001D5F09" w:rsidRPr="00DD58C2" w:rsidRDefault="001D5F09" w:rsidP="001D5F09">
      <w:pPr>
        <w:spacing w:line="360" w:lineRule="auto"/>
      </w:pPr>
    </w:p>
    <w:p w14:paraId="2DABB511" w14:textId="77777777" w:rsidR="001D5F09" w:rsidRPr="00DD58C2" w:rsidRDefault="001D5F09" w:rsidP="001D5F09">
      <w:pPr>
        <w:spacing w:line="360" w:lineRule="auto"/>
        <w:rPr>
          <w:b/>
          <w:bCs/>
        </w:rPr>
      </w:pPr>
      <w:r w:rsidRPr="00DD58C2">
        <w:rPr>
          <w:b/>
          <w:bCs/>
        </w:rPr>
        <w:t xml:space="preserve">Genomic analysis </w:t>
      </w:r>
    </w:p>
    <w:p w14:paraId="177E0264" w14:textId="3B16220F" w:rsidR="00C84C1C" w:rsidRPr="00DD58C2" w:rsidRDefault="001D5F09" w:rsidP="0014741A">
      <w:pPr>
        <w:pStyle w:val="paragraph"/>
        <w:spacing w:line="360" w:lineRule="auto"/>
      </w:pPr>
      <w:r w:rsidRPr="00DD58C2">
        <w:t>Australian</w:t>
      </w:r>
      <w:r w:rsidRPr="00DD58C2">
        <w:rPr>
          <w:i/>
          <w:iCs/>
        </w:rPr>
        <w:t xml:space="preserve"> </w:t>
      </w:r>
      <w:proofErr w:type="spellStart"/>
      <w:r w:rsidRPr="00DD58C2">
        <w:rPr>
          <w:i/>
          <w:iCs/>
        </w:rPr>
        <w:t>Mtb</w:t>
      </w:r>
      <w:proofErr w:type="spellEnd"/>
      <w:r w:rsidRPr="00DD58C2">
        <w:rPr>
          <w:i/>
          <w:iCs/>
        </w:rPr>
        <w:t xml:space="preserve"> </w:t>
      </w:r>
      <w:r w:rsidRPr="00DD58C2">
        <w:t xml:space="preserve">isolates were sequenced on </w:t>
      </w:r>
      <w:proofErr w:type="spellStart"/>
      <w:r w:rsidRPr="00DD58C2">
        <w:t>Illumina</w:t>
      </w:r>
      <w:proofErr w:type="spellEnd"/>
      <w:r w:rsidRPr="00DD58C2">
        <w:t xml:space="preserve"> platforms at PHLs, with each sequencing platform generating 150-bp paired-end reads. For core genome analysis, lineage and genomic AMR prediction (</w:t>
      </w:r>
      <w:proofErr w:type="spellStart"/>
      <w:r w:rsidRPr="00DD58C2">
        <w:t>gDST</w:t>
      </w:r>
      <w:proofErr w:type="spellEnd"/>
      <w:r w:rsidRPr="00DD58C2">
        <w:t xml:space="preserve">), we omitted sequences where </w:t>
      </w:r>
      <w:r w:rsidRPr="00DD58C2">
        <w:rPr>
          <w:i/>
          <w:iCs/>
        </w:rPr>
        <w:t>M. tuberculosis</w:t>
      </w:r>
      <w:r w:rsidRPr="00DD58C2">
        <w:t xml:space="preserve"> </w:t>
      </w:r>
      <w:proofErr w:type="spellStart"/>
      <w:r w:rsidRPr="00DD58C2">
        <w:t>senso</w:t>
      </w:r>
      <w:proofErr w:type="spellEnd"/>
      <w:r w:rsidRPr="00DD58C2">
        <w:t xml:space="preserve"> </w:t>
      </w:r>
      <w:proofErr w:type="spellStart"/>
      <w:r w:rsidRPr="00DD58C2">
        <w:t>stricto</w:t>
      </w:r>
      <w:proofErr w:type="spellEnd"/>
      <w:r w:rsidRPr="00DD58C2">
        <w:t xml:space="preserve"> was not the most abundant species or where there was evidence of contamination with non-</w:t>
      </w:r>
      <w:proofErr w:type="spellStart"/>
      <w:r w:rsidRPr="00DD58C2">
        <w:rPr>
          <w:i/>
          <w:iCs/>
        </w:rPr>
        <w:t>Mtb</w:t>
      </w:r>
      <w:proofErr w:type="spellEnd"/>
      <w:r w:rsidRPr="00DD58C2">
        <w:rPr>
          <w:i/>
          <w:iCs/>
        </w:rPr>
        <w:t>.</w:t>
      </w:r>
      <w:r w:rsidRPr="00DD58C2">
        <w:t xml:space="preserve"> </w:t>
      </w:r>
      <w:r w:rsidR="003A4B12" w:rsidRPr="00DD58C2">
        <w:t xml:space="preserve">We also excluded sequences with less than 95% of </w:t>
      </w:r>
      <w:proofErr w:type="spellStart"/>
      <w:r w:rsidR="003A4B12" w:rsidRPr="00DD58C2">
        <w:t>Mtb</w:t>
      </w:r>
      <w:proofErr w:type="spellEnd"/>
      <w:r w:rsidR="003A4B12" w:rsidRPr="00DD58C2">
        <w:t xml:space="preserve"> genome coverage or where the mean depth was &lt; 40X</w:t>
      </w:r>
      <w:r w:rsidRPr="00DD58C2">
        <w:t xml:space="preserve">. The quality control and core genome analysis, including SNP distance calculations and generation of phylogenetic trees were conducted using the </w:t>
      </w:r>
      <w:proofErr w:type="spellStart"/>
      <w:r w:rsidRPr="00DD58C2">
        <w:t>bohra</w:t>
      </w:r>
      <w:proofErr w:type="spellEnd"/>
      <w:r w:rsidRPr="00DD58C2">
        <w:t xml:space="preserve"> microbial genomics pipeline (</w:t>
      </w:r>
      <w:hyperlink r:id="rId12" w:history="1">
        <w:r w:rsidRPr="00DD58C2">
          <w:rPr>
            <w:rStyle w:val="Hyperlink"/>
          </w:rPr>
          <w:t>https://github.com/MDU-PHL/bohra</w:t>
        </w:r>
      </w:hyperlink>
      <w:r w:rsidRPr="00DD58C2">
        <w:t>). Specifically, identification of core genome single nucleotide polymorphisms (SNPs) against reference genome (</w:t>
      </w:r>
      <w:proofErr w:type="spellStart"/>
      <w:r w:rsidRPr="00DD58C2">
        <w:rPr>
          <w:i/>
          <w:iCs/>
        </w:rPr>
        <w:t>Mtb</w:t>
      </w:r>
      <w:proofErr w:type="spellEnd"/>
      <w:r w:rsidRPr="00DD58C2">
        <w:t xml:space="preserve"> H37Rv genome, </w:t>
      </w:r>
      <w:proofErr w:type="spellStart"/>
      <w:r w:rsidRPr="00DD58C2">
        <w:t>GenBank</w:t>
      </w:r>
      <w:proofErr w:type="spellEnd"/>
      <w:r w:rsidRPr="00DD58C2">
        <w:t xml:space="preserve"> accession NC 000962.3) were performed using snippy v4.4.5 (</w:t>
      </w:r>
      <w:hyperlink r:id="rId13" w:history="1">
        <w:r w:rsidRPr="00DD58C2">
          <w:rPr>
            <w:rStyle w:val="Hyperlink"/>
          </w:rPr>
          <w:t>https://github.com/tseemann/snippy</w:t>
        </w:r>
      </w:hyperlink>
      <w:r w:rsidRPr="00DD58C2">
        <w:t xml:space="preserve">) masking repetitive sites. Core-genome alignments were used for phylogenetic reconstruction using maximum likelihood (ML) with </w:t>
      </w:r>
      <w:proofErr w:type="spellStart"/>
      <w:r w:rsidRPr="00DD58C2">
        <w:t>IQtree</w:t>
      </w:r>
      <w:proofErr w:type="spellEnd"/>
      <w:r w:rsidRPr="00DD58C2">
        <w:t xml:space="preserve"> v2.1 (constant sites corrected, 1000 bootstraps, and a generalised time-</w:t>
      </w:r>
      <w:proofErr w:type="spellStart"/>
      <w:r w:rsidRPr="00DD58C2">
        <w:t>reversable</w:t>
      </w:r>
      <w:proofErr w:type="spellEnd"/>
      <w:r w:rsidRPr="00DD58C2">
        <w:t xml:space="preserve"> model of evolution (GTR+F+G4)</w:t>
      </w:r>
      <w:r w:rsidRPr="00DD58C2">
        <w:fldChar w:fldCharType="begin">
          <w:fldData xml:space="preserve">PEVuZE5vdGU+PENpdGU+PEF1dGhvcj5OZ3V5ZW48L0F1dGhvcj48WWVhcj4yMDE1PC9ZZWFyPjxS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</w:fldData>
        </w:fldChar>
      </w:r>
      <w:r w:rsidR="009F399C" w:rsidRPr="00DD58C2">
        <w:instrText xml:space="preserve"> ADDIN EN.CITE </w:instrText>
      </w:r>
      <w:r w:rsidR="009F399C" w:rsidRPr="00DD58C2">
        <w:fldChar w:fldCharType="begin">
          <w:fldData xml:space="preserve">PEVuZE5vdGU+PENpdGU+PEF1dGhvcj5OZ3V5ZW48L0F1dGhvcj48WWVhcj4yMDE1PC9ZZWFyPjxS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</w:fldData>
        </w:fldChar>
      </w:r>
      <w:r w:rsidR="009F399C" w:rsidRPr="00DD58C2">
        <w:instrText xml:space="preserve"> ADDIN EN.CITE.DATA </w:instrText>
      </w:r>
      <w:r w:rsidR="009F399C" w:rsidRPr="00DD58C2">
        <w:fldChar w:fldCharType="end"/>
      </w:r>
      <w:r w:rsidRPr="00DD58C2">
        <w:fldChar w:fldCharType="separate"/>
      </w:r>
      <w:r w:rsidR="009F399C" w:rsidRPr="00DD58C2">
        <w:rPr>
          <w:noProof/>
          <w:vertAlign w:val="superscript"/>
        </w:rPr>
        <w:t>13</w:t>
      </w:r>
      <w:r w:rsidRPr="00DD58C2">
        <w:fldChar w:fldCharType="end"/>
      </w:r>
      <w:r w:rsidRPr="00DD58C2">
        <w:t xml:space="preserve">). </w:t>
      </w:r>
      <w:r w:rsidR="00E04446" w:rsidRPr="00DD58C2">
        <w:t>To identify genomic clusters, consistent with previous work</w:t>
      </w:r>
      <w:r w:rsidR="00BF02D0" w:rsidRPr="00DD58C2">
        <w:t>,</w:t>
      </w:r>
      <w:r w:rsidR="00E04446" w:rsidRPr="00DD58C2">
        <w:t xml:space="preserve"> a</w:t>
      </w:r>
      <w:r w:rsidRPr="00DD58C2">
        <w:t xml:space="preserve"> SNP distance matrix from each core-genome alignment was created using </w:t>
      </w:r>
      <w:proofErr w:type="spellStart"/>
      <w:r w:rsidRPr="00DD58C2">
        <w:t>snp-dists</w:t>
      </w:r>
      <w:proofErr w:type="spellEnd"/>
      <w:r w:rsidRPr="00DD58C2">
        <w:t xml:space="preserve"> 0.8.2 and single-linkage clustering with thresholds of 5 SNPs was used to identify genomic clusters (</w:t>
      </w:r>
      <w:hyperlink r:id="rId14" w:history="1">
        <w:r w:rsidRPr="00DD58C2">
          <w:rPr>
            <w:rStyle w:val="Hyperlink"/>
          </w:rPr>
          <w:t>https://scikit-learn.org/stable/modules/clustering.html</w:t>
        </w:r>
      </w:hyperlink>
      <w:r w:rsidRPr="00DD58C2">
        <w:t>)</w:t>
      </w:r>
      <w:r w:rsidR="00AF1B25">
        <w:fldChar w:fldCharType="begin"/>
      </w:r>
      <w:r w:rsidR="004F66C6">
        <w:instrText xml:space="preserve"> ADDIN ZOTERO_ITEM CSL_CITATION {"citationID":"a4eid35vn7","properties":{"formattedCitation":"\\super 6\\nosupersub{}","plainCitation":"6","noteIndex":0},"citationItems":[{"id":94,"uris":["http://zotero.org/users/15707624/items/MWN5YT2A"],"itemData":{"id":94,"type":"article-journal","container-title":"The Lancet Regional Health - Western Pacific","DOI":"10.1016/j.lanwpc.2022.100556","ISSN":"26666065","journalAbbreviation":"The Lancet Regional Health - Western Pacific","language":"en","page":"100556","source":"DOI.org (Crossref)","title":"Whole genome sequencing for tuberculosis in Victoria, Australia: A genomic implementation study from 2017 to 2020","title-short":"Whole genome sequencing for tuberculosis in Victoria, Australia","volume":"28","author":[{"family":"Dale","given":"Katie"},{"family":"Globan","given":"Maria"},{"family":"Horan","given":"Kristy"},{"family":"Sherry","given":"Norelle"},{"family":"Ballard","given":"Susan"},{"family":"Tay","given":"Ee Laine"},{"family":"Bittmann","given":"Simone"},{"family":"Meagher","given":"Niamh"},{"family":"Price","given":"David J."},{"family":"Howden","given":"Benjamin P."},{"family":"Williamson","given":"Deborah A."},{"family":"Denholm","given":"Justin"}],"issued":{"date-parts":[["2022",11]]}}}],"schema":"https://github.com/citation-style-language/schema/raw/master/csl-citation.json"} </w:instrText>
      </w:r>
      <w:r w:rsidR="00AF1B25">
        <w:fldChar w:fldCharType="separate"/>
      </w:r>
      <w:r w:rsidR="004F66C6" w:rsidRPr="004F66C6">
        <w:rPr>
          <w:rFonts w:ascii="Calibri" w:cs="Calibri"/>
          <w:vertAlign w:val="superscript"/>
          <w:lang w:eastAsia="en-US"/>
        </w:rPr>
        <w:t>6</w:t>
      </w:r>
      <w:r w:rsidR="00AF1B25">
        <w:fldChar w:fldCharType="end"/>
      </w:r>
      <w:r w:rsidRPr="00DD58C2">
        <w:t xml:space="preserve">. </w:t>
      </w:r>
    </w:p>
    <w:p w14:paraId="0F2C5EB7" w14:textId="222E9909" w:rsidR="0014741A" w:rsidRPr="00DD58C2" w:rsidRDefault="0014741A" w:rsidP="0014741A">
      <w:pPr>
        <w:pStyle w:val="paragraph"/>
        <w:spacing w:line="360" w:lineRule="auto"/>
        <w:rPr>
          <w:b/>
          <w:bCs/>
        </w:rPr>
      </w:pPr>
      <w:r w:rsidRPr="00DD58C2">
        <w:rPr>
          <w:b/>
          <w:bCs/>
        </w:rPr>
        <w:t>Detection of genomic DST</w:t>
      </w:r>
    </w:p>
    <w:p w14:paraId="1AFBA55D" w14:textId="0CD239E0" w:rsidR="0014741A" w:rsidRPr="008F1069" w:rsidRDefault="00F971A7" w:rsidP="008F1069">
      <w:pPr>
        <w:pStyle w:val="paragraph"/>
        <w:spacing w:line="360" w:lineRule="auto"/>
      </w:pPr>
      <w:r w:rsidRPr="00DD58C2">
        <w:t xml:space="preserve">Lineage and </w:t>
      </w:r>
      <w:proofErr w:type="spellStart"/>
      <w:r w:rsidRPr="00DD58C2">
        <w:t>gDST</w:t>
      </w:r>
      <w:proofErr w:type="spellEnd"/>
      <w:r w:rsidRPr="00DD58C2">
        <w:t xml:space="preserve"> detection were undertaken using </w:t>
      </w:r>
      <w:proofErr w:type="spellStart"/>
      <w:r w:rsidRPr="00DD58C2">
        <w:t>tbtamr</w:t>
      </w:r>
      <w:proofErr w:type="spellEnd"/>
      <w:r w:rsidRPr="00DD58C2">
        <w:t xml:space="preserve"> v</w:t>
      </w:r>
      <w:r w:rsidR="00B36D16">
        <w:t>1.0.3</w:t>
      </w:r>
      <w:r w:rsidR="00B36D16">
        <w:fldChar w:fldCharType="begin"/>
      </w:r>
      <w:r w:rsidR="00533487">
        <w:instrText xml:space="preserve"> ADDIN ZOTERO_ITEM CSL_CITATION {"citationID":"a1i3j7n7e7b","properties":{"formattedCitation":"\\super 19,20\\nosupersub{}","plainCitation":"19,20","noteIndex":0},"citationItems":[{"id":538,"uris":["http://zotero.org/users/15707624/items/73THTPVL"],"itemData":{"id":538,"type":"software","abstract":"AMR inference for Mtb - cousin to abriTAMR","genre":"Python","license":"GPL-3.0","note":"original-date: 2022-05-02T09:51:03Z","publisher":"Microbiological Diagnostic Unit Public Health Laboratory","source":"GitHub","title":"MDU-PHL/tbtamr","URL":"https://github.com/MDU-PHL/tbtamr","accessed":{"date-parts":[["2025",11,5]]},"issued":{"date-parts":[["2025",9,20]]}}},{"id":536,"uris":["http://zotero.org/users/15707624/items/BLD4SMHF"],"itemData":{"id":536,"type":"article","abstract":"Background Whole genome sequencing (WGS) is increasingly contributing to the clinical management of tuberculosis. Whilst the availability of bioinformatic tools for analysis and clinical reporting of Mycobacterium tuberculosis sequence data is improving, However, there remains a need for accessible, flexible bioinformatic tools that can be easily tailored for clinical reporting needs in different settings and are suitable for accreditation to international standards.\nMethods We developed tbtAMR, a flexible yet comprehensive tool for analysis of Mycobacterium tuberculosis genomic data, including inference of phenotypic susceptibility and lineage calling. Validation was undertaken using local and publicly-available real-world data (phenotype and genotype) and synthetic genomic data to determine the appropriate quality control metrics and extensively validate the pipeline for clinical use.\nFindings tbtAMR accurately predicted lineages and phenotypic susceptibility for first- and second-line drugs, with equivalent computational and predictive performance compared to other bioinformatics tools currently available. tbtAMR is flexible with modifiable criteria to tailor results to users’ needs.\nInterpretation The tbtAMR tool is suitable for use in clinical and public health microbiology laboratory settings, and can be tailored to specific local needs by non-programmers. We have accredited this tool to ISO standards in our laboratory, and it has been implemented for routine reporting of AMR from genomic sequence data in a clinically relevant timeframe. Reporting templates, validation methods and datasets are provided to offer a pathway for laboratories to adopt and seek their own accreditation for this critical test, to improve the management of tuberculosis globally.\nFunding Victorian Government Department of Health; Australian National Health and Medical Research Council and Medical Research Futures Fund.\nEvidence before this study We searched PubMed for studies using the search terms: “Mycobacterium tuberculosis”, “clinical”, “bioinformatics”, “genomics”, “drug resistance (OR antimicrobial)”, published prior to 31st July 2024 without language restrictions (n=258). We considered all studies from this search that used genomics to infer likely drug-resistance in M. tuberculosis. Many of these studies highlight the challenges in making meaningful interpretations from genomic data for the purpose of inferring AMR for clinical applications. Despite the development of bioinformatics tools and compilation of catalogues of resistance conferring mutations, few of these studies directly address the challenges specific to implementation of a whole genome sequencing (WGS) and bioinformatics pipelines to deliver validated and accredited results for use in clinical applications and none provide sustainable solutions.Added value of this study To the best of our knowledge, this study is the first to detail practical solutions to challenges to validating and accrediting the routine inference of AMR from WGS data for clinical applications for treatment of M. tuberculosis. We developed, validated and accredited a bioinformatics tool, tbtAMR, which is robust and flexible, using a data-driven approach to inferring resistance, allowing for simple customisation of behaviour on a large collection of in-house data supplemented with publicly available data. Furthermore, we have made this pipeline and the accompanying data available for use by the wider public health community to aid others in implementing similar programs. Consultation with infectious disease clinicians, microbiologists and epidemiologists has allowed us to develop a robust workflow, that encompasses sequencing, analysis, interpretation, reporting, discrepancy resolution and ongoing verification.Implications of all the available evidence This study addressed the specific needs of reporting genomic AMR for M. tuberculosis in a clinical and public health laboratory. Furthermore, this work makes available a pipeline and data for laboratories to utilise to implement genomic AMR for M. tuberculosis. Through the use and further development of publicly available and open-source bioinformatics software, we have demonstrated the feasibility of clinical reporting of genomic AMR results for M. tuberculosis in a low-incidence high-income setting. We believe that this work lays the foundation for making reporting of genomic AMR for M. tuberculosis more accessible to public health and reference laboratories in general.","DOI":"10.1101/2023.11.04.565651","language":"en","license":"© 2025, Posted by Cold Spring Harbor Laboratory. This pre-print is available under a Creative Commons License (Attribution-NonCommercial-NoDerivs 4.0 International), CC BY-NC-ND 4.0, as described at http://creativecommons.org/licenses/by-nc-nd/4.0/","note":"ISSN: 2692-8205\npage: 2023.11.04.565651\nsection: New Results","publisher":"bioRxiv","source":"bioRxiv","title":"Bringing TB genomics to the clinic: A comprehensive pipeline to predict antimicrobial susceptibility from genomic data, validated and accredited to ISO standards","title-short":"Bringing TB genomics to the clinic","URL":"https://www.biorxiv.org/content/10.1101/2023.11.04.565651v3","author":[{"family":"Horan","given":"Kristy A."},{"family":"Viberg","given":"Linda"},{"family":"Ballard","given":"Susan A."},{"family":"Globan","given":"Maria"},{"family":"Wirth","given":"Wytamma"},{"family":"Bond","given":"Katherine"},{"family":"Webb","given":"Jessica R."},{"family":"Dorji","given":"Thinley"},{"family":"Williamson","given":"Deborah A."},{"family":"Sait","given":"Michelle L."},{"family":"Tay","given":"Ee Laine"},{"family":"Denholm","given":"Justin T."},{"family":"Howden","given":"Benjamin P."},{"family":"Seemann","given":"Torsten"},{"family":"Sherry","given":"Norelle L."}],"accessed":{"date-parts":[["2025",11,5]]},"issued":{"date-parts":[["2025",7,8]]}}}],"schema":"https://github.com/citation-style-language/schema/raw/master/csl-citation.json"} </w:instrText>
      </w:r>
      <w:r w:rsidR="00B36D16">
        <w:fldChar w:fldCharType="separate"/>
      </w:r>
      <w:r w:rsidR="00533487" w:rsidRPr="00533487">
        <w:rPr>
          <w:rFonts w:ascii="Calibri" w:cs="Calibri"/>
          <w:vertAlign w:val="superscript"/>
          <w:lang w:eastAsia="en-US"/>
        </w:rPr>
        <w:t>19,20</w:t>
      </w:r>
      <w:r w:rsidR="00B36D16">
        <w:fldChar w:fldCharType="end"/>
      </w:r>
      <w:r w:rsidRPr="00DD58C2">
        <w:t xml:space="preserve">, which implements the second edition of the WHO catalogue of mutations in </w:t>
      </w:r>
      <w:proofErr w:type="spellStart"/>
      <w:r w:rsidRPr="00DD58C2">
        <w:rPr>
          <w:i/>
          <w:iCs/>
        </w:rPr>
        <w:t>Mtb</w:t>
      </w:r>
      <w:proofErr w:type="spellEnd"/>
      <w:r w:rsidRPr="00DD58C2">
        <w:t xml:space="preserve"> and their association with drug resistance</w:t>
      </w:r>
      <w:r w:rsidR="00B36D16">
        <w:fldChar w:fldCharType="begin"/>
      </w:r>
      <w:r w:rsidR="00533487">
        <w:instrText xml:space="preserve"> ADDIN ZOTERO_ITEM CSL_CITATION {"citationID":"a2m5jqlcgc1","properties":{"formattedCitation":"\\super 21\\nosupersub{}","plainCitation":"21","noteIndex":0},"citationItems":[{"id":540,"uris":["http://zotero.org/users/15707624/items/WMS6CSSP"],"itemData":{"id":540,"type":"book","edition":"1st ed","ISBN":"978-92-4-008241-0","language":"en","number-of-pages":"1","publisher":"World Health Organization","publisher-place":"Geneva","source":"K10plus ISBN","title":"Catalogue of Mutations in Mycobacterium Tuberculosis Complex and Their Association with Drug Resistance: Second Edition","title-short":"Catalogue of Mutations in Mycobacterium Tuberculosis Complex and Their Association with Drug Resistance","issued":{"date-parts":[["2023"]]}}}],"schema":"https://github.com/citation-style-language/schema/raw/master/csl-citation.json"} </w:instrText>
      </w:r>
      <w:r w:rsidR="00B36D16">
        <w:fldChar w:fldCharType="separate"/>
      </w:r>
      <w:r w:rsidR="00533487" w:rsidRPr="00533487">
        <w:rPr>
          <w:rFonts w:ascii="Calibri" w:cs="Calibri"/>
          <w:vertAlign w:val="superscript"/>
          <w:lang w:eastAsia="en-US"/>
        </w:rPr>
        <w:t>21</w:t>
      </w:r>
      <w:r w:rsidR="00B36D16">
        <w:fldChar w:fldCharType="end"/>
      </w:r>
      <w:r w:rsidRPr="00DD58C2">
        <w:t xml:space="preserve"> (variants with uncertain significance were not reported). Reporting of genomic DST profiles was </w:t>
      </w:r>
      <w:r w:rsidR="00D44F1F" w:rsidRPr="00DD58C2">
        <w:t xml:space="preserve">performed based on the WHO guidelines for AMR in </w:t>
      </w:r>
      <w:proofErr w:type="spellStart"/>
      <w:r w:rsidR="00D44F1F" w:rsidRPr="008F1069">
        <w:rPr>
          <w:i/>
          <w:iCs/>
        </w:rPr>
        <w:t>Mtb</w:t>
      </w:r>
      <w:proofErr w:type="spellEnd"/>
      <w:r w:rsidR="00D44F1F" w:rsidRPr="00DD58C2">
        <w:t xml:space="preserve"> (Supplementary Table 1).</w:t>
      </w:r>
      <w:r w:rsidRPr="00DD58C2">
        <w:t xml:space="preserve"> </w:t>
      </w:r>
    </w:p>
    <w:p w14:paraId="51F22D8C" w14:textId="77777777" w:rsidR="00E43830" w:rsidRPr="00DD58C2" w:rsidRDefault="00E43830" w:rsidP="00417685">
      <w:pPr>
        <w:rPr>
          <w:b/>
          <w:bCs/>
        </w:rPr>
      </w:pPr>
    </w:p>
    <w:p w14:paraId="23F817B0" w14:textId="77777777" w:rsidR="00E43830" w:rsidRPr="00DD58C2" w:rsidRDefault="00E43830" w:rsidP="00417685">
      <w:pPr>
        <w:rPr>
          <w:b/>
          <w:bCs/>
        </w:rPr>
        <w:sectPr w:rsidR="00E43830" w:rsidRPr="00DD58C2" w:rsidSect="001D5F09">
          <w:footerReference w:type="even" r:id="rId15"/>
          <w:footerReference w:type="default" r:id="rId16"/>
          <w:pgSz w:w="11906" w:h="16838"/>
          <w:pgMar w:top="1440" w:right="1440" w:bottom="1440" w:left="1440" w:header="708" w:footer="708" w:gutter="0"/>
          <w:lnNumType w:countBy="1" w:restart="continuous"/>
          <w:cols w:space="708"/>
          <w:docGrid w:linePitch="360"/>
        </w:sectPr>
      </w:pPr>
    </w:p>
    <w:p w14:paraId="10C71FD4" w14:textId="5924C061" w:rsidR="00E6004B" w:rsidRPr="00DD58C2" w:rsidRDefault="00E6004B" w:rsidP="00E6004B">
      <w:pPr>
        <w:rPr>
          <w:b/>
          <w:bCs/>
          <w:i/>
          <w:iCs/>
        </w:rPr>
      </w:pPr>
      <w:r w:rsidRPr="00DD58C2">
        <w:rPr>
          <w:b/>
          <w:bCs/>
        </w:rPr>
        <w:lastRenderedPageBreak/>
        <w:t xml:space="preserve">Supplementary Table 1: Identification and classification of drug resistance profiles in </w:t>
      </w:r>
      <w:proofErr w:type="spellStart"/>
      <w:r w:rsidRPr="00DD58C2">
        <w:rPr>
          <w:b/>
          <w:bCs/>
          <w:i/>
          <w:iCs/>
        </w:rPr>
        <w:t>Mtb</w:t>
      </w:r>
      <w:proofErr w:type="spellEnd"/>
    </w:p>
    <w:p w14:paraId="421CC9BA" w14:textId="14606DCA" w:rsidR="00E6004B" w:rsidRPr="00DD58C2" w:rsidRDefault="00E6004B" w:rsidP="00E6004B">
      <w:r w:rsidRPr="00DD58C2">
        <w:t xml:space="preserve">Classification of drug resistance profiles in </w:t>
      </w:r>
      <w:proofErr w:type="spellStart"/>
      <w:r w:rsidRPr="00DD58C2">
        <w:t>Mtb</w:t>
      </w:r>
      <w:proofErr w:type="spellEnd"/>
      <w:r w:rsidRPr="00DD58C2">
        <w:t xml:space="preserve"> is defined by WHO guidelines</w:t>
      </w:r>
      <w:r w:rsidR="00834516">
        <w:fldChar w:fldCharType="begin"/>
      </w:r>
      <w:r w:rsidR="004D2E7E">
        <w:instrText xml:space="preserve"> ADDIN ZOTERO_ITEM CSL_CITATION {"citationID":"a17qtr4k34r","properties":{"formattedCitation":"\\super 33\\nosupersub{}","plainCitation":"33","noteIndex":0},"citationItems":[{"id":2,"uris":["http://zotero.org/users/15707624/items/9RCT27VA"],"itemData":{"id":2,"type":"webpage","abstract":"Publicaciones de la Organización Mundial de la Salud","language":"en","title":"WHO Consolidated Guidelines on Tuberculosis, Module 4: Treatment - Drug-Resistant Tuberculosis Treatment","title-short":"WHO Consolidated Guidelines on Tuberculosis, Module 4","URL":"https://www.who.int/publications-detail-redirect/9789240007048","accessed":{"date-parts":[["2022",3,5]]}}}],"schema":"https://github.com/citation-style-language/schema/raw/master/csl-citation.json"} </w:instrText>
      </w:r>
      <w:r w:rsidR="00834516">
        <w:fldChar w:fldCharType="separate"/>
      </w:r>
      <w:r w:rsidR="004D2E7E" w:rsidRPr="004D2E7E">
        <w:rPr>
          <w:rFonts w:ascii="Calibri" w:cs="Calibri"/>
          <w:vertAlign w:val="superscript"/>
          <w:lang w:eastAsia="en-US"/>
        </w:rPr>
        <w:t>33</w:t>
      </w:r>
      <w:r w:rsidR="00834516">
        <w:fldChar w:fldCharType="end"/>
      </w:r>
      <w:r w:rsidRPr="00DD58C2">
        <w:t xml:space="preserve">. </w:t>
      </w:r>
    </w:p>
    <w:p w14:paraId="6573C9DF" w14:textId="77777777" w:rsidR="00E6004B" w:rsidRPr="008F1069" w:rsidRDefault="00E6004B" w:rsidP="00E6004B">
      <w:pPr>
        <w:rPr>
          <w:i/>
          <w:iCs/>
        </w:rPr>
      </w:pPr>
      <w:r w:rsidRPr="008F1069">
        <w:rPr>
          <w:i/>
          <w:iCs/>
        </w:rPr>
        <w:t xml:space="preserve">* for the purpose of genomic classification of drug resistance profiles in a public health setting, </w:t>
      </w:r>
      <w:proofErr w:type="spellStart"/>
      <w:r w:rsidRPr="008F1069">
        <w:rPr>
          <w:i/>
          <w:iCs/>
        </w:rPr>
        <w:t>preXDR</w:t>
      </w:r>
      <w:proofErr w:type="spellEnd"/>
      <w:r w:rsidRPr="008F1069">
        <w:rPr>
          <w:i/>
          <w:iCs/>
        </w:rPr>
        <w:t xml:space="preserve"> and XDR are reported as </w:t>
      </w:r>
      <w:proofErr w:type="spellStart"/>
      <w:r w:rsidRPr="008F1069">
        <w:rPr>
          <w:i/>
          <w:iCs/>
        </w:rPr>
        <w:t>preXDR</w:t>
      </w:r>
      <w:proofErr w:type="spellEnd"/>
      <w:r w:rsidRPr="008F1069">
        <w:rPr>
          <w:i/>
          <w:iCs/>
        </w:rPr>
        <w:t xml:space="preserve">/XDR as there is still limited data available for the mechanisms which influence resistance to </w:t>
      </w:r>
      <w:proofErr w:type="spellStart"/>
      <w:r w:rsidRPr="008F1069">
        <w:rPr>
          <w:i/>
          <w:iCs/>
        </w:rPr>
        <w:t>delaminid</w:t>
      </w:r>
      <w:proofErr w:type="spellEnd"/>
      <w:r w:rsidRPr="008F1069">
        <w:rPr>
          <w:i/>
          <w:iCs/>
        </w:rPr>
        <w:t xml:space="preserve">, </w:t>
      </w:r>
      <w:proofErr w:type="spellStart"/>
      <w:r w:rsidRPr="008F1069">
        <w:rPr>
          <w:i/>
          <w:iCs/>
        </w:rPr>
        <w:t>bedaquiline</w:t>
      </w:r>
      <w:proofErr w:type="spellEnd"/>
      <w:r w:rsidRPr="008F1069">
        <w:rPr>
          <w:i/>
          <w:iCs/>
        </w:rPr>
        <w:t xml:space="preserve"> and linezolid in </w:t>
      </w:r>
      <w:proofErr w:type="spellStart"/>
      <w:r w:rsidRPr="008F1069">
        <w:rPr>
          <w:i/>
          <w:iCs/>
        </w:rPr>
        <w:t>Mtb</w:t>
      </w:r>
      <w:proofErr w:type="spellEnd"/>
      <w:r w:rsidRPr="008F1069">
        <w:rPr>
          <w:i/>
          <w:iCs/>
        </w:rPr>
        <w:t>.</w:t>
      </w:r>
    </w:p>
    <w:p w14:paraId="26146008" w14:textId="77777777" w:rsidR="00E6004B" w:rsidRPr="008F1069" w:rsidRDefault="00E6004B" w:rsidP="00E6004B">
      <w:pPr>
        <w:rPr>
          <w:b/>
          <w:bCs/>
          <w:i/>
          <w:iCs/>
        </w:rPr>
      </w:pPr>
    </w:p>
    <w:tbl>
      <w:tblPr>
        <w:tblStyle w:val="GridTable1Light"/>
        <w:tblW w:w="5000"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98"/>
        <w:gridCol w:w="2087"/>
        <w:gridCol w:w="2174"/>
        <w:gridCol w:w="2577"/>
      </w:tblGrid>
      <w:tr w:rsidR="00E6004B" w:rsidRPr="00DD58C2" w14:paraId="35103206" w14:textId="77777777" w:rsidTr="008F106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6" w:type="pct"/>
            <w:tcBorders>
              <w:bottom w:val="none" w:sz="0" w:space="0" w:color="auto"/>
            </w:tcBorders>
            <w:shd w:val="clear" w:color="auto" w:fill="AEAAAA" w:themeFill="background2" w:themeFillShade="BF"/>
          </w:tcPr>
          <w:p w14:paraId="76B4DB95" w14:textId="77777777" w:rsidR="00E6004B" w:rsidRPr="00DD58C2" w:rsidRDefault="00E6004B" w:rsidP="0083628C">
            <w:pPr>
              <w:jc w:val="left"/>
              <w:rPr>
                <w:b w:val="0"/>
                <w:bCs w:val="0"/>
              </w:rPr>
            </w:pPr>
            <w:r w:rsidRPr="00DD58C2">
              <w:t>Drug resistance type</w:t>
            </w:r>
          </w:p>
        </w:tc>
        <w:tc>
          <w:tcPr>
            <w:tcW w:w="1155" w:type="pct"/>
            <w:tcBorders>
              <w:bottom w:val="none" w:sz="0" w:space="0" w:color="auto"/>
            </w:tcBorders>
            <w:shd w:val="clear" w:color="auto" w:fill="AEAAAA" w:themeFill="background2" w:themeFillShade="BF"/>
          </w:tcPr>
          <w:p w14:paraId="1358EAAD" w14:textId="77777777" w:rsidR="00E6004B" w:rsidRPr="00DD58C2" w:rsidRDefault="00E6004B" w:rsidP="0083628C">
            <w:pPr>
              <w:jc w:val="left"/>
              <w:cnfStyle w:val="100000000000" w:firstRow="1" w:lastRow="0" w:firstColumn="0" w:lastColumn="0" w:oddVBand="0" w:evenVBand="0" w:oddHBand="0" w:evenHBand="0" w:firstRowFirstColumn="0" w:firstRowLastColumn="0" w:lastRowFirstColumn="0" w:lastRowLastColumn="0"/>
              <w:rPr>
                <w:b w:val="0"/>
                <w:bCs w:val="0"/>
              </w:rPr>
            </w:pPr>
            <w:r w:rsidRPr="00DD58C2">
              <w:t>Drug resistance profile</w:t>
            </w:r>
          </w:p>
        </w:tc>
        <w:tc>
          <w:tcPr>
            <w:tcW w:w="1203" w:type="pct"/>
            <w:tcBorders>
              <w:bottom w:val="none" w:sz="0" w:space="0" w:color="auto"/>
            </w:tcBorders>
            <w:shd w:val="clear" w:color="auto" w:fill="AEAAAA" w:themeFill="background2" w:themeFillShade="BF"/>
          </w:tcPr>
          <w:p w14:paraId="552FB8F3" w14:textId="77777777" w:rsidR="00E6004B" w:rsidRPr="00DD58C2" w:rsidRDefault="00E6004B" w:rsidP="0083628C">
            <w:pPr>
              <w:jc w:val="left"/>
              <w:cnfStyle w:val="100000000000" w:firstRow="1" w:lastRow="0" w:firstColumn="0" w:lastColumn="0" w:oddVBand="0" w:evenVBand="0" w:oddHBand="0" w:evenHBand="0" w:firstRowFirstColumn="0" w:firstRowLastColumn="0" w:lastRowFirstColumn="0" w:lastRowLastColumn="0"/>
              <w:rPr>
                <w:b w:val="0"/>
                <w:bCs w:val="0"/>
              </w:rPr>
            </w:pPr>
            <w:r w:rsidRPr="00DD58C2">
              <w:t>First-line resistance mechanisms detected</w:t>
            </w:r>
          </w:p>
        </w:tc>
        <w:tc>
          <w:tcPr>
            <w:tcW w:w="1426" w:type="pct"/>
            <w:tcBorders>
              <w:bottom w:val="none" w:sz="0" w:space="0" w:color="auto"/>
            </w:tcBorders>
            <w:shd w:val="clear" w:color="auto" w:fill="AEAAAA" w:themeFill="background2" w:themeFillShade="BF"/>
          </w:tcPr>
          <w:p w14:paraId="22D734C5" w14:textId="77777777" w:rsidR="00E6004B" w:rsidRPr="00DD58C2" w:rsidRDefault="00E6004B" w:rsidP="0083628C">
            <w:pPr>
              <w:jc w:val="left"/>
              <w:cnfStyle w:val="100000000000" w:firstRow="1" w:lastRow="0" w:firstColumn="0" w:lastColumn="0" w:oddVBand="0" w:evenVBand="0" w:oddHBand="0" w:evenHBand="0" w:firstRowFirstColumn="0" w:firstRowLastColumn="0" w:lastRowFirstColumn="0" w:lastRowLastColumn="0"/>
              <w:rPr>
                <w:b w:val="0"/>
                <w:bCs w:val="0"/>
              </w:rPr>
            </w:pPr>
            <w:r w:rsidRPr="00DD58C2">
              <w:t>Other mechanisms detected</w:t>
            </w:r>
          </w:p>
        </w:tc>
      </w:tr>
      <w:tr w:rsidR="00E6004B" w:rsidRPr="00DD58C2" w14:paraId="0AEE19FF" w14:textId="77777777" w:rsidTr="008F1069">
        <w:tc>
          <w:tcPr>
            <w:cnfStyle w:val="001000000000" w:firstRow="0" w:lastRow="0" w:firstColumn="1" w:lastColumn="0" w:oddVBand="0" w:evenVBand="0" w:oddHBand="0" w:evenHBand="0" w:firstRowFirstColumn="0" w:firstRowLastColumn="0" w:lastRowFirstColumn="0" w:lastRowLastColumn="0"/>
            <w:tcW w:w="1216" w:type="pct"/>
          </w:tcPr>
          <w:p w14:paraId="495BDC75" w14:textId="77777777" w:rsidR="00E6004B" w:rsidRPr="00DD58C2" w:rsidRDefault="00E6004B" w:rsidP="0083628C">
            <w:pPr>
              <w:jc w:val="left"/>
            </w:pPr>
            <w:r w:rsidRPr="00DD58C2">
              <w:t>Susceptible</w:t>
            </w:r>
          </w:p>
        </w:tc>
        <w:tc>
          <w:tcPr>
            <w:tcW w:w="1155" w:type="pct"/>
          </w:tcPr>
          <w:p w14:paraId="64254AE5" w14:textId="77777777" w:rsidR="00E6004B" w:rsidRPr="00DD58C2" w:rsidRDefault="00E6004B" w:rsidP="0083628C">
            <w:pPr>
              <w:jc w:val="left"/>
              <w:cnfStyle w:val="000000000000" w:firstRow="0" w:lastRow="0" w:firstColumn="0" w:lastColumn="0" w:oddVBand="0" w:evenVBand="0" w:oddHBand="0" w:evenHBand="0" w:firstRowFirstColumn="0" w:firstRowLastColumn="0" w:lastRowFirstColumn="0" w:lastRowLastColumn="0"/>
            </w:pPr>
            <w:r w:rsidRPr="00DD58C2">
              <w:t>First-line susceptible</w:t>
            </w:r>
          </w:p>
        </w:tc>
        <w:tc>
          <w:tcPr>
            <w:tcW w:w="1203" w:type="pct"/>
          </w:tcPr>
          <w:p w14:paraId="05B71D98" w14:textId="77777777" w:rsidR="00E6004B" w:rsidRPr="00DD58C2" w:rsidRDefault="00E6004B" w:rsidP="0083628C">
            <w:pPr>
              <w:jc w:val="left"/>
              <w:cnfStyle w:val="000000000000" w:firstRow="0" w:lastRow="0" w:firstColumn="0" w:lastColumn="0" w:oddVBand="0" w:evenVBand="0" w:oddHBand="0" w:evenHBand="0" w:firstRowFirstColumn="0" w:firstRowLastColumn="0" w:lastRowFirstColumn="0" w:lastRowLastColumn="0"/>
            </w:pPr>
            <w:r w:rsidRPr="00DD58C2">
              <w:t xml:space="preserve">No resistance mechanisms to rifampicin, isoniazid, pyrazinamide or </w:t>
            </w:r>
            <w:proofErr w:type="spellStart"/>
            <w:r w:rsidRPr="00DD58C2">
              <w:t>ethambutol</w:t>
            </w:r>
            <w:proofErr w:type="spellEnd"/>
            <w:r w:rsidRPr="00DD58C2">
              <w:t xml:space="preserve"> detected.</w:t>
            </w:r>
          </w:p>
        </w:tc>
        <w:tc>
          <w:tcPr>
            <w:tcW w:w="1426" w:type="pct"/>
          </w:tcPr>
          <w:p w14:paraId="5CF700FF" w14:textId="77777777" w:rsidR="00E6004B" w:rsidRPr="00DD58C2" w:rsidRDefault="00E6004B" w:rsidP="0083628C">
            <w:pPr>
              <w:jc w:val="left"/>
              <w:cnfStyle w:val="000000000000" w:firstRow="0" w:lastRow="0" w:firstColumn="0" w:lastColumn="0" w:oddVBand="0" w:evenVBand="0" w:oddHBand="0" w:evenHBand="0" w:firstRowFirstColumn="0" w:firstRowLastColumn="0" w:lastRowFirstColumn="0" w:lastRowLastColumn="0"/>
            </w:pPr>
            <w:r w:rsidRPr="00DD58C2">
              <w:t>Not applicable</w:t>
            </w:r>
          </w:p>
        </w:tc>
      </w:tr>
      <w:tr w:rsidR="00E6004B" w:rsidRPr="00DD58C2" w14:paraId="6781FF11" w14:textId="77777777" w:rsidTr="008F1069">
        <w:tc>
          <w:tcPr>
            <w:cnfStyle w:val="001000000000" w:firstRow="0" w:lastRow="0" w:firstColumn="1" w:lastColumn="0" w:oddVBand="0" w:evenVBand="0" w:oddHBand="0" w:evenHBand="0" w:firstRowFirstColumn="0" w:firstRowLastColumn="0" w:lastRowFirstColumn="0" w:lastRowLastColumn="0"/>
            <w:tcW w:w="1216" w:type="pct"/>
            <w:vMerge w:val="restart"/>
          </w:tcPr>
          <w:p w14:paraId="6B67F991" w14:textId="77777777" w:rsidR="00E6004B" w:rsidRPr="00DD58C2" w:rsidRDefault="00E6004B" w:rsidP="0083628C">
            <w:pPr>
              <w:jc w:val="left"/>
            </w:pPr>
            <w:r w:rsidRPr="00DD58C2">
              <w:t>Mono-resistance</w:t>
            </w:r>
          </w:p>
        </w:tc>
        <w:tc>
          <w:tcPr>
            <w:tcW w:w="1155" w:type="pct"/>
          </w:tcPr>
          <w:p w14:paraId="0EDE16C8" w14:textId="77777777" w:rsidR="00E6004B" w:rsidRPr="00DD58C2" w:rsidRDefault="00E6004B" w:rsidP="0083628C">
            <w:pPr>
              <w:jc w:val="left"/>
              <w:cnfStyle w:val="000000000000" w:firstRow="0" w:lastRow="0" w:firstColumn="0" w:lastColumn="0" w:oddVBand="0" w:evenVBand="0" w:oddHBand="0" w:evenHBand="0" w:firstRowFirstColumn="0" w:firstRowLastColumn="0" w:lastRowFirstColumn="0" w:lastRowLastColumn="0"/>
            </w:pPr>
            <w:r w:rsidRPr="00DD58C2">
              <w:t>Isoniazid mono-resistance (HR-TB)</w:t>
            </w:r>
          </w:p>
        </w:tc>
        <w:tc>
          <w:tcPr>
            <w:tcW w:w="1203" w:type="pct"/>
          </w:tcPr>
          <w:p w14:paraId="791CA7BB" w14:textId="77777777" w:rsidR="00E6004B" w:rsidRPr="00DD58C2" w:rsidRDefault="00E6004B" w:rsidP="0083628C">
            <w:pPr>
              <w:jc w:val="left"/>
              <w:cnfStyle w:val="000000000000" w:firstRow="0" w:lastRow="0" w:firstColumn="0" w:lastColumn="0" w:oddVBand="0" w:evenVBand="0" w:oddHBand="0" w:evenHBand="0" w:firstRowFirstColumn="0" w:firstRowLastColumn="0" w:lastRowFirstColumn="0" w:lastRowLastColumn="0"/>
            </w:pPr>
            <w:r w:rsidRPr="00DD58C2">
              <w:t xml:space="preserve">Resistance mechanisms to isoniazid and NOT rifampicin, </w:t>
            </w:r>
            <w:proofErr w:type="spellStart"/>
            <w:r w:rsidRPr="00DD58C2">
              <w:t>ethambutol</w:t>
            </w:r>
            <w:proofErr w:type="spellEnd"/>
            <w:r w:rsidRPr="00DD58C2">
              <w:t xml:space="preserve"> or pyrazinamide</w:t>
            </w:r>
          </w:p>
        </w:tc>
        <w:tc>
          <w:tcPr>
            <w:tcW w:w="1426" w:type="pct"/>
          </w:tcPr>
          <w:p w14:paraId="5B5BB029" w14:textId="77777777" w:rsidR="00E6004B" w:rsidRPr="00DD58C2" w:rsidRDefault="00E6004B" w:rsidP="0083628C">
            <w:pPr>
              <w:jc w:val="left"/>
              <w:cnfStyle w:val="000000000000" w:firstRow="0" w:lastRow="0" w:firstColumn="0" w:lastColumn="0" w:oddVBand="0" w:evenVBand="0" w:oddHBand="0" w:evenHBand="0" w:firstRowFirstColumn="0" w:firstRowLastColumn="0" w:lastRowFirstColumn="0" w:lastRowLastColumn="0"/>
            </w:pPr>
            <w:r w:rsidRPr="00DD58C2">
              <w:t>Not applicable</w:t>
            </w:r>
          </w:p>
        </w:tc>
      </w:tr>
      <w:tr w:rsidR="00E6004B" w:rsidRPr="00DD58C2" w14:paraId="448CCEDE" w14:textId="77777777" w:rsidTr="008F1069">
        <w:tc>
          <w:tcPr>
            <w:cnfStyle w:val="001000000000" w:firstRow="0" w:lastRow="0" w:firstColumn="1" w:lastColumn="0" w:oddVBand="0" w:evenVBand="0" w:oddHBand="0" w:evenHBand="0" w:firstRowFirstColumn="0" w:firstRowLastColumn="0" w:lastRowFirstColumn="0" w:lastRowLastColumn="0"/>
            <w:tcW w:w="1216" w:type="pct"/>
            <w:vMerge/>
          </w:tcPr>
          <w:p w14:paraId="012317C8" w14:textId="77777777" w:rsidR="00E6004B" w:rsidRPr="00DD58C2" w:rsidRDefault="00E6004B" w:rsidP="0083628C">
            <w:pPr>
              <w:jc w:val="left"/>
            </w:pPr>
          </w:p>
        </w:tc>
        <w:tc>
          <w:tcPr>
            <w:tcW w:w="1155" w:type="pct"/>
          </w:tcPr>
          <w:p w14:paraId="3A53F6A6" w14:textId="77777777" w:rsidR="00E6004B" w:rsidRPr="00DD58C2" w:rsidRDefault="00E6004B" w:rsidP="0083628C">
            <w:pPr>
              <w:jc w:val="left"/>
              <w:cnfStyle w:val="000000000000" w:firstRow="0" w:lastRow="0" w:firstColumn="0" w:lastColumn="0" w:oddVBand="0" w:evenVBand="0" w:oddHBand="0" w:evenHBand="0" w:firstRowFirstColumn="0" w:firstRowLastColumn="0" w:lastRowFirstColumn="0" w:lastRowLastColumn="0"/>
            </w:pPr>
            <w:r w:rsidRPr="00DD58C2">
              <w:t>Rifampicin mono-resistance (RR-TB)</w:t>
            </w:r>
          </w:p>
        </w:tc>
        <w:tc>
          <w:tcPr>
            <w:tcW w:w="1203" w:type="pct"/>
          </w:tcPr>
          <w:p w14:paraId="422A117A" w14:textId="77777777" w:rsidR="00E6004B" w:rsidRPr="00DD58C2" w:rsidRDefault="00E6004B" w:rsidP="0083628C">
            <w:pPr>
              <w:jc w:val="left"/>
              <w:cnfStyle w:val="000000000000" w:firstRow="0" w:lastRow="0" w:firstColumn="0" w:lastColumn="0" w:oddVBand="0" w:evenVBand="0" w:oddHBand="0" w:evenHBand="0" w:firstRowFirstColumn="0" w:firstRowLastColumn="0" w:lastRowFirstColumn="0" w:lastRowLastColumn="0"/>
            </w:pPr>
            <w:r w:rsidRPr="00DD58C2">
              <w:t xml:space="preserve">Resistance mechanisms to rifampicin and NOT </w:t>
            </w:r>
            <w:proofErr w:type="spellStart"/>
            <w:r w:rsidRPr="00DD58C2">
              <w:t>isonaizid</w:t>
            </w:r>
            <w:proofErr w:type="spellEnd"/>
            <w:r w:rsidRPr="00DD58C2">
              <w:t xml:space="preserve">, </w:t>
            </w:r>
            <w:proofErr w:type="spellStart"/>
            <w:r w:rsidRPr="00DD58C2">
              <w:t>ethambutol</w:t>
            </w:r>
            <w:proofErr w:type="spellEnd"/>
            <w:r w:rsidRPr="00DD58C2">
              <w:t xml:space="preserve"> or pyrazinamide.</w:t>
            </w:r>
          </w:p>
        </w:tc>
        <w:tc>
          <w:tcPr>
            <w:tcW w:w="1426" w:type="pct"/>
          </w:tcPr>
          <w:p w14:paraId="62ED4C16" w14:textId="77777777" w:rsidR="00E6004B" w:rsidRPr="00DD58C2" w:rsidRDefault="00E6004B" w:rsidP="0083628C">
            <w:pPr>
              <w:jc w:val="left"/>
              <w:cnfStyle w:val="000000000000" w:firstRow="0" w:lastRow="0" w:firstColumn="0" w:lastColumn="0" w:oddVBand="0" w:evenVBand="0" w:oddHBand="0" w:evenHBand="0" w:firstRowFirstColumn="0" w:firstRowLastColumn="0" w:lastRowFirstColumn="0" w:lastRowLastColumn="0"/>
            </w:pPr>
            <w:r w:rsidRPr="00DD58C2">
              <w:t xml:space="preserve">No resistance to </w:t>
            </w:r>
            <w:proofErr w:type="spellStart"/>
            <w:r w:rsidRPr="00DD58C2">
              <w:t>flouroquinolones</w:t>
            </w:r>
            <w:proofErr w:type="spellEnd"/>
            <w:r w:rsidRPr="00DD58C2">
              <w:t xml:space="preserve"> detected.</w:t>
            </w:r>
          </w:p>
        </w:tc>
      </w:tr>
      <w:tr w:rsidR="00E6004B" w:rsidRPr="00DD58C2" w14:paraId="3B4B4CEB" w14:textId="77777777" w:rsidTr="008F1069">
        <w:tc>
          <w:tcPr>
            <w:cnfStyle w:val="001000000000" w:firstRow="0" w:lastRow="0" w:firstColumn="1" w:lastColumn="0" w:oddVBand="0" w:evenVBand="0" w:oddHBand="0" w:evenHBand="0" w:firstRowFirstColumn="0" w:firstRowLastColumn="0" w:lastRowFirstColumn="0" w:lastRowLastColumn="0"/>
            <w:tcW w:w="1216" w:type="pct"/>
            <w:vMerge/>
          </w:tcPr>
          <w:p w14:paraId="68E9038C" w14:textId="77777777" w:rsidR="00E6004B" w:rsidRPr="00DD58C2" w:rsidRDefault="00E6004B" w:rsidP="0083628C">
            <w:pPr>
              <w:jc w:val="left"/>
            </w:pPr>
          </w:p>
        </w:tc>
        <w:tc>
          <w:tcPr>
            <w:tcW w:w="1155" w:type="pct"/>
          </w:tcPr>
          <w:p w14:paraId="4E39F716" w14:textId="77777777" w:rsidR="00E6004B" w:rsidRPr="00DD58C2" w:rsidRDefault="00E6004B" w:rsidP="0083628C">
            <w:pPr>
              <w:jc w:val="left"/>
              <w:cnfStyle w:val="000000000000" w:firstRow="0" w:lastRow="0" w:firstColumn="0" w:lastColumn="0" w:oddVBand="0" w:evenVBand="0" w:oddHBand="0" w:evenHBand="0" w:firstRowFirstColumn="0" w:firstRowLastColumn="0" w:lastRowFirstColumn="0" w:lastRowLastColumn="0"/>
            </w:pPr>
            <w:proofErr w:type="spellStart"/>
            <w:r w:rsidRPr="00DD58C2">
              <w:t>Ethambutol</w:t>
            </w:r>
            <w:proofErr w:type="spellEnd"/>
            <w:r w:rsidRPr="00DD58C2">
              <w:t xml:space="preserve"> mono-resistance</w:t>
            </w:r>
          </w:p>
        </w:tc>
        <w:tc>
          <w:tcPr>
            <w:tcW w:w="1203" w:type="pct"/>
          </w:tcPr>
          <w:p w14:paraId="20C8F00B" w14:textId="77777777" w:rsidR="00E6004B" w:rsidRPr="00DD58C2" w:rsidRDefault="00E6004B" w:rsidP="0083628C">
            <w:pPr>
              <w:jc w:val="left"/>
              <w:cnfStyle w:val="000000000000" w:firstRow="0" w:lastRow="0" w:firstColumn="0" w:lastColumn="0" w:oddVBand="0" w:evenVBand="0" w:oddHBand="0" w:evenHBand="0" w:firstRowFirstColumn="0" w:firstRowLastColumn="0" w:lastRowFirstColumn="0" w:lastRowLastColumn="0"/>
            </w:pPr>
            <w:r w:rsidRPr="00DD58C2">
              <w:t xml:space="preserve">Resistance mechanisms to </w:t>
            </w:r>
            <w:proofErr w:type="spellStart"/>
            <w:r w:rsidRPr="00DD58C2">
              <w:t>ethambutol</w:t>
            </w:r>
            <w:proofErr w:type="spellEnd"/>
            <w:r w:rsidRPr="00DD58C2">
              <w:t xml:space="preserve"> and NOT rifampicin, isoniazid or pyrazinamide</w:t>
            </w:r>
          </w:p>
        </w:tc>
        <w:tc>
          <w:tcPr>
            <w:tcW w:w="1426" w:type="pct"/>
          </w:tcPr>
          <w:p w14:paraId="57ADA2CC" w14:textId="77777777" w:rsidR="00E6004B" w:rsidRPr="00DD58C2" w:rsidRDefault="00E6004B" w:rsidP="0083628C">
            <w:pPr>
              <w:jc w:val="left"/>
              <w:cnfStyle w:val="000000000000" w:firstRow="0" w:lastRow="0" w:firstColumn="0" w:lastColumn="0" w:oddVBand="0" w:evenVBand="0" w:oddHBand="0" w:evenHBand="0" w:firstRowFirstColumn="0" w:firstRowLastColumn="0" w:lastRowFirstColumn="0" w:lastRowLastColumn="0"/>
            </w:pPr>
            <w:r w:rsidRPr="00DD58C2">
              <w:t>Not applicable</w:t>
            </w:r>
          </w:p>
        </w:tc>
      </w:tr>
      <w:tr w:rsidR="00E6004B" w:rsidRPr="00DD58C2" w14:paraId="14BD5924" w14:textId="77777777" w:rsidTr="008F1069">
        <w:tc>
          <w:tcPr>
            <w:cnfStyle w:val="001000000000" w:firstRow="0" w:lastRow="0" w:firstColumn="1" w:lastColumn="0" w:oddVBand="0" w:evenVBand="0" w:oddHBand="0" w:evenHBand="0" w:firstRowFirstColumn="0" w:firstRowLastColumn="0" w:lastRowFirstColumn="0" w:lastRowLastColumn="0"/>
            <w:tcW w:w="1216" w:type="pct"/>
            <w:vMerge/>
          </w:tcPr>
          <w:p w14:paraId="52D2A0EC" w14:textId="77777777" w:rsidR="00E6004B" w:rsidRPr="00DD58C2" w:rsidRDefault="00E6004B" w:rsidP="0083628C">
            <w:pPr>
              <w:jc w:val="left"/>
            </w:pPr>
          </w:p>
        </w:tc>
        <w:tc>
          <w:tcPr>
            <w:tcW w:w="1155" w:type="pct"/>
          </w:tcPr>
          <w:p w14:paraId="7574577F" w14:textId="77777777" w:rsidR="00E6004B" w:rsidRPr="00DD58C2" w:rsidRDefault="00E6004B" w:rsidP="0083628C">
            <w:pPr>
              <w:jc w:val="left"/>
              <w:cnfStyle w:val="000000000000" w:firstRow="0" w:lastRow="0" w:firstColumn="0" w:lastColumn="0" w:oddVBand="0" w:evenVBand="0" w:oddHBand="0" w:evenHBand="0" w:firstRowFirstColumn="0" w:firstRowLastColumn="0" w:lastRowFirstColumn="0" w:lastRowLastColumn="0"/>
            </w:pPr>
            <w:r w:rsidRPr="00DD58C2">
              <w:t>Pyrazinamide mono-resistance</w:t>
            </w:r>
          </w:p>
        </w:tc>
        <w:tc>
          <w:tcPr>
            <w:tcW w:w="1203" w:type="pct"/>
          </w:tcPr>
          <w:p w14:paraId="0B4D9435" w14:textId="77777777" w:rsidR="00E6004B" w:rsidRPr="00DD58C2" w:rsidRDefault="00E6004B" w:rsidP="0083628C">
            <w:pPr>
              <w:jc w:val="left"/>
              <w:cnfStyle w:val="000000000000" w:firstRow="0" w:lastRow="0" w:firstColumn="0" w:lastColumn="0" w:oddVBand="0" w:evenVBand="0" w:oddHBand="0" w:evenHBand="0" w:firstRowFirstColumn="0" w:firstRowLastColumn="0" w:lastRowFirstColumn="0" w:lastRowLastColumn="0"/>
            </w:pPr>
            <w:r w:rsidRPr="00DD58C2">
              <w:t xml:space="preserve">Resistance mechanisms to pyrazinamide and NOT rifampicin, isoniazid or </w:t>
            </w:r>
            <w:proofErr w:type="spellStart"/>
            <w:r w:rsidRPr="00DD58C2">
              <w:t>ethambutol</w:t>
            </w:r>
            <w:proofErr w:type="spellEnd"/>
          </w:p>
        </w:tc>
        <w:tc>
          <w:tcPr>
            <w:tcW w:w="1426" w:type="pct"/>
          </w:tcPr>
          <w:p w14:paraId="3A3B6C7A" w14:textId="77777777" w:rsidR="00E6004B" w:rsidRPr="00DD58C2" w:rsidRDefault="00E6004B" w:rsidP="0083628C">
            <w:pPr>
              <w:jc w:val="left"/>
              <w:cnfStyle w:val="000000000000" w:firstRow="0" w:lastRow="0" w:firstColumn="0" w:lastColumn="0" w:oddVBand="0" w:evenVBand="0" w:oddHBand="0" w:evenHBand="0" w:firstRowFirstColumn="0" w:firstRowLastColumn="0" w:lastRowFirstColumn="0" w:lastRowLastColumn="0"/>
            </w:pPr>
            <w:r w:rsidRPr="00DD58C2">
              <w:t>Not applicable</w:t>
            </w:r>
          </w:p>
        </w:tc>
      </w:tr>
      <w:tr w:rsidR="00E6004B" w:rsidRPr="00DD58C2" w14:paraId="17ECBA3C" w14:textId="77777777" w:rsidTr="008F1069">
        <w:tc>
          <w:tcPr>
            <w:cnfStyle w:val="001000000000" w:firstRow="0" w:lastRow="0" w:firstColumn="1" w:lastColumn="0" w:oddVBand="0" w:evenVBand="0" w:oddHBand="0" w:evenHBand="0" w:firstRowFirstColumn="0" w:firstRowLastColumn="0" w:lastRowFirstColumn="0" w:lastRowLastColumn="0"/>
            <w:tcW w:w="1216" w:type="pct"/>
            <w:vMerge w:val="restart"/>
          </w:tcPr>
          <w:p w14:paraId="3F11853B" w14:textId="77777777" w:rsidR="00E6004B" w:rsidRPr="00DD58C2" w:rsidRDefault="00E6004B" w:rsidP="0083628C">
            <w:pPr>
              <w:jc w:val="left"/>
            </w:pPr>
            <w:r w:rsidRPr="00DD58C2">
              <w:t>Poly-resistance</w:t>
            </w:r>
          </w:p>
        </w:tc>
        <w:tc>
          <w:tcPr>
            <w:tcW w:w="1155" w:type="pct"/>
          </w:tcPr>
          <w:p w14:paraId="1E310965" w14:textId="77777777" w:rsidR="00E6004B" w:rsidRPr="00DD58C2" w:rsidRDefault="00E6004B" w:rsidP="0083628C">
            <w:pPr>
              <w:jc w:val="left"/>
              <w:cnfStyle w:val="000000000000" w:firstRow="0" w:lastRow="0" w:firstColumn="0" w:lastColumn="0" w:oddVBand="0" w:evenVBand="0" w:oddHBand="0" w:evenHBand="0" w:firstRowFirstColumn="0" w:firstRowLastColumn="0" w:lastRowFirstColumn="0" w:lastRowLastColumn="0"/>
            </w:pPr>
            <w:r w:rsidRPr="00DD58C2">
              <w:t>Poly-resistant (RR-TB)</w:t>
            </w:r>
          </w:p>
        </w:tc>
        <w:tc>
          <w:tcPr>
            <w:tcW w:w="1203" w:type="pct"/>
          </w:tcPr>
          <w:p w14:paraId="5A421CD0" w14:textId="77777777" w:rsidR="00E6004B" w:rsidRPr="00DD58C2" w:rsidRDefault="00E6004B" w:rsidP="0083628C">
            <w:pPr>
              <w:jc w:val="left"/>
              <w:cnfStyle w:val="000000000000" w:firstRow="0" w:lastRow="0" w:firstColumn="0" w:lastColumn="0" w:oddVBand="0" w:evenVBand="0" w:oddHBand="0" w:evenHBand="0" w:firstRowFirstColumn="0" w:firstRowLastColumn="0" w:lastRowFirstColumn="0" w:lastRowLastColumn="0"/>
            </w:pPr>
            <w:r w:rsidRPr="00DD58C2">
              <w:t xml:space="preserve">Resistance to rifampicin and </w:t>
            </w:r>
            <w:proofErr w:type="spellStart"/>
            <w:r w:rsidRPr="00DD58C2">
              <w:t>ethambutol</w:t>
            </w:r>
            <w:proofErr w:type="spellEnd"/>
            <w:r w:rsidRPr="00DD58C2">
              <w:t xml:space="preserve"> and/or pyrazinamide but NOT isoniazid</w:t>
            </w:r>
          </w:p>
        </w:tc>
        <w:tc>
          <w:tcPr>
            <w:tcW w:w="1426" w:type="pct"/>
          </w:tcPr>
          <w:p w14:paraId="35584F73" w14:textId="77777777" w:rsidR="00E6004B" w:rsidRPr="00DD58C2" w:rsidRDefault="00E6004B" w:rsidP="0083628C">
            <w:pPr>
              <w:jc w:val="left"/>
              <w:cnfStyle w:val="000000000000" w:firstRow="0" w:lastRow="0" w:firstColumn="0" w:lastColumn="0" w:oddVBand="0" w:evenVBand="0" w:oddHBand="0" w:evenHBand="0" w:firstRowFirstColumn="0" w:firstRowLastColumn="0" w:lastRowFirstColumn="0" w:lastRowLastColumn="0"/>
            </w:pPr>
            <w:r w:rsidRPr="00DD58C2">
              <w:t xml:space="preserve">No resistance to </w:t>
            </w:r>
            <w:proofErr w:type="spellStart"/>
            <w:r w:rsidRPr="00DD58C2">
              <w:t>flouroquinolones</w:t>
            </w:r>
            <w:proofErr w:type="spellEnd"/>
            <w:r w:rsidRPr="00DD58C2">
              <w:t xml:space="preserve"> detected.</w:t>
            </w:r>
          </w:p>
        </w:tc>
      </w:tr>
      <w:tr w:rsidR="00E6004B" w:rsidRPr="00DD58C2" w14:paraId="01E0D302" w14:textId="77777777" w:rsidTr="008F1069">
        <w:tc>
          <w:tcPr>
            <w:cnfStyle w:val="001000000000" w:firstRow="0" w:lastRow="0" w:firstColumn="1" w:lastColumn="0" w:oddVBand="0" w:evenVBand="0" w:oddHBand="0" w:evenHBand="0" w:firstRowFirstColumn="0" w:firstRowLastColumn="0" w:lastRowFirstColumn="0" w:lastRowLastColumn="0"/>
            <w:tcW w:w="1216" w:type="pct"/>
            <w:vMerge/>
          </w:tcPr>
          <w:p w14:paraId="6FB13FE6" w14:textId="77777777" w:rsidR="00E6004B" w:rsidRPr="00DD58C2" w:rsidRDefault="00E6004B" w:rsidP="0083628C">
            <w:pPr>
              <w:jc w:val="left"/>
            </w:pPr>
          </w:p>
        </w:tc>
        <w:tc>
          <w:tcPr>
            <w:tcW w:w="1155" w:type="pct"/>
          </w:tcPr>
          <w:p w14:paraId="7DED4BEB" w14:textId="77777777" w:rsidR="00E6004B" w:rsidRPr="00DD58C2" w:rsidRDefault="00E6004B" w:rsidP="0083628C">
            <w:pPr>
              <w:jc w:val="left"/>
              <w:cnfStyle w:val="000000000000" w:firstRow="0" w:lastRow="0" w:firstColumn="0" w:lastColumn="0" w:oddVBand="0" w:evenVBand="0" w:oddHBand="0" w:evenHBand="0" w:firstRowFirstColumn="0" w:firstRowLastColumn="0" w:lastRowFirstColumn="0" w:lastRowLastColumn="0"/>
            </w:pPr>
            <w:r w:rsidRPr="00DD58C2">
              <w:t>Poly-resistant (HR-TB)</w:t>
            </w:r>
          </w:p>
        </w:tc>
        <w:tc>
          <w:tcPr>
            <w:tcW w:w="1203" w:type="pct"/>
          </w:tcPr>
          <w:p w14:paraId="13866FD5" w14:textId="77777777" w:rsidR="00E6004B" w:rsidRPr="00DD58C2" w:rsidRDefault="00E6004B" w:rsidP="0083628C">
            <w:pPr>
              <w:jc w:val="left"/>
              <w:cnfStyle w:val="000000000000" w:firstRow="0" w:lastRow="0" w:firstColumn="0" w:lastColumn="0" w:oddVBand="0" w:evenVBand="0" w:oddHBand="0" w:evenHBand="0" w:firstRowFirstColumn="0" w:firstRowLastColumn="0" w:lastRowFirstColumn="0" w:lastRowLastColumn="0"/>
            </w:pPr>
            <w:r w:rsidRPr="00DD58C2">
              <w:t xml:space="preserve">Resistance to isoniazid and </w:t>
            </w:r>
            <w:proofErr w:type="spellStart"/>
            <w:r w:rsidRPr="00DD58C2">
              <w:t>ethambutol</w:t>
            </w:r>
            <w:proofErr w:type="spellEnd"/>
            <w:r w:rsidRPr="00DD58C2">
              <w:t xml:space="preserve"> and/or pyrazinamide but NOT rifampicin</w:t>
            </w:r>
          </w:p>
        </w:tc>
        <w:tc>
          <w:tcPr>
            <w:tcW w:w="1426" w:type="pct"/>
          </w:tcPr>
          <w:p w14:paraId="277D02CA" w14:textId="77777777" w:rsidR="00E6004B" w:rsidRPr="00DD58C2" w:rsidRDefault="00E6004B" w:rsidP="0083628C">
            <w:pPr>
              <w:jc w:val="left"/>
              <w:cnfStyle w:val="000000000000" w:firstRow="0" w:lastRow="0" w:firstColumn="0" w:lastColumn="0" w:oddVBand="0" w:evenVBand="0" w:oddHBand="0" w:evenHBand="0" w:firstRowFirstColumn="0" w:firstRowLastColumn="0" w:lastRowFirstColumn="0" w:lastRowLastColumn="0"/>
            </w:pPr>
            <w:r w:rsidRPr="00DD58C2">
              <w:t>Not applicable</w:t>
            </w:r>
          </w:p>
        </w:tc>
      </w:tr>
      <w:tr w:rsidR="00E6004B" w:rsidRPr="00DD58C2" w14:paraId="1D1235FA" w14:textId="77777777" w:rsidTr="008F1069">
        <w:tc>
          <w:tcPr>
            <w:cnfStyle w:val="001000000000" w:firstRow="0" w:lastRow="0" w:firstColumn="1" w:lastColumn="0" w:oddVBand="0" w:evenVBand="0" w:oddHBand="0" w:evenHBand="0" w:firstRowFirstColumn="0" w:firstRowLastColumn="0" w:lastRowFirstColumn="0" w:lastRowLastColumn="0"/>
            <w:tcW w:w="1216" w:type="pct"/>
            <w:vMerge/>
          </w:tcPr>
          <w:p w14:paraId="290B9C1D" w14:textId="77777777" w:rsidR="00E6004B" w:rsidRPr="00DD58C2" w:rsidRDefault="00E6004B" w:rsidP="0083628C">
            <w:pPr>
              <w:jc w:val="left"/>
            </w:pPr>
          </w:p>
        </w:tc>
        <w:tc>
          <w:tcPr>
            <w:tcW w:w="1155" w:type="pct"/>
          </w:tcPr>
          <w:p w14:paraId="3D70DAB5" w14:textId="77777777" w:rsidR="00E6004B" w:rsidRPr="00DD58C2" w:rsidRDefault="00E6004B" w:rsidP="0083628C">
            <w:pPr>
              <w:jc w:val="left"/>
              <w:cnfStyle w:val="000000000000" w:firstRow="0" w:lastRow="0" w:firstColumn="0" w:lastColumn="0" w:oddVBand="0" w:evenVBand="0" w:oddHBand="0" w:evenHBand="0" w:firstRowFirstColumn="0" w:firstRowLastColumn="0" w:lastRowFirstColumn="0" w:lastRowLastColumn="0"/>
            </w:pPr>
            <w:r w:rsidRPr="00DD58C2">
              <w:t>Poly-resistant</w:t>
            </w:r>
          </w:p>
        </w:tc>
        <w:tc>
          <w:tcPr>
            <w:tcW w:w="1203" w:type="pct"/>
          </w:tcPr>
          <w:p w14:paraId="2D8317E3" w14:textId="77777777" w:rsidR="00E6004B" w:rsidRPr="00DD58C2" w:rsidRDefault="00E6004B" w:rsidP="0083628C">
            <w:pPr>
              <w:jc w:val="left"/>
              <w:cnfStyle w:val="000000000000" w:firstRow="0" w:lastRow="0" w:firstColumn="0" w:lastColumn="0" w:oddVBand="0" w:evenVBand="0" w:oddHBand="0" w:evenHBand="0" w:firstRowFirstColumn="0" w:firstRowLastColumn="0" w:lastRowFirstColumn="0" w:lastRowLastColumn="0"/>
            </w:pPr>
            <w:r w:rsidRPr="00DD58C2">
              <w:t xml:space="preserve">Resistance to </w:t>
            </w:r>
            <w:proofErr w:type="spellStart"/>
            <w:r w:rsidRPr="00DD58C2">
              <w:t>ethambutol</w:t>
            </w:r>
            <w:proofErr w:type="spellEnd"/>
            <w:r w:rsidRPr="00DD58C2">
              <w:t xml:space="preserve"> and pyrazinamide but NOT rifampicin or isoniazid</w:t>
            </w:r>
          </w:p>
        </w:tc>
        <w:tc>
          <w:tcPr>
            <w:tcW w:w="1426" w:type="pct"/>
          </w:tcPr>
          <w:p w14:paraId="193839E8" w14:textId="77777777" w:rsidR="00E6004B" w:rsidRPr="00DD58C2" w:rsidRDefault="00E6004B" w:rsidP="0083628C">
            <w:pPr>
              <w:jc w:val="left"/>
              <w:cnfStyle w:val="000000000000" w:firstRow="0" w:lastRow="0" w:firstColumn="0" w:lastColumn="0" w:oddVBand="0" w:evenVBand="0" w:oddHBand="0" w:evenHBand="0" w:firstRowFirstColumn="0" w:firstRowLastColumn="0" w:lastRowFirstColumn="0" w:lastRowLastColumn="0"/>
            </w:pPr>
            <w:r w:rsidRPr="00DD58C2">
              <w:t>Not applicable</w:t>
            </w:r>
          </w:p>
        </w:tc>
      </w:tr>
      <w:tr w:rsidR="00E6004B" w:rsidRPr="00DD58C2" w14:paraId="170C021A" w14:textId="77777777" w:rsidTr="008F1069">
        <w:tc>
          <w:tcPr>
            <w:cnfStyle w:val="001000000000" w:firstRow="0" w:lastRow="0" w:firstColumn="1" w:lastColumn="0" w:oddVBand="0" w:evenVBand="0" w:oddHBand="0" w:evenHBand="0" w:firstRowFirstColumn="0" w:firstRowLastColumn="0" w:lastRowFirstColumn="0" w:lastRowLastColumn="0"/>
            <w:tcW w:w="1216" w:type="pct"/>
          </w:tcPr>
          <w:p w14:paraId="5EAD703D" w14:textId="77777777" w:rsidR="00E6004B" w:rsidRPr="00DD58C2" w:rsidRDefault="00E6004B" w:rsidP="0083628C">
            <w:pPr>
              <w:jc w:val="left"/>
            </w:pPr>
            <w:r w:rsidRPr="00DD58C2">
              <w:t>Multi-drug resistance</w:t>
            </w:r>
          </w:p>
        </w:tc>
        <w:tc>
          <w:tcPr>
            <w:tcW w:w="1155" w:type="pct"/>
          </w:tcPr>
          <w:p w14:paraId="3EB7CBBF" w14:textId="77777777" w:rsidR="00E6004B" w:rsidRPr="00DD58C2" w:rsidRDefault="00E6004B" w:rsidP="0083628C">
            <w:pPr>
              <w:jc w:val="left"/>
              <w:cnfStyle w:val="000000000000" w:firstRow="0" w:lastRow="0" w:firstColumn="0" w:lastColumn="0" w:oddVBand="0" w:evenVBand="0" w:oddHBand="0" w:evenHBand="0" w:firstRowFirstColumn="0" w:firstRowLastColumn="0" w:lastRowFirstColumn="0" w:lastRowLastColumn="0"/>
            </w:pPr>
            <w:r w:rsidRPr="00DD58C2">
              <w:t>MDR</w:t>
            </w:r>
          </w:p>
        </w:tc>
        <w:tc>
          <w:tcPr>
            <w:tcW w:w="1203" w:type="pct"/>
          </w:tcPr>
          <w:p w14:paraId="2C103455" w14:textId="77777777" w:rsidR="00E6004B" w:rsidRPr="00DD58C2" w:rsidRDefault="00E6004B" w:rsidP="0083628C">
            <w:pPr>
              <w:jc w:val="left"/>
              <w:cnfStyle w:val="000000000000" w:firstRow="0" w:lastRow="0" w:firstColumn="0" w:lastColumn="0" w:oddVBand="0" w:evenVBand="0" w:oddHBand="0" w:evenHBand="0" w:firstRowFirstColumn="0" w:firstRowLastColumn="0" w:lastRowFirstColumn="0" w:lastRowLastColumn="0"/>
            </w:pPr>
            <w:r w:rsidRPr="00DD58C2">
              <w:t>Resistance to rifampicin and isoniazid</w:t>
            </w:r>
          </w:p>
        </w:tc>
        <w:tc>
          <w:tcPr>
            <w:tcW w:w="1426" w:type="pct"/>
          </w:tcPr>
          <w:p w14:paraId="04B46179" w14:textId="77777777" w:rsidR="00E6004B" w:rsidRPr="00DD58C2" w:rsidRDefault="00E6004B" w:rsidP="0083628C">
            <w:pPr>
              <w:jc w:val="left"/>
              <w:cnfStyle w:val="000000000000" w:firstRow="0" w:lastRow="0" w:firstColumn="0" w:lastColumn="0" w:oddVBand="0" w:evenVBand="0" w:oddHBand="0" w:evenHBand="0" w:firstRowFirstColumn="0" w:firstRowLastColumn="0" w:lastRowFirstColumn="0" w:lastRowLastColumn="0"/>
            </w:pPr>
            <w:r w:rsidRPr="00DD58C2">
              <w:t xml:space="preserve">No resistance to </w:t>
            </w:r>
            <w:proofErr w:type="spellStart"/>
            <w:r w:rsidRPr="00DD58C2">
              <w:t>flouroquinolones</w:t>
            </w:r>
            <w:proofErr w:type="spellEnd"/>
            <w:r w:rsidRPr="00DD58C2">
              <w:t xml:space="preserve"> detected.</w:t>
            </w:r>
          </w:p>
        </w:tc>
      </w:tr>
      <w:tr w:rsidR="00E6004B" w:rsidRPr="00DD58C2" w14:paraId="206F902A" w14:textId="77777777" w:rsidTr="008F1069">
        <w:tc>
          <w:tcPr>
            <w:cnfStyle w:val="001000000000" w:firstRow="0" w:lastRow="0" w:firstColumn="1" w:lastColumn="0" w:oddVBand="0" w:evenVBand="0" w:oddHBand="0" w:evenHBand="0" w:firstRowFirstColumn="0" w:firstRowLastColumn="0" w:lastRowFirstColumn="0" w:lastRowLastColumn="0"/>
            <w:tcW w:w="1216" w:type="pct"/>
            <w:vMerge w:val="restart"/>
          </w:tcPr>
          <w:p w14:paraId="42B95A30" w14:textId="77777777" w:rsidR="00E6004B" w:rsidRPr="00DD58C2" w:rsidRDefault="00E6004B" w:rsidP="0083628C">
            <w:pPr>
              <w:jc w:val="left"/>
            </w:pPr>
            <w:proofErr w:type="spellStart"/>
            <w:r w:rsidRPr="00DD58C2">
              <w:t>preXDR</w:t>
            </w:r>
            <w:proofErr w:type="spellEnd"/>
            <w:r w:rsidRPr="00DD58C2">
              <w:t>/XDR*</w:t>
            </w:r>
          </w:p>
        </w:tc>
        <w:tc>
          <w:tcPr>
            <w:tcW w:w="1155" w:type="pct"/>
          </w:tcPr>
          <w:p w14:paraId="5BC5CCDC" w14:textId="77777777" w:rsidR="00E6004B" w:rsidRPr="00DD58C2" w:rsidRDefault="00E6004B" w:rsidP="0083628C">
            <w:pPr>
              <w:jc w:val="left"/>
              <w:cnfStyle w:val="000000000000" w:firstRow="0" w:lastRow="0" w:firstColumn="0" w:lastColumn="0" w:oddVBand="0" w:evenVBand="0" w:oddHBand="0" w:evenHBand="0" w:firstRowFirstColumn="0" w:firstRowLastColumn="0" w:lastRowFirstColumn="0" w:lastRowLastColumn="0"/>
            </w:pPr>
            <w:proofErr w:type="spellStart"/>
            <w:r w:rsidRPr="00DD58C2">
              <w:t>preXDR</w:t>
            </w:r>
            <w:proofErr w:type="spellEnd"/>
          </w:p>
        </w:tc>
        <w:tc>
          <w:tcPr>
            <w:tcW w:w="1203" w:type="pct"/>
          </w:tcPr>
          <w:p w14:paraId="4E510391" w14:textId="77777777" w:rsidR="00E6004B" w:rsidRPr="00DD58C2" w:rsidRDefault="00E6004B" w:rsidP="0083628C">
            <w:pPr>
              <w:jc w:val="left"/>
              <w:cnfStyle w:val="000000000000" w:firstRow="0" w:lastRow="0" w:firstColumn="0" w:lastColumn="0" w:oddVBand="0" w:evenVBand="0" w:oddHBand="0" w:evenHBand="0" w:firstRowFirstColumn="0" w:firstRowLastColumn="0" w:lastRowFirstColumn="0" w:lastRowLastColumn="0"/>
            </w:pPr>
            <w:r w:rsidRPr="00DD58C2">
              <w:t>Resistance to rifampicin and/or isoniazid</w:t>
            </w:r>
          </w:p>
        </w:tc>
        <w:tc>
          <w:tcPr>
            <w:tcW w:w="1426" w:type="pct"/>
          </w:tcPr>
          <w:p w14:paraId="15029DE1" w14:textId="77777777" w:rsidR="00E6004B" w:rsidRPr="00DD58C2" w:rsidRDefault="00E6004B" w:rsidP="0083628C">
            <w:pPr>
              <w:jc w:val="left"/>
              <w:cnfStyle w:val="000000000000" w:firstRow="0" w:lastRow="0" w:firstColumn="0" w:lastColumn="0" w:oddVBand="0" w:evenVBand="0" w:oddHBand="0" w:evenHBand="0" w:firstRowFirstColumn="0" w:firstRowLastColumn="0" w:lastRowFirstColumn="0" w:lastRowLastColumn="0"/>
            </w:pPr>
            <w:r w:rsidRPr="00DD58C2">
              <w:t xml:space="preserve">Resistance to </w:t>
            </w:r>
            <w:proofErr w:type="spellStart"/>
            <w:r w:rsidRPr="00DD58C2">
              <w:t>flouroquinolones</w:t>
            </w:r>
            <w:proofErr w:type="spellEnd"/>
          </w:p>
        </w:tc>
      </w:tr>
      <w:tr w:rsidR="00E6004B" w:rsidRPr="00DD58C2" w14:paraId="2F446C07" w14:textId="77777777" w:rsidTr="008F1069">
        <w:tc>
          <w:tcPr>
            <w:cnfStyle w:val="001000000000" w:firstRow="0" w:lastRow="0" w:firstColumn="1" w:lastColumn="0" w:oddVBand="0" w:evenVBand="0" w:oddHBand="0" w:evenHBand="0" w:firstRowFirstColumn="0" w:firstRowLastColumn="0" w:lastRowFirstColumn="0" w:lastRowLastColumn="0"/>
            <w:tcW w:w="1216" w:type="pct"/>
            <w:vMerge/>
          </w:tcPr>
          <w:p w14:paraId="72FA6369" w14:textId="77777777" w:rsidR="00E6004B" w:rsidRPr="00DD58C2" w:rsidRDefault="00E6004B" w:rsidP="0083628C">
            <w:pPr>
              <w:jc w:val="left"/>
            </w:pPr>
          </w:p>
        </w:tc>
        <w:tc>
          <w:tcPr>
            <w:tcW w:w="1155" w:type="pct"/>
          </w:tcPr>
          <w:p w14:paraId="0AC4B047" w14:textId="77777777" w:rsidR="00E6004B" w:rsidRPr="00DD58C2" w:rsidRDefault="00E6004B" w:rsidP="0083628C">
            <w:pPr>
              <w:jc w:val="left"/>
              <w:cnfStyle w:val="000000000000" w:firstRow="0" w:lastRow="0" w:firstColumn="0" w:lastColumn="0" w:oddVBand="0" w:evenVBand="0" w:oddHBand="0" w:evenHBand="0" w:firstRowFirstColumn="0" w:firstRowLastColumn="0" w:lastRowFirstColumn="0" w:lastRowLastColumn="0"/>
            </w:pPr>
            <w:r w:rsidRPr="00DD58C2">
              <w:t>XDR</w:t>
            </w:r>
          </w:p>
        </w:tc>
        <w:tc>
          <w:tcPr>
            <w:tcW w:w="1203" w:type="pct"/>
          </w:tcPr>
          <w:p w14:paraId="36AB544F" w14:textId="77777777" w:rsidR="00E6004B" w:rsidRPr="00DD58C2" w:rsidRDefault="00E6004B" w:rsidP="0083628C">
            <w:pPr>
              <w:jc w:val="left"/>
              <w:cnfStyle w:val="000000000000" w:firstRow="0" w:lastRow="0" w:firstColumn="0" w:lastColumn="0" w:oddVBand="0" w:evenVBand="0" w:oddHBand="0" w:evenHBand="0" w:firstRowFirstColumn="0" w:firstRowLastColumn="0" w:lastRowFirstColumn="0" w:lastRowLastColumn="0"/>
            </w:pPr>
            <w:r w:rsidRPr="00DD58C2">
              <w:t>Resistance to rifampicin and/or isoniazid</w:t>
            </w:r>
          </w:p>
        </w:tc>
        <w:tc>
          <w:tcPr>
            <w:tcW w:w="1426" w:type="pct"/>
          </w:tcPr>
          <w:p w14:paraId="65CE1D3C" w14:textId="77777777" w:rsidR="00E6004B" w:rsidRPr="00DD58C2" w:rsidRDefault="00E6004B" w:rsidP="0083628C">
            <w:pPr>
              <w:jc w:val="left"/>
              <w:cnfStyle w:val="000000000000" w:firstRow="0" w:lastRow="0" w:firstColumn="0" w:lastColumn="0" w:oddVBand="0" w:evenVBand="0" w:oddHBand="0" w:evenHBand="0" w:firstRowFirstColumn="0" w:firstRowLastColumn="0" w:lastRowFirstColumn="0" w:lastRowLastColumn="0"/>
            </w:pPr>
            <w:r w:rsidRPr="00DD58C2">
              <w:t xml:space="preserve">Resistance to </w:t>
            </w:r>
            <w:proofErr w:type="spellStart"/>
            <w:r w:rsidRPr="00DD58C2">
              <w:t>flouroquinolones</w:t>
            </w:r>
            <w:proofErr w:type="spellEnd"/>
            <w:r w:rsidRPr="00DD58C2">
              <w:t xml:space="preserve"> and other group A drug (</w:t>
            </w:r>
            <w:proofErr w:type="spellStart"/>
            <w:r w:rsidRPr="00DD58C2">
              <w:t>bedaquiline</w:t>
            </w:r>
            <w:proofErr w:type="spellEnd"/>
            <w:r w:rsidRPr="00DD58C2">
              <w:t xml:space="preserve">, linezolid, </w:t>
            </w:r>
            <w:proofErr w:type="spellStart"/>
            <w:r w:rsidRPr="00DD58C2">
              <w:t>delaminid</w:t>
            </w:r>
            <w:proofErr w:type="spellEnd"/>
            <w:r w:rsidRPr="00DD58C2">
              <w:t>)</w:t>
            </w:r>
          </w:p>
        </w:tc>
      </w:tr>
    </w:tbl>
    <w:p w14:paraId="6EF10B3A" w14:textId="77777777" w:rsidR="00E6004B" w:rsidRPr="00DD58C2" w:rsidRDefault="00E6004B" w:rsidP="00E6004B">
      <w:pPr>
        <w:sectPr w:rsidR="00E6004B" w:rsidRPr="00DD58C2" w:rsidSect="00E6004B">
          <w:pgSz w:w="11906" w:h="16838"/>
          <w:pgMar w:top="1440" w:right="1440" w:bottom="1440" w:left="1440" w:header="708" w:footer="708" w:gutter="0"/>
          <w:lnNumType w:countBy="1" w:restart="continuous"/>
          <w:cols w:space="708"/>
          <w:docGrid w:linePitch="360"/>
        </w:sectPr>
      </w:pPr>
    </w:p>
    <w:p w14:paraId="7FC0DA38" w14:textId="142863D4" w:rsidR="00417685" w:rsidRPr="008F1069" w:rsidRDefault="004B5D84" w:rsidP="008F1069">
      <w:pPr>
        <w:pStyle w:val="Heading2"/>
      </w:pPr>
      <w:r w:rsidRPr="00DD58C2">
        <w:lastRenderedPageBreak/>
        <w:t>Supplementary figures</w:t>
      </w:r>
    </w:p>
    <w:p w14:paraId="2480A370" w14:textId="3A596934" w:rsidR="00417685" w:rsidRPr="00DD58C2" w:rsidRDefault="00417685" w:rsidP="00BA7CC0">
      <w:pPr>
        <w:spacing w:line="360" w:lineRule="auto"/>
        <w:rPr>
          <w:b/>
          <w:bCs/>
          <w:u w:val="single"/>
        </w:rPr>
      </w:pPr>
    </w:p>
    <w:p w14:paraId="13B621DD" w14:textId="71F53A87" w:rsidR="00417685" w:rsidRPr="00DD58C2" w:rsidRDefault="00417685" w:rsidP="00BA7CC0">
      <w:pPr>
        <w:spacing w:line="360" w:lineRule="auto"/>
      </w:pPr>
      <w:r w:rsidRPr="00DD58C2">
        <w:rPr>
          <w:b/>
        </w:rPr>
        <w:t xml:space="preserve">Supplementary Figure </w:t>
      </w:r>
      <w:r w:rsidRPr="00DD58C2">
        <w:rPr>
          <w:b/>
          <w:bCs/>
        </w:rPr>
        <w:t>1</w:t>
      </w:r>
      <w:r w:rsidR="00BA7CC0" w:rsidRPr="00DD58C2">
        <w:rPr>
          <w:b/>
        </w:rPr>
        <w:t>:</w:t>
      </w:r>
      <w:r w:rsidRPr="00DD58C2">
        <w:rPr>
          <w:b/>
        </w:rPr>
        <w:t xml:space="preserve"> </w:t>
      </w:r>
      <w:r w:rsidR="004A7396" w:rsidRPr="00DD58C2">
        <w:rPr>
          <w:b/>
        </w:rPr>
        <w:t xml:space="preserve">Number </w:t>
      </w:r>
      <w:r w:rsidR="00353FC0" w:rsidRPr="00DD58C2">
        <w:rPr>
          <w:b/>
        </w:rPr>
        <w:t>of notifications sequenced by</w:t>
      </w:r>
      <w:r w:rsidRPr="00DD58C2">
        <w:rPr>
          <w:b/>
        </w:rPr>
        <w:t xml:space="preserve"> year and jurisdiction</w:t>
      </w:r>
      <w:r w:rsidR="00BA7CC0" w:rsidRPr="00DD58C2">
        <w:rPr>
          <w:b/>
        </w:rPr>
        <w:t xml:space="preserve">. </w:t>
      </w:r>
      <w:r w:rsidRPr="00DD58C2">
        <w:t xml:space="preserve">Number of notified cases </w:t>
      </w:r>
      <w:r w:rsidR="00C83B0B" w:rsidRPr="00DD58C2">
        <w:t xml:space="preserve">(blue bars) </w:t>
      </w:r>
      <w:r w:rsidRPr="00DD58C2">
        <w:t xml:space="preserve">and the number of sequences submitted </w:t>
      </w:r>
      <w:r w:rsidR="00353FC0" w:rsidRPr="00DD58C2">
        <w:t xml:space="preserve">(green bars) </w:t>
      </w:r>
      <w:r w:rsidRPr="00DD58C2">
        <w:t>for each jurisdiction for each year of the study.</w:t>
      </w:r>
    </w:p>
    <w:p w14:paraId="25049132" w14:textId="4F40041E" w:rsidR="00BA7CC0" w:rsidRPr="00DD58C2" w:rsidRDefault="00BA7CC0" w:rsidP="00BA7CC0">
      <w:pPr>
        <w:spacing w:line="360" w:lineRule="auto"/>
      </w:pPr>
    </w:p>
    <w:p w14:paraId="4D3DD940" w14:textId="323B34E0" w:rsidR="00417685" w:rsidRPr="00DD58C2" w:rsidRDefault="00417685" w:rsidP="00417685">
      <w:pPr>
        <w:rPr>
          <w:b/>
          <w:bCs/>
          <w:u w:val="single"/>
        </w:rPr>
      </w:pPr>
    </w:p>
    <w:p w14:paraId="58C44E68" w14:textId="6E5CDF17" w:rsidR="00417685" w:rsidRPr="00DD58C2" w:rsidRDefault="00417685" w:rsidP="00417685">
      <w:pPr>
        <w:rPr>
          <w:b/>
          <w:bCs/>
          <w:u w:val="single"/>
        </w:rPr>
      </w:pPr>
    </w:p>
    <w:p w14:paraId="7E5F79CB" w14:textId="14664A32" w:rsidR="00417685" w:rsidRDefault="00417685" w:rsidP="00EA7328">
      <w:pPr>
        <w:spacing w:line="360" w:lineRule="auto"/>
      </w:pPr>
      <w:r w:rsidRPr="00DD58C2">
        <w:rPr>
          <w:b/>
          <w:bCs/>
        </w:rPr>
        <w:t>Supplementary</w:t>
      </w:r>
      <w:r w:rsidRPr="00DD58C2">
        <w:rPr>
          <w:b/>
        </w:rPr>
        <w:t xml:space="preserve"> Figure 2</w:t>
      </w:r>
      <w:r w:rsidR="00EA7328" w:rsidRPr="00DD58C2">
        <w:rPr>
          <w:b/>
        </w:rPr>
        <w:t>: P</w:t>
      </w:r>
      <w:r w:rsidRPr="00DD58C2">
        <w:rPr>
          <w:b/>
        </w:rPr>
        <w:t>hylogenetic lineages</w:t>
      </w:r>
      <w:r w:rsidR="00F86896" w:rsidRPr="00DD58C2">
        <w:rPr>
          <w:b/>
        </w:rPr>
        <w:t xml:space="preserve"> by jurisdiction. </w:t>
      </w:r>
      <w:r w:rsidRPr="00DD58C2">
        <w:t>Phylogenetic lineage was identified for each jurisdiction and the number of cases across the study period plotted.</w:t>
      </w:r>
      <w:r w:rsidR="00F86896" w:rsidRPr="00DD58C2">
        <w:t xml:space="preserve"> The </w:t>
      </w:r>
      <w:r w:rsidR="00395A52" w:rsidRPr="00DD58C2">
        <w:t xml:space="preserve">stacked bars are coloured by lineage. </w:t>
      </w:r>
    </w:p>
    <w:p w14:paraId="44BD1C9D" w14:textId="77777777" w:rsidR="0024400B" w:rsidRDefault="0024400B" w:rsidP="00EA7328">
      <w:pPr>
        <w:spacing w:line="360" w:lineRule="auto"/>
      </w:pPr>
    </w:p>
    <w:p w14:paraId="63FE56E4" w14:textId="77777777" w:rsidR="0024400B" w:rsidRDefault="0024400B" w:rsidP="0024400B">
      <w:pPr>
        <w:spacing w:line="360" w:lineRule="auto"/>
      </w:pPr>
      <w:r w:rsidRPr="00FB4C8F">
        <w:rPr>
          <w:b/>
          <w:bCs/>
        </w:rPr>
        <w:t>Supplementary</w:t>
      </w:r>
      <w:r w:rsidRPr="00FB4C8F">
        <w:rPr>
          <w:b/>
        </w:rPr>
        <w:t xml:space="preserve"> figure </w:t>
      </w:r>
      <w:r>
        <w:rPr>
          <w:b/>
        </w:rPr>
        <w:t xml:space="preserve">3: Core genome SNP Phylogenetic trees of the </w:t>
      </w:r>
      <w:proofErr w:type="spellStart"/>
      <w:r w:rsidRPr="00183868">
        <w:rPr>
          <w:b/>
          <w:i/>
          <w:iCs/>
        </w:rPr>
        <w:t>Mtb</w:t>
      </w:r>
      <w:proofErr w:type="spellEnd"/>
      <w:r>
        <w:rPr>
          <w:b/>
          <w:i/>
          <w:iCs/>
        </w:rPr>
        <w:t xml:space="preserve"> </w:t>
      </w:r>
      <w:r>
        <w:rPr>
          <w:b/>
        </w:rPr>
        <w:t xml:space="preserve">sequences from Australia. </w:t>
      </w:r>
      <w:r w:rsidRPr="00183868">
        <w:rPr>
          <w:bCs/>
        </w:rPr>
        <w:t>Core genome SNP</w:t>
      </w:r>
      <w:r>
        <w:rPr>
          <w:b/>
        </w:rPr>
        <w:t xml:space="preserve"> </w:t>
      </w:r>
      <w:r>
        <w:t xml:space="preserve">Phylogenetic trees were generated for each lineage 1, 2, 3 or 4. Sequences which cluster together are highlighted with red nodes, and grey nodes indicate </w:t>
      </w:r>
      <w:proofErr w:type="spellStart"/>
      <w:r>
        <w:t>unclustered</w:t>
      </w:r>
      <w:proofErr w:type="spellEnd"/>
      <w:r>
        <w:t xml:space="preserve"> sequences. </w:t>
      </w:r>
    </w:p>
    <w:p w14:paraId="2F6BD6C6" w14:textId="77777777" w:rsidR="0024400B" w:rsidRDefault="0024400B" w:rsidP="0024400B">
      <w:pPr>
        <w:spacing w:line="360" w:lineRule="auto"/>
      </w:pPr>
    </w:p>
    <w:p w14:paraId="66D6560F" w14:textId="77777777" w:rsidR="0024400B" w:rsidRPr="00DD58C2" w:rsidRDefault="0024400B" w:rsidP="0024400B">
      <w:pPr>
        <w:spacing w:line="360" w:lineRule="auto"/>
      </w:pPr>
      <w:r w:rsidRPr="00DD58C2">
        <w:rPr>
          <w:b/>
          <w:bCs/>
        </w:rPr>
        <w:t xml:space="preserve">Supplementary Figure 4: Timeline of genomic clusters from across Australia via common Lineages 1, 2, 3 or 4. </w:t>
      </w:r>
      <w:r w:rsidRPr="00DD58C2">
        <w:t>Clusters with &gt;= 5 cases were identified using hierarchical clustering and a 5 SNP threshold. These clusters were plotted based on the collection dates provided and coloured by the jurisdiction.</w:t>
      </w:r>
      <w:r w:rsidRPr="00DD58C2">
        <w:rPr>
          <w:b/>
          <w:bCs/>
        </w:rPr>
        <w:t xml:space="preserve"> </w:t>
      </w:r>
      <w:r w:rsidRPr="00DD58C2">
        <w:t xml:space="preserve">The y-axis represents the cluster ID assigned for the purposes of this study. </w:t>
      </w:r>
    </w:p>
    <w:p w14:paraId="21D7BD27" w14:textId="77777777" w:rsidR="0024400B" w:rsidRDefault="0024400B" w:rsidP="0024400B">
      <w:pPr>
        <w:spacing w:line="360" w:lineRule="auto"/>
      </w:pPr>
    </w:p>
    <w:p w14:paraId="021F43F6" w14:textId="77777777" w:rsidR="005A7BBA" w:rsidRDefault="005A7BBA" w:rsidP="0024400B">
      <w:pPr>
        <w:spacing w:line="360" w:lineRule="auto"/>
      </w:pPr>
    </w:p>
    <w:p w14:paraId="6F181BE2" w14:textId="77777777" w:rsidR="005A7BBA" w:rsidRPr="00DD58C2" w:rsidRDefault="005A7BBA" w:rsidP="005A7BBA">
      <w:pPr>
        <w:spacing w:line="360" w:lineRule="auto"/>
      </w:pPr>
      <w:r w:rsidRPr="00DD58C2">
        <w:rPr>
          <w:b/>
          <w:bCs/>
        </w:rPr>
        <w:t>Supplementary Figure 5</w:t>
      </w:r>
      <w:r w:rsidRPr="00DD58C2">
        <w:rPr>
          <w:b/>
        </w:rPr>
        <w:t>: Australian genomic c</w:t>
      </w:r>
      <w:r w:rsidRPr="00DD58C2">
        <w:rPr>
          <w:b/>
          <w:bCs/>
        </w:rPr>
        <w:t xml:space="preserve">lusters identified as nationally significant. </w:t>
      </w:r>
      <w:r w:rsidRPr="00DD58C2">
        <w:t xml:space="preserve">Clusters of national significance were defined and grouped into 4 categories </w:t>
      </w:r>
      <w:r w:rsidRPr="00DD58C2">
        <w:rPr>
          <w:b/>
          <w:bCs/>
        </w:rPr>
        <w:t>1)</w:t>
      </w:r>
      <w:r w:rsidRPr="00DD58C2">
        <w:t xml:space="preserve"> </w:t>
      </w:r>
      <w:r w:rsidRPr="00DD58C2">
        <w:rPr>
          <w:b/>
        </w:rPr>
        <w:t xml:space="preserve">Large clusters </w:t>
      </w:r>
      <w:r w:rsidRPr="00DD58C2">
        <w:rPr>
          <w:b/>
          <w:bCs/>
        </w:rPr>
        <w:t>(</w:t>
      </w:r>
      <w:r w:rsidRPr="00DD58C2">
        <w:rPr>
          <w:b/>
          <w:bCs/>
          <w:u w:val="single"/>
        </w:rPr>
        <w:t>&gt;</w:t>
      </w:r>
      <w:r w:rsidRPr="00DD58C2">
        <w:rPr>
          <w:b/>
        </w:rPr>
        <w:t>10)</w:t>
      </w:r>
      <w:r w:rsidRPr="00DD58C2">
        <w:rPr>
          <w:bCs/>
        </w:rPr>
        <w:t xml:space="preserve"> from a</w:t>
      </w:r>
      <w:r w:rsidRPr="00DD58C2">
        <w:t xml:space="preserve"> single jurisdiction, </w:t>
      </w:r>
      <w:r w:rsidRPr="00DD58C2">
        <w:rPr>
          <w:b/>
          <w:bCs/>
        </w:rPr>
        <w:t>2)</w:t>
      </w:r>
      <w:r w:rsidRPr="00DD58C2">
        <w:t xml:space="preserve"> </w:t>
      </w:r>
      <w:r w:rsidRPr="00DD58C2">
        <w:rPr>
          <w:b/>
        </w:rPr>
        <w:t>Multi-jurisdictional clusters</w:t>
      </w:r>
      <w:r w:rsidRPr="00DD58C2">
        <w:t xml:space="preserve"> ≥ 5 cases from &gt; 1 jurisdiction, </w:t>
      </w:r>
      <w:r w:rsidRPr="00DD58C2">
        <w:rPr>
          <w:b/>
          <w:bCs/>
        </w:rPr>
        <w:t>3)</w:t>
      </w:r>
      <w:r w:rsidRPr="00DD58C2">
        <w:t xml:space="preserve"> </w:t>
      </w:r>
      <w:r w:rsidRPr="00DD58C2">
        <w:rPr>
          <w:b/>
        </w:rPr>
        <w:t>Drug resistant clusters</w:t>
      </w:r>
      <w:r w:rsidRPr="00DD58C2">
        <w:t xml:space="preserve"> - cluster that contains sequences with MDR from a single jurisdiction and </w:t>
      </w:r>
      <w:r w:rsidRPr="00DD58C2">
        <w:rPr>
          <w:b/>
          <w:bCs/>
        </w:rPr>
        <w:t>4) Drug resistant clusters</w:t>
      </w:r>
      <w:r w:rsidRPr="00DD58C2">
        <w:t xml:space="preserve"> contain MDR from &gt; 1 jurisdiction. Clusters which fulfil these criteria are represented on the Y axis, with the cluster ID assigned for the basis of this study, with the number of cases in those clusters from each jurisdiction displayed in bars. </w:t>
      </w:r>
    </w:p>
    <w:p w14:paraId="3EFE4831" w14:textId="77777777" w:rsidR="005A7BBA" w:rsidRDefault="005A7BBA" w:rsidP="0024400B">
      <w:pPr>
        <w:spacing w:line="360" w:lineRule="auto"/>
      </w:pPr>
    </w:p>
    <w:p w14:paraId="6C708F66" w14:textId="77777777" w:rsidR="005A7BBA" w:rsidRDefault="005A7BBA" w:rsidP="0024400B">
      <w:pPr>
        <w:spacing w:line="360" w:lineRule="auto"/>
      </w:pPr>
    </w:p>
    <w:p w14:paraId="4B925CEE" w14:textId="70270B20" w:rsidR="005A7BBA" w:rsidRPr="00FB4C8F" w:rsidRDefault="005A7BBA" w:rsidP="0024400B">
      <w:pPr>
        <w:spacing w:line="360" w:lineRule="auto"/>
      </w:pPr>
      <w:r w:rsidRPr="00DD58C2">
        <w:rPr>
          <w:b/>
          <w:bCs/>
        </w:rPr>
        <w:t>Supplementary Figure 6: Distribution of lineages in single-jurisdictional and mu</w:t>
      </w:r>
      <w:r>
        <w:rPr>
          <w:b/>
          <w:bCs/>
        </w:rPr>
        <w:t>lt</w:t>
      </w:r>
      <w:r w:rsidRPr="00DD58C2">
        <w:rPr>
          <w:b/>
          <w:bCs/>
        </w:rPr>
        <w:t>i-jurisdictional clusters. A)</w:t>
      </w:r>
      <w:r w:rsidRPr="00DD58C2">
        <w:t xml:space="preserve"> </w:t>
      </w:r>
      <w:r>
        <w:t xml:space="preserve">Lineage representation of the number of </w:t>
      </w:r>
      <w:r w:rsidRPr="00DD58C2">
        <w:t xml:space="preserve">clusters from lineage 1, 2 ,3 and 4 and </w:t>
      </w:r>
      <w:r w:rsidRPr="00DD58C2">
        <w:rPr>
          <w:b/>
          <w:bCs/>
        </w:rPr>
        <w:t>B)</w:t>
      </w:r>
      <w:r w:rsidRPr="00DD58C2">
        <w:t xml:space="preserve"> </w:t>
      </w:r>
      <w:r>
        <w:t xml:space="preserve">lineage representation of the number of clustered sequences </w:t>
      </w:r>
      <w:r w:rsidRPr="00DD58C2">
        <w:t>from lineage 1, 2, 3 and 4 in single and multi-jurisdictional clusters.</w:t>
      </w:r>
    </w:p>
    <w:p w14:paraId="2A289AAE" w14:textId="1D608E49" w:rsidR="005A7BBA" w:rsidRDefault="005A7BBA" w:rsidP="00EA7328">
      <w:pPr>
        <w:spacing w:line="360" w:lineRule="auto"/>
      </w:pPr>
    </w:p>
    <w:p w14:paraId="5E45DF7F" w14:textId="77777777" w:rsidR="005A7BBA" w:rsidRPr="00DD58C2" w:rsidRDefault="005A7BBA" w:rsidP="005A7BBA">
      <w:pPr>
        <w:spacing w:line="360" w:lineRule="auto"/>
        <w:rPr>
          <w:b/>
          <w:bCs/>
        </w:rPr>
      </w:pPr>
    </w:p>
    <w:p w14:paraId="399C002D" w14:textId="77777777" w:rsidR="005A7BBA" w:rsidRDefault="005A7BBA" w:rsidP="005A7BBA">
      <w:pPr>
        <w:spacing w:line="360" w:lineRule="auto"/>
      </w:pPr>
      <w:r w:rsidRPr="00DD58C2">
        <w:rPr>
          <w:b/>
          <w:bCs/>
        </w:rPr>
        <w:t>Supplementary Figure 7: Median SNP distance of the</w:t>
      </w:r>
      <w:r w:rsidRPr="00DD58C2">
        <w:rPr>
          <w:b/>
          <w:bCs/>
          <w:i/>
          <w:iCs/>
        </w:rPr>
        <w:t xml:space="preserve"> </w:t>
      </w:r>
      <w:proofErr w:type="spellStart"/>
      <w:r w:rsidRPr="00DD58C2">
        <w:rPr>
          <w:b/>
          <w:bCs/>
          <w:i/>
          <w:iCs/>
        </w:rPr>
        <w:t>Mtb</w:t>
      </w:r>
      <w:proofErr w:type="spellEnd"/>
      <w:r w:rsidRPr="00DD58C2">
        <w:rPr>
          <w:b/>
          <w:bCs/>
        </w:rPr>
        <w:t xml:space="preserve"> genomic clusters. </w:t>
      </w:r>
      <w:r w:rsidRPr="00DD58C2">
        <w:t xml:space="preserve">The media SNP distance of the </w:t>
      </w:r>
      <w:proofErr w:type="spellStart"/>
      <w:r w:rsidRPr="00DD58C2">
        <w:t>genomically</w:t>
      </w:r>
      <w:proofErr w:type="spellEnd"/>
      <w:r w:rsidRPr="00DD58C2">
        <w:t xml:space="preserve"> identified clusters during the study period were determined and plotted against </w:t>
      </w:r>
      <w:r w:rsidRPr="00DD58C2">
        <w:rPr>
          <w:b/>
          <w:bCs/>
        </w:rPr>
        <w:t>A)</w:t>
      </w:r>
      <w:r w:rsidRPr="00DD58C2">
        <w:t xml:space="preserve"> the duration of the cluster and </w:t>
      </w:r>
      <w:r w:rsidRPr="00DD58C2">
        <w:rPr>
          <w:b/>
          <w:bCs/>
        </w:rPr>
        <w:t>B)</w:t>
      </w:r>
      <w:r w:rsidRPr="00DD58C2">
        <w:t xml:space="preserve"> the size of the clusters. Circles on the plots are coloured by jurisdiction if present in one jurisdiction or as multi-jurisdictional (MJ) if present in more than one jurisdiction. </w:t>
      </w:r>
    </w:p>
    <w:p w14:paraId="6087355F" w14:textId="77777777" w:rsidR="00CC1C59" w:rsidRDefault="00CC1C59" w:rsidP="005A7BBA">
      <w:pPr>
        <w:spacing w:line="360" w:lineRule="auto"/>
      </w:pPr>
    </w:p>
    <w:p w14:paraId="52CFC8A6" w14:textId="77777777" w:rsidR="00CC1C59" w:rsidRPr="00DD58C2" w:rsidRDefault="00CC1C59" w:rsidP="00CC1C59">
      <w:pPr>
        <w:spacing w:line="360" w:lineRule="auto"/>
        <w:rPr>
          <w:b/>
          <w:bCs/>
        </w:rPr>
      </w:pPr>
    </w:p>
    <w:p w14:paraId="08516E36" w14:textId="77777777" w:rsidR="00CC1C59" w:rsidRDefault="00CC1C59" w:rsidP="00CC1C59">
      <w:pPr>
        <w:spacing w:line="360" w:lineRule="auto"/>
      </w:pPr>
      <w:r w:rsidRPr="00DD58C2">
        <w:rPr>
          <w:b/>
          <w:bCs/>
        </w:rPr>
        <w:t xml:space="preserve">Supplementary figure 8: </w:t>
      </w:r>
      <w:proofErr w:type="spellStart"/>
      <w:r w:rsidRPr="00DD58C2">
        <w:rPr>
          <w:b/>
          <w:bCs/>
          <w:i/>
          <w:iCs/>
        </w:rPr>
        <w:t>Mtb</w:t>
      </w:r>
      <w:proofErr w:type="spellEnd"/>
      <w:r w:rsidRPr="00DD58C2">
        <w:rPr>
          <w:b/>
          <w:bCs/>
          <w:i/>
          <w:iCs/>
        </w:rPr>
        <w:t xml:space="preserve"> </w:t>
      </w:r>
      <w:r w:rsidRPr="00DD58C2">
        <w:rPr>
          <w:b/>
          <w:bCs/>
        </w:rPr>
        <w:t xml:space="preserve">genomic cluster nomenclature assignment. </w:t>
      </w:r>
      <w:r w:rsidRPr="00DD58C2">
        <w:t>Addition of new sequences to a comparative analysis can cause formation of new clusters by addition of sequences to an already clustered group (cluster ID remains the same), formation of a completely new cluster containing only new sequences (new cluster ID assigned), splitting and/or merging of an existing cluster and adding new sequences (archive of existing cluster ID and assignment of new cluster ID).</w:t>
      </w:r>
    </w:p>
    <w:p w14:paraId="640444C0" w14:textId="77777777" w:rsidR="00CC1C59" w:rsidRPr="00DD58C2" w:rsidRDefault="00CC1C59" w:rsidP="005A7BBA">
      <w:pPr>
        <w:spacing w:line="360" w:lineRule="auto"/>
      </w:pPr>
    </w:p>
    <w:p w14:paraId="6CBC4750" w14:textId="77777777" w:rsidR="005A7BBA" w:rsidRPr="00DD58C2" w:rsidRDefault="005A7BBA" w:rsidP="00EA7328">
      <w:pPr>
        <w:spacing w:line="360" w:lineRule="auto"/>
      </w:pPr>
    </w:p>
    <w:p w14:paraId="26175F3D" w14:textId="22761036" w:rsidR="00417685" w:rsidRPr="00B64590" w:rsidRDefault="00417685" w:rsidP="008F1069">
      <w:pPr>
        <w:rPr>
          <w:b/>
          <w:bCs/>
          <w:u w:val="single"/>
        </w:rPr>
      </w:pPr>
    </w:p>
    <w:sectPr w:rsidR="00417685" w:rsidRPr="00B64590" w:rsidSect="009C749D">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C5FD5DB" w14:textId="77777777" w:rsidR="00D82BF9" w:rsidRDefault="00D82BF9" w:rsidP="00224C51">
      <w:r>
        <w:separator/>
      </w:r>
    </w:p>
  </w:endnote>
  <w:endnote w:type="continuationSeparator" w:id="0">
    <w:p w14:paraId="2FD76D4E" w14:textId="77777777" w:rsidR="00D82BF9" w:rsidRDefault="00D82BF9" w:rsidP="00224C51">
      <w:r>
        <w:continuationSeparator/>
      </w:r>
    </w:p>
  </w:endnote>
  <w:endnote w:type="continuationNotice" w:id="1">
    <w:p w14:paraId="022EF407" w14:textId="77777777" w:rsidR="00D82BF9" w:rsidRDefault="00D82BF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modern"/>
    <w:notTrueType/>
    <w:pitch w:val="variable"/>
    <w:sig w:usb0="8000008B" w:usb1="100060E8"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游ゴシック Light">
    <w:panose1 w:val="00000000000000000000"/>
    <w:charset w:val="80"/>
    <w:family w:val="roman"/>
    <w:notTrueType/>
    <w:pitch w:val="default"/>
  </w:font>
  <w:font w:name="游明朝">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318024736"/>
      <w:docPartObj>
        <w:docPartGallery w:val="Page Numbers (Bottom of Page)"/>
        <w:docPartUnique/>
      </w:docPartObj>
    </w:sdtPr>
    <w:sdtEndPr>
      <w:rPr>
        <w:rStyle w:val="PageNumber"/>
      </w:rPr>
    </w:sdtEndPr>
    <w:sdtContent>
      <w:p w14:paraId="3731F734" w14:textId="037CA749" w:rsidR="0028325B" w:rsidRDefault="0028325B" w:rsidP="00A260D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68BD45" w14:textId="77777777" w:rsidR="0028325B" w:rsidRDefault="0028325B" w:rsidP="0028325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756663496"/>
      <w:docPartObj>
        <w:docPartGallery w:val="Page Numbers (Bottom of Page)"/>
        <w:docPartUnique/>
      </w:docPartObj>
    </w:sdtPr>
    <w:sdtEndPr>
      <w:rPr>
        <w:rStyle w:val="PageNumber"/>
      </w:rPr>
    </w:sdtEndPr>
    <w:sdtContent>
      <w:p w14:paraId="5242B655" w14:textId="70E93187" w:rsidR="0028325B" w:rsidRDefault="0028325B" w:rsidP="00A260D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656A4">
          <w:rPr>
            <w:rStyle w:val="PageNumber"/>
            <w:noProof/>
          </w:rPr>
          <w:t>1</w:t>
        </w:r>
        <w:r>
          <w:rPr>
            <w:rStyle w:val="PageNumber"/>
          </w:rPr>
          <w:fldChar w:fldCharType="end"/>
        </w:r>
      </w:p>
    </w:sdtContent>
  </w:sdt>
  <w:p w14:paraId="78FF1767" w14:textId="7A91B57E" w:rsidR="00BE2D9A" w:rsidRDefault="00BE2D9A" w:rsidP="0028325B">
    <w:pPr>
      <w:pStyle w:val="Footer"/>
      <w:ind w:right="360"/>
      <w:jc w:val="center"/>
    </w:pPr>
  </w:p>
  <w:p w14:paraId="40DE3DC6" w14:textId="77777777" w:rsidR="00E952B2" w:rsidRDefault="00E952B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448CFE6" w14:textId="77777777" w:rsidR="00D82BF9" w:rsidRDefault="00D82BF9" w:rsidP="00224C51">
      <w:r>
        <w:separator/>
      </w:r>
    </w:p>
  </w:footnote>
  <w:footnote w:type="continuationSeparator" w:id="0">
    <w:p w14:paraId="2E787D93" w14:textId="77777777" w:rsidR="00D82BF9" w:rsidRDefault="00D82BF9" w:rsidP="00224C51">
      <w:r>
        <w:continuationSeparator/>
      </w:r>
    </w:p>
  </w:footnote>
  <w:footnote w:type="continuationNotice" w:id="1">
    <w:p w14:paraId="55C65851" w14:textId="77777777" w:rsidR="00D82BF9" w:rsidRDefault="00D82BF9"/>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F0156A"/>
    <w:multiLevelType w:val="hybridMultilevel"/>
    <w:tmpl w:val="6B18E500"/>
    <w:lvl w:ilvl="0" w:tplc="D51C0C10">
      <w:start w:val="1"/>
      <w:numFmt w:val="bullet"/>
      <w:lvlText w:val=""/>
      <w:lvlJc w:val="left"/>
      <w:pPr>
        <w:ind w:left="1160" w:hanging="360"/>
      </w:pPr>
      <w:rPr>
        <w:rFonts w:ascii="Symbol" w:hAnsi="Symbol"/>
      </w:rPr>
    </w:lvl>
    <w:lvl w:ilvl="1" w:tplc="0ABC36AE">
      <w:start w:val="1"/>
      <w:numFmt w:val="bullet"/>
      <w:lvlText w:val=""/>
      <w:lvlJc w:val="left"/>
      <w:pPr>
        <w:ind w:left="1160" w:hanging="360"/>
      </w:pPr>
      <w:rPr>
        <w:rFonts w:ascii="Symbol" w:hAnsi="Symbol"/>
      </w:rPr>
    </w:lvl>
    <w:lvl w:ilvl="2" w:tplc="4224D39A">
      <w:start w:val="1"/>
      <w:numFmt w:val="bullet"/>
      <w:lvlText w:val=""/>
      <w:lvlJc w:val="left"/>
      <w:pPr>
        <w:ind w:left="1160" w:hanging="360"/>
      </w:pPr>
      <w:rPr>
        <w:rFonts w:ascii="Symbol" w:hAnsi="Symbol"/>
      </w:rPr>
    </w:lvl>
    <w:lvl w:ilvl="3" w:tplc="4A32B550">
      <w:start w:val="1"/>
      <w:numFmt w:val="bullet"/>
      <w:lvlText w:val=""/>
      <w:lvlJc w:val="left"/>
      <w:pPr>
        <w:ind w:left="1160" w:hanging="360"/>
      </w:pPr>
      <w:rPr>
        <w:rFonts w:ascii="Symbol" w:hAnsi="Symbol"/>
      </w:rPr>
    </w:lvl>
    <w:lvl w:ilvl="4" w:tplc="771A94D4">
      <w:start w:val="1"/>
      <w:numFmt w:val="bullet"/>
      <w:lvlText w:val=""/>
      <w:lvlJc w:val="left"/>
      <w:pPr>
        <w:ind w:left="1160" w:hanging="360"/>
      </w:pPr>
      <w:rPr>
        <w:rFonts w:ascii="Symbol" w:hAnsi="Symbol"/>
      </w:rPr>
    </w:lvl>
    <w:lvl w:ilvl="5" w:tplc="2AEC0044">
      <w:start w:val="1"/>
      <w:numFmt w:val="bullet"/>
      <w:lvlText w:val=""/>
      <w:lvlJc w:val="left"/>
      <w:pPr>
        <w:ind w:left="1160" w:hanging="360"/>
      </w:pPr>
      <w:rPr>
        <w:rFonts w:ascii="Symbol" w:hAnsi="Symbol"/>
      </w:rPr>
    </w:lvl>
    <w:lvl w:ilvl="6" w:tplc="7BD2AAD4">
      <w:start w:val="1"/>
      <w:numFmt w:val="bullet"/>
      <w:lvlText w:val=""/>
      <w:lvlJc w:val="left"/>
      <w:pPr>
        <w:ind w:left="1160" w:hanging="360"/>
      </w:pPr>
      <w:rPr>
        <w:rFonts w:ascii="Symbol" w:hAnsi="Symbol"/>
      </w:rPr>
    </w:lvl>
    <w:lvl w:ilvl="7" w:tplc="2242B39C">
      <w:start w:val="1"/>
      <w:numFmt w:val="bullet"/>
      <w:lvlText w:val=""/>
      <w:lvlJc w:val="left"/>
      <w:pPr>
        <w:ind w:left="1160" w:hanging="360"/>
      </w:pPr>
      <w:rPr>
        <w:rFonts w:ascii="Symbol" w:hAnsi="Symbol"/>
      </w:rPr>
    </w:lvl>
    <w:lvl w:ilvl="8" w:tplc="16784AD6">
      <w:start w:val="1"/>
      <w:numFmt w:val="bullet"/>
      <w:lvlText w:val=""/>
      <w:lvlJc w:val="left"/>
      <w:pPr>
        <w:ind w:left="1160" w:hanging="360"/>
      </w:pPr>
      <w:rPr>
        <w:rFonts w:ascii="Symbol" w:hAnsi="Symbol"/>
      </w:rPr>
    </w:lvl>
  </w:abstractNum>
  <w:abstractNum w:abstractNumId="1">
    <w:nsid w:val="0145678E"/>
    <w:multiLevelType w:val="hybridMultilevel"/>
    <w:tmpl w:val="0B7614DE"/>
    <w:lvl w:ilvl="0" w:tplc="F96C3D2A">
      <w:start w:val="1"/>
      <w:numFmt w:val="decimal"/>
      <w:lvlText w:val="%1."/>
      <w:lvlJc w:val="left"/>
      <w:pPr>
        <w:ind w:left="2560" w:hanging="360"/>
      </w:pPr>
    </w:lvl>
    <w:lvl w:ilvl="1" w:tplc="E6F260F6">
      <w:start w:val="1"/>
      <w:numFmt w:val="decimal"/>
      <w:lvlText w:val="%2."/>
      <w:lvlJc w:val="left"/>
      <w:pPr>
        <w:ind w:left="2560" w:hanging="360"/>
      </w:pPr>
    </w:lvl>
    <w:lvl w:ilvl="2" w:tplc="2E68B7FC">
      <w:start w:val="1"/>
      <w:numFmt w:val="decimal"/>
      <w:lvlText w:val="%3."/>
      <w:lvlJc w:val="left"/>
      <w:pPr>
        <w:ind w:left="2560" w:hanging="360"/>
      </w:pPr>
    </w:lvl>
    <w:lvl w:ilvl="3" w:tplc="E6BAFC32">
      <w:start w:val="1"/>
      <w:numFmt w:val="decimal"/>
      <w:lvlText w:val="%4."/>
      <w:lvlJc w:val="left"/>
      <w:pPr>
        <w:ind w:left="2560" w:hanging="360"/>
      </w:pPr>
    </w:lvl>
    <w:lvl w:ilvl="4" w:tplc="AABA3E78">
      <w:start w:val="1"/>
      <w:numFmt w:val="decimal"/>
      <w:lvlText w:val="%5."/>
      <w:lvlJc w:val="left"/>
      <w:pPr>
        <w:ind w:left="2560" w:hanging="360"/>
      </w:pPr>
    </w:lvl>
    <w:lvl w:ilvl="5" w:tplc="EA823F34">
      <w:start w:val="1"/>
      <w:numFmt w:val="decimal"/>
      <w:lvlText w:val="%6."/>
      <w:lvlJc w:val="left"/>
      <w:pPr>
        <w:ind w:left="2560" w:hanging="360"/>
      </w:pPr>
    </w:lvl>
    <w:lvl w:ilvl="6" w:tplc="4168B8C8">
      <w:start w:val="1"/>
      <w:numFmt w:val="decimal"/>
      <w:lvlText w:val="%7."/>
      <w:lvlJc w:val="left"/>
      <w:pPr>
        <w:ind w:left="2560" w:hanging="360"/>
      </w:pPr>
    </w:lvl>
    <w:lvl w:ilvl="7" w:tplc="6D82B770">
      <w:start w:val="1"/>
      <w:numFmt w:val="decimal"/>
      <w:lvlText w:val="%8."/>
      <w:lvlJc w:val="left"/>
      <w:pPr>
        <w:ind w:left="2560" w:hanging="360"/>
      </w:pPr>
    </w:lvl>
    <w:lvl w:ilvl="8" w:tplc="BC5E0A84">
      <w:start w:val="1"/>
      <w:numFmt w:val="decimal"/>
      <w:lvlText w:val="%9."/>
      <w:lvlJc w:val="left"/>
      <w:pPr>
        <w:ind w:left="2560" w:hanging="360"/>
      </w:pPr>
    </w:lvl>
  </w:abstractNum>
  <w:abstractNum w:abstractNumId="2">
    <w:nsid w:val="015D7F68"/>
    <w:multiLevelType w:val="multilevel"/>
    <w:tmpl w:val="3EC6B30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0182760C"/>
    <w:multiLevelType w:val="multilevel"/>
    <w:tmpl w:val="F0D4B8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06EE0F4C"/>
    <w:multiLevelType w:val="hybridMultilevel"/>
    <w:tmpl w:val="F9D867A8"/>
    <w:lvl w:ilvl="0" w:tplc="03FACCBE">
      <w:start w:val="1"/>
      <w:numFmt w:val="decimal"/>
      <w:lvlText w:val="%1."/>
      <w:lvlJc w:val="left"/>
      <w:pPr>
        <w:ind w:left="2560" w:hanging="360"/>
      </w:pPr>
    </w:lvl>
    <w:lvl w:ilvl="1" w:tplc="0CB24784">
      <w:start w:val="1"/>
      <w:numFmt w:val="decimal"/>
      <w:lvlText w:val="%2."/>
      <w:lvlJc w:val="left"/>
      <w:pPr>
        <w:ind w:left="2560" w:hanging="360"/>
      </w:pPr>
    </w:lvl>
    <w:lvl w:ilvl="2" w:tplc="140451D4">
      <w:start w:val="1"/>
      <w:numFmt w:val="decimal"/>
      <w:lvlText w:val="%3."/>
      <w:lvlJc w:val="left"/>
      <w:pPr>
        <w:ind w:left="2560" w:hanging="360"/>
      </w:pPr>
    </w:lvl>
    <w:lvl w:ilvl="3" w:tplc="AE126230">
      <w:start w:val="1"/>
      <w:numFmt w:val="decimal"/>
      <w:lvlText w:val="%4."/>
      <w:lvlJc w:val="left"/>
      <w:pPr>
        <w:ind w:left="2560" w:hanging="360"/>
      </w:pPr>
    </w:lvl>
    <w:lvl w:ilvl="4" w:tplc="4710946E">
      <w:start w:val="1"/>
      <w:numFmt w:val="decimal"/>
      <w:lvlText w:val="%5."/>
      <w:lvlJc w:val="left"/>
      <w:pPr>
        <w:ind w:left="2560" w:hanging="360"/>
      </w:pPr>
    </w:lvl>
    <w:lvl w:ilvl="5" w:tplc="C908D564">
      <w:start w:val="1"/>
      <w:numFmt w:val="decimal"/>
      <w:lvlText w:val="%6."/>
      <w:lvlJc w:val="left"/>
      <w:pPr>
        <w:ind w:left="2560" w:hanging="360"/>
      </w:pPr>
    </w:lvl>
    <w:lvl w:ilvl="6" w:tplc="E730CFC8">
      <w:start w:val="1"/>
      <w:numFmt w:val="decimal"/>
      <w:lvlText w:val="%7."/>
      <w:lvlJc w:val="left"/>
      <w:pPr>
        <w:ind w:left="2560" w:hanging="360"/>
      </w:pPr>
    </w:lvl>
    <w:lvl w:ilvl="7" w:tplc="B05C48D2">
      <w:start w:val="1"/>
      <w:numFmt w:val="decimal"/>
      <w:lvlText w:val="%8."/>
      <w:lvlJc w:val="left"/>
      <w:pPr>
        <w:ind w:left="2560" w:hanging="360"/>
      </w:pPr>
    </w:lvl>
    <w:lvl w:ilvl="8" w:tplc="05969894">
      <w:start w:val="1"/>
      <w:numFmt w:val="decimal"/>
      <w:lvlText w:val="%9."/>
      <w:lvlJc w:val="left"/>
      <w:pPr>
        <w:ind w:left="2560" w:hanging="360"/>
      </w:pPr>
    </w:lvl>
  </w:abstractNum>
  <w:abstractNum w:abstractNumId="5">
    <w:nsid w:val="09AB2663"/>
    <w:multiLevelType w:val="hybridMultilevel"/>
    <w:tmpl w:val="229C3774"/>
    <w:lvl w:ilvl="0" w:tplc="72220452">
      <w:numFmt w:val="bullet"/>
      <w:lvlText w:val=""/>
      <w:lvlJc w:val="left"/>
      <w:pPr>
        <w:ind w:left="720" w:hanging="360"/>
      </w:pPr>
      <w:rPr>
        <w:rFonts w:ascii="Wingdings" w:eastAsiaTheme="minorHAnsi"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0AC3001E"/>
    <w:multiLevelType w:val="hybridMultilevel"/>
    <w:tmpl w:val="C8C6DA60"/>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nsid w:val="0D71616A"/>
    <w:multiLevelType w:val="multilevel"/>
    <w:tmpl w:val="08AAD48E"/>
    <w:styleLink w:val="CurrentList1"/>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8">
    <w:nsid w:val="0E0038E6"/>
    <w:multiLevelType w:val="multilevel"/>
    <w:tmpl w:val="3A1EFC2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0F3638CB"/>
    <w:multiLevelType w:val="hybridMultilevel"/>
    <w:tmpl w:val="2FF075F6"/>
    <w:lvl w:ilvl="0" w:tplc="F76EFC64">
      <w:start w:val="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0F804BC6"/>
    <w:multiLevelType w:val="multilevel"/>
    <w:tmpl w:val="6276BF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0F8D5101"/>
    <w:multiLevelType w:val="multilevel"/>
    <w:tmpl w:val="AF68CB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104F4B0C"/>
    <w:multiLevelType w:val="hybridMultilevel"/>
    <w:tmpl w:val="8F88B9F0"/>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nsid w:val="12A874E2"/>
    <w:multiLevelType w:val="hybridMultilevel"/>
    <w:tmpl w:val="A7F4EEB4"/>
    <w:lvl w:ilvl="0" w:tplc="EEF60934">
      <w:start w:val="1"/>
      <w:numFmt w:val="decimal"/>
      <w:lvlText w:val="%1."/>
      <w:lvlJc w:val="left"/>
      <w:pPr>
        <w:ind w:left="2000" w:hanging="360"/>
      </w:pPr>
    </w:lvl>
    <w:lvl w:ilvl="1" w:tplc="4E0C9E26">
      <w:start w:val="1"/>
      <w:numFmt w:val="decimal"/>
      <w:lvlText w:val="%2."/>
      <w:lvlJc w:val="left"/>
      <w:pPr>
        <w:ind w:left="2000" w:hanging="360"/>
      </w:pPr>
    </w:lvl>
    <w:lvl w:ilvl="2" w:tplc="C4581C20">
      <w:start w:val="1"/>
      <w:numFmt w:val="decimal"/>
      <w:lvlText w:val="%3."/>
      <w:lvlJc w:val="left"/>
      <w:pPr>
        <w:ind w:left="2000" w:hanging="360"/>
      </w:pPr>
    </w:lvl>
    <w:lvl w:ilvl="3" w:tplc="48705FC8">
      <w:start w:val="1"/>
      <w:numFmt w:val="decimal"/>
      <w:lvlText w:val="%4."/>
      <w:lvlJc w:val="left"/>
      <w:pPr>
        <w:ind w:left="2000" w:hanging="360"/>
      </w:pPr>
    </w:lvl>
    <w:lvl w:ilvl="4" w:tplc="E3D4E350">
      <w:start w:val="1"/>
      <w:numFmt w:val="decimal"/>
      <w:lvlText w:val="%5."/>
      <w:lvlJc w:val="left"/>
      <w:pPr>
        <w:ind w:left="2000" w:hanging="360"/>
      </w:pPr>
    </w:lvl>
    <w:lvl w:ilvl="5" w:tplc="168650C4">
      <w:start w:val="1"/>
      <w:numFmt w:val="decimal"/>
      <w:lvlText w:val="%6."/>
      <w:lvlJc w:val="left"/>
      <w:pPr>
        <w:ind w:left="2000" w:hanging="360"/>
      </w:pPr>
    </w:lvl>
    <w:lvl w:ilvl="6" w:tplc="E8B05B10">
      <w:start w:val="1"/>
      <w:numFmt w:val="decimal"/>
      <w:lvlText w:val="%7."/>
      <w:lvlJc w:val="left"/>
      <w:pPr>
        <w:ind w:left="2000" w:hanging="360"/>
      </w:pPr>
    </w:lvl>
    <w:lvl w:ilvl="7" w:tplc="082E359A">
      <w:start w:val="1"/>
      <w:numFmt w:val="decimal"/>
      <w:lvlText w:val="%8."/>
      <w:lvlJc w:val="left"/>
      <w:pPr>
        <w:ind w:left="2000" w:hanging="360"/>
      </w:pPr>
    </w:lvl>
    <w:lvl w:ilvl="8" w:tplc="A128EE9C">
      <w:start w:val="1"/>
      <w:numFmt w:val="decimal"/>
      <w:lvlText w:val="%9."/>
      <w:lvlJc w:val="left"/>
      <w:pPr>
        <w:ind w:left="2000" w:hanging="360"/>
      </w:pPr>
    </w:lvl>
  </w:abstractNum>
  <w:abstractNum w:abstractNumId="14">
    <w:nsid w:val="12E16F46"/>
    <w:multiLevelType w:val="hybridMultilevel"/>
    <w:tmpl w:val="4E661986"/>
    <w:lvl w:ilvl="0" w:tplc="8AA45BF6">
      <w:start w:val="1"/>
      <w:numFmt w:val="bullet"/>
      <w:lvlText w:val=""/>
      <w:lvlJc w:val="left"/>
      <w:pPr>
        <w:ind w:left="1160" w:hanging="360"/>
      </w:pPr>
      <w:rPr>
        <w:rFonts w:ascii="Symbol" w:hAnsi="Symbol"/>
      </w:rPr>
    </w:lvl>
    <w:lvl w:ilvl="1" w:tplc="67A47236">
      <w:start w:val="1"/>
      <w:numFmt w:val="bullet"/>
      <w:lvlText w:val=""/>
      <w:lvlJc w:val="left"/>
      <w:pPr>
        <w:ind w:left="1160" w:hanging="360"/>
      </w:pPr>
      <w:rPr>
        <w:rFonts w:ascii="Symbol" w:hAnsi="Symbol"/>
      </w:rPr>
    </w:lvl>
    <w:lvl w:ilvl="2" w:tplc="E8E6478A">
      <w:start w:val="1"/>
      <w:numFmt w:val="bullet"/>
      <w:lvlText w:val=""/>
      <w:lvlJc w:val="left"/>
      <w:pPr>
        <w:ind w:left="1160" w:hanging="360"/>
      </w:pPr>
      <w:rPr>
        <w:rFonts w:ascii="Symbol" w:hAnsi="Symbol"/>
      </w:rPr>
    </w:lvl>
    <w:lvl w:ilvl="3" w:tplc="E92CDEB4">
      <w:start w:val="1"/>
      <w:numFmt w:val="bullet"/>
      <w:lvlText w:val=""/>
      <w:lvlJc w:val="left"/>
      <w:pPr>
        <w:ind w:left="1160" w:hanging="360"/>
      </w:pPr>
      <w:rPr>
        <w:rFonts w:ascii="Symbol" w:hAnsi="Symbol"/>
      </w:rPr>
    </w:lvl>
    <w:lvl w:ilvl="4" w:tplc="1F30E3A6">
      <w:start w:val="1"/>
      <w:numFmt w:val="bullet"/>
      <w:lvlText w:val=""/>
      <w:lvlJc w:val="left"/>
      <w:pPr>
        <w:ind w:left="1160" w:hanging="360"/>
      </w:pPr>
      <w:rPr>
        <w:rFonts w:ascii="Symbol" w:hAnsi="Symbol"/>
      </w:rPr>
    </w:lvl>
    <w:lvl w:ilvl="5" w:tplc="0198A4FC">
      <w:start w:val="1"/>
      <w:numFmt w:val="bullet"/>
      <w:lvlText w:val=""/>
      <w:lvlJc w:val="left"/>
      <w:pPr>
        <w:ind w:left="1160" w:hanging="360"/>
      </w:pPr>
      <w:rPr>
        <w:rFonts w:ascii="Symbol" w:hAnsi="Symbol"/>
      </w:rPr>
    </w:lvl>
    <w:lvl w:ilvl="6" w:tplc="050E270E">
      <w:start w:val="1"/>
      <w:numFmt w:val="bullet"/>
      <w:lvlText w:val=""/>
      <w:lvlJc w:val="left"/>
      <w:pPr>
        <w:ind w:left="1160" w:hanging="360"/>
      </w:pPr>
      <w:rPr>
        <w:rFonts w:ascii="Symbol" w:hAnsi="Symbol"/>
      </w:rPr>
    </w:lvl>
    <w:lvl w:ilvl="7" w:tplc="A1C0AE64">
      <w:start w:val="1"/>
      <w:numFmt w:val="bullet"/>
      <w:lvlText w:val=""/>
      <w:lvlJc w:val="left"/>
      <w:pPr>
        <w:ind w:left="1160" w:hanging="360"/>
      </w:pPr>
      <w:rPr>
        <w:rFonts w:ascii="Symbol" w:hAnsi="Symbol"/>
      </w:rPr>
    </w:lvl>
    <w:lvl w:ilvl="8" w:tplc="CCC42CCC">
      <w:start w:val="1"/>
      <w:numFmt w:val="bullet"/>
      <w:lvlText w:val=""/>
      <w:lvlJc w:val="left"/>
      <w:pPr>
        <w:ind w:left="1160" w:hanging="360"/>
      </w:pPr>
      <w:rPr>
        <w:rFonts w:ascii="Symbol" w:hAnsi="Symbol"/>
      </w:rPr>
    </w:lvl>
  </w:abstractNum>
  <w:abstractNum w:abstractNumId="15">
    <w:nsid w:val="18355CFC"/>
    <w:multiLevelType w:val="multilevel"/>
    <w:tmpl w:val="1390EF80"/>
    <w:lvl w:ilvl="0">
      <w:start w:val="9"/>
      <w:numFmt w:val="decimal"/>
      <w:lvlText w:val="%1."/>
      <w:lvlJc w:val="left"/>
      <w:pPr>
        <w:tabs>
          <w:tab w:val="num" w:pos="720"/>
        </w:tabs>
        <w:ind w:left="720" w:hanging="360"/>
      </w:pPr>
    </w:lvl>
    <w:lvl w:ilvl="1">
      <w:start w:val="7"/>
      <w:numFmt w:val="bullet"/>
      <w:lvlText w:val=""/>
      <w:lvlJc w:val="left"/>
      <w:pPr>
        <w:ind w:left="1440" w:hanging="360"/>
      </w:pPr>
      <w:rPr>
        <w:rFonts w:ascii="Symbol" w:eastAsiaTheme="minorHAnsi" w:hAnsi="Symbol" w:cstheme="minorBidi"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1BF540F5"/>
    <w:multiLevelType w:val="hybridMultilevel"/>
    <w:tmpl w:val="6BA05CC4"/>
    <w:lvl w:ilvl="0" w:tplc="4F40CB98">
      <w:start w:val="1"/>
      <w:numFmt w:val="bullet"/>
      <w:lvlText w:val=""/>
      <w:lvlJc w:val="left"/>
      <w:pPr>
        <w:ind w:left="720" w:hanging="360"/>
      </w:pPr>
      <w:rPr>
        <w:rFonts w:ascii="Symbol" w:hAnsi="Symbol"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nsid w:val="1C0E7E5C"/>
    <w:multiLevelType w:val="hybridMultilevel"/>
    <w:tmpl w:val="C7D8360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8">
    <w:nsid w:val="23424C07"/>
    <w:multiLevelType w:val="hybridMultilevel"/>
    <w:tmpl w:val="C1B601FC"/>
    <w:lvl w:ilvl="0" w:tplc="95F2F85A">
      <w:start w:val="1"/>
      <w:numFmt w:val="decimal"/>
      <w:lvlText w:val="%1."/>
      <w:lvlJc w:val="left"/>
      <w:pPr>
        <w:ind w:left="2000" w:hanging="360"/>
      </w:pPr>
    </w:lvl>
    <w:lvl w:ilvl="1" w:tplc="2AA091BE">
      <w:start w:val="1"/>
      <w:numFmt w:val="decimal"/>
      <w:lvlText w:val="%2."/>
      <w:lvlJc w:val="left"/>
      <w:pPr>
        <w:ind w:left="2000" w:hanging="360"/>
      </w:pPr>
    </w:lvl>
    <w:lvl w:ilvl="2" w:tplc="B9BCFE56">
      <w:start w:val="1"/>
      <w:numFmt w:val="decimal"/>
      <w:lvlText w:val="%3."/>
      <w:lvlJc w:val="left"/>
      <w:pPr>
        <w:ind w:left="2000" w:hanging="360"/>
      </w:pPr>
    </w:lvl>
    <w:lvl w:ilvl="3" w:tplc="D5F6E604">
      <w:start w:val="1"/>
      <w:numFmt w:val="decimal"/>
      <w:lvlText w:val="%4."/>
      <w:lvlJc w:val="left"/>
      <w:pPr>
        <w:ind w:left="2000" w:hanging="360"/>
      </w:pPr>
    </w:lvl>
    <w:lvl w:ilvl="4" w:tplc="B5840D30">
      <w:start w:val="1"/>
      <w:numFmt w:val="decimal"/>
      <w:lvlText w:val="%5."/>
      <w:lvlJc w:val="left"/>
      <w:pPr>
        <w:ind w:left="2000" w:hanging="360"/>
      </w:pPr>
    </w:lvl>
    <w:lvl w:ilvl="5" w:tplc="3D400C6E">
      <w:start w:val="1"/>
      <w:numFmt w:val="decimal"/>
      <w:lvlText w:val="%6."/>
      <w:lvlJc w:val="left"/>
      <w:pPr>
        <w:ind w:left="2000" w:hanging="360"/>
      </w:pPr>
    </w:lvl>
    <w:lvl w:ilvl="6" w:tplc="4468A484">
      <w:start w:val="1"/>
      <w:numFmt w:val="decimal"/>
      <w:lvlText w:val="%7."/>
      <w:lvlJc w:val="left"/>
      <w:pPr>
        <w:ind w:left="2000" w:hanging="360"/>
      </w:pPr>
    </w:lvl>
    <w:lvl w:ilvl="7" w:tplc="E988859C">
      <w:start w:val="1"/>
      <w:numFmt w:val="decimal"/>
      <w:lvlText w:val="%8."/>
      <w:lvlJc w:val="left"/>
      <w:pPr>
        <w:ind w:left="2000" w:hanging="360"/>
      </w:pPr>
    </w:lvl>
    <w:lvl w:ilvl="8" w:tplc="3DFC5EEA">
      <w:start w:val="1"/>
      <w:numFmt w:val="decimal"/>
      <w:lvlText w:val="%9."/>
      <w:lvlJc w:val="left"/>
      <w:pPr>
        <w:ind w:left="2000" w:hanging="360"/>
      </w:pPr>
    </w:lvl>
  </w:abstractNum>
  <w:abstractNum w:abstractNumId="19">
    <w:nsid w:val="2B731365"/>
    <w:multiLevelType w:val="hybridMultilevel"/>
    <w:tmpl w:val="7188F364"/>
    <w:lvl w:ilvl="0" w:tplc="0A244572">
      <w:start w:val="1"/>
      <w:numFmt w:val="decimal"/>
      <w:lvlText w:val="%1."/>
      <w:lvlJc w:val="left"/>
      <w:pPr>
        <w:ind w:left="2560" w:hanging="360"/>
      </w:pPr>
    </w:lvl>
    <w:lvl w:ilvl="1" w:tplc="AE48A338">
      <w:start w:val="1"/>
      <w:numFmt w:val="decimal"/>
      <w:lvlText w:val="%2."/>
      <w:lvlJc w:val="left"/>
      <w:pPr>
        <w:ind w:left="2560" w:hanging="360"/>
      </w:pPr>
    </w:lvl>
    <w:lvl w:ilvl="2" w:tplc="32DA2EF8">
      <w:start w:val="1"/>
      <w:numFmt w:val="decimal"/>
      <w:lvlText w:val="%3."/>
      <w:lvlJc w:val="left"/>
      <w:pPr>
        <w:ind w:left="2560" w:hanging="360"/>
      </w:pPr>
    </w:lvl>
    <w:lvl w:ilvl="3" w:tplc="27845570">
      <w:start w:val="1"/>
      <w:numFmt w:val="decimal"/>
      <w:lvlText w:val="%4."/>
      <w:lvlJc w:val="left"/>
      <w:pPr>
        <w:ind w:left="2560" w:hanging="360"/>
      </w:pPr>
    </w:lvl>
    <w:lvl w:ilvl="4" w:tplc="29447856">
      <w:start w:val="1"/>
      <w:numFmt w:val="decimal"/>
      <w:lvlText w:val="%5."/>
      <w:lvlJc w:val="left"/>
      <w:pPr>
        <w:ind w:left="2560" w:hanging="360"/>
      </w:pPr>
    </w:lvl>
    <w:lvl w:ilvl="5" w:tplc="113EFCCE">
      <w:start w:val="1"/>
      <w:numFmt w:val="decimal"/>
      <w:lvlText w:val="%6."/>
      <w:lvlJc w:val="left"/>
      <w:pPr>
        <w:ind w:left="2560" w:hanging="360"/>
      </w:pPr>
    </w:lvl>
    <w:lvl w:ilvl="6" w:tplc="1CC4DD48">
      <w:start w:val="1"/>
      <w:numFmt w:val="decimal"/>
      <w:lvlText w:val="%7."/>
      <w:lvlJc w:val="left"/>
      <w:pPr>
        <w:ind w:left="2560" w:hanging="360"/>
      </w:pPr>
    </w:lvl>
    <w:lvl w:ilvl="7" w:tplc="9C5CF4B8">
      <w:start w:val="1"/>
      <w:numFmt w:val="decimal"/>
      <w:lvlText w:val="%8."/>
      <w:lvlJc w:val="left"/>
      <w:pPr>
        <w:ind w:left="2560" w:hanging="360"/>
      </w:pPr>
    </w:lvl>
    <w:lvl w:ilvl="8" w:tplc="C770A7EA">
      <w:start w:val="1"/>
      <w:numFmt w:val="decimal"/>
      <w:lvlText w:val="%9."/>
      <w:lvlJc w:val="left"/>
      <w:pPr>
        <w:ind w:left="2560" w:hanging="360"/>
      </w:pPr>
    </w:lvl>
  </w:abstractNum>
  <w:abstractNum w:abstractNumId="20">
    <w:nsid w:val="2C142EAD"/>
    <w:multiLevelType w:val="hybridMultilevel"/>
    <w:tmpl w:val="C5F6FBBC"/>
    <w:lvl w:ilvl="0" w:tplc="234094C6">
      <w:start w:val="1"/>
      <w:numFmt w:val="bullet"/>
      <w:lvlText w:val=""/>
      <w:lvlJc w:val="left"/>
      <w:pPr>
        <w:ind w:left="1160" w:hanging="360"/>
      </w:pPr>
      <w:rPr>
        <w:rFonts w:ascii="Symbol" w:hAnsi="Symbol"/>
      </w:rPr>
    </w:lvl>
    <w:lvl w:ilvl="1" w:tplc="1A023E9A">
      <w:start w:val="1"/>
      <w:numFmt w:val="bullet"/>
      <w:lvlText w:val=""/>
      <w:lvlJc w:val="left"/>
      <w:pPr>
        <w:ind w:left="1160" w:hanging="360"/>
      </w:pPr>
      <w:rPr>
        <w:rFonts w:ascii="Symbol" w:hAnsi="Symbol"/>
      </w:rPr>
    </w:lvl>
    <w:lvl w:ilvl="2" w:tplc="2A66FB30">
      <w:start w:val="1"/>
      <w:numFmt w:val="bullet"/>
      <w:lvlText w:val=""/>
      <w:lvlJc w:val="left"/>
      <w:pPr>
        <w:ind w:left="1160" w:hanging="360"/>
      </w:pPr>
      <w:rPr>
        <w:rFonts w:ascii="Symbol" w:hAnsi="Symbol"/>
      </w:rPr>
    </w:lvl>
    <w:lvl w:ilvl="3" w:tplc="0D2E0D68">
      <w:start w:val="1"/>
      <w:numFmt w:val="bullet"/>
      <w:lvlText w:val=""/>
      <w:lvlJc w:val="left"/>
      <w:pPr>
        <w:ind w:left="1160" w:hanging="360"/>
      </w:pPr>
      <w:rPr>
        <w:rFonts w:ascii="Symbol" w:hAnsi="Symbol"/>
      </w:rPr>
    </w:lvl>
    <w:lvl w:ilvl="4" w:tplc="A98CCF8A">
      <w:start w:val="1"/>
      <w:numFmt w:val="bullet"/>
      <w:lvlText w:val=""/>
      <w:lvlJc w:val="left"/>
      <w:pPr>
        <w:ind w:left="1160" w:hanging="360"/>
      </w:pPr>
      <w:rPr>
        <w:rFonts w:ascii="Symbol" w:hAnsi="Symbol"/>
      </w:rPr>
    </w:lvl>
    <w:lvl w:ilvl="5" w:tplc="582C2B16">
      <w:start w:val="1"/>
      <w:numFmt w:val="bullet"/>
      <w:lvlText w:val=""/>
      <w:lvlJc w:val="left"/>
      <w:pPr>
        <w:ind w:left="1160" w:hanging="360"/>
      </w:pPr>
      <w:rPr>
        <w:rFonts w:ascii="Symbol" w:hAnsi="Symbol"/>
      </w:rPr>
    </w:lvl>
    <w:lvl w:ilvl="6" w:tplc="33B651F8">
      <w:start w:val="1"/>
      <w:numFmt w:val="bullet"/>
      <w:lvlText w:val=""/>
      <w:lvlJc w:val="left"/>
      <w:pPr>
        <w:ind w:left="1160" w:hanging="360"/>
      </w:pPr>
      <w:rPr>
        <w:rFonts w:ascii="Symbol" w:hAnsi="Symbol"/>
      </w:rPr>
    </w:lvl>
    <w:lvl w:ilvl="7" w:tplc="13BC5C0E">
      <w:start w:val="1"/>
      <w:numFmt w:val="bullet"/>
      <w:lvlText w:val=""/>
      <w:lvlJc w:val="left"/>
      <w:pPr>
        <w:ind w:left="1160" w:hanging="360"/>
      </w:pPr>
      <w:rPr>
        <w:rFonts w:ascii="Symbol" w:hAnsi="Symbol"/>
      </w:rPr>
    </w:lvl>
    <w:lvl w:ilvl="8" w:tplc="0C3C988C">
      <w:start w:val="1"/>
      <w:numFmt w:val="bullet"/>
      <w:lvlText w:val=""/>
      <w:lvlJc w:val="left"/>
      <w:pPr>
        <w:ind w:left="1160" w:hanging="360"/>
      </w:pPr>
      <w:rPr>
        <w:rFonts w:ascii="Symbol" w:hAnsi="Symbol"/>
      </w:rPr>
    </w:lvl>
  </w:abstractNum>
  <w:abstractNum w:abstractNumId="21">
    <w:nsid w:val="2EA649ED"/>
    <w:multiLevelType w:val="hybridMultilevel"/>
    <w:tmpl w:val="E0CEBB84"/>
    <w:lvl w:ilvl="0" w:tplc="808E425A">
      <w:numFmt w:val="bullet"/>
      <w:lvlText w:val=""/>
      <w:lvlJc w:val="left"/>
      <w:pPr>
        <w:ind w:left="720" w:hanging="360"/>
      </w:pPr>
      <w:rPr>
        <w:rFonts w:ascii="Wingdings" w:eastAsiaTheme="minorHAnsi"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nsid w:val="31CF0B97"/>
    <w:multiLevelType w:val="hybridMultilevel"/>
    <w:tmpl w:val="07B2978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nsid w:val="32CF72D8"/>
    <w:multiLevelType w:val="hybridMultilevel"/>
    <w:tmpl w:val="211C7230"/>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nsid w:val="33630EBB"/>
    <w:multiLevelType w:val="hybridMultilevel"/>
    <w:tmpl w:val="9814E0A6"/>
    <w:lvl w:ilvl="0" w:tplc="C56673CE">
      <w:start w:val="1"/>
      <w:numFmt w:val="bullet"/>
      <w:lvlText w:val=""/>
      <w:lvlJc w:val="left"/>
      <w:pPr>
        <w:ind w:left="1160" w:hanging="360"/>
      </w:pPr>
      <w:rPr>
        <w:rFonts w:ascii="Symbol" w:hAnsi="Symbol"/>
      </w:rPr>
    </w:lvl>
    <w:lvl w:ilvl="1" w:tplc="12383D1C">
      <w:start w:val="1"/>
      <w:numFmt w:val="bullet"/>
      <w:lvlText w:val=""/>
      <w:lvlJc w:val="left"/>
      <w:pPr>
        <w:ind w:left="1160" w:hanging="360"/>
      </w:pPr>
      <w:rPr>
        <w:rFonts w:ascii="Symbol" w:hAnsi="Symbol"/>
      </w:rPr>
    </w:lvl>
    <w:lvl w:ilvl="2" w:tplc="B5228958">
      <w:start w:val="1"/>
      <w:numFmt w:val="bullet"/>
      <w:lvlText w:val=""/>
      <w:lvlJc w:val="left"/>
      <w:pPr>
        <w:ind w:left="1160" w:hanging="360"/>
      </w:pPr>
      <w:rPr>
        <w:rFonts w:ascii="Symbol" w:hAnsi="Symbol"/>
      </w:rPr>
    </w:lvl>
    <w:lvl w:ilvl="3" w:tplc="7236E0A6">
      <w:start w:val="1"/>
      <w:numFmt w:val="bullet"/>
      <w:lvlText w:val=""/>
      <w:lvlJc w:val="left"/>
      <w:pPr>
        <w:ind w:left="1160" w:hanging="360"/>
      </w:pPr>
      <w:rPr>
        <w:rFonts w:ascii="Symbol" w:hAnsi="Symbol"/>
      </w:rPr>
    </w:lvl>
    <w:lvl w:ilvl="4" w:tplc="BBBC8FD4">
      <w:start w:val="1"/>
      <w:numFmt w:val="bullet"/>
      <w:lvlText w:val=""/>
      <w:lvlJc w:val="left"/>
      <w:pPr>
        <w:ind w:left="1160" w:hanging="360"/>
      </w:pPr>
      <w:rPr>
        <w:rFonts w:ascii="Symbol" w:hAnsi="Symbol"/>
      </w:rPr>
    </w:lvl>
    <w:lvl w:ilvl="5" w:tplc="1C3A1E74">
      <w:start w:val="1"/>
      <w:numFmt w:val="bullet"/>
      <w:lvlText w:val=""/>
      <w:lvlJc w:val="left"/>
      <w:pPr>
        <w:ind w:left="1160" w:hanging="360"/>
      </w:pPr>
      <w:rPr>
        <w:rFonts w:ascii="Symbol" w:hAnsi="Symbol"/>
      </w:rPr>
    </w:lvl>
    <w:lvl w:ilvl="6" w:tplc="8A7E7368">
      <w:start w:val="1"/>
      <w:numFmt w:val="bullet"/>
      <w:lvlText w:val=""/>
      <w:lvlJc w:val="left"/>
      <w:pPr>
        <w:ind w:left="1160" w:hanging="360"/>
      </w:pPr>
      <w:rPr>
        <w:rFonts w:ascii="Symbol" w:hAnsi="Symbol"/>
      </w:rPr>
    </w:lvl>
    <w:lvl w:ilvl="7" w:tplc="F9223CE6">
      <w:start w:val="1"/>
      <w:numFmt w:val="bullet"/>
      <w:lvlText w:val=""/>
      <w:lvlJc w:val="left"/>
      <w:pPr>
        <w:ind w:left="1160" w:hanging="360"/>
      </w:pPr>
      <w:rPr>
        <w:rFonts w:ascii="Symbol" w:hAnsi="Symbol"/>
      </w:rPr>
    </w:lvl>
    <w:lvl w:ilvl="8" w:tplc="D41CCAB6">
      <w:start w:val="1"/>
      <w:numFmt w:val="bullet"/>
      <w:lvlText w:val=""/>
      <w:lvlJc w:val="left"/>
      <w:pPr>
        <w:ind w:left="1160" w:hanging="360"/>
      </w:pPr>
      <w:rPr>
        <w:rFonts w:ascii="Symbol" w:hAnsi="Symbol"/>
      </w:rPr>
    </w:lvl>
  </w:abstractNum>
  <w:abstractNum w:abstractNumId="25">
    <w:nsid w:val="3852701E"/>
    <w:multiLevelType w:val="hybridMultilevel"/>
    <w:tmpl w:val="187A6F2E"/>
    <w:lvl w:ilvl="0" w:tplc="0C090017">
      <w:start w:val="1"/>
      <w:numFmt w:val="lowerLetter"/>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6">
    <w:nsid w:val="385A0B77"/>
    <w:multiLevelType w:val="multilevel"/>
    <w:tmpl w:val="0ADCDFA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nsid w:val="3C7636C4"/>
    <w:multiLevelType w:val="hybridMultilevel"/>
    <w:tmpl w:val="7F881F6E"/>
    <w:lvl w:ilvl="0" w:tplc="13BEC73A">
      <w:start w:val="1"/>
      <w:numFmt w:val="decimal"/>
      <w:lvlText w:val="%1."/>
      <w:lvlJc w:val="left"/>
      <w:pPr>
        <w:ind w:left="3120" w:hanging="360"/>
      </w:pPr>
    </w:lvl>
    <w:lvl w:ilvl="1" w:tplc="BA4EEEF2">
      <w:start w:val="1"/>
      <w:numFmt w:val="decimal"/>
      <w:lvlText w:val="%2."/>
      <w:lvlJc w:val="left"/>
      <w:pPr>
        <w:ind w:left="3120" w:hanging="360"/>
      </w:pPr>
    </w:lvl>
    <w:lvl w:ilvl="2" w:tplc="61708D5C">
      <w:start w:val="1"/>
      <w:numFmt w:val="decimal"/>
      <w:lvlText w:val="%3."/>
      <w:lvlJc w:val="left"/>
      <w:pPr>
        <w:ind w:left="3120" w:hanging="360"/>
      </w:pPr>
    </w:lvl>
    <w:lvl w:ilvl="3" w:tplc="ADC029E6">
      <w:start w:val="1"/>
      <w:numFmt w:val="decimal"/>
      <w:lvlText w:val="%4."/>
      <w:lvlJc w:val="left"/>
      <w:pPr>
        <w:ind w:left="3120" w:hanging="360"/>
      </w:pPr>
    </w:lvl>
    <w:lvl w:ilvl="4" w:tplc="E08291F0">
      <w:start w:val="1"/>
      <w:numFmt w:val="decimal"/>
      <w:lvlText w:val="%5."/>
      <w:lvlJc w:val="left"/>
      <w:pPr>
        <w:ind w:left="3120" w:hanging="360"/>
      </w:pPr>
    </w:lvl>
    <w:lvl w:ilvl="5" w:tplc="17C421CE">
      <w:start w:val="1"/>
      <w:numFmt w:val="decimal"/>
      <w:lvlText w:val="%6."/>
      <w:lvlJc w:val="left"/>
      <w:pPr>
        <w:ind w:left="3120" w:hanging="360"/>
      </w:pPr>
    </w:lvl>
    <w:lvl w:ilvl="6" w:tplc="566026E8">
      <w:start w:val="1"/>
      <w:numFmt w:val="decimal"/>
      <w:lvlText w:val="%7."/>
      <w:lvlJc w:val="left"/>
      <w:pPr>
        <w:ind w:left="3120" w:hanging="360"/>
      </w:pPr>
    </w:lvl>
    <w:lvl w:ilvl="7" w:tplc="1C72AC58">
      <w:start w:val="1"/>
      <w:numFmt w:val="decimal"/>
      <w:lvlText w:val="%8."/>
      <w:lvlJc w:val="left"/>
      <w:pPr>
        <w:ind w:left="3120" w:hanging="360"/>
      </w:pPr>
    </w:lvl>
    <w:lvl w:ilvl="8" w:tplc="52702AF6">
      <w:start w:val="1"/>
      <w:numFmt w:val="decimal"/>
      <w:lvlText w:val="%9."/>
      <w:lvlJc w:val="left"/>
      <w:pPr>
        <w:ind w:left="3120" w:hanging="360"/>
      </w:pPr>
    </w:lvl>
  </w:abstractNum>
  <w:abstractNum w:abstractNumId="28">
    <w:nsid w:val="3D0B0951"/>
    <w:multiLevelType w:val="hybridMultilevel"/>
    <w:tmpl w:val="44AE2DC6"/>
    <w:lvl w:ilvl="0" w:tplc="8C3EB7AE">
      <w:start w:val="1"/>
      <w:numFmt w:val="decimal"/>
      <w:lvlText w:val="%1."/>
      <w:lvlJc w:val="left"/>
      <w:pPr>
        <w:ind w:left="2560" w:hanging="360"/>
      </w:pPr>
    </w:lvl>
    <w:lvl w:ilvl="1" w:tplc="21C4BB5A">
      <w:start w:val="1"/>
      <w:numFmt w:val="decimal"/>
      <w:lvlText w:val="%2."/>
      <w:lvlJc w:val="left"/>
      <w:pPr>
        <w:ind w:left="2560" w:hanging="360"/>
      </w:pPr>
    </w:lvl>
    <w:lvl w:ilvl="2" w:tplc="11AEC076">
      <w:start w:val="1"/>
      <w:numFmt w:val="decimal"/>
      <w:lvlText w:val="%3."/>
      <w:lvlJc w:val="left"/>
      <w:pPr>
        <w:ind w:left="2560" w:hanging="360"/>
      </w:pPr>
    </w:lvl>
    <w:lvl w:ilvl="3" w:tplc="E578E832">
      <w:start w:val="1"/>
      <w:numFmt w:val="decimal"/>
      <w:lvlText w:val="%4."/>
      <w:lvlJc w:val="left"/>
      <w:pPr>
        <w:ind w:left="2560" w:hanging="360"/>
      </w:pPr>
    </w:lvl>
    <w:lvl w:ilvl="4" w:tplc="68FE6378">
      <w:start w:val="1"/>
      <w:numFmt w:val="decimal"/>
      <w:lvlText w:val="%5."/>
      <w:lvlJc w:val="left"/>
      <w:pPr>
        <w:ind w:left="2560" w:hanging="360"/>
      </w:pPr>
    </w:lvl>
    <w:lvl w:ilvl="5" w:tplc="8A485254">
      <w:start w:val="1"/>
      <w:numFmt w:val="decimal"/>
      <w:lvlText w:val="%6."/>
      <w:lvlJc w:val="left"/>
      <w:pPr>
        <w:ind w:left="2560" w:hanging="360"/>
      </w:pPr>
    </w:lvl>
    <w:lvl w:ilvl="6" w:tplc="BCE40930">
      <w:start w:val="1"/>
      <w:numFmt w:val="decimal"/>
      <w:lvlText w:val="%7."/>
      <w:lvlJc w:val="left"/>
      <w:pPr>
        <w:ind w:left="2560" w:hanging="360"/>
      </w:pPr>
    </w:lvl>
    <w:lvl w:ilvl="7" w:tplc="FA1E1414">
      <w:start w:val="1"/>
      <w:numFmt w:val="decimal"/>
      <w:lvlText w:val="%8."/>
      <w:lvlJc w:val="left"/>
      <w:pPr>
        <w:ind w:left="2560" w:hanging="360"/>
      </w:pPr>
    </w:lvl>
    <w:lvl w:ilvl="8" w:tplc="873A5434">
      <w:start w:val="1"/>
      <w:numFmt w:val="decimal"/>
      <w:lvlText w:val="%9."/>
      <w:lvlJc w:val="left"/>
      <w:pPr>
        <w:ind w:left="2560" w:hanging="360"/>
      </w:pPr>
    </w:lvl>
  </w:abstractNum>
  <w:abstractNum w:abstractNumId="29">
    <w:nsid w:val="422009D5"/>
    <w:multiLevelType w:val="multilevel"/>
    <w:tmpl w:val="B16E3A0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nsid w:val="42EE58F0"/>
    <w:multiLevelType w:val="hybridMultilevel"/>
    <w:tmpl w:val="7DC470AA"/>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1">
    <w:nsid w:val="432A6210"/>
    <w:multiLevelType w:val="hybridMultilevel"/>
    <w:tmpl w:val="83FCBDB6"/>
    <w:lvl w:ilvl="0" w:tplc="76144388">
      <w:start w:val="1"/>
      <w:numFmt w:val="decimal"/>
      <w:lvlText w:val="%1."/>
      <w:lvlJc w:val="left"/>
      <w:pPr>
        <w:ind w:left="2560" w:hanging="360"/>
      </w:pPr>
    </w:lvl>
    <w:lvl w:ilvl="1" w:tplc="398615F8">
      <w:start w:val="1"/>
      <w:numFmt w:val="decimal"/>
      <w:lvlText w:val="%2."/>
      <w:lvlJc w:val="left"/>
      <w:pPr>
        <w:ind w:left="2560" w:hanging="360"/>
      </w:pPr>
    </w:lvl>
    <w:lvl w:ilvl="2" w:tplc="1C8EF9E6">
      <w:start w:val="1"/>
      <w:numFmt w:val="decimal"/>
      <w:lvlText w:val="%3."/>
      <w:lvlJc w:val="left"/>
      <w:pPr>
        <w:ind w:left="2560" w:hanging="360"/>
      </w:pPr>
    </w:lvl>
    <w:lvl w:ilvl="3" w:tplc="8BF831A6">
      <w:start w:val="1"/>
      <w:numFmt w:val="decimal"/>
      <w:lvlText w:val="%4."/>
      <w:lvlJc w:val="left"/>
      <w:pPr>
        <w:ind w:left="2560" w:hanging="360"/>
      </w:pPr>
    </w:lvl>
    <w:lvl w:ilvl="4" w:tplc="372288BA">
      <w:start w:val="1"/>
      <w:numFmt w:val="decimal"/>
      <w:lvlText w:val="%5."/>
      <w:lvlJc w:val="left"/>
      <w:pPr>
        <w:ind w:left="2560" w:hanging="360"/>
      </w:pPr>
    </w:lvl>
    <w:lvl w:ilvl="5" w:tplc="A99AEB88">
      <w:start w:val="1"/>
      <w:numFmt w:val="decimal"/>
      <w:lvlText w:val="%6."/>
      <w:lvlJc w:val="left"/>
      <w:pPr>
        <w:ind w:left="2560" w:hanging="360"/>
      </w:pPr>
    </w:lvl>
    <w:lvl w:ilvl="6" w:tplc="71AC516C">
      <w:start w:val="1"/>
      <w:numFmt w:val="decimal"/>
      <w:lvlText w:val="%7."/>
      <w:lvlJc w:val="left"/>
      <w:pPr>
        <w:ind w:left="2560" w:hanging="360"/>
      </w:pPr>
    </w:lvl>
    <w:lvl w:ilvl="7" w:tplc="23527182">
      <w:start w:val="1"/>
      <w:numFmt w:val="decimal"/>
      <w:lvlText w:val="%8."/>
      <w:lvlJc w:val="left"/>
      <w:pPr>
        <w:ind w:left="2560" w:hanging="360"/>
      </w:pPr>
    </w:lvl>
    <w:lvl w:ilvl="8" w:tplc="F7FE6E86">
      <w:start w:val="1"/>
      <w:numFmt w:val="decimal"/>
      <w:lvlText w:val="%9."/>
      <w:lvlJc w:val="left"/>
      <w:pPr>
        <w:ind w:left="2560" w:hanging="360"/>
      </w:pPr>
    </w:lvl>
  </w:abstractNum>
  <w:abstractNum w:abstractNumId="32">
    <w:nsid w:val="44605EDA"/>
    <w:multiLevelType w:val="hybridMultilevel"/>
    <w:tmpl w:val="124651EE"/>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nsid w:val="4714116E"/>
    <w:multiLevelType w:val="hybridMultilevel"/>
    <w:tmpl w:val="9ED4C596"/>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nsid w:val="495D2AA8"/>
    <w:multiLevelType w:val="multilevel"/>
    <w:tmpl w:val="731802A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nsid w:val="4E276AE2"/>
    <w:multiLevelType w:val="hybridMultilevel"/>
    <w:tmpl w:val="A1223028"/>
    <w:lvl w:ilvl="0" w:tplc="F148F1D2">
      <w:start w:val="1"/>
      <w:numFmt w:val="bullet"/>
      <w:lvlText w:val=""/>
      <w:lvlJc w:val="left"/>
      <w:pPr>
        <w:ind w:left="720" w:hanging="360"/>
      </w:pPr>
      <w:rPr>
        <w:rFonts w:ascii="Wingdings" w:eastAsiaTheme="minorHAnsi"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nsid w:val="52E55EE0"/>
    <w:multiLevelType w:val="hybridMultilevel"/>
    <w:tmpl w:val="3E4078B2"/>
    <w:lvl w:ilvl="0" w:tplc="0BF4026C">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37">
    <w:nsid w:val="54D705DB"/>
    <w:multiLevelType w:val="hybridMultilevel"/>
    <w:tmpl w:val="84FE7D0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nsid w:val="590E491E"/>
    <w:multiLevelType w:val="hybridMultilevel"/>
    <w:tmpl w:val="A56EF606"/>
    <w:lvl w:ilvl="0" w:tplc="08B6991C">
      <w:start w:val="1"/>
      <w:numFmt w:val="bullet"/>
      <w:lvlText w:val=""/>
      <w:lvlJc w:val="left"/>
      <w:pPr>
        <w:ind w:left="720" w:hanging="360"/>
      </w:pPr>
      <w:rPr>
        <w:rFonts w:ascii="Symbol" w:hAnsi="Symbol"/>
      </w:rPr>
    </w:lvl>
    <w:lvl w:ilvl="1" w:tplc="74626562">
      <w:start w:val="1"/>
      <w:numFmt w:val="bullet"/>
      <w:lvlText w:val=""/>
      <w:lvlJc w:val="left"/>
      <w:pPr>
        <w:ind w:left="720" w:hanging="360"/>
      </w:pPr>
      <w:rPr>
        <w:rFonts w:ascii="Symbol" w:hAnsi="Symbol"/>
      </w:rPr>
    </w:lvl>
    <w:lvl w:ilvl="2" w:tplc="DBCE1744">
      <w:start w:val="1"/>
      <w:numFmt w:val="bullet"/>
      <w:lvlText w:val=""/>
      <w:lvlJc w:val="left"/>
      <w:pPr>
        <w:ind w:left="720" w:hanging="360"/>
      </w:pPr>
      <w:rPr>
        <w:rFonts w:ascii="Symbol" w:hAnsi="Symbol"/>
      </w:rPr>
    </w:lvl>
    <w:lvl w:ilvl="3" w:tplc="D24AD824">
      <w:start w:val="1"/>
      <w:numFmt w:val="bullet"/>
      <w:lvlText w:val=""/>
      <w:lvlJc w:val="left"/>
      <w:pPr>
        <w:ind w:left="720" w:hanging="360"/>
      </w:pPr>
      <w:rPr>
        <w:rFonts w:ascii="Symbol" w:hAnsi="Symbol"/>
      </w:rPr>
    </w:lvl>
    <w:lvl w:ilvl="4" w:tplc="89DAF456">
      <w:start w:val="1"/>
      <w:numFmt w:val="bullet"/>
      <w:lvlText w:val=""/>
      <w:lvlJc w:val="left"/>
      <w:pPr>
        <w:ind w:left="720" w:hanging="360"/>
      </w:pPr>
      <w:rPr>
        <w:rFonts w:ascii="Symbol" w:hAnsi="Symbol"/>
      </w:rPr>
    </w:lvl>
    <w:lvl w:ilvl="5" w:tplc="09321AF8">
      <w:start w:val="1"/>
      <w:numFmt w:val="bullet"/>
      <w:lvlText w:val=""/>
      <w:lvlJc w:val="left"/>
      <w:pPr>
        <w:ind w:left="720" w:hanging="360"/>
      </w:pPr>
      <w:rPr>
        <w:rFonts w:ascii="Symbol" w:hAnsi="Symbol"/>
      </w:rPr>
    </w:lvl>
    <w:lvl w:ilvl="6" w:tplc="E892B890">
      <w:start w:val="1"/>
      <w:numFmt w:val="bullet"/>
      <w:lvlText w:val=""/>
      <w:lvlJc w:val="left"/>
      <w:pPr>
        <w:ind w:left="720" w:hanging="360"/>
      </w:pPr>
      <w:rPr>
        <w:rFonts w:ascii="Symbol" w:hAnsi="Symbol"/>
      </w:rPr>
    </w:lvl>
    <w:lvl w:ilvl="7" w:tplc="ED427AF6">
      <w:start w:val="1"/>
      <w:numFmt w:val="bullet"/>
      <w:lvlText w:val=""/>
      <w:lvlJc w:val="left"/>
      <w:pPr>
        <w:ind w:left="720" w:hanging="360"/>
      </w:pPr>
      <w:rPr>
        <w:rFonts w:ascii="Symbol" w:hAnsi="Symbol"/>
      </w:rPr>
    </w:lvl>
    <w:lvl w:ilvl="8" w:tplc="C25607A2">
      <w:start w:val="1"/>
      <w:numFmt w:val="bullet"/>
      <w:lvlText w:val=""/>
      <w:lvlJc w:val="left"/>
      <w:pPr>
        <w:ind w:left="720" w:hanging="360"/>
      </w:pPr>
      <w:rPr>
        <w:rFonts w:ascii="Symbol" w:hAnsi="Symbol"/>
      </w:rPr>
    </w:lvl>
  </w:abstractNum>
  <w:abstractNum w:abstractNumId="39">
    <w:nsid w:val="615B3070"/>
    <w:multiLevelType w:val="hybridMultilevel"/>
    <w:tmpl w:val="CEB20112"/>
    <w:lvl w:ilvl="0" w:tplc="74CE6FCC">
      <w:start w:val="1"/>
      <w:numFmt w:val="decimal"/>
      <w:lvlText w:val="%1."/>
      <w:lvlJc w:val="left"/>
      <w:pPr>
        <w:ind w:left="2000" w:hanging="360"/>
      </w:pPr>
    </w:lvl>
    <w:lvl w:ilvl="1" w:tplc="88246474">
      <w:start w:val="1"/>
      <w:numFmt w:val="decimal"/>
      <w:lvlText w:val="%2."/>
      <w:lvlJc w:val="left"/>
      <w:pPr>
        <w:ind w:left="2000" w:hanging="360"/>
      </w:pPr>
    </w:lvl>
    <w:lvl w:ilvl="2" w:tplc="557CF910">
      <w:start w:val="1"/>
      <w:numFmt w:val="decimal"/>
      <w:lvlText w:val="%3."/>
      <w:lvlJc w:val="left"/>
      <w:pPr>
        <w:ind w:left="2000" w:hanging="360"/>
      </w:pPr>
    </w:lvl>
    <w:lvl w:ilvl="3" w:tplc="70C8245E">
      <w:start w:val="1"/>
      <w:numFmt w:val="decimal"/>
      <w:lvlText w:val="%4."/>
      <w:lvlJc w:val="left"/>
      <w:pPr>
        <w:ind w:left="2000" w:hanging="360"/>
      </w:pPr>
    </w:lvl>
    <w:lvl w:ilvl="4" w:tplc="7BC48778">
      <w:start w:val="1"/>
      <w:numFmt w:val="decimal"/>
      <w:lvlText w:val="%5."/>
      <w:lvlJc w:val="left"/>
      <w:pPr>
        <w:ind w:left="2000" w:hanging="360"/>
      </w:pPr>
    </w:lvl>
    <w:lvl w:ilvl="5" w:tplc="9E3AAFE8">
      <w:start w:val="1"/>
      <w:numFmt w:val="decimal"/>
      <w:lvlText w:val="%6."/>
      <w:lvlJc w:val="left"/>
      <w:pPr>
        <w:ind w:left="2000" w:hanging="360"/>
      </w:pPr>
    </w:lvl>
    <w:lvl w:ilvl="6" w:tplc="D596538C">
      <w:start w:val="1"/>
      <w:numFmt w:val="decimal"/>
      <w:lvlText w:val="%7."/>
      <w:lvlJc w:val="left"/>
      <w:pPr>
        <w:ind w:left="2000" w:hanging="360"/>
      </w:pPr>
    </w:lvl>
    <w:lvl w:ilvl="7" w:tplc="ACC23F8E">
      <w:start w:val="1"/>
      <w:numFmt w:val="decimal"/>
      <w:lvlText w:val="%8."/>
      <w:lvlJc w:val="left"/>
      <w:pPr>
        <w:ind w:left="2000" w:hanging="360"/>
      </w:pPr>
    </w:lvl>
    <w:lvl w:ilvl="8" w:tplc="B8623A32">
      <w:start w:val="1"/>
      <w:numFmt w:val="decimal"/>
      <w:lvlText w:val="%9."/>
      <w:lvlJc w:val="left"/>
      <w:pPr>
        <w:ind w:left="2000" w:hanging="360"/>
      </w:pPr>
    </w:lvl>
  </w:abstractNum>
  <w:abstractNum w:abstractNumId="40">
    <w:nsid w:val="61927BBF"/>
    <w:multiLevelType w:val="hybridMultilevel"/>
    <w:tmpl w:val="5EA09FD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nsid w:val="62547486"/>
    <w:multiLevelType w:val="multilevel"/>
    <w:tmpl w:val="089C87B6"/>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nsid w:val="626331BF"/>
    <w:multiLevelType w:val="hybridMultilevel"/>
    <w:tmpl w:val="4D82D73A"/>
    <w:lvl w:ilvl="0" w:tplc="52980B1C">
      <w:start w:val="1"/>
      <w:numFmt w:val="decimal"/>
      <w:lvlText w:val="%1."/>
      <w:lvlJc w:val="left"/>
      <w:pPr>
        <w:ind w:left="2560" w:hanging="360"/>
      </w:pPr>
    </w:lvl>
    <w:lvl w:ilvl="1" w:tplc="760885DE">
      <w:start w:val="1"/>
      <w:numFmt w:val="decimal"/>
      <w:lvlText w:val="%2."/>
      <w:lvlJc w:val="left"/>
      <w:pPr>
        <w:ind w:left="2560" w:hanging="360"/>
      </w:pPr>
    </w:lvl>
    <w:lvl w:ilvl="2" w:tplc="3894E68C">
      <w:start w:val="1"/>
      <w:numFmt w:val="decimal"/>
      <w:lvlText w:val="%3."/>
      <w:lvlJc w:val="left"/>
      <w:pPr>
        <w:ind w:left="2560" w:hanging="360"/>
      </w:pPr>
    </w:lvl>
    <w:lvl w:ilvl="3" w:tplc="050027B2">
      <w:start w:val="1"/>
      <w:numFmt w:val="decimal"/>
      <w:lvlText w:val="%4."/>
      <w:lvlJc w:val="left"/>
      <w:pPr>
        <w:ind w:left="2560" w:hanging="360"/>
      </w:pPr>
    </w:lvl>
    <w:lvl w:ilvl="4" w:tplc="30D6025E">
      <w:start w:val="1"/>
      <w:numFmt w:val="decimal"/>
      <w:lvlText w:val="%5."/>
      <w:lvlJc w:val="left"/>
      <w:pPr>
        <w:ind w:left="2560" w:hanging="360"/>
      </w:pPr>
    </w:lvl>
    <w:lvl w:ilvl="5" w:tplc="38C08088">
      <w:start w:val="1"/>
      <w:numFmt w:val="decimal"/>
      <w:lvlText w:val="%6."/>
      <w:lvlJc w:val="left"/>
      <w:pPr>
        <w:ind w:left="2560" w:hanging="360"/>
      </w:pPr>
    </w:lvl>
    <w:lvl w:ilvl="6" w:tplc="793EA4F4">
      <w:start w:val="1"/>
      <w:numFmt w:val="decimal"/>
      <w:lvlText w:val="%7."/>
      <w:lvlJc w:val="left"/>
      <w:pPr>
        <w:ind w:left="2560" w:hanging="360"/>
      </w:pPr>
    </w:lvl>
    <w:lvl w:ilvl="7" w:tplc="A080EB50">
      <w:start w:val="1"/>
      <w:numFmt w:val="decimal"/>
      <w:lvlText w:val="%8."/>
      <w:lvlJc w:val="left"/>
      <w:pPr>
        <w:ind w:left="2560" w:hanging="360"/>
      </w:pPr>
    </w:lvl>
    <w:lvl w:ilvl="8" w:tplc="FCCCD4FC">
      <w:start w:val="1"/>
      <w:numFmt w:val="decimal"/>
      <w:lvlText w:val="%9."/>
      <w:lvlJc w:val="left"/>
      <w:pPr>
        <w:ind w:left="2560" w:hanging="360"/>
      </w:pPr>
    </w:lvl>
  </w:abstractNum>
  <w:abstractNum w:abstractNumId="43">
    <w:nsid w:val="689E51C0"/>
    <w:multiLevelType w:val="multilevel"/>
    <w:tmpl w:val="F56A669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nsid w:val="68A96FE5"/>
    <w:multiLevelType w:val="multilevel"/>
    <w:tmpl w:val="08AAD48E"/>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45">
    <w:nsid w:val="6B8C3AB4"/>
    <w:multiLevelType w:val="hybridMultilevel"/>
    <w:tmpl w:val="2B7C8E4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6">
    <w:nsid w:val="6CAC548F"/>
    <w:multiLevelType w:val="hybridMultilevel"/>
    <w:tmpl w:val="71544550"/>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7">
    <w:nsid w:val="6CC341A3"/>
    <w:multiLevelType w:val="hybridMultilevel"/>
    <w:tmpl w:val="810E75F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8">
    <w:nsid w:val="6D285DD1"/>
    <w:multiLevelType w:val="hybridMultilevel"/>
    <w:tmpl w:val="DF36DD0E"/>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9">
    <w:nsid w:val="70B52810"/>
    <w:multiLevelType w:val="hybridMultilevel"/>
    <w:tmpl w:val="455AF270"/>
    <w:lvl w:ilvl="0" w:tplc="7D583E9C">
      <w:start w:val="1"/>
      <w:numFmt w:val="decimal"/>
      <w:lvlText w:val="%1."/>
      <w:lvlJc w:val="left"/>
      <w:pPr>
        <w:ind w:left="2000" w:hanging="360"/>
      </w:pPr>
    </w:lvl>
    <w:lvl w:ilvl="1" w:tplc="5A60A66A">
      <w:start w:val="1"/>
      <w:numFmt w:val="decimal"/>
      <w:lvlText w:val="%2."/>
      <w:lvlJc w:val="left"/>
      <w:pPr>
        <w:ind w:left="2000" w:hanging="360"/>
      </w:pPr>
    </w:lvl>
    <w:lvl w:ilvl="2" w:tplc="9CE8FA2A">
      <w:start w:val="1"/>
      <w:numFmt w:val="decimal"/>
      <w:lvlText w:val="%3."/>
      <w:lvlJc w:val="left"/>
      <w:pPr>
        <w:ind w:left="2000" w:hanging="360"/>
      </w:pPr>
    </w:lvl>
    <w:lvl w:ilvl="3" w:tplc="C17E8650">
      <w:start w:val="1"/>
      <w:numFmt w:val="decimal"/>
      <w:lvlText w:val="%4."/>
      <w:lvlJc w:val="left"/>
      <w:pPr>
        <w:ind w:left="2000" w:hanging="360"/>
      </w:pPr>
    </w:lvl>
    <w:lvl w:ilvl="4" w:tplc="0B647588">
      <w:start w:val="1"/>
      <w:numFmt w:val="decimal"/>
      <w:lvlText w:val="%5."/>
      <w:lvlJc w:val="left"/>
      <w:pPr>
        <w:ind w:left="2000" w:hanging="360"/>
      </w:pPr>
    </w:lvl>
    <w:lvl w:ilvl="5" w:tplc="4E4C21B4">
      <w:start w:val="1"/>
      <w:numFmt w:val="decimal"/>
      <w:lvlText w:val="%6."/>
      <w:lvlJc w:val="left"/>
      <w:pPr>
        <w:ind w:left="2000" w:hanging="360"/>
      </w:pPr>
    </w:lvl>
    <w:lvl w:ilvl="6" w:tplc="4A10BB8E">
      <w:start w:val="1"/>
      <w:numFmt w:val="decimal"/>
      <w:lvlText w:val="%7."/>
      <w:lvlJc w:val="left"/>
      <w:pPr>
        <w:ind w:left="2000" w:hanging="360"/>
      </w:pPr>
    </w:lvl>
    <w:lvl w:ilvl="7" w:tplc="DC9A9556">
      <w:start w:val="1"/>
      <w:numFmt w:val="decimal"/>
      <w:lvlText w:val="%8."/>
      <w:lvlJc w:val="left"/>
      <w:pPr>
        <w:ind w:left="2000" w:hanging="360"/>
      </w:pPr>
    </w:lvl>
    <w:lvl w:ilvl="8" w:tplc="AA7263EE">
      <w:start w:val="1"/>
      <w:numFmt w:val="decimal"/>
      <w:lvlText w:val="%9."/>
      <w:lvlJc w:val="left"/>
      <w:pPr>
        <w:ind w:left="2000" w:hanging="360"/>
      </w:pPr>
    </w:lvl>
  </w:abstractNum>
  <w:abstractNum w:abstractNumId="50">
    <w:nsid w:val="71AF16B9"/>
    <w:multiLevelType w:val="hybridMultilevel"/>
    <w:tmpl w:val="EE9EB8C2"/>
    <w:lvl w:ilvl="0" w:tplc="9F7C06C0">
      <w:start w:val="1"/>
      <w:numFmt w:val="bullet"/>
      <w:lvlText w:val=""/>
      <w:lvlJc w:val="left"/>
      <w:pPr>
        <w:ind w:left="720" w:hanging="360"/>
      </w:pPr>
      <w:rPr>
        <w:rFonts w:ascii="Symbol" w:hAnsi="Symbol"/>
      </w:rPr>
    </w:lvl>
    <w:lvl w:ilvl="1" w:tplc="69AC5092">
      <w:start w:val="1"/>
      <w:numFmt w:val="bullet"/>
      <w:lvlText w:val=""/>
      <w:lvlJc w:val="left"/>
      <w:pPr>
        <w:ind w:left="720" w:hanging="360"/>
      </w:pPr>
      <w:rPr>
        <w:rFonts w:ascii="Symbol" w:hAnsi="Symbol"/>
      </w:rPr>
    </w:lvl>
    <w:lvl w:ilvl="2" w:tplc="59045C8E">
      <w:start w:val="1"/>
      <w:numFmt w:val="bullet"/>
      <w:lvlText w:val=""/>
      <w:lvlJc w:val="left"/>
      <w:pPr>
        <w:ind w:left="720" w:hanging="360"/>
      </w:pPr>
      <w:rPr>
        <w:rFonts w:ascii="Symbol" w:hAnsi="Symbol"/>
      </w:rPr>
    </w:lvl>
    <w:lvl w:ilvl="3" w:tplc="3DFEB4F2">
      <w:start w:val="1"/>
      <w:numFmt w:val="bullet"/>
      <w:lvlText w:val=""/>
      <w:lvlJc w:val="left"/>
      <w:pPr>
        <w:ind w:left="720" w:hanging="360"/>
      </w:pPr>
      <w:rPr>
        <w:rFonts w:ascii="Symbol" w:hAnsi="Symbol"/>
      </w:rPr>
    </w:lvl>
    <w:lvl w:ilvl="4" w:tplc="310CFFEA">
      <w:start w:val="1"/>
      <w:numFmt w:val="bullet"/>
      <w:lvlText w:val=""/>
      <w:lvlJc w:val="left"/>
      <w:pPr>
        <w:ind w:left="720" w:hanging="360"/>
      </w:pPr>
      <w:rPr>
        <w:rFonts w:ascii="Symbol" w:hAnsi="Symbol"/>
      </w:rPr>
    </w:lvl>
    <w:lvl w:ilvl="5" w:tplc="6846B71E">
      <w:start w:val="1"/>
      <w:numFmt w:val="bullet"/>
      <w:lvlText w:val=""/>
      <w:lvlJc w:val="left"/>
      <w:pPr>
        <w:ind w:left="720" w:hanging="360"/>
      </w:pPr>
      <w:rPr>
        <w:rFonts w:ascii="Symbol" w:hAnsi="Symbol"/>
      </w:rPr>
    </w:lvl>
    <w:lvl w:ilvl="6" w:tplc="76E82CE2">
      <w:start w:val="1"/>
      <w:numFmt w:val="bullet"/>
      <w:lvlText w:val=""/>
      <w:lvlJc w:val="left"/>
      <w:pPr>
        <w:ind w:left="720" w:hanging="360"/>
      </w:pPr>
      <w:rPr>
        <w:rFonts w:ascii="Symbol" w:hAnsi="Symbol"/>
      </w:rPr>
    </w:lvl>
    <w:lvl w:ilvl="7" w:tplc="32FE940A">
      <w:start w:val="1"/>
      <w:numFmt w:val="bullet"/>
      <w:lvlText w:val=""/>
      <w:lvlJc w:val="left"/>
      <w:pPr>
        <w:ind w:left="720" w:hanging="360"/>
      </w:pPr>
      <w:rPr>
        <w:rFonts w:ascii="Symbol" w:hAnsi="Symbol"/>
      </w:rPr>
    </w:lvl>
    <w:lvl w:ilvl="8" w:tplc="A61AC54E">
      <w:start w:val="1"/>
      <w:numFmt w:val="bullet"/>
      <w:lvlText w:val=""/>
      <w:lvlJc w:val="left"/>
      <w:pPr>
        <w:ind w:left="720" w:hanging="360"/>
      </w:pPr>
      <w:rPr>
        <w:rFonts w:ascii="Symbol" w:hAnsi="Symbol"/>
      </w:rPr>
    </w:lvl>
  </w:abstractNum>
  <w:abstractNum w:abstractNumId="51">
    <w:nsid w:val="753D6AD6"/>
    <w:multiLevelType w:val="multilevel"/>
    <w:tmpl w:val="BFCC7F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nsid w:val="760B61AC"/>
    <w:multiLevelType w:val="multilevel"/>
    <w:tmpl w:val="FFFFFFFF"/>
    <w:lvl w:ilvl="0">
      <w:numFmt w:val="bullet"/>
      <w:lvlText w:val="-"/>
      <w:lvlJc w:val="left"/>
      <w:pPr>
        <w:ind w:left="1440" w:hanging="360"/>
      </w:pPr>
      <w:rPr>
        <w:rFonts w:ascii="Calibri" w:hAnsi="Calibri"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53">
    <w:nsid w:val="783F66B2"/>
    <w:multiLevelType w:val="hybridMultilevel"/>
    <w:tmpl w:val="B21A0846"/>
    <w:lvl w:ilvl="0" w:tplc="F76EFC64">
      <w:start w:val="5"/>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4">
    <w:nsid w:val="7C565263"/>
    <w:multiLevelType w:val="hybridMultilevel"/>
    <w:tmpl w:val="D5FE22E6"/>
    <w:lvl w:ilvl="0" w:tplc="28EC5788">
      <w:start w:val="1"/>
      <w:numFmt w:val="decimal"/>
      <w:lvlText w:val="%1."/>
      <w:lvlJc w:val="left"/>
      <w:pPr>
        <w:ind w:left="2000" w:hanging="360"/>
      </w:pPr>
    </w:lvl>
    <w:lvl w:ilvl="1" w:tplc="577A459C">
      <w:start w:val="1"/>
      <w:numFmt w:val="decimal"/>
      <w:lvlText w:val="%2."/>
      <w:lvlJc w:val="left"/>
      <w:pPr>
        <w:ind w:left="2000" w:hanging="360"/>
      </w:pPr>
    </w:lvl>
    <w:lvl w:ilvl="2" w:tplc="CAFA7F6A">
      <w:start w:val="1"/>
      <w:numFmt w:val="decimal"/>
      <w:lvlText w:val="%3."/>
      <w:lvlJc w:val="left"/>
      <w:pPr>
        <w:ind w:left="2000" w:hanging="360"/>
      </w:pPr>
    </w:lvl>
    <w:lvl w:ilvl="3" w:tplc="74F0B834">
      <w:start w:val="1"/>
      <w:numFmt w:val="decimal"/>
      <w:lvlText w:val="%4."/>
      <w:lvlJc w:val="left"/>
      <w:pPr>
        <w:ind w:left="2000" w:hanging="360"/>
      </w:pPr>
    </w:lvl>
    <w:lvl w:ilvl="4" w:tplc="5AF4A13E">
      <w:start w:val="1"/>
      <w:numFmt w:val="decimal"/>
      <w:lvlText w:val="%5."/>
      <w:lvlJc w:val="left"/>
      <w:pPr>
        <w:ind w:left="2000" w:hanging="360"/>
      </w:pPr>
    </w:lvl>
    <w:lvl w:ilvl="5" w:tplc="5F06EB00">
      <w:start w:val="1"/>
      <w:numFmt w:val="decimal"/>
      <w:lvlText w:val="%6."/>
      <w:lvlJc w:val="left"/>
      <w:pPr>
        <w:ind w:left="2000" w:hanging="360"/>
      </w:pPr>
    </w:lvl>
    <w:lvl w:ilvl="6" w:tplc="EF4E0EC0">
      <w:start w:val="1"/>
      <w:numFmt w:val="decimal"/>
      <w:lvlText w:val="%7."/>
      <w:lvlJc w:val="left"/>
      <w:pPr>
        <w:ind w:left="2000" w:hanging="360"/>
      </w:pPr>
    </w:lvl>
    <w:lvl w:ilvl="7" w:tplc="2CDC5ADE">
      <w:start w:val="1"/>
      <w:numFmt w:val="decimal"/>
      <w:lvlText w:val="%8."/>
      <w:lvlJc w:val="left"/>
      <w:pPr>
        <w:ind w:left="2000" w:hanging="360"/>
      </w:pPr>
    </w:lvl>
    <w:lvl w:ilvl="8" w:tplc="66264474">
      <w:start w:val="1"/>
      <w:numFmt w:val="decimal"/>
      <w:lvlText w:val="%9."/>
      <w:lvlJc w:val="left"/>
      <w:pPr>
        <w:ind w:left="2000" w:hanging="360"/>
      </w:pPr>
    </w:lvl>
  </w:abstractNum>
  <w:abstractNum w:abstractNumId="55">
    <w:nsid w:val="7CAA5444"/>
    <w:multiLevelType w:val="multilevel"/>
    <w:tmpl w:val="5AE228A8"/>
    <w:lvl w:ilvl="0">
      <w:start w:val="10"/>
      <w:numFmt w:val="decimal"/>
      <w:lvlText w:val="%1."/>
      <w:lvlJc w:val="left"/>
      <w:pPr>
        <w:tabs>
          <w:tab w:val="num" w:pos="720"/>
        </w:tabs>
        <w:ind w:left="720" w:hanging="360"/>
      </w:pPr>
    </w:lvl>
    <w:lvl w:ilvl="1">
      <w:numFmt w:val="bullet"/>
      <w:lvlText w:val="-"/>
      <w:lvlJc w:val="left"/>
      <w:pPr>
        <w:ind w:left="1440" w:hanging="360"/>
      </w:pPr>
      <w:rPr>
        <w:rFonts w:ascii="Calibri" w:hAnsi="Calibri"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nsid w:val="7DE33191"/>
    <w:multiLevelType w:val="multilevel"/>
    <w:tmpl w:val="8C5A0470"/>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
    <w:nsid w:val="7E3454E5"/>
    <w:multiLevelType w:val="hybridMultilevel"/>
    <w:tmpl w:val="3042D588"/>
    <w:lvl w:ilvl="0" w:tplc="80DA8842">
      <w:start w:val="1"/>
      <w:numFmt w:val="decimal"/>
      <w:lvlText w:val="%1."/>
      <w:lvlJc w:val="left"/>
      <w:pPr>
        <w:ind w:left="2000" w:hanging="360"/>
      </w:pPr>
    </w:lvl>
    <w:lvl w:ilvl="1" w:tplc="EEBA1BE6">
      <w:start w:val="1"/>
      <w:numFmt w:val="decimal"/>
      <w:lvlText w:val="%2."/>
      <w:lvlJc w:val="left"/>
      <w:pPr>
        <w:ind w:left="2000" w:hanging="360"/>
      </w:pPr>
    </w:lvl>
    <w:lvl w:ilvl="2" w:tplc="BC0E14F6">
      <w:start w:val="1"/>
      <w:numFmt w:val="decimal"/>
      <w:lvlText w:val="%3."/>
      <w:lvlJc w:val="left"/>
      <w:pPr>
        <w:ind w:left="2000" w:hanging="360"/>
      </w:pPr>
    </w:lvl>
    <w:lvl w:ilvl="3" w:tplc="9E28EBD8">
      <w:start w:val="1"/>
      <w:numFmt w:val="decimal"/>
      <w:lvlText w:val="%4."/>
      <w:lvlJc w:val="left"/>
      <w:pPr>
        <w:ind w:left="2000" w:hanging="360"/>
      </w:pPr>
    </w:lvl>
    <w:lvl w:ilvl="4" w:tplc="51F46518">
      <w:start w:val="1"/>
      <w:numFmt w:val="decimal"/>
      <w:lvlText w:val="%5."/>
      <w:lvlJc w:val="left"/>
      <w:pPr>
        <w:ind w:left="2000" w:hanging="360"/>
      </w:pPr>
    </w:lvl>
    <w:lvl w:ilvl="5" w:tplc="B99E9AEE">
      <w:start w:val="1"/>
      <w:numFmt w:val="decimal"/>
      <w:lvlText w:val="%6."/>
      <w:lvlJc w:val="left"/>
      <w:pPr>
        <w:ind w:left="2000" w:hanging="360"/>
      </w:pPr>
    </w:lvl>
    <w:lvl w:ilvl="6" w:tplc="16DEB8C2">
      <w:start w:val="1"/>
      <w:numFmt w:val="decimal"/>
      <w:lvlText w:val="%7."/>
      <w:lvlJc w:val="left"/>
      <w:pPr>
        <w:ind w:left="2000" w:hanging="360"/>
      </w:pPr>
    </w:lvl>
    <w:lvl w:ilvl="7" w:tplc="A0C29A6C">
      <w:start w:val="1"/>
      <w:numFmt w:val="decimal"/>
      <w:lvlText w:val="%8."/>
      <w:lvlJc w:val="left"/>
      <w:pPr>
        <w:ind w:left="2000" w:hanging="360"/>
      </w:pPr>
    </w:lvl>
    <w:lvl w:ilvl="8" w:tplc="8DE895F8">
      <w:start w:val="1"/>
      <w:numFmt w:val="decimal"/>
      <w:lvlText w:val="%9."/>
      <w:lvlJc w:val="left"/>
      <w:pPr>
        <w:ind w:left="2000" w:hanging="360"/>
      </w:pPr>
    </w:lvl>
  </w:abstractNum>
  <w:num w:numId="1">
    <w:abstractNumId w:val="18"/>
  </w:num>
  <w:num w:numId="2">
    <w:abstractNumId w:val="31"/>
  </w:num>
  <w:num w:numId="3">
    <w:abstractNumId w:val="49"/>
  </w:num>
  <w:num w:numId="4">
    <w:abstractNumId w:val="1"/>
  </w:num>
  <w:num w:numId="5">
    <w:abstractNumId w:val="54"/>
  </w:num>
  <w:num w:numId="6">
    <w:abstractNumId w:val="42"/>
  </w:num>
  <w:num w:numId="7">
    <w:abstractNumId w:val="13"/>
  </w:num>
  <w:num w:numId="8">
    <w:abstractNumId w:val="19"/>
  </w:num>
  <w:num w:numId="9">
    <w:abstractNumId w:val="39"/>
  </w:num>
  <w:num w:numId="10">
    <w:abstractNumId w:val="4"/>
  </w:num>
  <w:num w:numId="11">
    <w:abstractNumId w:val="57"/>
  </w:num>
  <w:num w:numId="12">
    <w:abstractNumId w:val="28"/>
  </w:num>
  <w:num w:numId="13">
    <w:abstractNumId w:val="27"/>
  </w:num>
  <w:num w:numId="14">
    <w:abstractNumId w:val="35"/>
  </w:num>
  <w:num w:numId="15">
    <w:abstractNumId w:val="36"/>
  </w:num>
  <w:num w:numId="16">
    <w:abstractNumId w:val="6"/>
  </w:num>
  <w:num w:numId="17">
    <w:abstractNumId w:val="12"/>
  </w:num>
  <w:num w:numId="18">
    <w:abstractNumId w:val="23"/>
  </w:num>
  <w:num w:numId="19">
    <w:abstractNumId w:val="48"/>
  </w:num>
  <w:num w:numId="20">
    <w:abstractNumId w:val="25"/>
  </w:num>
  <w:num w:numId="21">
    <w:abstractNumId w:val="32"/>
  </w:num>
  <w:num w:numId="22">
    <w:abstractNumId w:val="46"/>
  </w:num>
  <w:num w:numId="23">
    <w:abstractNumId w:val="33"/>
  </w:num>
  <w:num w:numId="24">
    <w:abstractNumId w:val="9"/>
  </w:num>
  <w:num w:numId="25">
    <w:abstractNumId w:val="45"/>
  </w:num>
  <w:num w:numId="26">
    <w:abstractNumId w:val="16"/>
  </w:num>
  <w:num w:numId="27">
    <w:abstractNumId w:val="53"/>
  </w:num>
  <w:num w:numId="28">
    <w:abstractNumId w:val="3"/>
  </w:num>
  <w:num w:numId="29">
    <w:abstractNumId w:val="2"/>
  </w:num>
  <w:num w:numId="30">
    <w:abstractNumId w:val="8"/>
  </w:num>
  <w:num w:numId="31">
    <w:abstractNumId w:val="29"/>
  </w:num>
  <w:num w:numId="32">
    <w:abstractNumId w:val="43"/>
  </w:num>
  <w:num w:numId="33">
    <w:abstractNumId w:val="26"/>
  </w:num>
  <w:num w:numId="34">
    <w:abstractNumId w:val="34"/>
  </w:num>
  <w:num w:numId="35">
    <w:abstractNumId w:val="56"/>
  </w:num>
  <w:num w:numId="36">
    <w:abstractNumId w:val="15"/>
  </w:num>
  <w:num w:numId="37">
    <w:abstractNumId w:val="55"/>
  </w:num>
  <w:num w:numId="38">
    <w:abstractNumId w:val="41"/>
  </w:num>
  <w:num w:numId="39">
    <w:abstractNumId w:val="24"/>
  </w:num>
  <w:num w:numId="40">
    <w:abstractNumId w:val="20"/>
  </w:num>
  <w:num w:numId="41">
    <w:abstractNumId w:val="50"/>
  </w:num>
  <w:num w:numId="42">
    <w:abstractNumId w:val="37"/>
  </w:num>
  <w:num w:numId="43">
    <w:abstractNumId w:val="14"/>
  </w:num>
  <w:num w:numId="44">
    <w:abstractNumId w:val="17"/>
  </w:num>
  <w:num w:numId="45">
    <w:abstractNumId w:val="21"/>
  </w:num>
  <w:num w:numId="46">
    <w:abstractNumId w:val="5"/>
  </w:num>
  <w:num w:numId="47">
    <w:abstractNumId w:val="0"/>
  </w:num>
  <w:num w:numId="48">
    <w:abstractNumId w:val="38"/>
  </w:num>
  <w:num w:numId="49">
    <w:abstractNumId w:val="52"/>
  </w:num>
  <w:num w:numId="50">
    <w:abstractNumId w:val="10"/>
  </w:num>
  <w:num w:numId="51">
    <w:abstractNumId w:val="11"/>
  </w:num>
  <w:num w:numId="52">
    <w:abstractNumId w:val="22"/>
  </w:num>
  <w:num w:numId="53">
    <w:abstractNumId w:val="40"/>
  </w:num>
  <w:num w:numId="54">
    <w:abstractNumId w:val="30"/>
  </w:num>
  <w:num w:numId="55">
    <w:abstractNumId w:val="47"/>
  </w:num>
  <w:num w:numId="56">
    <w:abstractNumId w:val="51"/>
  </w:num>
  <w:num w:numId="57">
    <w:abstractNumId w:val="44"/>
  </w:num>
  <w:num w:numId="58">
    <w:abstractNumId w:val="7"/>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6"/>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e2fdr94v2dsle095wpwwzfvzrwde0evxvp&quot;&gt;APG_TB&lt;record-ids&gt;&lt;item&gt;1&lt;/item&gt;&lt;item&gt;2&lt;/item&gt;&lt;item&gt;4&lt;/item&gt;&lt;item&gt;5&lt;/item&gt;&lt;item&gt;6&lt;/item&gt;&lt;item&gt;7&lt;/item&gt;&lt;item&gt;8&lt;/item&gt;&lt;item&gt;10&lt;/item&gt;&lt;item&gt;12&lt;/item&gt;&lt;item&gt;13&lt;/item&gt;&lt;item&gt;15&lt;/item&gt;&lt;item&gt;17&lt;/item&gt;&lt;item&gt;18&lt;/item&gt;&lt;item&gt;19&lt;/item&gt;&lt;item&gt;20&lt;/item&gt;&lt;item&gt;21&lt;/item&gt;&lt;item&gt;22&lt;/item&gt;&lt;item&gt;23&lt;/item&gt;&lt;item&gt;29&lt;/item&gt;&lt;item&gt;31&lt;/item&gt;&lt;item&gt;32&lt;/item&gt;&lt;item&gt;33&lt;/item&gt;&lt;item&gt;34&lt;/item&gt;&lt;item&gt;35&lt;/item&gt;&lt;item&gt;36&lt;/item&gt;&lt;/record-ids&gt;&lt;/item&gt;&lt;/Libraries&gt;"/>
  </w:docVars>
  <w:rsids>
    <w:rsidRoot w:val="00A61E7C"/>
    <w:rsid w:val="00000018"/>
    <w:rsid w:val="0000007E"/>
    <w:rsid w:val="00000241"/>
    <w:rsid w:val="00000575"/>
    <w:rsid w:val="000005AA"/>
    <w:rsid w:val="000008DC"/>
    <w:rsid w:val="0000092E"/>
    <w:rsid w:val="000009B9"/>
    <w:rsid w:val="00000BFB"/>
    <w:rsid w:val="00000C8F"/>
    <w:rsid w:val="00000E83"/>
    <w:rsid w:val="00001011"/>
    <w:rsid w:val="000014C4"/>
    <w:rsid w:val="0000155A"/>
    <w:rsid w:val="00001656"/>
    <w:rsid w:val="00001B00"/>
    <w:rsid w:val="00001F82"/>
    <w:rsid w:val="0000226D"/>
    <w:rsid w:val="000022E6"/>
    <w:rsid w:val="00002630"/>
    <w:rsid w:val="00002CB1"/>
    <w:rsid w:val="00002E7F"/>
    <w:rsid w:val="00002F07"/>
    <w:rsid w:val="00003155"/>
    <w:rsid w:val="0000325E"/>
    <w:rsid w:val="000032EF"/>
    <w:rsid w:val="00003A85"/>
    <w:rsid w:val="00003D8F"/>
    <w:rsid w:val="000045AF"/>
    <w:rsid w:val="00004B41"/>
    <w:rsid w:val="00004FE2"/>
    <w:rsid w:val="00005084"/>
    <w:rsid w:val="000055C5"/>
    <w:rsid w:val="00005D66"/>
    <w:rsid w:val="00005E35"/>
    <w:rsid w:val="00005F66"/>
    <w:rsid w:val="00006050"/>
    <w:rsid w:val="000061E0"/>
    <w:rsid w:val="000067A9"/>
    <w:rsid w:val="00006849"/>
    <w:rsid w:val="00006C6C"/>
    <w:rsid w:val="00006F39"/>
    <w:rsid w:val="000070B1"/>
    <w:rsid w:val="000070B5"/>
    <w:rsid w:val="0000713C"/>
    <w:rsid w:val="00007797"/>
    <w:rsid w:val="00007AFD"/>
    <w:rsid w:val="00007F72"/>
    <w:rsid w:val="00010081"/>
    <w:rsid w:val="000100DA"/>
    <w:rsid w:val="00010993"/>
    <w:rsid w:val="00010F26"/>
    <w:rsid w:val="0001169F"/>
    <w:rsid w:val="0001176E"/>
    <w:rsid w:val="0001189C"/>
    <w:rsid w:val="00011E59"/>
    <w:rsid w:val="0001226C"/>
    <w:rsid w:val="00012922"/>
    <w:rsid w:val="0001294F"/>
    <w:rsid w:val="00012CD0"/>
    <w:rsid w:val="00012D1E"/>
    <w:rsid w:val="00013069"/>
    <w:rsid w:val="00013B64"/>
    <w:rsid w:val="00014231"/>
    <w:rsid w:val="00014311"/>
    <w:rsid w:val="00014EFB"/>
    <w:rsid w:val="00014F54"/>
    <w:rsid w:val="0001506F"/>
    <w:rsid w:val="0001556A"/>
    <w:rsid w:val="00015C4A"/>
    <w:rsid w:val="0001630C"/>
    <w:rsid w:val="00016320"/>
    <w:rsid w:val="00016644"/>
    <w:rsid w:val="0001691B"/>
    <w:rsid w:val="00016A5E"/>
    <w:rsid w:val="00016EAB"/>
    <w:rsid w:val="00020767"/>
    <w:rsid w:val="000207AE"/>
    <w:rsid w:val="0002084C"/>
    <w:rsid w:val="000209BF"/>
    <w:rsid w:val="00020E7A"/>
    <w:rsid w:val="00021032"/>
    <w:rsid w:val="000215B9"/>
    <w:rsid w:val="000216A6"/>
    <w:rsid w:val="00021B8A"/>
    <w:rsid w:val="00022B15"/>
    <w:rsid w:val="00022EF7"/>
    <w:rsid w:val="00023392"/>
    <w:rsid w:val="00023713"/>
    <w:rsid w:val="000239EC"/>
    <w:rsid w:val="000239FB"/>
    <w:rsid w:val="00023BA8"/>
    <w:rsid w:val="00023CA2"/>
    <w:rsid w:val="00023DD4"/>
    <w:rsid w:val="00023EF8"/>
    <w:rsid w:val="00024337"/>
    <w:rsid w:val="0002466B"/>
    <w:rsid w:val="00024AB4"/>
    <w:rsid w:val="00024AD1"/>
    <w:rsid w:val="00024FA6"/>
    <w:rsid w:val="00025690"/>
    <w:rsid w:val="000256CB"/>
    <w:rsid w:val="00025802"/>
    <w:rsid w:val="0002634C"/>
    <w:rsid w:val="00026803"/>
    <w:rsid w:val="00026C49"/>
    <w:rsid w:val="00026D92"/>
    <w:rsid w:val="00027048"/>
    <w:rsid w:val="0002715D"/>
    <w:rsid w:val="00027263"/>
    <w:rsid w:val="000274C4"/>
    <w:rsid w:val="000274DE"/>
    <w:rsid w:val="0002777F"/>
    <w:rsid w:val="00027A17"/>
    <w:rsid w:val="00027A40"/>
    <w:rsid w:val="00027B51"/>
    <w:rsid w:val="00027C35"/>
    <w:rsid w:val="00027D5A"/>
    <w:rsid w:val="00027F2A"/>
    <w:rsid w:val="00030158"/>
    <w:rsid w:val="00030194"/>
    <w:rsid w:val="00030611"/>
    <w:rsid w:val="000306F8"/>
    <w:rsid w:val="00030819"/>
    <w:rsid w:val="00030F49"/>
    <w:rsid w:val="00031679"/>
    <w:rsid w:val="0003168C"/>
    <w:rsid w:val="00031AC7"/>
    <w:rsid w:val="00031CF7"/>
    <w:rsid w:val="00032129"/>
    <w:rsid w:val="00032235"/>
    <w:rsid w:val="00032375"/>
    <w:rsid w:val="0003247C"/>
    <w:rsid w:val="00032486"/>
    <w:rsid w:val="00032E19"/>
    <w:rsid w:val="0003362A"/>
    <w:rsid w:val="00033A6C"/>
    <w:rsid w:val="00033BD1"/>
    <w:rsid w:val="00033CFF"/>
    <w:rsid w:val="00033D9B"/>
    <w:rsid w:val="00033EA3"/>
    <w:rsid w:val="000347F4"/>
    <w:rsid w:val="00034C87"/>
    <w:rsid w:val="00034F49"/>
    <w:rsid w:val="00035037"/>
    <w:rsid w:val="00035890"/>
    <w:rsid w:val="00035BA4"/>
    <w:rsid w:val="00036AAC"/>
    <w:rsid w:val="000374F3"/>
    <w:rsid w:val="000375B6"/>
    <w:rsid w:val="0003767B"/>
    <w:rsid w:val="0003770A"/>
    <w:rsid w:val="00037960"/>
    <w:rsid w:val="00037C81"/>
    <w:rsid w:val="00037D48"/>
    <w:rsid w:val="00037F66"/>
    <w:rsid w:val="00040035"/>
    <w:rsid w:val="000403FA"/>
    <w:rsid w:val="0004052F"/>
    <w:rsid w:val="00040540"/>
    <w:rsid w:val="00040AF7"/>
    <w:rsid w:val="00040B3F"/>
    <w:rsid w:val="00040E00"/>
    <w:rsid w:val="00040F90"/>
    <w:rsid w:val="000410CF"/>
    <w:rsid w:val="000412CB"/>
    <w:rsid w:val="0004140F"/>
    <w:rsid w:val="000415E9"/>
    <w:rsid w:val="00041821"/>
    <w:rsid w:val="000419CF"/>
    <w:rsid w:val="00041CA5"/>
    <w:rsid w:val="00041DA2"/>
    <w:rsid w:val="00041E5B"/>
    <w:rsid w:val="00041E5F"/>
    <w:rsid w:val="0004211E"/>
    <w:rsid w:val="000424A6"/>
    <w:rsid w:val="000424B4"/>
    <w:rsid w:val="00042989"/>
    <w:rsid w:val="00042A17"/>
    <w:rsid w:val="00042B8B"/>
    <w:rsid w:val="00042DD3"/>
    <w:rsid w:val="00042F70"/>
    <w:rsid w:val="00043274"/>
    <w:rsid w:val="00043662"/>
    <w:rsid w:val="00043767"/>
    <w:rsid w:val="000437D7"/>
    <w:rsid w:val="00043F62"/>
    <w:rsid w:val="0004462D"/>
    <w:rsid w:val="0004484C"/>
    <w:rsid w:val="00044D02"/>
    <w:rsid w:val="00044F0B"/>
    <w:rsid w:val="000453B3"/>
    <w:rsid w:val="00045562"/>
    <w:rsid w:val="00045A11"/>
    <w:rsid w:val="000465D1"/>
    <w:rsid w:val="000467D7"/>
    <w:rsid w:val="00046FB7"/>
    <w:rsid w:val="00047059"/>
    <w:rsid w:val="00047141"/>
    <w:rsid w:val="00047235"/>
    <w:rsid w:val="000474C0"/>
    <w:rsid w:val="00047B1B"/>
    <w:rsid w:val="00047B27"/>
    <w:rsid w:val="00047CB9"/>
    <w:rsid w:val="00047D61"/>
    <w:rsid w:val="0005117F"/>
    <w:rsid w:val="00051770"/>
    <w:rsid w:val="0005190D"/>
    <w:rsid w:val="00051AF4"/>
    <w:rsid w:val="00051C93"/>
    <w:rsid w:val="00051D8D"/>
    <w:rsid w:val="000520BF"/>
    <w:rsid w:val="0005241B"/>
    <w:rsid w:val="00052462"/>
    <w:rsid w:val="000524BF"/>
    <w:rsid w:val="000524D7"/>
    <w:rsid w:val="000528FA"/>
    <w:rsid w:val="0005330D"/>
    <w:rsid w:val="0005340F"/>
    <w:rsid w:val="000538F5"/>
    <w:rsid w:val="00053D8F"/>
    <w:rsid w:val="000542D4"/>
    <w:rsid w:val="00054513"/>
    <w:rsid w:val="00054898"/>
    <w:rsid w:val="00054ABE"/>
    <w:rsid w:val="00054B4C"/>
    <w:rsid w:val="00054D6B"/>
    <w:rsid w:val="000552BE"/>
    <w:rsid w:val="000553D0"/>
    <w:rsid w:val="00055D78"/>
    <w:rsid w:val="00055FCA"/>
    <w:rsid w:val="000566AF"/>
    <w:rsid w:val="00056EA6"/>
    <w:rsid w:val="00057363"/>
    <w:rsid w:val="000573D1"/>
    <w:rsid w:val="00057417"/>
    <w:rsid w:val="0005769F"/>
    <w:rsid w:val="00057BED"/>
    <w:rsid w:val="00057DCF"/>
    <w:rsid w:val="00060346"/>
    <w:rsid w:val="000603AB"/>
    <w:rsid w:val="000604C2"/>
    <w:rsid w:val="000608F0"/>
    <w:rsid w:val="000609C6"/>
    <w:rsid w:val="00060A93"/>
    <w:rsid w:val="00060D04"/>
    <w:rsid w:val="00060F04"/>
    <w:rsid w:val="000613C0"/>
    <w:rsid w:val="00061CFF"/>
    <w:rsid w:val="000620A6"/>
    <w:rsid w:val="00062E10"/>
    <w:rsid w:val="0006397C"/>
    <w:rsid w:val="0006442F"/>
    <w:rsid w:val="0006445D"/>
    <w:rsid w:val="00064EE6"/>
    <w:rsid w:val="00064F28"/>
    <w:rsid w:val="000650F5"/>
    <w:rsid w:val="000653A1"/>
    <w:rsid w:val="00065527"/>
    <w:rsid w:val="000658BE"/>
    <w:rsid w:val="0006595A"/>
    <w:rsid w:val="00065A01"/>
    <w:rsid w:val="00065EFE"/>
    <w:rsid w:val="00066077"/>
    <w:rsid w:val="00066AB0"/>
    <w:rsid w:val="00066BCE"/>
    <w:rsid w:val="00066ECD"/>
    <w:rsid w:val="00067677"/>
    <w:rsid w:val="00067946"/>
    <w:rsid w:val="00067B7F"/>
    <w:rsid w:val="00070043"/>
    <w:rsid w:val="00070045"/>
    <w:rsid w:val="00070229"/>
    <w:rsid w:val="0007031E"/>
    <w:rsid w:val="00070324"/>
    <w:rsid w:val="00070A29"/>
    <w:rsid w:val="00070A47"/>
    <w:rsid w:val="00070DEC"/>
    <w:rsid w:val="000710D3"/>
    <w:rsid w:val="00071604"/>
    <w:rsid w:val="00071849"/>
    <w:rsid w:val="00071944"/>
    <w:rsid w:val="00071E54"/>
    <w:rsid w:val="00071F33"/>
    <w:rsid w:val="0007260B"/>
    <w:rsid w:val="00072696"/>
    <w:rsid w:val="00072AEC"/>
    <w:rsid w:val="00073367"/>
    <w:rsid w:val="000733D2"/>
    <w:rsid w:val="000736FC"/>
    <w:rsid w:val="00074214"/>
    <w:rsid w:val="000748C1"/>
    <w:rsid w:val="00074B95"/>
    <w:rsid w:val="000755DB"/>
    <w:rsid w:val="00075A9F"/>
    <w:rsid w:val="00075F0F"/>
    <w:rsid w:val="00076010"/>
    <w:rsid w:val="000767C0"/>
    <w:rsid w:val="000772B0"/>
    <w:rsid w:val="000776E7"/>
    <w:rsid w:val="00077C34"/>
    <w:rsid w:val="0008002C"/>
    <w:rsid w:val="00080086"/>
    <w:rsid w:val="0008054A"/>
    <w:rsid w:val="000805FD"/>
    <w:rsid w:val="000808C3"/>
    <w:rsid w:val="00080A65"/>
    <w:rsid w:val="00080F0C"/>
    <w:rsid w:val="00081362"/>
    <w:rsid w:val="00081484"/>
    <w:rsid w:val="00081B55"/>
    <w:rsid w:val="00082396"/>
    <w:rsid w:val="0008244C"/>
    <w:rsid w:val="0008246A"/>
    <w:rsid w:val="000824AA"/>
    <w:rsid w:val="00082994"/>
    <w:rsid w:val="00082B25"/>
    <w:rsid w:val="00082F09"/>
    <w:rsid w:val="00082F32"/>
    <w:rsid w:val="000831DB"/>
    <w:rsid w:val="000832F2"/>
    <w:rsid w:val="00083457"/>
    <w:rsid w:val="0008348D"/>
    <w:rsid w:val="0008352F"/>
    <w:rsid w:val="00083814"/>
    <w:rsid w:val="000847EF"/>
    <w:rsid w:val="00084945"/>
    <w:rsid w:val="00084D13"/>
    <w:rsid w:val="00084F3F"/>
    <w:rsid w:val="0008530F"/>
    <w:rsid w:val="00085958"/>
    <w:rsid w:val="00085A59"/>
    <w:rsid w:val="00085CEF"/>
    <w:rsid w:val="00085FB2"/>
    <w:rsid w:val="00086254"/>
    <w:rsid w:val="0008679B"/>
    <w:rsid w:val="00086F63"/>
    <w:rsid w:val="00087E24"/>
    <w:rsid w:val="000901AE"/>
    <w:rsid w:val="00090889"/>
    <w:rsid w:val="00090909"/>
    <w:rsid w:val="000909FA"/>
    <w:rsid w:val="00090DFB"/>
    <w:rsid w:val="00090E6A"/>
    <w:rsid w:val="00091166"/>
    <w:rsid w:val="000911CB"/>
    <w:rsid w:val="000911E3"/>
    <w:rsid w:val="000914DC"/>
    <w:rsid w:val="000917BF"/>
    <w:rsid w:val="00091B0A"/>
    <w:rsid w:val="000920CC"/>
    <w:rsid w:val="00092612"/>
    <w:rsid w:val="00092CF9"/>
    <w:rsid w:val="00092F06"/>
    <w:rsid w:val="00093043"/>
    <w:rsid w:val="000930C0"/>
    <w:rsid w:val="00093641"/>
    <w:rsid w:val="00093E53"/>
    <w:rsid w:val="00093E82"/>
    <w:rsid w:val="00094657"/>
    <w:rsid w:val="000946E8"/>
    <w:rsid w:val="00094716"/>
    <w:rsid w:val="0009487F"/>
    <w:rsid w:val="000949AE"/>
    <w:rsid w:val="000949F0"/>
    <w:rsid w:val="00095764"/>
    <w:rsid w:val="00095D02"/>
    <w:rsid w:val="00095D8F"/>
    <w:rsid w:val="00095DD5"/>
    <w:rsid w:val="00096195"/>
    <w:rsid w:val="00096527"/>
    <w:rsid w:val="00096577"/>
    <w:rsid w:val="0009665B"/>
    <w:rsid w:val="00096760"/>
    <w:rsid w:val="00097148"/>
    <w:rsid w:val="000971D2"/>
    <w:rsid w:val="000A0236"/>
    <w:rsid w:val="000A0AB6"/>
    <w:rsid w:val="000A185A"/>
    <w:rsid w:val="000A1ADB"/>
    <w:rsid w:val="000A1B86"/>
    <w:rsid w:val="000A1D37"/>
    <w:rsid w:val="000A1E5E"/>
    <w:rsid w:val="000A2830"/>
    <w:rsid w:val="000A2A37"/>
    <w:rsid w:val="000A2B44"/>
    <w:rsid w:val="000A2B9B"/>
    <w:rsid w:val="000A2E2D"/>
    <w:rsid w:val="000A32CC"/>
    <w:rsid w:val="000A3454"/>
    <w:rsid w:val="000A3730"/>
    <w:rsid w:val="000A39BB"/>
    <w:rsid w:val="000A3A0B"/>
    <w:rsid w:val="000A3B15"/>
    <w:rsid w:val="000A3C1F"/>
    <w:rsid w:val="000A4050"/>
    <w:rsid w:val="000A40F5"/>
    <w:rsid w:val="000A431A"/>
    <w:rsid w:val="000A45BC"/>
    <w:rsid w:val="000A4981"/>
    <w:rsid w:val="000A4A8B"/>
    <w:rsid w:val="000A4EEA"/>
    <w:rsid w:val="000A54BA"/>
    <w:rsid w:val="000A553B"/>
    <w:rsid w:val="000A5783"/>
    <w:rsid w:val="000A57B5"/>
    <w:rsid w:val="000A5B02"/>
    <w:rsid w:val="000A5BA3"/>
    <w:rsid w:val="000A6466"/>
    <w:rsid w:val="000A64B4"/>
    <w:rsid w:val="000A6835"/>
    <w:rsid w:val="000A6909"/>
    <w:rsid w:val="000A6A97"/>
    <w:rsid w:val="000A6EEB"/>
    <w:rsid w:val="000A7993"/>
    <w:rsid w:val="000A79CC"/>
    <w:rsid w:val="000A7A5D"/>
    <w:rsid w:val="000A7A6F"/>
    <w:rsid w:val="000A7E84"/>
    <w:rsid w:val="000A7FE0"/>
    <w:rsid w:val="000B0231"/>
    <w:rsid w:val="000B0653"/>
    <w:rsid w:val="000B0AF4"/>
    <w:rsid w:val="000B1216"/>
    <w:rsid w:val="000B188E"/>
    <w:rsid w:val="000B19CA"/>
    <w:rsid w:val="000B1B68"/>
    <w:rsid w:val="000B2395"/>
    <w:rsid w:val="000B24B0"/>
    <w:rsid w:val="000B2686"/>
    <w:rsid w:val="000B2B03"/>
    <w:rsid w:val="000B304B"/>
    <w:rsid w:val="000B3611"/>
    <w:rsid w:val="000B3A98"/>
    <w:rsid w:val="000B3B35"/>
    <w:rsid w:val="000B3C6E"/>
    <w:rsid w:val="000B3FC6"/>
    <w:rsid w:val="000B443B"/>
    <w:rsid w:val="000B4A3F"/>
    <w:rsid w:val="000B5485"/>
    <w:rsid w:val="000B58A3"/>
    <w:rsid w:val="000B606F"/>
    <w:rsid w:val="000B6234"/>
    <w:rsid w:val="000B65D0"/>
    <w:rsid w:val="000B6745"/>
    <w:rsid w:val="000B6760"/>
    <w:rsid w:val="000B6A2D"/>
    <w:rsid w:val="000B6D19"/>
    <w:rsid w:val="000B6D75"/>
    <w:rsid w:val="000B6E09"/>
    <w:rsid w:val="000B71F8"/>
    <w:rsid w:val="000B7458"/>
    <w:rsid w:val="000B746E"/>
    <w:rsid w:val="000B793B"/>
    <w:rsid w:val="000B7B94"/>
    <w:rsid w:val="000B7CC3"/>
    <w:rsid w:val="000C0003"/>
    <w:rsid w:val="000C01EC"/>
    <w:rsid w:val="000C07F4"/>
    <w:rsid w:val="000C085F"/>
    <w:rsid w:val="000C1100"/>
    <w:rsid w:val="000C118B"/>
    <w:rsid w:val="000C1594"/>
    <w:rsid w:val="000C162C"/>
    <w:rsid w:val="000C1883"/>
    <w:rsid w:val="000C19E3"/>
    <w:rsid w:val="000C1A8D"/>
    <w:rsid w:val="000C1B1E"/>
    <w:rsid w:val="000C2110"/>
    <w:rsid w:val="000C219C"/>
    <w:rsid w:val="000C21C2"/>
    <w:rsid w:val="000C21C3"/>
    <w:rsid w:val="000C2502"/>
    <w:rsid w:val="000C262D"/>
    <w:rsid w:val="000C263A"/>
    <w:rsid w:val="000C28CE"/>
    <w:rsid w:val="000C2BBB"/>
    <w:rsid w:val="000C2C22"/>
    <w:rsid w:val="000C2E85"/>
    <w:rsid w:val="000C39DB"/>
    <w:rsid w:val="000C39F8"/>
    <w:rsid w:val="000C3E23"/>
    <w:rsid w:val="000C4506"/>
    <w:rsid w:val="000C4569"/>
    <w:rsid w:val="000C465E"/>
    <w:rsid w:val="000C4779"/>
    <w:rsid w:val="000C4A30"/>
    <w:rsid w:val="000C4BA1"/>
    <w:rsid w:val="000C4D53"/>
    <w:rsid w:val="000C4FC1"/>
    <w:rsid w:val="000C5016"/>
    <w:rsid w:val="000C57E3"/>
    <w:rsid w:val="000C5A6E"/>
    <w:rsid w:val="000C6367"/>
    <w:rsid w:val="000C63EC"/>
    <w:rsid w:val="000C64BC"/>
    <w:rsid w:val="000C6581"/>
    <w:rsid w:val="000C7191"/>
    <w:rsid w:val="000C7D0C"/>
    <w:rsid w:val="000D15A9"/>
    <w:rsid w:val="000D1971"/>
    <w:rsid w:val="000D1EB7"/>
    <w:rsid w:val="000D2127"/>
    <w:rsid w:val="000D26FF"/>
    <w:rsid w:val="000D273A"/>
    <w:rsid w:val="000D2EC6"/>
    <w:rsid w:val="000D3005"/>
    <w:rsid w:val="000D3AF3"/>
    <w:rsid w:val="000D3DA3"/>
    <w:rsid w:val="000D41E7"/>
    <w:rsid w:val="000D49A9"/>
    <w:rsid w:val="000D49FC"/>
    <w:rsid w:val="000D4BA3"/>
    <w:rsid w:val="000D4BF0"/>
    <w:rsid w:val="000D53D3"/>
    <w:rsid w:val="000D5625"/>
    <w:rsid w:val="000D56A5"/>
    <w:rsid w:val="000D5807"/>
    <w:rsid w:val="000D582F"/>
    <w:rsid w:val="000D5C2B"/>
    <w:rsid w:val="000D5F76"/>
    <w:rsid w:val="000D6017"/>
    <w:rsid w:val="000D611B"/>
    <w:rsid w:val="000D614D"/>
    <w:rsid w:val="000D6384"/>
    <w:rsid w:val="000D64C5"/>
    <w:rsid w:val="000D66CE"/>
    <w:rsid w:val="000D688F"/>
    <w:rsid w:val="000D6B1F"/>
    <w:rsid w:val="000D6C2D"/>
    <w:rsid w:val="000D6E9E"/>
    <w:rsid w:val="000D7006"/>
    <w:rsid w:val="000D7E65"/>
    <w:rsid w:val="000D7EAD"/>
    <w:rsid w:val="000E038C"/>
    <w:rsid w:val="000E057E"/>
    <w:rsid w:val="000E0606"/>
    <w:rsid w:val="000E079C"/>
    <w:rsid w:val="000E0C2E"/>
    <w:rsid w:val="000E1337"/>
    <w:rsid w:val="000E175F"/>
    <w:rsid w:val="000E17B2"/>
    <w:rsid w:val="000E1CF3"/>
    <w:rsid w:val="000E1D0E"/>
    <w:rsid w:val="000E1DF2"/>
    <w:rsid w:val="000E20C0"/>
    <w:rsid w:val="000E21DC"/>
    <w:rsid w:val="000E24F2"/>
    <w:rsid w:val="000E27FC"/>
    <w:rsid w:val="000E2DB0"/>
    <w:rsid w:val="000E31D9"/>
    <w:rsid w:val="000E34EA"/>
    <w:rsid w:val="000E357D"/>
    <w:rsid w:val="000E3C6C"/>
    <w:rsid w:val="000E3D4E"/>
    <w:rsid w:val="000E3ECE"/>
    <w:rsid w:val="000E3EDD"/>
    <w:rsid w:val="000E4485"/>
    <w:rsid w:val="000E4B68"/>
    <w:rsid w:val="000E4C74"/>
    <w:rsid w:val="000E4CD6"/>
    <w:rsid w:val="000E4E0E"/>
    <w:rsid w:val="000E56E5"/>
    <w:rsid w:val="000E5AC9"/>
    <w:rsid w:val="000E6527"/>
    <w:rsid w:val="000E6634"/>
    <w:rsid w:val="000E680A"/>
    <w:rsid w:val="000E6904"/>
    <w:rsid w:val="000E6DD2"/>
    <w:rsid w:val="000E6F4D"/>
    <w:rsid w:val="000E74CB"/>
    <w:rsid w:val="000E7AB2"/>
    <w:rsid w:val="000F0391"/>
    <w:rsid w:val="000F041B"/>
    <w:rsid w:val="000F092F"/>
    <w:rsid w:val="000F1350"/>
    <w:rsid w:val="000F1461"/>
    <w:rsid w:val="000F163B"/>
    <w:rsid w:val="000F1C40"/>
    <w:rsid w:val="000F1FF9"/>
    <w:rsid w:val="000F2355"/>
    <w:rsid w:val="000F293C"/>
    <w:rsid w:val="000F2CA7"/>
    <w:rsid w:val="000F3042"/>
    <w:rsid w:val="000F30B1"/>
    <w:rsid w:val="000F39F2"/>
    <w:rsid w:val="000F414D"/>
    <w:rsid w:val="000F44AD"/>
    <w:rsid w:val="000F47D2"/>
    <w:rsid w:val="000F48B2"/>
    <w:rsid w:val="000F4AAB"/>
    <w:rsid w:val="000F590F"/>
    <w:rsid w:val="000F5ADD"/>
    <w:rsid w:val="000F5B49"/>
    <w:rsid w:val="000F5BD9"/>
    <w:rsid w:val="000F650D"/>
    <w:rsid w:val="000F6538"/>
    <w:rsid w:val="000F67C1"/>
    <w:rsid w:val="000F6803"/>
    <w:rsid w:val="000F6AE4"/>
    <w:rsid w:val="000F6B17"/>
    <w:rsid w:val="000F6EDD"/>
    <w:rsid w:val="000F7139"/>
    <w:rsid w:val="000F7246"/>
    <w:rsid w:val="000F7D5A"/>
    <w:rsid w:val="00100185"/>
    <w:rsid w:val="00100368"/>
    <w:rsid w:val="00100987"/>
    <w:rsid w:val="00101050"/>
    <w:rsid w:val="001010F5"/>
    <w:rsid w:val="00101BD7"/>
    <w:rsid w:val="00102119"/>
    <w:rsid w:val="001022DC"/>
    <w:rsid w:val="001028B4"/>
    <w:rsid w:val="00102C1D"/>
    <w:rsid w:val="00102C4D"/>
    <w:rsid w:val="001030E6"/>
    <w:rsid w:val="001033BD"/>
    <w:rsid w:val="0010359A"/>
    <w:rsid w:val="001038D3"/>
    <w:rsid w:val="0010399C"/>
    <w:rsid w:val="00103B0D"/>
    <w:rsid w:val="00103C41"/>
    <w:rsid w:val="00104100"/>
    <w:rsid w:val="00104205"/>
    <w:rsid w:val="00104905"/>
    <w:rsid w:val="0010499A"/>
    <w:rsid w:val="001049C3"/>
    <w:rsid w:val="00104A19"/>
    <w:rsid w:val="001050E6"/>
    <w:rsid w:val="00105443"/>
    <w:rsid w:val="001060BC"/>
    <w:rsid w:val="001061D0"/>
    <w:rsid w:val="00106AC6"/>
    <w:rsid w:val="001071A2"/>
    <w:rsid w:val="0010739F"/>
    <w:rsid w:val="0010748E"/>
    <w:rsid w:val="00107540"/>
    <w:rsid w:val="0010773D"/>
    <w:rsid w:val="00107855"/>
    <w:rsid w:val="00107959"/>
    <w:rsid w:val="00107CFE"/>
    <w:rsid w:val="00110132"/>
    <w:rsid w:val="001101BB"/>
    <w:rsid w:val="0011020E"/>
    <w:rsid w:val="0011030A"/>
    <w:rsid w:val="001103ED"/>
    <w:rsid w:val="001105FD"/>
    <w:rsid w:val="0011075C"/>
    <w:rsid w:val="001109C1"/>
    <w:rsid w:val="00110BAD"/>
    <w:rsid w:val="00110C22"/>
    <w:rsid w:val="00111058"/>
    <w:rsid w:val="00111623"/>
    <w:rsid w:val="001120A8"/>
    <w:rsid w:val="001121E4"/>
    <w:rsid w:val="00112392"/>
    <w:rsid w:val="00112A32"/>
    <w:rsid w:val="00112D8B"/>
    <w:rsid w:val="0011311A"/>
    <w:rsid w:val="0011369E"/>
    <w:rsid w:val="00113E89"/>
    <w:rsid w:val="00114190"/>
    <w:rsid w:val="0011469B"/>
    <w:rsid w:val="001152B7"/>
    <w:rsid w:val="00115375"/>
    <w:rsid w:val="00116173"/>
    <w:rsid w:val="001166E2"/>
    <w:rsid w:val="00116FFF"/>
    <w:rsid w:val="001172FC"/>
    <w:rsid w:val="001178CA"/>
    <w:rsid w:val="00117A28"/>
    <w:rsid w:val="00117C5C"/>
    <w:rsid w:val="00117ED0"/>
    <w:rsid w:val="001203D6"/>
    <w:rsid w:val="0012072F"/>
    <w:rsid w:val="00120A6E"/>
    <w:rsid w:val="00120AE0"/>
    <w:rsid w:val="00120C7F"/>
    <w:rsid w:val="00121153"/>
    <w:rsid w:val="00121A51"/>
    <w:rsid w:val="00121ABA"/>
    <w:rsid w:val="00121BFB"/>
    <w:rsid w:val="001221C9"/>
    <w:rsid w:val="001222FB"/>
    <w:rsid w:val="0012240F"/>
    <w:rsid w:val="001224EB"/>
    <w:rsid w:val="001226A9"/>
    <w:rsid w:val="001227B0"/>
    <w:rsid w:val="00122A21"/>
    <w:rsid w:val="00122CE8"/>
    <w:rsid w:val="00122EEC"/>
    <w:rsid w:val="0012356A"/>
    <w:rsid w:val="001235EE"/>
    <w:rsid w:val="00123712"/>
    <w:rsid w:val="0012396A"/>
    <w:rsid w:val="00123A6F"/>
    <w:rsid w:val="00123B2A"/>
    <w:rsid w:val="001244CB"/>
    <w:rsid w:val="001248D9"/>
    <w:rsid w:val="00124DE2"/>
    <w:rsid w:val="00124EE5"/>
    <w:rsid w:val="0012534B"/>
    <w:rsid w:val="00125B41"/>
    <w:rsid w:val="00125D31"/>
    <w:rsid w:val="00125D3B"/>
    <w:rsid w:val="00125EA3"/>
    <w:rsid w:val="00125EAB"/>
    <w:rsid w:val="0012627B"/>
    <w:rsid w:val="00126437"/>
    <w:rsid w:val="001265A0"/>
    <w:rsid w:val="0012701E"/>
    <w:rsid w:val="001275BE"/>
    <w:rsid w:val="0012773D"/>
    <w:rsid w:val="0012779C"/>
    <w:rsid w:val="00127813"/>
    <w:rsid w:val="0012781E"/>
    <w:rsid w:val="00127927"/>
    <w:rsid w:val="00127CE4"/>
    <w:rsid w:val="0013015A"/>
    <w:rsid w:val="001302B5"/>
    <w:rsid w:val="001302F7"/>
    <w:rsid w:val="0013067D"/>
    <w:rsid w:val="001306B9"/>
    <w:rsid w:val="00130787"/>
    <w:rsid w:val="0013090E"/>
    <w:rsid w:val="001309C9"/>
    <w:rsid w:val="00130AF7"/>
    <w:rsid w:val="00130BD9"/>
    <w:rsid w:val="00130E2E"/>
    <w:rsid w:val="00130E3D"/>
    <w:rsid w:val="00130FD9"/>
    <w:rsid w:val="0013108F"/>
    <w:rsid w:val="001311C4"/>
    <w:rsid w:val="001312CE"/>
    <w:rsid w:val="00131331"/>
    <w:rsid w:val="001316D4"/>
    <w:rsid w:val="001317AA"/>
    <w:rsid w:val="0013189C"/>
    <w:rsid w:val="00131F19"/>
    <w:rsid w:val="00131FF5"/>
    <w:rsid w:val="0013222E"/>
    <w:rsid w:val="00132C80"/>
    <w:rsid w:val="00132C90"/>
    <w:rsid w:val="00132E37"/>
    <w:rsid w:val="00133093"/>
    <w:rsid w:val="00133169"/>
    <w:rsid w:val="0013345B"/>
    <w:rsid w:val="001336FB"/>
    <w:rsid w:val="001339BD"/>
    <w:rsid w:val="00133B9E"/>
    <w:rsid w:val="00133CAC"/>
    <w:rsid w:val="00134173"/>
    <w:rsid w:val="001342BE"/>
    <w:rsid w:val="001342EC"/>
    <w:rsid w:val="00134877"/>
    <w:rsid w:val="00134F46"/>
    <w:rsid w:val="00134F63"/>
    <w:rsid w:val="00135010"/>
    <w:rsid w:val="00135401"/>
    <w:rsid w:val="00135614"/>
    <w:rsid w:val="001356BC"/>
    <w:rsid w:val="00135741"/>
    <w:rsid w:val="00135C22"/>
    <w:rsid w:val="00135CCA"/>
    <w:rsid w:val="00135D88"/>
    <w:rsid w:val="00135F83"/>
    <w:rsid w:val="00136080"/>
    <w:rsid w:val="00136290"/>
    <w:rsid w:val="00136B8A"/>
    <w:rsid w:val="00137253"/>
    <w:rsid w:val="001377A4"/>
    <w:rsid w:val="00137D17"/>
    <w:rsid w:val="00137EC7"/>
    <w:rsid w:val="00137F90"/>
    <w:rsid w:val="00137FD0"/>
    <w:rsid w:val="0014015E"/>
    <w:rsid w:val="0014029E"/>
    <w:rsid w:val="00140432"/>
    <w:rsid w:val="001405E5"/>
    <w:rsid w:val="00140B0C"/>
    <w:rsid w:val="00140C99"/>
    <w:rsid w:val="00140FFB"/>
    <w:rsid w:val="001414A2"/>
    <w:rsid w:val="00141B5C"/>
    <w:rsid w:val="00141E94"/>
    <w:rsid w:val="00141EE3"/>
    <w:rsid w:val="00141F57"/>
    <w:rsid w:val="001421DE"/>
    <w:rsid w:val="001425A9"/>
    <w:rsid w:val="0014272D"/>
    <w:rsid w:val="00142D7E"/>
    <w:rsid w:val="00142EC1"/>
    <w:rsid w:val="00143CB8"/>
    <w:rsid w:val="00143D90"/>
    <w:rsid w:val="00143F1B"/>
    <w:rsid w:val="00144111"/>
    <w:rsid w:val="001441DD"/>
    <w:rsid w:val="001441E0"/>
    <w:rsid w:val="00144216"/>
    <w:rsid w:val="0014431F"/>
    <w:rsid w:val="00144BA3"/>
    <w:rsid w:val="001451EF"/>
    <w:rsid w:val="0014545E"/>
    <w:rsid w:val="001458D7"/>
    <w:rsid w:val="0014637D"/>
    <w:rsid w:val="001466D7"/>
    <w:rsid w:val="00146A53"/>
    <w:rsid w:val="00146A89"/>
    <w:rsid w:val="00146B1B"/>
    <w:rsid w:val="0014719F"/>
    <w:rsid w:val="00147253"/>
    <w:rsid w:val="0014741A"/>
    <w:rsid w:val="00147455"/>
    <w:rsid w:val="001474E0"/>
    <w:rsid w:val="00147767"/>
    <w:rsid w:val="00147776"/>
    <w:rsid w:val="00147D03"/>
    <w:rsid w:val="00147E9B"/>
    <w:rsid w:val="00150516"/>
    <w:rsid w:val="001507F7"/>
    <w:rsid w:val="00150BA9"/>
    <w:rsid w:val="00151F56"/>
    <w:rsid w:val="00152EB1"/>
    <w:rsid w:val="00152F64"/>
    <w:rsid w:val="001530CD"/>
    <w:rsid w:val="001531E2"/>
    <w:rsid w:val="0015325E"/>
    <w:rsid w:val="0015332B"/>
    <w:rsid w:val="001537C8"/>
    <w:rsid w:val="001538E6"/>
    <w:rsid w:val="00153BC0"/>
    <w:rsid w:val="001542DA"/>
    <w:rsid w:val="00154377"/>
    <w:rsid w:val="0015453C"/>
    <w:rsid w:val="00155195"/>
    <w:rsid w:val="001552D1"/>
    <w:rsid w:val="00155397"/>
    <w:rsid w:val="00155758"/>
    <w:rsid w:val="00155C87"/>
    <w:rsid w:val="00155CC4"/>
    <w:rsid w:val="001563AA"/>
    <w:rsid w:val="001564EE"/>
    <w:rsid w:val="00156BD7"/>
    <w:rsid w:val="00157117"/>
    <w:rsid w:val="0015727A"/>
    <w:rsid w:val="0015731B"/>
    <w:rsid w:val="00157E76"/>
    <w:rsid w:val="00160224"/>
    <w:rsid w:val="00160244"/>
    <w:rsid w:val="00160409"/>
    <w:rsid w:val="00160809"/>
    <w:rsid w:val="00160CD9"/>
    <w:rsid w:val="00160DEA"/>
    <w:rsid w:val="001612BB"/>
    <w:rsid w:val="0016149F"/>
    <w:rsid w:val="001614B1"/>
    <w:rsid w:val="0016187D"/>
    <w:rsid w:val="00161936"/>
    <w:rsid w:val="00161AAB"/>
    <w:rsid w:val="00161D50"/>
    <w:rsid w:val="00161FAF"/>
    <w:rsid w:val="00162282"/>
    <w:rsid w:val="00162396"/>
    <w:rsid w:val="0016247A"/>
    <w:rsid w:val="001624CE"/>
    <w:rsid w:val="001624F5"/>
    <w:rsid w:val="0016338C"/>
    <w:rsid w:val="00163538"/>
    <w:rsid w:val="00163570"/>
    <w:rsid w:val="001637E8"/>
    <w:rsid w:val="00163977"/>
    <w:rsid w:val="0016469B"/>
    <w:rsid w:val="001647C9"/>
    <w:rsid w:val="00164A4E"/>
    <w:rsid w:val="00164B82"/>
    <w:rsid w:val="00164F86"/>
    <w:rsid w:val="001652CE"/>
    <w:rsid w:val="00165511"/>
    <w:rsid w:val="0016565D"/>
    <w:rsid w:val="00165A4C"/>
    <w:rsid w:val="001664BE"/>
    <w:rsid w:val="00166868"/>
    <w:rsid w:val="001672E0"/>
    <w:rsid w:val="001677B6"/>
    <w:rsid w:val="00167846"/>
    <w:rsid w:val="00167E01"/>
    <w:rsid w:val="00167E28"/>
    <w:rsid w:val="001703A5"/>
    <w:rsid w:val="00170D1B"/>
    <w:rsid w:val="00170E0C"/>
    <w:rsid w:val="00170EBF"/>
    <w:rsid w:val="00171291"/>
    <w:rsid w:val="001713B3"/>
    <w:rsid w:val="001719A6"/>
    <w:rsid w:val="0017224B"/>
    <w:rsid w:val="00172F8E"/>
    <w:rsid w:val="0017306A"/>
    <w:rsid w:val="001730D7"/>
    <w:rsid w:val="00173426"/>
    <w:rsid w:val="00173BF7"/>
    <w:rsid w:val="001744C5"/>
    <w:rsid w:val="00174725"/>
    <w:rsid w:val="0017473F"/>
    <w:rsid w:val="00174773"/>
    <w:rsid w:val="001750B2"/>
    <w:rsid w:val="001751AC"/>
    <w:rsid w:val="00175A9C"/>
    <w:rsid w:val="00175AD4"/>
    <w:rsid w:val="00175E5D"/>
    <w:rsid w:val="00175EFF"/>
    <w:rsid w:val="00176394"/>
    <w:rsid w:val="00176CE4"/>
    <w:rsid w:val="00176D4A"/>
    <w:rsid w:val="00176D7B"/>
    <w:rsid w:val="0017718C"/>
    <w:rsid w:val="00177255"/>
    <w:rsid w:val="00177387"/>
    <w:rsid w:val="001774B8"/>
    <w:rsid w:val="001774F6"/>
    <w:rsid w:val="0017756C"/>
    <w:rsid w:val="001775BC"/>
    <w:rsid w:val="001776AE"/>
    <w:rsid w:val="00177788"/>
    <w:rsid w:val="00177865"/>
    <w:rsid w:val="00177965"/>
    <w:rsid w:val="00177DDD"/>
    <w:rsid w:val="00180262"/>
    <w:rsid w:val="001802DF"/>
    <w:rsid w:val="001805FD"/>
    <w:rsid w:val="0018072C"/>
    <w:rsid w:val="0018076C"/>
    <w:rsid w:val="00180BA2"/>
    <w:rsid w:val="00180CF6"/>
    <w:rsid w:val="00180EB8"/>
    <w:rsid w:val="00181273"/>
    <w:rsid w:val="00181697"/>
    <w:rsid w:val="00181E1A"/>
    <w:rsid w:val="00182337"/>
    <w:rsid w:val="001823EF"/>
    <w:rsid w:val="00182532"/>
    <w:rsid w:val="0018274C"/>
    <w:rsid w:val="00182974"/>
    <w:rsid w:val="00182A1B"/>
    <w:rsid w:val="00182C83"/>
    <w:rsid w:val="00182EF0"/>
    <w:rsid w:val="00183112"/>
    <w:rsid w:val="00183353"/>
    <w:rsid w:val="00183583"/>
    <w:rsid w:val="0018373D"/>
    <w:rsid w:val="00183868"/>
    <w:rsid w:val="00183AFA"/>
    <w:rsid w:val="001840C0"/>
    <w:rsid w:val="001844A5"/>
    <w:rsid w:val="0018461B"/>
    <w:rsid w:val="00184B09"/>
    <w:rsid w:val="001854C2"/>
    <w:rsid w:val="001854CD"/>
    <w:rsid w:val="00185604"/>
    <w:rsid w:val="00185C7C"/>
    <w:rsid w:val="00186707"/>
    <w:rsid w:val="001867DE"/>
    <w:rsid w:val="0018684F"/>
    <w:rsid w:val="00186858"/>
    <w:rsid w:val="0018694B"/>
    <w:rsid w:val="00186B1A"/>
    <w:rsid w:val="00187003"/>
    <w:rsid w:val="001870C6"/>
    <w:rsid w:val="00187149"/>
    <w:rsid w:val="00187666"/>
    <w:rsid w:val="00187B43"/>
    <w:rsid w:val="00187CAF"/>
    <w:rsid w:val="001900EA"/>
    <w:rsid w:val="001901B9"/>
    <w:rsid w:val="00190818"/>
    <w:rsid w:val="00190BD4"/>
    <w:rsid w:val="001910D7"/>
    <w:rsid w:val="0019193C"/>
    <w:rsid w:val="00191A51"/>
    <w:rsid w:val="00191BD0"/>
    <w:rsid w:val="001927EE"/>
    <w:rsid w:val="00192AF8"/>
    <w:rsid w:val="00192EE9"/>
    <w:rsid w:val="0019343D"/>
    <w:rsid w:val="001934CD"/>
    <w:rsid w:val="00193BE5"/>
    <w:rsid w:val="00194650"/>
    <w:rsid w:val="001948DB"/>
    <w:rsid w:val="0019491D"/>
    <w:rsid w:val="00194C38"/>
    <w:rsid w:val="00194D26"/>
    <w:rsid w:val="00195120"/>
    <w:rsid w:val="00195143"/>
    <w:rsid w:val="001951EE"/>
    <w:rsid w:val="00195A45"/>
    <w:rsid w:val="00195B37"/>
    <w:rsid w:val="00195D7D"/>
    <w:rsid w:val="00195F9D"/>
    <w:rsid w:val="001963B3"/>
    <w:rsid w:val="00196627"/>
    <w:rsid w:val="00196778"/>
    <w:rsid w:val="00196C20"/>
    <w:rsid w:val="00196C71"/>
    <w:rsid w:val="00196D3A"/>
    <w:rsid w:val="00196DE7"/>
    <w:rsid w:val="0019732F"/>
    <w:rsid w:val="001973BA"/>
    <w:rsid w:val="00197CBD"/>
    <w:rsid w:val="001A01BC"/>
    <w:rsid w:val="001A01F2"/>
    <w:rsid w:val="001A02AC"/>
    <w:rsid w:val="001A0F77"/>
    <w:rsid w:val="001A1087"/>
    <w:rsid w:val="001A161A"/>
    <w:rsid w:val="001A1A59"/>
    <w:rsid w:val="001A1DAF"/>
    <w:rsid w:val="001A1FC9"/>
    <w:rsid w:val="001A21F1"/>
    <w:rsid w:val="001A2231"/>
    <w:rsid w:val="001A24CC"/>
    <w:rsid w:val="001A2573"/>
    <w:rsid w:val="001A28E0"/>
    <w:rsid w:val="001A3155"/>
    <w:rsid w:val="001A3281"/>
    <w:rsid w:val="001A3296"/>
    <w:rsid w:val="001A335A"/>
    <w:rsid w:val="001A335F"/>
    <w:rsid w:val="001A34D8"/>
    <w:rsid w:val="001A41D5"/>
    <w:rsid w:val="001A46BB"/>
    <w:rsid w:val="001A47E2"/>
    <w:rsid w:val="001A4E3E"/>
    <w:rsid w:val="001A5288"/>
    <w:rsid w:val="001A5D46"/>
    <w:rsid w:val="001A6583"/>
    <w:rsid w:val="001A67AF"/>
    <w:rsid w:val="001A6906"/>
    <w:rsid w:val="001A698E"/>
    <w:rsid w:val="001A69F7"/>
    <w:rsid w:val="001A6B5E"/>
    <w:rsid w:val="001A6F07"/>
    <w:rsid w:val="001A6FCE"/>
    <w:rsid w:val="001A753E"/>
    <w:rsid w:val="001A763A"/>
    <w:rsid w:val="001A7838"/>
    <w:rsid w:val="001A7998"/>
    <w:rsid w:val="001A7B87"/>
    <w:rsid w:val="001A7DA2"/>
    <w:rsid w:val="001B0413"/>
    <w:rsid w:val="001B04D1"/>
    <w:rsid w:val="001B08A3"/>
    <w:rsid w:val="001B08E0"/>
    <w:rsid w:val="001B0CD6"/>
    <w:rsid w:val="001B1337"/>
    <w:rsid w:val="001B14C1"/>
    <w:rsid w:val="001B164F"/>
    <w:rsid w:val="001B1844"/>
    <w:rsid w:val="001B1B6E"/>
    <w:rsid w:val="001B1BDD"/>
    <w:rsid w:val="001B1F25"/>
    <w:rsid w:val="001B1FEC"/>
    <w:rsid w:val="001B2647"/>
    <w:rsid w:val="001B264A"/>
    <w:rsid w:val="001B27B4"/>
    <w:rsid w:val="001B3439"/>
    <w:rsid w:val="001B3690"/>
    <w:rsid w:val="001B395B"/>
    <w:rsid w:val="001B3BF0"/>
    <w:rsid w:val="001B3E5B"/>
    <w:rsid w:val="001B4008"/>
    <w:rsid w:val="001B46B3"/>
    <w:rsid w:val="001B490E"/>
    <w:rsid w:val="001B4E77"/>
    <w:rsid w:val="001B4E88"/>
    <w:rsid w:val="001B5420"/>
    <w:rsid w:val="001B5695"/>
    <w:rsid w:val="001B5BDB"/>
    <w:rsid w:val="001B63E4"/>
    <w:rsid w:val="001B6518"/>
    <w:rsid w:val="001B6992"/>
    <w:rsid w:val="001B6BED"/>
    <w:rsid w:val="001B6D16"/>
    <w:rsid w:val="001B7350"/>
    <w:rsid w:val="001B74D5"/>
    <w:rsid w:val="001B7556"/>
    <w:rsid w:val="001B7634"/>
    <w:rsid w:val="001B7A0B"/>
    <w:rsid w:val="001B7D65"/>
    <w:rsid w:val="001B7DF3"/>
    <w:rsid w:val="001C02B4"/>
    <w:rsid w:val="001C0758"/>
    <w:rsid w:val="001C0B08"/>
    <w:rsid w:val="001C0B65"/>
    <w:rsid w:val="001C1072"/>
    <w:rsid w:val="001C10BC"/>
    <w:rsid w:val="001C1752"/>
    <w:rsid w:val="001C1798"/>
    <w:rsid w:val="001C1877"/>
    <w:rsid w:val="001C18AC"/>
    <w:rsid w:val="001C18C5"/>
    <w:rsid w:val="001C1A31"/>
    <w:rsid w:val="001C1CD2"/>
    <w:rsid w:val="001C1F9D"/>
    <w:rsid w:val="001C2166"/>
    <w:rsid w:val="001C2614"/>
    <w:rsid w:val="001C2A29"/>
    <w:rsid w:val="001C2F76"/>
    <w:rsid w:val="001C3193"/>
    <w:rsid w:val="001C3935"/>
    <w:rsid w:val="001C3A27"/>
    <w:rsid w:val="001C3E35"/>
    <w:rsid w:val="001C424B"/>
    <w:rsid w:val="001C4756"/>
    <w:rsid w:val="001C51FF"/>
    <w:rsid w:val="001C5699"/>
    <w:rsid w:val="001C58A8"/>
    <w:rsid w:val="001C6872"/>
    <w:rsid w:val="001C68EC"/>
    <w:rsid w:val="001C6DE4"/>
    <w:rsid w:val="001C7964"/>
    <w:rsid w:val="001C7D1E"/>
    <w:rsid w:val="001C7D75"/>
    <w:rsid w:val="001C7D82"/>
    <w:rsid w:val="001D0126"/>
    <w:rsid w:val="001D0842"/>
    <w:rsid w:val="001D0ACF"/>
    <w:rsid w:val="001D0B65"/>
    <w:rsid w:val="001D0BAF"/>
    <w:rsid w:val="001D10BD"/>
    <w:rsid w:val="001D1185"/>
    <w:rsid w:val="001D2053"/>
    <w:rsid w:val="001D2133"/>
    <w:rsid w:val="001D2284"/>
    <w:rsid w:val="001D274A"/>
    <w:rsid w:val="001D314F"/>
    <w:rsid w:val="001D322F"/>
    <w:rsid w:val="001D3255"/>
    <w:rsid w:val="001D332E"/>
    <w:rsid w:val="001D339A"/>
    <w:rsid w:val="001D341B"/>
    <w:rsid w:val="001D359A"/>
    <w:rsid w:val="001D3C17"/>
    <w:rsid w:val="001D3C29"/>
    <w:rsid w:val="001D4270"/>
    <w:rsid w:val="001D431E"/>
    <w:rsid w:val="001D4C90"/>
    <w:rsid w:val="001D4F40"/>
    <w:rsid w:val="001D52F0"/>
    <w:rsid w:val="001D5520"/>
    <w:rsid w:val="001D566B"/>
    <w:rsid w:val="001D56C7"/>
    <w:rsid w:val="001D573A"/>
    <w:rsid w:val="001D58B8"/>
    <w:rsid w:val="001D59F6"/>
    <w:rsid w:val="001D5E3C"/>
    <w:rsid w:val="001D5F09"/>
    <w:rsid w:val="001D60DC"/>
    <w:rsid w:val="001D6236"/>
    <w:rsid w:val="001D6585"/>
    <w:rsid w:val="001D69C6"/>
    <w:rsid w:val="001D73E5"/>
    <w:rsid w:val="001D7635"/>
    <w:rsid w:val="001D7654"/>
    <w:rsid w:val="001D7BB9"/>
    <w:rsid w:val="001D7C7E"/>
    <w:rsid w:val="001D7E13"/>
    <w:rsid w:val="001D7F49"/>
    <w:rsid w:val="001E0249"/>
    <w:rsid w:val="001E0384"/>
    <w:rsid w:val="001E071E"/>
    <w:rsid w:val="001E0839"/>
    <w:rsid w:val="001E09A7"/>
    <w:rsid w:val="001E0AC5"/>
    <w:rsid w:val="001E10FF"/>
    <w:rsid w:val="001E14FA"/>
    <w:rsid w:val="001E16E2"/>
    <w:rsid w:val="001E2063"/>
    <w:rsid w:val="001E2098"/>
    <w:rsid w:val="001E209D"/>
    <w:rsid w:val="001E22A3"/>
    <w:rsid w:val="001E231B"/>
    <w:rsid w:val="001E29A6"/>
    <w:rsid w:val="001E2DCA"/>
    <w:rsid w:val="001E307B"/>
    <w:rsid w:val="001E30FE"/>
    <w:rsid w:val="001E3224"/>
    <w:rsid w:val="001E33B6"/>
    <w:rsid w:val="001E3477"/>
    <w:rsid w:val="001E3659"/>
    <w:rsid w:val="001E3E9E"/>
    <w:rsid w:val="001E42B3"/>
    <w:rsid w:val="001E4B77"/>
    <w:rsid w:val="001E4CF3"/>
    <w:rsid w:val="001E5362"/>
    <w:rsid w:val="001E560E"/>
    <w:rsid w:val="001E5A41"/>
    <w:rsid w:val="001E5D59"/>
    <w:rsid w:val="001E6574"/>
    <w:rsid w:val="001E6A66"/>
    <w:rsid w:val="001E6EA5"/>
    <w:rsid w:val="001E71E5"/>
    <w:rsid w:val="001E7693"/>
    <w:rsid w:val="001E776D"/>
    <w:rsid w:val="001E78E7"/>
    <w:rsid w:val="001E79B2"/>
    <w:rsid w:val="001E7CB1"/>
    <w:rsid w:val="001E7EAC"/>
    <w:rsid w:val="001F0043"/>
    <w:rsid w:val="001F0146"/>
    <w:rsid w:val="001F014B"/>
    <w:rsid w:val="001F052A"/>
    <w:rsid w:val="001F0C65"/>
    <w:rsid w:val="001F1A39"/>
    <w:rsid w:val="001F1B20"/>
    <w:rsid w:val="001F1CD6"/>
    <w:rsid w:val="001F1F13"/>
    <w:rsid w:val="001F2D49"/>
    <w:rsid w:val="001F2F91"/>
    <w:rsid w:val="001F3440"/>
    <w:rsid w:val="001F34AA"/>
    <w:rsid w:val="001F3BF8"/>
    <w:rsid w:val="001F4C04"/>
    <w:rsid w:val="001F4CD4"/>
    <w:rsid w:val="001F4E21"/>
    <w:rsid w:val="001F4EE9"/>
    <w:rsid w:val="001F4F34"/>
    <w:rsid w:val="001F5452"/>
    <w:rsid w:val="001F5919"/>
    <w:rsid w:val="001F5B6F"/>
    <w:rsid w:val="001F5E5E"/>
    <w:rsid w:val="001F640B"/>
    <w:rsid w:val="001F65B6"/>
    <w:rsid w:val="001F67D6"/>
    <w:rsid w:val="001F67EE"/>
    <w:rsid w:val="001F69AF"/>
    <w:rsid w:val="001F7918"/>
    <w:rsid w:val="001F79AD"/>
    <w:rsid w:val="002001D3"/>
    <w:rsid w:val="0020060D"/>
    <w:rsid w:val="00200CD0"/>
    <w:rsid w:val="00200D6D"/>
    <w:rsid w:val="00200D7D"/>
    <w:rsid w:val="00200DB1"/>
    <w:rsid w:val="002010E6"/>
    <w:rsid w:val="0020131B"/>
    <w:rsid w:val="00201859"/>
    <w:rsid w:val="0020199E"/>
    <w:rsid w:val="00201C7B"/>
    <w:rsid w:val="00201EC0"/>
    <w:rsid w:val="002025C7"/>
    <w:rsid w:val="002027C9"/>
    <w:rsid w:val="00202EC8"/>
    <w:rsid w:val="002030EA"/>
    <w:rsid w:val="0020343E"/>
    <w:rsid w:val="00203712"/>
    <w:rsid w:val="00203797"/>
    <w:rsid w:val="0020393A"/>
    <w:rsid w:val="00203C49"/>
    <w:rsid w:val="00203E0E"/>
    <w:rsid w:val="00204147"/>
    <w:rsid w:val="0020432F"/>
    <w:rsid w:val="00204551"/>
    <w:rsid w:val="0020471F"/>
    <w:rsid w:val="002048B8"/>
    <w:rsid w:val="0020497D"/>
    <w:rsid w:val="00204A46"/>
    <w:rsid w:val="00204A77"/>
    <w:rsid w:val="002050CF"/>
    <w:rsid w:val="00206527"/>
    <w:rsid w:val="0020678F"/>
    <w:rsid w:val="002069FE"/>
    <w:rsid w:val="00206AFF"/>
    <w:rsid w:val="002070BA"/>
    <w:rsid w:val="00207215"/>
    <w:rsid w:val="00207339"/>
    <w:rsid w:val="002073A5"/>
    <w:rsid w:val="002074C9"/>
    <w:rsid w:val="00207720"/>
    <w:rsid w:val="002077FF"/>
    <w:rsid w:val="00207841"/>
    <w:rsid w:val="002078AF"/>
    <w:rsid w:val="002079DB"/>
    <w:rsid w:val="0021003C"/>
    <w:rsid w:val="0021033C"/>
    <w:rsid w:val="00210415"/>
    <w:rsid w:val="00210460"/>
    <w:rsid w:val="002105B9"/>
    <w:rsid w:val="00210B78"/>
    <w:rsid w:val="00210F99"/>
    <w:rsid w:val="00211185"/>
    <w:rsid w:val="00211193"/>
    <w:rsid w:val="002112D1"/>
    <w:rsid w:val="00211424"/>
    <w:rsid w:val="0021161B"/>
    <w:rsid w:val="00211704"/>
    <w:rsid w:val="0021208B"/>
    <w:rsid w:val="002124D5"/>
    <w:rsid w:val="002127AF"/>
    <w:rsid w:val="002128D6"/>
    <w:rsid w:val="00212F0D"/>
    <w:rsid w:val="002131A1"/>
    <w:rsid w:val="00213552"/>
    <w:rsid w:val="002136C3"/>
    <w:rsid w:val="00213791"/>
    <w:rsid w:val="002138A0"/>
    <w:rsid w:val="00213D93"/>
    <w:rsid w:val="00213E14"/>
    <w:rsid w:val="002140C8"/>
    <w:rsid w:val="0021415D"/>
    <w:rsid w:val="002142CD"/>
    <w:rsid w:val="00214512"/>
    <w:rsid w:val="002147EA"/>
    <w:rsid w:val="00214827"/>
    <w:rsid w:val="00214AA4"/>
    <w:rsid w:val="00214CA3"/>
    <w:rsid w:val="0021531E"/>
    <w:rsid w:val="00215364"/>
    <w:rsid w:val="0021544A"/>
    <w:rsid w:val="0021552F"/>
    <w:rsid w:val="00215562"/>
    <w:rsid w:val="00215677"/>
    <w:rsid w:val="002164CB"/>
    <w:rsid w:val="0021671D"/>
    <w:rsid w:val="00216904"/>
    <w:rsid w:val="00216C67"/>
    <w:rsid w:val="00216CC2"/>
    <w:rsid w:val="00216E81"/>
    <w:rsid w:val="00217046"/>
    <w:rsid w:val="00217166"/>
    <w:rsid w:val="00217784"/>
    <w:rsid w:val="00217C57"/>
    <w:rsid w:val="00217F0C"/>
    <w:rsid w:val="0022053B"/>
    <w:rsid w:val="00221114"/>
    <w:rsid w:val="0022154F"/>
    <w:rsid w:val="0022176E"/>
    <w:rsid w:val="00221A19"/>
    <w:rsid w:val="00221AF0"/>
    <w:rsid w:val="0022212D"/>
    <w:rsid w:val="00222680"/>
    <w:rsid w:val="00222D5C"/>
    <w:rsid w:val="00222D6A"/>
    <w:rsid w:val="002233B3"/>
    <w:rsid w:val="00223599"/>
    <w:rsid w:val="00223CB6"/>
    <w:rsid w:val="00223E62"/>
    <w:rsid w:val="00223E7C"/>
    <w:rsid w:val="00223EFC"/>
    <w:rsid w:val="0022440D"/>
    <w:rsid w:val="002245B0"/>
    <w:rsid w:val="0022467B"/>
    <w:rsid w:val="002248FA"/>
    <w:rsid w:val="00224ABC"/>
    <w:rsid w:val="00224C51"/>
    <w:rsid w:val="00224D7C"/>
    <w:rsid w:val="0022585B"/>
    <w:rsid w:val="00225D6E"/>
    <w:rsid w:val="00225EFE"/>
    <w:rsid w:val="00225F77"/>
    <w:rsid w:val="002261D1"/>
    <w:rsid w:val="00226470"/>
    <w:rsid w:val="00226660"/>
    <w:rsid w:val="00226665"/>
    <w:rsid w:val="00226740"/>
    <w:rsid w:val="00226A10"/>
    <w:rsid w:val="00226DAA"/>
    <w:rsid w:val="00226DED"/>
    <w:rsid w:val="00227039"/>
    <w:rsid w:val="0022710F"/>
    <w:rsid w:val="0022716A"/>
    <w:rsid w:val="00227408"/>
    <w:rsid w:val="00227447"/>
    <w:rsid w:val="00227505"/>
    <w:rsid w:val="0022766A"/>
    <w:rsid w:val="0022768F"/>
    <w:rsid w:val="00227909"/>
    <w:rsid w:val="0022793D"/>
    <w:rsid w:val="00227D60"/>
    <w:rsid w:val="002303BE"/>
    <w:rsid w:val="00230917"/>
    <w:rsid w:val="00230BF4"/>
    <w:rsid w:val="00230CC1"/>
    <w:rsid w:val="002312F7"/>
    <w:rsid w:val="002319BB"/>
    <w:rsid w:val="00231ACE"/>
    <w:rsid w:val="0023218C"/>
    <w:rsid w:val="0023230F"/>
    <w:rsid w:val="002323D4"/>
    <w:rsid w:val="0023251D"/>
    <w:rsid w:val="00232D1B"/>
    <w:rsid w:val="00233640"/>
    <w:rsid w:val="00233EA9"/>
    <w:rsid w:val="00233FCA"/>
    <w:rsid w:val="00234604"/>
    <w:rsid w:val="0023469E"/>
    <w:rsid w:val="002347DA"/>
    <w:rsid w:val="00234958"/>
    <w:rsid w:val="0023510D"/>
    <w:rsid w:val="00235597"/>
    <w:rsid w:val="00235813"/>
    <w:rsid w:val="00235917"/>
    <w:rsid w:val="00235A3C"/>
    <w:rsid w:val="00235B6B"/>
    <w:rsid w:val="00235CBD"/>
    <w:rsid w:val="00235D34"/>
    <w:rsid w:val="00235D41"/>
    <w:rsid w:val="002362E5"/>
    <w:rsid w:val="00236776"/>
    <w:rsid w:val="00236805"/>
    <w:rsid w:val="0023760B"/>
    <w:rsid w:val="00237979"/>
    <w:rsid w:val="00240099"/>
    <w:rsid w:val="002402E3"/>
    <w:rsid w:val="00240589"/>
    <w:rsid w:val="0024079B"/>
    <w:rsid w:val="00240DC1"/>
    <w:rsid w:val="002417B2"/>
    <w:rsid w:val="002418B0"/>
    <w:rsid w:val="00241940"/>
    <w:rsid w:val="00241949"/>
    <w:rsid w:val="0024195F"/>
    <w:rsid w:val="00241B32"/>
    <w:rsid w:val="0024212B"/>
    <w:rsid w:val="00242396"/>
    <w:rsid w:val="00242499"/>
    <w:rsid w:val="00242509"/>
    <w:rsid w:val="002427A3"/>
    <w:rsid w:val="00243294"/>
    <w:rsid w:val="002434B1"/>
    <w:rsid w:val="00243787"/>
    <w:rsid w:val="00243E61"/>
    <w:rsid w:val="0024400B"/>
    <w:rsid w:val="00244163"/>
    <w:rsid w:val="002442DB"/>
    <w:rsid w:val="002446B7"/>
    <w:rsid w:val="0024479E"/>
    <w:rsid w:val="0024480F"/>
    <w:rsid w:val="00244CDD"/>
    <w:rsid w:val="00245378"/>
    <w:rsid w:val="002453AE"/>
    <w:rsid w:val="002458E9"/>
    <w:rsid w:val="00245E29"/>
    <w:rsid w:val="00245F3F"/>
    <w:rsid w:val="00245FE2"/>
    <w:rsid w:val="002460E6"/>
    <w:rsid w:val="0024626A"/>
    <w:rsid w:val="00246327"/>
    <w:rsid w:val="00246450"/>
    <w:rsid w:val="00246698"/>
    <w:rsid w:val="002467A3"/>
    <w:rsid w:val="00246816"/>
    <w:rsid w:val="002470AF"/>
    <w:rsid w:val="00247141"/>
    <w:rsid w:val="00247272"/>
    <w:rsid w:val="0024741E"/>
    <w:rsid w:val="0024753F"/>
    <w:rsid w:val="002504E5"/>
    <w:rsid w:val="002507A7"/>
    <w:rsid w:val="00250E1C"/>
    <w:rsid w:val="00250F3F"/>
    <w:rsid w:val="0025124E"/>
    <w:rsid w:val="002512D8"/>
    <w:rsid w:val="00251607"/>
    <w:rsid w:val="0025167B"/>
    <w:rsid w:val="002517ED"/>
    <w:rsid w:val="00251CA5"/>
    <w:rsid w:val="0025214B"/>
    <w:rsid w:val="0025281B"/>
    <w:rsid w:val="00252A4C"/>
    <w:rsid w:val="002534A1"/>
    <w:rsid w:val="00253869"/>
    <w:rsid w:val="00253BDF"/>
    <w:rsid w:val="00253DA7"/>
    <w:rsid w:val="00253FAB"/>
    <w:rsid w:val="0025431E"/>
    <w:rsid w:val="00254546"/>
    <w:rsid w:val="002545F0"/>
    <w:rsid w:val="00254950"/>
    <w:rsid w:val="00254D99"/>
    <w:rsid w:val="00254E3E"/>
    <w:rsid w:val="00255049"/>
    <w:rsid w:val="00255255"/>
    <w:rsid w:val="0025534C"/>
    <w:rsid w:val="00255C8F"/>
    <w:rsid w:val="00255D01"/>
    <w:rsid w:val="00255E75"/>
    <w:rsid w:val="002560A7"/>
    <w:rsid w:val="0025628E"/>
    <w:rsid w:val="00256555"/>
    <w:rsid w:val="0025699F"/>
    <w:rsid w:val="00257384"/>
    <w:rsid w:val="002575ED"/>
    <w:rsid w:val="0026035A"/>
    <w:rsid w:val="00260712"/>
    <w:rsid w:val="00260803"/>
    <w:rsid w:val="00260B37"/>
    <w:rsid w:val="00260D6E"/>
    <w:rsid w:val="00260E5B"/>
    <w:rsid w:val="00261180"/>
    <w:rsid w:val="0026126E"/>
    <w:rsid w:val="0026127E"/>
    <w:rsid w:val="00261667"/>
    <w:rsid w:val="002617A1"/>
    <w:rsid w:val="00261ECE"/>
    <w:rsid w:val="002621A0"/>
    <w:rsid w:val="00262245"/>
    <w:rsid w:val="0026355A"/>
    <w:rsid w:val="00263566"/>
    <w:rsid w:val="00263653"/>
    <w:rsid w:val="002641D2"/>
    <w:rsid w:val="002643BA"/>
    <w:rsid w:val="00264A2E"/>
    <w:rsid w:val="00264F4D"/>
    <w:rsid w:val="002656A4"/>
    <w:rsid w:val="002656FB"/>
    <w:rsid w:val="00265E58"/>
    <w:rsid w:val="00265FC5"/>
    <w:rsid w:val="0026663B"/>
    <w:rsid w:val="00266985"/>
    <w:rsid w:val="002671FC"/>
    <w:rsid w:val="0026738F"/>
    <w:rsid w:val="0026770D"/>
    <w:rsid w:val="00267A40"/>
    <w:rsid w:val="00267B87"/>
    <w:rsid w:val="00270839"/>
    <w:rsid w:val="002719DB"/>
    <w:rsid w:val="00271B4F"/>
    <w:rsid w:val="00272ED3"/>
    <w:rsid w:val="002730EF"/>
    <w:rsid w:val="00273209"/>
    <w:rsid w:val="0027336B"/>
    <w:rsid w:val="002735A8"/>
    <w:rsid w:val="0027360B"/>
    <w:rsid w:val="002739BB"/>
    <w:rsid w:val="00273EEF"/>
    <w:rsid w:val="00274190"/>
    <w:rsid w:val="002744D2"/>
    <w:rsid w:val="0027465D"/>
    <w:rsid w:val="00274D70"/>
    <w:rsid w:val="00274FC6"/>
    <w:rsid w:val="00275318"/>
    <w:rsid w:val="002753BB"/>
    <w:rsid w:val="00276444"/>
    <w:rsid w:val="00276B09"/>
    <w:rsid w:val="00276BCB"/>
    <w:rsid w:val="00276D49"/>
    <w:rsid w:val="00276DAB"/>
    <w:rsid w:val="00276E50"/>
    <w:rsid w:val="00276F12"/>
    <w:rsid w:val="002770CB"/>
    <w:rsid w:val="00277323"/>
    <w:rsid w:val="00277959"/>
    <w:rsid w:val="00277AED"/>
    <w:rsid w:val="00277C89"/>
    <w:rsid w:val="00280404"/>
    <w:rsid w:val="00280518"/>
    <w:rsid w:val="002808C2"/>
    <w:rsid w:val="00280DD9"/>
    <w:rsid w:val="00280FC8"/>
    <w:rsid w:val="0028124F"/>
    <w:rsid w:val="002812B4"/>
    <w:rsid w:val="0028144C"/>
    <w:rsid w:val="00281600"/>
    <w:rsid w:val="00281ABE"/>
    <w:rsid w:val="00281C26"/>
    <w:rsid w:val="00281C3C"/>
    <w:rsid w:val="00281C86"/>
    <w:rsid w:val="00281F8E"/>
    <w:rsid w:val="0028263D"/>
    <w:rsid w:val="00282B52"/>
    <w:rsid w:val="00283058"/>
    <w:rsid w:val="0028307E"/>
    <w:rsid w:val="0028325B"/>
    <w:rsid w:val="002834A7"/>
    <w:rsid w:val="00283AF9"/>
    <w:rsid w:val="00284078"/>
    <w:rsid w:val="00284455"/>
    <w:rsid w:val="002845FD"/>
    <w:rsid w:val="002847F5"/>
    <w:rsid w:val="00284B70"/>
    <w:rsid w:val="00284D34"/>
    <w:rsid w:val="00284E9B"/>
    <w:rsid w:val="00284F36"/>
    <w:rsid w:val="00284F9C"/>
    <w:rsid w:val="00285C3D"/>
    <w:rsid w:val="00285CE6"/>
    <w:rsid w:val="00285EE9"/>
    <w:rsid w:val="0028627D"/>
    <w:rsid w:val="0028656D"/>
    <w:rsid w:val="002868BD"/>
    <w:rsid w:val="002869BC"/>
    <w:rsid w:val="00286AFC"/>
    <w:rsid w:val="00286D42"/>
    <w:rsid w:val="00286E54"/>
    <w:rsid w:val="00286F81"/>
    <w:rsid w:val="00287121"/>
    <w:rsid w:val="0028714E"/>
    <w:rsid w:val="002879A5"/>
    <w:rsid w:val="002879D5"/>
    <w:rsid w:val="002879F4"/>
    <w:rsid w:val="00287A4A"/>
    <w:rsid w:val="00287CDE"/>
    <w:rsid w:val="00287E6E"/>
    <w:rsid w:val="0029013A"/>
    <w:rsid w:val="002905D9"/>
    <w:rsid w:val="00290678"/>
    <w:rsid w:val="0029077E"/>
    <w:rsid w:val="00290B62"/>
    <w:rsid w:val="00290F37"/>
    <w:rsid w:val="00291C77"/>
    <w:rsid w:val="00292990"/>
    <w:rsid w:val="00292CC8"/>
    <w:rsid w:val="002932B3"/>
    <w:rsid w:val="00293AA5"/>
    <w:rsid w:val="00293D5A"/>
    <w:rsid w:val="00293F14"/>
    <w:rsid w:val="0029430C"/>
    <w:rsid w:val="00294496"/>
    <w:rsid w:val="0029483E"/>
    <w:rsid w:val="00294FA1"/>
    <w:rsid w:val="00295291"/>
    <w:rsid w:val="00295AFE"/>
    <w:rsid w:val="0029623D"/>
    <w:rsid w:val="00296338"/>
    <w:rsid w:val="0029639B"/>
    <w:rsid w:val="00296556"/>
    <w:rsid w:val="002965D5"/>
    <w:rsid w:val="002968AF"/>
    <w:rsid w:val="00296A19"/>
    <w:rsid w:val="00296ED5"/>
    <w:rsid w:val="00297031"/>
    <w:rsid w:val="002975BC"/>
    <w:rsid w:val="00297613"/>
    <w:rsid w:val="00297740"/>
    <w:rsid w:val="00297987"/>
    <w:rsid w:val="00297C06"/>
    <w:rsid w:val="00297DE4"/>
    <w:rsid w:val="002A001B"/>
    <w:rsid w:val="002A0144"/>
    <w:rsid w:val="002A0193"/>
    <w:rsid w:val="002A0217"/>
    <w:rsid w:val="002A023F"/>
    <w:rsid w:val="002A0264"/>
    <w:rsid w:val="002A0887"/>
    <w:rsid w:val="002A0A2D"/>
    <w:rsid w:val="002A0AE1"/>
    <w:rsid w:val="002A0D69"/>
    <w:rsid w:val="002A0DE4"/>
    <w:rsid w:val="002A1101"/>
    <w:rsid w:val="002A12D6"/>
    <w:rsid w:val="002A12F8"/>
    <w:rsid w:val="002A1584"/>
    <w:rsid w:val="002A196F"/>
    <w:rsid w:val="002A197D"/>
    <w:rsid w:val="002A20A6"/>
    <w:rsid w:val="002A2670"/>
    <w:rsid w:val="002A2772"/>
    <w:rsid w:val="002A28D7"/>
    <w:rsid w:val="002A322D"/>
    <w:rsid w:val="002A372F"/>
    <w:rsid w:val="002A3A18"/>
    <w:rsid w:val="002A3D70"/>
    <w:rsid w:val="002A3DD1"/>
    <w:rsid w:val="002A434F"/>
    <w:rsid w:val="002A4463"/>
    <w:rsid w:val="002A489F"/>
    <w:rsid w:val="002A4D88"/>
    <w:rsid w:val="002A51CB"/>
    <w:rsid w:val="002A5C5B"/>
    <w:rsid w:val="002A5F58"/>
    <w:rsid w:val="002A5FF6"/>
    <w:rsid w:val="002A6181"/>
    <w:rsid w:val="002A6248"/>
    <w:rsid w:val="002A6816"/>
    <w:rsid w:val="002A6B1D"/>
    <w:rsid w:val="002A6EDB"/>
    <w:rsid w:val="002A704C"/>
    <w:rsid w:val="002A7153"/>
    <w:rsid w:val="002A76C4"/>
    <w:rsid w:val="002A7850"/>
    <w:rsid w:val="002ACEA5"/>
    <w:rsid w:val="002B001A"/>
    <w:rsid w:val="002B01A1"/>
    <w:rsid w:val="002B0222"/>
    <w:rsid w:val="002B07AD"/>
    <w:rsid w:val="002B0909"/>
    <w:rsid w:val="002B0DD7"/>
    <w:rsid w:val="002B1515"/>
    <w:rsid w:val="002B1585"/>
    <w:rsid w:val="002B1650"/>
    <w:rsid w:val="002B2003"/>
    <w:rsid w:val="002B2030"/>
    <w:rsid w:val="002B212E"/>
    <w:rsid w:val="002B2592"/>
    <w:rsid w:val="002B2F28"/>
    <w:rsid w:val="002B301A"/>
    <w:rsid w:val="002B3631"/>
    <w:rsid w:val="002B3838"/>
    <w:rsid w:val="002B383B"/>
    <w:rsid w:val="002B4662"/>
    <w:rsid w:val="002B4A3A"/>
    <w:rsid w:val="002B4BF9"/>
    <w:rsid w:val="002B4E70"/>
    <w:rsid w:val="002B506A"/>
    <w:rsid w:val="002B5168"/>
    <w:rsid w:val="002B5400"/>
    <w:rsid w:val="002B5421"/>
    <w:rsid w:val="002B54E8"/>
    <w:rsid w:val="002B594C"/>
    <w:rsid w:val="002B5A3C"/>
    <w:rsid w:val="002B61CE"/>
    <w:rsid w:val="002B64B3"/>
    <w:rsid w:val="002B6534"/>
    <w:rsid w:val="002B670E"/>
    <w:rsid w:val="002B6AA6"/>
    <w:rsid w:val="002B6B78"/>
    <w:rsid w:val="002B6C15"/>
    <w:rsid w:val="002B6DA2"/>
    <w:rsid w:val="002B74E3"/>
    <w:rsid w:val="002B7500"/>
    <w:rsid w:val="002B76D4"/>
    <w:rsid w:val="002C02BE"/>
    <w:rsid w:val="002C02D5"/>
    <w:rsid w:val="002C02FF"/>
    <w:rsid w:val="002C0807"/>
    <w:rsid w:val="002C08BC"/>
    <w:rsid w:val="002C0A9A"/>
    <w:rsid w:val="002C13C2"/>
    <w:rsid w:val="002C207B"/>
    <w:rsid w:val="002C2254"/>
    <w:rsid w:val="002C24BB"/>
    <w:rsid w:val="002C24C1"/>
    <w:rsid w:val="002C250B"/>
    <w:rsid w:val="002C2753"/>
    <w:rsid w:val="002C2B30"/>
    <w:rsid w:val="002C2C37"/>
    <w:rsid w:val="002C3363"/>
    <w:rsid w:val="002C380F"/>
    <w:rsid w:val="002C38FA"/>
    <w:rsid w:val="002C394E"/>
    <w:rsid w:val="002C39BD"/>
    <w:rsid w:val="002C3AAC"/>
    <w:rsid w:val="002C3D4A"/>
    <w:rsid w:val="002C41BB"/>
    <w:rsid w:val="002C457F"/>
    <w:rsid w:val="002C4817"/>
    <w:rsid w:val="002C5444"/>
    <w:rsid w:val="002C5D04"/>
    <w:rsid w:val="002C5F88"/>
    <w:rsid w:val="002C634B"/>
    <w:rsid w:val="002C64EA"/>
    <w:rsid w:val="002C68C9"/>
    <w:rsid w:val="002C6A69"/>
    <w:rsid w:val="002C6BEF"/>
    <w:rsid w:val="002C739A"/>
    <w:rsid w:val="002C761F"/>
    <w:rsid w:val="002C7714"/>
    <w:rsid w:val="002C78C7"/>
    <w:rsid w:val="002C79AD"/>
    <w:rsid w:val="002C7CEB"/>
    <w:rsid w:val="002C7D06"/>
    <w:rsid w:val="002C7D9F"/>
    <w:rsid w:val="002D05DB"/>
    <w:rsid w:val="002D09D0"/>
    <w:rsid w:val="002D0A46"/>
    <w:rsid w:val="002D0AC7"/>
    <w:rsid w:val="002D0C4B"/>
    <w:rsid w:val="002D0CCD"/>
    <w:rsid w:val="002D0DBB"/>
    <w:rsid w:val="002D0DD9"/>
    <w:rsid w:val="002D0E44"/>
    <w:rsid w:val="002D100B"/>
    <w:rsid w:val="002D1061"/>
    <w:rsid w:val="002D1176"/>
    <w:rsid w:val="002D1202"/>
    <w:rsid w:val="002D1665"/>
    <w:rsid w:val="002D1905"/>
    <w:rsid w:val="002D1980"/>
    <w:rsid w:val="002D19BB"/>
    <w:rsid w:val="002D1BE7"/>
    <w:rsid w:val="002D1CED"/>
    <w:rsid w:val="002D1DE6"/>
    <w:rsid w:val="002D20A4"/>
    <w:rsid w:val="002D252A"/>
    <w:rsid w:val="002D305F"/>
    <w:rsid w:val="002D30BA"/>
    <w:rsid w:val="002D35B6"/>
    <w:rsid w:val="002D3783"/>
    <w:rsid w:val="002D3930"/>
    <w:rsid w:val="002D396C"/>
    <w:rsid w:val="002D39DA"/>
    <w:rsid w:val="002D3A62"/>
    <w:rsid w:val="002D3FDC"/>
    <w:rsid w:val="002D4021"/>
    <w:rsid w:val="002D41D9"/>
    <w:rsid w:val="002D4525"/>
    <w:rsid w:val="002D493A"/>
    <w:rsid w:val="002D4B4A"/>
    <w:rsid w:val="002D4BBE"/>
    <w:rsid w:val="002D4BE0"/>
    <w:rsid w:val="002D5305"/>
    <w:rsid w:val="002D5516"/>
    <w:rsid w:val="002D554A"/>
    <w:rsid w:val="002D56D5"/>
    <w:rsid w:val="002D573B"/>
    <w:rsid w:val="002D58B2"/>
    <w:rsid w:val="002D594D"/>
    <w:rsid w:val="002D5A06"/>
    <w:rsid w:val="002D652A"/>
    <w:rsid w:val="002D6CEF"/>
    <w:rsid w:val="002D7311"/>
    <w:rsid w:val="002D7387"/>
    <w:rsid w:val="002D76C2"/>
    <w:rsid w:val="002D7772"/>
    <w:rsid w:val="002D7945"/>
    <w:rsid w:val="002D7AA1"/>
    <w:rsid w:val="002D7ABE"/>
    <w:rsid w:val="002D7B34"/>
    <w:rsid w:val="002E0366"/>
    <w:rsid w:val="002E06B0"/>
    <w:rsid w:val="002E0B52"/>
    <w:rsid w:val="002E11CE"/>
    <w:rsid w:val="002E1AAA"/>
    <w:rsid w:val="002E1BA8"/>
    <w:rsid w:val="002E1DA8"/>
    <w:rsid w:val="002E1FA8"/>
    <w:rsid w:val="002E2B6C"/>
    <w:rsid w:val="002E2C69"/>
    <w:rsid w:val="002E2F0E"/>
    <w:rsid w:val="002E2F9C"/>
    <w:rsid w:val="002E30B3"/>
    <w:rsid w:val="002E34F8"/>
    <w:rsid w:val="002E44D1"/>
    <w:rsid w:val="002E4667"/>
    <w:rsid w:val="002E4837"/>
    <w:rsid w:val="002E49BE"/>
    <w:rsid w:val="002E4ABC"/>
    <w:rsid w:val="002E4BA0"/>
    <w:rsid w:val="002E4EC6"/>
    <w:rsid w:val="002E523F"/>
    <w:rsid w:val="002E5A76"/>
    <w:rsid w:val="002E5CC1"/>
    <w:rsid w:val="002E5ED9"/>
    <w:rsid w:val="002E5EED"/>
    <w:rsid w:val="002E5F56"/>
    <w:rsid w:val="002E60C8"/>
    <w:rsid w:val="002E7303"/>
    <w:rsid w:val="002E74CE"/>
    <w:rsid w:val="002E7545"/>
    <w:rsid w:val="002E756F"/>
    <w:rsid w:val="002E7AEE"/>
    <w:rsid w:val="002E7CB1"/>
    <w:rsid w:val="002F0089"/>
    <w:rsid w:val="002F08FB"/>
    <w:rsid w:val="002F09DA"/>
    <w:rsid w:val="002F0B4B"/>
    <w:rsid w:val="002F0D46"/>
    <w:rsid w:val="002F0E0E"/>
    <w:rsid w:val="002F11EC"/>
    <w:rsid w:val="002F15BB"/>
    <w:rsid w:val="002F178E"/>
    <w:rsid w:val="002F20A3"/>
    <w:rsid w:val="002F21BF"/>
    <w:rsid w:val="002F2856"/>
    <w:rsid w:val="002F2BAB"/>
    <w:rsid w:val="002F2D28"/>
    <w:rsid w:val="002F2E36"/>
    <w:rsid w:val="002F3051"/>
    <w:rsid w:val="002F3469"/>
    <w:rsid w:val="002F36CB"/>
    <w:rsid w:val="002F3CF3"/>
    <w:rsid w:val="002F3E3F"/>
    <w:rsid w:val="002F41C6"/>
    <w:rsid w:val="002F46E3"/>
    <w:rsid w:val="002F484D"/>
    <w:rsid w:val="002F495A"/>
    <w:rsid w:val="002F5121"/>
    <w:rsid w:val="002F5CD0"/>
    <w:rsid w:val="002F5D84"/>
    <w:rsid w:val="002F5DA6"/>
    <w:rsid w:val="002F5DAF"/>
    <w:rsid w:val="002F62E3"/>
    <w:rsid w:val="002F6628"/>
    <w:rsid w:val="002F683A"/>
    <w:rsid w:val="002F6CF8"/>
    <w:rsid w:val="002F7693"/>
    <w:rsid w:val="002F7915"/>
    <w:rsid w:val="002F7B74"/>
    <w:rsid w:val="002F7EEB"/>
    <w:rsid w:val="00300003"/>
    <w:rsid w:val="00300413"/>
    <w:rsid w:val="00300742"/>
    <w:rsid w:val="00300944"/>
    <w:rsid w:val="00300D78"/>
    <w:rsid w:val="00301356"/>
    <w:rsid w:val="003014F9"/>
    <w:rsid w:val="003017F8"/>
    <w:rsid w:val="00301C31"/>
    <w:rsid w:val="00301F24"/>
    <w:rsid w:val="00301FD2"/>
    <w:rsid w:val="003024C3"/>
    <w:rsid w:val="00302668"/>
    <w:rsid w:val="0030269A"/>
    <w:rsid w:val="00302A15"/>
    <w:rsid w:val="00302CAF"/>
    <w:rsid w:val="00302CC1"/>
    <w:rsid w:val="00303098"/>
    <w:rsid w:val="003030A2"/>
    <w:rsid w:val="003031F9"/>
    <w:rsid w:val="0030368C"/>
    <w:rsid w:val="00303BB2"/>
    <w:rsid w:val="00303C0E"/>
    <w:rsid w:val="00303C6E"/>
    <w:rsid w:val="00303FF8"/>
    <w:rsid w:val="003043FB"/>
    <w:rsid w:val="0030486E"/>
    <w:rsid w:val="00304967"/>
    <w:rsid w:val="00304FDA"/>
    <w:rsid w:val="00305532"/>
    <w:rsid w:val="00305982"/>
    <w:rsid w:val="00305AEF"/>
    <w:rsid w:val="00305B03"/>
    <w:rsid w:val="00305C66"/>
    <w:rsid w:val="00306ECC"/>
    <w:rsid w:val="003070F0"/>
    <w:rsid w:val="00310176"/>
    <w:rsid w:val="00310804"/>
    <w:rsid w:val="003108C6"/>
    <w:rsid w:val="00310B8C"/>
    <w:rsid w:val="00311693"/>
    <w:rsid w:val="003116BB"/>
    <w:rsid w:val="00311E36"/>
    <w:rsid w:val="00312848"/>
    <w:rsid w:val="00312963"/>
    <w:rsid w:val="00312CFF"/>
    <w:rsid w:val="003130AC"/>
    <w:rsid w:val="003131EC"/>
    <w:rsid w:val="00313A93"/>
    <w:rsid w:val="00313C1D"/>
    <w:rsid w:val="00314124"/>
    <w:rsid w:val="00314256"/>
    <w:rsid w:val="003142B5"/>
    <w:rsid w:val="003147EC"/>
    <w:rsid w:val="00314ABB"/>
    <w:rsid w:val="00314EE8"/>
    <w:rsid w:val="003153DD"/>
    <w:rsid w:val="00316620"/>
    <w:rsid w:val="00316799"/>
    <w:rsid w:val="0031690B"/>
    <w:rsid w:val="00316F6D"/>
    <w:rsid w:val="003203F8"/>
    <w:rsid w:val="0032066B"/>
    <w:rsid w:val="00320AA6"/>
    <w:rsid w:val="00320CDA"/>
    <w:rsid w:val="00320E13"/>
    <w:rsid w:val="00320E31"/>
    <w:rsid w:val="00321387"/>
    <w:rsid w:val="0032174B"/>
    <w:rsid w:val="003217B6"/>
    <w:rsid w:val="00321A71"/>
    <w:rsid w:val="00321D14"/>
    <w:rsid w:val="0032201E"/>
    <w:rsid w:val="00322964"/>
    <w:rsid w:val="00322969"/>
    <w:rsid w:val="00322A4A"/>
    <w:rsid w:val="003230CE"/>
    <w:rsid w:val="00323732"/>
    <w:rsid w:val="003238E0"/>
    <w:rsid w:val="003240B2"/>
    <w:rsid w:val="00324BBA"/>
    <w:rsid w:val="00324E13"/>
    <w:rsid w:val="00325785"/>
    <w:rsid w:val="00325840"/>
    <w:rsid w:val="003258F9"/>
    <w:rsid w:val="00325967"/>
    <w:rsid w:val="003261EF"/>
    <w:rsid w:val="00326C9E"/>
    <w:rsid w:val="00326ED0"/>
    <w:rsid w:val="00326F7E"/>
    <w:rsid w:val="0032703B"/>
    <w:rsid w:val="003271DD"/>
    <w:rsid w:val="0032736A"/>
    <w:rsid w:val="003274A9"/>
    <w:rsid w:val="003278CA"/>
    <w:rsid w:val="003303E8"/>
    <w:rsid w:val="0033065C"/>
    <w:rsid w:val="00330BC3"/>
    <w:rsid w:val="00330EAB"/>
    <w:rsid w:val="00330F62"/>
    <w:rsid w:val="00330F8B"/>
    <w:rsid w:val="0033140E"/>
    <w:rsid w:val="003317F1"/>
    <w:rsid w:val="00331A0A"/>
    <w:rsid w:val="00331AB0"/>
    <w:rsid w:val="00331B42"/>
    <w:rsid w:val="00331EBE"/>
    <w:rsid w:val="00332363"/>
    <w:rsid w:val="003323D9"/>
    <w:rsid w:val="00332502"/>
    <w:rsid w:val="0033278A"/>
    <w:rsid w:val="003329D0"/>
    <w:rsid w:val="00332BC8"/>
    <w:rsid w:val="00332D08"/>
    <w:rsid w:val="003332C0"/>
    <w:rsid w:val="003338D8"/>
    <w:rsid w:val="0033393C"/>
    <w:rsid w:val="00333A46"/>
    <w:rsid w:val="00333C00"/>
    <w:rsid w:val="00334034"/>
    <w:rsid w:val="00334364"/>
    <w:rsid w:val="00334448"/>
    <w:rsid w:val="00334643"/>
    <w:rsid w:val="00334BA8"/>
    <w:rsid w:val="00334DCA"/>
    <w:rsid w:val="00334E68"/>
    <w:rsid w:val="00335172"/>
    <w:rsid w:val="0033580E"/>
    <w:rsid w:val="00335DB1"/>
    <w:rsid w:val="0033601F"/>
    <w:rsid w:val="00336130"/>
    <w:rsid w:val="00336624"/>
    <w:rsid w:val="00336667"/>
    <w:rsid w:val="00336A86"/>
    <w:rsid w:val="00336C36"/>
    <w:rsid w:val="00336F35"/>
    <w:rsid w:val="0033720D"/>
    <w:rsid w:val="0033730F"/>
    <w:rsid w:val="00337377"/>
    <w:rsid w:val="0033774B"/>
    <w:rsid w:val="00337834"/>
    <w:rsid w:val="0033788D"/>
    <w:rsid w:val="0034043D"/>
    <w:rsid w:val="0034057F"/>
    <w:rsid w:val="003408F5"/>
    <w:rsid w:val="003409FF"/>
    <w:rsid w:val="00340F10"/>
    <w:rsid w:val="003412D3"/>
    <w:rsid w:val="003416B7"/>
    <w:rsid w:val="00341833"/>
    <w:rsid w:val="00341B21"/>
    <w:rsid w:val="003428EC"/>
    <w:rsid w:val="00342B63"/>
    <w:rsid w:val="00342CD8"/>
    <w:rsid w:val="00342D45"/>
    <w:rsid w:val="0034382B"/>
    <w:rsid w:val="003447F9"/>
    <w:rsid w:val="003448BF"/>
    <w:rsid w:val="00344BC9"/>
    <w:rsid w:val="00344F4D"/>
    <w:rsid w:val="00344F8A"/>
    <w:rsid w:val="003453B4"/>
    <w:rsid w:val="003454A1"/>
    <w:rsid w:val="0034624F"/>
    <w:rsid w:val="00346419"/>
    <w:rsid w:val="003465D7"/>
    <w:rsid w:val="00346813"/>
    <w:rsid w:val="003469C8"/>
    <w:rsid w:val="00347264"/>
    <w:rsid w:val="00347308"/>
    <w:rsid w:val="003474E4"/>
    <w:rsid w:val="0034776F"/>
    <w:rsid w:val="00347E91"/>
    <w:rsid w:val="003500D8"/>
    <w:rsid w:val="00350637"/>
    <w:rsid w:val="0035072E"/>
    <w:rsid w:val="00350F59"/>
    <w:rsid w:val="003517A4"/>
    <w:rsid w:val="00351B7F"/>
    <w:rsid w:val="00351E4D"/>
    <w:rsid w:val="0035266D"/>
    <w:rsid w:val="00352788"/>
    <w:rsid w:val="00352820"/>
    <w:rsid w:val="00352853"/>
    <w:rsid w:val="00352988"/>
    <w:rsid w:val="003529E8"/>
    <w:rsid w:val="00352A16"/>
    <w:rsid w:val="00352A61"/>
    <w:rsid w:val="00352A7A"/>
    <w:rsid w:val="00352DB9"/>
    <w:rsid w:val="00352EFA"/>
    <w:rsid w:val="003531C9"/>
    <w:rsid w:val="003538F0"/>
    <w:rsid w:val="003538F5"/>
    <w:rsid w:val="0035397D"/>
    <w:rsid w:val="00353BFE"/>
    <w:rsid w:val="00353F36"/>
    <w:rsid w:val="00353FC0"/>
    <w:rsid w:val="00354124"/>
    <w:rsid w:val="0035488D"/>
    <w:rsid w:val="003548B9"/>
    <w:rsid w:val="003550D1"/>
    <w:rsid w:val="003552B7"/>
    <w:rsid w:val="003554A3"/>
    <w:rsid w:val="003554D1"/>
    <w:rsid w:val="003555ED"/>
    <w:rsid w:val="0035563F"/>
    <w:rsid w:val="00355691"/>
    <w:rsid w:val="00355937"/>
    <w:rsid w:val="00356155"/>
    <w:rsid w:val="00356203"/>
    <w:rsid w:val="003563BD"/>
    <w:rsid w:val="00356A49"/>
    <w:rsid w:val="00356CD1"/>
    <w:rsid w:val="0035726D"/>
    <w:rsid w:val="003576B5"/>
    <w:rsid w:val="00357938"/>
    <w:rsid w:val="00360550"/>
    <w:rsid w:val="00360DC2"/>
    <w:rsid w:val="00360E90"/>
    <w:rsid w:val="00361806"/>
    <w:rsid w:val="00361866"/>
    <w:rsid w:val="00361944"/>
    <w:rsid w:val="003619A9"/>
    <w:rsid w:val="00361AF5"/>
    <w:rsid w:val="0036221F"/>
    <w:rsid w:val="00362279"/>
    <w:rsid w:val="003629AD"/>
    <w:rsid w:val="00362EED"/>
    <w:rsid w:val="00363225"/>
    <w:rsid w:val="00363575"/>
    <w:rsid w:val="0036389F"/>
    <w:rsid w:val="00363AC7"/>
    <w:rsid w:val="00363CBB"/>
    <w:rsid w:val="00363DA8"/>
    <w:rsid w:val="00363EAD"/>
    <w:rsid w:val="00363ECC"/>
    <w:rsid w:val="00364036"/>
    <w:rsid w:val="003644D7"/>
    <w:rsid w:val="00364CB2"/>
    <w:rsid w:val="0036507A"/>
    <w:rsid w:val="00365430"/>
    <w:rsid w:val="003655AA"/>
    <w:rsid w:val="00365BF6"/>
    <w:rsid w:val="00365DF8"/>
    <w:rsid w:val="00365EC9"/>
    <w:rsid w:val="0036626A"/>
    <w:rsid w:val="0036644B"/>
    <w:rsid w:val="003664D2"/>
    <w:rsid w:val="00366685"/>
    <w:rsid w:val="0036676C"/>
    <w:rsid w:val="00366B83"/>
    <w:rsid w:val="00367060"/>
    <w:rsid w:val="003670CD"/>
    <w:rsid w:val="003672B3"/>
    <w:rsid w:val="00367623"/>
    <w:rsid w:val="00367F25"/>
    <w:rsid w:val="00367F47"/>
    <w:rsid w:val="00370307"/>
    <w:rsid w:val="00370597"/>
    <w:rsid w:val="003707F6"/>
    <w:rsid w:val="00371135"/>
    <w:rsid w:val="003713E9"/>
    <w:rsid w:val="00371433"/>
    <w:rsid w:val="003715AF"/>
    <w:rsid w:val="0037185E"/>
    <w:rsid w:val="00371D9A"/>
    <w:rsid w:val="00371EEF"/>
    <w:rsid w:val="003720F7"/>
    <w:rsid w:val="003724BC"/>
    <w:rsid w:val="00372B32"/>
    <w:rsid w:val="00372B93"/>
    <w:rsid w:val="00372EE8"/>
    <w:rsid w:val="00372FE8"/>
    <w:rsid w:val="00373791"/>
    <w:rsid w:val="00373E40"/>
    <w:rsid w:val="003741F5"/>
    <w:rsid w:val="00374722"/>
    <w:rsid w:val="00375024"/>
    <w:rsid w:val="003750E1"/>
    <w:rsid w:val="003751CE"/>
    <w:rsid w:val="0037527A"/>
    <w:rsid w:val="00375AA3"/>
    <w:rsid w:val="00375AF1"/>
    <w:rsid w:val="00376004"/>
    <w:rsid w:val="003761BC"/>
    <w:rsid w:val="0037669C"/>
    <w:rsid w:val="003768CB"/>
    <w:rsid w:val="00376FB7"/>
    <w:rsid w:val="00377168"/>
    <w:rsid w:val="003772FD"/>
    <w:rsid w:val="0037740D"/>
    <w:rsid w:val="00377F2A"/>
    <w:rsid w:val="00377F56"/>
    <w:rsid w:val="00380C9F"/>
    <w:rsid w:val="00380EC8"/>
    <w:rsid w:val="00381048"/>
    <w:rsid w:val="003819E5"/>
    <w:rsid w:val="003820EE"/>
    <w:rsid w:val="00382E32"/>
    <w:rsid w:val="00383B48"/>
    <w:rsid w:val="003840F8"/>
    <w:rsid w:val="00384AF8"/>
    <w:rsid w:val="00384B58"/>
    <w:rsid w:val="00384C09"/>
    <w:rsid w:val="00384FF6"/>
    <w:rsid w:val="0038534C"/>
    <w:rsid w:val="00385804"/>
    <w:rsid w:val="00385BDF"/>
    <w:rsid w:val="00385F35"/>
    <w:rsid w:val="0038607A"/>
    <w:rsid w:val="003861B3"/>
    <w:rsid w:val="00386486"/>
    <w:rsid w:val="003870C0"/>
    <w:rsid w:val="00387A8B"/>
    <w:rsid w:val="00387A9A"/>
    <w:rsid w:val="003900DB"/>
    <w:rsid w:val="003904EB"/>
    <w:rsid w:val="00390845"/>
    <w:rsid w:val="00390AB2"/>
    <w:rsid w:val="0039118D"/>
    <w:rsid w:val="00391724"/>
    <w:rsid w:val="0039195E"/>
    <w:rsid w:val="003922AE"/>
    <w:rsid w:val="003922BC"/>
    <w:rsid w:val="00392459"/>
    <w:rsid w:val="003927E0"/>
    <w:rsid w:val="00392A2D"/>
    <w:rsid w:val="00392BD8"/>
    <w:rsid w:val="00392D72"/>
    <w:rsid w:val="00393149"/>
    <w:rsid w:val="0039395F"/>
    <w:rsid w:val="00393B52"/>
    <w:rsid w:val="00393C46"/>
    <w:rsid w:val="003944C4"/>
    <w:rsid w:val="003948C5"/>
    <w:rsid w:val="00394A19"/>
    <w:rsid w:val="00395389"/>
    <w:rsid w:val="00395721"/>
    <w:rsid w:val="00395927"/>
    <w:rsid w:val="00395945"/>
    <w:rsid w:val="00395A52"/>
    <w:rsid w:val="00395CAA"/>
    <w:rsid w:val="00395EC9"/>
    <w:rsid w:val="00395FF5"/>
    <w:rsid w:val="003964D5"/>
    <w:rsid w:val="00396A42"/>
    <w:rsid w:val="00396C67"/>
    <w:rsid w:val="0039761F"/>
    <w:rsid w:val="00397803"/>
    <w:rsid w:val="00397B3C"/>
    <w:rsid w:val="00397C4B"/>
    <w:rsid w:val="00397F60"/>
    <w:rsid w:val="00397FE6"/>
    <w:rsid w:val="003A0095"/>
    <w:rsid w:val="003A087F"/>
    <w:rsid w:val="003A0917"/>
    <w:rsid w:val="003A091E"/>
    <w:rsid w:val="003A0955"/>
    <w:rsid w:val="003A0D34"/>
    <w:rsid w:val="003A1222"/>
    <w:rsid w:val="003A249D"/>
    <w:rsid w:val="003A2651"/>
    <w:rsid w:val="003A2661"/>
    <w:rsid w:val="003A280C"/>
    <w:rsid w:val="003A2BD5"/>
    <w:rsid w:val="003A2CBD"/>
    <w:rsid w:val="003A2CFB"/>
    <w:rsid w:val="003A2E34"/>
    <w:rsid w:val="003A2ECB"/>
    <w:rsid w:val="003A33B8"/>
    <w:rsid w:val="003A3645"/>
    <w:rsid w:val="003A3718"/>
    <w:rsid w:val="003A39F1"/>
    <w:rsid w:val="003A3D9B"/>
    <w:rsid w:val="003A4B12"/>
    <w:rsid w:val="003A5733"/>
    <w:rsid w:val="003A586C"/>
    <w:rsid w:val="003A5C4D"/>
    <w:rsid w:val="003A5C58"/>
    <w:rsid w:val="003A61A8"/>
    <w:rsid w:val="003A6200"/>
    <w:rsid w:val="003A67DC"/>
    <w:rsid w:val="003A6A16"/>
    <w:rsid w:val="003A6EB3"/>
    <w:rsid w:val="003A71E6"/>
    <w:rsid w:val="003A7270"/>
    <w:rsid w:val="003A72EF"/>
    <w:rsid w:val="003A7628"/>
    <w:rsid w:val="003A7BCA"/>
    <w:rsid w:val="003A7C2B"/>
    <w:rsid w:val="003B0991"/>
    <w:rsid w:val="003B0C13"/>
    <w:rsid w:val="003B138B"/>
    <w:rsid w:val="003B1705"/>
    <w:rsid w:val="003B173C"/>
    <w:rsid w:val="003B1E12"/>
    <w:rsid w:val="003B2160"/>
    <w:rsid w:val="003B227E"/>
    <w:rsid w:val="003B2AB3"/>
    <w:rsid w:val="003B2AB5"/>
    <w:rsid w:val="003B2AF5"/>
    <w:rsid w:val="003B2B43"/>
    <w:rsid w:val="003B2C4B"/>
    <w:rsid w:val="003B2E42"/>
    <w:rsid w:val="003B30AC"/>
    <w:rsid w:val="003B3838"/>
    <w:rsid w:val="003B3B9E"/>
    <w:rsid w:val="003B3C37"/>
    <w:rsid w:val="003B3CE0"/>
    <w:rsid w:val="003B3E5F"/>
    <w:rsid w:val="003B3F66"/>
    <w:rsid w:val="003B400D"/>
    <w:rsid w:val="003B4A7B"/>
    <w:rsid w:val="003B4D46"/>
    <w:rsid w:val="003B4EC1"/>
    <w:rsid w:val="003B52BF"/>
    <w:rsid w:val="003B58BE"/>
    <w:rsid w:val="003B5913"/>
    <w:rsid w:val="003B59BE"/>
    <w:rsid w:val="003B60EE"/>
    <w:rsid w:val="003B6243"/>
    <w:rsid w:val="003B6386"/>
    <w:rsid w:val="003B65C1"/>
    <w:rsid w:val="003B66BF"/>
    <w:rsid w:val="003B69E8"/>
    <w:rsid w:val="003B6A7C"/>
    <w:rsid w:val="003B6AD8"/>
    <w:rsid w:val="003B6E06"/>
    <w:rsid w:val="003B76B4"/>
    <w:rsid w:val="003B7742"/>
    <w:rsid w:val="003B7816"/>
    <w:rsid w:val="003B7860"/>
    <w:rsid w:val="003B7876"/>
    <w:rsid w:val="003B7A01"/>
    <w:rsid w:val="003B7E2D"/>
    <w:rsid w:val="003B7FED"/>
    <w:rsid w:val="003C0434"/>
    <w:rsid w:val="003C0B06"/>
    <w:rsid w:val="003C0F4A"/>
    <w:rsid w:val="003C1654"/>
    <w:rsid w:val="003C1844"/>
    <w:rsid w:val="003C186C"/>
    <w:rsid w:val="003C1B53"/>
    <w:rsid w:val="003C1EC2"/>
    <w:rsid w:val="003C2582"/>
    <w:rsid w:val="003C3727"/>
    <w:rsid w:val="003C37D4"/>
    <w:rsid w:val="003C3D93"/>
    <w:rsid w:val="003C3F17"/>
    <w:rsid w:val="003C4198"/>
    <w:rsid w:val="003C45F4"/>
    <w:rsid w:val="003C4C10"/>
    <w:rsid w:val="003C4D85"/>
    <w:rsid w:val="003C56ED"/>
    <w:rsid w:val="003C5C00"/>
    <w:rsid w:val="003C6984"/>
    <w:rsid w:val="003C6E3D"/>
    <w:rsid w:val="003C71D1"/>
    <w:rsid w:val="003C74D6"/>
    <w:rsid w:val="003C7933"/>
    <w:rsid w:val="003C7AA0"/>
    <w:rsid w:val="003D03D4"/>
    <w:rsid w:val="003D060E"/>
    <w:rsid w:val="003D0913"/>
    <w:rsid w:val="003D0A1B"/>
    <w:rsid w:val="003D0C5E"/>
    <w:rsid w:val="003D117A"/>
    <w:rsid w:val="003D15A2"/>
    <w:rsid w:val="003D193E"/>
    <w:rsid w:val="003D2278"/>
    <w:rsid w:val="003D2603"/>
    <w:rsid w:val="003D26C9"/>
    <w:rsid w:val="003D274E"/>
    <w:rsid w:val="003D2847"/>
    <w:rsid w:val="003D28EB"/>
    <w:rsid w:val="003D2B6E"/>
    <w:rsid w:val="003D2C23"/>
    <w:rsid w:val="003D2F1C"/>
    <w:rsid w:val="003D32B6"/>
    <w:rsid w:val="003D358F"/>
    <w:rsid w:val="003D3CED"/>
    <w:rsid w:val="003D429D"/>
    <w:rsid w:val="003D460C"/>
    <w:rsid w:val="003D4BA3"/>
    <w:rsid w:val="003D52F5"/>
    <w:rsid w:val="003D57A4"/>
    <w:rsid w:val="003D5E67"/>
    <w:rsid w:val="003D5F5A"/>
    <w:rsid w:val="003D614A"/>
    <w:rsid w:val="003D63CD"/>
    <w:rsid w:val="003D6B92"/>
    <w:rsid w:val="003D6BD0"/>
    <w:rsid w:val="003D6CE7"/>
    <w:rsid w:val="003D73EC"/>
    <w:rsid w:val="003D7417"/>
    <w:rsid w:val="003D82A5"/>
    <w:rsid w:val="003E0243"/>
    <w:rsid w:val="003E0621"/>
    <w:rsid w:val="003E0647"/>
    <w:rsid w:val="003E0BA7"/>
    <w:rsid w:val="003E12DC"/>
    <w:rsid w:val="003E137D"/>
    <w:rsid w:val="003E1422"/>
    <w:rsid w:val="003E166A"/>
    <w:rsid w:val="003E19A1"/>
    <w:rsid w:val="003E1BE1"/>
    <w:rsid w:val="003E1C3C"/>
    <w:rsid w:val="003E233F"/>
    <w:rsid w:val="003E24C7"/>
    <w:rsid w:val="003E2874"/>
    <w:rsid w:val="003E2998"/>
    <w:rsid w:val="003E2AD4"/>
    <w:rsid w:val="003E2B34"/>
    <w:rsid w:val="003E2DD7"/>
    <w:rsid w:val="003E2F93"/>
    <w:rsid w:val="003E333D"/>
    <w:rsid w:val="003E35D2"/>
    <w:rsid w:val="003E378C"/>
    <w:rsid w:val="003E3983"/>
    <w:rsid w:val="003E39B6"/>
    <w:rsid w:val="003E3B4B"/>
    <w:rsid w:val="003E3F44"/>
    <w:rsid w:val="003E41B1"/>
    <w:rsid w:val="003E41CC"/>
    <w:rsid w:val="003E439D"/>
    <w:rsid w:val="003E43D1"/>
    <w:rsid w:val="003E4858"/>
    <w:rsid w:val="003E4E80"/>
    <w:rsid w:val="003E4F62"/>
    <w:rsid w:val="003E543D"/>
    <w:rsid w:val="003E5DED"/>
    <w:rsid w:val="003E5F36"/>
    <w:rsid w:val="003E5FCD"/>
    <w:rsid w:val="003E649A"/>
    <w:rsid w:val="003E64AB"/>
    <w:rsid w:val="003E65F6"/>
    <w:rsid w:val="003E66D1"/>
    <w:rsid w:val="003E67B6"/>
    <w:rsid w:val="003E6BDA"/>
    <w:rsid w:val="003E6BFE"/>
    <w:rsid w:val="003E6CBF"/>
    <w:rsid w:val="003E6FAD"/>
    <w:rsid w:val="003E73BC"/>
    <w:rsid w:val="003E7409"/>
    <w:rsid w:val="003E7779"/>
    <w:rsid w:val="003E7E3E"/>
    <w:rsid w:val="003F0309"/>
    <w:rsid w:val="003F03FA"/>
    <w:rsid w:val="003F05B0"/>
    <w:rsid w:val="003F06BB"/>
    <w:rsid w:val="003F06C6"/>
    <w:rsid w:val="003F0732"/>
    <w:rsid w:val="003F0A72"/>
    <w:rsid w:val="003F0C33"/>
    <w:rsid w:val="003F0F12"/>
    <w:rsid w:val="003F1170"/>
    <w:rsid w:val="003F1A01"/>
    <w:rsid w:val="003F1D49"/>
    <w:rsid w:val="003F1F98"/>
    <w:rsid w:val="003F222D"/>
    <w:rsid w:val="003F25D3"/>
    <w:rsid w:val="003F28A6"/>
    <w:rsid w:val="003F28BA"/>
    <w:rsid w:val="003F29EF"/>
    <w:rsid w:val="003F2BE0"/>
    <w:rsid w:val="003F2F68"/>
    <w:rsid w:val="003F329D"/>
    <w:rsid w:val="003F36B2"/>
    <w:rsid w:val="003F36C6"/>
    <w:rsid w:val="003F36D0"/>
    <w:rsid w:val="003F42D9"/>
    <w:rsid w:val="003F4FC7"/>
    <w:rsid w:val="003F4FF8"/>
    <w:rsid w:val="003F5669"/>
    <w:rsid w:val="003F5BD9"/>
    <w:rsid w:val="003F5DA6"/>
    <w:rsid w:val="003F61F9"/>
    <w:rsid w:val="003F648A"/>
    <w:rsid w:val="003F661F"/>
    <w:rsid w:val="003F672F"/>
    <w:rsid w:val="003F6778"/>
    <w:rsid w:val="003F6A64"/>
    <w:rsid w:val="003F6B64"/>
    <w:rsid w:val="003F6D67"/>
    <w:rsid w:val="003F6FF3"/>
    <w:rsid w:val="003F7017"/>
    <w:rsid w:val="003F76AA"/>
    <w:rsid w:val="003F76CF"/>
    <w:rsid w:val="003F77CA"/>
    <w:rsid w:val="003F7ABC"/>
    <w:rsid w:val="003F7E90"/>
    <w:rsid w:val="004000D9"/>
    <w:rsid w:val="0040010B"/>
    <w:rsid w:val="004008D4"/>
    <w:rsid w:val="00400E3C"/>
    <w:rsid w:val="00400EBA"/>
    <w:rsid w:val="00400FDA"/>
    <w:rsid w:val="00401358"/>
    <w:rsid w:val="004014DB"/>
    <w:rsid w:val="004015AA"/>
    <w:rsid w:val="00401ACE"/>
    <w:rsid w:val="00401C4B"/>
    <w:rsid w:val="00401C8E"/>
    <w:rsid w:val="0040213B"/>
    <w:rsid w:val="00402157"/>
    <w:rsid w:val="00402504"/>
    <w:rsid w:val="004025EC"/>
    <w:rsid w:val="00402F23"/>
    <w:rsid w:val="00403039"/>
    <w:rsid w:val="00403442"/>
    <w:rsid w:val="00403642"/>
    <w:rsid w:val="00403658"/>
    <w:rsid w:val="00403959"/>
    <w:rsid w:val="004039D1"/>
    <w:rsid w:val="00403EFC"/>
    <w:rsid w:val="00403F41"/>
    <w:rsid w:val="00403FB9"/>
    <w:rsid w:val="004041A2"/>
    <w:rsid w:val="004045C1"/>
    <w:rsid w:val="00404991"/>
    <w:rsid w:val="0040499E"/>
    <w:rsid w:val="00404B2A"/>
    <w:rsid w:val="00404C23"/>
    <w:rsid w:val="00404C7A"/>
    <w:rsid w:val="004054B2"/>
    <w:rsid w:val="00405E15"/>
    <w:rsid w:val="0040623A"/>
    <w:rsid w:val="004066D7"/>
    <w:rsid w:val="004068C8"/>
    <w:rsid w:val="00406CB8"/>
    <w:rsid w:val="004070C0"/>
    <w:rsid w:val="00407108"/>
    <w:rsid w:val="004072ED"/>
    <w:rsid w:val="00407347"/>
    <w:rsid w:val="0040773A"/>
    <w:rsid w:val="00407895"/>
    <w:rsid w:val="00407B04"/>
    <w:rsid w:val="00410189"/>
    <w:rsid w:val="00410218"/>
    <w:rsid w:val="00410315"/>
    <w:rsid w:val="00410C2D"/>
    <w:rsid w:val="00410F01"/>
    <w:rsid w:val="004110EA"/>
    <w:rsid w:val="00411319"/>
    <w:rsid w:val="00411495"/>
    <w:rsid w:val="00411646"/>
    <w:rsid w:val="00411C06"/>
    <w:rsid w:val="00411E5D"/>
    <w:rsid w:val="00411F36"/>
    <w:rsid w:val="00412088"/>
    <w:rsid w:val="0041222C"/>
    <w:rsid w:val="004122A9"/>
    <w:rsid w:val="00412584"/>
    <w:rsid w:val="00412781"/>
    <w:rsid w:val="004127F8"/>
    <w:rsid w:val="00412B98"/>
    <w:rsid w:val="00413BE2"/>
    <w:rsid w:val="004147C8"/>
    <w:rsid w:val="00414BC3"/>
    <w:rsid w:val="00414D0A"/>
    <w:rsid w:val="0041543E"/>
    <w:rsid w:val="00415608"/>
    <w:rsid w:val="004156C3"/>
    <w:rsid w:val="004157B4"/>
    <w:rsid w:val="00415884"/>
    <w:rsid w:val="004159B8"/>
    <w:rsid w:val="00415A21"/>
    <w:rsid w:val="00415E8D"/>
    <w:rsid w:val="00415F8E"/>
    <w:rsid w:val="00416702"/>
    <w:rsid w:val="00416975"/>
    <w:rsid w:val="00416B02"/>
    <w:rsid w:val="00416B24"/>
    <w:rsid w:val="0041766E"/>
    <w:rsid w:val="00417685"/>
    <w:rsid w:val="00417693"/>
    <w:rsid w:val="004177DF"/>
    <w:rsid w:val="00417F8E"/>
    <w:rsid w:val="0042000E"/>
    <w:rsid w:val="004200C2"/>
    <w:rsid w:val="004201AA"/>
    <w:rsid w:val="004204AC"/>
    <w:rsid w:val="004207CD"/>
    <w:rsid w:val="00420A70"/>
    <w:rsid w:val="00421252"/>
    <w:rsid w:val="00421409"/>
    <w:rsid w:val="0042141E"/>
    <w:rsid w:val="00421B1B"/>
    <w:rsid w:val="00421C5A"/>
    <w:rsid w:val="00421EA7"/>
    <w:rsid w:val="00421F99"/>
    <w:rsid w:val="0042211B"/>
    <w:rsid w:val="00422DAB"/>
    <w:rsid w:val="00423599"/>
    <w:rsid w:val="00423757"/>
    <w:rsid w:val="00423991"/>
    <w:rsid w:val="004244C4"/>
    <w:rsid w:val="004247E6"/>
    <w:rsid w:val="00424855"/>
    <w:rsid w:val="004248FA"/>
    <w:rsid w:val="00424BC9"/>
    <w:rsid w:val="0042515D"/>
    <w:rsid w:val="004259B2"/>
    <w:rsid w:val="00425F9D"/>
    <w:rsid w:val="0042612F"/>
    <w:rsid w:val="00426433"/>
    <w:rsid w:val="00426C5F"/>
    <w:rsid w:val="00426F18"/>
    <w:rsid w:val="0042714A"/>
    <w:rsid w:val="00427199"/>
    <w:rsid w:val="004274D0"/>
    <w:rsid w:val="00430501"/>
    <w:rsid w:val="004305C6"/>
    <w:rsid w:val="0043071A"/>
    <w:rsid w:val="00430D66"/>
    <w:rsid w:val="00431487"/>
    <w:rsid w:val="004315E5"/>
    <w:rsid w:val="00431912"/>
    <w:rsid w:val="00431C83"/>
    <w:rsid w:val="00431D6C"/>
    <w:rsid w:val="00431FCB"/>
    <w:rsid w:val="0043202E"/>
    <w:rsid w:val="00432187"/>
    <w:rsid w:val="004322A5"/>
    <w:rsid w:val="00432488"/>
    <w:rsid w:val="00432968"/>
    <w:rsid w:val="00432A8F"/>
    <w:rsid w:val="00433038"/>
    <w:rsid w:val="00433B9E"/>
    <w:rsid w:val="00433F9D"/>
    <w:rsid w:val="004341F2"/>
    <w:rsid w:val="00434666"/>
    <w:rsid w:val="004349E6"/>
    <w:rsid w:val="0043533D"/>
    <w:rsid w:val="00435345"/>
    <w:rsid w:val="00435A80"/>
    <w:rsid w:val="00435BD4"/>
    <w:rsid w:val="00435BF2"/>
    <w:rsid w:val="00435CA5"/>
    <w:rsid w:val="00435DB0"/>
    <w:rsid w:val="00436333"/>
    <w:rsid w:val="004364C9"/>
    <w:rsid w:val="0043675D"/>
    <w:rsid w:val="00436762"/>
    <w:rsid w:val="00436B95"/>
    <w:rsid w:val="004370E6"/>
    <w:rsid w:val="00437513"/>
    <w:rsid w:val="00437609"/>
    <w:rsid w:val="00437680"/>
    <w:rsid w:val="00437A47"/>
    <w:rsid w:val="00437EC4"/>
    <w:rsid w:val="0044027E"/>
    <w:rsid w:val="0044082C"/>
    <w:rsid w:val="004409A7"/>
    <w:rsid w:val="00440A32"/>
    <w:rsid w:val="00441628"/>
    <w:rsid w:val="0044182A"/>
    <w:rsid w:val="0044196D"/>
    <w:rsid w:val="0044197F"/>
    <w:rsid w:val="00441B96"/>
    <w:rsid w:val="00442053"/>
    <w:rsid w:val="004424A0"/>
    <w:rsid w:val="004428BB"/>
    <w:rsid w:val="004429D5"/>
    <w:rsid w:val="00442AB2"/>
    <w:rsid w:val="00442CED"/>
    <w:rsid w:val="00442EE2"/>
    <w:rsid w:val="00442FA6"/>
    <w:rsid w:val="00442FAA"/>
    <w:rsid w:val="00443179"/>
    <w:rsid w:val="004437FD"/>
    <w:rsid w:val="00443AA9"/>
    <w:rsid w:val="00443B6F"/>
    <w:rsid w:val="00443C99"/>
    <w:rsid w:val="00443E41"/>
    <w:rsid w:val="00444548"/>
    <w:rsid w:val="00444D0A"/>
    <w:rsid w:val="00444E65"/>
    <w:rsid w:val="00444EFA"/>
    <w:rsid w:val="00445015"/>
    <w:rsid w:val="00445541"/>
    <w:rsid w:val="004461FB"/>
    <w:rsid w:val="00446259"/>
    <w:rsid w:val="0044639B"/>
    <w:rsid w:val="00446EFC"/>
    <w:rsid w:val="00447703"/>
    <w:rsid w:val="0044776A"/>
    <w:rsid w:val="00447A99"/>
    <w:rsid w:val="00447B63"/>
    <w:rsid w:val="00447BEA"/>
    <w:rsid w:val="00447CBF"/>
    <w:rsid w:val="00447DF5"/>
    <w:rsid w:val="00447EBC"/>
    <w:rsid w:val="00450336"/>
    <w:rsid w:val="004507A8"/>
    <w:rsid w:val="00450C0C"/>
    <w:rsid w:val="00450C13"/>
    <w:rsid w:val="00450DFC"/>
    <w:rsid w:val="00451467"/>
    <w:rsid w:val="0045176B"/>
    <w:rsid w:val="00452209"/>
    <w:rsid w:val="00452259"/>
    <w:rsid w:val="00452848"/>
    <w:rsid w:val="00452926"/>
    <w:rsid w:val="00452F3A"/>
    <w:rsid w:val="00452F74"/>
    <w:rsid w:val="00453033"/>
    <w:rsid w:val="004534CE"/>
    <w:rsid w:val="0045361D"/>
    <w:rsid w:val="0045384B"/>
    <w:rsid w:val="00453B27"/>
    <w:rsid w:val="00453B34"/>
    <w:rsid w:val="00453D0D"/>
    <w:rsid w:val="00453F15"/>
    <w:rsid w:val="00454DA3"/>
    <w:rsid w:val="004551DC"/>
    <w:rsid w:val="00455410"/>
    <w:rsid w:val="00455861"/>
    <w:rsid w:val="004559D3"/>
    <w:rsid w:val="00456172"/>
    <w:rsid w:val="004562E0"/>
    <w:rsid w:val="00456668"/>
    <w:rsid w:val="0045690E"/>
    <w:rsid w:val="00456969"/>
    <w:rsid w:val="0045697D"/>
    <w:rsid w:val="00456A2A"/>
    <w:rsid w:val="00456B3D"/>
    <w:rsid w:val="00456B8E"/>
    <w:rsid w:val="00456BE8"/>
    <w:rsid w:val="00456F56"/>
    <w:rsid w:val="00457081"/>
    <w:rsid w:val="0045717F"/>
    <w:rsid w:val="00457324"/>
    <w:rsid w:val="00457468"/>
    <w:rsid w:val="004574FC"/>
    <w:rsid w:val="0045755E"/>
    <w:rsid w:val="004579EF"/>
    <w:rsid w:val="00457B14"/>
    <w:rsid w:val="00457E8B"/>
    <w:rsid w:val="0046069E"/>
    <w:rsid w:val="00460707"/>
    <w:rsid w:val="00460898"/>
    <w:rsid w:val="0046090A"/>
    <w:rsid w:val="00460E00"/>
    <w:rsid w:val="0046107A"/>
    <w:rsid w:val="0046112D"/>
    <w:rsid w:val="00461AFB"/>
    <w:rsid w:val="00461B30"/>
    <w:rsid w:val="0046230A"/>
    <w:rsid w:val="004625B0"/>
    <w:rsid w:val="00462BD5"/>
    <w:rsid w:val="00462D12"/>
    <w:rsid w:val="00463465"/>
    <w:rsid w:val="00463BBC"/>
    <w:rsid w:val="00463DA5"/>
    <w:rsid w:val="00464261"/>
    <w:rsid w:val="0046479D"/>
    <w:rsid w:val="00464862"/>
    <w:rsid w:val="004653C9"/>
    <w:rsid w:val="00465A1F"/>
    <w:rsid w:val="00466026"/>
    <w:rsid w:val="0046633F"/>
    <w:rsid w:val="0046660E"/>
    <w:rsid w:val="004667B8"/>
    <w:rsid w:val="0046688F"/>
    <w:rsid w:val="00467320"/>
    <w:rsid w:val="00467A78"/>
    <w:rsid w:val="00467F7E"/>
    <w:rsid w:val="004705FD"/>
    <w:rsid w:val="004707B4"/>
    <w:rsid w:val="00470948"/>
    <w:rsid w:val="00470FF2"/>
    <w:rsid w:val="00471442"/>
    <w:rsid w:val="0047160C"/>
    <w:rsid w:val="0047169E"/>
    <w:rsid w:val="0047326A"/>
    <w:rsid w:val="004737EA"/>
    <w:rsid w:val="00473AA4"/>
    <w:rsid w:val="00473D0F"/>
    <w:rsid w:val="00473DFF"/>
    <w:rsid w:val="004740B9"/>
    <w:rsid w:val="004740CC"/>
    <w:rsid w:val="00474238"/>
    <w:rsid w:val="0047471B"/>
    <w:rsid w:val="0047476F"/>
    <w:rsid w:val="00474829"/>
    <w:rsid w:val="0047498B"/>
    <w:rsid w:val="004749E7"/>
    <w:rsid w:val="00474D8F"/>
    <w:rsid w:val="00475078"/>
    <w:rsid w:val="00475225"/>
    <w:rsid w:val="00475257"/>
    <w:rsid w:val="004756D0"/>
    <w:rsid w:val="004757FA"/>
    <w:rsid w:val="00475986"/>
    <w:rsid w:val="00475B8F"/>
    <w:rsid w:val="00475D8B"/>
    <w:rsid w:val="00476029"/>
    <w:rsid w:val="00476798"/>
    <w:rsid w:val="004768D9"/>
    <w:rsid w:val="004769AA"/>
    <w:rsid w:val="00476A77"/>
    <w:rsid w:val="00477115"/>
    <w:rsid w:val="0047718E"/>
    <w:rsid w:val="0047768C"/>
    <w:rsid w:val="00477788"/>
    <w:rsid w:val="00477947"/>
    <w:rsid w:val="00477BF3"/>
    <w:rsid w:val="0048009D"/>
    <w:rsid w:val="00480341"/>
    <w:rsid w:val="004806C9"/>
    <w:rsid w:val="00480744"/>
    <w:rsid w:val="00480A6B"/>
    <w:rsid w:val="0048140F"/>
    <w:rsid w:val="00481432"/>
    <w:rsid w:val="0048170C"/>
    <w:rsid w:val="00481DB9"/>
    <w:rsid w:val="00482277"/>
    <w:rsid w:val="00482425"/>
    <w:rsid w:val="00482FE8"/>
    <w:rsid w:val="0048311F"/>
    <w:rsid w:val="004834F0"/>
    <w:rsid w:val="00483616"/>
    <w:rsid w:val="00483A38"/>
    <w:rsid w:val="00483F98"/>
    <w:rsid w:val="00483FAA"/>
    <w:rsid w:val="00484283"/>
    <w:rsid w:val="00484466"/>
    <w:rsid w:val="004847A8"/>
    <w:rsid w:val="00484D6A"/>
    <w:rsid w:val="004850AF"/>
    <w:rsid w:val="00485440"/>
    <w:rsid w:val="00485CE1"/>
    <w:rsid w:val="004862EB"/>
    <w:rsid w:val="00486359"/>
    <w:rsid w:val="0048648C"/>
    <w:rsid w:val="0048671D"/>
    <w:rsid w:val="00486A00"/>
    <w:rsid w:val="00486B7E"/>
    <w:rsid w:val="004872B0"/>
    <w:rsid w:val="00487394"/>
    <w:rsid w:val="0049047A"/>
    <w:rsid w:val="004906A5"/>
    <w:rsid w:val="004906AD"/>
    <w:rsid w:val="0049070A"/>
    <w:rsid w:val="0049104B"/>
    <w:rsid w:val="0049134C"/>
    <w:rsid w:val="004914D0"/>
    <w:rsid w:val="00491673"/>
    <w:rsid w:val="004918AE"/>
    <w:rsid w:val="00491E9C"/>
    <w:rsid w:val="004920A6"/>
    <w:rsid w:val="004920BC"/>
    <w:rsid w:val="00492135"/>
    <w:rsid w:val="00492632"/>
    <w:rsid w:val="0049266C"/>
    <w:rsid w:val="00492B05"/>
    <w:rsid w:val="00492C3F"/>
    <w:rsid w:val="00493265"/>
    <w:rsid w:val="0049388C"/>
    <w:rsid w:val="00493AB1"/>
    <w:rsid w:val="00493F69"/>
    <w:rsid w:val="00493FA9"/>
    <w:rsid w:val="00494088"/>
    <w:rsid w:val="00494871"/>
    <w:rsid w:val="00495E27"/>
    <w:rsid w:val="00495FBE"/>
    <w:rsid w:val="004960E2"/>
    <w:rsid w:val="004960E9"/>
    <w:rsid w:val="00496390"/>
    <w:rsid w:val="004965BA"/>
    <w:rsid w:val="00496750"/>
    <w:rsid w:val="0049683D"/>
    <w:rsid w:val="0049688A"/>
    <w:rsid w:val="00496C5E"/>
    <w:rsid w:val="00497227"/>
    <w:rsid w:val="004977E4"/>
    <w:rsid w:val="00497871"/>
    <w:rsid w:val="00497ED1"/>
    <w:rsid w:val="00497EEE"/>
    <w:rsid w:val="004A0687"/>
    <w:rsid w:val="004A0A90"/>
    <w:rsid w:val="004A0B00"/>
    <w:rsid w:val="004A0C4A"/>
    <w:rsid w:val="004A0DE1"/>
    <w:rsid w:val="004A10A4"/>
    <w:rsid w:val="004A1167"/>
    <w:rsid w:val="004A1771"/>
    <w:rsid w:val="004A17D3"/>
    <w:rsid w:val="004A1950"/>
    <w:rsid w:val="004A1D60"/>
    <w:rsid w:val="004A2560"/>
    <w:rsid w:val="004A2BA3"/>
    <w:rsid w:val="004A2BF9"/>
    <w:rsid w:val="004A3323"/>
    <w:rsid w:val="004A357F"/>
    <w:rsid w:val="004A3B6C"/>
    <w:rsid w:val="004A3BE9"/>
    <w:rsid w:val="004A3DC3"/>
    <w:rsid w:val="004A3E4D"/>
    <w:rsid w:val="004A43C0"/>
    <w:rsid w:val="004A4564"/>
    <w:rsid w:val="004A485B"/>
    <w:rsid w:val="004A4BA2"/>
    <w:rsid w:val="004A4C70"/>
    <w:rsid w:val="004A5B2A"/>
    <w:rsid w:val="004A5DF8"/>
    <w:rsid w:val="004A5E93"/>
    <w:rsid w:val="004A5EDF"/>
    <w:rsid w:val="004A61CB"/>
    <w:rsid w:val="004A647E"/>
    <w:rsid w:val="004A6934"/>
    <w:rsid w:val="004A6F9F"/>
    <w:rsid w:val="004A717B"/>
    <w:rsid w:val="004A7396"/>
    <w:rsid w:val="004A75E6"/>
    <w:rsid w:val="004A7930"/>
    <w:rsid w:val="004A7996"/>
    <w:rsid w:val="004A7C94"/>
    <w:rsid w:val="004A7D8E"/>
    <w:rsid w:val="004B04D1"/>
    <w:rsid w:val="004B04FC"/>
    <w:rsid w:val="004B05A7"/>
    <w:rsid w:val="004B0873"/>
    <w:rsid w:val="004B0DC8"/>
    <w:rsid w:val="004B10B1"/>
    <w:rsid w:val="004B1313"/>
    <w:rsid w:val="004B1AA8"/>
    <w:rsid w:val="004B1BF8"/>
    <w:rsid w:val="004B1D80"/>
    <w:rsid w:val="004B20F7"/>
    <w:rsid w:val="004B265C"/>
    <w:rsid w:val="004B2D18"/>
    <w:rsid w:val="004B2F4F"/>
    <w:rsid w:val="004B2F83"/>
    <w:rsid w:val="004B30B9"/>
    <w:rsid w:val="004B30BC"/>
    <w:rsid w:val="004B3143"/>
    <w:rsid w:val="004B350C"/>
    <w:rsid w:val="004B37A5"/>
    <w:rsid w:val="004B3B46"/>
    <w:rsid w:val="004B464C"/>
    <w:rsid w:val="004B4846"/>
    <w:rsid w:val="004B48E0"/>
    <w:rsid w:val="004B5292"/>
    <w:rsid w:val="004B52C8"/>
    <w:rsid w:val="004B539B"/>
    <w:rsid w:val="004B53FA"/>
    <w:rsid w:val="004B5B4D"/>
    <w:rsid w:val="004B5D84"/>
    <w:rsid w:val="004B5DA9"/>
    <w:rsid w:val="004B5FB2"/>
    <w:rsid w:val="004B5FFA"/>
    <w:rsid w:val="004B64B9"/>
    <w:rsid w:val="004B6721"/>
    <w:rsid w:val="004B6737"/>
    <w:rsid w:val="004B6922"/>
    <w:rsid w:val="004B6D74"/>
    <w:rsid w:val="004B6DB5"/>
    <w:rsid w:val="004B6E5C"/>
    <w:rsid w:val="004B7438"/>
    <w:rsid w:val="004B753F"/>
    <w:rsid w:val="004B7C25"/>
    <w:rsid w:val="004B7DCB"/>
    <w:rsid w:val="004B7EC8"/>
    <w:rsid w:val="004C04AB"/>
    <w:rsid w:val="004C05F0"/>
    <w:rsid w:val="004C0C94"/>
    <w:rsid w:val="004C0CE8"/>
    <w:rsid w:val="004C1201"/>
    <w:rsid w:val="004C1590"/>
    <w:rsid w:val="004C1604"/>
    <w:rsid w:val="004C17EB"/>
    <w:rsid w:val="004C1B4C"/>
    <w:rsid w:val="004C1DE0"/>
    <w:rsid w:val="004C1FE4"/>
    <w:rsid w:val="004C205C"/>
    <w:rsid w:val="004C21E0"/>
    <w:rsid w:val="004C2223"/>
    <w:rsid w:val="004C2776"/>
    <w:rsid w:val="004C2A3B"/>
    <w:rsid w:val="004C2C94"/>
    <w:rsid w:val="004C2D4E"/>
    <w:rsid w:val="004C3267"/>
    <w:rsid w:val="004C33E6"/>
    <w:rsid w:val="004C3915"/>
    <w:rsid w:val="004C3C77"/>
    <w:rsid w:val="004C3FC6"/>
    <w:rsid w:val="004C40ED"/>
    <w:rsid w:val="004C4159"/>
    <w:rsid w:val="004C4495"/>
    <w:rsid w:val="004C4916"/>
    <w:rsid w:val="004C4E98"/>
    <w:rsid w:val="004C4F06"/>
    <w:rsid w:val="004C52E0"/>
    <w:rsid w:val="004C5FAD"/>
    <w:rsid w:val="004C6231"/>
    <w:rsid w:val="004C64DF"/>
    <w:rsid w:val="004C680A"/>
    <w:rsid w:val="004C6C15"/>
    <w:rsid w:val="004C6C8F"/>
    <w:rsid w:val="004C6DBC"/>
    <w:rsid w:val="004C6EE0"/>
    <w:rsid w:val="004C6F59"/>
    <w:rsid w:val="004C6FC4"/>
    <w:rsid w:val="004C7A78"/>
    <w:rsid w:val="004C7E39"/>
    <w:rsid w:val="004D024F"/>
    <w:rsid w:val="004D10F0"/>
    <w:rsid w:val="004D14B7"/>
    <w:rsid w:val="004D14EF"/>
    <w:rsid w:val="004D181D"/>
    <w:rsid w:val="004D226C"/>
    <w:rsid w:val="004D24DB"/>
    <w:rsid w:val="004D28C9"/>
    <w:rsid w:val="004D2E1D"/>
    <w:rsid w:val="004D2E7E"/>
    <w:rsid w:val="004D3021"/>
    <w:rsid w:val="004D3173"/>
    <w:rsid w:val="004D3C83"/>
    <w:rsid w:val="004D4052"/>
    <w:rsid w:val="004D4408"/>
    <w:rsid w:val="004D4497"/>
    <w:rsid w:val="004D476C"/>
    <w:rsid w:val="004D4FA9"/>
    <w:rsid w:val="004D50AC"/>
    <w:rsid w:val="004D5411"/>
    <w:rsid w:val="004D55F3"/>
    <w:rsid w:val="004D569A"/>
    <w:rsid w:val="004D5C78"/>
    <w:rsid w:val="004D5EAA"/>
    <w:rsid w:val="004D6025"/>
    <w:rsid w:val="004D61BB"/>
    <w:rsid w:val="004D6524"/>
    <w:rsid w:val="004D657D"/>
    <w:rsid w:val="004D66EE"/>
    <w:rsid w:val="004D77A7"/>
    <w:rsid w:val="004D7882"/>
    <w:rsid w:val="004D78EB"/>
    <w:rsid w:val="004E0460"/>
    <w:rsid w:val="004E071D"/>
    <w:rsid w:val="004E0725"/>
    <w:rsid w:val="004E0821"/>
    <w:rsid w:val="004E0ABD"/>
    <w:rsid w:val="004E1328"/>
    <w:rsid w:val="004E166C"/>
    <w:rsid w:val="004E187D"/>
    <w:rsid w:val="004E1B9F"/>
    <w:rsid w:val="004E1FF0"/>
    <w:rsid w:val="004E22CE"/>
    <w:rsid w:val="004E26CF"/>
    <w:rsid w:val="004E2EFB"/>
    <w:rsid w:val="004E30FA"/>
    <w:rsid w:val="004E3685"/>
    <w:rsid w:val="004E37E6"/>
    <w:rsid w:val="004E38C5"/>
    <w:rsid w:val="004E3FC2"/>
    <w:rsid w:val="004E4341"/>
    <w:rsid w:val="004E465E"/>
    <w:rsid w:val="004E468A"/>
    <w:rsid w:val="004E4A52"/>
    <w:rsid w:val="004E553E"/>
    <w:rsid w:val="004E5645"/>
    <w:rsid w:val="004E564F"/>
    <w:rsid w:val="004E58D3"/>
    <w:rsid w:val="004E5A40"/>
    <w:rsid w:val="004E5DB7"/>
    <w:rsid w:val="004E5E6D"/>
    <w:rsid w:val="004E60D5"/>
    <w:rsid w:val="004E637F"/>
    <w:rsid w:val="004E65F1"/>
    <w:rsid w:val="004E6A34"/>
    <w:rsid w:val="004E6F07"/>
    <w:rsid w:val="004E7293"/>
    <w:rsid w:val="004E7EAC"/>
    <w:rsid w:val="004F0956"/>
    <w:rsid w:val="004F0C5C"/>
    <w:rsid w:val="004F0E63"/>
    <w:rsid w:val="004F0ED2"/>
    <w:rsid w:val="004F0F84"/>
    <w:rsid w:val="004F10D9"/>
    <w:rsid w:val="004F1273"/>
    <w:rsid w:val="004F1398"/>
    <w:rsid w:val="004F1668"/>
    <w:rsid w:val="004F16A5"/>
    <w:rsid w:val="004F1746"/>
    <w:rsid w:val="004F19FD"/>
    <w:rsid w:val="004F1A91"/>
    <w:rsid w:val="004F2FE4"/>
    <w:rsid w:val="004F3859"/>
    <w:rsid w:val="004F3C48"/>
    <w:rsid w:val="004F40A3"/>
    <w:rsid w:val="004F4D52"/>
    <w:rsid w:val="004F4D9D"/>
    <w:rsid w:val="004F51CE"/>
    <w:rsid w:val="004F57C2"/>
    <w:rsid w:val="004F5C50"/>
    <w:rsid w:val="004F5C90"/>
    <w:rsid w:val="004F5EA1"/>
    <w:rsid w:val="004F66C6"/>
    <w:rsid w:val="004F713F"/>
    <w:rsid w:val="004F73B6"/>
    <w:rsid w:val="004F73CB"/>
    <w:rsid w:val="004F7744"/>
    <w:rsid w:val="004F7795"/>
    <w:rsid w:val="004F7B8D"/>
    <w:rsid w:val="004F7EA2"/>
    <w:rsid w:val="005007F7"/>
    <w:rsid w:val="00500E98"/>
    <w:rsid w:val="005010A3"/>
    <w:rsid w:val="0050125E"/>
    <w:rsid w:val="0050154F"/>
    <w:rsid w:val="00501574"/>
    <w:rsid w:val="00501DFD"/>
    <w:rsid w:val="00501EE1"/>
    <w:rsid w:val="00501EE6"/>
    <w:rsid w:val="00501EFC"/>
    <w:rsid w:val="00501F38"/>
    <w:rsid w:val="00502130"/>
    <w:rsid w:val="005022D3"/>
    <w:rsid w:val="00502380"/>
    <w:rsid w:val="00502422"/>
    <w:rsid w:val="005028C4"/>
    <w:rsid w:val="00502A1F"/>
    <w:rsid w:val="00502E10"/>
    <w:rsid w:val="00502F40"/>
    <w:rsid w:val="005031BB"/>
    <w:rsid w:val="005031BE"/>
    <w:rsid w:val="005035EB"/>
    <w:rsid w:val="005036B4"/>
    <w:rsid w:val="005037D0"/>
    <w:rsid w:val="0050397D"/>
    <w:rsid w:val="00503F63"/>
    <w:rsid w:val="005041EA"/>
    <w:rsid w:val="005045C8"/>
    <w:rsid w:val="005046DF"/>
    <w:rsid w:val="00504753"/>
    <w:rsid w:val="00504A43"/>
    <w:rsid w:val="00504CCF"/>
    <w:rsid w:val="00504CF0"/>
    <w:rsid w:val="00504FD5"/>
    <w:rsid w:val="005051D2"/>
    <w:rsid w:val="0050561F"/>
    <w:rsid w:val="0050562F"/>
    <w:rsid w:val="00505771"/>
    <w:rsid w:val="00505800"/>
    <w:rsid w:val="005064CD"/>
    <w:rsid w:val="005070C8"/>
    <w:rsid w:val="00507225"/>
    <w:rsid w:val="00507607"/>
    <w:rsid w:val="0050766D"/>
    <w:rsid w:val="00507994"/>
    <w:rsid w:val="00507B61"/>
    <w:rsid w:val="00507CF3"/>
    <w:rsid w:val="00507E87"/>
    <w:rsid w:val="00510049"/>
    <w:rsid w:val="005102B7"/>
    <w:rsid w:val="005108A1"/>
    <w:rsid w:val="00510B9A"/>
    <w:rsid w:val="00510CB7"/>
    <w:rsid w:val="00510CD3"/>
    <w:rsid w:val="00511133"/>
    <w:rsid w:val="0051141D"/>
    <w:rsid w:val="0051147F"/>
    <w:rsid w:val="00511B69"/>
    <w:rsid w:val="00511CD4"/>
    <w:rsid w:val="00512128"/>
    <w:rsid w:val="005123B2"/>
    <w:rsid w:val="00512438"/>
    <w:rsid w:val="00512984"/>
    <w:rsid w:val="00512BA1"/>
    <w:rsid w:val="00512C4F"/>
    <w:rsid w:val="00512DA7"/>
    <w:rsid w:val="0051317F"/>
    <w:rsid w:val="00513551"/>
    <w:rsid w:val="00513CD8"/>
    <w:rsid w:val="00513D4B"/>
    <w:rsid w:val="00513E0C"/>
    <w:rsid w:val="0051451D"/>
    <w:rsid w:val="00515244"/>
    <w:rsid w:val="00515535"/>
    <w:rsid w:val="00515783"/>
    <w:rsid w:val="00515C71"/>
    <w:rsid w:val="00515D63"/>
    <w:rsid w:val="00515D91"/>
    <w:rsid w:val="00515E21"/>
    <w:rsid w:val="00515F1E"/>
    <w:rsid w:val="00516305"/>
    <w:rsid w:val="005165E7"/>
    <w:rsid w:val="00516A48"/>
    <w:rsid w:val="00516A9A"/>
    <w:rsid w:val="00516AE2"/>
    <w:rsid w:val="00517186"/>
    <w:rsid w:val="00517543"/>
    <w:rsid w:val="005178FB"/>
    <w:rsid w:val="0052023E"/>
    <w:rsid w:val="005206F3"/>
    <w:rsid w:val="005208F3"/>
    <w:rsid w:val="00520933"/>
    <w:rsid w:val="00520BC1"/>
    <w:rsid w:val="00520C18"/>
    <w:rsid w:val="00520DAE"/>
    <w:rsid w:val="00520DBB"/>
    <w:rsid w:val="00520F5A"/>
    <w:rsid w:val="00521065"/>
    <w:rsid w:val="0052197C"/>
    <w:rsid w:val="00521A08"/>
    <w:rsid w:val="005220AF"/>
    <w:rsid w:val="0052212A"/>
    <w:rsid w:val="005221B8"/>
    <w:rsid w:val="00522377"/>
    <w:rsid w:val="005223D2"/>
    <w:rsid w:val="00522487"/>
    <w:rsid w:val="00522B77"/>
    <w:rsid w:val="00522C5A"/>
    <w:rsid w:val="00522DC4"/>
    <w:rsid w:val="00522FF6"/>
    <w:rsid w:val="00523335"/>
    <w:rsid w:val="005233F6"/>
    <w:rsid w:val="005235C3"/>
    <w:rsid w:val="00523F0C"/>
    <w:rsid w:val="00524263"/>
    <w:rsid w:val="0052434F"/>
    <w:rsid w:val="00524481"/>
    <w:rsid w:val="00524702"/>
    <w:rsid w:val="005249AC"/>
    <w:rsid w:val="00524A6F"/>
    <w:rsid w:val="00524B5A"/>
    <w:rsid w:val="00524D07"/>
    <w:rsid w:val="00525C52"/>
    <w:rsid w:val="0052603F"/>
    <w:rsid w:val="00526349"/>
    <w:rsid w:val="0052689F"/>
    <w:rsid w:val="00526A0B"/>
    <w:rsid w:val="00526BB2"/>
    <w:rsid w:val="00526C5C"/>
    <w:rsid w:val="00527871"/>
    <w:rsid w:val="00527AC5"/>
    <w:rsid w:val="00527B11"/>
    <w:rsid w:val="00527D42"/>
    <w:rsid w:val="005301C6"/>
    <w:rsid w:val="005301F8"/>
    <w:rsid w:val="0053042A"/>
    <w:rsid w:val="0053094F"/>
    <w:rsid w:val="00530E0D"/>
    <w:rsid w:val="0053121D"/>
    <w:rsid w:val="005312A9"/>
    <w:rsid w:val="00531CB7"/>
    <w:rsid w:val="00531E04"/>
    <w:rsid w:val="00531FA5"/>
    <w:rsid w:val="005324E8"/>
    <w:rsid w:val="0053286C"/>
    <w:rsid w:val="005328E6"/>
    <w:rsid w:val="00532913"/>
    <w:rsid w:val="00532E11"/>
    <w:rsid w:val="00533487"/>
    <w:rsid w:val="00533B1E"/>
    <w:rsid w:val="005345E4"/>
    <w:rsid w:val="00534D00"/>
    <w:rsid w:val="00534FA9"/>
    <w:rsid w:val="00535360"/>
    <w:rsid w:val="00535574"/>
    <w:rsid w:val="00535847"/>
    <w:rsid w:val="00535BCF"/>
    <w:rsid w:val="00535E54"/>
    <w:rsid w:val="00536544"/>
    <w:rsid w:val="00536FC2"/>
    <w:rsid w:val="00537064"/>
    <w:rsid w:val="0053717D"/>
    <w:rsid w:val="00537333"/>
    <w:rsid w:val="005376D3"/>
    <w:rsid w:val="0053778E"/>
    <w:rsid w:val="00537B75"/>
    <w:rsid w:val="005401A8"/>
    <w:rsid w:val="0054045B"/>
    <w:rsid w:val="00540505"/>
    <w:rsid w:val="0054066D"/>
    <w:rsid w:val="00540816"/>
    <w:rsid w:val="00540A3B"/>
    <w:rsid w:val="00540A5E"/>
    <w:rsid w:val="00540DF6"/>
    <w:rsid w:val="00541066"/>
    <w:rsid w:val="0054145F"/>
    <w:rsid w:val="0054157A"/>
    <w:rsid w:val="0054196C"/>
    <w:rsid w:val="00541EA8"/>
    <w:rsid w:val="00541F9D"/>
    <w:rsid w:val="00542108"/>
    <w:rsid w:val="0054210C"/>
    <w:rsid w:val="005421BF"/>
    <w:rsid w:val="00542B05"/>
    <w:rsid w:val="00542B0E"/>
    <w:rsid w:val="00542B50"/>
    <w:rsid w:val="00542EC9"/>
    <w:rsid w:val="00543178"/>
    <w:rsid w:val="005434A4"/>
    <w:rsid w:val="0054366B"/>
    <w:rsid w:val="00544059"/>
    <w:rsid w:val="00544789"/>
    <w:rsid w:val="00544BB7"/>
    <w:rsid w:val="00544D6F"/>
    <w:rsid w:val="00544DEC"/>
    <w:rsid w:val="00544E11"/>
    <w:rsid w:val="005450C2"/>
    <w:rsid w:val="00545AE5"/>
    <w:rsid w:val="00545BC1"/>
    <w:rsid w:val="005461CE"/>
    <w:rsid w:val="005465C4"/>
    <w:rsid w:val="00546F3F"/>
    <w:rsid w:val="00547040"/>
    <w:rsid w:val="00547430"/>
    <w:rsid w:val="00547452"/>
    <w:rsid w:val="005474D4"/>
    <w:rsid w:val="00547909"/>
    <w:rsid w:val="0055072D"/>
    <w:rsid w:val="00550A3B"/>
    <w:rsid w:val="00550CEA"/>
    <w:rsid w:val="00550DAA"/>
    <w:rsid w:val="00550DD0"/>
    <w:rsid w:val="00551580"/>
    <w:rsid w:val="00551651"/>
    <w:rsid w:val="005516E2"/>
    <w:rsid w:val="00551814"/>
    <w:rsid w:val="0055193C"/>
    <w:rsid w:val="00551C91"/>
    <w:rsid w:val="00551E1E"/>
    <w:rsid w:val="0055262D"/>
    <w:rsid w:val="00552720"/>
    <w:rsid w:val="005535B2"/>
    <w:rsid w:val="00553743"/>
    <w:rsid w:val="00553881"/>
    <w:rsid w:val="00553F7D"/>
    <w:rsid w:val="00553FA6"/>
    <w:rsid w:val="00554068"/>
    <w:rsid w:val="00554793"/>
    <w:rsid w:val="00554E1F"/>
    <w:rsid w:val="00554ED5"/>
    <w:rsid w:val="00554F53"/>
    <w:rsid w:val="00554F6D"/>
    <w:rsid w:val="00555054"/>
    <w:rsid w:val="005551FC"/>
    <w:rsid w:val="00555F7F"/>
    <w:rsid w:val="00555FA4"/>
    <w:rsid w:val="005562E9"/>
    <w:rsid w:val="005563E7"/>
    <w:rsid w:val="00556B58"/>
    <w:rsid w:val="005571FB"/>
    <w:rsid w:val="005574AE"/>
    <w:rsid w:val="005577A7"/>
    <w:rsid w:val="00557831"/>
    <w:rsid w:val="00557AB8"/>
    <w:rsid w:val="00557C04"/>
    <w:rsid w:val="00557F1F"/>
    <w:rsid w:val="00560297"/>
    <w:rsid w:val="005604C0"/>
    <w:rsid w:val="005604C7"/>
    <w:rsid w:val="00560A6B"/>
    <w:rsid w:val="00560AB9"/>
    <w:rsid w:val="00560E2D"/>
    <w:rsid w:val="00560EBC"/>
    <w:rsid w:val="00560F5E"/>
    <w:rsid w:val="00561228"/>
    <w:rsid w:val="00561328"/>
    <w:rsid w:val="00561685"/>
    <w:rsid w:val="00561712"/>
    <w:rsid w:val="005619F5"/>
    <w:rsid w:val="00561F50"/>
    <w:rsid w:val="0056201D"/>
    <w:rsid w:val="0056228B"/>
    <w:rsid w:val="00562374"/>
    <w:rsid w:val="005625D5"/>
    <w:rsid w:val="005629BA"/>
    <w:rsid w:val="00562A24"/>
    <w:rsid w:val="00562E22"/>
    <w:rsid w:val="00562FBE"/>
    <w:rsid w:val="00562FDB"/>
    <w:rsid w:val="0056306B"/>
    <w:rsid w:val="0056330D"/>
    <w:rsid w:val="005638AA"/>
    <w:rsid w:val="00563EDC"/>
    <w:rsid w:val="005643EB"/>
    <w:rsid w:val="00564438"/>
    <w:rsid w:val="00564A6A"/>
    <w:rsid w:val="00564D38"/>
    <w:rsid w:val="0056502B"/>
    <w:rsid w:val="00565038"/>
    <w:rsid w:val="00565259"/>
    <w:rsid w:val="005652D8"/>
    <w:rsid w:val="005654FD"/>
    <w:rsid w:val="00565859"/>
    <w:rsid w:val="0056662C"/>
    <w:rsid w:val="005669A3"/>
    <w:rsid w:val="00566B86"/>
    <w:rsid w:val="00567268"/>
    <w:rsid w:val="005675E6"/>
    <w:rsid w:val="00567987"/>
    <w:rsid w:val="00570885"/>
    <w:rsid w:val="005708F5"/>
    <w:rsid w:val="00570F08"/>
    <w:rsid w:val="00571260"/>
    <w:rsid w:val="00571D93"/>
    <w:rsid w:val="00571F4E"/>
    <w:rsid w:val="00572235"/>
    <w:rsid w:val="00572650"/>
    <w:rsid w:val="00572846"/>
    <w:rsid w:val="00572DB5"/>
    <w:rsid w:val="005732E7"/>
    <w:rsid w:val="00573AE5"/>
    <w:rsid w:val="00573AE8"/>
    <w:rsid w:val="00573AF9"/>
    <w:rsid w:val="00574622"/>
    <w:rsid w:val="00574832"/>
    <w:rsid w:val="00574AEE"/>
    <w:rsid w:val="00574CA3"/>
    <w:rsid w:val="00575311"/>
    <w:rsid w:val="00575318"/>
    <w:rsid w:val="00575A8F"/>
    <w:rsid w:val="00575D23"/>
    <w:rsid w:val="00575F5B"/>
    <w:rsid w:val="005763B3"/>
    <w:rsid w:val="005765C1"/>
    <w:rsid w:val="0057660A"/>
    <w:rsid w:val="00576E0D"/>
    <w:rsid w:val="00576F51"/>
    <w:rsid w:val="0057706D"/>
    <w:rsid w:val="005771C8"/>
    <w:rsid w:val="00577359"/>
    <w:rsid w:val="005774F4"/>
    <w:rsid w:val="00577587"/>
    <w:rsid w:val="005779E8"/>
    <w:rsid w:val="00577B21"/>
    <w:rsid w:val="00577BC1"/>
    <w:rsid w:val="00580218"/>
    <w:rsid w:val="00580C41"/>
    <w:rsid w:val="00580D36"/>
    <w:rsid w:val="00580DCE"/>
    <w:rsid w:val="005813DC"/>
    <w:rsid w:val="005818A5"/>
    <w:rsid w:val="0058220D"/>
    <w:rsid w:val="00582559"/>
    <w:rsid w:val="005827C2"/>
    <w:rsid w:val="00582840"/>
    <w:rsid w:val="0058294B"/>
    <w:rsid w:val="00582F85"/>
    <w:rsid w:val="00582FC5"/>
    <w:rsid w:val="00582FF7"/>
    <w:rsid w:val="00583BDD"/>
    <w:rsid w:val="005843CB"/>
    <w:rsid w:val="005843EF"/>
    <w:rsid w:val="005847D4"/>
    <w:rsid w:val="005847DD"/>
    <w:rsid w:val="0058493C"/>
    <w:rsid w:val="005849E0"/>
    <w:rsid w:val="00584F03"/>
    <w:rsid w:val="005851B3"/>
    <w:rsid w:val="005854DD"/>
    <w:rsid w:val="00585615"/>
    <w:rsid w:val="0058583E"/>
    <w:rsid w:val="005859E3"/>
    <w:rsid w:val="0058619E"/>
    <w:rsid w:val="005861B0"/>
    <w:rsid w:val="005861D2"/>
    <w:rsid w:val="00586376"/>
    <w:rsid w:val="00586543"/>
    <w:rsid w:val="005865C6"/>
    <w:rsid w:val="0058688B"/>
    <w:rsid w:val="00586FAB"/>
    <w:rsid w:val="005871E2"/>
    <w:rsid w:val="005875BC"/>
    <w:rsid w:val="00587836"/>
    <w:rsid w:val="00587957"/>
    <w:rsid w:val="00587AD4"/>
    <w:rsid w:val="00587C5F"/>
    <w:rsid w:val="00590239"/>
    <w:rsid w:val="005902F2"/>
    <w:rsid w:val="0059112A"/>
    <w:rsid w:val="00591573"/>
    <w:rsid w:val="005915F2"/>
    <w:rsid w:val="005916F1"/>
    <w:rsid w:val="005919C4"/>
    <w:rsid w:val="00591A3A"/>
    <w:rsid w:val="005925C7"/>
    <w:rsid w:val="005929CD"/>
    <w:rsid w:val="00592B3A"/>
    <w:rsid w:val="00592C17"/>
    <w:rsid w:val="00592DBB"/>
    <w:rsid w:val="0059302B"/>
    <w:rsid w:val="00593135"/>
    <w:rsid w:val="005939AC"/>
    <w:rsid w:val="00593C11"/>
    <w:rsid w:val="00593FAD"/>
    <w:rsid w:val="00594065"/>
    <w:rsid w:val="00595128"/>
    <w:rsid w:val="0059592C"/>
    <w:rsid w:val="00595A82"/>
    <w:rsid w:val="00596E27"/>
    <w:rsid w:val="005971DF"/>
    <w:rsid w:val="00597252"/>
    <w:rsid w:val="00597766"/>
    <w:rsid w:val="005978E8"/>
    <w:rsid w:val="00597916"/>
    <w:rsid w:val="00597BD2"/>
    <w:rsid w:val="00597DDD"/>
    <w:rsid w:val="00597EBA"/>
    <w:rsid w:val="00597EBC"/>
    <w:rsid w:val="005A0245"/>
    <w:rsid w:val="005A02B1"/>
    <w:rsid w:val="005A052F"/>
    <w:rsid w:val="005A0620"/>
    <w:rsid w:val="005A07F2"/>
    <w:rsid w:val="005A0902"/>
    <w:rsid w:val="005A0B04"/>
    <w:rsid w:val="005A0E39"/>
    <w:rsid w:val="005A0F83"/>
    <w:rsid w:val="005A153D"/>
    <w:rsid w:val="005A1CD5"/>
    <w:rsid w:val="005A1D49"/>
    <w:rsid w:val="005A355A"/>
    <w:rsid w:val="005A37F8"/>
    <w:rsid w:val="005A381F"/>
    <w:rsid w:val="005A3E0F"/>
    <w:rsid w:val="005A409A"/>
    <w:rsid w:val="005A42D5"/>
    <w:rsid w:val="005A4323"/>
    <w:rsid w:val="005A47CB"/>
    <w:rsid w:val="005A47EE"/>
    <w:rsid w:val="005A498D"/>
    <w:rsid w:val="005A4CD8"/>
    <w:rsid w:val="005A4E89"/>
    <w:rsid w:val="005A4EC2"/>
    <w:rsid w:val="005A504F"/>
    <w:rsid w:val="005A52EF"/>
    <w:rsid w:val="005A53FA"/>
    <w:rsid w:val="005A5EFA"/>
    <w:rsid w:val="005A6837"/>
    <w:rsid w:val="005A691F"/>
    <w:rsid w:val="005A6EF2"/>
    <w:rsid w:val="005A706E"/>
    <w:rsid w:val="005A73BD"/>
    <w:rsid w:val="005A7435"/>
    <w:rsid w:val="005A7AAE"/>
    <w:rsid w:val="005A7BBA"/>
    <w:rsid w:val="005A7BFD"/>
    <w:rsid w:val="005A7D8F"/>
    <w:rsid w:val="005B00F2"/>
    <w:rsid w:val="005B03B6"/>
    <w:rsid w:val="005B052B"/>
    <w:rsid w:val="005B0B85"/>
    <w:rsid w:val="005B0ECD"/>
    <w:rsid w:val="005B12B8"/>
    <w:rsid w:val="005B1A47"/>
    <w:rsid w:val="005B1C86"/>
    <w:rsid w:val="005B1DD7"/>
    <w:rsid w:val="005B1DEF"/>
    <w:rsid w:val="005B214B"/>
    <w:rsid w:val="005B3025"/>
    <w:rsid w:val="005B32F6"/>
    <w:rsid w:val="005B336D"/>
    <w:rsid w:val="005B3A06"/>
    <w:rsid w:val="005B3D47"/>
    <w:rsid w:val="005B417E"/>
    <w:rsid w:val="005B45C3"/>
    <w:rsid w:val="005B47CA"/>
    <w:rsid w:val="005B47DB"/>
    <w:rsid w:val="005B4A4A"/>
    <w:rsid w:val="005B4A73"/>
    <w:rsid w:val="005B4B4F"/>
    <w:rsid w:val="005B4F33"/>
    <w:rsid w:val="005B5408"/>
    <w:rsid w:val="005B5774"/>
    <w:rsid w:val="005B652D"/>
    <w:rsid w:val="005B663E"/>
    <w:rsid w:val="005B6DEE"/>
    <w:rsid w:val="005B71B9"/>
    <w:rsid w:val="005B74B9"/>
    <w:rsid w:val="005B7959"/>
    <w:rsid w:val="005B7A46"/>
    <w:rsid w:val="005B7CC3"/>
    <w:rsid w:val="005B7F37"/>
    <w:rsid w:val="005B7FF2"/>
    <w:rsid w:val="005C0209"/>
    <w:rsid w:val="005C02DC"/>
    <w:rsid w:val="005C035D"/>
    <w:rsid w:val="005C0E08"/>
    <w:rsid w:val="005C113E"/>
    <w:rsid w:val="005C13A0"/>
    <w:rsid w:val="005C13F8"/>
    <w:rsid w:val="005C195B"/>
    <w:rsid w:val="005C1AB0"/>
    <w:rsid w:val="005C1CAA"/>
    <w:rsid w:val="005C1F7F"/>
    <w:rsid w:val="005C267B"/>
    <w:rsid w:val="005C2836"/>
    <w:rsid w:val="005C291A"/>
    <w:rsid w:val="005C2A35"/>
    <w:rsid w:val="005C2BBC"/>
    <w:rsid w:val="005C2C8B"/>
    <w:rsid w:val="005C3152"/>
    <w:rsid w:val="005C32D6"/>
    <w:rsid w:val="005C330C"/>
    <w:rsid w:val="005C3424"/>
    <w:rsid w:val="005C3870"/>
    <w:rsid w:val="005C3C0C"/>
    <w:rsid w:val="005C3E38"/>
    <w:rsid w:val="005C47A3"/>
    <w:rsid w:val="005C4AFD"/>
    <w:rsid w:val="005C4BD1"/>
    <w:rsid w:val="005C4C84"/>
    <w:rsid w:val="005C4E00"/>
    <w:rsid w:val="005C4EAF"/>
    <w:rsid w:val="005C5356"/>
    <w:rsid w:val="005C539C"/>
    <w:rsid w:val="005C5F6E"/>
    <w:rsid w:val="005C6201"/>
    <w:rsid w:val="005C6EC5"/>
    <w:rsid w:val="005C766F"/>
    <w:rsid w:val="005C76AD"/>
    <w:rsid w:val="005C770C"/>
    <w:rsid w:val="005C7E60"/>
    <w:rsid w:val="005C7F92"/>
    <w:rsid w:val="005C7F93"/>
    <w:rsid w:val="005D023B"/>
    <w:rsid w:val="005D0321"/>
    <w:rsid w:val="005D0334"/>
    <w:rsid w:val="005D0461"/>
    <w:rsid w:val="005D0508"/>
    <w:rsid w:val="005D0EF5"/>
    <w:rsid w:val="005D18BF"/>
    <w:rsid w:val="005D199D"/>
    <w:rsid w:val="005D1ABA"/>
    <w:rsid w:val="005D1AFD"/>
    <w:rsid w:val="005D1D80"/>
    <w:rsid w:val="005D2759"/>
    <w:rsid w:val="005D29CD"/>
    <w:rsid w:val="005D2FDC"/>
    <w:rsid w:val="005D3016"/>
    <w:rsid w:val="005D3109"/>
    <w:rsid w:val="005D325A"/>
    <w:rsid w:val="005D3C8B"/>
    <w:rsid w:val="005D414C"/>
    <w:rsid w:val="005D42E4"/>
    <w:rsid w:val="005D4A45"/>
    <w:rsid w:val="005D4A80"/>
    <w:rsid w:val="005D4DC3"/>
    <w:rsid w:val="005D4E27"/>
    <w:rsid w:val="005D50B5"/>
    <w:rsid w:val="005D5875"/>
    <w:rsid w:val="005D5C67"/>
    <w:rsid w:val="005D5E36"/>
    <w:rsid w:val="005D63A3"/>
    <w:rsid w:val="005D653B"/>
    <w:rsid w:val="005D6F08"/>
    <w:rsid w:val="005D70F0"/>
    <w:rsid w:val="005D7577"/>
    <w:rsid w:val="005D75E5"/>
    <w:rsid w:val="005D78D2"/>
    <w:rsid w:val="005D7902"/>
    <w:rsid w:val="005D7AF7"/>
    <w:rsid w:val="005D7C02"/>
    <w:rsid w:val="005E0060"/>
    <w:rsid w:val="005E02FF"/>
    <w:rsid w:val="005E03D7"/>
    <w:rsid w:val="005E06B0"/>
    <w:rsid w:val="005E08C9"/>
    <w:rsid w:val="005E090F"/>
    <w:rsid w:val="005E094A"/>
    <w:rsid w:val="005E09E3"/>
    <w:rsid w:val="005E134B"/>
    <w:rsid w:val="005E173C"/>
    <w:rsid w:val="005E1DF5"/>
    <w:rsid w:val="005E1FA5"/>
    <w:rsid w:val="005E2594"/>
    <w:rsid w:val="005E28FA"/>
    <w:rsid w:val="005E2BBA"/>
    <w:rsid w:val="005E2FBF"/>
    <w:rsid w:val="005E3282"/>
    <w:rsid w:val="005E33F6"/>
    <w:rsid w:val="005E3559"/>
    <w:rsid w:val="005E3C32"/>
    <w:rsid w:val="005E3C3A"/>
    <w:rsid w:val="005E3F21"/>
    <w:rsid w:val="005E3FD0"/>
    <w:rsid w:val="005E4777"/>
    <w:rsid w:val="005E485C"/>
    <w:rsid w:val="005E4BE2"/>
    <w:rsid w:val="005E4CB0"/>
    <w:rsid w:val="005E4F0D"/>
    <w:rsid w:val="005E50D8"/>
    <w:rsid w:val="005E51D7"/>
    <w:rsid w:val="005E54A5"/>
    <w:rsid w:val="005E560B"/>
    <w:rsid w:val="005E5678"/>
    <w:rsid w:val="005E5777"/>
    <w:rsid w:val="005E581F"/>
    <w:rsid w:val="005E5993"/>
    <w:rsid w:val="005E59E3"/>
    <w:rsid w:val="005E5DA6"/>
    <w:rsid w:val="005E605B"/>
    <w:rsid w:val="005E6088"/>
    <w:rsid w:val="005E61F0"/>
    <w:rsid w:val="005E633B"/>
    <w:rsid w:val="005E6504"/>
    <w:rsid w:val="005E6A24"/>
    <w:rsid w:val="005E6CF0"/>
    <w:rsid w:val="005E70AB"/>
    <w:rsid w:val="005E70D0"/>
    <w:rsid w:val="005E7144"/>
    <w:rsid w:val="005E7490"/>
    <w:rsid w:val="005E7679"/>
    <w:rsid w:val="005E774A"/>
    <w:rsid w:val="005E7B65"/>
    <w:rsid w:val="005F007C"/>
    <w:rsid w:val="005F0D7A"/>
    <w:rsid w:val="005F11D1"/>
    <w:rsid w:val="005F1387"/>
    <w:rsid w:val="005F14B5"/>
    <w:rsid w:val="005F14F5"/>
    <w:rsid w:val="005F158B"/>
    <w:rsid w:val="005F22D0"/>
    <w:rsid w:val="005F2718"/>
    <w:rsid w:val="005F2797"/>
    <w:rsid w:val="005F2A48"/>
    <w:rsid w:val="005F2B2B"/>
    <w:rsid w:val="005F2EA9"/>
    <w:rsid w:val="005F32BE"/>
    <w:rsid w:val="005F340E"/>
    <w:rsid w:val="005F3541"/>
    <w:rsid w:val="005F3C23"/>
    <w:rsid w:val="005F3CAC"/>
    <w:rsid w:val="005F4157"/>
    <w:rsid w:val="005F45A3"/>
    <w:rsid w:val="005F47EE"/>
    <w:rsid w:val="005F4D5F"/>
    <w:rsid w:val="005F50C4"/>
    <w:rsid w:val="005F5ABB"/>
    <w:rsid w:val="005F6611"/>
    <w:rsid w:val="005F6A94"/>
    <w:rsid w:val="005F6D38"/>
    <w:rsid w:val="005F6D92"/>
    <w:rsid w:val="005F6FF1"/>
    <w:rsid w:val="005F6FF5"/>
    <w:rsid w:val="005F709B"/>
    <w:rsid w:val="005F7AB8"/>
    <w:rsid w:val="005F7BC7"/>
    <w:rsid w:val="005F7C32"/>
    <w:rsid w:val="00600079"/>
    <w:rsid w:val="00600082"/>
    <w:rsid w:val="006000CC"/>
    <w:rsid w:val="00600393"/>
    <w:rsid w:val="006003F8"/>
    <w:rsid w:val="0060064B"/>
    <w:rsid w:val="00600722"/>
    <w:rsid w:val="0060072B"/>
    <w:rsid w:val="006009C7"/>
    <w:rsid w:val="00600B34"/>
    <w:rsid w:val="00600F91"/>
    <w:rsid w:val="006010D6"/>
    <w:rsid w:val="00601128"/>
    <w:rsid w:val="006016C2"/>
    <w:rsid w:val="00601736"/>
    <w:rsid w:val="00601C88"/>
    <w:rsid w:val="00601E6E"/>
    <w:rsid w:val="00601EFD"/>
    <w:rsid w:val="00602121"/>
    <w:rsid w:val="006021F0"/>
    <w:rsid w:val="006022B2"/>
    <w:rsid w:val="00602519"/>
    <w:rsid w:val="0060277A"/>
    <w:rsid w:val="006030DF"/>
    <w:rsid w:val="006030FB"/>
    <w:rsid w:val="0060351A"/>
    <w:rsid w:val="00603773"/>
    <w:rsid w:val="006039B5"/>
    <w:rsid w:val="00603F38"/>
    <w:rsid w:val="006041D4"/>
    <w:rsid w:val="006046CB"/>
    <w:rsid w:val="0060477D"/>
    <w:rsid w:val="00604B74"/>
    <w:rsid w:val="00604D0F"/>
    <w:rsid w:val="00605120"/>
    <w:rsid w:val="0060545E"/>
    <w:rsid w:val="0060570D"/>
    <w:rsid w:val="00605870"/>
    <w:rsid w:val="006058F2"/>
    <w:rsid w:val="0060594D"/>
    <w:rsid w:val="00605AC6"/>
    <w:rsid w:val="0060656A"/>
    <w:rsid w:val="00606F5A"/>
    <w:rsid w:val="00607316"/>
    <w:rsid w:val="00607477"/>
    <w:rsid w:val="0060765B"/>
    <w:rsid w:val="00607766"/>
    <w:rsid w:val="0060778B"/>
    <w:rsid w:val="0060789C"/>
    <w:rsid w:val="00607A2C"/>
    <w:rsid w:val="00607E72"/>
    <w:rsid w:val="006102FF"/>
    <w:rsid w:val="00610520"/>
    <w:rsid w:val="006108BC"/>
    <w:rsid w:val="006108DA"/>
    <w:rsid w:val="00610951"/>
    <w:rsid w:val="00610C1C"/>
    <w:rsid w:val="00611115"/>
    <w:rsid w:val="00611528"/>
    <w:rsid w:val="006116B1"/>
    <w:rsid w:val="00611C77"/>
    <w:rsid w:val="00611CA4"/>
    <w:rsid w:val="00613036"/>
    <w:rsid w:val="0061320C"/>
    <w:rsid w:val="00613236"/>
    <w:rsid w:val="00613387"/>
    <w:rsid w:val="006138FA"/>
    <w:rsid w:val="00613CC9"/>
    <w:rsid w:val="00613D7F"/>
    <w:rsid w:val="00613E4D"/>
    <w:rsid w:val="00613FE3"/>
    <w:rsid w:val="00614128"/>
    <w:rsid w:val="006142E3"/>
    <w:rsid w:val="006142E7"/>
    <w:rsid w:val="00614367"/>
    <w:rsid w:val="006143A5"/>
    <w:rsid w:val="00614425"/>
    <w:rsid w:val="006144AF"/>
    <w:rsid w:val="00614864"/>
    <w:rsid w:val="00614D4D"/>
    <w:rsid w:val="0061514D"/>
    <w:rsid w:val="00615214"/>
    <w:rsid w:val="006157C6"/>
    <w:rsid w:val="00615898"/>
    <w:rsid w:val="00615B1C"/>
    <w:rsid w:val="0061600F"/>
    <w:rsid w:val="00616644"/>
    <w:rsid w:val="0061664B"/>
    <w:rsid w:val="0061684B"/>
    <w:rsid w:val="00616D4A"/>
    <w:rsid w:val="00617196"/>
    <w:rsid w:val="006173C1"/>
    <w:rsid w:val="00617993"/>
    <w:rsid w:val="00617CE8"/>
    <w:rsid w:val="00617D07"/>
    <w:rsid w:val="00617DDE"/>
    <w:rsid w:val="0062018A"/>
    <w:rsid w:val="00620370"/>
    <w:rsid w:val="00620524"/>
    <w:rsid w:val="00620ACC"/>
    <w:rsid w:val="00620D8B"/>
    <w:rsid w:val="006213CD"/>
    <w:rsid w:val="00621470"/>
    <w:rsid w:val="00621AA2"/>
    <w:rsid w:val="00621F62"/>
    <w:rsid w:val="00621FFA"/>
    <w:rsid w:val="006221B8"/>
    <w:rsid w:val="00622858"/>
    <w:rsid w:val="006228B8"/>
    <w:rsid w:val="00622924"/>
    <w:rsid w:val="00622DBB"/>
    <w:rsid w:val="00622FA2"/>
    <w:rsid w:val="00623582"/>
    <w:rsid w:val="00623B29"/>
    <w:rsid w:val="00623E7F"/>
    <w:rsid w:val="00623F7F"/>
    <w:rsid w:val="00624674"/>
    <w:rsid w:val="00624A92"/>
    <w:rsid w:val="00624ED5"/>
    <w:rsid w:val="0062512A"/>
    <w:rsid w:val="006255A2"/>
    <w:rsid w:val="0062562F"/>
    <w:rsid w:val="0062566E"/>
    <w:rsid w:val="00625A20"/>
    <w:rsid w:val="00625BD7"/>
    <w:rsid w:val="00625EBE"/>
    <w:rsid w:val="00626015"/>
    <w:rsid w:val="006261BD"/>
    <w:rsid w:val="00626224"/>
    <w:rsid w:val="006263B1"/>
    <w:rsid w:val="00626724"/>
    <w:rsid w:val="00626947"/>
    <w:rsid w:val="00626B6D"/>
    <w:rsid w:val="00626BB0"/>
    <w:rsid w:val="006270BB"/>
    <w:rsid w:val="006273D0"/>
    <w:rsid w:val="00627737"/>
    <w:rsid w:val="00627998"/>
    <w:rsid w:val="00627A46"/>
    <w:rsid w:val="00630881"/>
    <w:rsid w:val="006309C1"/>
    <w:rsid w:val="00630AEC"/>
    <w:rsid w:val="0063114F"/>
    <w:rsid w:val="0063121D"/>
    <w:rsid w:val="006315F4"/>
    <w:rsid w:val="006316F0"/>
    <w:rsid w:val="00631A85"/>
    <w:rsid w:val="00631D5F"/>
    <w:rsid w:val="00631D66"/>
    <w:rsid w:val="0063300F"/>
    <w:rsid w:val="00633831"/>
    <w:rsid w:val="006342FD"/>
    <w:rsid w:val="006348E3"/>
    <w:rsid w:val="00634CCF"/>
    <w:rsid w:val="006351DA"/>
    <w:rsid w:val="0063576F"/>
    <w:rsid w:val="00635F9D"/>
    <w:rsid w:val="006361A4"/>
    <w:rsid w:val="00636A9E"/>
    <w:rsid w:val="00636E1E"/>
    <w:rsid w:val="00637AE1"/>
    <w:rsid w:val="0064009F"/>
    <w:rsid w:val="0064062E"/>
    <w:rsid w:val="0064062F"/>
    <w:rsid w:val="00640943"/>
    <w:rsid w:val="00640C50"/>
    <w:rsid w:val="006410A9"/>
    <w:rsid w:val="0064154C"/>
    <w:rsid w:val="00641874"/>
    <w:rsid w:val="006418AA"/>
    <w:rsid w:val="00641A66"/>
    <w:rsid w:val="00641BEF"/>
    <w:rsid w:val="00641C97"/>
    <w:rsid w:val="006420FE"/>
    <w:rsid w:val="00642655"/>
    <w:rsid w:val="00642B5F"/>
    <w:rsid w:val="00642CAD"/>
    <w:rsid w:val="00642DBA"/>
    <w:rsid w:val="00642F1E"/>
    <w:rsid w:val="0064326C"/>
    <w:rsid w:val="006433FA"/>
    <w:rsid w:val="00643815"/>
    <w:rsid w:val="00643959"/>
    <w:rsid w:val="00643D68"/>
    <w:rsid w:val="00643EFC"/>
    <w:rsid w:val="00644237"/>
    <w:rsid w:val="0064443D"/>
    <w:rsid w:val="00644615"/>
    <w:rsid w:val="00644B21"/>
    <w:rsid w:val="00645146"/>
    <w:rsid w:val="006456DB"/>
    <w:rsid w:val="00645928"/>
    <w:rsid w:val="0064623B"/>
    <w:rsid w:val="0064662C"/>
    <w:rsid w:val="00646705"/>
    <w:rsid w:val="00646B32"/>
    <w:rsid w:val="0064736F"/>
    <w:rsid w:val="006477F2"/>
    <w:rsid w:val="00647C25"/>
    <w:rsid w:val="00647E3D"/>
    <w:rsid w:val="00650214"/>
    <w:rsid w:val="00650253"/>
    <w:rsid w:val="00650525"/>
    <w:rsid w:val="006506B9"/>
    <w:rsid w:val="00650A53"/>
    <w:rsid w:val="00650C4D"/>
    <w:rsid w:val="00650C8A"/>
    <w:rsid w:val="00650DB5"/>
    <w:rsid w:val="0065107F"/>
    <w:rsid w:val="006517D0"/>
    <w:rsid w:val="00651825"/>
    <w:rsid w:val="00651D39"/>
    <w:rsid w:val="00651D45"/>
    <w:rsid w:val="00651E7D"/>
    <w:rsid w:val="00651F3A"/>
    <w:rsid w:val="00652361"/>
    <w:rsid w:val="0065260C"/>
    <w:rsid w:val="0065266A"/>
    <w:rsid w:val="0065276E"/>
    <w:rsid w:val="00652DEB"/>
    <w:rsid w:val="00652F20"/>
    <w:rsid w:val="00652FDD"/>
    <w:rsid w:val="00653284"/>
    <w:rsid w:val="006537D5"/>
    <w:rsid w:val="006538BB"/>
    <w:rsid w:val="00653DB6"/>
    <w:rsid w:val="0065454D"/>
    <w:rsid w:val="00654BAE"/>
    <w:rsid w:val="00654EC5"/>
    <w:rsid w:val="0065511C"/>
    <w:rsid w:val="006553B3"/>
    <w:rsid w:val="006555F4"/>
    <w:rsid w:val="006559A8"/>
    <w:rsid w:val="00655AF1"/>
    <w:rsid w:val="00655B0C"/>
    <w:rsid w:val="00655B65"/>
    <w:rsid w:val="00655D8C"/>
    <w:rsid w:val="00656503"/>
    <w:rsid w:val="00656553"/>
    <w:rsid w:val="0065693A"/>
    <w:rsid w:val="0065695E"/>
    <w:rsid w:val="00656C0F"/>
    <w:rsid w:val="00656EDB"/>
    <w:rsid w:val="00657821"/>
    <w:rsid w:val="00657CFE"/>
    <w:rsid w:val="00657D0F"/>
    <w:rsid w:val="00660123"/>
    <w:rsid w:val="00660278"/>
    <w:rsid w:val="006607A7"/>
    <w:rsid w:val="00660AB0"/>
    <w:rsid w:val="00660C9F"/>
    <w:rsid w:val="00660E52"/>
    <w:rsid w:val="0066109C"/>
    <w:rsid w:val="00661418"/>
    <w:rsid w:val="006616B6"/>
    <w:rsid w:val="0066177D"/>
    <w:rsid w:val="00661FA7"/>
    <w:rsid w:val="006621A8"/>
    <w:rsid w:val="0066228E"/>
    <w:rsid w:val="0066270A"/>
    <w:rsid w:val="006627AD"/>
    <w:rsid w:val="00662FC6"/>
    <w:rsid w:val="006634F6"/>
    <w:rsid w:val="0066375B"/>
    <w:rsid w:val="006639E4"/>
    <w:rsid w:val="006639FE"/>
    <w:rsid w:val="00663B03"/>
    <w:rsid w:val="00663E6A"/>
    <w:rsid w:val="00663F84"/>
    <w:rsid w:val="00664304"/>
    <w:rsid w:val="006646A0"/>
    <w:rsid w:val="00664873"/>
    <w:rsid w:val="006648EE"/>
    <w:rsid w:val="00664BD8"/>
    <w:rsid w:val="00665272"/>
    <w:rsid w:val="006653A2"/>
    <w:rsid w:val="0066574B"/>
    <w:rsid w:val="0066607A"/>
    <w:rsid w:val="00666293"/>
    <w:rsid w:val="0066655C"/>
    <w:rsid w:val="006668F5"/>
    <w:rsid w:val="00666BB7"/>
    <w:rsid w:val="00666E0E"/>
    <w:rsid w:val="00666EFE"/>
    <w:rsid w:val="00667504"/>
    <w:rsid w:val="00667C81"/>
    <w:rsid w:val="006700DD"/>
    <w:rsid w:val="006707DD"/>
    <w:rsid w:val="006709E4"/>
    <w:rsid w:val="00670C75"/>
    <w:rsid w:val="00670CF5"/>
    <w:rsid w:val="00670D15"/>
    <w:rsid w:val="00670F2A"/>
    <w:rsid w:val="0067147A"/>
    <w:rsid w:val="00671692"/>
    <w:rsid w:val="00672243"/>
    <w:rsid w:val="0067232A"/>
    <w:rsid w:val="006727CC"/>
    <w:rsid w:val="0067280A"/>
    <w:rsid w:val="0067286A"/>
    <w:rsid w:val="00672A6C"/>
    <w:rsid w:val="00672ABB"/>
    <w:rsid w:val="00672C97"/>
    <w:rsid w:val="00673915"/>
    <w:rsid w:val="00673B8A"/>
    <w:rsid w:val="00673D9A"/>
    <w:rsid w:val="006741AD"/>
    <w:rsid w:val="0067453A"/>
    <w:rsid w:val="006745CC"/>
    <w:rsid w:val="00674746"/>
    <w:rsid w:val="0067493F"/>
    <w:rsid w:val="00675151"/>
    <w:rsid w:val="00675556"/>
    <w:rsid w:val="0067564C"/>
    <w:rsid w:val="00675906"/>
    <w:rsid w:val="00675940"/>
    <w:rsid w:val="00676743"/>
    <w:rsid w:val="006768DF"/>
    <w:rsid w:val="00676BF9"/>
    <w:rsid w:val="00676C50"/>
    <w:rsid w:val="00677833"/>
    <w:rsid w:val="006779C7"/>
    <w:rsid w:val="00680454"/>
    <w:rsid w:val="00680463"/>
    <w:rsid w:val="006805F3"/>
    <w:rsid w:val="00680C9E"/>
    <w:rsid w:val="00680E8F"/>
    <w:rsid w:val="00680F7A"/>
    <w:rsid w:val="0068153D"/>
    <w:rsid w:val="00681A55"/>
    <w:rsid w:val="00681C50"/>
    <w:rsid w:val="0068220A"/>
    <w:rsid w:val="00682446"/>
    <w:rsid w:val="00682C6E"/>
    <w:rsid w:val="00682C92"/>
    <w:rsid w:val="0068302B"/>
    <w:rsid w:val="00683087"/>
    <w:rsid w:val="0068327B"/>
    <w:rsid w:val="0068327D"/>
    <w:rsid w:val="006833BB"/>
    <w:rsid w:val="00683685"/>
    <w:rsid w:val="00683898"/>
    <w:rsid w:val="00683CAC"/>
    <w:rsid w:val="00683D04"/>
    <w:rsid w:val="00683E78"/>
    <w:rsid w:val="00684A85"/>
    <w:rsid w:val="0068519B"/>
    <w:rsid w:val="006853B6"/>
    <w:rsid w:val="00685446"/>
    <w:rsid w:val="00685911"/>
    <w:rsid w:val="00685B78"/>
    <w:rsid w:val="00685C36"/>
    <w:rsid w:val="00685E08"/>
    <w:rsid w:val="00685ECD"/>
    <w:rsid w:val="00686100"/>
    <w:rsid w:val="006862FA"/>
    <w:rsid w:val="00686486"/>
    <w:rsid w:val="0068649A"/>
    <w:rsid w:val="0068725E"/>
    <w:rsid w:val="00687515"/>
    <w:rsid w:val="00687591"/>
    <w:rsid w:val="006877B1"/>
    <w:rsid w:val="006878EB"/>
    <w:rsid w:val="00687964"/>
    <w:rsid w:val="00687F2C"/>
    <w:rsid w:val="00690109"/>
    <w:rsid w:val="006909C8"/>
    <w:rsid w:val="00690BDB"/>
    <w:rsid w:val="00691607"/>
    <w:rsid w:val="00691A81"/>
    <w:rsid w:val="00691B3F"/>
    <w:rsid w:val="00691BDD"/>
    <w:rsid w:val="00691C0C"/>
    <w:rsid w:val="00691E64"/>
    <w:rsid w:val="00692298"/>
    <w:rsid w:val="00692376"/>
    <w:rsid w:val="00693095"/>
    <w:rsid w:val="006930C3"/>
    <w:rsid w:val="006931AE"/>
    <w:rsid w:val="0069338D"/>
    <w:rsid w:val="0069342E"/>
    <w:rsid w:val="00693444"/>
    <w:rsid w:val="00693476"/>
    <w:rsid w:val="0069363E"/>
    <w:rsid w:val="00693678"/>
    <w:rsid w:val="006938E1"/>
    <w:rsid w:val="00693B2D"/>
    <w:rsid w:val="00693B97"/>
    <w:rsid w:val="00693C89"/>
    <w:rsid w:val="00693E46"/>
    <w:rsid w:val="00693FE1"/>
    <w:rsid w:val="006942D6"/>
    <w:rsid w:val="006949E9"/>
    <w:rsid w:val="0069503F"/>
    <w:rsid w:val="00695081"/>
    <w:rsid w:val="00695656"/>
    <w:rsid w:val="00695679"/>
    <w:rsid w:val="00695997"/>
    <w:rsid w:val="00695A58"/>
    <w:rsid w:val="00695B0C"/>
    <w:rsid w:val="00695D5B"/>
    <w:rsid w:val="0069613D"/>
    <w:rsid w:val="00696223"/>
    <w:rsid w:val="006962E6"/>
    <w:rsid w:val="00696483"/>
    <w:rsid w:val="006968D4"/>
    <w:rsid w:val="00696EFC"/>
    <w:rsid w:val="00697578"/>
    <w:rsid w:val="00697AEC"/>
    <w:rsid w:val="00697CBE"/>
    <w:rsid w:val="006A068B"/>
    <w:rsid w:val="006A069B"/>
    <w:rsid w:val="006A0822"/>
    <w:rsid w:val="006A0BFE"/>
    <w:rsid w:val="006A1000"/>
    <w:rsid w:val="006A12B3"/>
    <w:rsid w:val="006A1A7C"/>
    <w:rsid w:val="006A1F9D"/>
    <w:rsid w:val="006A2191"/>
    <w:rsid w:val="006A249C"/>
    <w:rsid w:val="006A24B6"/>
    <w:rsid w:val="006A2B60"/>
    <w:rsid w:val="006A357D"/>
    <w:rsid w:val="006A3B8A"/>
    <w:rsid w:val="006A3BFC"/>
    <w:rsid w:val="006A3C23"/>
    <w:rsid w:val="006A3F1B"/>
    <w:rsid w:val="006A42C3"/>
    <w:rsid w:val="006A482A"/>
    <w:rsid w:val="006A4C80"/>
    <w:rsid w:val="006A4F30"/>
    <w:rsid w:val="006A531E"/>
    <w:rsid w:val="006A539C"/>
    <w:rsid w:val="006A545D"/>
    <w:rsid w:val="006A54A4"/>
    <w:rsid w:val="006A5A22"/>
    <w:rsid w:val="006A5C4F"/>
    <w:rsid w:val="006A5CAC"/>
    <w:rsid w:val="006A64F1"/>
    <w:rsid w:val="006A6678"/>
    <w:rsid w:val="006A67E4"/>
    <w:rsid w:val="006A6C0A"/>
    <w:rsid w:val="006A6C26"/>
    <w:rsid w:val="006A6D19"/>
    <w:rsid w:val="006A6F26"/>
    <w:rsid w:val="006A703B"/>
    <w:rsid w:val="006B0312"/>
    <w:rsid w:val="006B074F"/>
    <w:rsid w:val="006B0C15"/>
    <w:rsid w:val="006B0CF4"/>
    <w:rsid w:val="006B0DDB"/>
    <w:rsid w:val="006B149C"/>
    <w:rsid w:val="006B1955"/>
    <w:rsid w:val="006B1B22"/>
    <w:rsid w:val="006B1FAA"/>
    <w:rsid w:val="006B2037"/>
    <w:rsid w:val="006B203E"/>
    <w:rsid w:val="006B2053"/>
    <w:rsid w:val="006B2160"/>
    <w:rsid w:val="006B263C"/>
    <w:rsid w:val="006B265B"/>
    <w:rsid w:val="006B30F5"/>
    <w:rsid w:val="006B3536"/>
    <w:rsid w:val="006B3C92"/>
    <w:rsid w:val="006B3CE2"/>
    <w:rsid w:val="006B41F6"/>
    <w:rsid w:val="006B4281"/>
    <w:rsid w:val="006B4602"/>
    <w:rsid w:val="006B46F4"/>
    <w:rsid w:val="006B47E6"/>
    <w:rsid w:val="006B49A4"/>
    <w:rsid w:val="006B4BD7"/>
    <w:rsid w:val="006B5010"/>
    <w:rsid w:val="006B53E4"/>
    <w:rsid w:val="006B5CEF"/>
    <w:rsid w:val="006B61AD"/>
    <w:rsid w:val="006B63FA"/>
    <w:rsid w:val="006B6B93"/>
    <w:rsid w:val="006B6EEC"/>
    <w:rsid w:val="006B758B"/>
    <w:rsid w:val="006B7940"/>
    <w:rsid w:val="006B7AF4"/>
    <w:rsid w:val="006B7B3B"/>
    <w:rsid w:val="006C09D0"/>
    <w:rsid w:val="006C0E44"/>
    <w:rsid w:val="006C0F70"/>
    <w:rsid w:val="006C15B4"/>
    <w:rsid w:val="006C19B8"/>
    <w:rsid w:val="006C1B64"/>
    <w:rsid w:val="006C1F3B"/>
    <w:rsid w:val="006C2581"/>
    <w:rsid w:val="006C28FC"/>
    <w:rsid w:val="006C2915"/>
    <w:rsid w:val="006C2B3A"/>
    <w:rsid w:val="006C2B53"/>
    <w:rsid w:val="006C2B61"/>
    <w:rsid w:val="006C2CAD"/>
    <w:rsid w:val="006C2D2E"/>
    <w:rsid w:val="006C2D68"/>
    <w:rsid w:val="006C2E9E"/>
    <w:rsid w:val="006C2EDE"/>
    <w:rsid w:val="006C31C0"/>
    <w:rsid w:val="006C3600"/>
    <w:rsid w:val="006C37FF"/>
    <w:rsid w:val="006C3B70"/>
    <w:rsid w:val="006C3FFC"/>
    <w:rsid w:val="006C4C19"/>
    <w:rsid w:val="006C548A"/>
    <w:rsid w:val="006C57D9"/>
    <w:rsid w:val="006C593F"/>
    <w:rsid w:val="006C5EB0"/>
    <w:rsid w:val="006C60D9"/>
    <w:rsid w:val="006C62CD"/>
    <w:rsid w:val="006C63A7"/>
    <w:rsid w:val="006C6DF5"/>
    <w:rsid w:val="006C6F17"/>
    <w:rsid w:val="006C70A2"/>
    <w:rsid w:val="006C720D"/>
    <w:rsid w:val="006C77FF"/>
    <w:rsid w:val="006C7AC2"/>
    <w:rsid w:val="006C7F19"/>
    <w:rsid w:val="006D0077"/>
    <w:rsid w:val="006D0255"/>
    <w:rsid w:val="006D08EE"/>
    <w:rsid w:val="006D0932"/>
    <w:rsid w:val="006D0B8B"/>
    <w:rsid w:val="006D0BC3"/>
    <w:rsid w:val="006D0C1E"/>
    <w:rsid w:val="006D0D0F"/>
    <w:rsid w:val="006D11CA"/>
    <w:rsid w:val="006D14C1"/>
    <w:rsid w:val="006D1852"/>
    <w:rsid w:val="006D1AFF"/>
    <w:rsid w:val="006D1E01"/>
    <w:rsid w:val="006D1EAB"/>
    <w:rsid w:val="006D20F5"/>
    <w:rsid w:val="006D241B"/>
    <w:rsid w:val="006D30FA"/>
    <w:rsid w:val="006D3337"/>
    <w:rsid w:val="006D33FC"/>
    <w:rsid w:val="006D34FC"/>
    <w:rsid w:val="006D389E"/>
    <w:rsid w:val="006D38F5"/>
    <w:rsid w:val="006D3E07"/>
    <w:rsid w:val="006D3E28"/>
    <w:rsid w:val="006D4419"/>
    <w:rsid w:val="006D4671"/>
    <w:rsid w:val="006D480A"/>
    <w:rsid w:val="006D48CE"/>
    <w:rsid w:val="006D4987"/>
    <w:rsid w:val="006D49A5"/>
    <w:rsid w:val="006D5C60"/>
    <w:rsid w:val="006D5F05"/>
    <w:rsid w:val="006D624D"/>
    <w:rsid w:val="006D6283"/>
    <w:rsid w:val="006D633E"/>
    <w:rsid w:val="006D63FA"/>
    <w:rsid w:val="006D654E"/>
    <w:rsid w:val="006D656C"/>
    <w:rsid w:val="006D6898"/>
    <w:rsid w:val="006D68A7"/>
    <w:rsid w:val="006D70BE"/>
    <w:rsid w:val="006D73BE"/>
    <w:rsid w:val="006D7F29"/>
    <w:rsid w:val="006D7FF8"/>
    <w:rsid w:val="006E08BD"/>
    <w:rsid w:val="006E098D"/>
    <w:rsid w:val="006E09B4"/>
    <w:rsid w:val="006E131E"/>
    <w:rsid w:val="006E13E1"/>
    <w:rsid w:val="006E144B"/>
    <w:rsid w:val="006E2465"/>
    <w:rsid w:val="006E27DB"/>
    <w:rsid w:val="006E2A22"/>
    <w:rsid w:val="006E2E5A"/>
    <w:rsid w:val="006E2F74"/>
    <w:rsid w:val="006E33F6"/>
    <w:rsid w:val="006E35D4"/>
    <w:rsid w:val="006E36CC"/>
    <w:rsid w:val="006E37E2"/>
    <w:rsid w:val="006E389D"/>
    <w:rsid w:val="006E393E"/>
    <w:rsid w:val="006E3C90"/>
    <w:rsid w:val="006E3CA3"/>
    <w:rsid w:val="006E3CF0"/>
    <w:rsid w:val="006E4177"/>
    <w:rsid w:val="006E42AB"/>
    <w:rsid w:val="006E4345"/>
    <w:rsid w:val="006E483B"/>
    <w:rsid w:val="006E4BFF"/>
    <w:rsid w:val="006E50E5"/>
    <w:rsid w:val="006E534A"/>
    <w:rsid w:val="006E5966"/>
    <w:rsid w:val="006E5A0F"/>
    <w:rsid w:val="006E5A7A"/>
    <w:rsid w:val="006E5BCC"/>
    <w:rsid w:val="006E6279"/>
    <w:rsid w:val="006E646A"/>
    <w:rsid w:val="006E650C"/>
    <w:rsid w:val="006E690D"/>
    <w:rsid w:val="006E6A36"/>
    <w:rsid w:val="006E70B3"/>
    <w:rsid w:val="006E71D3"/>
    <w:rsid w:val="006E7456"/>
    <w:rsid w:val="006E76A6"/>
    <w:rsid w:val="006E78FB"/>
    <w:rsid w:val="006E7ACF"/>
    <w:rsid w:val="006F0028"/>
    <w:rsid w:val="006F0117"/>
    <w:rsid w:val="006F0467"/>
    <w:rsid w:val="006F04FD"/>
    <w:rsid w:val="006F08D6"/>
    <w:rsid w:val="006F1090"/>
    <w:rsid w:val="006F125C"/>
    <w:rsid w:val="006F1363"/>
    <w:rsid w:val="006F14B3"/>
    <w:rsid w:val="006F1C0E"/>
    <w:rsid w:val="006F1E72"/>
    <w:rsid w:val="006F1EA6"/>
    <w:rsid w:val="006F2217"/>
    <w:rsid w:val="006F2912"/>
    <w:rsid w:val="006F2C46"/>
    <w:rsid w:val="006F2E00"/>
    <w:rsid w:val="006F2EB1"/>
    <w:rsid w:val="006F31FE"/>
    <w:rsid w:val="006F3847"/>
    <w:rsid w:val="006F3BB1"/>
    <w:rsid w:val="006F3D0D"/>
    <w:rsid w:val="006F3D30"/>
    <w:rsid w:val="006F4076"/>
    <w:rsid w:val="006F40FE"/>
    <w:rsid w:val="006F41F3"/>
    <w:rsid w:val="006F4A59"/>
    <w:rsid w:val="006F4EF0"/>
    <w:rsid w:val="006F4FCD"/>
    <w:rsid w:val="006F5181"/>
    <w:rsid w:val="006F51C7"/>
    <w:rsid w:val="006F53F3"/>
    <w:rsid w:val="006F5456"/>
    <w:rsid w:val="006F5605"/>
    <w:rsid w:val="006F5ACF"/>
    <w:rsid w:val="006F6060"/>
    <w:rsid w:val="006F69B9"/>
    <w:rsid w:val="006F6A02"/>
    <w:rsid w:val="006F715F"/>
    <w:rsid w:val="006F720A"/>
    <w:rsid w:val="006F730E"/>
    <w:rsid w:val="006F760F"/>
    <w:rsid w:val="006F7BE4"/>
    <w:rsid w:val="00700744"/>
    <w:rsid w:val="007012E1"/>
    <w:rsid w:val="00701CAE"/>
    <w:rsid w:val="00701D77"/>
    <w:rsid w:val="00702416"/>
    <w:rsid w:val="007024EF"/>
    <w:rsid w:val="00702D88"/>
    <w:rsid w:val="00703541"/>
    <w:rsid w:val="0070370E"/>
    <w:rsid w:val="00703D91"/>
    <w:rsid w:val="00704136"/>
    <w:rsid w:val="00704A94"/>
    <w:rsid w:val="00705175"/>
    <w:rsid w:val="00705265"/>
    <w:rsid w:val="0070526C"/>
    <w:rsid w:val="00705D01"/>
    <w:rsid w:val="00705D1E"/>
    <w:rsid w:val="007062B6"/>
    <w:rsid w:val="0070678E"/>
    <w:rsid w:val="00706832"/>
    <w:rsid w:val="00706F82"/>
    <w:rsid w:val="0070761E"/>
    <w:rsid w:val="00707BD7"/>
    <w:rsid w:val="0071014F"/>
    <w:rsid w:val="00710198"/>
    <w:rsid w:val="007103B3"/>
    <w:rsid w:val="00710994"/>
    <w:rsid w:val="00710A4F"/>
    <w:rsid w:val="00710C8C"/>
    <w:rsid w:val="00710DB0"/>
    <w:rsid w:val="00710E5A"/>
    <w:rsid w:val="00711486"/>
    <w:rsid w:val="00711552"/>
    <w:rsid w:val="00711636"/>
    <w:rsid w:val="00711D06"/>
    <w:rsid w:val="00711E56"/>
    <w:rsid w:val="007126E1"/>
    <w:rsid w:val="0071285C"/>
    <w:rsid w:val="00712A26"/>
    <w:rsid w:val="00712CAA"/>
    <w:rsid w:val="007135D4"/>
    <w:rsid w:val="0071363F"/>
    <w:rsid w:val="0071367A"/>
    <w:rsid w:val="00713C3D"/>
    <w:rsid w:val="00713E83"/>
    <w:rsid w:val="00713F99"/>
    <w:rsid w:val="00713FAA"/>
    <w:rsid w:val="00714402"/>
    <w:rsid w:val="00714727"/>
    <w:rsid w:val="007149C2"/>
    <w:rsid w:val="00714EE4"/>
    <w:rsid w:val="00715260"/>
    <w:rsid w:val="007152CB"/>
    <w:rsid w:val="0071551D"/>
    <w:rsid w:val="00715EE7"/>
    <w:rsid w:val="00715F52"/>
    <w:rsid w:val="007160F7"/>
    <w:rsid w:val="0071688B"/>
    <w:rsid w:val="007172A2"/>
    <w:rsid w:val="007172F7"/>
    <w:rsid w:val="00717622"/>
    <w:rsid w:val="00717717"/>
    <w:rsid w:val="0071774D"/>
    <w:rsid w:val="0071788B"/>
    <w:rsid w:val="00717942"/>
    <w:rsid w:val="00717A9C"/>
    <w:rsid w:val="00717AFE"/>
    <w:rsid w:val="00717BF5"/>
    <w:rsid w:val="00717DC4"/>
    <w:rsid w:val="007202C7"/>
    <w:rsid w:val="00721137"/>
    <w:rsid w:val="00721493"/>
    <w:rsid w:val="00721549"/>
    <w:rsid w:val="0072185A"/>
    <w:rsid w:val="00721A3E"/>
    <w:rsid w:val="00721C54"/>
    <w:rsid w:val="00723B33"/>
    <w:rsid w:val="00723D42"/>
    <w:rsid w:val="00724334"/>
    <w:rsid w:val="0072469F"/>
    <w:rsid w:val="00724710"/>
    <w:rsid w:val="00724B7A"/>
    <w:rsid w:val="00724B83"/>
    <w:rsid w:val="00724D3B"/>
    <w:rsid w:val="00724D54"/>
    <w:rsid w:val="00724E6A"/>
    <w:rsid w:val="00724F02"/>
    <w:rsid w:val="0072532F"/>
    <w:rsid w:val="0072538D"/>
    <w:rsid w:val="00725626"/>
    <w:rsid w:val="00725FE7"/>
    <w:rsid w:val="00726121"/>
    <w:rsid w:val="00726181"/>
    <w:rsid w:val="007261B1"/>
    <w:rsid w:val="0072647C"/>
    <w:rsid w:val="00726787"/>
    <w:rsid w:val="00726890"/>
    <w:rsid w:val="007269F5"/>
    <w:rsid w:val="00726F65"/>
    <w:rsid w:val="007270BB"/>
    <w:rsid w:val="007270C2"/>
    <w:rsid w:val="007273F7"/>
    <w:rsid w:val="0072747A"/>
    <w:rsid w:val="0073005B"/>
    <w:rsid w:val="007303F3"/>
    <w:rsid w:val="0073062A"/>
    <w:rsid w:val="00730852"/>
    <w:rsid w:val="00730A01"/>
    <w:rsid w:val="00730BC1"/>
    <w:rsid w:val="00731010"/>
    <w:rsid w:val="007310B7"/>
    <w:rsid w:val="0073112B"/>
    <w:rsid w:val="00731510"/>
    <w:rsid w:val="00731861"/>
    <w:rsid w:val="00731C50"/>
    <w:rsid w:val="0073203E"/>
    <w:rsid w:val="0073235C"/>
    <w:rsid w:val="00732C02"/>
    <w:rsid w:val="00732E4A"/>
    <w:rsid w:val="00733450"/>
    <w:rsid w:val="00733666"/>
    <w:rsid w:val="00733726"/>
    <w:rsid w:val="00733E0D"/>
    <w:rsid w:val="00733E6F"/>
    <w:rsid w:val="00733FA6"/>
    <w:rsid w:val="007341F9"/>
    <w:rsid w:val="007352ED"/>
    <w:rsid w:val="00735366"/>
    <w:rsid w:val="007353D3"/>
    <w:rsid w:val="0073584E"/>
    <w:rsid w:val="00735880"/>
    <w:rsid w:val="00735B4E"/>
    <w:rsid w:val="00735C3A"/>
    <w:rsid w:val="00735C62"/>
    <w:rsid w:val="00735F14"/>
    <w:rsid w:val="00736483"/>
    <w:rsid w:val="0073683F"/>
    <w:rsid w:val="00736C88"/>
    <w:rsid w:val="00736D5A"/>
    <w:rsid w:val="0073731C"/>
    <w:rsid w:val="0073772F"/>
    <w:rsid w:val="0073775C"/>
    <w:rsid w:val="00737808"/>
    <w:rsid w:val="00737BBE"/>
    <w:rsid w:val="00737BF9"/>
    <w:rsid w:val="00737C1E"/>
    <w:rsid w:val="00737CD6"/>
    <w:rsid w:val="007400F3"/>
    <w:rsid w:val="00740327"/>
    <w:rsid w:val="00740462"/>
    <w:rsid w:val="0074046F"/>
    <w:rsid w:val="00740555"/>
    <w:rsid w:val="007408BB"/>
    <w:rsid w:val="00740FE8"/>
    <w:rsid w:val="007410AC"/>
    <w:rsid w:val="00741689"/>
    <w:rsid w:val="0074178B"/>
    <w:rsid w:val="0074179C"/>
    <w:rsid w:val="00741FDD"/>
    <w:rsid w:val="00742332"/>
    <w:rsid w:val="007427AB"/>
    <w:rsid w:val="00742CF8"/>
    <w:rsid w:val="00742DAF"/>
    <w:rsid w:val="007432FE"/>
    <w:rsid w:val="00743670"/>
    <w:rsid w:val="00743CC9"/>
    <w:rsid w:val="00743EB0"/>
    <w:rsid w:val="007443F4"/>
    <w:rsid w:val="00744468"/>
    <w:rsid w:val="00744475"/>
    <w:rsid w:val="007444BE"/>
    <w:rsid w:val="00744B90"/>
    <w:rsid w:val="00745097"/>
    <w:rsid w:val="007459CF"/>
    <w:rsid w:val="00745A2F"/>
    <w:rsid w:val="00745D43"/>
    <w:rsid w:val="00746016"/>
    <w:rsid w:val="00746345"/>
    <w:rsid w:val="00746651"/>
    <w:rsid w:val="00746769"/>
    <w:rsid w:val="00746790"/>
    <w:rsid w:val="00746F21"/>
    <w:rsid w:val="00747364"/>
    <w:rsid w:val="0074745B"/>
    <w:rsid w:val="0074765C"/>
    <w:rsid w:val="00750262"/>
    <w:rsid w:val="0075026B"/>
    <w:rsid w:val="0075064D"/>
    <w:rsid w:val="00750934"/>
    <w:rsid w:val="00750C8B"/>
    <w:rsid w:val="00750E89"/>
    <w:rsid w:val="00751018"/>
    <w:rsid w:val="0075128D"/>
    <w:rsid w:val="00751536"/>
    <w:rsid w:val="007516C8"/>
    <w:rsid w:val="00751832"/>
    <w:rsid w:val="00752048"/>
    <w:rsid w:val="007528E4"/>
    <w:rsid w:val="00752E28"/>
    <w:rsid w:val="00753553"/>
    <w:rsid w:val="00753819"/>
    <w:rsid w:val="0075397D"/>
    <w:rsid w:val="00753D80"/>
    <w:rsid w:val="00754054"/>
    <w:rsid w:val="00754066"/>
    <w:rsid w:val="00754597"/>
    <w:rsid w:val="00754924"/>
    <w:rsid w:val="00754A8F"/>
    <w:rsid w:val="0075517B"/>
    <w:rsid w:val="00755221"/>
    <w:rsid w:val="007552AC"/>
    <w:rsid w:val="007561BB"/>
    <w:rsid w:val="0075631E"/>
    <w:rsid w:val="007565D0"/>
    <w:rsid w:val="0075695D"/>
    <w:rsid w:val="00756C5D"/>
    <w:rsid w:val="00756F8C"/>
    <w:rsid w:val="007600E4"/>
    <w:rsid w:val="00760437"/>
    <w:rsid w:val="0076075E"/>
    <w:rsid w:val="007607E6"/>
    <w:rsid w:val="00760E66"/>
    <w:rsid w:val="00760FF9"/>
    <w:rsid w:val="0076145C"/>
    <w:rsid w:val="0076153E"/>
    <w:rsid w:val="007616F4"/>
    <w:rsid w:val="00761715"/>
    <w:rsid w:val="00762278"/>
    <w:rsid w:val="0076248E"/>
    <w:rsid w:val="007627CE"/>
    <w:rsid w:val="00762D08"/>
    <w:rsid w:val="007632F9"/>
    <w:rsid w:val="00763519"/>
    <w:rsid w:val="00763574"/>
    <w:rsid w:val="00763A80"/>
    <w:rsid w:val="00763D22"/>
    <w:rsid w:val="00763DAF"/>
    <w:rsid w:val="00764230"/>
    <w:rsid w:val="0076431E"/>
    <w:rsid w:val="007645F7"/>
    <w:rsid w:val="00764629"/>
    <w:rsid w:val="0076492E"/>
    <w:rsid w:val="007649F8"/>
    <w:rsid w:val="00764B57"/>
    <w:rsid w:val="00764C7F"/>
    <w:rsid w:val="00764E77"/>
    <w:rsid w:val="007651EE"/>
    <w:rsid w:val="00765287"/>
    <w:rsid w:val="007653EF"/>
    <w:rsid w:val="0076568F"/>
    <w:rsid w:val="00765DCD"/>
    <w:rsid w:val="00765EF5"/>
    <w:rsid w:val="007664AB"/>
    <w:rsid w:val="00766AF7"/>
    <w:rsid w:val="00766D6C"/>
    <w:rsid w:val="00766E08"/>
    <w:rsid w:val="00766F2B"/>
    <w:rsid w:val="00766FC5"/>
    <w:rsid w:val="00767FAD"/>
    <w:rsid w:val="007706CD"/>
    <w:rsid w:val="007708F1"/>
    <w:rsid w:val="007708F2"/>
    <w:rsid w:val="00770A8C"/>
    <w:rsid w:val="00770D51"/>
    <w:rsid w:val="007714BE"/>
    <w:rsid w:val="00771770"/>
    <w:rsid w:val="00771C9B"/>
    <w:rsid w:val="00771EDA"/>
    <w:rsid w:val="00771FA2"/>
    <w:rsid w:val="00772002"/>
    <w:rsid w:val="007725DC"/>
    <w:rsid w:val="00772A1D"/>
    <w:rsid w:val="00773768"/>
    <w:rsid w:val="00773838"/>
    <w:rsid w:val="00774261"/>
    <w:rsid w:val="007742EE"/>
    <w:rsid w:val="00775226"/>
    <w:rsid w:val="0077555A"/>
    <w:rsid w:val="007758C7"/>
    <w:rsid w:val="00775951"/>
    <w:rsid w:val="00776089"/>
    <w:rsid w:val="007761AC"/>
    <w:rsid w:val="007769E0"/>
    <w:rsid w:val="00776BB0"/>
    <w:rsid w:val="00776C81"/>
    <w:rsid w:val="00776D65"/>
    <w:rsid w:val="00777253"/>
    <w:rsid w:val="007772C6"/>
    <w:rsid w:val="00777DE9"/>
    <w:rsid w:val="00780171"/>
    <w:rsid w:val="0078038C"/>
    <w:rsid w:val="007804DB"/>
    <w:rsid w:val="00780526"/>
    <w:rsid w:val="00780671"/>
    <w:rsid w:val="00780753"/>
    <w:rsid w:val="00780951"/>
    <w:rsid w:val="00781B4B"/>
    <w:rsid w:val="00781FF2"/>
    <w:rsid w:val="00782343"/>
    <w:rsid w:val="00782349"/>
    <w:rsid w:val="007824DF"/>
    <w:rsid w:val="00782575"/>
    <w:rsid w:val="00782944"/>
    <w:rsid w:val="00782A02"/>
    <w:rsid w:val="00782ACD"/>
    <w:rsid w:val="00782B02"/>
    <w:rsid w:val="00782DF6"/>
    <w:rsid w:val="00783010"/>
    <w:rsid w:val="007830BC"/>
    <w:rsid w:val="00783276"/>
    <w:rsid w:val="00783424"/>
    <w:rsid w:val="00783D54"/>
    <w:rsid w:val="00783F89"/>
    <w:rsid w:val="00784648"/>
    <w:rsid w:val="007848B4"/>
    <w:rsid w:val="00784BAA"/>
    <w:rsid w:val="00784CAB"/>
    <w:rsid w:val="00784F0A"/>
    <w:rsid w:val="00785362"/>
    <w:rsid w:val="00785657"/>
    <w:rsid w:val="007856C4"/>
    <w:rsid w:val="007859AF"/>
    <w:rsid w:val="007859C0"/>
    <w:rsid w:val="00785EE0"/>
    <w:rsid w:val="00786150"/>
    <w:rsid w:val="0078618C"/>
    <w:rsid w:val="007862B3"/>
    <w:rsid w:val="007865AD"/>
    <w:rsid w:val="007867DB"/>
    <w:rsid w:val="00786BE6"/>
    <w:rsid w:val="00786E45"/>
    <w:rsid w:val="00787007"/>
    <w:rsid w:val="007873E9"/>
    <w:rsid w:val="00787A18"/>
    <w:rsid w:val="00787D63"/>
    <w:rsid w:val="00787D9D"/>
    <w:rsid w:val="00787E12"/>
    <w:rsid w:val="00790570"/>
    <w:rsid w:val="00790938"/>
    <w:rsid w:val="00790ABE"/>
    <w:rsid w:val="00790B11"/>
    <w:rsid w:val="00791C20"/>
    <w:rsid w:val="00791ED2"/>
    <w:rsid w:val="00791FC8"/>
    <w:rsid w:val="007929F3"/>
    <w:rsid w:val="00792BCB"/>
    <w:rsid w:val="00792CE5"/>
    <w:rsid w:val="00793734"/>
    <w:rsid w:val="007938BC"/>
    <w:rsid w:val="00793999"/>
    <w:rsid w:val="00793E48"/>
    <w:rsid w:val="00794460"/>
    <w:rsid w:val="007944BC"/>
    <w:rsid w:val="007949F9"/>
    <w:rsid w:val="00794C69"/>
    <w:rsid w:val="007952EC"/>
    <w:rsid w:val="00795B17"/>
    <w:rsid w:val="00795C5E"/>
    <w:rsid w:val="00795ED6"/>
    <w:rsid w:val="00796081"/>
    <w:rsid w:val="007960D3"/>
    <w:rsid w:val="007967B2"/>
    <w:rsid w:val="00796F2A"/>
    <w:rsid w:val="0079748E"/>
    <w:rsid w:val="00797506"/>
    <w:rsid w:val="007976B8"/>
    <w:rsid w:val="00797A74"/>
    <w:rsid w:val="00797AFB"/>
    <w:rsid w:val="00797CE6"/>
    <w:rsid w:val="00797E2A"/>
    <w:rsid w:val="007A0346"/>
    <w:rsid w:val="007A0365"/>
    <w:rsid w:val="007A03CC"/>
    <w:rsid w:val="007A03FF"/>
    <w:rsid w:val="007A04CF"/>
    <w:rsid w:val="007A0B4B"/>
    <w:rsid w:val="007A0B50"/>
    <w:rsid w:val="007A0B60"/>
    <w:rsid w:val="007A0BD6"/>
    <w:rsid w:val="007A1239"/>
    <w:rsid w:val="007A1381"/>
    <w:rsid w:val="007A169C"/>
    <w:rsid w:val="007A16A7"/>
    <w:rsid w:val="007A1C56"/>
    <w:rsid w:val="007A1CD6"/>
    <w:rsid w:val="007A2018"/>
    <w:rsid w:val="007A2868"/>
    <w:rsid w:val="007A29E5"/>
    <w:rsid w:val="007A2A67"/>
    <w:rsid w:val="007A2C8E"/>
    <w:rsid w:val="007A2DCC"/>
    <w:rsid w:val="007A3731"/>
    <w:rsid w:val="007A3F31"/>
    <w:rsid w:val="007A3FA8"/>
    <w:rsid w:val="007A4283"/>
    <w:rsid w:val="007A456A"/>
    <w:rsid w:val="007A4860"/>
    <w:rsid w:val="007A4A7E"/>
    <w:rsid w:val="007A5135"/>
    <w:rsid w:val="007A5648"/>
    <w:rsid w:val="007A5FE5"/>
    <w:rsid w:val="007A646C"/>
    <w:rsid w:val="007A669B"/>
    <w:rsid w:val="007A6898"/>
    <w:rsid w:val="007A6953"/>
    <w:rsid w:val="007A6C62"/>
    <w:rsid w:val="007A6D22"/>
    <w:rsid w:val="007A6E2F"/>
    <w:rsid w:val="007A731E"/>
    <w:rsid w:val="007A75AD"/>
    <w:rsid w:val="007A75B9"/>
    <w:rsid w:val="007A7607"/>
    <w:rsid w:val="007A7737"/>
    <w:rsid w:val="007A798F"/>
    <w:rsid w:val="007A7CD7"/>
    <w:rsid w:val="007B018B"/>
    <w:rsid w:val="007B04B2"/>
    <w:rsid w:val="007B0627"/>
    <w:rsid w:val="007B072D"/>
    <w:rsid w:val="007B0844"/>
    <w:rsid w:val="007B0BC3"/>
    <w:rsid w:val="007B0CCE"/>
    <w:rsid w:val="007B11E5"/>
    <w:rsid w:val="007B1948"/>
    <w:rsid w:val="007B1BC1"/>
    <w:rsid w:val="007B1E8A"/>
    <w:rsid w:val="007B20E6"/>
    <w:rsid w:val="007B2199"/>
    <w:rsid w:val="007B247C"/>
    <w:rsid w:val="007B27E6"/>
    <w:rsid w:val="007B3010"/>
    <w:rsid w:val="007B31DB"/>
    <w:rsid w:val="007B3432"/>
    <w:rsid w:val="007B36EA"/>
    <w:rsid w:val="007B3883"/>
    <w:rsid w:val="007B38BC"/>
    <w:rsid w:val="007B3AD5"/>
    <w:rsid w:val="007B3F04"/>
    <w:rsid w:val="007B4530"/>
    <w:rsid w:val="007B4BD7"/>
    <w:rsid w:val="007B4D12"/>
    <w:rsid w:val="007B4E26"/>
    <w:rsid w:val="007B56BE"/>
    <w:rsid w:val="007B58E8"/>
    <w:rsid w:val="007B5CA0"/>
    <w:rsid w:val="007B5EC1"/>
    <w:rsid w:val="007B6492"/>
    <w:rsid w:val="007B6AEC"/>
    <w:rsid w:val="007B6D10"/>
    <w:rsid w:val="007B6D4B"/>
    <w:rsid w:val="007B6E07"/>
    <w:rsid w:val="007B7095"/>
    <w:rsid w:val="007B7231"/>
    <w:rsid w:val="007B72A6"/>
    <w:rsid w:val="007B74C3"/>
    <w:rsid w:val="007C0201"/>
    <w:rsid w:val="007C068B"/>
    <w:rsid w:val="007C06EE"/>
    <w:rsid w:val="007C0898"/>
    <w:rsid w:val="007C0CD7"/>
    <w:rsid w:val="007C1558"/>
    <w:rsid w:val="007C1AF9"/>
    <w:rsid w:val="007C1DC4"/>
    <w:rsid w:val="007C216B"/>
    <w:rsid w:val="007C2682"/>
    <w:rsid w:val="007C2E28"/>
    <w:rsid w:val="007C319B"/>
    <w:rsid w:val="007C3CAE"/>
    <w:rsid w:val="007C3E16"/>
    <w:rsid w:val="007C3EEE"/>
    <w:rsid w:val="007C48AC"/>
    <w:rsid w:val="007C4D56"/>
    <w:rsid w:val="007C5084"/>
    <w:rsid w:val="007C51CD"/>
    <w:rsid w:val="007C5572"/>
    <w:rsid w:val="007C5BE0"/>
    <w:rsid w:val="007C5D9B"/>
    <w:rsid w:val="007C5E0A"/>
    <w:rsid w:val="007C5F90"/>
    <w:rsid w:val="007C629C"/>
    <w:rsid w:val="007C6390"/>
    <w:rsid w:val="007C6542"/>
    <w:rsid w:val="007C6570"/>
    <w:rsid w:val="007C6ACA"/>
    <w:rsid w:val="007C6E45"/>
    <w:rsid w:val="007C7D48"/>
    <w:rsid w:val="007C7D60"/>
    <w:rsid w:val="007D00F1"/>
    <w:rsid w:val="007D022B"/>
    <w:rsid w:val="007D037E"/>
    <w:rsid w:val="007D095B"/>
    <w:rsid w:val="007D0CB9"/>
    <w:rsid w:val="007D0CC2"/>
    <w:rsid w:val="007D0CF0"/>
    <w:rsid w:val="007D0DB7"/>
    <w:rsid w:val="007D1924"/>
    <w:rsid w:val="007D1C92"/>
    <w:rsid w:val="007D1E44"/>
    <w:rsid w:val="007D2172"/>
    <w:rsid w:val="007D2825"/>
    <w:rsid w:val="007D2BC5"/>
    <w:rsid w:val="007D2D41"/>
    <w:rsid w:val="007D2FD1"/>
    <w:rsid w:val="007D3073"/>
    <w:rsid w:val="007D322B"/>
    <w:rsid w:val="007D3462"/>
    <w:rsid w:val="007D353D"/>
    <w:rsid w:val="007D37A3"/>
    <w:rsid w:val="007D37DD"/>
    <w:rsid w:val="007D49A8"/>
    <w:rsid w:val="007D4B94"/>
    <w:rsid w:val="007D50AC"/>
    <w:rsid w:val="007D5107"/>
    <w:rsid w:val="007D5351"/>
    <w:rsid w:val="007D54B1"/>
    <w:rsid w:val="007D5893"/>
    <w:rsid w:val="007D5ACA"/>
    <w:rsid w:val="007D5EE8"/>
    <w:rsid w:val="007D5F13"/>
    <w:rsid w:val="007D5F49"/>
    <w:rsid w:val="007D607E"/>
    <w:rsid w:val="007D6097"/>
    <w:rsid w:val="007D631B"/>
    <w:rsid w:val="007D6B40"/>
    <w:rsid w:val="007D6B71"/>
    <w:rsid w:val="007D6E98"/>
    <w:rsid w:val="007D716A"/>
    <w:rsid w:val="007D739B"/>
    <w:rsid w:val="007D7775"/>
    <w:rsid w:val="007D784F"/>
    <w:rsid w:val="007D789E"/>
    <w:rsid w:val="007D79CE"/>
    <w:rsid w:val="007D7B01"/>
    <w:rsid w:val="007D7C8B"/>
    <w:rsid w:val="007D7E06"/>
    <w:rsid w:val="007D7E0E"/>
    <w:rsid w:val="007D7EC3"/>
    <w:rsid w:val="007E01AF"/>
    <w:rsid w:val="007E02B2"/>
    <w:rsid w:val="007E0385"/>
    <w:rsid w:val="007E0495"/>
    <w:rsid w:val="007E08FC"/>
    <w:rsid w:val="007E0CD5"/>
    <w:rsid w:val="007E1181"/>
    <w:rsid w:val="007E15F0"/>
    <w:rsid w:val="007E193F"/>
    <w:rsid w:val="007E1B1B"/>
    <w:rsid w:val="007E1CA0"/>
    <w:rsid w:val="007E214C"/>
    <w:rsid w:val="007E25A3"/>
    <w:rsid w:val="007E2A8C"/>
    <w:rsid w:val="007E2C97"/>
    <w:rsid w:val="007E2CD9"/>
    <w:rsid w:val="007E2E38"/>
    <w:rsid w:val="007E2F5A"/>
    <w:rsid w:val="007E2FBA"/>
    <w:rsid w:val="007E30D1"/>
    <w:rsid w:val="007E33FF"/>
    <w:rsid w:val="007E3A52"/>
    <w:rsid w:val="007E3B4E"/>
    <w:rsid w:val="007E3BA4"/>
    <w:rsid w:val="007E3E94"/>
    <w:rsid w:val="007E4041"/>
    <w:rsid w:val="007E483C"/>
    <w:rsid w:val="007E4CAD"/>
    <w:rsid w:val="007E5423"/>
    <w:rsid w:val="007E565E"/>
    <w:rsid w:val="007E5CEF"/>
    <w:rsid w:val="007E6BBD"/>
    <w:rsid w:val="007E6C87"/>
    <w:rsid w:val="007E714D"/>
    <w:rsid w:val="007E7BF2"/>
    <w:rsid w:val="007E7C1A"/>
    <w:rsid w:val="007E7C8C"/>
    <w:rsid w:val="007F074D"/>
    <w:rsid w:val="007F0CFE"/>
    <w:rsid w:val="007F10B6"/>
    <w:rsid w:val="007F163F"/>
    <w:rsid w:val="007F18C5"/>
    <w:rsid w:val="007F193C"/>
    <w:rsid w:val="007F1CB7"/>
    <w:rsid w:val="007F22CE"/>
    <w:rsid w:val="007F2ACF"/>
    <w:rsid w:val="007F2FF6"/>
    <w:rsid w:val="007F3D51"/>
    <w:rsid w:val="007F4AB1"/>
    <w:rsid w:val="007F4BAF"/>
    <w:rsid w:val="007F4C97"/>
    <w:rsid w:val="007F4CC8"/>
    <w:rsid w:val="007F59BB"/>
    <w:rsid w:val="007F5AC9"/>
    <w:rsid w:val="007F65B5"/>
    <w:rsid w:val="007F73EE"/>
    <w:rsid w:val="007F74FF"/>
    <w:rsid w:val="007F77AB"/>
    <w:rsid w:val="007F79F0"/>
    <w:rsid w:val="007F7BC4"/>
    <w:rsid w:val="0080036B"/>
    <w:rsid w:val="00800795"/>
    <w:rsid w:val="0080100F"/>
    <w:rsid w:val="00801370"/>
    <w:rsid w:val="00801958"/>
    <w:rsid w:val="00801A87"/>
    <w:rsid w:val="0080204B"/>
    <w:rsid w:val="0080225E"/>
    <w:rsid w:val="00802D6B"/>
    <w:rsid w:val="0080325B"/>
    <w:rsid w:val="00803460"/>
    <w:rsid w:val="008035B1"/>
    <w:rsid w:val="008037DC"/>
    <w:rsid w:val="00803827"/>
    <w:rsid w:val="00803892"/>
    <w:rsid w:val="00803A42"/>
    <w:rsid w:val="00803A48"/>
    <w:rsid w:val="00803DB4"/>
    <w:rsid w:val="00803E9B"/>
    <w:rsid w:val="008041D8"/>
    <w:rsid w:val="0080426D"/>
    <w:rsid w:val="00804628"/>
    <w:rsid w:val="00804B08"/>
    <w:rsid w:val="00804CAF"/>
    <w:rsid w:val="00804FAB"/>
    <w:rsid w:val="00804FFD"/>
    <w:rsid w:val="008050A3"/>
    <w:rsid w:val="008051E7"/>
    <w:rsid w:val="008057FC"/>
    <w:rsid w:val="00805B37"/>
    <w:rsid w:val="00805D23"/>
    <w:rsid w:val="00805E26"/>
    <w:rsid w:val="00806806"/>
    <w:rsid w:val="00806B45"/>
    <w:rsid w:val="00806E19"/>
    <w:rsid w:val="00806F89"/>
    <w:rsid w:val="00806FD5"/>
    <w:rsid w:val="00807019"/>
    <w:rsid w:val="0080740E"/>
    <w:rsid w:val="008079E7"/>
    <w:rsid w:val="008101D7"/>
    <w:rsid w:val="008103B9"/>
    <w:rsid w:val="00810681"/>
    <w:rsid w:val="0081072D"/>
    <w:rsid w:val="0081078C"/>
    <w:rsid w:val="00810EAF"/>
    <w:rsid w:val="00811CDD"/>
    <w:rsid w:val="00811F84"/>
    <w:rsid w:val="00811FAF"/>
    <w:rsid w:val="00811FCF"/>
    <w:rsid w:val="00812383"/>
    <w:rsid w:val="008129BD"/>
    <w:rsid w:val="00812BA3"/>
    <w:rsid w:val="00812E1F"/>
    <w:rsid w:val="00813389"/>
    <w:rsid w:val="00813564"/>
    <w:rsid w:val="008138B1"/>
    <w:rsid w:val="00813A45"/>
    <w:rsid w:val="00813BA4"/>
    <w:rsid w:val="00813F6F"/>
    <w:rsid w:val="008146B4"/>
    <w:rsid w:val="00814B0F"/>
    <w:rsid w:val="00814DF2"/>
    <w:rsid w:val="00814F30"/>
    <w:rsid w:val="00814F3B"/>
    <w:rsid w:val="008150C0"/>
    <w:rsid w:val="008157B8"/>
    <w:rsid w:val="008158C4"/>
    <w:rsid w:val="00816735"/>
    <w:rsid w:val="0081696D"/>
    <w:rsid w:val="00817A0C"/>
    <w:rsid w:val="00820819"/>
    <w:rsid w:val="00820D6E"/>
    <w:rsid w:val="00820E7D"/>
    <w:rsid w:val="00820F5D"/>
    <w:rsid w:val="0082116B"/>
    <w:rsid w:val="008212B3"/>
    <w:rsid w:val="00821D13"/>
    <w:rsid w:val="00821ECE"/>
    <w:rsid w:val="00821FCF"/>
    <w:rsid w:val="008220FF"/>
    <w:rsid w:val="008221E8"/>
    <w:rsid w:val="00822490"/>
    <w:rsid w:val="0082286F"/>
    <w:rsid w:val="00822D8C"/>
    <w:rsid w:val="008231B2"/>
    <w:rsid w:val="0082329A"/>
    <w:rsid w:val="008232C7"/>
    <w:rsid w:val="00823AE6"/>
    <w:rsid w:val="00823B96"/>
    <w:rsid w:val="00823BA5"/>
    <w:rsid w:val="00823CF1"/>
    <w:rsid w:val="00824250"/>
    <w:rsid w:val="00824C1B"/>
    <w:rsid w:val="00824E97"/>
    <w:rsid w:val="008255F5"/>
    <w:rsid w:val="008256EA"/>
    <w:rsid w:val="00825B70"/>
    <w:rsid w:val="00825DA2"/>
    <w:rsid w:val="00825DA3"/>
    <w:rsid w:val="00825E87"/>
    <w:rsid w:val="00826414"/>
    <w:rsid w:val="00826415"/>
    <w:rsid w:val="0082677C"/>
    <w:rsid w:val="00826849"/>
    <w:rsid w:val="0082684B"/>
    <w:rsid w:val="00826AAB"/>
    <w:rsid w:val="00826CFE"/>
    <w:rsid w:val="00826D82"/>
    <w:rsid w:val="00826DE8"/>
    <w:rsid w:val="00826ECD"/>
    <w:rsid w:val="00826F1E"/>
    <w:rsid w:val="008272C2"/>
    <w:rsid w:val="008272D0"/>
    <w:rsid w:val="00827957"/>
    <w:rsid w:val="00827A98"/>
    <w:rsid w:val="00827D50"/>
    <w:rsid w:val="00827E74"/>
    <w:rsid w:val="00827EF7"/>
    <w:rsid w:val="00830081"/>
    <w:rsid w:val="008302AD"/>
    <w:rsid w:val="00830AAF"/>
    <w:rsid w:val="008312A0"/>
    <w:rsid w:val="008316B5"/>
    <w:rsid w:val="00831722"/>
    <w:rsid w:val="00831799"/>
    <w:rsid w:val="008318D9"/>
    <w:rsid w:val="008320B8"/>
    <w:rsid w:val="00832185"/>
    <w:rsid w:val="00832311"/>
    <w:rsid w:val="0083264A"/>
    <w:rsid w:val="0083274A"/>
    <w:rsid w:val="00832B07"/>
    <w:rsid w:val="00832B86"/>
    <w:rsid w:val="00832B88"/>
    <w:rsid w:val="00832CC6"/>
    <w:rsid w:val="00833313"/>
    <w:rsid w:val="00833424"/>
    <w:rsid w:val="008335AE"/>
    <w:rsid w:val="00833923"/>
    <w:rsid w:val="00833C00"/>
    <w:rsid w:val="008341C4"/>
    <w:rsid w:val="008342A3"/>
    <w:rsid w:val="00834476"/>
    <w:rsid w:val="00834516"/>
    <w:rsid w:val="008346BD"/>
    <w:rsid w:val="00834FB1"/>
    <w:rsid w:val="00835295"/>
    <w:rsid w:val="008355AA"/>
    <w:rsid w:val="00835778"/>
    <w:rsid w:val="008359F5"/>
    <w:rsid w:val="00835FFE"/>
    <w:rsid w:val="0083628C"/>
    <w:rsid w:val="008364BC"/>
    <w:rsid w:val="00836572"/>
    <w:rsid w:val="00836615"/>
    <w:rsid w:val="00837262"/>
    <w:rsid w:val="008375C0"/>
    <w:rsid w:val="00837709"/>
    <w:rsid w:val="008378A2"/>
    <w:rsid w:val="00837E4E"/>
    <w:rsid w:val="00837E9B"/>
    <w:rsid w:val="00840339"/>
    <w:rsid w:val="00840584"/>
    <w:rsid w:val="008408C5"/>
    <w:rsid w:val="00840AB2"/>
    <w:rsid w:val="00840ED9"/>
    <w:rsid w:val="0084145F"/>
    <w:rsid w:val="00841C3C"/>
    <w:rsid w:val="00842062"/>
    <w:rsid w:val="00842243"/>
    <w:rsid w:val="0084224D"/>
    <w:rsid w:val="00842536"/>
    <w:rsid w:val="008425D7"/>
    <w:rsid w:val="00842602"/>
    <w:rsid w:val="00842A0C"/>
    <w:rsid w:val="00843148"/>
    <w:rsid w:val="008431F1"/>
    <w:rsid w:val="00843216"/>
    <w:rsid w:val="008438D1"/>
    <w:rsid w:val="00843A4F"/>
    <w:rsid w:val="00843D64"/>
    <w:rsid w:val="00844217"/>
    <w:rsid w:val="008449E5"/>
    <w:rsid w:val="00844FAF"/>
    <w:rsid w:val="008452DC"/>
    <w:rsid w:val="00845371"/>
    <w:rsid w:val="008456C2"/>
    <w:rsid w:val="0084597A"/>
    <w:rsid w:val="008463E7"/>
    <w:rsid w:val="0084656C"/>
    <w:rsid w:val="00846659"/>
    <w:rsid w:val="0084676A"/>
    <w:rsid w:val="00846A94"/>
    <w:rsid w:val="00846B21"/>
    <w:rsid w:val="00846B4E"/>
    <w:rsid w:val="00846B89"/>
    <w:rsid w:val="00846CA3"/>
    <w:rsid w:val="0084715B"/>
    <w:rsid w:val="00847237"/>
    <w:rsid w:val="0084750E"/>
    <w:rsid w:val="00847542"/>
    <w:rsid w:val="008478A8"/>
    <w:rsid w:val="00847B41"/>
    <w:rsid w:val="00850174"/>
    <w:rsid w:val="00850248"/>
    <w:rsid w:val="008508DD"/>
    <w:rsid w:val="00850E4A"/>
    <w:rsid w:val="008513AF"/>
    <w:rsid w:val="0085163B"/>
    <w:rsid w:val="00851644"/>
    <w:rsid w:val="008516A5"/>
    <w:rsid w:val="00851D69"/>
    <w:rsid w:val="00851E23"/>
    <w:rsid w:val="00851ED2"/>
    <w:rsid w:val="00851FCD"/>
    <w:rsid w:val="008526CC"/>
    <w:rsid w:val="00852AC2"/>
    <w:rsid w:val="00852DCD"/>
    <w:rsid w:val="00852DD2"/>
    <w:rsid w:val="008530D1"/>
    <w:rsid w:val="00853794"/>
    <w:rsid w:val="008539C4"/>
    <w:rsid w:val="0085460B"/>
    <w:rsid w:val="00854F17"/>
    <w:rsid w:val="00855296"/>
    <w:rsid w:val="0085534A"/>
    <w:rsid w:val="00855922"/>
    <w:rsid w:val="00855D28"/>
    <w:rsid w:val="008565E0"/>
    <w:rsid w:val="008566EF"/>
    <w:rsid w:val="00856E69"/>
    <w:rsid w:val="00856FDA"/>
    <w:rsid w:val="00857119"/>
    <w:rsid w:val="008576FD"/>
    <w:rsid w:val="00857839"/>
    <w:rsid w:val="0085792C"/>
    <w:rsid w:val="0086058D"/>
    <w:rsid w:val="008605BB"/>
    <w:rsid w:val="00860776"/>
    <w:rsid w:val="00860BA8"/>
    <w:rsid w:val="00860F33"/>
    <w:rsid w:val="008611CD"/>
    <w:rsid w:val="008615B2"/>
    <w:rsid w:val="008618C1"/>
    <w:rsid w:val="00861B37"/>
    <w:rsid w:val="00861BE5"/>
    <w:rsid w:val="00861C62"/>
    <w:rsid w:val="00861FC2"/>
    <w:rsid w:val="008620DB"/>
    <w:rsid w:val="0086218B"/>
    <w:rsid w:val="0086251B"/>
    <w:rsid w:val="008626C1"/>
    <w:rsid w:val="008626DA"/>
    <w:rsid w:val="00862862"/>
    <w:rsid w:val="00862867"/>
    <w:rsid w:val="00862A7D"/>
    <w:rsid w:val="00862F41"/>
    <w:rsid w:val="00862F8B"/>
    <w:rsid w:val="0086337B"/>
    <w:rsid w:val="00863593"/>
    <w:rsid w:val="00863B53"/>
    <w:rsid w:val="00863CE8"/>
    <w:rsid w:val="00863EE0"/>
    <w:rsid w:val="008649B6"/>
    <w:rsid w:val="00864A98"/>
    <w:rsid w:val="00864D54"/>
    <w:rsid w:val="00864F63"/>
    <w:rsid w:val="00865353"/>
    <w:rsid w:val="00865982"/>
    <w:rsid w:val="00865DD9"/>
    <w:rsid w:val="00865FAC"/>
    <w:rsid w:val="00866731"/>
    <w:rsid w:val="0086678B"/>
    <w:rsid w:val="00866832"/>
    <w:rsid w:val="00866A3B"/>
    <w:rsid w:val="008670C5"/>
    <w:rsid w:val="008674BB"/>
    <w:rsid w:val="0087024D"/>
    <w:rsid w:val="00870276"/>
    <w:rsid w:val="0087099E"/>
    <w:rsid w:val="00870C77"/>
    <w:rsid w:val="00871642"/>
    <w:rsid w:val="00871C66"/>
    <w:rsid w:val="00871CD8"/>
    <w:rsid w:val="00871D50"/>
    <w:rsid w:val="00872502"/>
    <w:rsid w:val="00872960"/>
    <w:rsid w:val="00872DDF"/>
    <w:rsid w:val="0087349E"/>
    <w:rsid w:val="0087353E"/>
    <w:rsid w:val="00873605"/>
    <w:rsid w:val="00873B61"/>
    <w:rsid w:val="00874150"/>
    <w:rsid w:val="00874367"/>
    <w:rsid w:val="008745CD"/>
    <w:rsid w:val="00874A30"/>
    <w:rsid w:val="00874D04"/>
    <w:rsid w:val="008755A4"/>
    <w:rsid w:val="00875642"/>
    <w:rsid w:val="00875BEF"/>
    <w:rsid w:val="00875C63"/>
    <w:rsid w:val="00875E58"/>
    <w:rsid w:val="00875EFF"/>
    <w:rsid w:val="008762DA"/>
    <w:rsid w:val="0087713B"/>
    <w:rsid w:val="008778B1"/>
    <w:rsid w:val="00877B5B"/>
    <w:rsid w:val="0088027C"/>
    <w:rsid w:val="00880583"/>
    <w:rsid w:val="00880651"/>
    <w:rsid w:val="008808A0"/>
    <w:rsid w:val="0088099D"/>
    <w:rsid w:val="00880B0A"/>
    <w:rsid w:val="00880C02"/>
    <w:rsid w:val="00880DFD"/>
    <w:rsid w:val="00880F85"/>
    <w:rsid w:val="00881090"/>
    <w:rsid w:val="008813F5"/>
    <w:rsid w:val="0088157F"/>
    <w:rsid w:val="00881835"/>
    <w:rsid w:val="0088294D"/>
    <w:rsid w:val="00882AD0"/>
    <w:rsid w:val="00882EC3"/>
    <w:rsid w:val="00882EDF"/>
    <w:rsid w:val="00883A21"/>
    <w:rsid w:val="00883C3A"/>
    <w:rsid w:val="00883C9F"/>
    <w:rsid w:val="00883FEF"/>
    <w:rsid w:val="00884489"/>
    <w:rsid w:val="0088485C"/>
    <w:rsid w:val="00884875"/>
    <w:rsid w:val="008848DF"/>
    <w:rsid w:val="00884AD3"/>
    <w:rsid w:val="00884DAF"/>
    <w:rsid w:val="00884F6A"/>
    <w:rsid w:val="00884F88"/>
    <w:rsid w:val="008852C4"/>
    <w:rsid w:val="00885330"/>
    <w:rsid w:val="00885946"/>
    <w:rsid w:val="00885ABA"/>
    <w:rsid w:val="00885F35"/>
    <w:rsid w:val="00886172"/>
    <w:rsid w:val="008865A0"/>
    <w:rsid w:val="00886A43"/>
    <w:rsid w:val="00886F5B"/>
    <w:rsid w:val="008873FC"/>
    <w:rsid w:val="00887576"/>
    <w:rsid w:val="0088776C"/>
    <w:rsid w:val="00890074"/>
    <w:rsid w:val="00890953"/>
    <w:rsid w:val="00890F84"/>
    <w:rsid w:val="008910EE"/>
    <w:rsid w:val="008911C5"/>
    <w:rsid w:val="00891208"/>
    <w:rsid w:val="008912A8"/>
    <w:rsid w:val="00891608"/>
    <w:rsid w:val="00892064"/>
    <w:rsid w:val="008920A0"/>
    <w:rsid w:val="0089214F"/>
    <w:rsid w:val="008926A5"/>
    <w:rsid w:val="008929CF"/>
    <w:rsid w:val="00892CA8"/>
    <w:rsid w:val="00892D6A"/>
    <w:rsid w:val="00892E5C"/>
    <w:rsid w:val="00892F21"/>
    <w:rsid w:val="00892FEA"/>
    <w:rsid w:val="00893221"/>
    <w:rsid w:val="00893273"/>
    <w:rsid w:val="008935C3"/>
    <w:rsid w:val="00893938"/>
    <w:rsid w:val="00893B93"/>
    <w:rsid w:val="00893D30"/>
    <w:rsid w:val="00893E9D"/>
    <w:rsid w:val="00894063"/>
    <w:rsid w:val="008945D0"/>
    <w:rsid w:val="00894854"/>
    <w:rsid w:val="00894932"/>
    <w:rsid w:val="008949A9"/>
    <w:rsid w:val="00894AC0"/>
    <w:rsid w:val="00894FED"/>
    <w:rsid w:val="00895411"/>
    <w:rsid w:val="0089592C"/>
    <w:rsid w:val="00895B21"/>
    <w:rsid w:val="00895BCB"/>
    <w:rsid w:val="0089628D"/>
    <w:rsid w:val="0089638F"/>
    <w:rsid w:val="00896789"/>
    <w:rsid w:val="008969D1"/>
    <w:rsid w:val="00896A81"/>
    <w:rsid w:val="008970FE"/>
    <w:rsid w:val="008971A8"/>
    <w:rsid w:val="008971AA"/>
    <w:rsid w:val="008974E9"/>
    <w:rsid w:val="008974F0"/>
    <w:rsid w:val="00897A17"/>
    <w:rsid w:val="00897B78"/>
    <w:rsid w:val="00897D0D"/>
    <w:rsid w:val="00897FBC"/>
    <w:rsid w:val="008A003E"/>
    <w:rsid w:val="008A006D"/>
    <w:rsid w:val="008A029D"/>
    <w:rsid w:val="008A0313"/>
    <w:rsid w:val="008A03AB"/>
    <w:rsid w:val="008A050C"/>
    <w:rsid w:val="008A091F"/>
    <w:rsid w:val="008A0F7A"/>
    <w:rsid w:val="008A1389"/>
    <w:rsid w:val="008A14BB"/>
    <w:rsid w:val="008A16AD"/>
    <w:rsid w:val="008A21FF"/>
    <w:rsid w:val="008A26D4"/>
    <w:rsid w:val="008A26DE"/>
    <w:rsid w:val="008A28F5"/>
    <w:rsid w:val="008A2BE9"/>
    <w:rsid w:val="008A2C95"/>
    <w:rsid w:val="008A2C9B"/>
    <w:rsid w:val="008A33D8"/>
    <w:rsid w:val="008A340D"/>
    <w:rsid w:val="008A35E0"/>
    <w:rsid w:val="008A3705"/>
    <w:rsid w:val="008A3A14"/>
    <w:rsid w:val="008A3ABE"/>
    <w:rsid w:val="008A3B3D"/>
    <w:rsid w:val="008A3B4D"/>
    <w:rsid w:val="008A3BCB"/>
    <w:rsid w:val="008A3E53"/>
    <w:rsid w:val="008A4645"/>
    <w:rsid w:val="008A479C"/>
    <w:rsid w:val="008A4909"/>
    <w:rsid w:val="008A5231"/>
    <w:rsid w:val="008A54ED"/>
    <w:rsid w:val="008A567F"/>
    <w:rsid w:val="008A57CC"/>
    <w:rsid w:val="008A5854"/>
    <w:rsid w:val="008A5895"/>
    <w:rsid w:val="008A5C0D"/>
    <w:rsid w:val="008A609B"/>
    <w:rsid w:val="008A65A8"/>
    <w:rsid w:val="008A6F34"/>
    <w:rsid w:val="008A700B"/>
    <w:rsid w:val="008A73F7"/>
    <w:rsid w:val="008A75B3"/>
    <w:rsid w:val="008A7C2A"/>
    <w:rsid w:val="008B04B1"/>
    <w:rsid w:val="008B0AAF"/>
    <w:rsid w:val="008B0BE0"/>
    <w:rsid w:val="008B0E96"/>
    <w:rsid w:val="008B0F8F"/>
    <w:rsid w:val="008B1996"/>
    <w:rsid w:val="008B1EB4"/>
    <w:rsid w:val="008B1FDA"/>
    <w:rsid w:val="008B2D48"/>
    <w:rsid w:val="008B33D7"/>
    <w:rsid w:val="008B3D91"/>
    <w:rsid w:val="008B4BB3"/>
    <w:rsid w:val="008B4CD9"/>
    <w:rsid w:val="008B5298"/>
    <w:rsid w:val="008B5756"/>
    <w:rsid w:val="008B5767"/>
    <w:rsid w:val="008B5789"/>
    <w:rsid w:val="008B596C"/>
    <w:rsid w:val="008B5CB9"/>
    <w:rsid w:val="008B5D5E"/>
    <w:rsid w:val="008B5F89"/>
    <w:rsid w:val="008B61D6"/>
    <w:rsid w:val="008B63C4"/>
    <w:rsid w:val="008B6442"/>
    <w:rsid w:val="008B647A"/>
    <w:rsid w:val="008B68D3"/>
    <w:rsid w:val="008B6B26"/>
    <w:rsid w:val="008B6FB8"/>
    <w:rsid w:val="008B7132"/>
    <w:rsid w:val="008B74B4"/>
    <w:rsid w:val="008B75DA"/>
    <w:rsid w:val="008B7DCC"/>
    <w:rsid w:val="008C02CA"/>
    <w:rsid w:val="008C0618"/>
    <w:rsid w:val="008C0904"/>
    <w:rsid w:val="008C0BB5"/>
    <w:rsid w:val="008C0DC5"/>
    <w:rsid w:val="008C0E20"/>
    <w:rsid w:val="008C119B"/>
    <w:rsid w:val="008C11A0"/>
    <w:rsid w:val="008C1949"/>
    <w:rsid w:val="008C2343"/>
    <w:rsid w:val="008C2727"/>
    <w:rsid w:val="008C2864"/>
    <w:rsid w:val="008C2C2F"/>
    <w:rsid w:val="008C2DDC"/>
    <w:rsid w:val="008C358C"/>
    <w:rsid w:val="008C3A1C"/>
    <w:rsid w:val="008C3E04"/>
    <w:rsid w:val="008C3EBF"/>
    <w:rsid w:val="008C4644"/>
    <w:rsid w:val="008C469C"/>
    <w:rsid w:val="008C48C7"/>
    <w:rsid w:val="008C4D4A"/>
    <w:rsid w:val="008C5367"/>
    <w:rsid w:val="008C5543"/>
    <w:rsid w:val="008C5AD5"/>
    <w:rsid w:val="008C5DA0"/>
    <w:rsid w:val="008C60AB"/>
    <w:rsid w:val="008C60EE"/>
    <w:rsid w:val="008C627C"/>
    <w:rsid w:val="008C62C5"/>
    <w:rsid w:val="008C63D3"/>
    <w:rsid w:val="008C6737"/>
    <w:rsid w:val="008C6AE5"/>
    <w:rsid w:val="008C7323"/>
    <w:rsid w:val="008C785A"/>
    <w:rsid w:val="008C79BB"/>
    <w:rsid w:val="008C7BFD"/>
    <w:rsid w:val="008C7CD1"/>
    <w:rsid w:val="008C7D7C"/>
    <w:rsid w:val="008D014E"/>
    <w:rsid w:val="008D0A25"/>
    <w:rsid w:val="008D127E"/>
    <w:rsid w:val="008D1282"/>
    <w:rsid w:val="008D151D"/>
    <w:rsid w:val="008D1BA0"/>
    <w:rsid w:val="008D1CD4"/>
    <w:rsid w:val="008D2006"/>
    <w:rsid w:val="008D29C7"/>
    <w:rsid w:val="008D2D80"/>
    <w:rsid w:val="008D3033"/>
    <w:rsid w:val="008D312D"/>
    <w:rsid w:val="008D3140"/>
    <w:rsid w:val="008D338A"/>
    <w:rsid w:val="008D3592"/>
    <w:rsid w:val="008D4331"/>
    <w:rsid w:val="008D4344"/>
    <w:rsid w:val="008D436B"/>
    <w:rsid w:val="008D43AC"/>
    <w:rsid w:val="008D488A"/>
    <w:rsid w:val="008D4929"/>
    <w:rsid w:val="008D4B54"/>
    <w:rsid w:val="008D4F8C"/>
    <w:rsid w:val="008D5125"/>
    <w:rsid w:val="008D55B2"/>
    <w:rsid w:val="008D5B7C"/>
    <w:rsid w:val="008D5CF8"/>
    <w:rsid w:val="008D69CE"/>
    <w:rsid w:val="008D6A6D"/>
    <w:rsid w:val="008D7059"/>
    <w:rsid w:val="008D76BE"/>
    <w:rsid w:val="008D7735"/>
    <w:rsid w:val="008D7D26"/>
    <w:rsid w:val="008D7F48"/>
    <w:rsid w:val="008D7F49"/>
    <w:rsid w:val="008E0A7D"/>
    <w:rsid w:val="008E120A"/>
    <w:rsid w:val="008E1326"/>
    <w:rsid w:val="008E16A8"/>
    <w:rsid w:val="008E1801"/>
    <w:rsid w:val="008E1871"/>
    <w:rsid w:val="008E1A2A"/>
    <w:rsid w:val="008E1C94"/>
    <w:rsid w:val="008E28E4"/>
    <w:rsid w:val="008E2A4D"/>
    <w:rsid w:val="008E2ED6"/>
    <w:rsid w:val="008E3495"/>
    <w:rsid w:val="008E35A7"/>
    <w:rsid w:val="008E369A"/>
    <w:rsid w:val="008E377A"/>
    <w:rsid w:val="008E3A37"/>
    <w:rsid w:val="008E4178"/>
    <w:rsid w:val="008E47E1"/>
    <w:rsid w:val="008E48A1"/>
    <w:rsid w:val="008E49AE"/>
    <w:rsid w:val="008E4A07"/>
    <w:rsid w:val="008E4EEF"/>
    <w:rsid w:val="008E55BD"/>
    <w:rsid w:val="008E5D0C"/>
    <w:rsid w:val="008E5D98"/>
    <w:rsid w:val="008E6429"/>
    <w:rsid w:val="008E6A20"/>
    <w:rsid w:val="008E6B4A"/>
    <w:rsid w:val="008E7760"/>
    <w:rsid w:val="008E78D9"/>
    <w:rsid w:val="008E7ABB"/>
    <w:rsid w:val="008F048E"/>
    <w:rsid w:val="008F04EA"/>
    <w:rsid w:val="008F08CF"/>
    <w:rsid w:val="008F0A36"/>
    <w:rsid w:val="008F0C5B"/>
    <w:rsid w:val="008F1069"/>
    <w:rsid w:val="008F17DC"/>
    <w:rsid w:val="008F1ECB"/>
    <w:rsid w:val="008F2280"/>
    <w:rsid w:val="008F2461"/>
    <w:rsid w:val="008F28EB"/>
    <w:rsid w:val="008F2AA4"/>
    <w:rsid w:val="008F2BDA"/>
    <w:rsid w:val="008F2DBC"/>
    <w:rsid w:val="008F30E4"/>
    <w:rsid w:val="008F31F5"/>
    <w:rsid w:val="008F353C"/>
    <w:rsid w:val="008F3716"/>
    <w:rsid w:val="008F37BE"/>
    <w:rsid w:val="008F38C3"/>
    <w:rsid w:val="008F43CB"/>
    <w:rsid w:val="008F44D3"/>
    <w:rsid w:val="008F45C7"/>
    <w:rsid w:val="008F46D0"/>
    <w:rsid w:val="008F4A68"/>
    <w:rsid w:val="008F5308"/>
    <w:rsid w:val="008F54E3"/>
    <w:rsid w:val="008F58DA"/>
    <w:rsid w:val="008F5BA4"/>
    <w:rsid w:val="008F6432"/>
    <w:rsid w:val="008F681F"/>
    <w:rsid w:val="008F6BE4"/>
    <w:rsid w:val="008F6D3A"/>
    <w:rsid w:val="008F70BB"/>
    <w:rsid w:val="008F7658"/>
    <w:rsid w:val="008F7FEA"/>
    <w:rsid w:val="008F7FFB"/>
    <w:rsid w:val="00900005"/>
    <w:rsid w:val="00900350"/>
    <w:rsid w:val="00901408"/>
    <w:rsid w:val="009014DE"/>
    <w:rsid w:val="00901985"/>
    <w:rsid w:val="00901CF4"/>
    <w:rsid w:val="009020B0"/>
    <w:rsid w:val="009022E0"/>
    <w:rsid w:val="009026F2"/>
    <w:rsid w:val="00902771"/>
    <w:rsid w:val="009029F9"/>
    <w:rsid w:val="00903A67"/>
    <w:rsid w:val="00903B40"/>
    <w:rsid w:val="00903E9E"/>
    <w:rsid w:val="009041E1"/>
    <w:rsid w:val="009046E8"/>
    <w:rsid w:val="00904D2D"/>
    <w:rsid w:val="0090527E"/>
    <w:rsid w:val="009052AD"/>
    <w:rsid w:val="0090566C"/>
    <w:rsid w:val="00905ACC"/>
    <w:rsid w:val="00905DC5"/>
    <w:rsid w:val="00905E59"/>
    <w:rsid w:val="0090605F"/>
    <w:rsid w:val="009061C2"/>
    <w:rsid w:val="00906C04"/>
    <w:rsid w:val="0090711B"/>
    <w:rsid w:val="009071AE"/>
    <w:rsid w:val="009071F7"/>
    <w:rsid w:val="00907443"/>
    <w:rsid w:val="00907A64"/>
    <w:rsid w:val="00907AC3"/>
    <w:rsid w:val="00907EF8"/>
    <w:rsid w:val="00907F81"/>
    <w:rsid w:val="009100B4"/>
    <w:rsid w:val="00910376"/>
    <w:rsid w:val="0091057D"/>
    <w:rsid w:val="00910C7A"/>
    <w:rsid w:val="00910E12"/>
    <w:rsid w:val="00911298"/>
    <w:rsid w:val="00911401"/>
    <w:rsid w:val="00911A22"/>
    <w:rsid w:val="00911D61"/>
    <w:rsid w:val="00911F2F"/>
    <w:rsid w:val="00912041"/>
    <w:rsid w:val="00912256"/>
    <w:rsid w:val="009126C5"/>
    <w:rsid w:val="00912F5F"/>
    <w:rsid w:val="00914061"/>
    <w:rsid w:val="0091424A"/>
    <w:rsid w:val="00914657"/>
    <w:rsid w:val="009149F5"/>
    <w:rsid w:val="00914AC2"/>
    <w:rsid w:val="00914B12"/>
    <w:rsid w:val="0091508F"/>
    <w:rsid w:val="009151D3"/>
    <w:rsid w:val="009154A3"/>
    <w:rsid w:val="00915537"/>
    <w:rsid w:val="009159B5"/>
    <w:rsid w:val="00915A55"/>
    <w:rsid w:val="00915F46"/>
    <w:rsid w:val="009161C9"/>
    <w:rsid w:val="0091683B"/>
    <w:rsid w:val="00916AB0"/>
    <w:rsid w:val="00916DA0"/>
    <w:rsid w:val="00917686"/>
    <w:rsid w:val="009178C5"/>
    <w:rsid w:val="00917B5B"/>
    <w:rsid w:val="00917C27"/>
    <w:rsid w:val="00917EB1"/>
    <w:rsid w:val="00917EEE"/>
    <w:rsid w:val="009201AB"/>
    <w:rsid w:val="00920218"/>
    <w:rsid w:val="00920709"/>
    <w:rsid w:val="0092082C"/>
    <w:rsid w:val="00920B38"/>
    <w:rsid w:val="0092165D"/>
    <w:rsid w:val="00921776"/>
    <w:rsid w:val="009217EB"/>
    <w:rsid w:val="00921BF3"/>
    <w:rsid w:val="00922179"/>
    <w:rsid w:val="0092232F"/>
    <w:rsid w:val="009223E8"/>
    <w:rsid w:val="00922635"/>
    <w:rsid w:val="00922796"/>
    <w:rsid w:val="009233AB"/>
    <w:rsid w:val="009233E4"/>
    <w:rsid w:val="00923961"/>
    <w:rsid w:val="009239FE"/>
    <w:rsid w:val="00923D81"/>
    <w:rsid w:val="009241C3"/>
    <w:rsid w:val="0092422A"/>
    <w:rsid w:val="00924361"/>
    <w:rsid w:val="00924531"/>
    <w:rsid w:val="009247FC"/>
    <w:rsid w:val="0092487B"/>
    <w:rsid w:val="00924ED8"/>
    <w:rsid w:val="00925304"/>
    <w:rsid w:val="00925497"/>
    <w:rsid w:val="009255A8"/>
    <w:rsid w:val="0092568E"/>
    <w:rsid w:val="00925807"/>
    <w:rsid w:val="0092585B"/>
    <w:rsid w:val="009259E2"/>
    <w:rsid w:val="00925A96"/>
    <w:rsid w:val="00925F82"/>
    <w:rsid w:val="009261B1"/>
    <w:rsid w:val="00926469"/>
    <w:rsid w:val="009266C3"/>
    <w:rsid w:val="00926714"/>
    <w:rsid w:val="00926852"/>
    <w:rsid w:val="009268B1"/>
    <w:rsid w:val="00926EEB"/>
    <w:rsid w:val="00927907"/>
    <w:rsid w:val="00927960"/>
    <w:rsid w:val="00927CE0"/>
    <w:rsid w:val="009306EE"/>
    <w:rsid w:val="009318C4"/>
    <w:rsid w:val="00931AF1"/>
    <w:rsid w:val="00931C6A"/>
    <w:rsid w:val="00932087"/>
    <w:rsid w:val="00932461"/>
    <w:rsid w:val="00932487"/>
    <w:rsid w:val="0093256A"/>
    <w:rsid w:val="00932D45"/>
    <w:rsid w:val="009334A9"/>
    <w:rsid w:val="0093364E"/>
    <w:rsid w:val="0093373B"/>
    <w:rsid w:val="00933BBD"/>
    <w:rsid w:val="0093404C"/>
    <w:rsid w:val="0093416D"/>
    <w:rsid w:val="0093419A"/>
    <w:rsid w:val="00934B81"/>
    <w:rsid w:val="00935498"/>
    <w:rsid w:val="00935857"/>
    <w:rsid w:val="009360E8"/>
    <w:rsid w:val="00936273"/>
    <w:rsid w:val="00936DC4"/>
    <w:rsid w:val="00936FE1"/>
    <w:rsid w:val="00937338"/>
    <w:rsid w:val="00937414"/>
    <w:rsid w:val="009375BA"/>
    <w:rsid w:val="009376EB"/>
    <w:rsid w:val="00937B5C"/>
    <w:rsid w:val="00937C3B"/>
    <w:rsid w:val="009400D1"/>
    <w:rsid w:val="0094023B"/>
    <w:rsid w:val="009406DD"/>
    <w:rsid w:val="0094082E"/>
    <w:rsid w:val="00940A6E"/>
    <w:rsid w:val="00940C61"/>
    <w:rsid w:val="00940DDE"/>
    <w:rsid w:val="00941072"/>
    <w:rsid w:val="00941525"/>
    <w:rsid w:val="00941555"/>
    <w:rsid w:val="0094165E"/>
    <w:rsid w:val="00941680"/>
    <w:rsid w:val="00941B54"/>
    <w:rsid w:val="00941C1E"/>
    <w:rsid w:val="00941EFA"/>
    <w:rsid w:val="00941FFB"/>
    <w:rsid w:val="00942033"/>
    <w:rsid w:val="00942230"/>
    <w:rsid w:val="00942ABE"/>
    <w:rsid w:val="00942BA4"/>
    <w:rsid w:val="00942D06"/>
    <w:rsid w:val="00942D14"/>
    <w:rsid w:val="009430EE"/>
    <w:rsid w:val="0094387C"/>
    <w:rsid w:val="00943CCA"/>
    <w:rsid w:val="00943E49"/>
    <w:rsid w:val="0094419E"/>
    <w:rsid w:val="00944385"/>
    <w:rsid w:val="00944FFC"/>
    <w:rsid w:val="00945179"/>
    <w:rsid w:val="00945252"/>
    <w:rsid w:val="009452F5"/>
    <w:rsid w:val="00945865"/>
    <w:rsid w:val="009460E0"/>
    <w:rsid w:val="00946101"/>
    <w:rsid w:val="0094659C"/>
    <w:rsid w:val="009466C9"/>
    <w:rsid w:val="00946C5D"/>
    <w:rsid w:val="009470F6"/>
    <w:rsid w:val="009471F9"/>
    <w:rsid w:val="009472D6"/>
    <w:rsid w:val="009475F4"/>
    <w:rsid w:val="00950406"/>
    <w:rsid w:val="00950709"/>
    <w:rsid w:val="00950A54"/>
    <w:rsid w:val="00950C79"/>
    <w:rsid w:val="00950DF7"/>
    <w:rsid w:val="00950EC2"/>
    <w:rsid w:val="00951182"/>
    <w:rsid w:val="009513AA"/>
    <w:rsid w:val="00951738"/>
    <w:rsid w:val="00951918"/>
    <w:rsid w:val="00951CD5"/>
    <w:rsid w:val="00951E92"/>
    <w:rsid w:val="00951EA7"/>
    <w:rsid w:val="00952189"/>
    <w:rsid w:val="0095241D"/>
    <w:rsid w:val="009524C7"/>
    <w:rsid w:val="0095271B"/>
    <w:rsid w:val="009527D1"/>
    <w:rsid w:val="009527E0"/>
    <w:rsid w:val="00952DA7"/>
    <w:rsid w:val="00953219"/>
    <w:rsid w:val="00953A9B"/>
    <w:rsid w:val="00953BCB"/>
    <w:rsid w:val="00953C5E"/>
    <w:rsid w:val="0095412E"/>
    <w:rsid w:val="0095462E"/>
    <w:rsid w:val="00954754"/>
    <w:rsid w:val="00954A90"/>
    <w:rsid w:val="0095525C"/>
    <w:rsid w:val="009555E1"/>
    <w:rsid w:val="00955B4F"/>
    <w:rsid w:val="0095624F"/>
    <w:rsid w:val="00956263"/>
    <w:rsid w:val="00956623"/>
    <w:rsid w:val="009566E2"/>
    <w:rsid w:val="00956709"/>
    <w:rsid w:val="00956754"/>
    <w:rsid w:val="009567C1"/>
    <w:rsid w:val="00956952"/>
    <w:rsid w:val="00956B05"/>
    <w:rsid w:val="009570F5"/>
    <w:rsid w:val="00957240"/>
    <w:rsid w:val="009578EF"/>
    <w:rsid w:val="009579A9"/>
    <w:rsid w:val="00957A65"/>
    <w:rsid w:val="00957D1A"/>
    <w:rsid w:val="00960CCC"/>
    <w:rsid w:val="00960FC0"/>
    <w:rsid w:val="00961278"/>
    <w:rsid w:val="009614B3"/>
    <w:rsid w:val="0096152B"/>
    <w:rsid w:val="009621F4"/>
    <w:rsid w:val="0096271B"/>
    <w:rsid w:val="00962826"/>
    <w:rsid w:val="00962931"/>
    <w:rsid w:val="00962AD1"/>
    <w:rsid w:val="00962CE4"/>
    <w:rsid w:val="00963385"/>
    <w:rsid w:val="0096348C"/>
    <w:rsid w:val="00963B7E"/>
    <w:rsid w:val="00963CB6"/>
    <w:rsid w:val="009643BA"/>
    <w:rsid w:val="00964C86"/>
    <w:rsid w:val="00964E56"/>
    <w:rsid w:val="009650ED"/>
    <w:rsid w:val="0096517C"/>
    <w:rsid w:val="00965204"/>
    <w:rsid w:val="0096568B"/>
    <w:rsid w:val="00965771"/>
    <w:rsid w:val="00965931"/>
    <w:rsid w:val="00965B7C"/>
    <w:rsid w:val="0096631C"/>
    <w:rsid w:val="00966352"/>
    <w:rsid w:val="0096673B"/>
    <w:rsid w:val="0096675A"/>
    <w:rsid w:val="00966995"/>
    <w:rsid w:val="00966E90"/>
    <w:rsid w:val="0096710A"/>
    <w:rsid w:val="00967123"/>
    <w:rsid w:val="00967C44"/>
    <w:rsid w:val="00967F84"/>
    <w:rsid w:val="00967F86"/>
    <w:rsid w:val="009700FB"/>
    <w:rsid w:val="0097039E"/>
    <w:rsid w:val="0097043C"/>
    <w:rsid w:val="00970BC6"/>
    <w:rsid w:val="009710CD"/>
    <w:rsid w:val="00971171"/>
    <w:rsid w:val="0097134B"/>
    <w:rsid w:val="009720BA"/>
    <w:rsid w:val="00972249"/>
    <w:rsid w:val="0097231C"/>
    <w:rsid w:val="009724CC"/>
    <w:rsid w:val="00972BB8"/>
    <w:rsid w:val="00972E5E"/>
    <w:rsid w:val="009735C2"/>
    <w:rsid w:val="00973733"/>
    <w:rsid w:val="009737ED"/>
    <w:rsid w:val="00973B42"/>
    <w:rsid w:val="00973BA9"/>
    <w:rsid w:val="00973C2F"/>
    <w:rsid w:val="00973DCD"/>
    <w:rsid w:val="00973DDA"/>
    <w:rsid w:val="00973E42"/>
    <w:rsid w:val="00974483"/>
    <w:rsid w:val="00974589"/>
    <w:rsid w:val="00974723"/>
    <w:rsid w:val="00974B3B"/>
    <w:rsid w:val="00974B62"/>
    <w:rsid w:val="0097504B"/>
    <w:rsid w:val="00975283"/>
    <w:rsid w:val="0097579A"/>
    <w:rsid w:val="00975B92"/>
    <w:rsid w:val="00975D80"/>
    <w:rsid w:val="00975F98"/>
    <w:rsid w:val="009768C3"/>
    <w:rsid w:val="00976BEE"/>
    <w:rsid w:val="00976C09"/>
    <w:rsid w:val="00976D55"/>
    <w:rsid w:val="00976DD0"/>
    <w:rsid w:val="00977384"/>
    <w:rsid w:val="0097738D"/>
    <w:rsid w:val="00977747"/>
    <w:rsid w:val="009779A7"/>
    <w:rsid w:val="00977AD5"/>
    <w:rsid w:val="00977F28"/>
    <w:rsid w:val="00980465"/>
    <w:rsid w:val="00980662"/>
    <w:rsid w:val="00980684"/>
    <w:rsid w:val="0098093B"/>
    <w:rsid w:val="0098098C"/>
    <w:rsid w:val="00980F32"/>
    <w:rsid w:val="009811E9"/>
    <w:rsid w:val="0098130B"/>
    <w:rsid w:val="00981615"/>
    <w:rsid w:val="00981651"/>
    <w:rsid w:val="009817E5"/>
    <w:rsid w:val="00981B20"/>
    <w:rsid w:val="00981D87"/>
    <w:rsid w:val="00982392"/>
    <w:rsid w:val="00982F2B"/>
    <w:rsid w:val="00982F68"/>
    <w:rsid w:val="009836F0"/>
    <w:rsid w:val="0098413E"/>
    <w:rsid w:val="00984502"/>
    <w:rsid w:val="009845BE"/>
    <w:rsid w:val="00984AE2"/>
    <w:rsid w:val="00985121"/>
    <w:rsid w:val="00985328"/>
    <w:rsid w:val="00985337"/>
    <w:rsid w:val="00985DFA"/>
    <w:rsid w:val="00986512"/>
    <w:rsid w:val="00986866"/>
    <w:rsid w:val="0098688B"/>
    <w:rsid w:val="00986AC2"/>
    <w:rsid w:val="009871F5"/>
    <w:rsid w:val="009874BE"/>
    <w:rsid w:val="0098773B"/>
    <w:rsid w:val="009877C0"/>
    <w:rsid w:val="009900A3"/>
    <w:rsid w:val="009903E0"/>
    <w:rsid w:val="0099078D"/>
    <w:rsid w:val="00990A83"/>
    <w:rsid w:val="00991473"/>
    <w:rsid w:val="0099156F"/>
    <w:rsid w:val="0099166A"/>
    <w:rsid w:val="00991CA3"/>
    <w:rsid w:val="00991CDA"/>
    <w:rsid w:val="00991F05"/>
    <w:rsid w:val="00991FB6"/>
    <w:rsid w:val="009921BB"/>
    <w:rsid w:val="0099250C"/>
    <w:rsid w:val="00992ADD"/>
    <w:rsid w:val="00992D2F"/>
    <w:rsid w:val="00992D69"/>
    <w:rsid w:val="00993173"/>
    <w:rsid w:val="009937EB"/>
    <w:rsid w:val="009937FC"/>
    <w:rsid w:val="009939BC"/>
    <w:rsid w:val="00993F5E"/>
    <w:rsid w:val="00994225"/>
    <w:rsid w:val="00994339"/>
    <w:rsid w:val="009946EC"/>
    <w:rsid w:val="00994C07"/>
    <w:rsid w:val="00994D91"/>
    <w:rsid w:val="00995250"/>
    <w:rsid w:val="0099546A"/>
    <w:rsid w:val="0099552B"/>
    <w:rsid w:val="0099580E"/>
    <w:rsid w:val="00995ABF"/>
    <w:rsid w:val="00995BD7"/>
    <w:rsid w:val="00995D3E"/>
    <w:rsid w:val="00996142"/>
    <w:rsid w:val="00996466"/>
    <w:rsid w:val="00996826"/>
    <w:rsid w:val="00996B8A"/>
    <w:rsid w:val="00996BB3"/>
    <w:rsid w:val="00996BC7"/>
    <w:rsid w:val="009975AC"/>
    <w:rsid w:val="00997638"/>
    <w:rsid w:val="009977DC"/>
    <w:rsid w:val="00997B17"/>
    <w:rsid w:val="00997CC5"/>
    <w:rsid w:val="009A0047"/>
    <w:rsid w:val="009A0B79"/>
    <w:rsid w:val="009A16B1"/>
    <w:rsid w:val="009A20AB"/>
    <w:rsid w:val="009A2190"/>
    <w:rsid w:val="009A2473"/>
    <w:rsid w:val="009A2CCB"/>
    <w:rsid w:val="009A2F2E"/>
    <w:rsid w:val="009A348D"/>
    <w:rsid w:val="009A3631"/>
    <w:rsid w:val="009A3A05"/>
    <w:rsid w:val="009A3ECE"/>
    <w:rsid w:val="009A3FC0"/>
    <w:rsid w:val="009A4029"/>
    <w:rsid w:val="009A42CA"/>
    <w:rsid w:val="009A4B6E"/>
    <w:rsid w:val="009A4BE5"/>
    <w:rsid w:val="009A4C84"/>
    <w:rsid w:val="009A4DFB"/>
    <w:rsid w:val="009A50D0"/>
    <w:rsid w:val="009A5211"/>
    <w:rsid w:val="009A55A0"/>
    <w:rsid w:val="009A57C0"/>
    <w:rsid w:val="009A5A5C"/>
    <w:rsid w:val="009A5C80"/>
    <w:rsid w:val="009A5D31"/>
    <w:rsid w:val="009A5EE0"/>
    <w:rsid w:val="009A67D8"/>
    <w:rsid w:val="009A6864"/>
    <w:rsid w:val="009A6C60"/>
    <w:rsid w:val="009A6E85"/>
    <w:rsid w:val="009A7336"/>
    <w:rsid w:val="009A74C2"/>
    <w:rsid w:val="009A7CD6"/>
    <w:rsid w:val="009A7F5D"/>
    <w:rsid w:val="009A7FEF"/>
    <w:rsid w:val="009B028B"/>
    <w:rsid w:val="009B14C9"/>
    <w:rsid w:val="009B162B"/>
    <w:rsid w:val="009B18B5"/>
    <w:rsid w:val="009B1F5A"/>
    <w:rsid w:val="009B2C09"/>
    <w:rsid w:val="009B2EC6"/>
    <w:rsid w:val="009B3366"/>
    <w:rsid w:val="009B3581"/>
    <w:rsid w:val="009B3A26"/>
    <w:rsid w:val="009B3BA6"/>
    <w:rsid w:val="009B3D89"/>
    <w:rsid w:val="009B3E28"/>
    <w:rsid w:val="009B442F"/>
    <w:rsid w:val="009B45E1"/>
    <w:rsid w:val="009B46A1"/>
    <w:rsid w:val="009B4B0B"/>
    <w:rsid w:val="009B4B78"/>
    <w:rsid w:val="009B50BD"/>
    <w:rsid w:val="009B53BD"/>
    <w:rsid w:val="009B5B41"/>
    <w:rsid w:val="009B5E71"/>
    <w:rsid w:val="009B60F6"/>
    <w:rsid w:val="009B6156"/>
    <w:rsid w:val="009B65E3"/>
    <w:rsid w:val="009B66CA"/>
    <w:rsid w:val="009B682F"/>
    <w:rsid w:val="009B711F"/>
    <w:rsid w:val="009B7149"/>
    <w:rsid w:val="009B72F3"/>
    <w:rsid w:val="009B7A5A"/>
    <w:rsid w:val="009B7EB3"/>
    <w:rsid w:val="009C0453"/>
    <w:rsid w:val="009C078E"/>
    <w:rsid w:val="009C0B3F"/>
    <w:rsid w:val="009C0D6F"/>
    <w:rsid w:val="009C0E67"/>
    <w:rsid w:val="009C0F15"/>
    <w:rsid w:val="009C0F9E"/>
    <w:rsid w:val="009C13E8"/>
    <w:rsid w:val="009C1D95"/>
    <w:rsid w:val="009C1EA9"/>
    <w:rsid w:val="009C1EFB"/>
    <w:rsid w:val="009C2481"/>
    <w:rsid w:val="009C2730"/>
    <w:rsid w:val="009C29DE"/>
    <w:rsid w:val="009C31A9"/>
    <w:rsid w:val="009C39D0"/>
    <w:rsid w:val="009C3BC8"/>
    <w:rsid w:val="009C4722"/>
    <w:rsid w:val="009C4808"/>
    <w:rsid w:val="009C4C3A"/>
    <w:rsid w:val="009C4FFD"/>
    <w:rsid w:val="009C529C"/>
    <w:rsid w:val="009C52F2"/>
    <w:rsid w:val="009C5530"/>
    <w:rsid w:val="009C5ACB"/>
    <w:rsid w:val="009C5BA0"/>
    <w:rsid w:val="009C5DF1"/>
    <w:rsid w:val="009C5EB7"/>
    <w:rsid w:val="009C5F6A"/>
    <w:rsid w:val="009C60F7"/>
    <w:rsid w:val="009C63A7"/>
    <w:rsid w:val="009C66ED"/>
    <w:rsid w:val="009C685D"/>
    <w:rsid w:val="009C698A"/>
    <w:rsid w:val="009C69F6"/>
    <w:rsid w:val="009C6DA9"/>
    <w:rsid w:val="009C73CE"/>
    <w:rsid w:val="009C749D"/>
    <w:rsid w:val="009C7717"/>
    <w:rsid w:val="009C7760"/>
    <w:rsid w:val="009C78FE"/>
    <w:rsid w:val="009C7B6B"/>
    <w:rsid w:val="009D03C8"/>
    <w:rsid w:val="009D050B"/>
    <w:rsid w:val="009D0807"/>
    <w:rsid w:val="009D08E1"/>
    <w:rsid w:val="009D09E5"/>
    <w:rsid w:val="009D0AD6"/>
    <w:rsid w:val="009D0B7B"/>
    <w:rsid w:val="009D0DE6"/>
    <w:rsid w:val="009D0EDE"/>
    <w:rsid w:val="009D153E"/>
    <w:rsid w:val="009D1946"/>
    <w:rsid w:val="009D197F"/>
    <w:rsid w:val="009D1F7F"/>
    <w:rsid w:val="009D2074"/>
    <w:rsid w:val="009D281C"/>
    <w:rsid w:val="009D2EB2"/>
    <w:rsid w:val="009D3095"/>
    <w:rsid w:val="009D3161"/>
    <w:rsid w:val="009D3429"/>
    <w:rsid w:val="009D358C"/>
    <w:rsid w:val="009D35F6"/>
    <w:rsid w:val="009D3994"/>
    <w:rsid w:val="009D3BEE"/>
    <w:rsid w:val="009D3D09"/>
    <w:rsid w:val="009D3E64"/>
    <w:rsid w:val="009D42E1"/>
    <w:rsid w:val="009D4367"/>
    <w:rsid w:val="009D470B"/>
    <w:rsid w:val="009D5C79"/>
    <w:rsid w:val="009D607F"/>
    <w:rsid w:val="009D6189"/>
    <w:rsid w:val="009D628E"/>
    <w:rsid w:val="009D68C6"/>
    <w:rsid w:val="009D6A38"/>
    <w:rsid w:val="009D6CBA"/>
    <w:rsid w:val="009D6E6A"/>
    <w:rsid w:val="009D7097"/>
    <w:rsid w:val="009D76AB"/>
    <w:rsid w:val="009D7F7F"/>
    <w:rsid w:val="009E0076"/>
    <w:rsid w:val="009E00DB"/>
    <w:rsid w:val="009E02F5"/>
    <w:rsid w:val="009E03A2"/>
    <w:rsid w:val="009E1029"/>
    <w:rsid w:val="009E1155"/>
    <w:rsid w:val="009E13F0"/>
    <w:rsid w:val="009E164B"/>
    <w:rsid w:val="009E16E8"/>
    <w:rsid w:val="009E170C"/>
    <w:rsid w:val="009E1791"/>
    <w:rsid w:val="009E202D"/>
    <w:rsid w:val="009E247F"/>
    <w:rsid w:val="009E285A"/>
    <w:rsid w:val="009E2FC0"/>
    <w:rsid w:val="009E3122"/>
    <w:rsid w:val="009E3129"/>
    <w:rsid w:val="009E3237"/>
    <w:rsid w:val="009E33D7"/>
    <w:rsid w:val="009E3D82"/>
    <w:rsid w:val="009E44EA"/>
    <w:rsid w:val="009E4802"/>
    <w:rsid w:val="009E4836"/>
    <w:rsid w:val="009E48F7"/>
    <w:rsid w:val="009E4B80"/>
    <w:rsid w:val="009E4F94"/>
    <w:rsid w:val="009E51F9"/>
    <w:rsid w:val="009E5421"/>
    <w:rsid w:val="009E5867"/>
    <w:rsid w:val="009E58E5"/>
    <w:rsid w:val="009E5F31"/>
    <w:rsid w:val="009E5FF1"/>
    <w:rsid w:val="009E6078"/>
    <w:rsid w:val="009E6AE7"/>
    <w:rsid w:val="009E6E2A"/>
    <w:rsid w:val="009E734F"/>
    <w:rsid w:val="009E7371"/>
    <w:rsid w:val="009E7561"/>
    <w:rsid w:val="009E7673"/>
    <w:rsid w:val="009E7D24"/>
    <w:rsid w:val="009E7E06"/>
    <w:rsid w:val="009F0688"/>
    <w:rsid w:val="009F0ACA"/>
    <w:rsid w:val="009F0DC3"/>
    <w:rsid w:val="009F1745"/>
    <w:rsid w:val="009F182C"/>
    <w:rsid w:val="009F1F89"/>
    <w:rsid w:val="009F1F9B"/>
    <w:rsid w:val="009F2307"/>
    <w:rsid w:val="009F2489"/>
    <w:rsid w:val="009F268B"/>
    <w:rsid w:val="009F3558"/>
    <w:rsid w:val="009F3814"/>
    <w:rsid w:val="009F399C"/>
    <w:rsid w:val="009F4231"/>
    <w:rsid w:val="009F42A0"/>
    <w:rsid w:val="009F43AD"/>
    <w:rsid w:val="009F4514"/>
    <w:rsid w:val="009F45D3"/>
    <w:rsid w:val="009F4665"/>
    <w:rsid w:val="009F498D"/>
    <w:rsid w:val="009F49B6"/>
    <w:rsid w:val="009F4AFA"/>
    <w:rsid w:val="009F4EED"/>
    <w:rsid w:val="009F5026"/>
    <w:rsid w:val="009F523B"/>
    <w:rsid w:val="009F5EF8"/>
    <w:rsid w:val="009F6133"/>
    <w:rsid w:val="009F61CB"/>
    <w:rsid w:val="009F6386"/>
    <w:rsid w:val="009F6392"/>
    <w:rsid w:val="009F64FC"/>
    <w:rsid w:val="009F6579"/>
    <w:rsid w:val="009F66CB"/>
    <w:rsid w:val="009F713E"/>
    <w:rsid w:val="009F7297"/>
    <w:rsid w:val="009F72C2"/>
    <w:rsid w:val="009F7766"/>
    <w:rsid w:val="009F7E97"/>
    <w:rsid w:val="009F7FF1"/>
    <w:rsid w:val="00A00688"/>
    <w:rsid w:val="00A00ABF"/>
    <w:rsid w:val="00A01147"/>
    <w:rsid w:val="00A01210"/>
    <w:rsid w:val="00A01279"/>
    <w:rsid w:val="00A013EE"/>
    <w:rsid w:val="00A014A4"/>
    <w:rsid w:val="00A0185D"/>
    <w:rsid w:val="00A01B6C"/>
    <w:rsid w:val="00A02154"/>
    <w:rsid w:val="00A022DE"/>
    <w:rsid w:val="00A02478"/>
    <w:rsid w:val="00A024EC"/>
    <w:rsid w:val="00A0270E"/>
    <w:rsid w:val="00A02C98"/>
    <w:rsid w:val="00A03191"/>
    <w:rsid w:val="00A0403B"/>
    <w:rsid w:val="00A042B4"/>
    <w:rsid w:val="00A049A4"/>
    <w:rsid w:val="00A04A41"/>
    <w:rsid w:val="00A04C1C"/>
    <w:rsid w:val="00A04D98"/>
    <w:rsid w:val="00A04E60"/>
    <w:rsid w:val="00A04E79"/>
    <w:rsid w:val="00A04ED1"/>
    <w:rsid w:val="00A05246"/>
    <w:rsid w:val="00A0565B"/>
    <w:rsid w:val="00A05682"/>
    <w:rsid w:val="00A056DD"/>
    <w:rsid w:val="00A05ACB"/>
    <w:rsid w:val="00A05EA1"/>
    <w:rsid w:val="00A065D5"/>
    <w:rsid w:val="00A06A5C"/>
    <w:rsid w:val="00A0702D"/>
    <w:rsid w:val="00A07192"/>
    <w:rsid w:val="00A07AA2"/>
    <w:rsid w:val="00A07BC8"/>
    <w:rsid w:val="00A07E71"/>
    <w:rsid w:val="00A100AB"/>
    <w:rsid w:val="00A1050F"/>
    <w:rsid w:val="00A10649"/>
    <w:rsid w:val="00A10C74"/>
    <w:rsid w:val="00A10DA2"/>
    <w:rsid w:val="00A10F05"/>
    <w:rsid w:val="00A11253"/>
    <w:rsid w:val="00A117B7"/>
    <w:rsid w:val="00A11C1A"/>
    <w:rsid w:val="00A12A6E"/>
    <w:rsid w:val="00A1301D"/>
    <w:rsid w:val="00A13050"/>
    <w:rsid w:val="00A1314A"/>
    <w:rsid w:val="00A13357"/>
    <w:rsid w:val="00A134E3"/>
    <w:rsid w:val="00A139A5"/>
    <w:rsid w:val="00A13A44"/>
    <w:rsid w:val="00A13A4E"/>
    <w:rsid w:val="00A13B46"/>
    <w:rsid w:val="00A13B66"/>
    <w:rsid w:val="00A13D46"/>
    <w:rsid w:val="00A13DAE"/>
    <w:rsid w:val="00A1406E"/>
    <w:rsid w:val="00A14440"/>
    <w:rsid w:val="00A14A4D"/>
    <w:rsid w:val="00A14AD1"/>
    <w:rsid w:val="00A14B55"/>
    <w:rsid w:val="00A14C33"/>
    <w:rsid w:val="00A14E05"/>
    <w:rsid w:val="00A1518D"/>
    <w:rsid w:val="00A1555D"/>
    <w:rsid w:val="00A15AA3"/>
    <w:rsid w:val="00A15EC6"/>
    <w:rsid w:val="00A16980"/>
    <w:rsid w:val="00A16A96"/>
    <w:rsid w:val="00A175D1"/>
    <w:rsid w:val="00A179CF"/>
    <w:rsid w:val="00A17D09"/>
    <w:rsid w:val="00A17E7E"/>
    <w:rsid w:val="00A17EDE"/>
    <w:rsid w:val="00A20342"/>
    <w:rsid w:val="00A20502"/>
    <w:rsid w:val="00A2070F"/>
    <w:rsid w:val="00A20873"/>
    <w:rsid w:val="00A20D5C"/>
    <w:rsid w:val="00A210DB"/>
    <w:rsid w:val="00A21125"/>
    <w:rsid w:val="00A215E0"/>
    <w:rsid w:val="00A21999"/>
    <w:rsid w:val="00A21C76"/>
    <w:rsid w:val="00A22631"/>
    <w:rsid w:val="00A226CE"/>
    <w:rsid w:val="00A229F2"/>
    <w:rsid w:val="00A22CD9"/>
    <w:rsid w:val="00A231D4"/>
    <w:rsid w:val="00A2337F"/>
    <w:rsid w:val="00A23521"/>
    <w:rsid w:val="00A23A70"/>
    <w:rsid w:val="00A23BFA"/>
    <w:rsid w:val="00A23DE6"/>
    <w:rsid w:val="00A23F77"/>
    <w:rsid w:val="00A2407C"/>
    <w:rsid w:val="00A240D3"/>
    <w:rsid w:val="00A24111"/>
    <w:rsid w:val="00A24194"/>
    <w:rsid w:val="00A2422F"/>
    <w:rsid w:val="00A24249"/>
    <w:rsid w:val="00A24A58"/>
    <w:rsid w:val="00A2507B"/>
    <w:rsid w:val="00A25126"/>
    <w:rsid w:val="00A25210"/>
    <w:rsid w:val="00A2582A"/>
    <w:rsid w:val="00A25FFE"/>
    <w:rsid w:val="00A260DC"/>
    <w:rsid w:val="00A262F8"/>
    <w:rsid w:val="00A2653E"/>
    <w:rsid w:val="00A26828"/>
    <w:rsid w:val="00A2684B"/>
    <w:rsid w:val="00A26C7F"/>
    <w:rsid w:val="00A26CFA"/>
    <w:rsid w:val="00A271B3"/>
    <w:rsid w:val="00A27786"/>
    <w:rsid w:val="00A27DFB"/>
    <w:rsid w:val="00A303E5"/>
    <w:rsid w:val="00A3078C"/>
    <w:rsid w:val="00A308E8"/>
    <w:rsid w:val="00A309D8"/>
    <w:rsid w:val="00A30CD5"/>
    <w:rsid w:val="00A30D92"/>
    <w:rsid w:val="00A30FFF"/>
    <w:rsid w:val="00A3123D"/>
    <w:rsid w:val="00A314C7"/>
    <w:rsid w:val="00A315BD"/>
    <w:rsid w:val="00A31BB2"/>
    <w:rsid w:val="00A31C0E"/>
    <w:rsid w:val="00A31EF9"/>
    <w:rsid w:val="00A32270"/>
    <w:rsid w:val="00A32315"/>
    <w:rsid w:val="00A325D9"/>
    <w:rsid w:val="00A32911"/>
    <w:rsid w:val="00A32ACD"/>
    <w:rsid w:val="00A32C27"/>
    <w:rsid w:val="00A33064"/>
    <w:rsid w:val="00A33635"/>
    <w:rsid w:val="00A33D8A"/>
    <w:rsid w:val="00A33DFB"/>
    <w:rsid w:val="00A34082"/>
    <w:rsid w:val="00A34430"/>
    <w:rsid w:val="00A3459C"/>
    <w:rsid w:val="00A346CD"/>
    <w:rsid w:val="00A348B1"/>
    <w:rsid w:val="00A34AB2"/>
    <w:rsid w:val="00A34B44"/>
    <w:rsid w:val="00A34C47"/>
    <w:rsid w:val="00A35353"/>
    <w:rsid w:val="00A35887"/>
    <w:rsid w:val="00A358A8"/>
    <w:rsid w:val="00A35AD0"/>
    <w:rsid w:val="00A35B98"/>
    <w:rsid w:val="00A360A3"/>
    <w:rsid w:val="00A36577"/>
    <w:rsid w:val="00A367FB"/>
    <w:rsid w:val="00A3691D"/>
    <w:rsid w:val="00A36BF5"/>
    <w:rsid w:val="00A36FCF"/>
    <w:rsid w:val="00A36FF7"/>
    <w:rsid w:val="00A372DC"/>
    <w:rsid w:val="00A37389"/>
    <w:rsid w:val="00A3746D"/>
    <w:rsid w:val="00A37471"/>
    <w:rsid w:val="00A374AB"/>
    <w:rsid w:val="00A3771C"/>
    <w:rsid w:val="00A37808"/>
    <w:rsid w:val="00A400DD"/>
    <w:rsid w:val="00A4040F"/>
    <w:rsid w:val="00A4079A"/>
    <w:rsid w:val="00A409CE"/>
    <w:rsid w:val="00A40B86"/>
    <w:rsid w:val="00A40CA6"/>
    <w:rsid w:val="00A40E55"/>
    <w:rsid w:val="00A4101C"/>
    <w:rsid w:val="00A41393"/>
    <w:rsid w:val="00A41464"/>
    <w:rsid w:val="00A4189D"/>
    <w:rsid w:val="00A41D16"/>
    <w:rsid w:val="00A4203E"/>
    <w:rsid w:val="00A4208C"/>
    <w:rsid w:val="00A42B03"/>
    <w:rsid w:val="00A42C7B"/>
    <w:rsid w:val="00A431BA"/>
    <w:rsid w:val="00A432EA"/>
    <w:rsid w:val="00A43442"/>
    <w:rsid w:val="00A436D8"/>
    <w:rsid w:val="00A43A78"/>
    <w:rsid w:val="00A43B56"/>
    <w:rsid w:val="00A43BA0"/>
    <w:rsid w:val="00A447B7"/>
    <w:rsid w:val="00A44BEB"/>
    <w:rsid w:val="00A44C7F"/>
    <w:rsid w:val="00A450B6"/>
    <w:rsid w:val="00A454C0"/>
    <w:rsid w:val="00A455D7"/>
    <w:rsid w:val="00A45815"/>
    <w:rsid w:val="00A45993"/>
    <w:rsid w:val="00A459E0"/>
    <w:rsid w:val="00A45C69"/>
    <w:rsid w:val="00A4640C"/>
    <w:rsid w:val="00A46929"/>
    <w:rsid w:val="00A46C00"/>
    <w:rsid w:val="00A46D44"/>
    <w:rsid w:val="00A479AD"/>
    <w:rsid w:val="00A47A8B"/>
    <w:rsid w:val="00A47B51"/>
    <w:rsid w:val="00A47F14"/>
    <w:rsid w:val="00A50159"/>
    <w:rsid w:val="00A503C5"/>
    <w:rsid w:val="00A5049D"/>
    <w:rsid w:val="00A5056C"/>
    <w:rsid w:val="00A505A3"/>
    <w:rsid w:val="00A506AB"/>
    <w:rsid w:val="00A508CF"/>
    <w:rsid w:val="00A5099F"/>
    <w:rsid w:val="00A50C5A"/>
    <w:rsid w:val="00A50D4B"/>
    <w:rsid w:val="00A51121"/>
    <w:rsid w:val="00A51655"/>
    <w:rsid w:val="00A516A6"/>
    <w:rsid w:val="00A51D1C"/>
    <w:rsid w:val="00A51DD9"/>
    <w:rsid w:val="00A51E0A"/>
    <w:rsid w:val="00A523EA"/>
    <w:rsid w:val="00A52596"/>
    <w:rsid w:val="00A5279B"/>
    <w:rsid w:val="00A52907"/>
    <w:rsid w:val="00A52CE9"/>
    <w:rsid w:val="00A53707"/>
    <w:rsid w:val="00A53737"/>
    <w:rsid w:val="00A53ABB"/>
    <w:rsid w:val="00A53C6A"/>
    <w:rsid w:val="00A53D2B"/>
    <w:rsid w:val="00A544F2"/>
    <w:rsid w:val="00A545AD"/>
    <w:rsid w:val="00A5476C"/>
    <w:rsid w:val="00A5483E"/>
    <w:rsid w:val="00A54A85"/>
    <w:rsid w:val="00A54AF9"/>
    <w:rsid w:val="00A54B4A"/>
    <w:rsid w:val="00A54EF1"/>
    <w:rsid w:val="00A550D3"/>
    <w:rsid w:val="00A5557C"/>
    <w:rsid w:val="00A557B6"/>
    <w:rsid w:val="00A55A15"/>
    <w:rsid w:val="00A55D12"/>
    <w:rsid w:val="00A55D77"/>
    <w:rsid w:val="00A55EF8"/>
    <w:rsid w:val="00A564E3"/>
    <w:rsid w:val="00A56861"/>
    <w:rsid w:val="00A56A6D"/>
    <w:rsid w:val="00A56CFD"/>
    <w:rsid w:val="00A56E9A"/>
    <w:rsid w:val="00A56EDA"/>
    <w:rsid w:val="00A574CB"/>
    <w:rsid w:val="00A57ABE"/>
    <w:rsid w:val="00A57B43"/>
    <w:rsid w:val="00A57BEF"/>
    <w:rsid w:val="00A60116"/>
    <w:rsid w:val="00A60466"/>
    <w:rsid w:val="00A60741"/>
    <w:rsid w:val="00A6083A"/>
    <w:rsid w:val="00A60AFD"/>
    <w:rsid w:val="00A60D4C"/>
    <w:rsid w:val="00A60DC5"/>
    <w:rsid w:val="00A60E0B"/>
    <w:rsid w:val="00A6102E"/>
    <w:rsid w:val="00A614D5"/>
    <w:rsid w:val="00A616A8"/>
    <w:rsid w:val="00A61E7C"/>
    <w:rsid w:val="00A623DD"/>
    <w:rsid w:val="00A62665"/>
    <w:rsid w:val="00A62C7B"/>
    <w:rsid w:val="00A63287"/>
    <w:rsid w:val="00A639A9"/>
    <w:rsid w:val="00A63B84"/>
    <w:rsid w:val="00A63C20"/>
    <w:rsid w:val="00A642CC"/>
    <w:rsid w:val="00A644EC"/>
    <w:rsid w:val="00A64594"/>
    <w:rsid w:val="00A64DFA"/>
    <w:rsid w:val="00A65321"/>
    <w:rsid w:val="00A65C96"/>
    <w:rsid w:val="00A65D18"/>
    <w:rsid w:val="00A65F7A"/>
    <w:rsid w:val="00A6658F"/>
    <w:rsid w:val="00A66AD9"/>
    <w:rsid w:val="00A66B94"/>
    <w:rsid w:val="00A66D67"/>
    <w:rsid w:val="00A66DB6"/>
    <w:rsid w:val="00A66E4B"/>
    <w:rsid w:val="00A6701D"/>
    <w:rsid w:val="00A670D9"/>
    <w:rsid w:val="00A673B6"/>
    <w:rsid w:val="00A67613"/>
    <w:rsid w:val="00A6761A"/>
    <w:rsid w:val="00A6770D"/>
    <w:rsid w:val="00A6774F"/>
    <w:rsid w:val="00A6775E"/>
    <w:rsid w:val="00A6795C"/>
    <w:rsid w:val="00A67E5A"/>
    <w:rsid w:val="00A67EDF"/>
    <w:rsid w:val="00A702F7"/>
    <w:rsid w:val="00A70FCB"/>
    <w:rsid w:val="00A7109C"/>
    <w:rsid w:val="00A72392"/>
    <w:rsid w:val="00A72FA1"/>
    <w:rsid w:val="00A73017"/>
    <w:rsid w:val="00A7318E"/>
    <w:rsid w:val="00A7349B"/>
    <w:rsid w:val="00A73885"/>
    <w:rsid w:val="00A73945"/>
    <w:rsid w:val="00A73A9C"/>
    <w:rsid w:val="00A73C74"/>
    <w:rsid w:val="00A7404C"/>
    <w:rsid w:val="00A745EA"/>
    <w:rsid w:val="00A74A1A"/>
    <w:rsid w:val="00A74E89"/>
    <w:rsid w:val="00A75678"/>
    <w:rsid w:val="00A75811"/>
    <w:rsid w:val="00A75A04"/>
    <w:rsid w:val="00A76082"/>
    <w:rsid w:val="00A762DB"/>
    <w:rsid w:val="00A763E5"/>
    <w:rsid w:val="00A76A38"/>
    <w:rsid w:val="00A76B3F"/>
    <w:rsid w:val="00A771EE"/>
    <w:rsid w:val="00A772E2"/>
    <w:rsid w:val="00A800D6"/>
    <w:rsid w:val="00A80AAB"/>
    <w:rsid w:val="00A80AFE"/>
    <w:rsid w:val="00A80CA8"/>
    <w:rsid w:val="00A80E69"/>
    <w:rsid w:val="00A80FBE"/>
    <w:rsid w:val="00A810CF"/>
    <w:rsid w:val="00A81205"/>
    <w:rsid w:val="00A819B7"/>
    <w:rsid w:val="00A81A10"/>
    <w:rsid w:val="00A81B38"/>
    <w:rsid w:val="00A81D19"/>
    <w:rsid w:val="00A81D5E"/>
    <w:rsid w:val="00A82019"/>
    <w:rsid w:val="00A820D9"/>
    <w:rsid w:val="00A82107"/>
    <w:rsid w:val="00A82245"/>
    <w:rsid w:val="00A833C1"/>
    <w:rsid w:val="00A83DD0"/>
    <w:rsid w:val="00A84132"/>
    <w:rsid w:val="00A842FE"/>
    <w:rsid w:val="00A84D79"/>
    <w:rsid w:val="00A84E49"/>
    <w:rsid w:val="00A84E6B"/>
    <w:rsid w:val="00A84ED9"/>
    <w:rsid w:val="00A84F1A"/>
    <w:rsid w:val="00A85476"/>
    <w:rsid w:val="00A8551C"/>
    <w:rsid w:val="00A85594"/>
    <w:rsid w:val="00A85938"/>
    <w:rsid w:val="00A86074"/>
    <w:rsid w:val="00A86B84"/>
    <w:rsid w:val="00A86E1F"/>
    <w:rsid w:val="00A8799D"/>
    <w:rsid w:val="00A87A9E"/>
    <w:rsid w:val="00A87D38"/>
    <w:rsid w:val="00A87F48"/>
    <w:rsid w:val="00A87F80"/>
    <w:rsid w:val="00A900D3"/>
    <w:rsid w:val="00A90123"/>
    <w:rsid w:val="00A903F2"/>
    <w:rsid w:val="00A9045C"/>
    <w:rsid w:val="00A90AEA"/>
    <w:rsid w:val="00A90B02"/>
    <w:rsid w:val="00A90BE2"/>
    <w:rsid w:val="00A90E5F"/>
    <w:rsid w:val="00A90EAD"/>
    <w:rsid w:val="00A90F22"/>
    <w:rsid w:val="00A910EA"/>
    <w:rsid w:val="00A9120B"/>
    <w:rsid w:val="00A91227"/>
    <w:rsid w:val="00A91767"/>
    <w:rsid w:val="00A91A34"/>
    <w:rsid w:val="00A91A4C"/>
    <w:rsid w:val="00A91ADB"/>
    <w:rsid w:val="00A9230B"/>
    <w:rsid w:val="00A92440"/>
    <w:rsid w:val="00A92543"/>
    <w:rsid w:val="00A931C4"/>
    <w:rsid w:val="00A933F3"/>
    <w:rsid w:val="00A936D6"/>
    <w:rsid w:val="00A937E4"/>
    <w:rsid w:val="00A939E9"/>
    <w:rsid w:val="00A93C2C"/>
    <w:rsid w:val="00A94010"/>
    <w:rsid w:val="00A941F6"/>
    <w:rsid w:val="00A94373"/>
    <w:rsid w:val="00A94779"/>
    <w:rsid w:val="00A95356"/>
    <w:rsid w:val="00A95435"/>
    <w:rsid w:val="00A9572B"/>
    <w:rsid w:val="00A95815"/>
    <w:rsid w:val="00A95F30"/>
    <w:rsid w:val="00A95FC0"/>
    <w:rsid w:val="00A96184"/>
    <w:rsid w:val="00A96565"/>
    <w:rsid w:val="00A96B59"/>
    <w:rsid w:val="00A96BA0"/>
    <w:rsid w:val="00A970FD"/>
    <w:rsid w:val="00A97137"/>
    <w:rsid w:val="00A97225"/>
    <w:rsid w:val="00A9722F"/>
    <w:rsid w:val="00A97528"/>
    <w:rsid w:val="00A975F8"/>
    <w:rsid w:val="00A97DF0"/>
    <w:rsid w:val="00A97E72"/>
    <w:rsid w:val="00A97FF3"/>
    <w:rsid w:val="00AA011F"/>
    <w:rsid w:val="00AA013F"/>
    <w:rsid w:val="00AA01F9"/>
    <w:rsid w:val="00AA0411"/>
    <w:rsid w:val="00AA042C"/>
    <w:rsid w:val="00AA044E"/>
    <w:rsid w:val="00AA06DE"/>
    <w:rsid w:val="00AA07B2"/>
    <w:rsid w:val="00AA0EA2"/>
    <w:rsid w:val="00AA1096"/>
    <w:rsid w:val="00AA112A"/>
    <w:rsid w:val="00AA11AE"/>
    <w:rsid w:val="00AA12A2"/>
    <w:rsid w:val="00AA1543"/>
    <w:rsid w:val="00AA16F9"/>
    <w:rsid w:val="00AA1A4A"/>
    <w:rsid w:val="00AA1BA4"/>
    <w:rsid w:val="00AA1D31"/>
    <w:rsid w:val="00AA1F49"/>
    <w:rsid w:val="00AA1F67"/>
    <w:rsid w:val="00AA271D"/>
    <w:rsid w:val="00AA2BBF"/>
    <w:rsid w:val="00AA2BD5"/>
    <w:rsid w:val="00AA307B"/>
    <w:rsid w:val="00AA3609"/>
    <w:rsid w:val="00AA3865"/>
    <w:rsid w:val="00AA3BB9"/>
    <w:rsid w:val="00AA41FB"/>
    <w:rsid w:val="00AA460B"/>
    <w:rsid w:val="00AA4857"/>
    <w:rsid w:val="00AA4985"/>
    <w:rsid w:val="00AA4B54"/>
    <w:rsid w:val="00AA52B9"/>
    <w:rsid w:val="00AA5357"/>
    <w:rsid w:val="00AA545C"/>
    <w:rsid w:val="00AA55C5"/>
    <w:rsid w:val="00AA5BFC"/>
    <w:rsid w:val="00AA5D98"/>
    <w:rsid w:val="00AA6030"/>
    <w:rsid w:val="00AA6511"/>
    <w:rsid w:val="00AA65E9"/>
    <w:rsid w:val="00AA65FF"/>
    <w:rsid w:val="00AA662D"/>
    <w:rsid w:val="00AA6C4E"/>
    <w:rsid w:val="00AA737D"/>
    <w:rsid w:val="00AA7575"/>
    <w:rsid w:val="00AA7F29"/>
    <w:rsid w:val="00AB01CC"/>
    <w:rsid w:val="00AB0434"/>
    <w:rsid w:val="00AB05F6"/>
    <w:rsid w:val="00AB08AC"/>
    <w:rsid w:val="00AB0C8B"/>
    <w:rsid w:val="00AB0CF2"/>
    <w:rsid w:val="00AB0E37"/>
    <w:rsid w:val="00AB12AD"/>
    <w:rsid w:val="00AB1357"/>
    <w:rsid w:val="00AB13A9"/>
    <w:rsid w:val="00AB1630"/>
    <w:rsid w:val="00AB16D0"/>
    <w:rsid w:val="00AB1EC0"/>
    <w:rsid w:val="00AB2226"/>
    <w:rsid w:val="00AB2703"/>
    <w:rsid w:val="00AB2B5A"/>
    <w:rsid w:val="00AB2C31"/>
    <w:rsid w:val="00AB2C97"/>
    <w:rsid w:val="00AB2F9C"/>
    <w:rsid w:val="00AB3194"/>
    <w:rsid w:val="00AB3573"/>
    <w:rsid w:val="00AB3C1B"/>
    <w:rsid w:val="00AB3D28"/>
    <w:rsid w:val="00AB3D41"/>
    <w:rsid w:val="00AB4026"/>
    <w:rsid w:val="00AB42D5"/>
    <w:rsid w:val="00AB4320"/>
    <w:rsid w:val="00AB436F"/>
    <w:rsid w:val="00AB468D"/>
    <w:rsid w:val="00AB473B"/>
    <w:rsid w:val="00AB4781"/>
    <w:rsid w:val="00AB48F4"/>
    <w:rsid w:val="00AB4E87"/>
    <w:rsid w:val="00AB4F66"/>
    <w:rsid w:val="00AB508F"/>
    <w:rsid w:val="00AB57B8"/>
    <w:rsid w:val="00AB5A70"/>
    <w:rsid w:val="00AB5B61"/>
    <w:rsid w:val="00AB67FC"/>
    <w:rsid w:val="00AB6BF6"/>
    <w:rsid w:val="00AB6EA3"/>
    <w:rsid w:val="00AB7023"/>
    <w:rsid w:val="00AB7439"/>
    <w:rsid w:val="00AB783D"/>
    <w:rsid w:val="00AB7F98"/>
    <w:rsid w:val="00AC0276"/>
    <w:rsid w:val="00AC05A5"/>
    <w:rsid w:val="00AC0876"/>
    <w:rsid w:val="00AC0C96"/>
    <w:rsid w:val="00AC13C1"/>
    <w:rsid w:val="00AC1C6B"/>
    <w:rsid w:val="00AC1D27"/>
    <w:rsid w:val="00AC1E57"/>
    <w:rsid w:val="00AC1F60"/>
    <w:rsid w:val="00AC2496"/>
    <w:rsid w:val="00AC285C"/>
    <w:rsid w:val="00AC286C"/>
    <w:rsid w:val="00AC2B39"/>
    <w:rsid w:val="00AC32F6"/>
    <w:rsid w:val="00AC3408"/>
    <w:rsid w:val="00AC348B"/>
    <w:rsid w:val="00AC3510"/>
    <w:rsid w:val="00AC3BD4"/>
    <w:rsid w:val="00AC40DD"/>
    <w:rsid w:val="00AC4707"/>
    <w:rsid w:val="00AC47AD"/>
    <w:rsid w:val="00AC4D1D"/>
    <w:rsid w:val="00AC5027"/>
    <w:rsid w:val="00AC515B"/>
    <w:rsid w:val="00AC53AE"/>
    <w:rsid w:val="00AC5D20"/>
    <w:rsid w:val="00AC5EEF"/>
    <w:rsid w:val="00AC65BE"/>
    <w:rsid w:val="00AC6D64"/>
    <w:rsid w:val="00AC6F1E"/>
    <w:rsid w:val="00AC77FC"/>
    <w:rsid w:val="00AC797A"/>
    <w:rsid w:val="00AC7B56"/>
    <w:rsid w:val="00AC7B5A"/>
    <w:rsid w:val="00AC7B97"/>
    <w:rsid w:val="00AC7CCF"/>
    <w:rsid w:val="00AC7F36"/>
    <w:rsid w:val="00AD0EF0"/>
    <w:rsid w:val="00AD0F1F"/>
    <w:rsid w:val="00AD154D"/>
    <w:rsid w:val="00AD15C3"/>
    <w:rsid w:val="00AD22AA"/>
    <w:rsid w:val="00AD24FC"/>
    <w:rsid w:val="00AD2594"/>
    <w:rsid w:val="00AD2595"/>
    <w:rsid w:val="00AD2EDF"/>
    <w:rsid w:val="00AD30D9"/>
    <w:rsid w:val="00AD3690"/>
    <w:rsid w:val="00AD38AB"/>
    <w:rsid w:val="00AD3A41"/>
    <w:rsid w:val="00AD3B48"/>
    <w:rsid w:val="00AD3BD4"/>
    <w:rsid w:val="00AD4144"/>
    <w:rsid w:val="00AD48EB"/>
    <w:rsid w:val="00AD4989"/>
    <w:rsid w:val="00AD4A4F"/>
    <w:rsid w:val="00AD4ADF"/>
    <w:rsid w:val="00AD4AF9"/>
    <w:rsid w:val="00AD4D58"/>
    <w:rsid w:val="00AD548B"/>
    <w:rsid w:val="00AD5621"/>
    <w:rsid w:val="00AD578A"/>
    <w:rsid w:val="00AD5E97"/>
    <w:rsid w:val="00AD5EAE"/>
    <w:rsid w:val="00AD685F"/>
    <w:rsid w:val="00AD68BA"/>
    <w:rsid w:val="00AD696E"/>
    <w:rsid w:val="00AD6BD7"/>
    <w:rsid w:val="00AD6CB0"/>
    <w:rsid w:val="00AD6FBD"/>
    <w:rsid w:val="00AD7161"/>
    <w:rsid w:val="00AD738A"/>
    <w:rsid w:val="00AD7481"/>
    <w:rsid w:val="00AD7794"/>
    <w:rsid w:val="00AD7A93"/>
    <w:rsid w:val="00AD7ED8"/>
    <w:rsid w:val="00AD7F45"/>
    <w:rsid w:val="00AD7FAD"/>
    <w:rsid w:val="00AD7FB9"/>
    <w:rsid w:val="00AE056B"/>
    <w:rsid w:val="00AE0734"/>
    <w:rsid w:val="00AE079F"/>
    <w:rsid w:val="00AE0810"/>
    <w:rsid w:val="00AE0C29"/>
    <w:rsid w:val="00AE0DD4"/>
    <w:rsid w:val="00AE139F"/>
    <w:rsid w:val="00AE13A6"/>
    <w:rsid w:val="00AE14BA"/>
    <w:rsid w:val="00AE1640"/>
    <w:rsid w:val="00AE16A8"/>
    <w:rsid w:val="00AE19C6"/>
    <w:rsid w:val="00AE1B04"/>
    <w:rsid w:val="00AE1B38"/>
    <w:rsid w:val="00AE1EC0"/>
    <w:rsid w:val="00AE1F85"/>
    <w:rsid w:val="00AE2497"/>
    <w:rsid w:val="00AE25D5"/>
    <w:rsid w:val="00AE271C"/>
    <w:rsid w:val="00AE2BCA"/>
    <w:rsid w:val="00AE2D0F"/>
    <w:rsid w:val="00AE2D8E"/>
    <w:rsid w:val="00AE3215"/>
    <w:rsid w:val="00AE3536"/>
    <w:rsid w:val="00AE36F2"/>
    <w:rsid w:val="00AE3FBC"/>
    <w:rsid w:val="00AE4313"/>
    <w:rsid w:val="00AE4691"/>
    <w:rsid w:val="00AE4E34"/>
    <w:rsid w:val="00AE4F98"/>
    <w:rsid w:val="00AE5144"/>
    <w:rsid w:val="00AE51FE"/>
    <w:rsid w:val="00AE5393"/>
    <w:rsid w:val="00AE53BF"/>
    <w:rsid w:val="00AE53D6"/>
    <w:rsid w:val="00AE5B16"/>
    <w:rsid w:val="00AE61C9"/>
    <w:rsid w:val="00AE66F3"/>
    <w:rsid w:val="00AE6880"/>
    <w:rsid w:val="00AE6AE4"/>
    <w:rsid w:val="00AE6F85"/>
    <w:rsid w:val="00AE7A8F"/>
    <w:rsid w:val="00AE7AAE"/>
    <w:rsid w:val="00AE7B7F"/>
    <w:rsid w:val="00AE7BFF"/>
    <w:rsid w:val="00AE7D34"/>
    <w:rsid w:val="00AF0086"/>
    <w:rsid w:val="00AF009F"/>
    <w:rsid w:val="00AF02A3"/>
    <w:rsid w:val="00AF10DC"/>
    <w:rsid w:val="00AF154D"/>
    <w:rsid w:val="00AF1B25"/>
    <w:rsid w:val="00AF1BD7"/>
    <w:rsid w:val="00AF1C4D"/>
    <w:rsid w:val="00AF21EA"/>
    <w:rsid w:val="00AF221A"/>
    <w:rsid w:val="00AF225E"/>
    <w:rsid w:val="00AF2271"/>
    <w:rsid w:val="00AF2935"/>
    <w:rsid w:val="00AF29C4"/>
    <w:rsid w:val="00AF2B20"/>
    <w:rsid w:val="00AF3A50"/>
    <w:rsid w:val="00AF3DCB"/>
    <w:rsid w:val="00AF3E57"/>
    <w:rsid w:val="00AF4165"/>
    <w:rsid w:val="00AF48BA"/>
    <w:rsid w:val="00AF4D5E"/>
    <w:rsid w:val="00AF515C"/>
    <w:rsid w:val="00AF5197"/>
    <w:rsid w:val="00AF52DD"/>
    <w:rsid w:val="00AF539F"/>
    <w:rsid w:val="00AF5616"/>
    <w:rsid w:val="00AF57FE"/>
    <w:rsid w:val="00AF5D2F"/>
    <w:rsid w:val="00AF6226"/>
    <w:rsid w:val="00AF64D4"/>
    <w:rsid w:val="00AF6767"/>
    <w:rsid w:val="00AF6C94"/>
    <w:rsid w:val="00AF6DDD"/>
    <w:rsid w:val="00AF6E08"/>
    <w:rsid w:val="00AF6F64"/>
    <w:rsid w:val="00AF7905"/>
    <w:rsid w:val="00AF7E34"/>
    <w:rsid w:val="00AF7E90"/>
    <w:rsid w:val="00B000F7"/>
    <w:rsid w:val="00B00115"/>
    <w:rsid w:val="00B0011D"/>
    <w:rsid w:val="00B004E0"/>
    <w:rsid w:val="00B0054F"/>
    <w:rsid w:val="00B00561"/>
    <w:rsid w:val="00B008F2"/>
    <w:rsid w:val="00B0100E"/>
    <w:rsid w:val="00B015CB"/>
    <w:rsid w:val="00B0181C"/>
    <w:rsid w:val="00B018F6"/>
    <w:rsid w:val="00B01C49"/>
    <w:rsid w:val="00B01F5B"/>
    <w:rsid w:val="00B02790"/>
    <w:rsid w:val="00B02807"/>
    <w:rsid w:val="00B02896"/>
    <w:rsid w:val="00B029F1"/>
    <w:rsid w:val="00B02B07"/>
    <w:rsid w:val="00B02C94"/>
    <w:rsid w:val="00B02CEA"/>
    <w:rsid w:val="00B030D5"/>
    <w:rsid w:val="00B033A8"/>
    <w:rsid w:val="00B037CB"/>
    <w:rsid w:val="00B03ACC"/>
    <w:rsid w:val="00B041ED"/>
    <w:rsid w:val="00B04444"/>
    <w:rsid w:val="00B04CE4"/>
    <w:rsid w:val="00B052D1"/>
    <w:rsid w:val="00B0565D"/>
    <w:rsid w:val="00B05690"/>
    <w:rsid w:val="00B05825"/>
    <w:rsid w:val="00B05996"/>
    <w:rsid w:val="00B05E28"/>
    <w:rsid w:val="00B05F46"/>
    <w:rsid w:val="00B060EA"/>
    <w:rsid w:val="00B062D8"/>
    <w:rsid w:val="00B063A2"/>
    <w:rsid w:val="00B06B08"/>
    <w:rsid w:val="00B079EA"/>
    <w:rsid w:val="00B1018F"/>
    <w:rsid w:val="00B10A16"/>
    <w:rsid w:val="00B10F0B"/>
    <w:rsid w:val="00B110D0"/>
    <w:rsid w:val="00B1170B"/>
    <w:rsid w:val="00B11AD1"/>
    <w:rsid w:val="00B122AC"/>
    <w:rsid w:val="00B12407"/>
    <w:rsid w:val="00B12608"/>
    <w:rsid w:val="00B12DFD"/>
    <w:rsid w:val="00B12E0C"/>
    <w:rsid w:val="00B12E45"/>
    <w:rsid w:val="00B1303A"/>
    <w:rsid w:val="00B131CB"/>
    <w:rsid w:val="00B13510"/>
    <w:rsid w:val="00B139AA"/>
    <w:rsid w:val="00B13A2A"/>
    <w:rsid w:val="00B13BA9"/>
    <w:rsid w:val="00B13BE8"/>
    <w:rsid w:val="00B13F5E"/>
    <w:rsid w:val="00B142D9"/>
    <w:rsid w:val="00B149F1"/>
    <w:rsid w:val="00B14A7E"/>
    <w:rsid w:val="00B14B51"/>
    <w:rsid w:val="00B14C82"/>
    <w:rsid w:val="00B14EBE"/>
    <w:rsid w:val="00B15529"/>
    <w:rsid w:val="00B15AD2"/>
    <w:rsid w:val="00B15B52"/>
    <w:rsid w:val="00B15BD8"/>
    <w:rsid w:val="00B15D48"/>
    <w:rsid w:val="00B15E3E"/>
    <w:rsid w:val="00B15F94"/>
    <w:rsid w:val="00B16430"/>
    <w:rsid w:val="00B16961"/>
    <w:rsid w:val="00B16B96"/>
    <w:rsid w:val="00B16D66"/>
    <w:rsid w:val="00B16D89"/>
    <w:rsid w:val="00B17177"/>
    <w:rsid w:val="00B17512"/>
    <w:rsid w:val="00B17547"/>
    <w:rsid w:val="00B17954"/>
    <w:rsid w:val="00B179C2"/>
    <w:rsid w:val="00B17B4E"/>
    <w:rsid w:val="00B2048D"/>
    <w:rsid w:val="00B205E1"/>
    <w:rsid w:val="00B20990"/>
    <w:rsid w:val="00B20A64"/>
    <w:rsid w:val="00B20CBB"/>
    <w:rsid w:val="00B20D5A"/>
    <w:rsid w:val="00B211DC"/>
    <w:rsid w:val="00B212F9"/>
    <w:rsid w:val="00B214DD"/>
    <w:rsid w:val="00B218F2"/>
    <w:rsid w:val="00B219C6"/>
    <w:rsid w:val="00B21ABF"/>
    <w:rsid w:val="00B22163"/>
    <w:rsid w:val="00B22987"/>
    <w:rsid w:val="00B242CD"/>
    <w:rsid w:val="00B244A0"/>
    <w:rsid w:val="00B24536"/>
    <w:rsid w:val="00B248C0"/>
    <w:rsid w:val="00B255D5"/>
    <w:rsid w:val="00B25655"/>
    <w:rsid w:val="00B25795"/>
    <w:rsid w:val="00B2592D"/>
    <w:rsid w:val="00B25D8B"/>
    <w:rsid w:val="00B26206"/>
    <w:rsid w:val="00B262A3"/>
    <w:rsid w:val="00B2677D"/>
    <w:rsid w:val="00B26999"/>
    <w:rsid w:val="00B26F4A"/>
    <w:rsid w:val="00B27449"/>
    <w:rsid w:val="00B27AEE"/>
    <w:rsid w:val="00B30801"/>
    <w:rsid w:val="00B30C39"/>
    <w:rsid w:val="00B30DEC"/>
    <w:rsid w:val="00B30FE9"/>
    <w:rsid w:val="00B318D1"/>
    <w:rsid w:val="00B319DC"/>
    <w:rsid w:val="00B31A37"/>
    <w:rsid w:val="00B31C27"/>
    <w:rsid w:val="00B320AC"/>
    <w:rsid w:val="00B3217B"/>
    <w:rsid w:val="00B322EA"/>
    <w:rsid w:val="00B328FC"/>
    <w:rsid w:val="00B3300B"/>
    <w:rsid w:val="00B33BA0"/>
    <w:rsid w:val="00B33E20"/>
    <w:rsid w:val="00B344DE"/>
    <w:rsid w:val="00B34DF6"/>
    <w:rsid w:val="00B35241"/>
    <w:rsid w:val="00B3543A"/>
    <w:rsid w:val="00B35F77"/>
    <w:rsid w:val="00B36154"/>
    <w:rsid w:val="00B3619C"/>
    <w:rsid w:val="00B364A9"/>
    <w:rsid w:val="00B369C0"/>
    <w:rsid w:val="00B36A8E"/>
    <w:rsid w:val="00B36BB5"/>
    <w:rsid w:val="00B36C3D"/>
    <w:rsid w:val="00B36D16"/>
    <w:rsid w:val="00B36FA5"/>
    <w:rsid w:val="00B37048"/>
    <w:rsid w:val="00B373FC"/>
    <w:rsid w:val="00B37460"/>
    <w:rsid w:val="00B37F87"/>
    <w:rsid w:val="00B400B8"/>
    <w:rsid w:val="00B400C9"/>
    <w:rsid w:val="00B4025B"/>
    <w:rsid w:val="00B40375"/>
    <w:rsid w:val="00B4047D"/>
    <w:rsid w:val="00B405C6"/>
    <w:rsid w:val="00B4085E"/>
    <w:rsid w:val="00B40B00"/>
    <w:rsid w:val="00B40B53"/>
    <w:rsid w:val="00B40C0F"/>
    <w:rsid w:val="00B40CF5"/>
    <w:rsid w:val="00B40DB5"/>
    <w:rsid w:val="00B415AE"/>
    <w:rsid w:val="00B417A0"/>
    <w:rsid w:val="00B42131"/>
    <w:rsid w:val="00B422ED"/>
    <w:rsid w:val="00B4279D"/>
    <w:rsid w:val="00B429C3"/>
    <w:rsid w:val="00B440EC"/>
    <w:rsid w:val="00B4421E"/>
    <w:rsid w:val="00B444F5"/>
    <w:rsid w:val="00B44946"/>
    <w:rsid w:val="00B44E99"/>
    <w:rsid w:val="00B44FB2"/>
    <w:rsid w:val="00B4513C"/>
    <w:rsid w:val="00B451DD"/>
    <w:rsid w:val="00B45399"/>
    <w:rsid w:val="00B454D9"/>
    <w:rsid w:val="00B4557F"/>
    <w:rsid w:val="00B456CB"/>
    <w:rsid w:val="00B458D8"/>
    <w:rsid w:val="00B45DB8"/>
    <w:rsid w:val="00B4605F"/>
    <w:rsid w:val="00B46605"/>
    <w:rsid w:val="00B46CF7"/>
    <w:rsid w:val="00B46F32"/>
    <w:rsid w:val="00B47829"/>
    <w:rsid w:val="00B4792A"/>
    <w:rsid w:val="00B47A09"/>
    <w:rsid w:val="00B47CAA"/>
    <w:rsid w:val="00B47F18"/>
    <w:rsid w:val="00B5020C"/>
    <w:rsid w:val="00B50225"/>
    <w:rsid w:val="00B5022A"/>
    <w:rsid w:val="00B5041C"/>
    <w:rsid w:val="00B50681"/>
    <w:rsid w:val="00B5086A"/>
    <w:rsid w:val="00B5095A"/>
    <w:rsid w:val="00B50A3F"/>
    <w:rsid w:val="00B50CED"/>
    <w:rsid w:val="00B5133C"/>
    <w:rsid w:val="00B51A7E"/>
    <w:rsid w:val="00B51B05"/>
    <w:rsid w:val="00B522AE"/>
    <w:rsid w:val="00B52776"/>
    <w:rsid w:val="00B5287A"/>
    <w:rsid w:val="00B52D1A"/>
    <w:rsid w:val="00B53693"/>
    <w:rsid w:val="00B53BBD"/>
    <w:rsid w:val="00B53C7E"/>
    <w:rsid w:val="00B54007"/>
    <w:rsid w:val="00B5404E"/>
    <w:rsid w:val="00B54229"/>
    <w:rsid w:val="00B54278"/>
    <w:rsid w:val="00B54B2D"/>
    <w:rsid w:val="00B552A1"/>
    <w:rsid w:val="00B55701"/>
    <w:rsid w:val="00B55C06"/>
    <w:rsid w:val="00B55EE4"/>
    <w:rsid w:val="00B55F8D"/>
    <w:rsid w:val="00B569AB"/>
    <w:rsid w:val="00B56B80"/>
    <w:rsid w:val="00B56CB4"/>
    <w:rsid w:val="00B57DA4"/>
    <w:rsid w:val="00B57F8D"/>
    <w:rsid w:val="00B6080D"/>
    <w:rsid w:val="00B608B9"/>
    <w:rsid w:val="00B6109B"/>
    <w:rsid w:val="00B6123A"/>
    <w:rsid w:val="00B61D55"/>
    <w:rsid w:val="00B62380"/>
    <w:rsid w:val="00B624D0"/>
    <w:rsid w:val="00B629EE"/>
    <w:rsid w:val="00B62EDA"/>
    <w:rsid w:val="00B62F0C"/>
    <w:rsid w:val="00B631BD"/>
    <w:rsid w:val="00B63534"/>
    <w:rsid w:val="00B636B7"/>
    <w:rsid w:val="00B63A71"/>
    <w:rsid w:val="00B63A8C"/>
    <w:rsid w:val="00B63BB4"/>
    <w:rsid w:val="00B63C09"/>
    <w:rsid w:val="00B63E17"/>
    <w:rsid w:val="00B63FA0"/>
    <w:rsid w:val="00B63FD5"/>
    <w:rsid w:val="00B64590"/>
    <w:rsid w:val="00B64604"/>
    <w:rsid w:val="00B6471C"/>
    <w:rsid w:val="00B64974"/>
    <w:rsid w:val="00B64B19"/>
    <w:rsid w:val="00B650F0"/>
    <w:rsid w:val="00B6587D"/>
    <w:rsid w:val="00B65B47"/>
    <w:rsid w:val="00B66C2D"/>
    <w:rsid w:val="00B6730A"/>
    <w:rsid w:val="00B6731B"/>
    <w:rsid w:val="00B67345"/>
    <w:rsid w:val="00B675F2"/>
    <w:rsid w:val="00B67E97"/>
    <w:rsid w:val="00B67EA9"/>
    <w:rsid w:val="00B704D6"/>
    <w:rsid w:val="00B70817"/>
    <w:rsid w:val="00B70832"/>
    <w:rsid w:val="00B70A5F"/>
    <w:rsid w:val="00B711BC"/>
    <w:rsid w:val="00B716B9"/>
    <w:rsid w:val="00B718ED"/>
    <w:rsid w:val="00B72226"/>
    <w:rsid w:val="00B725B6"/>
    <w:rsid w:val="00B72937"/>
    <w:rsid w:val="00B72BA8"/>
    <w:rsid w:val="00B72E72"/>
    <w:rsid w:val="00B733B1"/>
    <w:rsid w:val="00B73707"/>
    <w:rsid w:val="00B73866"/>
    <w:rsid w:val="00B73AC3"/>
    <w:rsid w:val="00B73F25"/>
    <w:rsid w:val="00B74181"/>
    <w:rsid w:val="00B742C2"/>
    <w:rsid w:val="00B74BCB"/>
    <w:rsid w:val="00B74C8A"/>
    <w:rsid w:val="00B74D86"/>
    <w:rsid w:val="00B74F0A"/>
    <w:rsid w:val="00B7504B"/>
    <w:rsid w:val="00B75103"/>
    <w:rsid w:val="00B7553E"/>
    <w:rsid w:val="00B756C7"/>
    <w:rsid w:val="00B757A6"/>
    <w:rsid w:val="00B7599B"/>
    <w:rsid w:val="00B759F2"/>
    <w:rsid w:val="00B75B95"/>
    <w:rsid w:val="00B75BAC"/>
    <w:rsid w:val="00B75C27"/>
    <w:rsid w:val="00B75E32"/>
    <w:rsid w:val="00B75F8D"/>
    <w:rsid w:val="00B76199"/>
    <w:rsid w:val="00B76C48"/>
    <w:rsid w:val="00B76D0D"/>
    <w:rsid w:val="00B77257"/>
    <w:rsid w:val="00B772D8"/>
    <w:rsid w:val="00B77314"/>
    <w:rsid w:val="00B77737"/>
    <w:rsid w:val="00B777CB"/>
    <w:rsid w:val="00B777ED"/>
    <w:rsid w:val="00B77C89"/>
    <w:rsid w:val="00B8016A"/>
    <w:rsid w:val="00B8021E"/>
    <w:rsid w:val="00B8090D"/>
    <w:rsid w:val="00B80E82"/>
    <w:rsid w:val="00B80E96"/>
    <w:rsid w:val="00B8123B"/>
    <w:rsid w:val="00B81326"/>
    <w:rsid w:val="00B81891"/>
    <w:rsid w:val="00B828F2"/>
    <w:rsid w:val="00B82DDC"/>
    <w:rsid w:val="00B830D9"/>
    <w:rsid w:val="00B832B4"/>
    <w:rsid w:val="00B84200"/>
    <w:rsid w:val="00B84495"/>
    <w:rsid w:val="00B84ACD"/>
    <w:rsid w:val="00B84C73"/>
    <w:rsid w:val="00B84D7F"/>
    <w:rsid w:val="00B85275"/>
    <w:rsid w:val="00B852D9"/>
    <w:rsid w:val="00B8549A"/>
    <w:rsid w:val="00B855EC"/>
    <w:rsid w:val="00B85A91"/>
    <w:rsid w:val="00B85D9A"/>
    <w:rsid w:val="00B86054"/>
    <w:rsid w:val="00B867D8"/>
    <w:rsid w:val="00B8687B"/>
    <w:rsid w:val="00B87040"/>
    <w:rsid w:val="00B87451"/>
    <w:rsid w:val="00B874F3"/>
    <w:rsid w:val="00B8764A"/>
    <w:rsid w:val="00B87856"/>
    <w:rsid w:val="00B87A08"/>
    <w:rsid w:val="00B87CFC"/>
    <w:rsid w:val="00B87DE6"/>
    <w:rsid w:val="00B87E42"/>
    <w:rsid w:val="00B90113"/>
    <w:rsid w:val="00B90151"/>
    <w:rsid w:val="00B90592"/>
    <w:rsid w:val="00B90C9D"/>
    <w:rsid w:val="00B90DB4"/>
    <w:rsid w:val="00B90DD5"/>
    <w:rsid w:val="00B916A9"/>
    <w:rsid w:val="00B91C26"/>
    <w:rsid w:val="00B9228B"/>
    <w:rsid w:val="00B927DC"/>
    <w:rsid w:val="00B927EF"/>
    <w:rsid w:val="00B92B63"/>
    <w:rsid w:val="00B93004"/>
    <w:rsid w:val="00B931A6"/>
    <w:rsid w:val="00B93258"/>
    <w:rsid w:val="00B932D1"/>
    <w:rsid w:val="00B933A3"/>
    <w:rsid w:val="00B940E3"/>
    <w:rsid w:val="00B95157"/>
    <w:rsid w:val="00B95BFE"/>
    <w:rsid w:val="00B95C8B"/>
    <w:rsid w:val="00B95F10"/>
    <w:rsid w:val="00B96010"/>
    <w:rsid w:val="00B960BF"/>
    <w:rsid w:val="00B960F6"/>
    <w:rsid w:val="00B9616B"/>
    <w:rsid w:val="00B96200"/>
    <w:rsid w:val="00B9653A"/>
    <w:rsid w:val="00B9674F"/>
    <w:rsid w:val="00B967E4"/>
    <w:rsid w:val="00B96868"/>
    <w:rsid w:val="00B96967"/>
    <w:rsid w:val="00B96F5B"/>
    <w:rsid w:val="00B96F8F"/>
    <w:rsid w:val="00B97081"/>
    <w:rsid w:val="00B97680"/>
    <w:rsid w:val="00B97847"/>
    <w:rsid w:val="00B9789E"/>
    <w:rsid w:val="00B97B45"/>
    <w:rsid w:val="00B97C20"/>
    <w:rsid w:val="00BA00B1"/>
    <w:rsid w:val="00BA032F"/>
    <w:rsid w:val="00BA0A52"/>
    <w:rsid w:val="00BA0D6B"/>
    <w:rsid w:val="00BA0F58"/>
    <w:rsid w:val="00BA1396"/>
    <w:rsid w:val="00BA13AF"/>
    <w:rsid w:val="00BA166B"/>
    <w:rsid w:val="00BA1A01"/>
    <w:rsid w:val="00BA1C81"/>
    <w:rsid w:val="00BA210A"/>
    <w:rsid w:val="00BA212F"/>
    <w:rsid w:val="00BA21B6"/>
    <w:rsid w:val="00BA237E"/>
    <w:rsid w:val="00BA26E9"/>
    <w:rsid w:val="00BA293C"/>
    <w:rsid w:val="00BA2EBA"/>
    <w:rsid w:val="00BA3413"/>
    <w:rsid w:val="00BA36F7"/>
    <w:rsid w:val="00BA3962"/>
    <w:rsid w:val="00BA3D9F"/>
    <w:rsid w:val="00BA3DB4"/>
    <w:rsid w:val="00BA4CEE"/>
    <w:rsid w:val="00BA555B"/>
    <w:rsid w:val="00BA5692"/>
    <w:rsid w:val="00BA5838"/>
    <w:rsid w:val="00BA5B7F"/>
    <w:rsid w:val="00BA6B63"/>
    <w:rsid w:val="00BA7515"/>
    <w:rsid w:val="00BA77CE"/>
    <w:rsid w:val="00BA7C2A"/>
    <w:rsid w:val="00BA7CC0"/>
    <w:rsid w:val="00BB080E"/>
    <w:rsid w:val="00BB089F"/>
    <w:rsid w:val="00BB0B4E"/>
    <w:rsid w:val="00BB0B56"/>
    <w:rsid w:val="00BB0E6F"/>
    <w:rsid w:val="00BB1403"/>
    <w:rsid w:val="00BB148C"/>
    <w:rsid w:val="00BB1805"/>
    <w:rsid w:val="00BB1D1D"/>
    <w:rsid w:val="00BB2023"/>
    <w:rsid w:val="00BB2365"/>
    <w:rsid w:val="00BB239D"/>
    <w:rsid w:val="00BB28BE"/>
    <w:rsid w:val="00BB2A00"/>
    <w:rsid w:val="00BB2D45"/>
    <w:rsid w:val="00BB3491"/>
    <w:rsid w:val="00BB3866"/>
    <w:rsid w:val="00BB3956"/>
    <w:rsid w:val="00BB43C6"/>
    <w:rsid w:val="00BB464A"/>
    <w:rsid w:val="00BB4960"/>
    <w:rsid w:val="00BB4AFE"/>
    <w:rsid w:val="00BB4BE7"/>
    <w:rsid w:val="00BB4E36"/>
    <w:rsid w:val="00BB6009"/>
    <w:rsid w:val="00BB62B7"/>
    <w:rsid w:val="00BB63AE"/>
    <w:rsid w:val="00BB6443"/>
    <w:rsid w:val="00BB66ED"/>
    <w:rsid w:val="00BB6A20"/>
    <w:rsid w:val="00BB70CE"/>
    <w:rsid w:val="00BB7498"/>
    <w:rsid w:val="00BB752C"/>
    <w:rsid w:val="00BB76FF"/>
    <w:rsid w:val="00BB79AD"/>
    <w:rsid w:val="00BC0347"/>
    <w:rsid w:val="00BC08D6"/>
    <w:rsid w:val="00BC1193"/>
    <w:rsid w:val="00BC1664"/>
    <w:rsid w:val="00BC1883"/>
    <w:rsid w:val="00BC1D50"/>
    <w:rsid w:val="00BC22BF"/>
    <w:rsid w:val="00BC2366"/>
    <w:rsid w:val="00BC238F"/>
    <w:rsid w:val="00BC23BF"/>
    <w:rsid w:val="00BC2833"/>
    <w:rsid w:val="00BC305C"/>
    <w:rsid w:val="00BC30B4"/>
    <w:rsid w:val="00BC30D3"/>
    <w:rsid w:val="00BC362E"/>
    <w:rsid w:val="00BC3E6A"/>
    <w:rsid w:val="00BC3E7E"/>
    <w:rsid w:val="00BC3F01"/>
    <w:rsid w:val="00BC4183"/>
    <w:rsid w:val="00BC461E"/>
    <w:rsid w:val="00BC4B21"/>
    <w:rsid w:val="00BC4B9D"/>
    <w:rsid w:val="00BC4EE5"/>
    <w:rsid w:val="00BC511A"/>
    <w:rsid w:val="00BC5448"/>
    <w:rsid w:val="00BC5458"/>
    <w:rsid w:val="00BC55E7"/>
    <w:rsid w:val="00BC5B18"/>
    <w:rsid w:val="00BC5DDB"/>
    <w:rsid w:val="00BC6185"/>
    <w:rsid w:val="00BC650B"/>
    <w:rsid w:val="00BC670F"/>
    <w:rsid w:val="00BC6719"/>
    <w:rsid w:val="00BC6F28"/>
    <w:rsid w:val="00BC6F8B"/>
    <w:rsid w:val="00BC787E"/>
    <w:rsid w:val="00BC7B55"/>
    <w:rsid w:val="00BC7EB5"/>
    <w:rsid w:val="00BD018E"/>
    <w:rsid w:val="00BD02B6"/>
    <w:rsid w:val="00BD05A6"/>
    <w:rsid w:val="00BD0654"/>
    <w:rsid w:val="00BD087F"/>
    <w:rsid w:val="00BD0972"/>
    <w:rsid w:val="00BD09AA"/>
    <w:rsid w:val="00BD1294"/>
    <w:rsid w:val="00BD17FF"/>
    <w:rsid w:val="00BD1A2F"/>
    <w:rsid w:val="00BD1BC0"/>
    <w:rsid w:val="00BD240A"/>
    <w:rsid w:val="00BD2509"/>
    <w:rsid w:val="00BD290E"/>
    <w:rsid w:val="00BD29C9"/>
    <w:rsid w:val="00BD2AE8"/>
    <w:rsid w:val="00BD386C"/>
    <w:rsid w:val="00BD3CAF"/>
    <w:rsid w:val="00BD3CD1"/>
    <w:rsid w:val="00BD413A"/>
    <w:rsid w:val="00BD4A34"/>
    <w:rsid w:val="00BD5848"/>
    <w:rsid w:val="00BD5923"/>
    <w:rsid w:val="00BD634A"/>
    <w:rsid w:val="00BD6540"/>
    <w:rsid w:val="00BD66D0"/>
    <w:rsid w:val="00BD67DD"/>
    <w:rsid w:val="00BD68E4"/>
    <w:rsid w:val="00BD6904"/>
    <w:rsid w:val="00BD6BF3"/>
    <w:rsid w:val="00BD700A"/>
    <w:rsid w:val="00BD7137"/>
    <w:rsid w:val="00BD7570"/>
    <w:rsid w:val="00BD7AEA"/>
    <w:rsid w:val="00BD7D98"/>
    <w:rsid w:val="00BD7E2A"/>
    <w:rsid w:val="00BE044D"/>
    <w:rsid w:val="00BE0503"/>
    <w:rsid w:val="00BE0595"/>
    <w:rsid w:val="00BE061B"/>
    <w:rsid w:val="00BE08FC"/>
    <w:rsid w:val="00BE0BD0"/>
    <w:rsid w:val="00BE0EFA"/>
    <w:rsid w:val="00BE110B"/>
    <w:rsid w:val="00BE1129"/>
    <w:rsid w:val="00BE11C7"/>
    <w:rsid w:val="00BE12E7"/>
    <w:rsid w:val="00BE1424"/>
    <w:rsid w:val="00BE1447"/>
    <w:rsid w:val="00BE16EB"/>
    <w:rsid w:val="00BE286C"/>
    <w:rsid w:val="00BE2D9A"/>
    <w:rsid w:val="00BE2E8A"/>
    <w:rsid w:val="00BE33D2"/>
    <w:rsid w:val="00BE33E3"/>
    <w:rsid w:val="00BE34E7"/>
    <w:rsid w:val="00BE351C"/>
    <w:rsid w:val="00BE3762"/>
    <w:rsid w:val="00BE3FA3"/>
    <w:rsid w:val="00BE4325"/>
    <w:rsid w:val="00BE4519"/>
    <w:rsid w:val="00BE4C66"/>
    <w:rsid w:val="00BE4CDE"/>
    <w:rsid w:val="00BE4E5C"/>
    <w:rsid w:val="00BE5085"/>
    <w:rsid w:val="00BE569B"/>
    <w:rsid w:val="00BE5700"/>
    <w:rsid w:val="00BE5A04"/>
    <w:rsid w:val="00BE60DB"/>
    <w:rsid w:val="00BE67AA"/>
    <w:rsid w:val="00BE6B57"/>
    <w:rsid w:val="00BE6D31"/>
    <w:rsid w:val="00BE7067"/>
    <w:rsid w:val="00BE707D"/>
    <w:rsid w:val="00BE754E"/>
    <w:rsid w:val="00BE7BFB"/>
    <w:rsid w:val="00BF01BD"/>
    <w:rsid w:val="00BF01D2"/>
    <w:rsid w:val="00BF0245"/>
    <w:rsid w:val="00BF02D0"/>
    <w:rsid w:val="00BF062A"/>
    <w:rsid w:val="00BF09BE"/>
    <w:rsid w:val="00BF0A63"/>
    <w:rsid w:val="00BF0F62"/>
    <w:rsid w:val="00BF0FC5"/>
    <w:rsid w:val="00BF1402"/>
    <w:rsid w:val="00BF17A8"/>
    <w:rsid w:val="00BF1805"/>
    <w:rsid w:val="00BF1D01"/>
    <w:rsid w:val="00BF1F12"/>
    <w:rsid w:val="00BF26B3"/>
    <w:rsid w:val="00BF2A00"/>
    <w:rsid w:val="00BF304C"/>
    <w:rsid w:val="00BF306F"/>
    <w:rsid w:val="00BF348D"/>
    <w:rsid w:val="00BF368F"/>
    <w:rsid w:val="00BF36A8"/>
    <w:rsid w:val="00BF39B3"/>
    <w:rsid w:val="00BF3AC6"/>
    <w:rsid w:val="00BF440C"/>
    <w:rsid w:val="00BF4659"/>
    <w:rsid w:val="00BF4DAC"/>
    <w:rsid w:val="00BF4E40"/>
    <w:rsid w:val="00BF4F54"/>
    <w:rsid w:val="00BF525F"/>
    <w:rsid w:val="00BF542A"/>
    <w:rsid w:val="00BF586E"/>
    <w:rsid w:val="00BF595E"/>
    <w:rsid w:val="00BF5AAD"/>
    <w:rsid w:val="00BF662D"/>
    <w:rsid w:val="00BF69D1"/>
    <w:rsid w:val="00BF6CC1"/>
    <w:rsid w:val="00BF7087"/>
    <w:rsid w:val="00BF772B"/>
    <w:rsid w:val="00C007B9"/>
    <w:rsid w:val="00C00827"/>
    <w:rsid w:val="00C017DD"/>
    <w:rsid w:val="00C0272B"/>
    <w:rsid w:val="00C027CB"/>
    <w:rsid w:val="00C028D9"/>
    <w:rsid w:val="00C02D41"/>
    <w:rsid w:val="00C02F16"/>
    <w:rsid w:val="00C03696"/>
    <w:rsid w:val="00C03991"/>
    <w:rsid w:val="00C03BE8"/>
    <w:rsid w:val="00C03C2D"/>
    <w:rsid w:val="00C042B6"/>
    <w:rsid w:val="00C04814"/>
    <w:rsid w:val="00C04D5D"/>
    <w:rsid w:val="00C05350"/>
    <w:rsid w:val="00C05D6F"/>
    <w:rsid w:val="00C05E35"/>
    <w:rsid w:val="00C05EC4"/>
    <w:rsid w:val="00C05FF5"/>
    <w:rsid w:val="00C062DA"/>
    <w:rsid w:val="00C06424"/>
    <w:rsid w:val="00C06A28"/>
    <w:rsid w:val="00C06F53"/>
    <w:rsid w:val="00C070DB"/>
    <w:rsid w:val="00C0735A"/>
    <w:rsid w:val="00C075BB"/>
    <w:rsid w:val="00C07699"/>
    <w:rsid w:val="00C07733"/>
    <w:rsid w:val="00C077C6"/>
    <w:rsid w:val="00C07962"/>
    <w:rsid w:val="00C07B66"/>
    <w:rsid w:val="00C07D8A"/>
    <w:rsid w:val="00C100C8"/>
    <w:rsid w:val="00C104DC"/>
    <w:rsid w:val="00C10945"/>
    <w:rsid w:val="00C10BC1"/>
    <w:rsid w:val="00C10BC8"/>
    <w:rsid w:val="00C10D81"/>
    <w:rsid w:val="00C10DEC"/>
    <w:rsid w:val="00C10F16"/>
    <w:rsid w:val="00C11246"/>
    <w:rsid w:val="00C114AF"/>
    <w:rsid w:val="00C116CF"/>
    <w:rsid w:val="00C116EB"/>
    <w:rsid w:val="00C11790"/>
    <w:rsid w:val="00C11DEA"/>
    <w:rsid w:val="00C11EBF"/>
    <w:rsid w:val="00C1209D"/>
    <w:rsid w:val="00C12995"/>
    <w:rsid w:val="00C12F32"/>
    <w:rsid w:val="00C13C39"/>
    <w:rsid w:val="00C1421E"/>
    <w:rsid w:val="00C14233"/>
    <w:rsid w:val="00C14255"/>
    <w:rsid w:val="00C14355"/>
    <w:rsid w:val="00C14587"/>
    <w:rsid w:val="00C145FE"/>
    <w:rsid w:val="00C148A2"/>
    <w:rsid w:val="00C14F04"/>
    <w:rsid w:val="00C15212"/>
    <w:rsid w:val="00C152BE"/>
    <w:rsid w:val="00C15537"/>
    <w:rsid w:val="00C15BAD"/>
    <w:rsid w:val="00C1653D"/>
    <w:rsid w:val="00C167AB"/>
    <w:rsid w:val="00C16E70"/>
    <w:rsid w:val="00C17146"/>
    <w:rsid w:val="00C1732E"/>
    <w:rsid w:val="00C1743B"/>
    <w:rsid w:val="00C174C7"/>
    <w:rsid w:val="00C1782D"/>
    <w:rsid w:val="00C17E93"/>
    <w:rsid w:val="00C17F13"/>
    <w:rsid w:val="00C201F5"/>
    <w:rsid w:val="00C20302"/>
    <w:rsid w:val="00C20469"/>
    <w:rsid w:val="00C20540"/>
    <w:rsid w:val="00C209F9"/>
    <w:rsid w:val="00C20BB8"/>
    <w:rsid w:val="00C20F5C"/>
    <w:rsid w:val="00C20FDB"/>
    <w:rsid w:val="00C21080"/>
    <w:rsid w:val="00C2123E"/>
    <w:rsid w:val="00C21CE1"/>
    <w:rsid w:val="00C222CC"/>
    <w:rsid w:val="00C2232A"/>
    <w:rsid w:val="00C223BB"/>
    <w:rsid w:val="00C22578"/>
    <w:rsid w:val="00C22593"/>
    <w:rsid w:val="00C22D67"/>
    <w:rsid w:val="00C22D76"/>
    <w:rsid w:val="00C23776"/>
    <w:rsid w:val="00C23CC5"/>
    <w:rsid w:val="00C24012"/>
    <w:rsid w:val="00C2419B"/>
    <w:rsid w:val="00C24282"/>
    <w:rsid w:val="00C244FE"/>
    <w:rsid w:val="00C2460E"/>
    <w:rsid w:val="00C24828"/>
    <w:rsid w:val="00C249CC"/>
    <w:rsid w:val="00C24A43"/>
    <w:rsid w:val="00C24F00"/>
    <w:rsid w:val="00C25206"/>
    <w:rsid w:val="00C25764"/>
    <w:rsid w:val="00C25D98"/>
    <w:rsid w:val="00C261ED"/>
    <w:rsid w:val="00C26644"/>
    <w:rsid w:val="00C26F2E"/>
    <w:rsid w:val="00C270D1"/>
    <w:rsid w:val="00C271F5"/>
    <w:rsid w:val="00C27EF2"/>
    <w:rsid w:val="00C27F85"/>
    <w:rsid w:val="00C3002B"/>
    <w:rsid w:val="00C308E9"/>
    <w:rsid w:val="00C3098B"/>
    <w:rsid w:val="00C3109D"/>
    <w:rsid w:val="00C31398"/>
    <w:rsid w:val="00C31470"/>
    <w:rsid w:val="00C315F5"/>
    <w:rsid w:val="00C3168B"/>
    <w:rsid w:val="00C316B0"/>
    <w:rsid w:val="00C317E6"/>
    <w:rsid w:val="00C31822"/>
    <w:rsid w:val="00C31F6A"/>
    <w:rsid w:val="00C321EA"/>
    <w:rsid w:val="00C32554"/>
    <w:rsid w:val="00C3263C"/>
    <w:rsid w:val="00C326C2"/>
    <w:rsid w:val="00C329AE"/>
    <w:rsid w:val="00C334A3"/>
    <w:rsid w:val="00C343B9"/>
    <w:rsid w:val="00C3456D"/>
    <w:rsid w:val="00C3462A"/>
    <w:rsid w:val="00C34A70"/>
    <w:rsid w:val="00C34C3E"/>
    <w:rsid w:val="00C34CBA"/>
    <w:rsid w:val="00C35110"/>
    <w:rsid w:val="00C358E1"/>
    <w:rsid w:val="00C35E0C"/>
    <w:rsid w:val="00C36632"/>
    <w:rsid w:val="00C36778"/>
    <w:rsid w:val="00C36AD2"/>
    <w:rsid w:val="00C36BD0"/>
    <w:rsid w:val="00C36C88"/>
    <w:rsid w:val="00C36D55"/>
    <w:rsid w:val="00C36F8A"/>
    <w:rsid w:val="00C370EA"/>
    <w:rsid w:val="00C37201"/>
    <w:rsid w:val="00C37573"/>
    <w:rsid w:val="00C37A50"/>
    <w:rsid w:val="00C37C27"/>
    <w:rsid w:val="00C37EA2"/>
    <w:rsid w:val="00C40382"/>
    <w:rsid w:val="00C403D7"/>
    <w:rsid w:val="00C40467"/>
    <w:rsid w:val="00C40D2E"/>
    <w:rsid w:val="00C40D45"/>
    <w:rsid w:val="00C4112E"/>
    <w:rsid w:val="00C411C1"/>
    <w:rsid w:val="00C41355"/>
    <w:rsid w:val="00C416C9"/>
    <w:rsid w:val="00C417AD"/>
    <w:rsid w:val="00C41CB4"/>
    <w:rsid w:val="00C41CC3"/>
    <w:rsid w:val="00C42C34"/>
    <w:rsid w:val="00C42DB7"/>
    <w:rsid w:val="00C431EB"/>
    <w:rsid w:val="00C431F0"/>
    <w:rsid w:val="00C43514"/>
    <w:rsid w:val="00C43C0F"/>
    <w:rsid w:val="00C43C87"/>
    <w:rsid w:val="00C43D8D"/>
    <w:rsid w:val="00C445D2"/>
    <w:rsid w:val="00C446E4"/>
    <w:rsid w:val="00C4476E"/>
    <w:rsid w:val="00C451A1"/>
    <w:rsid w:val="00C45991"/>
    <w:rsid w:val="00C45B86"/>
    <w:rsid w:val="00C45DE0"/>
    <w:rsid w:val="00C46409"/>
    <w:rsid w:val="00C464CB"/>
    <w:rsid w:val="00C46502"/>
    <w:rsid w:val="00C46681"/>
    <w:rsid w:val="00C469E7"/>
    <w:rsid w:val="00C46B07"/>
    <w:rsid w:val="00C46F12"/>
    <w:rsid w:val="00C471AC"/>
    <w:rsid w:val="00C471FA"/>
    <w:rsid w:val="00C47365"/>
    <w:rsid w:val="00C47747"/>
    <w:rsid w:val="00C477EF"/>
    <w:rsid w:val="00C47AC2"/>
    <w:rsid w:val="00C47BE7"/>
    <w:rsid w:val="00C47FB3"/>
    <w:rsid w:val="00C50986"/>
    <w:rsid w:val="00C50A3D"/>
    <w:rsid w:val="00C50F38"/>
    <w:rsid w:val="00C51EBE"/>
    <w:rsid w:val="00C51FDE"/>
    <w:rsid w:val="00C52065"/>
    <w:rsid w:val="00C52D28"/>
    <w:rsid w:val="00C52D8D"/>
    <w:rsid w:val="00C532B9"/>
    <w:rsid w:val="00C53515"/>
    <w:rsid w:val="00C537EF"/>
    <w:rsid w:val="00C53C3F"/>
    <w:rsid w:val="00C53C5D"/>
    <w:rsid w:val="00C54020"/>
    <w:rsid w:val="00C540A7"/>
    <w:rsid w:val="00C54477"/>
    <w:rsid w:val="00C544B9"/>
    <w:rsid w:val="00C5484E"/>
    <w:rsid w:val="00C54869"/>
    <w:rsid w:val="00C548F5"/>
    <w:rsid w:val="00C54EF0"/>
    <w:rsid w:val="00C550D8"/>
    <w:rsid w:val="00C55413"/>
    <w:rsid w:val="00C558B8"/>
    <w:rsid w:val="00C55AC3"/>
    <w:rsid w:val="00C55B13"/>
    <w:rsid w:val="00C55C06"/>
    <w:rsid w:val="00C55F79"/>
    <w:rsid w:val="00C56213"/>
    <w:rsid w:val="00C56227"/>
    <w:rsid w:val="00C56366"/>
    <w:rsid w:val="00C567C5"/>
    <w:rsid w:val="00C57640"/>
    <w:rsid w:val="00C57831"/>
    <w:rsid w:val="00C60124"/>
    <w:rsid w:val="00C60373"/>
    <w:rsid w:val="00C604EE"/>
    <w:rsid w:val="00C60568"/>
    <w:rsid w:val="00C61298"/>
    <w:rsid w:val="00C612C9"/>
    <w:rsid w:val="00C618A4"/>
    <w:rsid w:val="00C61DF6"/>
    <w:rsid w:val="00C61E47"/>
    <w:rsid w:val="00C6224D"/>
    <w:rsid w:val="00C625FD"/>
    <w:rsid w:val="00C62714"/>
    <w:rsid w:val="00C629E6"/>
    <w:rsid w:val="00C62C43"/>
    <w:rsid w:val="00C62E0D"/>
    <w:rsid w:val="00C63000"/>
    <w:rsid w:val="00C63312"/>
    <w:rsid w:val="00C63492"/>
    <w:rsid w:val="00C63B98"/>
    <w:rsid w:val="00C63B9B"/>
    <w:rsid w:val="00C63BCB"/>
    <w:rsid w:val="00C63EE2"/>
    <w:rsid w:val="00C63EFF"/>
    <w:rsid w:val="00C642DD"/>
    <w:rsid w:val="00C64304"/>
    <w:rsid w:val="00C64343"/>
    <w:rsid w:val="00C643E8"/>
    <w:rsid w:val="00C64A16"/>
    <w:rsid w:val="00C65400"/>
    <w:rsid w:val="00C65676"/>
    <w:rsid w:val="00C657BF"/>
    <w:rsid w:val="00C65A6C"/>
    <w:rsid w:val="00C662A4"/>
    <w:rsid w:val="00C66428"/>
    <w:rsid w:val="00C66791"/>
    <w:rsid w:val="00C66C05"/>
    <w:rsid w:val="00C66C27"/>
    <w:rsid w:val="00C66CCB"/>
    <w:rsid w:val="00C670AA"/>
    <w:rsid w:val="00C67DC0"/>
    <w:rsid w:val="00C67FDE"/>
    <w:rsid w:val="00C7020E"/>
    <w:rsid w:val="00C705F7"/>
    <w:rsid w:val="00C70C75"/>
    <w:rsid w:val="00C71278"/>
    <w:rsid w:val="00C71353"/>
    <w:rsid w:val="00C71515"/>
    <w:rsid w:val="00C72596"/>
    <w:rsid w:val="00C725C1"/>
    <w:rsid w:val="00C72A59"/>
    <w:rsid w:val="00C72B37"/>
    <w:rsid w:val="00C72DF2"/>
    <w:rsid w:val="00C72E14"/>
    <w:rsid w:val="00C7375D"/>
    <w:rsid w:val="00C73C2C"/>
    <w:rsid w:val="00C73CA0"/>
    <w:rsid w:val="00C742B7"/>
    <w:rsid w:val="00C74855"/>
    <w:rsid w:val="00C74EA7"/>
    <w:rsid w:val="00C7514C"/>
    <w:rsid w:val="00C7578E"/>
    <w:rsid w:val="00C75916"/>
    <w:rsid w:val="00C759A5"/>
    <w:rsid w:val="00C75A70"/>
    <w:rsid w:val="00C7619A"/>
    <w:rsid w:val="00C763FB"/>
    <w:rsid w:val="00C765B8"/>
    <w:rsid w:val="00C76615"/>
    <w:rsid w:val="00C767C4"/>
    <w:rsid w:val="00C76D67"/>
    <w:rsid w:val="00C76D7C"/>
    <w:rsid w:val="00C7769E"/>
    <w:rsid w:val="00C77CCF"/>
    <w:rsid w:val="00C805E2"/>
    <w:rsid w:val="00C80BD3"/>
    <w:rsid w:val="00C8132A"/>
    <w:rsid w:val="00C816FF"/>
    <w:rsid w:val="00C819FA"/>
    <w:rsid w:val="00C81A74"/>
    <w:rsid w:val="00C81B7F"/>
    <w:rsid w:val="00C81C00"/>
    <w:rsid w:val="00C81C3C"/>
    <w:rsid w:val="00C82055"/>
    <w:rsid w:val="00C820B7"/>
    <w:rsid w:val="00C82310"/>
    <w:rsid w:val="00C8266F"/>
    <w:rsid w:val="00C82682"/>
    <w:rsid w:val="00C82A84"/>
    <w:rsid w:val="00C82C3B"/>
    <w:rsid w:val="00C82C8D"/>
    <w:rsid w:val="00C82F12"/>
    <w:rsid w:val="00C83105"/>
    <w:rsid w:val="00C835BC"/>
    <w:rsid w:val="00C836FC"/>
    <w:rsid w:val="00C83B0B"/>
    <w:rsid w:val="00C83B92"/>
    <w:rsid w:val="00C845AA"/>
    <w:rsid w:val="00C84C1C"/>
    <w:rsid w:val="00C84E26"/>
    <w:rsid w:val="00C84EDE"/>
    <w:rsid w:val="00C85167"/>
    <w:rsid w:val="00C85F5B"/>
    <w:rsid w:val="00C85FD8"/>
    <w:rsid w:val="00C860C7"/>
    <w:rsid w:val="00C86181"/>
    <w:rsid w:val="00C86340"/>
    <w:rsid w:val="00C86482"/>
    <w:rsid w:val="00C866CE"/>
    <w:rsid w:val="00C86832"/>
    <w:rsid w:val="00C87448"/>
    <w:rsid w:val="00C8774B"/>
    <w:rsid w:val="00C878E7"/>
    <w:rsid w:val="00C87A0D"/>
    <w:rsid w:val="00C87F97"/>
    <w:rsid w:val="00C90656"/>
    <w:rsid w:val="00C90D3D"/>
    <w:rsid w:val="00C90F58"/>
    <w:rsid w:val="00C9135C"/>
    <w:rsid w:val="00C9168C"/>
    <w:rsid w:val="00C9172B"/>
    <w:rsid w:val="00C917BC"/>
    <w:rsid w:val="00C91A70"/>
    <w:rsid w:val="00C91C9F"/>
    <w:rsid w:val="00C91E58"/>
    <w:rsid w:val="00C91F3B"/>
    <w:rsid w:val="00C91F55"/>
    <w:rsid w:val="00C92667"/>
    <w:rsid w:val="00C92B83"/>
    <w:rsid w:val="00C92C88"/>
    <w:rsid w:val="00C92FF8"/>
    <w:rsid w:val="00C9323F"/>
    <w:rsid w:val="00C9364C"/>
    <w:rsid w:val="00C93B44"/>
    <w:rsid w:val="00C93D16"/>
    <w:rsid w:val="00C942B8"/>
    <w:rsid w:val="00C946F6"/>
    <w:rsid w:val="00C94945"/>
    <w:rsid w:val="00C94B7E"/>
    <w:rsid w:val="00C94D43"/>
    <w:rsid w:val="00C94EF7"/>
    <w:rsid w:val="00C95610"/>
    <w:rsid w:val="00C9599C"/>
    <w:rsid w:val="00C95A79"/>
    <w:rsid w:val="00C961C1"/>
    <w:rsid w:val="00C96671"/>
    <w:rsid w:val="00C96DE7"/>
    <w:rsid w:val="00C97250"/>
    <w:rsid w:val="00C976D7"/>
    <w:rsid w:val="00C97933"/>
    <w:rsid w:val="00C97C57"/>
    <w:rsid w:val="00C9FCB3"/>
    <w:rsid w:val="00CA0889"/>
    <w:rsid w:val="00CA08D5"/>
    <w:rsid w:val="00CA0A7C"/>
    <w:rsid w:val="00CA0E0D"/>
    <w:rsid w:val="00CA0EF4"/>
    <w:rsid w:val="00CA19FF"/>
    <w:rsid w:val="00CA1BAF"/>
    <w:rsid w:val="00CA1D1D"/>
    <w:rsid w:val="00CA1E39"/>
    <w:rsid w:val="00CA1F59"/>
    <w:rsid w:val="00CA23EF"/>
    <w:rsid w:val="00CA2DEE"/>
    <w:rsid w:val="00CA31EC"/>
    <w:rsid w:val="00CA328C"/>
    <w:rsid w:val="00CA3405"/>
    <w:rsid w:val="00CA3525"/>
    <w:rsid w:val="00CA3578"/>
    <w:rsid w:val="00CA3920"/>
    <w:rsid w:val="00CA393F"/>
    <w:rsid w:val="00CA39D1"/>
    <w:rsid w:val="00CA3A86"/>
    <w:rsid w:val="00CA3C1C"/>
    <w:rsid w:val="00CA3D28"/>
    <w:rsid w:val="00CA3D3B"/>
    <w:rsid w:val="00CA3DC5"/>
    <w:rsid w:val="00CA415B"/>
    <w:rsid w:val="00CA424B"/>
    <w:rsid w:val="00CA44AD"/>
    <w:rsid w:val="00CA4C40"/>
    <w:rsid w:val="00CA4C9D"/>
    <w:rsid w:val="00CA4E0F"/>
    <w:rsid w:val="00CA4F6C"/>
    <w:rsid w:val="00CA554A"/>
    <w:rsid w:val="00CA59D3"/>
    <w:rsid w:val="00CA5C6E"/>
    <w:rsid w:val="00CA5EF8"/>
    <w:rsid w:val="00CA5FF5"/>
    <w:rsid w:val="00CA6022"/>
    <w:rsid w:val="00CA6030"/>
    <w:rsid w:val="00CA609D"/>
    <w:rsid w:val="00CA615B"/>
    <w:rsid w:val="00CA6634"/>
    <w:rsid w:val="00CA6956"/>
    <w:rsid w:val="00CA6FF1"/>
    <w:rsid w:val="00CA71F3"/>
    <w:rsid w:val="00CA736D"/>
    <w:rsid w:val="00CA759F"/>
    <w:rsid w:val="00CA76DF"/>
    <w:rsid w:val="00CA76FC"/>
    <w:rsid w:val="00CA7DDE"/>
    <w:rsid w:val="00CB01B5"/>
    <w:rsid w:val="00CB06C0"/>
    <w:rsid w:val="00CB0A62"/>
    <w:rsid w:val="00CB1218"/>
    <w:rsid w:val="00CB14AE"/>
    <w:rsid w:val="00CB18CB"/>
    <w:rsid w:val="00CB1A1D"/>
    <w:rsid w:val="00CB1CDF"/>
    <w:rsid w:val="00CB1D47"/>
    <w:rsid w:val="00CB24AD"/>
    <w:rsid w:val="00CB282C"/>
    <w:rsid w:val="00CB2A5B"/>
    <w:rsid w:val="00CB2CC1"/>
    <w:rsid w:val="00CB2F36"/>
    <w:rsid w:val="00CB3821"/>
    <w:rsid w:val="00CB3C64"/>
    <w:rsid w:val="00CB4069"/>
    <w:rsid w:val="00CB410C"/>
    <w:rsid w:val="00CB45A7"/>
    <w:rsid w:val="00CB4639"/>
    <w:rsid w:val="00CB4694"/>
    <w:rsid w:val="00CB47DD"/>
    <w:rsid w:val="00CB52E8"/>
    <w:rsid w:val="00CB5616"/>
    <w:rsid w:val="00CB5838"/>
    <w:rsid w:val="00CB58F7"/>
    <w:rsid w:val="00CB5C2C"/>
    <w:rsid w:val="00CB6023"/>
    <w:rsid w:val="00CB60C5"/>
    <w:rsid w:val="00CB6869"/>
    <w:rsid w:val="00CB6958"/>
    <w:rsid w:val="00CB6B21"/>
    <w:rsid w:val="00CB6B98"/>
    <w:rsid w:val="00CB6CF9"/>
    <w:rsid w:val="00CB720F"/>
    <w:rsid w:val="00CB7680"/>
    <w:rsid w:val="00CB7902"/>
    <w:rsid w:val="00CB7ACA"/>
    <w:rsid w:val="00CB7E8B"/>
    <w:rsid w:val="00CC02AA"/>
    <w:rsid w:val="00CC062C"/>
    <w:rsid w:val="00CC0BE5"/>
    <w:rsid w:val="00CC0C90"/>
    <w:rsid w:val="00CC194F"/>
    <w:rsid w:val="00CC1AB0"/>
    <w:rsid w:val="00CC1B67"/>
    <w:rsid w:val="00CC1C59"/>
    <w:rsid w:val="00CC202B"/>
    <w:rsid w:val="00CC206A"/>
    <w:rsid w:val="00CC21DD"/>
    <w:rsid w:val="00CC2488"/>
    <w:rsid w:val="00CC2693"/>
    <w:rsid w:val="00CC2AC1"/>
    <w:rsid w:val="00CC2D7A"/>
    <w:rsid w:val="00CC30B8"/>
    <w:rsid w:val="00CC30C9"/>
    <w:rsid w:val="00CC31E0"/>
    <w:rsid w:val="00CC37A4"/>
    <w:rsid w:val="00CC37D0"/>
    <w:rsid w:val="00CC3CA7"/>
    <w:rsid w:val="00CC3EE6"/>
    <w:rsid w:val="00CC4905"/>
    <w:rsid w:val="00CC4C89"/>
    <w:rsid w:val="00CC50A9"/>
    <w:rsid w:val="00CC51AD"/>
    <w:rsid w:val="00CC57C5"/>
    <w:rsid w:val="00CC57D1"/>
    <w:rsid w:val="00CC58CD"/>
    <w:rsid w:val="00CC5B2A"/>
    <w:rsid w:val="00CC5FA7"/>
    <w:rsid w:val="00CC65E3"/>
    <w:rsid w:val="00CC7455"/>
    <w:rsid w:val="00CC7B2A"/>
    <w:rsid w:val="00CC7C54"/>
    <w:rsid w:val="00CC7CE4"/>
    <w:rsid w:val="00CD029B"/>
    <w:rsid w:val="00CD05E5"/>
    <w:rsid w:val="00CD07D2"/>
    <w:rsid w:val="00CD0A98"/>
    <w:rsid w:val="00CD0B49"/>
    <w:rsid w:val="00CD0B6A"/>
    <w:rsid w:val="00CD0DD6"/>
    <w:rsid w:val="00CD0E15"/>
    <w:rsid w:val="00CD1097"/>
    <w:rsid w:val="00CD125A"/>
    <w:rsid w:val="00CD13AD"/>
    <w:rsid w:val="00CD1777"/>
    <w:rsid w:val="00CD1816"/>
    <w:rsid w:val="00CD1D0A"/>
    <w:rsid w:val="00CD2037"/>
    <w:rsid w:val="00CD22F2"/>
    <w:rsid w:val="00CD2A3B"/>
    <w:rsid w:val="00CD3BB4"/>
    <w:rsid w:val="00CD3D4A"/>
    <w:rsid w:val="00CD3DEF"/>
    <w:rsid w:val="00CD4528"/>
    <w:rsid w:val="00CD471B"/>
    <w:rsid w:val="00CD48D6"/>
    <w:rsid w:val="00CD49A4"/>
    <w:rsid w:val="00CD4E6A"/>
    <w:rsid w:val="00CD5055"/>
    <w:rsid w:val="00CD5099"/>
    <w:rsid w:val="00CD52A8"/>
    <w:rsid w:val="00CD5A04"/>
    <w:rsid w:val="00CD5CD0"/>
    <w:rsid w:val="00CD6127"/>
    <w:rsid w:val="00CD6334"/>
    <w:rsid w:val="00CD63E8"/>
    <w:rsid w:val="00CD64A5"/>
    <w:rsid w:val="00CD65FD"/>
    <w:rsid w:val="00CD68CD"/>
    <w:rsid w:val="00CD6DE9"/>
    <w:rsid w:val="00CD7118"/>
    <w:rsid w:val="00CD7318"/>
    <w:rsid w:val="00CE0502"/>
    <w:rsid w:val="00CE0707"/>
    <w:rsid w:val="00CE07C7"/>
    <w:rsid w:val="00CE0B5C"/>
    <w:rsid w:val="00CE12A5"/>
    <w:rsid w:val="00CE166C"/>
    <w:rsid w:val="00CE1898"/>
    <w:rsid w:val="00CE18F4"/>
    <w:rsid w:val="00CE1918"/>
    <w:rsid w:val="00CE1C87"/>
    <w:rsid w:val="00CE1D97"/>
    <w:rsid w:val="00CE1FC6"/>
    <w:rsid w:val="00CE22AE"/>
    <w:rsid w:val="00CE2320"/>
    <w:rsid w:val="00CE2BBC"/>
    <w:rsid w:val="00CE2FC7"/>
    <w:rsid w:val="00CE3107"/>
    <w:rsid w:val="00CE34F0"/>
    <w:rsid w:val="00CE3736"/>
    <w:rsid w:val="00CE3C0B"/>
    <w:rsid w:val="00CE3DA3"/>
    <w:rsid w:val="00CE447B"/>
    <w:rsid w:val="00CE4742"/>
    <w:rsid w:val="00CE513A"/>
    <w:rsid w:val="00CE59FC"/>
    <w:rsid w:val="00CE5BC2"/>
    <w:rsid w:val="00CE5EA7"/>
    <w:rsid w:val="00CE61B7"/>
    <w:rsid w:val="00CE640E"/>
    <w:rsid w:val="00CE64DB"/>
    <w:rsid w:val="00CE67C2"/>
    <w:rsid w:val="00CE7176"/>
    <w:rsid w:val="00CE7213"/>
    <w:rsid w:val="00CE727E"/>
    <w:rsid w:val="00CE735C"/>
    <w:rsid w:val="00CE75D8"/>
    <w:rsid w:val="00CE7712"/>
    <w:rsid w:val="00CE7902"/>
    <w:rsid w:val="00CE7C89"/>
    <w:rsid w:val="00CF021C"/>
    <w:rsid w:val="00CF0497"/>
    <w:rsid w:val="00CF04E6"/>
    <w:rsid w:val="00CF04ED"/>
    <w:rsid w:val="00CF06A5"/>
    <w:rsid w:val="00CF07DC"/>
    <w:rsid w:val="00CF097B"/>
    <w:rsid w:val="00CF0AED"/>
    <w:rsid w:val="00CF0DD8"/>
    <w:rsid w:val="00CF14A0"/>
    <w:rsid w:val="00CF159A"/>
    <w:rsid w:val="00CF174A"/>
    <w:rsid w:val="00CF18FC"/>
    <w:rsid w:val="00CF1CEC"/>
    <w:rsid w:val="00CF24E5"/>
    <w:rsid w:val="00CF27F3"/>
    <w:rsid w:val="00CF2994"/>
    <w:rsid w:val="00CF29D7"/>
    <w:rsid w:val="00CF29EF"/>
    <w:rsid w:val="00CF2B1A"/>
    <w:rsid w:val="00CF2BAA"/>
    <w:rsid w:val="00CF2C13"/>
    <w:rsid w:val="00CF3340"/>
    <w:rsid w:val="00CF3430"/>
    <w:rsid w:val="00CF363A"/>
    <w:rsid w:val="00CF3AC0"/>
    <w:rsid w:val="00CF3CF4"/>
    <w:rsid w:val="00CF46DF"/>
    <w:rsid w:val="00CF47FE"/>
    <w:rsid w:val="00CF48DF"/>
    <w:rsid w:val="00CF499D"/>
    <w:rsid w:val="00CF4A29"/>
    <w:rsid w:val="00CF4B3E"/>
    <w:rsid w:val="00CF4B5A"/>
    <w:rsid w:val="00CF4CCB"/>
    <w:rsid w:val="00CF4D4D"/>
    <w:rsid w:val="00CF4DA5"/>
    <w:rsid w:val="00CF5205"/>
    <w:rsid w:val="00CF5405"/>
    <w:rsid w:val="00CF5BF1"/>
    <w:rsid w:val="00CF5C32"/>
    <w:rsid w:val="00CF5EAB"/>
    <w:rsid w:val="00CF61B8"/>
    <w:rsid w:val="00CF681F"/>
    <w:rsid w:val="00CF6A7F"/>
    <w:rsid w:val="00CF70B3"/>
    <w:rsid w:val="00CF70B9"/>
    <w:rsid w:val="00CF759E"/>
    <w:rsid w:val="00CF7819"/>
    <w:rsid w:val="00CF798A"/>
    <w:rsid w:val="00CF7BC6"/>
    <w:rsid w:val="00D001E5"/>
    <w:rsid w:val="00D009AD"/>
    <w:rsid w:val="00D00B86"/>
    <w:rsid w:val="00D012BC"/>
    <w:rsid w:val="00D0147F"/>
    <w:rsid w:val="00D014BD"/>
    <w:rsid w:val="00D015B4"/>
    <w:rsid w:val="00D017FB"/>
    <w:rsid w:val="00D01C8B"/>
    <w:rsid w:val="00D023CA"/>
    <w:rsid w:val="00D02741"/>
    <w:rsid w:val="00D028F0"/>
    <w:rsid w:val="00D02925"/>
    <w:rsid w:val="00D02BDC"/>
    <w:rsid w:val="00D03108"/>
    <w:rsid w:val="00D032C6"/>
    <w:rsid w:val="00D0366C"/>
    <w:rsid w:val="00D03E11"/>
    <w:rsid w:val="00D03F0E"/>
    <w:rsid w:val="00D04104"/>
    <w:rsid w:val="00D048E0"/>
    <w:rsid w:val="00D05408"/>
    <w:rsid w:val="00D054C5"/>
    <w:rsid w:val="00D0557B"/>
    <w:rsid w:val="00D05880"/>
    <w:rsid w:val="00D05C0A"/>
    <w:rsid w:val="00D05D6C"/>
    <w:rsid w:val="00D05D92"/>
    <w:rsid w:val="00D05DCF"/>
    <w:rsid w:val="00D068AA"/>
    <w:rsid w:val="00D07363"/>
    <w:rsid w:val="00D07696"/>
    <w:rsid w:val="00D07B88"/>
    <w:rsid w:val="00D07EF6"/>
    <w:rsid w:val="00D10189"/>
    <w:rsid w:val="00D102C0"/>
    <w:rsid w:val="00D104C3"/>
    <w:rsid w:val="00D104FE"/>
    <w:rsid w:val="00D10A0C"/>
    <w:rsid w:val="00D10A6B"/>
    <w:rsid w:val="00D10FF3"/>
    <w:rsid w:val="00D11049"/>
    <w:rsid w:val="00D11306"/>
    <w:rsid w:val="00D11922"/>
    <w:rsid w:val="00D12242"/>
    <w:rsid w:val="00D1227C"/>
    <w:rsid w:val="00D12589"/>
    <w:rsid w:val="00D127AF"/>
    <w:rsid w:val="00D12817"/>
    <w:rsid w:val="00D12DEE"/>
    <w:rsid w:val="00D137BC"/>
    <w:rsid w:val="00D1384D"/>
    <w:rsid w:val="00D13859"/>
    <w:rsid w:val="00D13C39"/>
    <w:rsid w:val="00D13E04"/>
    <w:rsid w:val="00D14837"/>
    <w:rsid w:val="00D14B2C"/>
    <w:rsid w:val="00D14D7F"/>
    <w:rsid w:val="00D14E97"/>
    <w:rsid w:val="00D152AD"/>
    <w:rsid w:val="00D1561F"/>
    <w:rsid w:val="00D15776"/>
    <w:rsid w:val="00D158C5"/>
    <w:rsid w:val="00D15D9E"/>
    <w:rsid w:val="00D15DEC"/>
    <w:rsid w:val="00D161CD"/>
    <w:rsid w:val="00D17515"/>
    <w:rsid w:val="00D178A8"/>
    <w:rsid w:val="00D17F68"/>
    <w:rsid w:val="00D2003C"/>
    <w:rsid w:val="00D2036E"/>
    <w:rsid w:val="00D20CB9"/>
    <w:rsid w:val="00D21248"/>
    <w:rsid w:val="00D21646"/>
    <w:rsid w:val="00D21A27"/>
    <w:rsid w:val="00D21CE1"/>
    <w:rsid w:val="00D21FBD"/>
    <w:rsid w:val="00D21FFD"/>
    <w:rsid w:val="00D220ED"/>
    <w:rsid w:val="00D22238"/>
    <w:rsid w:val="00D2250E"/>
    <w:rsid w:val="00D228C6"/>
    <w:rsid w:val="00D22B7B"/>
    <w:rsid w:val="00D22F55"/>
    <w:rsid w:val="00D23031"/>
    <w:rsid w:val="00D23517"/>
    <w:rsid w:val="00D2352D"/>
    <w:rsid w:val="00D236A8"/>
    <w:rsid w:val="00D2377D"/>
    <w:rsid w:val="00D23ACE"/>
    <w:rsid w:val="00D23C65"/>
    <w:rsid w:val="00D23E23"/>
    <w:rsid w:val="00D24020"/>
    <w:rsid w:val="00D2449E"/>
    <w:rsid w:val="00D244F1"/>
    <w:rsid w:val="00D24611"/>
    <w:rsid w:val="00D249FE"/>
    <w:rsid w:val="00D24D5E"/>
    <w:rsid w:val="00D24E08"/>
    <w:rsid w:val="00D24FE1"/>
    <w:rsid w:val="00D251BD"/>
    <w:rsid w:val="00D253B7"/>
    <w:rsid w:val="00D25444"/>
    <w:rsid w:val="00D25593"/>
    <w:rsid w:val="00D25790"/>
    <w:rsid w:val="00D25BB4"/>
    <w:rsid w:val="00D25DD5"/>
    <w:rsid w:val="00D2649B"/>
    <w:rsid w:val="00D264CB"/>
    <w:rsid w:val="00D266F2"/>
    <w:rsid w:val="00D26DE1"/>
    <w:rsid w:val="00D270A7"/>
    <w:rsid w:val="00D27275"/>
    <w:rsid w:val="00D27560"/>
    <w:rsid w:val="00D2760E"/>
    <w:rsid w:val="00D2781A"/>
    <w:rsid w:val="00D27CF5"/>
    <w:rsid w:val="00D302F9"/>
    <w:rsid w:val="00D303F5"/>
    <w:rsid w:val="00D3040E"/>
    <w:rsid w:val="00D308AB"/>
    <w:rsid w:val="00D30BE4"/>
    <w:rsid w:val="00D31092"/>
    <w:rsid w:val="00D31B41"/>
    <w:rsid w:val="00D31EFC"/>
    <w:rsid w:val="00D3225E"/>
    <w:rsid w:val="00D32363"/>
    <w:rsid w:val="00D32983"/>
    <w:rsid w:val="00D32ABC"/>
    <w:rsid w:val="00D32AC9"/>
    <w:rsid w:val="00D32CB3"/>
    <w:rsid w:val="00D335AD"/>
    <w:rsid w:val="00D336DE"/>
    <w:rsid w:val="00D33A31"/>
    <w:rsid w:val="00D34807"/>
    <w:rsid w:val="00D349C9"/>
    <w:rsid w:val="00D34AA5"/>
    <w:rsid w:val="00D3676C"/>
    <w:rsid w:val="00D36BDA"/>
    <w:rsid w:val="00D36E63"/>
    <w:rsid w:val="00D37675"/>
    <w:rsid w:val="00D3769E"/>
    <w:rsid w:val="00D376C1"/>
    <w:rsid w:val="00D3797D"/>
    <w:rsid w:val="00D4021B"/>
    <w:rsid w:val="00D40A60"/>
    <w:rsid w:val="00D40B43"/>
    <w:rsid w:val="00D4155D"/>
    <w:rsid w:val="00D41658"/>
    <w:rsid w:val="00D4170E"/>
    <w:rsid w:val="00D419B7"/>
    <w:rsid w:val="00D41C74"/>
    <w:rsid w:val="00D41CCD"/>
    <w:rsid w:val="00D41E45"/>
    <w:rsid w:val="00D42010"/>
    <w:rsid w:val="00D42786"/>
    <w:rsid w:val="00D42D4D"/>
    <w:rsid w:val="00D42E10"/>
    <w:rsid w:val="00D42EE2"/>
    <w:rsid w:val="00D43183"/>
    <w:rsid w:val="00D431E9"/>
    <w:rsid w:val="00D4391B"/>
    <w:rsid w:val="00D44220"/>
    <w:rsid w:val="00D443C5"/>
    <w:rsid w:val="00D4444F"/>
    <w:rsid w:val="00D44559"/>
    <w:rsid w:val="00D447E7"/>
    <w:rsid w:val="00D447F7"/>
    <w:rsid w:val="00D4499B"/>
    <w:rsid w:val="00D44D96"/>
    <w:rsid w:val="00D44F1F"/>
    <w:rsid w:val="00D44F84"/>
    <w:rsid w:val="00D4522F"/>
    <w:rsid w:val="00D4523A"/>
    <w:rsid w:val="00D4578A"/>
    <w:rsid w:val="00D45BA5"/>
    <w:rsid w:val="00D463D6"/>
    <w:rsid w:val="00D466DE"/>
    <w:rsid w:val="00D46CE1"/>
    <w:rsid w:val="00D46E31"/>
    <w:rsid w:val="00D46ED9"/>
    <w:rsid w:val="00D47299"/>
    <w:rsid w:val="00D47356"/>
    <w:rsid w:val="00D47D06"/>
    <w:rsid w:val="00D47FB6"/>
    <w:rsid w:val="00D50431"/>
    <w:rsid w:val="00D50EEE"/>
    <w:rsid w:val="00D51012"/>
    <w:rsid w:val="00D51031"/>
    <w:rsid w:val="00D51037"/>
    <w:rsid w:val="00D51584"/>
    <w:rsid w:val="00D515BB"/>
    <w:rsid w:val="00D51612"/>
    <w:rsid w:val="00D51F00"/>
    <w:rsid w:val="00D521B2"/>
    <w:rsid w:val="00D52664"/>
    <w:rsid w:val="00D530A8"/>
    <w:rsid w:val="00D53440"/>
    <w:rsid w:val="00D535F1"/>
    <w:rsid w:val="00D535FF"/>
    <w:rsid w:val="00D53896"/>
    <w:rsid w:val="00D53990"/>
    <w:rsid w:val="00D53BD6"/>
    <w:rsid w:val="00D5411F"/>
    <w:rsid w:val="00D54210"/>
    <w:rsid w:val="00D542CF"/>
    <w:rsid w:val="00D54871"/>
    <w:rsid w:val="00D54FEB"/>
    <w:rsid w:val="00D55742"/>
    <w:rsid w:val="00D557A1"/>
    <w:rsid w:val="00D55978"/>
    <w:rsid w:val="00D55B31"/>
    <w:rsid w:val="00D55F17"/>
    <w:rsid w:val="00D55FB2"/>
    <w:rsid w:val="00D5636B"/>
    <w:rsid w:val="00D56576"/>
    <w:rsid w:val="00D5683A"/>
    <w:rsid w:val="00D56D42"/>
    <w:rsid w:val="00D56E7E"/>
    <w:rsid w:val="00D57A9F"/>
    <w:rsid w:val="00D57AB9"/>
    <w:rsid w:val="00D57D6B"/>
    <w:rsid w:val="00D603F8"/>
    <w:rsid w:val="00D60579"/>
    <w:rsid w:val="00D608BD"/>
    <w:rsid w:val="00D608DF"/>
    <w:rsid w:val="00D61545"/>
    <w:rsid w:val="00D616CB"/>
    <w:rsid w:val="00D617B5"/>
    <w:rsid w:val="00D61DA6"/>
    <w:rsid w:val="00D61ECF"/>
    <w:rsid w:val="00D6214B"/>
    <w:rsid w:val="00D62236"/>
    <w:rsid w:val="00D623B9"/>
    <w:rsid w:val="00D624D6"/>
    <w:rsid w:val="00D62564"/>
    <w:rsid w:val="00D6285F"/>
    <w:rsid w:val="00D629F9"/>
    <w:rsid w:val="00D62DBF"/>
    <w:rsid w:val="00D62E18"/>
    <w:rsid w:val="00D62FAC"/>
    <w:rsid w:val="00D6358A"/>
    <w:rsid w:val="00D63704"/>
    <w:rsid w:val="00D63BD4"/>
    <w:rsid w:val="00D63D98"/>
    <w:rsid w:val="00D641C9"/>
    <w:rsid w:val="00D6461B"/>
    <w:rsid w:val="00D64AC1"/>
    <w:rsid w:val="00D64DB8"/>
    <w:rsid w:val="00D654E2"/>
    <w:rsid w:val="00D6556A"/>
    <w:rsid w:val="00D65D9D"/>
    <w:rsid w:val="00D6608E"/>
    <w:rsid w:val="00D6637A"/>
    <w:rsid w:val="00D66621"/>
    <w:rsid w:val="00D6671B"/>
    <w:rsid w:val="00D66991"/>
    <w:rsid w:val="00D66F05"/>
    <w:rsid w:val="00D67027"/>
    <w:rsid w:val="00D670C3"/>
    <w:rsid w:val="00D6767B"/>
    <w:rsid w:val="00D701D2"/>
    <w:rsid w:val="00D707CB"/>
    <w:rsid w:val="00D7083B"/>
    <w:rsid w:val="00D70E7C"/>
    <w:rsid w:val="00D710C6"/>
    <w:rsid w:val="00D711A0"/>
    <w:rsid w:val="00D71245"/>
    <w:rsid w:val="00D71338"/>
    <w:rsid w:val="00D713FA"/>
    <w:rsid w:val="00D7149D"/>
    <w:rsid w:val="00D71631"/>
    <w:rsid w:val="00D71F26"/>
    <w:rsid w:val="00D71F8D"/>
    <w:rsid w:val="00D72449"/>
    <w:rsid w:val="00D725C3"/>
    <w:rsid w:val="00D725FE"/>
    <w:rsid w:val="00D729B6"/>
    <w:rsid w:val="00D72A23"/>
    <w:rsid w:val="00D72F6F"/>
    <w:rsid w:val="00D73015"/>
    <w:rsid w:val="00D7330E"/>
    <w:rsid w:val="00D733E3"/>
    <w:rsid w:val="00D736C1"/>
    <w:rsid w:val="00D74396"/>
    <w:rsid w:val="00D74667"/>
    <w:rsid w:val="00D75080"/>
    <w:rsid w:val="00D75763"/>
    <w:rsid w:val="00D76452"/>
    <w:rsid w:val="00D76A18"/>
    <w:rsid w:val="00D76DFE"/>
    <w:rsid w:val="00D7703F"/>
    <w:rsid w:val="00D77187"/>
    <w:rsid w:val="00D77205"/>
    <w:rsid w:val="00D77301"/>
    <w:rsid w:val="00D7783E"/>
    <w:rsid w:val="00D77D64"/>
    <w:rsid w:val="00D800E8"/>
    <w:rsid w:val="00D80313"/>
    <w:rsid w:val="00D80D73"/>
    <w:rsid w:val="00D80E78"/>
    <w:rsid w:val="00D81113"/>
    <w:rsid w:val="00D8124D"/>
    <w:rsid w:val="00D815BF"/>
    <w:rsid w:val="00D8180B"/>
    <w:rsid w:val="00D81FE3"/>
    <w:rsid w:val="00D82149"/>
    <w:rsid w:val="00D821F8"/>
    <w:rsid w:val="00D82251"/>
    <w:rsid w:val="00D822CA"/>
    <w:rsid w:val="00D82BF9"/>
    <w:rsid w:val="00D82CAB"/>
    <w:rsid w:val="00D8315F"/>
    <w:rsid w:val="00D837A6"/>
    <w:rsid w:val="00D83D6F"/>
    <w:rsid w:val="00D83DD8"/>
    <w:rsid w:val="00D84481"/>
    <w:rsid w:val="00D844EC"/>
    <w:rsid w:val="00D848BC"/>
    <w:rsid w:val="00D84C00"/>
    <w:rsid w:val="00D85253"/>
    <w:rsid w:val="00D852F7"/>
    <w:rsid w:val="00D85333"/>
    <w:rsid w:val="00D85ABB"/>
    <w:rsid w:val="00D85B90"/>
    <w:rsid w:val="00D85CF3"/>
    <w:rsid w:val="00D8652E"/>
    <w:rsid w:val="00D865E2"/>
    <w:rsid w:val="00D86632"/>
    <w:rsid w:val="00D86C9B"/>
    <w:rsid w:val="00D86E64"/>
    <w:rsid w:val="00D870A6"/>
    <w:rsid w:val="00D870F2"/>
    <w:rsid w:val="00D8726F"/>
    <w:rsid w:val="00D8787E"/>
    <w:rsid w:val="00D905D3"/>
    <w:rsid w:val="00D908BE"/>
    <w:rsid w:val="00D90902"/>
    <w:rsid w:val="00D90B2B"/>
    <w:rsid w:val="00D911A6"/>
    <w:rsid w:val="00D91740"/>
    <w:rsid w:val="00D91CCA"/>
    <w:rsid w:val="00D920A0"/>
    <w:rsid w:val="00D92536"/>
    <w:rsid w:val="00D92747"/>
    <w:rsid w:val="00D928A5"/>
    <w:rsid w:val="00D92A33"/>
    <w:rsid w:val="00D92CB3"/>
    <w:rsid w:val="00D93724"/>
    <w:rsid w:val="00D938C2"/>
    <w:rsid w:val="00D93993"/>
    <w:rsid w:val="00D93AA1"/>
    <w:rsid w:val="00D93B1D"/>
    <w:rsid w:val="00D93B49"/>
    <w:rsid w:val="00D93CF7"/>
    <w:rsid w:val="00D93DF1"/>
    <w:rsid w:val="00D93E74"/>
    <w:rsid w:val="00D93F98"/>
    <w:rsid w:val="00D94440"/>
    <w:rsid w:val="00D944B4"/>
    <w:rsid w:val="00D94574"/>
    <w:rsid w:val="00D94CA7"/>
    <w:rsid w:val="00D950B7"/>
    <w:rsid w:val="00D95226"/>
    <w:rsid w:val="00D9528B"/>
    <w:rsid w:val="00D953C2"/>
    <w:rsid w:val="00D955F1"/>
    <w:rsid w:val="00D9589A"/>
    <w:rsid w:val="00D95A52"/>
    <w:rsid w:val="00D95C6F"/>
    <w:rsid w:val="00D95E86"/>
    <w:rsid w:val="00D961EC"/>
    <w:rsid w:val="00D962EA"/>
    <w:rsid w:val="00D9638F"/>
    <w:rsid w:val="00D96BEB"/>
    <w:rsid w:val="00D96DC8"/>
    <w:rsid w:val="00D97893"/>
    <w:rsid w:val="00D97AEE"/>
    <w:rsid w:val="00D97C2E"/>
    <w:rsid w:val="00DA05D4"/>
    <w:rsid w:val="00DA067D"/>
    <w:rsid w:val="00DA087A"/>
    <w:rsid w:val="00DA08A5"/>
    <w:rsid w:val="00DA0F82"/>
    <w:rsid w:val="00DA1B14"/>
    <w:rsid w:val="00DA2530"/>
    <w:rsid w:val="00DA260E"/>
    <w:rsid w:val="00DA2CB5"/>
    <w:rsid w:val="00DA2DF6"/>
    <w:rsid w:val="00DA3437"/>
    <w:rsid w:val="00DA34F9"/>
    <w:rsid w:val="00DA358C"/>
    <w:rsid w:val="00DA3704"/>
    <w:rsid w:val="00DA3713"/>
    <w:rsid w:val="00DA39CB"/>
    <w:rsid w:val="00DA415B"/>
    <w:rsid w:val="00DA4415"/>
    <w:rsid w:val="00DA4440"/>
    <w:rsid w:val="00DA45C4"/>
    <w:rsid w:val="00DA4675"/>
    <w:rsid w:val="00DA482C"/>
    <w:rsid w:val="00DA4AE1"/>
    <w:rsid w:val="00DA4EB9"/>
    <w:rsid w:val="00DA5090"/>
    <w:rsid w:val="00DA593C"/>
    <w:rsid w:val="00DA5AE3"/>
    <w:rsid w:val="00DA5F1E"/>
    <w:rsid w:val="00DA6215"/>
    <w:rsid w:val="00DA63C4"/>
    <w:rsid w:val="00DA63DE"/>
    <w:rsid w:val="00DA64A2"/>
    <w:rsid w:val="00DA69C0"/>
    <w:rsid w:val="00DA6DC7"/>
    <w:rsid w:val="00DA7398"/>
    <w:rsid w:val="00DA74D1"/>
    <w:rsid w:val="00DA757A"/>
    <w:rsid w:val="00DA7716"/>
    <w:rsid w:val="00DA777B"/>
    <w:rsid w:val="00DA78CD"/>
    <w:rsid w:val="00DA79A2"/>
    <w:rsid w:val="00DA7A40"/>
    <w:rsid w:val="00DA7D50"/>
    <w:rsid w:val="00DB00D9"/>
    <w:rsid w:val="00DB0568"/>
    <w:rsid w:val="00DB0596"/>
    <w:rsid w:val="00DB10B6"/>
    <w:rsid w:val="00DB1630"/>
    <w:rsid w:val="00DB170A"/>
    <w:rsid w:val="00DB1A58"/>
    <w:rsid w:val="00DB1B8B"/>
    <w:rsid w:val="00DB1BCE"/>
    <w:rsid w:val="00DB1DFD"/>
    <w:rsid w:val="00DB218C"/>
    <w:rsid w:val="00DB2407"/>
    <w:rsid w:val="00DB2416"/>
    <w:rsid w:val="00DB26BA"/>
    <w:rsid w:val="00DB2D69"/>
    <w:rsid w:val="00DB31B7"/>
    <w:rsid w:val="00DB336C"/>
    <w:rsid w:val="00DB34B5"/>
    <w:rsid w:val="00DB3DB6"/>
    <w:rsid w:val="00DB3FF0"/>
    <w:rsid w:val="00DB464E"/>
    <w:rsid w:val="00DB5114"/>
    <w:rsid w:val="00DB52D3"/>
    <w:rsid w:val="00DB5AC3"/>
    <w:rsid w:val="00DB5F82"/>
    <w:rsid w:val="00DB6547"/>
    <w:rsid w:val="00DB6A13"/>
    <w:rsid w:val="00DB6A6F"/>
    <w:rsid w:val="00DB6DC4"/>
    <w:rsid w:val="00DB7374"/>
    <w:rsid w:val="00DB7391"/>
    <w:rsid w:val="00DB74C7"/>
    <w:rsid w:val="00DB75EE"/>
    <w:rsid w:val="00DB7606"/>
    <w:rsid w:val="00DB7682"/>
    <w:rsid w:val="00DB7B3C"/>
    <w:rsid w:val="00DC02BF"/>
    <w:rsid w:val="00DC03A1"/>
    <w:rsid w:val="00DC0567"/>
    <w:rsid w:val="00DC0611"/>
    <w:rsid w:val="00DC06B1"/>
    <w:rsid w:val="00DC09A0"/>
    <w:rsid w:val="00DC0E33"/>
    <w:rsid w:val="00DC0FE4"/>
    <w:rsid w:val="00DC180E"/>
    <w:rsid w:val="00DC1E50"/>
    <w:rsid w:val="00DC26DF"/>
    <w:rsid w:val="00DC2720"/>
    <w:rsid w:val="00DC2880"/>
    <w:rsid w:val="00DC3019"/>
    <w:rsid w:val="00DC31E7"/>
    <w:rsid w:val="00DC34E6"/>
    <w:rsid w:val="00DC38A6"/>
    <w:rsid w:val="00DC3BD8"/>
    <w:rsid w:val="00DC3DCF"/>
    <w:rsid w:val="00DC40A6"/>
    <w:rsid w:val="00DC40BE"/>
    <w:rsid w:val="00DC462E"/>
    <w:rsid w:val="00DC4E11"/>
    <w:rsid w:val="00DC4F0B"/>
    <w:rsid w:val="00DC55CA"/>
    <w:rsid w:val="00DC5CB7"/>
    <w:rsid w:val="00DC5D83"/>
    <w:rsid w:val="00DC5ED9"/>
    <w:rsid w:val="00DC60C2"/>
    <w:rsid w:val="00DC6959"/>
    <w:rsid w:val="00DC6CDA"/>
    <w:rsid w:val="00DC6D9C"/>
    <w:rsid w:val="00DC6F4B"/>
    <w:rsid w:val="00DC7072"/>
    <w:rsid w:val="00DC752E"/>
    <w:rsid w:val="00DC75E4"/>
    <w:rsid w:val="00DC78C3"/>
    <w:rsid w:val="00DD0323"/>
    <w:rsid w:val="00DD0343"/>
    <w:rsid w:val="00DD0844"/>
    <w:rsid w:val="00DD09C3"/>
    <w:rsid w:val="00DD0C21"/>
    <w:rsid w:val="00DD0F53"/>
    <w:rsid w:val="00DD1233"/>
    <w:rsid w:val="00DD145E"/>
    <w:rsid w:val="00DD15DD"/>
    <w:rsid w:val="00DD1AC2"/>
    <w:rsid w:val="00DD1CF0"/>
    <w:rsid w:val="00DD1D0A"/>
    <w:rsid w:val="00DD302B"/>
    <w:rsid w:val="00DD3032"/>
    <w:rsid w:val="00DD3579"/>
    <w:rsid w:val="00DD35D3"/>
    <w:rsid w:val="00DD373B"/>
    <w:rsid w:val="00DD39A0"/>
    <w:rsid w:val="00DD3FA5"/>
    <w:rsid w:val="00DD403A"/>
    <w:rsid w:val="00DD4274"/>
    <w:rsid w:val="00DD43B4"/>
    <w:rsid w:val="00DD4458"/>
    <w:rsid w:val="00DD457F"/>
    <w:rsid w:val="00DD48DF"/>
    <w:rsid w:val="00DD4B41"/>
    <w:rsid w:val="00DD4E85"/>
    <w:rsid w:val="00DD4F10"/>
    <w:rsid w:val="00DD522E"/>
    <w:rsid w:val="00DD58C2"/>
    <w:rsid w:val="00DD59AF"/>
    <w:rsid w:val="00DD6382"/>
    <w:rsid w:val="00DD63B2"/>
    <w:rsid w:val="00DD6695"/>
    <w:rsid w:val="00DD6AE6"/>
    <w:rsid w:val="00DD6D26"/>
    <w:rsid w:val="00DD6D7B"/>
    <w:rsid w:val="00DD73E3"/>
    <w:rsid w:val="00DD743A"/>
    <w:rsid w:val="00DD7752"/>
    <w:rsid w:val="00DD7A47"/>
    <w:rsid w:val="00DD7A7D"/>
    <w:rsid w:val="00DD7C34"/>
    <w:rsid w:val="00DD7D14"/>
    <w:rsid w:val="00DD7DEB"/>
    <w:rsid w:val="00DD7EBB"/>
    <w:rsid w:val="00DD7F4C"/>
    <w:rsid w:val="00DE0027"/>
    <w:rsid w:val="00DE00E9"/>
    <w:rsid w:val="00DE0296"/>
    <w:rsid w:val="00DE17CF"/>
    <w:rsid w:val="00DE2066"/>
    <w:rsid w:val="00DE20C9"/>
    <w:rsid w:val="00DE222A"/>
    <w:rsid w:val="00DE26C8"/>
    <w:rsid w:val="00DE2992"/>
    <w:rsid w:val="00DE3385"/>
    <w:rsid w:val="00DE34D6"/>
    <w:rsid w:val="00DE38C5"/>
    <w:rsid w:val="00DE3B33"/>
    <w:rsid w:val="00DE4122"/>
    <w:rsid w:val="00DE4162"/>
    <w:rsid w:val="00DE44F3"/>
    <w:rsid w:val="00DE480F"/>
    <w:rsid w:val="00DE4812"/>
    <w:rsid w:val="00DE4E49"/>
    <w:rsid w:val="00DE51D4"/>
    <w:rsid w:val="00DE54C2"/>
    <w:rsid w:val="00DE5610"/>
    <w:rsid w:val="00DE5630"/>
    <w:rsid w:val="00DE592C"/>
    <w:rsid w:val="00DE5E18"/>
    <w:rsid w:val="00DE60B4"/>
    <w:rsid w:val="00DE64E0"/>
    <w:rsid w:val="00DE670A"/>
    <w:rsid w:val="00DE6EBF"/>
    <w:rsid w:val="00DE7361"/>
    <w:rsid w:val="00DE76DA"/>
    <w:rsid w:val="00DE770C"/>
    <w:rsid w:val="00DE7778"/>
    <w:rsid w:val="00DECF74"/>
    <w:rsid w:val="00DF01EA"/>
    <w:rsid w:val="00DF042A"/>
    <w:rsid w:val="00DF059F"/>
    <w:rsid w:val="00DF0628"/>
    <w:rsid w:val="00DF0762"/>
    <w:rsid w:val="00DF0884"/>
    <w:rsid w:val="00DF0942"/>
    <w:rsid w:val="00DF1618"/>
    <w:rsid w:val="00DF1E13"/>
    <w:rsid w:val="00DF1FCE"/>
    <w:rsid w:val="00DF2081"/>
    <w:rsid w:val="00DF22FF"/>
    <w:rsid w:val="00DF252A"/>
    <w:rsid w:val="00DF26C1"/>
    <w:rsid w:val="00DF289F"/>
    <w:rsid w:val="00DF2B44"/>
    <w:rsid w:val="00DF2BA1"/>
    <w:rsid w:val="00DF2D10"/>
    <w:rsid w:val="00DF2F2B"/>
    <w:rsid w:val="00DF3AAA"/>
    <w:rsid w:val="00DF3BC1"/>
    <w:rsid w:val="00DF40B8"/>
    <w:rsid w:val="00DF40BD"/>
    <w:rsid w:val="00DF435B"/>
    <w:rsid w:val="00DF4386"/>
    <w:rsid w:val="00DF4826"/>
    <w:rsid w:val="00DF4C39"/>
    <w:rsid w:val="00DF4C69"/>
    <w:rsid w:val="00DF5034"/>
    <w:rsid w:val="00DF50B5"/>
    <w:rsid w:val="00DF51CC"/>
    <w:rsid w:val="00DF5515"/>
    <w:rsid w:val="00DF5869"/>
    <w:rsid w:val="00DF6398"/>
    <w:rsid w:val="00DF673E"/>
    <w:rsid w:val="00DF69CA"/>
    <w:rsid w:val="00DF6E2C"/>
    <w:rsid w:val="00DF74BC"/>
    <w:rsid w:val="00DF776C"/>
    <w:rsid w:val="00DF79DE"/>
    <w:rsid w:val="00DF7D71"/>
    <w:rsid w:val="00DF7ED4"/>
    <w:rsid w:val="00E00217"/>
    <w:rsid w:val="00E00B05"/>
    <w:rsid w:val="00E00FCA"/>
    <w:rsid w:val="00E01460"/>
    <w:rsid w:val="00E01F20"/>
    <w:rsid w:val="00E0222D"/>
    <w:rsid w:val="00E022E5"/>
    <w:rsid w:val="00E02971"/>
    <w:rsid w:val="00E02CAA"/>
    <w:rsid w:val="00E02E93"/>
    <w:rsid w:val="00E0306E"/>
    <w:rsid w:val="00E03A7E"/>
    <w:rsid w:val="00E03BB6"/>
    <w:rsid w:val="00E040DE"/>
    <w:rsid w:val="00E0421E"/>
    <w:rsid w:val="00E04446"/>
    <w:rsid w:val="00E0483E"/>
    <w:rsid w:val="00E04D0F"/>
    <w:rsid w:val="00E05528"/>
    <w:rsid w:val="00E05ED8"/>
    <w:rsid w:val="00E0642B"/>
    <w:rsid w:val="00E066EF"/>
    <w:rsid w:val="00E06C41"/>
    <w:rsid w:val="00E06E98"/>
    <w:rsid w:val="00E06EA9"/>
    <w:rsid w:val="00E07024"/>
    <w:rsid w:val="00E0731F"/>
    <w:rsid w:val="00E077FE"/>
    <w:rsid w:val="00E07B1D"/>
    <w:rsid w:val="00E07BB1"/>
    <w:rsid w:val="00E07DBC"/>
    <w:rsid w:val="00E10195"/>
    <w:rsid w:val="00E10347"/>
    <w:rsid w:val="00E106AB"/>
    <w:rsid w:val="00E10B25"/>
    <w:rsid w:val="00E10ECC"/>
    <w:rsid w:val="00E1136E"/>
    <w:rsid w:val="00E113B3"/>
    <w:rsid w:val="00E11554"/>
    <w:rsid w:val="00E11B6E"/>
    <w:rsid w:val="00E12788"/>
    <w:rsid w:val="00E1289A"/>
    <w:rsid w:val="00E128A3"/>
    <w:rsid w:val="00E12A7F"/>
    <w:rsid w:val="00E13295"/>
    <w:rsid w:val="00E13629"/>
    <w:rsid w:val="00E13723"/>
    <w:rsid w:val="00E13ABB"/>
    <w:rsid w:val="00E13C93"/>
    <w:rsid w:val="00E13DAD"/>
    <w:rsid w:val="00E13E9F"/>
    <w:rsid w:val="00E14DB7"/>
    <w:rsid w:val="00E14E5A"/>
    <w:rsid w:val="00E14E91"/>
    <w:rsid w:val="00E1514C"/>
    <w:rsid w:val="00E1518E"/>
    <w:rsid w:val="00E155CE"/>
    <w:rsid w:val="00E157D2"/>
    <w:rsid w:val="00E15987"/>
    <w:rsid w:val="00E15C78"/>
    <w:rsid w:val="00E15EE9"/>
    <w:rsid w:val="00E1605A"/>
    <w:rsid w:val="00E1608D"/>
    <w:rsid w:val="00E16250"/>
    <w:rsid w:val="00E162D2"/>
    <w:rsid w:val="00E173B7"/>
    <w:rsid w:val="00E17453"/>
    <w:rsid w:val="00E174C4"/>
    <w:rsid w:val="00E17629"/>
    <w:rsid w:val="00E17667"/>
    <w:rsid w:val="00E17728"/>
    <w:rsid w:val="00E17890"/>
    <w:rsid w:val="00E17C49"/>
    <w:rsid w:val="00E17F60"/>
    <w:rsid w:val="00E20602"/>
    <w:rsid w:val="00E206D4"/>
    <w:rsid w:val="00E20B6D"/>
    <w:rsid w:val="00E20FF9"/>
    <w:rsid w:val="00E219B8"/>
    <w:rsid w:val="00E21AD8"/>
    <w:rsid w:val="00E21C19"/>
    <w:rsid w:val="00E2208C"/>
    <w:rsid w:val="00E2235C"/>
    <w:rsid w:val="00E22653"/>
    <w:rsid w:val="00E2298F"/>
    <w:rsid w:val="00E22F20"/>
    <w:rsid w:val="00E23616"/>
    <w:rsid w:val="00E23F7F"/>
    <w:rsid w:val="00E240EC"/>
    <w:rsid w:val="00E2457B"/>
    <w:rsid w:val="00E24876"/>
    <w:rsid w:val="00E24EAE"/>
    <w:rsid w:val="00E25316"/>
    <w:rsid w:val="00E25320"/>
    <w:rsid w:val="00E25BA5"/>
    <w:rsid w:val="00E25EB4"/>
    <w:rsid w:val="00E26146"/>
    <w:rsid w:val="00E26755"/>
    <w:rsid w:val="00E26900"/>
    <w:rsid w:val="00E270E0"/>
    <w:rsid w:val="00E30680"/>
    <w:rsid w:val="00E30EE1"/>
    <w:rsid w:val="00E30F4D"/>
    <w:rsid w:val="00E316E3"/>
    <w:rsid w:val="00E31958"/>
    <w:rsid w:val="00E32923"/>
    <w:rsid w:val="00E32A7B"/>
    <w:rsid w:val="00E32AA3"/>
    <w:rsid w:val="00E32CEF"/>
    <w:rsid w:val="00E32E68"/>
    <w:rsid w:val="00E332FE"/>
    <w:rsid w:val="00E33529"/>
    <w:rsid w:val="00E33940"/>
    <w:rsid w:val="00E33B60"/>
    <w:rsid w:val="00E33C2A"/>
    <w:rsid w:val="00E33F96"/>
    <w:rsid w:val="00E34366"/>
    <w:rsid w:val="00E34853"/>
    <w:rsid w:val="00E3498D"/>
    <w:rsid w:val="00E34AA6"/>
    <w:rsid w:val="00E34D98"/>
    <w:rsid w:val="00E34E99"/>
    <w:rsid w:val="00E35004"/>
    <w:rsid w:val="00E35206"/>
    <w:rsid w:val="00E35970"/>
    <w:rsid w:val="00E3642D"/>
    <w:rsid w:val="00E36863"/>
    <w:rsid w:val="00E36DB1"/>
    <w:rsid w:val="00E36F9E"/>
    <w:rsid w:val="00E3704E"/>
    <w:rsid w:val="00E37088"/>
    <w:rsid w:val="00E37148"/>
    <w:rsid w:val="00E37357"/>
    <w:rsid w:val="00E37D34"/>
    <w:rsid w:val="00E4016E"/>
    <w:rsid w:val="00E402E0"/>
    <w:rsid w:val="00E40B3A"/>
    <w:rsid w:val="00E40C35"/>
    <w:rsid w:val="00E40D2B"/>
    <w:rsid w:val="00E40E09"/>
    <w:rsid w:val="00E41905"/>
    <w:rsid w:val="00E41FB8"/>
    <w:rsid w:val="00E420EB"/>
    <w:rsid w:val="00E42617"/>
    <w:rsid w:val="00E42674"/>
    <w:rsid w:val="00E427AD"/>
    <w:rsid w:val="00E42942"/>
    <w:rsid w:val="00E42A0B"/>
    <w:rsid w:val="00E42B6D"/>
    <w:rsid w:val="00E431AC"/>
    <w:rsid w:val="00E43247"/>
    <w:rsid w:val="00E43315"/>
    <w:rsid w:val="00E4332F"/>
    <w:rsid w:val="00E43677"/>
    <w:rsid w:val="00E4376F"/>
    <w:rsid w:val="00E43830"/>
    <w:rsid w:val="00E438B6"/>
    <w:rsid w:val="00E43C32"/>
    <w:rsid w:val="00E43C33"/>
    <w:rsid w:val="00E43DE6"/>
    <w:rsid w:val="00E444C5"/>
    <w:rsid w:val="00E447AC"/>
    <w:rsid w:val="00E447E3"/>
    <w:rsid w:val="00E44864"/>
    <w:rsid w:val="00E452DF"/>
    <w:rsid w:val="00E456D1"/>
    <w:rsid w:val="00E4579F"/>
    <w:rsid w:val="00E45D69"/>
    <w:rsid w:val="00E45EAC"/>
    <w:rsid w:val="00E464ED"/>
    <w:rsid w:val="00E465D3"/>
    <w:rsid w:val="00E469B1"/>
    <w:rsid w:val="00E46C6F"/>
    <w:rsid w:val="00E46E8F"/>
    <w:rsid w:val="00E46EDC"/>
    <w:rsid w:val="00E47262"/>
    <w:rsid w:val="00E4742F"/>
    <w:rsid w:val="00E4750C"/>
    <w:rsid w:val="00E47799"/>
    <w:rsid w:val="00E47BAB"/>
    <w:rsid w:val="00E47E79"/>
    <w:rsid w:val="00E5014A"/>
    <w:rsid w:val="00E50515"/>
    <w:rsid w:val="00E506D1"/>
    <w:rsid w:val="00E50712"/>
    <w:rsid w:val="00E50AAD"/>
    <w:rsid w:val="00E50ABD"/>
    <w:rsid w:val="00E50D97"/>
    <w:rsid w:val="00E50F3D"/>
    <w:rsid w:val="00E5114D"/>
    <w:rsid w:val="00E5165C"/>
    <w:rsid w:val="00E51BEE"/>
    <w:rsid w:val="00E51FA0"/>
    <w:rsid w:val="00E52464"/>
    <w:rsid w:val="00E5258A"/>
    <w:rsid w:val="00E5272A"/>
    <w:rsid w:val="00E52E4C"/>
    <w:rsid w:val="00E52F9D"/>
    <w:rsid w:val="00E53279"/>
    <w:rsid w:val="00E537D3"/>
    <w:rsid w:val="00E54003"/>
    <w:rsid w:val="00E54424"/>
    <w:rsid w:val="00E5495A"/>
    <w:rsid w:val="00E54A67"/>
    <w:rsid w:val="00E54E88"/>
    <w:rsid w:val="00E54E89"/>
    <w:rsid w:val="00E5502E"/>
    <w:rsid w:val="00E55430"/>
    <w:rsid w:val="00E5560B"/>
    <w:rsid w:val="00E55E06"/>
    <w:rsid w:val="00E56008"/>
    <w:rsid w:val="00E56948"/>
    <w:rsid w:val="00E56A92"/>
    <w:rsid w:val="00E56FB9"/>
    <w:rsid w:val="00E56FC9"/>
    <w:rsid w:val="00E57183"/>
    <w:rsid w:val="00E57311"/>
    <w:rsid w:val="00E577CB"/>
    <w:rsid w:val="00E57CE0"/>
    <w:rsid w:val="00E57E9D"/>
    <w:rsid w:val="00E6004B"/>
    <w:rsid w:val="00E60734"/>
    <w:rsid w:val="00E607F4"/>
    <w:rsid w:val="00E60837"/>
    <w:rsid w:val="00E608BB"/>
    <w:rsid w:val="00E60C5D"/>
    <w:rsid w:val="00E60E4B"/>
    <w:rsid w:val="00E61383"/>
    <w:rsid w:val="00E613F0"/>
    <w:rsid w:val="00E6172F"/>
    <w:rsid w:val="00E6183B"/>
    <w:rsid w:val="00E6249D"/>
    <w:rsid w:val="00E624E7"/>
    <w:rsid w:val="00E62635"/>
    <w:rsid w:val="00E62E15"/>
    <w:rsid w:val="00E63134"/>
    <w:rsid w:val="00E6318C"/>
    <w:rsid w:val="00E6338E"/>
    <w:rsid w:val="00E63518"/>
    <w:rsid w:val="00E6366E"/>
    <w:rsid w:val="00E6385D"/>
    <w:rsid w:val="00E639B8"/>
    <w:rsid w:val="00E64179"/>
    <w:rsid w:val="00E64241"/>
    <w:rsid w:val="00E645ED"/>
    <w:rsid w:val="00E6466F"/>
    <w:rsid w:val="00E6478C"/>
    <w:rsid w:val="00E648AC"/>
    <w:rsid w:val="00E64BF4"/>
    <w:rsid w:val="00E64F0F"/>
    <w:rsid w:val="00E6543A"/>
    <w:rsid w:val="00E6549A"/>
    <w:rsid w:val="00E65626"/>
    <w:rsid w:val="00E65758"/>
    <w:rsid w:val="00E6593E"/>
    <w:rsid w:val="00E65C99"/>
    <w:rsid w:val="00E65E6B"/>
    <w:rsid w:val="00E661A9"/>
    <w:rsid w:val="00E6647E"/>
    <w:rsid w:val="00E666D0"/>
    <w:rsid w:val="00E6670A"/>
    <w:rsid w:val="00E66D25"/>
    <w:rsid w:val="00E66DF9"/>
    <w:rsid w:val="00E66FC3"/>
    <w:rsid w:val="00E672E8"/>
    <w:rsid w:val="00E67950"/>
    <w:rsid w:val="00E7015A"/>
    <w:rsid w:val="00E70224"/>
    <w:rsid w:val="00E70429"/>
    <w:rsid w:val="00E70460"/>
    <w:rsid w:val="00E70FDB"/>
    <w:rsid w:val="00E712E8"/>
    <w:rsid w:val="00E7137F"/>
    <w:rsid w:val="00E71453"/>
    <w:rsid w:val="00E71B27"/>
    <w:rsid w:val="00E71D19"/>
    <w:rsid w:val="00E71DFD"/>
    <w:rsid w:val="00E7209D"/>
    <w:rsid w:val="00E72488"/>
    <w:rsid w:val="00E72666"/>
    <w:rsid w:val="00E727B9"/>
    <w:rsid w:val="00E72A05"/>
    <w:rsid w:val="00E734CF"/>
    <w:rsid w:val="00E738BA"/>
    <w:rsid w:val="00E73A41"/>
    <w:rsid w:val="00E73E34"/>
    <w:rsid w:val="00E7446F"/>
    <w:rsid w:val="00E7487B"/>
    <w:rsid w:val="00E75643"/>
    <w:rsid w:val="00E75714"/>
    <w:rsid w:val="00E75929"/>
    <w:rsid w:val="00E759A2"/>
    <w:rsid w:val="00E75D8C"/>
    <w:rsid w:val="00E75DE3"/>
    <w:rsid w:val="00E76029"/>
    <w:rsid w:val="00E7604F"/>
    <w:rsid w:val="00E762D6"/>
    <w:rsid w:val="00E76336"/>
    <w:rsid w:val="00E76495"/>
    <w:rsid w:val="00E76701"/>
    <w:rsid w:val="00E767B1"/>
    <w:rsid w:val="00E76FA7"/>
    <w:rsid w:val="00E771B7"/>
    <w:rsid w:val="00E7737D"/>
    <w:rsid w:val="00E776D1"/>
    <w:rsid w:val="00E779EA"/>
    <w:rsid w:val="00E80275"/>
    <w:rsid w:val="00E80729"/>
    <w:rsid w:val="00E808E8"/>
    <w:rsid w:val="00E809E6"/>
    <w:rsid w:val="00E80C33"/>
    <w:rsid w:val="00E8121B"/>
    <w:rsid w:val="00E81261"/>
    <w:rsid w:val="00E81BBE"/>
    <w:rsid w:val="00E82277"/>
    <w:rsid w:val="00E8230D"/>
    <w:rsid w:val="00E82977"/>
    <w:rsid w:val="00E82DDE"/>
    <w:rsid w:val="00E830BC"/>
    <w:rsid w:val="00E831F4"/>
    <w:rsid w:val="00E8328B"/>
    <w:rsid w:val="00E833A3"/>
    <w:rsid w:val="00E83453"/>
    <w:rsid w:val="00E8353B"/>
    <w:rsid w:val="00E83925"/>
    <w:rsid w:val="00E8393E"/>
    <w:rsid w:val="00E83A9A"/>
    <w:rsid w:val="00E8426B"/>
    <w:rsid w:val="00E842E6"/>
    <w:rsid w:val="00E844C9"/>
    <w:rsid w:val="00E84616"/>
    <w:rsid w:val="00E84741"/>
    <w:rsid w:val="00E8531D"/>
    <w:rsid w:val="00E85334"/>
    <w:rsid w:val="00E8541D"/>
    <w:rsid w:val="00E855A8"/>
    <w:rsid w:val="00E859E9"/>
    <w:rsid w:val="00E85A6C"/>
    <w:rsid w:val="00E85BD5"/>
    <w:rsid w:val="00E85D57"/>
    <w:rsid w:val="00E85E65"/>
    <w:rsid w:val="00E86122"/>
    <w:rsid w:val="00E86423"/>
    <w:rsid w:val="00E86557"/>
    <w:rsid w:val="00E8662F"/>
    <w:rsid w:val="00E8678E"/>
    <w:rsid w:val="00E867CA"/>
    <w:rsid w:val="00E86B69"/>
    <w:rsid w:val="00E86F51"/>
    <w:rsid w:val="00E87276"/>
    <w:rsid w:val="00E87746"/>
    <w:rsid w:val="00E878B2"/>
    <w:rsid w:val="00E87A32"/>
    <w:rsid w:val="00E9017D"/>
    <w:rsid w:val="00E9023A"/>
    <w:rsid w:val="00E90401"/>
    <w:rsid w:val="00E904EE"/>
    <w:rsid w:val="00E90B18"/>
    <w:rsid w:val="00E90C6F"/>
    <w:rsid w:val="00E91248"/>
    <w:rsid w:val="00E91744"/>
    <w:rsid w:val="00E9194E"/>
    <w:rsid w:val="00E9283B"/>
    <w:rsid w:val="00E92C8F"/>
    <w:rsid w:val="00E92F93"/>
    <w:rsid w:val="00E9327C"/>
    <w:rsid w:val="00E93312"/>
    <w:rsid w:val="00E934B1"/>
    <w:rsid w:val="00E938D1"/>
    <w:rsid w:val="00E938D8"/>
    <w:rsid w:val="00E93911"/>
    <w:rsid w:val="00E93B42"/>
    <w:rsid w:val="00E93CA4"/>
    <w:rsid w:val="00E93CB1"/>
    <w:rsid w:val="00E93ED9"/>
    <w:rsid w:val="00E94717"/>
    <w:rsid w:val="00E94F11"/>
    <w:rsid w:val="00E95001"/>
    <w:rsid w:val="00E951B4"/>
    <w:rsid w:val="00E951CF"/>
    <w:rsid w:val="00E952B2"/>
    <w:rsid w:val="00E954CF"/>
    <w:rsid w:val="00E95615"/>
    <w:rsid w:val="00E95884"/>
    <w:rsid w:val="00E95B19"/>
    <w:rsid w:val="00E95F09"/>
    <w:rsid w:val="00E96550"/>
    <w:rsid w:val="00E96968"/>
    <w:rsid w:val="00E96E43"/>
    <w:rsid w:val="00E9731F"/>
    <w:rsid w:val="00E973EA"/>
    <w:rsid w:val="00E97602"/>
    <w:rsid w:val="00E97772"/>
    <w:rsid w:val="00E97826"/>
    <w:rsid w:val="00E97975"/>
    <w:rsid w:val="00E97BBE"/>
    <w:rsid w:val="00E97DA8"/>
    <w:rsid w:val="00EA01E0"/>
    <w:rsid w:val="00EA021E"/>
    <w:rsid w:val="00EA02E6"/>
    <w:rsid w:val="00EA0853"/>
    <w:rsid w:val="00EA0992"/>
    <w:rsid w:val="00EA0C1F"/>
    <w:rsid w:val="00EA12E0"/>
    <w:rsid w:val="00EA136C"/>
    <w:rsid w:val="00EA1776"/>
    <w:rsid w:val="00EA1FC0"/>
    <w:rsid w:val="00EA2059"/>
    <w:rsid w:val="00EA23AF"/>
    <w:rsid w:val="00EA25B3"/>
    <w:rsid w:val="00EA2625"/>
    <w:rsid w:val="00EA2782"/>
    <w:rsid w:val="00EA2F83"/>
    <w:rsid w:val="00EA310C"/>
    <w:rsid w:val="00EA3122"/>
    <w:rsid w:val="00EA334F"/>
    <w:rsid w:val="00EA3735"/>
    <w:rsid w:val="00EA3E27"/>
    <w:rsid w:val="00EA40C3"/>
    <w:rsid w:val="00EA44E3"/>
    <w:rsid w:val="00EA4D9B"/>
    <w:rsid w:val="00EA5867"/>
    <w:rsid w:val="00EA5A40"/>
    <w:rsid w:val="00EA5E79"/>
    <w:rsid w:val="00EA625E"/>
    <w:rsid w:val="00EA643E"/>
    <w:rsid w:val="00EA660D"/>
    <w:rsid w:val="00EA6857"/>
    <w:rsid w:val="00EA6A25"/>
    <w:rsid w:val="00EA6AD6"/>
    <w:rsid w:val="00EA6BA0"/>
    <w:rsid w:val="00EA6C06"/>
    <w:rsid w:val="00EA6D7D"/>
    <w:rsid w:val="00EA6D85"/>
    <w:rsid w:val="00EA712E"/>
    <w:rsid w:val="00EA727E"/>
    <w:rsid w:val="00EA7328"/>
    <w:rsid w:val="00EA7347"/>
    <w:rsid w:val="00EA75EA"/>
    <w:rsid w:val="00EA7976"/>
    <w:rsid w:val="00EA7E9C"/>
    <w:rsid w:val="00EA7ECA"/>
    <w:rsid w:val="00EB010F"/>
    <w:rsid w:val="00EB0153"/>
    <w:rsid w:val="00EB0B83"/>
    <w:rsid w:val="00EB0C21"/>
    <w:rsid w:val="00EB0D3F"/>
    <w:rsid w:val="00EB0EB3"/>
    <w:rsid w:val="00EB13E2"/>
    <w:rsid w:val="00EB1679"/>
    <w:rsid w:val="00EB1A52"/>
    <w:rsid w:val="00EB1C97"/>
    <w:rsid w:val="00EB2420"/>
    <w:rsid w:val="00EB2880"/>
    <w:rsid w:val="00EB2955"/>
    <w:rsid w:val="00EB2AB1"/>
    <w:rsid w:val="00EB2AF6"/>
    <w:rsid w:val="00EB2BAE"/>
    <w:rsid w:val="00EB2BB2"/>
    <w:rsid w:val="00EB2F3E"/>
    <w:rsid w:val="00EB3997"/>
    <w:rsid w:val="00EB3AA3"/>
    <w:rsid w:val="00EB3B45"/>
    <w:rsid w:val="00EB4049"/>
    <w:rsid w:val="00EB4057"/>
    <w:rsid w:val="00EB4412"/>
    <w:rsid w:val="00EB487A"/>
    <w:rsid w:val="00EB4A9D"/>
    <w:rsid w:val="00EB50C0"/>
    <w:rsid w:val="00EB54AA"/>
    <w:rsid w:val="00EB56F8"/>
    <w:rsid w:val="00EB5EFA"/>
    <w:rsid w:val="00EB6544"/>
    <w:rsid w:val="00EB68EE"/>
    <w:rsid w:val="00EB6E18"/>
    <w:rsid w:val="00EB72E3"/>
    <w:rsid w:val="00EB73F6"/>
    <w:rsid w:val="00EB754D"/>
    <w:rsid w:val="00EB79F8"/>
    <w:rsid w:val="00EB7E62"/>
    <w:rsid w:val="00EC0595"/>
    <w:rsid w:val="00EC09C8"/>
    <w:rsid w:val="00EC0C65"/>
    <w:rsid w:val="00EC0D89"/>
    <w:rsid w:val="00EC0EAA"/>
    <w:rsid w:val="00EC1423"/>
    <w:rsid w:val="00EC14F6"/>
    <w:rsid w:val="00EC1709"/>
    <w:rsid w:val="00EC1AA8"/>
    <w:rsid w:val="00EC1D7A"/>
    <w:rsid w:val="00EC20B9"/>
    <w:rsid w:val="00EC2129"/>
    <w:rsid w:val="00EC22B4"/>
    <w:rsid w:val="00EC24C1"/>
    <w:rsid w:val="00EC2698"/>
    <w:rsid w:val="00EC2AA8"/>
    <w:rsid w:val="00EC2D8D"/>
    <w:rsid w:val="00EC2E5A"/>
    <w:rsid w:val="00EC2FB2"/>
    <w:rsid w:val="00EC2FC9"/>
    <w:rsid w:val="00EC32C4"/>
    <w:rsid w:val="00EC349D"/>
    <w:rsid w:val="00EC3CE3"/>
    <w:rsid w:val="00EC4AF9"/>
    <w:rsid w:val="00EC4EC8"/>
    <w:rsid w:val="00EC547C"/>
    <w:rsid w:val="00EC5975"/>
    <w:rsid w:val="00EC5B33"/>
    <w:rsid w:val="00EC61D3"/>
    <w:rsid w:val="00EC6291"/>
    <w:rsid w:val="00EC68FA"/>
    <w:rsid w:val="00EC6C28"/>
    <w:rsid w:val="00EC6D9E"/>
    <w:rsid w:val="00EC6EA9"/>
    <w:rsid w:val="00EC7A95"/>
    <w:rsid w:val="00EC7C2E"/>
    <w:rsid w:val="00EC7D2B"/>
    <w:rsid w:val="00EC7FAF"/>
    <w:rsid w:val="00ED0936"/>
    <w:rsid w:val="00ED0A6D"/>
    <w:rsid w:val="00ED0DC0"/>
    <w:rsid w:val="00ED0F1F"/>
    <w:rsid w:val="00ED1119"/>
    <w:rsid w:val="00ED12F4"/>
    <w:rsid w:val="00ED1A90"/>
    <w:rsid w:val="00ED1ADF"/>
    <w:rsid w:val="00ED2F48"/>
    <w:rsid w:val="00ED30C2"/>
    <w:rsid w:val="00ED3817"/>
    <w:rsid w:val="00ED3BBC"/>
    <w:rsid w:val="00ED40ED"/>
    <w:rsid w:val="00ED40F4"/>
    <w:rsid w:val="00ED4425"/>
    <w:rsid w:val="00ED516F"/>
    <w:rsid w:val="00ED544D"/>
    <w:rsid w:val="00ED55A5"/>
    <w:rsid w:val="00ED594C"/>
    <w:rsid w:val="00ED5989"/>
    <w:rsid w:val="00ED5B79"/>
    <w:rsid w:val="00ED5CC8"/>
    <w:rsid w:val="00ED5DD2"/>
    <w:rsid w:val="00ED63C0"/>
    <w:rsid w:val="00ED6474"/>
    <w:rsid w:val="00ED6926"/>
    <w:rsid w:val="00ED7556"/>
    <w:rsid w:val="00ED7B35"/>
    <w:rsid w:val="00ED7D0F"/>
    <w:rsid w:val="00ED7EAB"/>
    <w:rsid w:val="00EE0092"/>
    <w:rsid w:val="00EE01DA"/>
    <w:rsid w:val="00EE0354"/>
    <w:rsid w:val="00EE06A0"/>
    <w:rsid w:val="00EE0F50"/>
    <w:rsid w:val="00EE1D32"/>
    <w:rsid w:val="00EE1D42"/>
    <w:rsid w:val="00EE1F3F"/>
    <w:rsid w:val="00EE2080"/>
    <w:rsid w:val="00EE2900"/>
    <w:rsid w:val="00EE2921"/>
    <w:rsid w:val="00EE2B24"/>
    <w:rsid w:val="00EE2BC7"/>
    <w:rsid w:val="00EE2D69"/>
    <w:rsid w:val="00EE2D7B"/>
    <w:rsid w:val="00EE3694"/>
    <w:rsid w:val="00EE3B5F"/>
    <w:rsid w:val="00EE3CC3"/>
    <w:rsid w:val="00EE3FBB"/>
    <w:rsid w:val="00EE40C8"/>
    <w:rsid w:val="00EE43C0"/>
    <w:rsid w:val="00EE4430"/>
    <w:rsid w:val="00EE4787"/>
    <w:rsid w:val="00EE48EA"/>
    <w:rsid w:val="00EE4C05"/>
    <w:rsid w:val="00EE57CF"/>
    <w:rsid w:val="00EE6378"/>
    <w:rsid w:val="00EE639F"/>
    <w:rsid w:val="00EE698C"/>
    <w:rsid w:val="00EE6ABF"/>
    <w:rsid w:val="00EE6B36"/>
    <w:rsid w:val="00EE6C81"/>
    <w:rsid w:val="00EE7408"/>
    <w:rsid w:val="00EE7659"/>
    <w:rsid w:val="00EE766C"/>
    <w:rsid w:val="00EE77BD"/>
    <w:rsid w:val="00EE7A72"/>
    <w:rsid w:val="00EF0782"/>
    <w:rsid w:val="00EF088D"/>
    <w:rsid w:val="00EF0DB7"/>
    <w:rsid w:val="00EF0F81"/>
    <w:rsid w:val="00EF11BE"/>
    <w:rsid w:val="00EF13EE"/>
    <w:rsid w:val="00EF1488"/>
    <w:rsid w:val="00EF1634"/>
    <w:rsid w:val="00EF1D65"/>
    <w:rsid w:val="00EF25B8"/>
    <w:rsid w:val="00EF29FE"/>
    <w:rsid w:val="00EF2D20"/>
    <w:rsid w:val="00EF3399"/>
    <w:rsid w:val="00EF3427"/>
    <w:rsid w:val="00EF37CC"/>
    <w:rsid w:val="00EF4700"/>
    <w:rsid w:val="00EF4A36"/>
    <w:rsid w:val="00EF4CDF"/>
    <w:rsid w:val="00EF577C"/>
    <w:rsid w:val="00EF5990"/>
    <w:rsid w:val="00EF60BF"/>
    <w:rsid w:val="00EF7022"/>
    <w:rsid w:val="00EF7095"/>
    <w:rsid w:val="00EF71FA"/>
    <w:rsid w:val="00EF775D"/>
    <w:rsid w:val="00EF788D"/>
    <w:rsid w:val="00EF7F2B"/>
    <w:rsid w:val="00F005F5"/>
    <w:rsid w:val="00F009A1"/>
    <w:rsid w:val="00F01088"/>
    <w:rsid w:val="00F0140B"/>
    <w:rsid w:val="00F0194C"/>
    <w:rsid w:val="00F01C11"/>
    <w:rsid w:val="00F0251D"/>
    <w:rsid w:val="00F026DA"/>
    <w:rsid w:val="00F02B29"/>
    <w:rsid w:val="00F02B6B"/>
    <w:rsid w:val="00F02F52"/>
    <w:rsid w:val="00F02FEE"/>
    <w:rsid w:val="00F037F1"/>
    <w:rsid w:val="00F03B33"/>
    <w:rsid w:val="00F03BA9"/>
    <w:rsid w:val="00F03D89"/>
    <w:rsid w:val="00F03FB1"/>
    <w:rsid w:val="00F045B7"/>
    <w:rsid w:val="00F04648"/>
    <w:rsid w:val="00F046B3"/>
    <w:rsid w:val="00F0484C"/>
    <w:rsid w:val="00F04C14"/>
    <w:rsid w:val="00F04D55"/>
    <w:rsid w:val="00F04D94"/>
    <w:rsid w:val="00F05469"/>
    <w:rsid w:val="00F055CE"/>
    <w:rsid w:val="00F056F2"/>
    <w:rsid w:val="00F05E4B"/>
    <w:rsid w:val="00F0657B"/>
    <w:rsid w:val="00F06707"/>
    <w:rsid w:val="00F06CBD"/>
    <w:rsid w:val="00F06EA6"/>
    <w:rsid w:val="00F06F06"/>
    <w:rsid w:val="00F07240"/>
    <w:rsid w:val="00F07404"/>
    <w:rsid w:val="00F07795"/>
    <w:rsid w:val="00F07B63"/>
    <w:rsid w:val="00F07DF5"/>
    <w:rsid w:val="00F07EE4"/>
    <w:rsid w:val="00F10250"/>
    <w:rsid w:val="00F1052D"/>
    <w:rsid w:val="00F10810"/>
    <w:rsid w:val="00F10A62"/>
    <w:rsid w:val="00F1149B"/>
    <w:rsid w:val="00F11621"/>
    <w:rsid w:val="00F11640"/>
    <w:rsid w:val="00F12038"/>
    <w:rsid w:val="00F120B7"/>
    <w:rsid w:val="00F120DB"/>
    <w:rsid w:val="00F1220B"/>
    <w:rsid w:val="00F12323"/>
    <w:rsid w:val="00F127F7"/>
    <w:rsid w:val="00F12A96"/>
    <w:rsid w:val="00F13112"/>
    <w:rsid w:val="00F13354"/>
    <w:rsid w:val="00F137FA"/>
    <w:rsid w:val="00F13C04"/>
    <w:rsid w:val="00F13EF8"/>
    <w:rsid w:val="00F14178"/>
    <w:rsid w:val="00F143B0"/>
    <w:rsid w:val="00F1446F"/>
    <w:rsid w:val="00F146A0"/>
    <w:rsid w:val="00F149F9"/>
    <w:rsid w:val="00F15076"/>
    <w:rsid w:val="00F152E7"/>
    <w:rsid w:val="00F15617"/>
    <w:rsid w:val="00F15AB5"/>
    <w:rsid w:val="00F15B19"/>
    <w:rsid w:val="00F15D0B"/>
    <w:rsid w:val="00F15D29"/>
    <w:rsid w:val="00F15E19"/>
    <w:rsid w:val="00F15E5C"/>
    <w:rsid w:val="00F16614"/>
    <w:rsid w:val="00F16A49"/>
    <w:rsid w:val="00F16B09"/>
    <w:rsid w:val="00F16B4A"/>
    <w:rsid w:val="00F1715A"/>
    <w:rsid w:val="00F17235"/>
    <w:rsid w:val="00F17563"/>
    <w:rsid w:val="00F1762C"/>
    <w:rsid w:val="00F1774A"/>
    <w:rsid w:val="00F17919"/>
    <w:rsid w:val="00F201B3"/>
    <w:rsid w:val="00F2027C"/>
    <w:rsid w:val="00F20459"/>
    <w:rsid w:val="00F20520"/>
    <w:rsid w:val="00F207F8"/>
    <w:rsid w:val="00F2083E"/>
    <w:rsid w:val="00F20995"/>
    <w:rsid w:val="00F20B14"/>
    <w:rsid w:val="00F20BEC"/>
    <w:rsid w:val="00F20C64"/>
    <w:rsid w:val="00F21401"/>
    <w:rsid w:val="00F2184E"/>
    <w:rsid w:val="00F21954"/>
    <w:rsid w:val="00F21965"/>
    <w:rsid w:val="00F22721"/>
    <w:rsid w:val="00F22B2B"/>
    <w:rsid w:val="00F231C3"/>
    <w:rsid w:val="00F23516"/>
    <w:rsid w:val="00F23541"/>
    <w:rsid w:val="00F235FE"/>
    <w:rsid w:val="00F23BBE"/>
    <w:rsid w:val="00F23C0C"/>
    <w:rsid w:val="00F241A9"/>
    <w:rsid w:val="00F24239"/>
    <w:rsid w:val="00F2453B"/>
    <w:rsid w:val="00F24602"/>
    <w:rsid w:val="00F24772"/>
    <w:rsid w:val="00F249AB"/>
    <w:rsid w:val="00F24FBF"/>
    <w:rsid w:val="00F250DD"/>
    <w:rsid w:val="00F2533C"/>
    <w:rsid w:val="00F2545C"/>
    <w:rsid w:val="00F254AF"/>
    <w:rsid w:val="00F25665"/>
    <w:rsid w:val="00F25BC5"/>
    <w:rsid w:val="00F25D35"/>
    <w:rsid w:val="00F25FDC"/>
    <w:rsid w:val="00F26597"/>
    <w:rsid w:val="00F265BE"/>
    <w:rsid w:val="00F265C8"/>
    <w:rsid w:val="00F26852"/>
    <w:rsid w:val="00F26981"/>
    <w:rsid w:val="00F26C6A"/>
    <w:rsid w:val="00F26DC1"/>
    <w:rsid w:val="00F26F9A"/>
    <w:rsid w:val="00F26FC9"/>
    <w:rsid w:val="00F271CA"/>
    <w:rsid w:val="00F271D9"/>
    <w:rsid w:val="00F27E1F"/>
    <w:rsid w:val="00F27F66"/>
    <w:rsid w:val="00F300C3"/>
    <w:rsid w:val="00F3082D"/>
    <w:rsid w:val="00F30FA6"/>
    <w:rsid w:val="00F3126E"/>
    <w:rsid w:val="00F312A9"/>
    <w:rsid w:val="00F3152A"/>
    <w:rsid w:val="00F31BDA"/>
    <w:rsid w:val="00F31F34"/>
    <w:rsid w:val="00F323D2"/>
    <w:rsid w:val="00F32565"/>
    <w:rsid w:val="00F32953"/>
    <w:rsid w:val="00F32CB6"/>
    <w:rsid w:val="00F32DA5"/>
    <w:rsid w:val="00F330C7"/>
    <w:rsid w:val="00F333A9"/>
    <w:rsid w:val="00F3361E"/>
    <w:rsid w:val="00F336E8"/>
    <w:rsid w:val="00F33809"/>
    <w:rsid w:val="00F33967"/>
    <w:rsid w:val="00F33C2C"/>
    <w:rsid w:val="00F34F78"/>
    <w:rsid w:val="00F351FB"/>
    <w:rsid w:val="00F35958"/>
    <w:rsid w:val="00F35AD7"/>
    <w:rsid w:val="00F364FF"/>
    <w:rsid w:val="00F36605"/>
    <w:rsid w:val="00F3676A"/>
    <w:rsid w:val="00F36BFD"/>
    <w:rsid w:val="00F36E28"/>
    <w:rsid w:val="00F372E2"/>
    <w:rsid w:val="00F37731"/>
    <w:rsid w:val="00F37772"/>
    <w:rsid w:val="00F37C93"/>
    <w:rsid w:val="00F37F4E"/>
    <w:rsid w:val="00F400AB"/>
    <w:rsid w:val="00F40C5A"/>
    <w:rsid w:val="00F40DDD"/>
    <w:rsid w:val="00F40EAB"/>
    <w:rsid w:val="00F4105C"/>
    <w:rsid w:val="00F411C1"/>
    <w:rsid w:val="00F4184B"/>
    <w:rsid w:val="00F42067"/>
    <w:rsid w:val="00F423BC"/>
    <w:rsid w:val="00F427A8"/>
    <w:rsid w:val="00F42B0D"/>
    <w:rsid w:val="00F42C8C"/>
    <w:rsid w:val="00F43194"/>
    <w:rsid w:val="00F439AE"/>
    <w:rsid w:val="00F43C83"/>
    <w:rsid w:val="00F445A5"/>
    <w:rsid w:val="00F44A27"/>
    <w:rsid w:val="00F44EF4"/>
    <w:rsid w:val="00F44F02"/>
    <w:rsid w:val="00F44FC6"/>
    <w:rsid w:val="00F45182"/>
    <w:rsid w:val="00F45284"/>
    <w:rsid w:val="00F4534F"/>
    <w:rsid w:val="00F4548F"/>
    <w:rsid w:val="00F45781"/>
    <w:rsid w:val="00F4593A"/>
    <w:rsid w:val="00F459C6"/>
    <w:rsid w:val="00F45D30"/>
    <w:rsid w:val="00F45D4D"/>
    <w:rsid w:val="00F46079"/>
    <w:rsid w:val="00F461C2"/>
    <w:rsid w:val="00F46242"/>
    <w:rsid w:val="00F4627D"/>
    <w:rsid w:val="00F46614"/>
    <w:rsid w:val="00F4664A"/>
    <w:rsid w:val="00F46949"/>
    <w:rsid w:val="00F46C57"/>
    <w:rsid w:val="00F46D6A"/>
    <w:rsid w:val="00F470D1"/>
    <w:rsid w:val="00F4772B"/>
    <w:rsid w:val="00F47D65"/>
    <w:rsid w:val="00F47E57"/>
    <w:rsid w:val="00F50357"/>
    <w:rsid w:val="00F50392"/>
    <w:rsid w:val="00F50493"/>
    <w:rsid w:val="00F509EA"/>
    <w:rsid w:val="00F50BF5"/>
    <w:rsid w:val="00F50EFA"/>
    <w:rsid w:val="00F5116C"/>
    <w:rsid w:val="00F515C0"/>
    <w:rsid w:val="00F51816"/>
    <w:rsid w:val="00F51CB4"/>
    <w:rsid w:val="00F51CE9"/>
    <w:rsid w:val="00F51F58"/>
    <w:rsid w:val="00F52058"/>
    <w:rsid w:val="00F520FE"/>
    <w:rsid w:val="00F521CE"/>
    <w:rsid w:val="00F52543"/>
    <w:rsid w:val="00F52AC1"/>
    <w:rsid w:val="00F52E20"/>
    <w:rsid w:val="00F52FC2"/>
    <w:rsid w:val="00F5345D"/>
    <w:rsid w:val="00F535EF"/>
    <w:rsid w:val="00F53638"/>
    <w:rsid w:val="00F536E3"/>
    <w:rsid w:val="00F53873"/>
    <w:rsid w:val="00F53C23"/>
    <w:rsid w:val="00F53D1F"/>
    <w:rsid w:val="00F53D2F"/>
    <w:rsid w:val="00F5446B"/>
    <w:rsid w:val="00F54484"/>
    <w:rsid w:val="00F5476E"/>
    <w:rsid w:val="00F54900"/>
    <w:rsid w:val="00F55887"/>
    <w:rsid w:val="00F55B27"/>
    <w:rsid w:val="00F55C00"/>
    <w:rsid w:val="00F55F12"/>
    <w:rsid w:val="00F561F0"/>
    <w:rsid w:val="00F56290"/>
    <w:rsid w:val="00F56721"/>
    <w:rsid w:val="00F56B8D"/>
    <w:rsid w:val="00F56D36"/>
    <w:rsid w:val="00F573F4"/>
    <w:rsid w:val="00F577B6"/>
    <w:rsid w:val="00F578B4"/>
    <w:rsid w:val="00F57D0B"/>
    <w:rsid w:val="00F57D67"/>
    <w:rsid w:val="00F57EA8"/>
    <w:rsid w:val="00F57F1B"/>
    <w:rsid w:val="00F601F3"/>
    <w:rsid w:val="00F60424"/>
    <w:rsid w:val="00F60AB6"/>
    <w:rsid w:val="00F60E45"/>
    <w:rsid w:val="00F60F83"/>
    <w:rsid w:val="00F614B0"/>
    <w:rsid w:val="00F616F8"/>
    <w:rsid w:val="00F61712"/>
    <w:rsid w:val="00F617DA"/>
    <w:rsid w:val="00F6192A"/>
    <w:rsid w:val="00F61CBE"/>
    <w:rsid w:val="00F61D42"/>
    <w:rsid w:val="00F61DD3"/>
    <w:rsid w:val="00F62225"/>
    <w:rsid w:val="00F62938"/>
    <w:rsid w:val="00F62B9A"/>
    <w:rsid w:val="00F62EEF"/>
    <w:rsid w:val="00F62F56"/>
    <w:rsid w:val="00F63782"/>
    <w:rsid w:val="00F63B44"/>
    <w:rsid w:val="00F63CEC"/>
    <w:rsid w:val="00F63F31"/>
    <w:rsid w:val="00F64565"/>
    <w:rsid w:val="00F64945"/>
    <w:rsid w:val="00F649FD"/>
    <w:rsid w:val="00F64D5D"/>
    <w:rsid w:val="00F6521E"/>
    <w:rsid w:val="00F65359"/>
    <w:rsid w:val="00F653B3"/>
    <w:rsid w:val="00F658E7"/>
    <w:rsid w:val="00F659C7"/>
    <w:rsid w:val="00F65A0C"/>
    <w:rsid w:val="00F65DAC"/>
    <w:rsid w:val="00F66080"/>
    <w:rsid w:val="00F6628B"/>
    <w:rsid w:val="00F66473"/>
    <w:rsid w:val="00F664CF"/>
    <w:rsid w:val="00F66612"/>
    <w:rsid w:val="00F66A63"/>
    <w:rsid w:val="00F66B08"/>
    <w:rsid w:val="00F67209"/>
    <w:rsid w:val="00F672C7"/>
    <w:rsid w:val="00F67607"/>
    <w:rsid w:val="00F6776B"/>
    <w:rsid w:val="00F67987"/>
    <w:rsid w:val="00F679B9"/>
    <w:rsid w:val="00F67C13"/>
    <w:rsid w:val="00F70A6B"/>
    <w:rsid w:val="00F7131A"/>
    <w:rsid w:val="00F71520"/>
    <w:rsid w:val="00F716A1"/>
    <w:rsid w:val="00F716EE"/>
    <w:rsid w:val="00F71701"/>
    <w:rsid w:val="00F72017"/>
    <w:rsid w:val="00F720FF"/>
    <w:rsid w:val="00F72768"/>
    <w:rsid w:val="00F72770"/>
    <w:rsid w:val="00F728AD"/>
    <w:rsid w:val="00F73080"/>
    <w:rsid w:val="00F73515"/>
    <w:rsid w:val="00F736D7"/>
    <w:rsid w:val="00F73810"/>
    <w:rsid w:val="00F738FC"/>
    <w:rsid w:val="00F73B4E"/>
    <w:rsid w:val="00F74B4E"/>
    <w:rsid w:val="00F74E63"/>
    <w:rsid w:val="00F750F5"/>
    <w:rsid w:val="00F75993"/>
    <w:rsid w:val="00F75A5B"/>
    <w:rsid w:val="00F768E8"/>
    <w:rsid w:val="00F76AE7"/>
    <w:rsid w:val="00F770A9"/>
    <w:rsid w:val="00F77642"/>
    <w:rsid w:val="00F77647"/>
    <w:rsid w:val="00F77F17"/>
    <w:rsid w:val="00F800CE"/>
    <w:rsid w:val="00F8038A"/>
    <w:rsid w:val="00F8095B"/>
    <w:rsid w:val="00F80AD2"/>
    <w:rsid w:val="00F81086"/>
    <w:rsid w:val="00F81490"/>
    <w:rsid w:val="00F8213F"/>
    <w:rsid w:val="00F821EB"/>
    <w:rsid w:val="00F82490"/>
    <w:rsid w:val="00F82700"/>
    <w:rsid w:val="00F827D1"/>
    <w:rsid w:val="00F82961"/>
    <w:rsid w:val="00F82BE3"/>
    <w:rsid w:val="00F82CC5"/>
    <w:rsid w:val="00F82F33"/>
    <w:rsid w:val="00F82FD8"/>
    <w:rsid w:val="00F831D7"/>
    <w:rsid w:val="00F8348A"/>
    <w:rsid w:val="00F834A2"/>
    <w:rsid w:val="00F835B7"/>
    <w:rsid w:val="00F836F0"/>
    <w:rsid w:val="00F83885"/>
    <w:rsid w:val="00F83AEE"/>
    <w:rsid w:val="00F83D10"/>
    <w:rsid w:val="00F84235"/>
    <w:rsid w:val="00F842AE"/>
    <w:rsid w:val="00F84952"/>
    <w:rsid w:val="00F84E10"/>
    <w:rsid w:val="00F85196"/>
    <w:rsid w:val="00F8563A"/>
    <w:rsid w:val="00F85A44"/>
    <w:rsid w:val="00F86807"/>
    <w:rsid w:val="00F86896"/>
    <w:rsid w:val="00F86C75"/>
    <w:rsid w:val="00F87490"/>
    <w:rsid w:val="00F874EA"/>
    <w:rsid w:val="00F87885"/>
    <w:rsid w:val="00F87972"/>
    <w:rsid w:val="00F87B35"/>
    <w:rsid w:val="00F87BF9"/>
    <w:rsid w:val="00F87CE8"/>
    <w:rsid w:val="00F90047"/>
    <w:rsid w:val="00F904A7"/>
    <w:rsid w:val="00F904C8"/>
    <w:rsid w:val="00F90908"/>
    <w:rsid w:val="00F90C70"/>
    <w:rsid w:val="00F90F97"/>
    <w:rsid w:val="00F91011"/>
    <w:rsid w:val="00F91080"/>
    <w:rsid w:val="00F91196"/>
    <w:rsid w:val="00F91751"/>
    <w:rsid w:val="00F91A9E"/>
    <w:rsid w:val="00F91DE4"/>
    <w:rsid w:val="00F923D7"/>
    <w:rsid w:val="00F924F6"/>
    <w:rsid w:val="00F92C16"/>
    <w:rsid w:val="00F92E9B"/>
    <w:rsid w:val="00F9316C"/>
    <w:rsid w:val="00F932AD"/>
    <w:rsid w:val="00F932B2"/>
    <w:rsid w:val="00F9341A"/>
    <w:rsid w:val="00F9372B"/>
    <w:rsid w:val="00F93792"/>
    <w:rsid w:val="00F93BB5"/>
    <w:rsid w:val="00F93E06"/>
    <w:rsid w:val="00F93EF4"/>
    <w:rsid w:val="00F942F1"/>
    <w:rsid w:val="00F944C0"/>
    <w:rsid w:val="00F94590"/>
    <w:rsid w:val="00F9470E"/>
    <w:rsid w:val="00F94720"/>
    <w:rsid w:val="00F94C21"/>
    <w:rsid w:val="00F9533A"/>
    <w:rsid w:val="00F954A9"/>
    <w:rsid w:val="00F954E0"/>
    <w:rsid w:val="00F95939"/>
    <w:rsid w:val="00F95D4A"/>
    <w:rsid w:val="00F96482"/>
    <w:rsid w:val="00F966C2"/>
    <w:rsid w:val="00F96829"/>
    <w:rsid w:val="00F96B44"/>
    <w:rsid w:val="00F96D63"/>
    <w:rsid w:val="00F96DA9"/>
    <w:rsid w:val="00F96F2A"/>
    <w:rsid w:val="00F970B0"/>
    <w:rsid w:val="00F970DA"/>
    <w:rsid w:val="00F9718A"/>
    <w:rsid w:val="00F971A7"/>
    <w:rsid w:val="00F9724A"/>
    <w:rsid w:val="00F974C6"/>
    <w:rsid w:val="00F978D6"/>
    <w:rsid w:val="00F979E1"/>
    <w:rsid w:val="00F97E56"/>
    <w:rsid w:val="00F97F64"/>
    <w:rsid w:val="00F9D502"/>
    <w:rsid w:val="00FA0BD0"/>
    <w:rsid w:val="00FA0C83"/>
    <w:rsid w:val="00FA0FC3"/>
    <w:rsid w:val="00FA1175"/>
    <w:rsid w:val="00FA11FA"/>
    <w:rsid w:val="00FA123C"/>
    <w:rsid w:val="00FA13D7"/>
    <w:rsid w:val="00FA192E"/>
    <w:rsid w:val="00FA1B1C"/>
    <w:rsid w:val="00FA1BC4"/>
    <w:rsid w:val="00FA23B3"/>
    <w:rsid w:val="00FA2A9F"/>
    <w:rsid w:val="00FA2FA1"/>
    <w:rsid w:val="00FA3016"/>
    <w:rsid w:val="00FA337D"/>
    <w:rsid w:val="00FA35F0"/>
    <w:rsid w:val="00FA38F6"/>
    <w:rsid w:val="00FA39C1"/>
    <w:rsid w:val="00FA3C04"/>
    <w:rsid w:val="00FA3C60"/>
    <w:rsid w:val="00FA3D13"/>
    <w:rsid w:val="00FA3E7F"/>
    <w:rsid w:val="00FA4378"/>
    <w:rsid w:val="00FA44B2"/>
    <w:rsid w:val="00FA4A63"/>
    <w:rsid w:val="00FA4B21"/>
    <w:rsid w:val="00FA4B54"/>
    <w:rsid w:val="00FA4BEC"/>
    <w:rsid w:val="00FA4CDD"/>
    <w:rsid w:val="00FA4CF5"/>
    <w:rsid w:val="00FA5B4A"/>
    <w:rsid w:val="00FA6122"/>
    <w:rsid w:val="00FA6169"/>
    <w:rsid w:val="00FA63ED"/>
    <w:rsid w:val="00FA6782"/>
    <w:rsid w:val="00FA6BA2"/>
    <w:rsid w:val="00FA6C56"/>
    <w:rsid w:val="00FA6DE5"/>
    <w:rsid w:val="00FA705D"/>
    <w:rsid w:val="00FA70A7"/>
    <w:rsid w:val="00FA7975"/>
    <w:rsid w:val="00FA7BE1"/>
    <w:rsid w:val="00FA7D66"/>
    <w:rsid w:val="00FB0395"/>
    <w:rsid w:val="00FB03AA"/>
    <w:rsid w:val="00FB050C"/>
    <w:rsid w:val="00FB074E"/>
    <w:rsid w:val="00FB0BC4"/>
    <w:rsid w:val="00FB1074"/>
    <w:rsid w:val="00FB1442"/>
    <w:rsid w:val="00FB149E"/>
    <w:rsid w:val="00FB172B"/>
    <w:rsid w:val="00FB18E0"/>
    <w:rsid w:val="00FB1EFB"/>
    <w:rsid w:val="00FB1F16"/>
    <w:rsid w:val="00FB21A2"/>
    <w:rsid w:val="00FB228F"/>
    <w:rsid w:val="00FB23D6"/>
    <w:rsid w:val="00FB255A"/>
    <w:rsid w:val="00FB2B51"/>
    <w:rsid w:val="00FB2EE2"/>
    <w:rsid w:val="00FB2F7D"/>
    <w:rsid w:val="00FB3252"/>
    <w:rsid w:val="00FB3D86"/>
    <w:rsid w:val="00FB40AA"/>
    <w:rsid w:val="00FB4307"/>
    <w:rsid w:val="00FB441B"/>
    <w:rsid w:val="00FB4725"/>
    <w:rsid w:val="00FB47A1"/>
    <w:rsid w:val="00FB4842"/>
    <w:rsid w:val="00FB4B14"/>
    <w:rsid w:val="00FB4C8F"/>
    <w:rsid w:val="00FB50E7"/>
    <w:rsid w:val="00FB51AD"/>
    <w:rsid w:val="00FB5602"/>
    <w:rsid w:val="00FB5609"/>
    <w:rsid w:val="00FB56B9"/>
    <w:rsid w:val="00FB5735"/>
    <w:rsid w:val="00FB5CE2"/>
    <w:rsid w:val="00FB64C5"/>
    <w:rsid w:val="00FB6917"/>
    <w:rsid w:val="00FB6C27"/>
    <w:rsid w:val="00FB6F6F"/>
    <w:rsid w:val="00FB7B5C"/>
    <w:rsid w:val="00FC0159"/>
    <w:rsid w:val="00FC048E"/>
    <w:rsid w:val="00FC05AE"/>
    <w:rsid w:val="00FC05BE"/>
    <w:rsid w:val="00FC078F"/>
    <w:rsid w:val="00FC07A2"/>
    <w:rsid w:val="00FC10D6"/>
    <w:rsid w:val="00FC10E9"/>
    <w:rsid w:val="00FC15B3"/>
    <w:rsid w:val="00FC161D"/>
    <w:rsid w:val="00FC1718"/>
    <w:rsid w:val="00FC1A54"/>
    <w:rsid w:val="00FC1FC9"/>
    <w:rsid w:val="00FC2116"/>
    <w:rsid w:val="00FC2553"/>
    <w:rsid w:val="00FC25BD"/>
    <w:rsid w:val="00FC2661"/>
    <w:rsid w:val="00FC3002"/>
    <w:rsid w:val="00FC33AA"/>
    <w:rsid w:val="00FC34DE"/>
    <w:rsid w:val="00FC38FD"/>
    <w:rsid w:val="00FC3B0C"/>
    <w:rsid w:val="00FC4488"/>
    <w:rsid w:val="00FC4541"/>
    <w:rsid w:val="00FC4800"/>
    <w:rsid w:val="00FC4818"/>
    <w:rsid w:val="00FC4858"/>
    <w:rsid w:val="00FC4EB1"/>
    <w:rsid w:val="00FC5039"/>
    <w:rsid w:val="00FC51DF"/>
    <w:rsid w:val="00FC5529"/>
    <w:rsid w:val="00FC56DF"/>
    <w:rsid w:val="00FC5A44"/>
    <w:rsid w:val="00FC5C7B"/>
    <w:rsid w:val="00FC6013"/>
    <w:rsid w:val="00FC60BC"/>
    <w:rsid w:val="00FC6658"/>
    <w:rsid w:val="00FC6A7B"/>
    <w:rsid w:val="00FC6B81"/>
    <w:rsid w:val="00FC70DF"/>
    <w:rsid w:val="00FC7372"/>
    <w:rsid w:val="00FC74E2"/>
    <w:rsid w:val="00FC789D"/>
    <w:rsid w:val="00FC7D0C"/>
    <w:rsid w:val="00FC7DDB"/>
    <w:rsid w:val="00FC7F9E"/>
    <w:rsid w:val="00FD00CE"/>
    <w:rsid w:val="00FD06B7"/>
    <w:rsid w:val="00FD0CB3"/>
    <w:rsid w:val="00FD160E"/>
    <w:rsid w:val="00FD1FF2"/>
    <w:rsid w:val="00FD20B7"/>
    <w:rsid w:val="00FD2120"/>
    <w:rsid w:val="00FD2499"/>
    <w:rsid w:val="00FD2522"/>
    <w:rsid w:val="00FD26D0"/>
    <w:rsid w:val="00FD2B43"/>
    <w:rsid w:val="00FD2CB9"/>
    <w:rsid w:val="00FD2EDA"/>
    <w:rsid w:val="00FD2FA2"/>
    <w:rsid w:val="00FD3A71"/>
    <w:rsid w:val="00FD3B6B"/>
    <w:rsid w:val="00FD3C2F"/>
    <w:rsid w:val="00FD4343"/>
    <w:rsid w:val="00FD47F2"/>
    <w:rsid w:val="00FD4C22"/>
    <w:rsid w:val="00FD5039"/>
    <w:rsid w:val="00FD51BD"/>
    <w:rsid w:val="00FD5366"/>
    <w:rsid w:val="00FD5A29"/>
    <w:rsid w:val="00FD5FDC"/>
    <w:rsid w:val="00FD6151"/>
    <w:rsid w:val="00FD643C"/>
    <w:rsid w:val="00FD67D2"/>
    <w:rsid w:val="00FD6E82"/>
    <w:rsid w:val="00FD707A"/>
    <w:rsid w:val="00FD723E"/>
    <w:rsid w:val="00FD74C3"/>
    <w:rsid w:val="00FD7777"/>
    <w:rsid w:val="00FD7BAE"/>
    <w:rsid w:val="00FD7D2D"/>
    <w:rsid w:val="00FD7D82"/>
    <w:rsid w:val="00FD7ECF"/>
    <w:rsid w:val="00FE01AF"/>
    <w:rsid w:val="00FE0243"/>
    <w:rsid w:val="00FE040E"/>
    <w:rsid w:val="00FE1279"/>
    <w:rsid w:val="00FE13C7"/>
    <w:rsid w:val="00FE1A20"/>
    <w:rsid w:val="00FE1A28"/>
    <w:rsid w:val="00FE1F69"/>
    <w:rsid w:val="00FE2008"/>
    <w:rsid w:val="00FE2218"/>
    <w:rsid w:val="00FE2632"/>
    <w:rsid w:val="00FE2656"/>
    <w:rsid w:val="00FE2675"/>
    <w:rsid w:val="00FE2B2E"/>
    <w:rsid w:val="00FE30D9"/>
    <w:rsid w:val="00FE3A85"/>
    <w:rsid w:val="00FE3D6E"/>
    <w:rsid w:val="00FE3D8D"/>
    <w:rsid w:val="00FE40CC"/>
    <w:rsid w:val="00FE458A"/>
    <w:rsid w:val="00FE4895"/>
    <w:rsid w:val="00FE4AB2"/>
    <w:rsid w:val="00FE4ADE"/>
    <w:rsid w:val="00FE4B9C"/>
    <w:rsid w:val="00FE5083"/>
    <w:rsid w:val="00FE51A2"/>
    <w:rsid w:val="00FE531F"/>
    <w:rsid w:val="00FE5608"/>
    <w:rsid w:val="00FE58F0"/>
    <w:rsid w:val="00FE5B10"/>
    <w:rsid w:val="00FE5CE9"/>
    <w:rsid w:val="00FE5E83"/>
    <w:rsid w:val="00FE64B9"/>
    <w:rsid w:val="00FE65CD"/>
    <w:rsid w:val="00FE65FB"/>
    <w:rsid w:val="00FE689C"/>
    <w:rsid w:val="00FE69A9"/>
    <w:rsid w:val="00FE6A84"/>
    <w:rsid w:val="00FE74B7"/>
    <w:rsid w:val="00FE77FE"/>
    <w:rsid w:val="00FE7B5B"/>
    <w:rsid w:val="00FF001C"/>
    <w:rsid w:val="00FF06E1"/>
    <w:rsid w:val="00FF0937"/>
    <w:rsid w:val="00FF0F97"/>
    <w:rsid w:val="00FF0FF7"/>
    <w:rsid w:val="00FF10D6"/>
    <w:rsid w:val="00FF1698"/>
    <w:rsid w:val="00FF18AB"/>
    <w:rsid w:val="00FF1978"/>
    <w:rsid w:val="00FF1A3B"/>
    <w:rsid w:val="00FF1C6C"/>
    <w:rsid w:val="00FF2318"/>
    <w:rsid w:val="00FF241C"/>
    <w:rsid w:val="00FF2653"/>
    <w:rsid w:val="00FF26F8"/>
    <w:rsid w:val="00FF27AB"/>
    <w:rsid w:val="00FF2C54"/>
    <w:rsid w:val="00FF2FCA"/>
    <w:rsid w:val="00FF321B"/>
    <w:rsid w:val="00FF32A3"/>
    <w:rsid w:val="00FF390E"/>
    <w:rsid w:val="00FF3A51"/>
    <w:rsid w:val="00FF3E63"/>
    <w:rsid w:val="00FF3FE2"/>
    <w:rsid w:val="00FF4504"/>
    <w:rsid w:val="00FF454E"/>
    <w:rsid w:val="00FF470B"/>
    <w:rsid w:val="00FF4870"/>
    <w:rsid w:val="00FF5041"/>
    <w:rsid w:val="00FF5665"/>
    <w:rsid w:val="00FF577A"/>
    <w:rsid w:val="00FF5AA2"/>
    <w:rsid w:val="00FF5D3B"/>
    <w:rsid w:val="00FF5FD5"/>
    <w:rsid w:val="00FF637D"/>
    <w:rsid w:val="00FF6671"/>
    <w:rsid w:val="00FF6813"/>
    <w:rsid w:val="00FF7061"/>
    <w:rsid w:val="00FF79A9"/>
    <w:rsid w:val="00FF7CAC"/>
    <w:rsid w:val="00FF7FDC"/>
    <w:rsid w:val="0125C0C6"/>
    <w:rsid w:val="01364DD2"/>
    <w:rsid w:val="0159ABC4"/>
    <w:rsid w:val="01D58B91"/>
    <w:rsid w:val="01DA99EA"/>
    <w:rsid w:val="01DB1D9B"/>
    <w:rsid w:val="022F22C0"/>
    <w:rsid w:val="02349480"/>
    <w:rsid w:val="02463527"/>
    <w:rsid w:val="026A7F58"/>
    <w:rsid w:val="026F64FF"/>
    <w:rsid w:val="0285068F"/>
    <w:rsid w:val="02A83D81"/>
    <w:rsid w:val="02C1FDCC"/>
    <w:rsid w:val="02CD47D2"/>
    <w:rsid w:val="02D6B5DF"/>
    <w:rsid w:val="02DE8F4B"/>
    <w:rsid w:val="030B4ADE"/>
    <w:rsid w:val="031AEC43"/>
    <w:rsid w:val="03274B3B"/>
    <w:rsid w:val="033A7489"/>
    <w:rsid w:val="034356B1"/>
    <w:rsid w:val="03A323DF"/>
    <w:rsid w:val="03AE45F9"/>
    <w:rsid w:val="03B32237"/>
    <w:rsid w:val="03C95329"/>
    <w:rsid w:val="03FE147E"/>
    <w:rsid w:val="04188233"/>
    <w:rsid w:val="0419AD7C"/>
    <w:rsid w:val="04548762"/>
    <w:rsid w:val="047B4273"/>
    <w:rsid w:val="04810D53"/>
    <w:rsid w:val="0490EDB4"/>
    <w:rsid w:val="049732A2"/>
    <w:rsid w:val="04ADB844"/>
    <w:rsid w:val="05048FC7"/>
    <w:rsid w:val="052A2695"/>
    <w:rsid w:val="053F4165"/>
    <w:rsid w:val="05436D50"/>
    <w:rsid w:val="05474013"/>
    <w:rsid w:val="055D6EBC"/>
    <w:rsid w:val="0562C501"/>
    <w:rsid w:val="0573B496"/>
    <w:rsid w:val="05747D72"/>
    <w:rsid w:val="057C294A"/>
    <w:rsid w:val="05971952"/>
    <w:rsid w:val="05AF53AB"/>
    <w:rsid w:val="05B2080B"/>
    <w:rsid w:val="05DC35DB"/>
    <w:rsid w:val="06069B2B"/>
    <w:rsid w:val="0607DE84"/>
    <w:rsid w:val="06093599"/>
    <w:rsid w:val="0609CA13"/>
    <w:rsid w:val="060E5EA1"/>
    <w:rsid w:val="0614321B"/>
    <w:rsid w:val="06201CDC"/>
    <w:rsid w:val="06244134"/>
    <w:rsid w:val="0639D4E2"/>
    <w:rsid w:val="064351BA"/>
    <w:rsid w:val="065544F2"/>
    <w:rsid w:val="06714B5D"/>
    <w:rsid w:val="069B0C8F"/>
    <w:rsid w:val="06A76B46"/>
    <w:rsid w:val="06ABCF22"/>
    <w:rsid w:val="06E99E2E"/>
    <w:rsid w:val="07230CB8"/>
    <w:rsid w:val="075AB721"/>
    <w:rsid w:val="07736048"/>
    <w:rsid w:val="07828A8A"/>
    <w:rsid w:val="07A7C0B3"/>
    <w:rsid w:val="07AF0E69"/>
    <w:rsid w:val="07B8F59D"/>
    <w:rsid w:val="07BF5908"/>
    <w:rsid w:val="07C87412"/>
    <w:rsid w:val="07F068DD"/>
    <w:rsid w:val="07F0B4B5"/>
    <w:rsid w:val="082DBEE8"/>
    <w:rsid w:val="083167A9"/>
    <w:rsid w:val="0838EE9A"/>
    <w:rsid w:val="08A7C8F5"/>
    <w:rsid w:val="08C129E5"/>
    <w:rsid w:val="08C23B7B"/>
    <w:rsid w:val="08D8BBA4"/>
    <w:rsid w:val="08D9F879"/>
    <w:rsid w:val="08DF6D8B"/>
    <w:rsid w:val="090B82CE"/>
    <w:rsid w:val="09297917"/>
    <w:rsid w:val="0948F870"/>
    <w:rsid w:val="0967F9AC"/>
    <w:rsid w:val="099F69B8"/>
    <w:rsid w:val="09A6182B"/>
    <w:rsid w:val="09B7DA1E"/>
    <w:rsid w:val="09BCEE25"/>
    <w:rsid w:val="09E2422D"/>
    <w:rsid w:val="09EE9EF3"/>
    <w:rsid w:val="0A33A5C9"/>
    <w:rsid w:val="0A3A5EE0"/>
    <w:rsid w:val="0A60C2D9"/>
    <w:rsid w:val="0A6F49AD"/>
    <w:rsid w:val="0A7A8328"/>
    <w:rsid w:val="0A8CF0A0"/>
    <w:rsid w:val="0A90BFE9"/>
    <w:rsid w:val="0ABA2414"/>
    <w:rsid w:val="0AF4EF91"/>
    <w:rsid w:val="0B21EFDE"/>
    <w:rsid w:val="0B28124D"/>
    <w:rsid w:val="0B2911A7"/>
    <w:rsid w:val="0B2EC041"/>
    <w:rsid w:val="0B32B902"/>
    <w:rsid w:val="0B6C4CD9"/>
    <w:rsid w:val="0B883CC1"/>
    <w:rsid w:val="0BAA32F8"/>
    <w:rsid w:val="0BD96E93"/>
    <w:rsid w:val="0BEFB27E"/>
    <w:rsid w:val="0C0CA6DD"/>
    <w:rsid w:val="0C175FDA"/>
    <w:rsid w:val="0C1B7D76"/>
    <w:rsid w:val="0C20AAE0"/>
    <w:rsid w:val="0C3650F9"/>
    <w:rsid w:val="0C3BB77B"/>
    <w:rsid w:val="0C4D6C3F"/>
    <w:rsid w:val="0C69EC53"/>
    <w:rsid w:val="0CA894FE"/>
    <w:rsid w:val="0CBF7CC1"/>
    <w:rsid w:val="0CC9CEA5"/>
    <w:rsid w:val="0CF3CE29"/>
    <w:rsid w:val="0D064AE3"/>
    <w:rsid w:val="0D0A5022"/>
    <w:rsid w:val="0D0A6BBC"/>
    <w:rsid w:val="0D1417FD"/>
    <w:rsid w:val="0D22F7F9"/>
    <w:rsid w:val="0D2F1287"/>
    <w:rsid w:val="0D45F0AD"/>
    <w:rsid w:val="0D46FC32"/>
    <w:rsid w:val="0D511330"/>
    <w:rsid w:val="0D693938"/>
    <w:rsid w:val="0D8196EA"/>
    <w:rsid w:val="0D967332"/>
    <w:rsid w:val="0DF153D3"/>
    <w:rsid w:val="0E44E4BD"/>
    <w:rsid w:val="0E48A950"/>
    <w:rsid w:val="0E72A57D"/>
    <w:rsid w:val="0E7CB2BA"/>
    <w:rsid w:val="0E8F3D43"/>
    <w:rsid w:val="0E949EF5"/>
    <w:rsid w:val="0E965FCB"/>
    <w:rsid w:val="0EA2A936"/>
    <w:rsid w:val="0EAEE32B"/>
    <w:rsid w:val="0EC091CC"/>
    <w:rsid w:val="0ECC7F94"/>
    <w:rsid w:val="0EE206A0"/>
    <w:rsid w:val="0EED3335"/>
    <w:rsid w:val="0EEED65C"/>
    <w:rsid w:val="0EF23F6A"/>
    <w:rsid w:val="0F201873"/>
    <w:rsid w:val="0F5D1883"/>
    <w:rsid w:val="0F5D63A2"/>
    <w:rsid w:val="0F825FE3"/>
    <w:rsid w:val="0F87F56A"/>
    <w:rsid w:val="0F8CEDD9"/>
    <w:rsid w:val="0F9701CA"/>
    <w:rsid w:val="0FB46997"/>
    <w:rsid w:val="0FC63BA4"/>
    <w:rsid w:val="0FCBAAB5"/>
    <w:rsid w:val="0FD91380"/>
    <w:rsid w:val="0FDF3E8B"/>
    <w:rsid w:val="0FEA4389"/>
    <w:rsid w:val="0FEDC373"/>
    <w:rsid w:val="1013B0E6"/>
    <w:rsid w:val="10758A13"/>
    <w:rsid w:val="10769579"/>
    <w:rsid w:val="10E2F2AA"/>
    <w:rsid w:val="10E6291C"/>
    <w:rsid w:val="10EED9DE"/>
    <w:rsid w:val="11196305"/>
    <w:rsid w:val="111C60A3"/>
    <w:rsid w:val="112B2DA1"/>
    <w:rsid w:val="1136F439"/>
    <w:rsid w:val="1139CA7A"/>
    <w:rsid w:val="1159F6B4"/>
    <w:rsid w:val="11F41816"/>
    <w:rsid w:val="1201D763"/>
    <w:rsid w:val="1207ACA6"/>
    <w:rsid w:val="12087361"/>
    <w:rsid w:val="12232EC5"/>
    <w:rsid w:val="12417A9F"/>
    <w:rsid w:val="127E8F9C"/>
    <w:rsid w:val="12A0BD09"/>
    <w:rsid w:val="12AFBDD6"/>
    <w:rsid w:val="12EFD38D"/>
    <w:rsid w:val="12FF3B83"/>
    <w:rsid w:val="13000A9C"/>
    <w:rsid w:val="130363F5"/>
    <w:rsid w:val="1305C253"/>
    <w:rsid w:val="130E74D1"/>
    <w:rsid w:val="1333F290"/>
    <w:rsid w:val="134A0340"/>
    <w:rsid w:val="134CA57B"/>
    <w:rsid w:val="1353776C"/>
    <w:rsid w:val="13C35383"/>
    <w:rsid w:val="13D02FDE"/>
    <w:rsid w:val="143A4599"/>
    <w:rsid w:val="1477DB24"/>
    <w:rsid w:val="14A92558"/>
    <w:rsid w:val="14AF39CD"/>
    <w:rsid w:val="14B5DD74"/>
    <w:rsid w:val="14C72283"/>
    <w:rsid w:val="14CD345C"/>
    <w:rsid w:val="14D213EE"/>
    <w:rsid w:val="15307264"/>
    <w:rsid w:val="157075A6"/>
    <w:rsid w:val="158BACD5"/>
    <w:rsid w:val="15917A1D"/>
    <w:rsid w:val="15ABD918"/>
    <w:rsid w:val="15BF1D62"/>
    <w:rsid w:val="15E14A24"/>
    <w:rsid w:val="160FEFBF"/>
    <w:rsid w:val="16361259"/>
    <w:rsid w:val="16423AFA"/>
    <w:rsid w:val="1648C722"/>
    <w:rsid w:val="16506C09"/>
    <w:rsid w:val="165D33E0"/>
    <w:rsid w:val="166E6CBD"/>
    <w:rsid w:val="167F9B63"/>
    <w:rsid w:val="169490F8"/>
    <w:rsid w:val="16BF3DE8"/>
    <w:rsid w:val="16DF1742"/>
    <w:rsid w:val="16F2A564"/>
    <w:rsid w:val="1724121F"/>
    <w:rsid w:val="17302026"/>
    <w:rsid w:val="176C8142"/>
    <w:rsid w:val="1778EB39"/>
    <w:rsid w:val="1787918E"/>
    <w:rsid w:val="17911CA5"/>
    <w:rsid w:val="17AE7DE0"/>
    <w:rsid w:val="17D0C01F"/>
    <w:rsid w:val="17DA89B3"/>
    <w:rsid w:val="17F057A7"/>
    <w:rsid w:val="180A57A2"/>
    <w:rsid w:val="180CED4B"/>
    <w:rsid w:val="18166350"/>
    <w:rsid w:val="1859E150"/>
    <w:rsid w:val="18894AAD"/>
    <w:rsid w:val="1890A677"/>
    <w:rsid w:val="18948B16"/>
    <w:rsid w:val="18969D14"/>
    <w:rsid w:val="18DA4019"/>
    <w:rsid w:val="18E9FDE9"/>
    <w:rsid w:val="1949DF94"/>
    <w:rsid w:val="1951F1B9"/>
    <w:rsid w:val="19744C2E"/>
    <w:rsid w:val="197FEFB2"/>
    <w:rsid w:val="1983F05C"/>
    <w:rsid w:val="1984EC5A"/>
    <w:rsid w:val="19877E30"/>
    <w:rsid w:val="1991E4D1"/>
    <w:rsid w:val="19A83A3F"/>
    <w:rsid w:val="19CCBE76"/>
    <w:rsid w:val="19E3022A"/>
    <w:rsid w:val="19E845B1"/>
    <w:rsid w:val="1A106AB6"/>
    <w:rsid w:val="1A2EAC57"/>
    <w:rsid w:val="1A372D81"/>
    <w:rsid w:val="1A675626"/>
    <w:rsid w:val="1A6E9869"/>
    <w:rsid w:val="1A87C1ED"/>
    <w:rsid w:val="1A8B0964"/>
    <w:rsid w:val="1AB3D816"/>
    <w:rsid w:val="1ABE3A55"/>
    <w:rsid w:val="1AC56F64"/>
    <w:rsid w:val="1AE4ABBF"/>
    <w:rsid w:val="1B0263C8"/>
    <w:rsid w:val="1B90D009"/>
    <w:rsid w:val="1B9C9873"/>
    <w:rsid w:val="1BDD7664"/>
    <w:rsid w:val="1C197EB5"/>
    <w:rsid w:val="1C1C1160"/>
    <w:rsid w:val="1C292960"/>
    <w:rsid w:val="1C37E544"/>
    <w:rsid w:val="1C3F1B49"/>
    <w:rsid w:val="1C485C23"/>
    <w:rsid w:val="1C579B6E"/>
    <w:rsid w:val="1C582A14"/>
    <w:rsid w:val="1C85621C"/>
    <w:rsid w:val="1C99656C"/>
    <w:rsid w:val="1CB163C0"/>
    <w:rsid w:val="1CB439A7"/>
    <w:rsid w:val="1CC4C149"/>
    <w:rsid w:val="1CCB651B"/>
    <w:rsid w:val="1CD7B8E3"/>
    <w:rsid w:val="1CF1B52F"/>
    <w:rsid w:val="1D16B441"/>
    <w:rsid w:val="1D1990AA"/>
    <w:rsid w:val="1D1E1D82"/>
    <w:rsid w:val="1D351510"/>
    <w:rsid w:val="1D36D35D"/>
    <w:rsid w:val="1D4A3C2F"/>
    <w:rsid w:val="1D59493D"/>
    <w:rsid w:val="1D7681CE"/>
    <w:rsid w:val="1D8A5F01"/>
    <w:rsid w:val="1D8EE631"/>
    <w:rsid w:val="1D97CB3F"/>
    <w:rsid w:val="1DC9F5CF"/>
    <w:rsid w:val="1DCB0068"/>
    <w:rsid w:val="1E0FEE8C"/>
    <w:rsid w:val="1E136837"/>
    <w:rsid w:val="1E350176"/>
    <w:rsid w:val="1E47C58F"/>
    <w:rsid w:val="1E58173F"/>
    <w:rsid w:val="1E5DCF58"/>
    <w:rsid w:val="1E62F7B9"/>
    <w:rsid w:val="1E76A9BD"/>
    <w:rsid w:val="1E891B63"/>
    <w:rsid w:val="1E98397F"/>
    <w:rsid w:val="1EB076C1"/>
    <w:rsid w:val="1EB27D83"/>
    <w:rsid w:val="1EB3BBEB"/>
    <w:rsid w:val="1ED5EAB4"/>
    <w:rsid w:val="1EE3F01C"/>
    <w:rsid w:val="1EE5FDC1"/>
    <w:rsid w:val="1F01C3A1"/>
    <w:rsid w:val="1F12F7D0"/>
    <w:rsid w:val="1F1A83EB"/>
    <w:rsid w:val="1F37B2E5"/>
    <w:rsid w:val="1F3AD8D5"/>
    <w:rsid w:val="1F50FD32"/>
    <w:rsid w:val="1F520567"/>
    <w:rsid w:val="1F5F6985"/>
    <w:rsid w:val="1F6C5390"/>
    <w:rsid w:val="1F7B2EDC"/>
    <w:rsid w:val="1F99E153"/>
    <w:rsid w:val="1FBF9FBE"/>
    <w:rsid w:val="1FD99463"/>
    <w:rsid w:val="1FDF5126"/>
    <w:rsid w:val="1FEA7E2D"/>
    <w:rsid w:val="200CCB87"/>
    <w:rsid w:val="206ABEC3"/>
    <w:rsid w:val="207F64F7"/>
    <w:rsid w:val="2080597D"/>
    <w:rsid w:val="20947138"/>
    <w:rsid w:val="20956AEF"/>
    <w:rsid w:val="20C275EA"/>
    <w:rsid w:val="20C431D3"/>
    <w:rsid w:val="20DA1027"/>
    <w:rsid w:val="20DC5F61"/>
    <w:rsid w:val="20F41A6F"/>
    <w:rsid w:val="20F4635B"/>
    <w:rsid w:val="20F5967C"/>
    <w:rsid w:val="20FAD1F9"/>
    <w:rsid w:val="2111124B"/>
    <w:rsid w:val="21244E17"/>
    <w:rsid w:val="213E7810"/>
    <w:rsid w:val="215E0454"/>
    <w:rsid w:val="218498D9"/>
    <w:rsid w:val="219DED13"/>
    <w:rsid w:val="219FEE7D"/>
    <w:rsid w:val="21A46908"/>
    <w:rsid w:val="21CDD550"/>
    <w:rsid w:val="2221B1AA"/>
    <w:rsid w:val="223A5212"/>
    <w:rsid w:val="224286FD"/>
    <w:rsid w:val="2257CA86"/>
    <w:rsid w:val="226222CE"/>
    <w:rsid w:val="2281004C"/>
    <w:rsid w:val="2288FA67"/>
    <w:rsid w:val="228BB14D"/>
    <w:rsid w:val="228E6793"/>
    <w:rsid w:val="229A5BDB"/>
    <w:rsid w:val="22A06B18"/>
    <w:rsid w:val="22C0CE8C"/>
    <w:rsid w:val="22E4776A"/>
    <w:rsid w:val="22E85A1D"/>
    <w:rsid w:val="22E8F188"/>
    <w:rsid w:val="2304C7CB"/>
    <w:rsid w:val="23226659"/>
    <w:rsid w:val="2347D00B"/>
    <w:rsid w:val="234EC21A"/>
    <w:rsid w:val="2370738D"/>
    <w:rsid w:val="237DFE4B"/>
    <w:rsid w:val="238567A8"/>
    <w:rsid w:val="23923D2B"/>
    <w:rsid w:val="23B8685D"/>
    <w:rsid w:val="23EAFC02"/>
    <w:rsid w:val="24342E3E"/>
    <w:rsid w:val="24474C71"/>
    <w:rsid w:val="24666561"/>
    <w:rsid w:val="248DA010"/>
    <w:rsid w:val="24968167"/>
    <w:rsid w:val="24A341E4"/>
    <w:rsid w:val="24B58105"/>
    <w:rsid w:val="24B5C7D4"/>
    <w:rsid w:val="24DEBCA7"/>
    <w:rsid w:val="24DEE01B"/>
    <w:rsid w:val="24F0C496"/>
    <w:rsid w:val="24FB8700"/>
    <w:rsid w:val="2510B5D9"/>
    <w:rsid w:val="2538D491"/>
    <w:rsid w:val="25592987"/>
    <w:rsid w:val="2576149B"/>
    <w:rsid w:val="259A5175"/>
    <w:rsid w:val="25AA1E59"/>
    <w:rsid w:val="25E52179"/>
    <w:rsid w:val="25E92DA2"/>
    <w:rsid w:val="260E8735"/>
    <w:rsid w:val="264CC3E5"/>
    <w:rsid w:val="266064E0"/>
    <w:rsid w:val="266499E1"/>
    <w:rsid w:val="267482E9"/>
    <w:rsid w:val="26791E8E"/>
    <w:rsid w:val="26A34967"/>
    <w:rsid w:val="26A494FA"/>
    <w:rsid w:val="26A56103"/>
    <w:rsid w:val="26A8991B"/>
    <w:rsid w:val="26B00244"/>
    <w:rsid w:val="26D7EE62"/>
    <w:rsid w:val="26FC458D"/>
    <w:rsid w:val="27086800"/>
    <w:rsid w:val="272269EE"/>
    <w:rsid w:val="2769A10E"/>
    <w:rsid w:val="277234D4"/>
    <w:rsid w:val="278A8ACC"/>
    <w:rsid w:val="2793A98A"/>
    <w:rsid w:val="279C0BC7"/>
    <w:rsid w:val="27A0F7B6"/>
    <w:rsid w:val="27B1ADB0"/>
    <w:rsid w:val="27B8FE53"/>
    <w:rsid w:val="27B9F3E8"/>
    <w:rsid w:val="27D8341C"/>
    <w:rsid w:val="280081B4"/>
    <w:rsid w:val="2807F0DA"/>
    <w:rsid w:val="282C8A00"/>
    <w:rsid w:val="283A0FA9"/>
    <w:rsid w:val="283D013F"/>
    <w:rsid w:val="283D8ECD"/>
    <w:rsid w:val="2848156A"/>
    <w:rsid w:val="284F7B14"/>
    <w:rsid w:val="2854397E"/>
    <w:rsid w:val="2857814C"/>
    <w:rsid w:val="287C734C"/>
    <w:rsid w:val="28987727"/>
    <w:rsid w:val="28BC40E5"/>
    <w:rsid w:val="28CE2EB6"/>
    <w:rsid w:val="28FD6243"/>
    <w:rsid w:val="28FF028A"/>
    <w:rsid w:val="2908288E"/>
    <w:rsid w:val="2909076F"/>
    <w:rsid w:val="291C0422"/>
    <w:rsid w:val="29374E37"/>
    <w:rsid w:val="294448C9"/>
    <w:rsid w:val="294B2900"/>
    <w:rsid w:val="296E21BE"/>
    <w:rsid w:val="2983C0E8"/>
    <w:rsid w:val="29A964A2"/>
    <w:rsid w:val="29DED03E"/>
    <w:rsid w:val="29ED0298"/>
    <w:rsid w:val="29F54696"/>
    <w:rsid w:val="2A59F835"/>
    <w:rsid w:val="2A686CA8"/>
    <w:rsid w:val="2A81D104"/>
    <w:rsid w:val="2A861EF7"/>
    <w:rsid w:val="2A92BBC1"/>
    <w:rsid w:val="2A9F7A73"/>
    <w:rsid w:val="2ACBC726"/>
    <w:rsid w:val="2AD09384"/>
    <w:rsid w:val="2B298168"/>
    <w:rsid w:val="2B2CD3A3"/>
    <w:rsid w:val="2B346A6A"/>
    <w:rsid w:val="2B367851"/>
    <w:rsid w:val="2B370D03"/>
    <w:rsid w:val="2B37A6DB"/>
    <w:rsid w:val="2B43163D"/>
    <w:rsid w:val="2B5C69CC"/>
    <w:rsid w:val="2B638EFD"/>
    <w:rsid w:val="2B665A64"/>
    <w:rsid w:val="2B6678EB"/>
    <w:rsid w:val="2B73C73F"/>
    <w:rsid w:val="2B769E10"/>
    <w:rsid w:val="2B830832"/>
    <w:rsid w:val="2B878E70"/>
    <w:rsid w:val="2B8DA656"/>
    <w:rsid w:val="2BC76B43"/>
    <w:rsid w:val="2BD6D1D2"/>
    <w:rsid w:val="2BF19D06"/>
    <w:rsid w:val="2C0287D5"/>
    <w:rsid w:val="2C0AB9EE"/>
    <w:rsid w:val="2C29EBDA"/>
    <w:rsid w:val="2C3643D7"/>
    <w:rsid w:val="2C3E1635"/>
    <w:rsid w:val="2C4BEFC7"/>
    <w:rsid w:val="2C4EDD7C"/>
    <w:rsid w:val="2C637C09"/>
    <w:rsid w:val="2C6D649C"/>
    <w:rsid w:val="2C9D2FFA"/>
    <w:rsid w:val="2CA23558"/>
    <w:rsid w:val="2CA2FBB9"/>
    <w:rsid w:val="2CAC884A"/>
    <w:rsid w:val="2CB79CCC"/>
    <w:rsid w:val="2CB8B765"/>
    <w:rsid w:val="2CC28083"/>
    <w:rsid w:val="2CD34CE0"/>
    <w:rsid w:val="2CE0D49F"/>
    <w:rsid w:val="2CFDBA3F"/>
    <w:rsid w:val="2D0C843D"/>
    <w:rsid w:val="2D422A70"/>
    <w:rsid w:val="2D76CE99"/>
    <w:rsid w:val="2D7A4ECD"/>
    <w:rsid w:val="2DC06132"/>
    <w:rsid w:val="2DD88782"/>
    <w:rsid w:val="2DDF349D"/>
    <w:rsid w:val="2DFC5065"/>
    <w:rsid w:val="2E1FE90A"/>
    <w:rsid w:val="2E323C0A"/>
    <w:rsid w:val="2E4CE42B"/>
    <w:rsid w:val="2E614F3F"/>
    <w:rsid w:val="2E62D397"/>
    <w:rsid w:val="2E6DFD35"/>
    <w:rsid w:val="2EA828DA"/>
    <w:rsid w:val="2EB64A86"/>
    <w:rsid w:val="2ED9DBA9"/>
    <w:rsid w:val="2EDE8EB6"/>
    <w:rsid w:val="2EE81FC4"/>
    <w:rsid w:val="2EEEF61D"/>
    <w:rsid w:val="2EFD6604"/>
    <w:rsid w:val="2F0219C2"/>
    <w:rsid w:val="2F02A1D4"/>
    <w:rsid w:val="2F10C5FE"/>
    <w:rsid w:val="2F134731"/>
    <w:rsid w:val="2F1E2EA0"/>
    <w:rsid w:val="2F1E3E3A"/>
    <w:rsid w:val="2F8C0FC8"/>
    <w:rsid w:val="2F8D0BF4"/>
    <w:rsid w:val="2F908301"/>
    <w:rsid w:val="2FBFE025"/>
    <w:rsid w:val="2FF6103B"/>
    <w:rsid w:val="30441F56"/>
    <w:rsid w:val="3081DC12"/>
    <w:rsid w:val="3092ED2F"/>
    <w:rsid w:val="30D5C6D3"/>
    <w:rsid w:val="30D9F88C"/>
    <w:rsid w:val="30E5E2DA"/>
    <w:rsid w:val="30F1612E"/>
    <w:rsid w:val="30FDFD22"/>
    <w:rsid w:val="3101E93B"/>
    <w:rsid w:val="31021541"/>
    <w:rsid w:val="311C5CAD"/>
    <w:rsid w:val="3139379B"/>
    <w:rsid w:val="3144094E"/>
    <w:rsid w:val="314846AF"/>
    <w:rsid w:val="3150670E"/>
    <w:rsid w:val="31543D39"/>
    <w:rsid w:val="318452E2"/>
    <w:rsid w:val="318AF39E"/>
    <w:rsid w:val="31BB50F9"/>
    <w:rsid w:val="31ED3257"/>
    <w:rsid w:val="32265ED7"/>
    <w:rsid w:val="32274ECB"/>
    <w:rsid w:val="3247E89A"/>
    <w:rsid w:val="326C91A6"/>
    <w:rsid w:val="3271815E"/>
    <w:rsid w:val="327F1F5D"/>
    <w:rsid w:val="32831AB8"/>
    <w:rsid w:val="32A16845"/>
    <w:rsid w:val="32BDDE61"/>
    <w:rsid w:val="32C93A72"/>
    <w:rsid w:val="32CD5DCB"/>
    <w:rsid w:val="32EB61C0"/>
    <w:rsid w:val="32F3B70A"/>
    <w:rsid w:val="32FB3234"/>
    <w:rsid w:val="335A6BB4"/>
    <w:rsid w:val="3376634A"/>
    <w:rsid w:val="3393DD7C"/>
    <w:rsid w:val="33A5AD3C"/>
    <w:rsid w:val="33C80FFC"/>
    <w:rsid w:val="33E06A50"/>
    <w:rsid w:val="34283ADC"/>
    <w:rsid w:val="342F13BC"/>
    <w:rsid w:val="346EAD08"/>
    <w:rsid w:val="34743893"/>
    <w:rsid w:val="34761E70"/>
    <w:rsid w:val="347D21E8"/>
    <w:rsid w:val="34D128EB"/>
    <w:rsid w:val="34DF6CAD"/>
    <w:rsid w:val="34E775A4"/>
    <w:rsid w:val="34EF77F2"/>
    <w:rsid w:val="35096D41"/>
    <w:rsid w:val="3526F2B8"/>
    <w:rsid w:val="35333996"/>
    <w:rsid w:val="3533E655"/>
    <w:rsid w:val="3557E38D"/>
    <w:rsid w:val="355E79D9"/>
    <w:rsid w:val="35670959"/>
    <w:rsid w:val="358E8637"/>
    <w:rsid w:val="35ACB8A9"/>
    <w:rsid w:val="35B3DE08"/>
    <w:rsid w:val="35BC5528"/>
    <w:rsid w:val="35C14A4D"/>
    <w:rsid w:val="35CCFFDA"/>
    <w:rsid w:val="35F597A1"/>
    <w:rsid w:val="35FAA393"/>
    <w:rsid w:val="3612C675"/>
    <w:rsid w:val="36433DDE"/>
    <w:rsid w:val="36513920"/>
    <w:rsid w:val="369152EE"/>
    <w:rsid w:val="36E1D7B6"/>
    <w:rsid w:val="36E6A264"/>
    <w:rsid w:val="36E8EA5A"/>
    <w:rsid w:val="36F6F128"/>
    <w:rsid w:val="37027E2E"/>
    <w:rsid w:val="370EE9A2"/>
    <w:rsid w:val="3712711C"/>
    <w:rsid w:val="3713C1EE"/>
    <w:rsid w:val="3713D9F0"/>
    <w:rsid w:val="37435781"/>
    <w:rsid w:val="37611476"/>
    <w:rsid w:val="3767D1C1"/>
    <w:rsid w:val="3772BA4D"/>
    <w:rsid w:val="378D6FE1"/>
    <w:rsid w:val="379920A0"/>
    <w:rsid w:val="37B339A2"/>
    <w:rsid w:val="37B8AF98"/>
    <w:rsid w:val="37C4974E"/>
    <w:rsid w:val="37D8148F"/>
    <w:rsid w:val="37DC6268"/>
    <w:rsid w:val="37E61FBE"/>
    <w:rsid w:val="389DB9D4"/>
    <w:rsid w:val="38B519A5"/>
    <w:rsid w:val="38C08CA7"/>
    <w:rsid w:val="38CBA3CF"/>
    <w:rsid w:val="38D8A77D"/>
    <w:rsid w:val="39117184"/>
    <w:rsid w:val="3916E807"/>
    <w:rsid w:val="391896D4"/>
    <w:rsid w:val="393BD5C0"/>
    <w:rsid w:val="3958BF35"/>
    <w:rsid w:val="397B45B6"/>
    <w:rsid w:val="39CE6771"/>
    <w:rsid w:val="3A175997"/>
    <w:rsid w:val="3A2C4F6E"/>
    <w:rsid w:val="3A36B954"/>
    <w:rsid w:val="3A6A4D54"/>
    <w:rsid w:val="3A6A5D93"/>
    <w:rsid w:val="3A8FD99D"/>
    <w:rsid w:val="3A95F1D0"/>
    <w:rsid w:val="3AA12142"/>
    <w:rsid w:val="3AA311E6"/>
    <w:rsid w:val="3AD20D33"/>
    <w:rsid w:val="3AE11807"/>
    <w:rsid w:val="3AE9F9B9"/>
    <w:rsid w:val="3AF129B0"/>
    <w:rsid w:val="3B009BB0"/>
    <w:rsid w:val="3B3650F9"/>
    <w:rsid w:val="3B4BD894"/>
    <w:rsid w:val="3B5EF15B"/>
    <w:rsid w:val="3B638144"/>
    <w:rsid w:val="3B8505B2"/>
    <w:rsid w:val="3B9D882E"/>
    <w:rsid w:val="3BA2CD24"/>
    <w:rsid w:val="3BC96659"/>
    <w:rsid w:val="3BE56E97"/>
    <w:rsid w:val="3BE9C6AE"/>
    <w:rsid w:val="3C02CCD0"/>
    <w:rsid w:val="3C0C13DA"/>
    <w:rsid w:val="3C241FD9"/>
    <w:rsid w:val="3C27F61F"/>
    <w:rsid w:val="3C2D15E2"/>
    <w:rsid w:val="3C48F2B0"/>
    <w:rsid w:val="3C539A39"/>
    <w:rsid w:val="3C723906"/>
    <w:rsid w:val="3C7B461C"/>
    <w:rsid w:val="3C7CDD9B"/>
    <w:rsid w:val="3C7E139B"/>
    <w:rsid w:val="3C88C4C8"/>
    <w:rsid w:val="3C8C6CB6"/>
    <w:rsid w:val="3CAAC9B2"/>
    <w:rsid w:val="3CB46288"/>
    <w:rsid w:val="3CB62D38"/>
    <w:rsid w:val="3CDE53BC"/>
    <w:rsid w:val="3CE57FEC"/>
    <w:rsid w:val="3CF20F7A"/>
    <w:rsid w:val="3D110478"/>
    <w:rsid w:val="3D195C5C"/>
    <w:rsid w:val="3D207A9A"/>
    <w:rsid w:val="3D24B637"/>
    <w:rsid w:val="3D35E1AA"/>
    <w:rsid w:val="3D3AC1F9"/>
    <w:rsid w:val="3D506E5D"/>
    <w:rsid w:val="3D7A2C22"/>
    <w:rsid w:val="3D853EE2"/>
    <w:rsid w:val="3DAC6596"/>
    <w:rsid w:val="3DAED034"/>
    <w:rsid w:val="3DF2EEC9"/>
    <w:rsid w:val="3E0B6799"/>
    <w:rsid w:val="3E20BCDE"/>
    <w:rsid w:val="3E216A19"/>
    <w:rsid w:val="3E27FE34"/>
    <w:rsid w:val="3E3A3734"/>
    <w:rsid w:val="3E6F75CE"/>
    <w:rsid w:val="3E7E6EE7"/>
    <w:rsid w:val="3E81FD14"/>
    <w:rsid w:val="3E859667"/>
    <w:rsid w:val="3E973F51"/>
    <w:rsid w:val="3E99D5F0"/>
    <w:rsid w:val="3EAAD9B6"/>
    <w:rsid w:val="3EADFE8E"/>
    <w:rsid w:val="3EAFB1F6"/>
    <w:rsid w:val="3EB306A5"/>
    <w:rsid w:val="3EB64BAC"/>
    <w:rsid w:val="3EE16974"/>
    <w:rsid w:val="3EEA5B72"/>
    <w:rsid w:val="3F015B35"/>
    <w:rsid w:val="3F0A9AD1"/>
    <w:rsid w:val="3F1BA3F5"/>
    <w:rsid w:val="3F2DAD3A"/>
    <w:rsid w:val="3F88B154"/>
    <w:rsid w:val="3F933EA4"/>
    <w:rsid w:val="3FED1352"/>
    <w:rsid w:val="3FFA75F2"/>
    <w:rsid w:val="403CED9D"/>
    <w:rsid w:val="404F9CA6"/>
    <w:rsid w:val="406B0AB3"/>
    <w:rsid w:val="408E234A"/>
    <w:rsid w:val="409701EB"/>
    <w:rsid w:val="409A239D"/>
    <w:rsid w:val="40D323C5"/>
    <w:rsid w:val="40D600A6"/>
    <w:rsid w:val="40D88636"/>
    <w:rsid w:val="40DFD518"/>
    <w:rsid w:val="40E8D774"/>
    <w:rsid w:val="40F0B577"/>
    <w:rsid w:val="40F8468D"/>
    <w:rsid w:val="40F989D0"/>
    <w:rsid w:val="41136DF6"/>
    <w:rsid w:val="41165696"/>
    <w:rsid w:val="41351321"/>
    <w:rsid w:val="4153EAE2"/>
    <w:rsid w:val="4156446B"/>
    <w:rsid w:val="417D3995"/>
    <w:rsid w:val="418EE6F9"/>
    <w:rsid w:val="41922746"/>
    <w:rsid w:val="419D68A4"/>
    <w:rsid w:val="41A43816"/>
    <w:rsid w:val="41C505AC"/>
    <w:rsid w:val="41E9E837"/>
    <w:rsid w:val="41F1FAD9"/>
    <w:rsid w:val="41FFDAF6"/>
    <w:rsid w:val="420166BC"/>
    <w:rsid w:val="421266CA"/>
    <w:rsid w:val="42270DFD"/>
    <w:rsid w:val="422ED4D5"/>
    <w:rsid w:val="424DC3CD"/>
    <w:rsid w:val="426293A7"/>
    <w:rsid w:val="428CE1D5"/>
    <w:rsid w:val="42CC372B"/>
    <w:rsid w:val="42CD07F2"/>
    <w:rsid w:val="42CD6301"/>
    <w:rsid w:val="42D04F3A"/>
    <w:rsid w:val="42EA6D7C"/>
    <w:rsid w:val="42F8D2B2"/>
    <w:rsid w:val="4308D046"/>
    <w:rsid w:val="4318D514"/>
    <w:rsid w:val="431BEEAD"/>
    <w:rsid w:val="4333546A"/>
    <w:rsid w:val="4333C3E8"/>
    <w:rsid w:val="435173BE"/>
    <w:rsid w:val="435EC297"/>
    <w:rsid w:val="4365B757"/>
    <w:rsid w:val="43914043"/>
    <w:rsid w:val="43B9512D"/>
    <w:rsid w:val="43C08E2B"/>
    <w:rsid w:val="43CE5B8D"/>
    <w:rsid w:val="43DA9541"/>
    <w:rsid w:val="43E65D16"/>
    <w:rsid w:val="4464D2CD"/>
    <w:rsid w:val="44703AAA"/>
    <w:rsid w:val="44722F50"/>
    <w:rsid w:val="449A9024"/>
    <w:rsid w:val="449CE512"/>
    <w:rsid w:val="44D27FA8"/>
    <w:rsid w:val="44DEE446"/>
    <w:rsid w:val="450BC638"/>
    <w:rsid w:val="45101620"/>
    <w:rsid w:val="4523650E"/>
    <w:rsid w:val="454D52E3"/>
    <w:rsid w:val="4561555B"/>
    <w:rsid w:val="458A0564"/>
    <w:rsid w:val="459A945F"/>
    <w:rsid w:val="45A18E60"/>
    <w:rsid w:val="45AB3775"/>
    <w:rsid w:val="45AFFC87"/>
    <w:rsid w:val="45C308F0"/>
    <w:rsid w:val="45CFDB22"/>
    <w:rsid w:val="45E5707C"/>
    <w:rsid w:val="45F3B4ED"/>
    <w:rsid w:val="45FB0900"/>
    <w:rsid w:val="461CF543"/>
    <w:rsid w:val="462DB81D"/>
    <w:rsid w:val="463424B8"/>
    <w:rsid w:val="464F5870"/>
    <w:rsid w:val="46500246"/>
    <w:rsid w:val="46554CBA"/>
    <w:rsid w:val="46615059"/>
    <w:rsid w:val="469D6A0B"/>
    <w:rsid w:val="46DA5B77"/>
    <w:rsid w:val="46E63AFB"/>
    <w:rsid w:val="46FE6B12"/>
    <w:rsid w:val="47142B50"/>
    <w:rsid w:val="472F4423"/>
    <w:rsid w:val="474FE6EC"/>
    <w:rsid w:val="475BAC2A"/>
    <w:rsid w:val="476E02C5"/>
    <w:rsid w:val="477DED8A"/>
    <w:rsid w:val="478BD3C3"/>
    <w:rsid w:val="47AE3CF6"/>
    <w:rsid w:val="47BF75CD"/>
    <w:rsid w:val="47E1C0ED"/>
    <w:rsid w:val="47E7B55E"/>
    <w:rsid w:val="481BD73E"/>
    <w:rsid w:val="4825D34E"/>
    <w:rsid w:val="484ECA0C"/>
    <w:rsid w:val="486B5458"/>
    <w:rsid w:val="48902E80"/>
    <w:rsid w:val="48A46540"/>
    <w:rsid w:val="48B95892"/>
    <w:rsid w:val="48CC73FF"/>
    <w:rsid w:val="48D517AC"/>
    <w:rsid w:val="48D61768"/>
    <w:rsid w:val="495E82A5"/>
    <w:rsid w:val="49958156"/>
    <w:rsid w:val="499CDECB"/>
    <w:rsid w:val="49CE20BC"/>
    <w:rsid w:val="49D78AA2"/>
    <w:rsid w:val="49DB05F1"/>
    <w:rsid w:val="49EC09D6"/>
    <w:rsid w:val="4A32B567"/>
    <w:rsid w:val="4A548CEB"/>
    <w:rsid w:val="4A5A4522"/>
    <w:rsid w:val="4A5AD447"/>
    <w:rsid w:val="4A697E67"/>
    <w:rsid w:val="4A6F58DB"/>
    <w:rsid w:val="4A6FEC73"/>
    <w:rsid w:val="4A8CF243"/>
    <w:rsid w:val="4A95EF4E"/>
    <w:rsid w:val="4A99C516"/>
    <w:rsid w:val="4AA7D08B"/>
    <w:rsid w:val="4AAFEF5F"/>
    <w:rsid w:val="4AC5827A"/>
    <w:rsid w:val="4ACEF9D2"/>
    <w:rsid w:val="4AE50D7B"/>
    <w:rsid w:val="4AFEAC36"/>
    <w:rsid w:val="4B08A66B"/>
    <w:rsid w:val="4B2AE0BF"/>
    <w:rsid w:val="4B526DDF"/>
    <w:rsid w:val="4B6F99EF"/>
    <w:rsid w:val="4BB5CBB3"/>
    <w:rsid w:val="4BDFAF35"/>
    <w:rsid w:val="4C1F387A"/>
    <w:rsid w:val="4C667C10"/>
    <w:rsid w:val="4C7040CB"/>
    <w:rsid w:val="4C80D7B9"/>
    <w:rsid w:val="4C99220E"/>
    <w:rsid w:val="4CAC99E0"/>
    <w:rsid w:val="4D1439C4"/>
    <w:rsid w:val="4D1A419C"/>
    <w:rsid w:val="4D257A0E"/>
    <w:rsid w:val="4D32547B"/>
    <w:rsid w:val="4D5396B8"/>
    <w:rsid w:val="4D5DB20B"/>
    <w:rsid w:val="4D68FA44"/>
    <w:rsid w:val="4D6D2C3B"/>
    <w:rsid w:val="4D74C798"/>
    <w:rsid w:val="4D80A42D"/>
    <w:rsid w:val="4D869DD2"/>
    <w:rsid w:val="4D902198"/>
    <w:rsid w:val="4DA1D988"/>
    <w:rsid w:val="4DBE7040"/>
    <w:rsid w:val="4DC2043A"/>
    <w:rsid w:val="4DCBFD19"/>
    <w:rsid w:val="4E01AF1B"/>
    <w:rsid w:val="4E046230"/>
    <w:rsid w:val="4E0975B4"/>
    <w:rsid w:val="4E1E3935"/>
    <w:rsid w:val="4E2278DD"/>
    <w:rsid w:val="4E34D745"/>
    <w:rsid w:val="4E47A23A"/>
    <w:rsid w:val="4E48A298"/>
    <w:rsid w:val="4E4BDC4E"/>
    <w:rsid w:val="4E4E113C"/>
    <w:rsid w:val="4E810F11"/>
    <w:rsid w:val="4E8F6A4E"/>
    <w:rsid w:val="4EA046E3"/>
    <w:rsid w:val="4F32748E"/>
    <w:rsid w:val="4F51A5F5"/>
    <w:rsid w:val="4F7D1578"/>
    <w:rsid w:val="4F8A3E35"/>
    <w:rsid w:val="4F9E3B60"/>
    <w:rsid w:val="4FA90EC8"/>
    <w:rsid w:val="4FC2523A"/>
    <w:rsid w:val="4FC3B459"/>
    <w:rsid w:val="4FCBA5D4"/>
    <w:rsid w:val="4FD70FBE"/>
    <w:rsid w:val="4FE631F2"/>
    <w:rsid w:val="4FED91C5"/>
    <w:rsid w:val="500457A3"/>
    <w:rsid w:val="500BCB36"/>
    <w:rsid w:val="501FBAE8"/>
    <w:rsid w:val="502A0B20"/>
    <w:rsid w:val="50449770"/>
    <w:rsid w:val="5066C0A5"/>
    <w:rsid w:val="5069673C"/>
    <w:rsid w:val="5074177F"/>
    <w:rsid w:val="5076E181"/>
    <w:rsid w:val="507D5821"/>
    <w:rsid w:val="508CFF18"/>
    <w:rsid w:val="509349E8"/>
    <w:rsid w:val="509A38BB"/>
    <w:rsid w:val="50E4E402"/>
    <w:rsid w:val="50EE7888"/>
    <w:rsid w:val="50FBF259"/>
    <w:rsid w:val="51237AF3"/>
    <w:rsid w:val="514D380F"/>
    <w:rsid w:val="515B998B"/>
    <w:rsid w:val="519050E3"/>
    <w:rsid w:val="51C101D2"/>
    <w:rsid w:val="51C82123"/>
    <w:rsid w:val="51ED1030"/>
    <w:rsid w:val="5230123E"/>
    <w:rsid w:val="52317131"/>
    <w:rsid w:val="5236B746"/>
    <w:rsid w:val="5239D429"/>
    <w:rsid w:val="52462B2B"/>
    <w:rsid w:val="524D660A"/>
    <w:rsid w:val="524EA6F2"/>
    <w:rsid w:val="5253FFBE"/>
    <w:rsid w:val="5259CD0F"/>
    <w:rsid w:val="5291D303"/>
    <w:rsid w:val="529DC166"/>
    <w:rsid w:val="52A96780"/>
    <w:rsid w:val="52BBF495"/>
    <w:rsid w:val="52D36445"/>
    <w:rsid w:val="5302668B"/>
    <w:rsid w:val="532A6991"/>
    <w:rsid w:val="5352C8CB"/>
    <w:rsid w:val="53628E90"/>
    <w:rsid w:val="5388D612"/>
    <w:rsid w:val="53D305D5"/>
    <w:rsid w:val="53DB0C53"/>
    <w:rsid w:val="53E8C399"/>
    <w:rsid w:val="53FA6D3A"/>
    <w:rsid w:val="54175AE4"/>
    <w:rsid w:val="542A6A81"/>
    <w:rsid w:val="54323703"/>
    <w:rsid w:val="5440D0E1"/>
    <w:rsid w:val="544B22E0"/>
    <w:rsid w:val="5455600D"/>
    <w:rsid w:val="549C7356"/>
    <w:rsid w:val="54A69B7A"/>
    <w:rsid w:val="54B279F9"/>
    <w:rsid w:val="54B390ED"/>
    <w:rsid w:val="54BD1798"/>
    <w:rsid w:val="54CF056E"/>
    <w:rsid w:val="54E56667"/>
    <w:rsid w:val="54EB6723"/>
    <w:rsid w:val="54FE4F2D"/>
    <w:rsid w:val="5511FDF7"/>
    <w:rsid w:val="55190584"/>
    <w:rsid w:val="55645D58"/>
    <w:rsid w:val="5566DB7F"/>
    <w:rsid w:val="556DE334"/>
    <w:rsid w:val="5576902C"/>
    <w:rsid w:val="55B2C6BB"/>
    <w:rsid w:val="55BD870F"/>
    <w:rsid w:val="55E53259"/>
    <w:rsid w:val="560E6CC0"/>
    <w:rsid w:val="562D6942"/>
    <w:rsid w:val="563826A9"/>
    <w:rsid w:val="564B7450"/>
    <w:rsid w:val="56816336"/>
    <w:rsid w:val="568163C2"/>
    <w:rsid w:val="569AD5DF"/>
    <w:rsid w:val="56B04A31"/>
    <w:rsid w:val="56BD960F"/>
    <w:rsid w:val="56CE1E16"/>
    <w:rsid w:val="56CFB04B"/>
    <w:rsid w:val="57095D73"/>
    <w:rsid w:val="573830A7"/>
    <w:rsid w:val="576019B5"/>
    <w:rsid w:val="57A484AB"/>
    <w:rsid w:val="57AA340E"/>
    <w:rsid w:val="57B56A2B"/>
    <w:rsid w:val="57ED67DE"/>
    <w:rsid w:val="57F0654F"/>
    <w:rsid w:val="581AC452"/>
    <w:rsid w:val="583A7801"/>
    <w:rsid w:val="58401BC0"/>
    <w:rsid w:val="5842566E"/>
    <w:rsid w:val="58471CB4"/>
    <w:rsid w:val="584EE5F8"/>
    <w:rsid w:val="5850F65D"/>
    <w:rsid w:val="585F1962"/>
    <w:rsid w:val="5877C5FB"/>
    <w:rsid w:val="587B7EF8"/>
    <w:rsid w:val="5890703B"/>
    <w:rsid w:val="58B6303C"/>
    <w:rsid w:val="58D19D26"/>
    <w:rsid w:val="58D8B59C"/>
    <w:rsid w:val="58E2AC0F"/>
    <w:rsid w:val="58EC7139"/>
    <w:rsid w:val="58F3D1F8"/>
    <w:rsid w:val="5946CAA3"/>
    <w:rsid w:val="59641731"/>
    <w:rsid w:val="597ECED9"/>
    <w:rsid w:val="5986EA3A"/>
    <w:rsid w:val="598CD502"/>
    <w:rsid w:val="598FB2B8"/>
    <w:rsid w:val="59A00189"/>
    <w:rsid w:val="59B37F41"/>
    <w:rsid w:val="59E585AA"/>
    <w:rsid w:val="5A26F6E7"/>
    <w:rsid w:val="5A361077"/>
    <w:rsid w:val="5A4CCB1F"/>
    <w:rsid w:val="5A5A7FD6"/>
    <w:rsid w:val="5A6D82A6"/>
    <w:rsid w:val="5A7950A9"/>
    <w:rsid w:val="5AA94A43"/>
    <w:rsid w:val="5AC9C4D1"/>
    <w:rsid w:val="5AD3E4BB"/>
    <w:rsid w:val="5ADA4E83"/>
    <w:rsid w:val="5B1D3D6A"/>
    <w:rsid w:val="5B2A4BAD"/>
    <w:rsid w:val="5B38E018"/>
    <w:rsid w:val="5B3E9565"/>
    <w:rsid w:val="5B58F1CE"/>
    <w:rsid w:val="5B8141C9"/>
    <w:rsid w:val="5BAE9B08"/>
    <w:rsid w:val="5BCB191D"/>
    <w:rsid w:val="5BF6AA7E"/>
    <w:rsid w:val="5BFB77E7"/>
    <w:rsid w:val="5C2B37AD"/>
    <w:rsid w:val="5C4E700E"/>
    <w:rsid w:val="5C5592F5"/>
    <w:rsid w:val="5C5A7F2D"/>
    <w:rsid w:val="5C6DCF2C"/>
    <w:rsid w:val="5C7F2640"/>
    <w:rsid w:val="5C934B09"/>
    <w:rsid w:val="5C94B13F"/>
    <w:rsid w:val="5CB8125A"/>
    <w:rsid w:val="5CC85B23"/>
    <w:rsid w:val="5CCCDD3B"/>
    <w:rsid w:val="5D085436"/>
    <w:rsid w:val="5D157F8C"/>
    <w:rsid w:val="5D262B67"/>
    <w:rsid w:val="5D2BDE93"/>
    <w:rsid w:val="5D323893"/>
    <w:rsid w:val="5D7D9E5A"/>
    <w:rsid w:val="5DDD1A08"/>
    <w:rsid w:val="5DE96DF5"/>
    <w:rsid w:val="5E5CAF1D"/>
    <w:rsid w:val="5E5CCF59"/>
    <w:rsid w:val="5E640667"/>
    <w:rsid w:val="5E8218B4"/>
    <w:rsid w:val="5E83E780"/>
    <w:rsid w:val="5EA8DEF1"/>
    <w:rsid w:val="5EB5D685"/>
    <w:rsid w:val="5EDA2E5C"/>
    <w:rsid w:val="5EEF815E"/>
    <w:rsid w:val="5F62D292"/>
    <w:rsid w:val="5F638CD8"/>
    <w:rsid w:val="5F68A10E"/>
    <w:rsid w:val="5F8C9DBC"/>
    <w:rsid w:val="5FAB9239"/>
    <w:rsid w:val="5FB27FF1"/>
    <w:rsid w:val="5FD51283"/>
    <w:rsid w:val="5FF7BED8"/>
    <w:rsid w:val="5FF9ACEE"/>
    <w:rsid w:val="602DF2FD"/>
    <w:rsid w:val="6034115E"/>
    <w:rsid w:val="60355BCE"/>
    <w:rsid w:val="603FEE9D"/>
    <w:rsid w:val="607AA94A"/>
    <w:rsid w:val="60CBED27"/>
    <w:rsid w:val="6113F1B1"/>
    <w:rsid w:val="6114E61D"/>
    <w:rsid w:val="612818E9"/>
    <w:rsid w:val="61294D47"/>
    <w:rsid w:val="6142A5C5"/>
    <w:rsid w:val="61432171"/>
    <w:rsid w:val="61460213"/>
    <w:rsid w:val="61705950"/>
    <w:rsid w:val="617D0914"/>
    <w:rsid w:val="61B71093"/>
    <w:rsid w:val="61BA4439"/>
    <w:rsid w:val="61BABE5B"/>
    <w:rsid w:val="61EB164B"/>
    <w:rsid w:val="61F20490"/>
    <w:rsid w:val="620475F5"/>
    <w:rsid w:val="62276A5A"/>
    <w:rsid w:val="623C991E"/>
    <w:rsid w:val="624BA9CA"/>
    <w:rsid w:val="62563918"/>
    <w:rsid w:val="625B8DA2"/>
    <w:rsid w:val="6279C833"/>
    <w:rsid w:val="627A48B0"/>
    <w:rsid w:val="628761F7"/>
    <w:rsid w:val="628F1C09"/>
    <w:rsid w:val="62B0678B"/>
    <w:rsid w:val="62C494AE"/>
    <w:rsid w:val="62CA745B"/>
    <w:rsid w:val="62D93C68"/>
    <w:rsid w:val="62EEABCA"/>
    <w:rsid w:val="6301AF31"/>
    <w:rsid w:val="630AE866"/>
    <w:rsid w:val="63200872"/>
    <w:rsid w:val="63207B9A"/>
    <w:rsid w:val="6332F25E"/>
    <w:rsid w:val="63463E65"/>
    <w:rsid w:val="6368A79F"/>
    <w:rsid w:val="6376581A"/>
    <w:rsid w:val="6399413F"/>
    <w:rsid w:val="639A0692"/>
    <w:rsid w:val="639B6B47"/>
    <w:rsid w:val="639F150F"/>
    <w:rsid w:val="63C23FCF"/>
    <w:rsid w:val="63C2D101"/>
    <w:rsid w:val="63D221EF"/>
    <w:rsid w:val="63E5A473"/>
    <w:rsid w:val="6412C13A"/>
    <w:rsid w:val="6420275E"/>
    <w:rsid w:val="6435AD99"/>
    <w:rsid w:val="648CCC45"/>
    <w:rsid w:val="64974811"/>
    <w:rsid w:val="64DA95A0"/>
    <w:rsid w:val="64DFE3FC"/>
    <w:rsid w:val="653BF388"/>
    <w:rsid w:val="65562212"/>
    <w:rsid w:val="656B6509"/>
    <w:rsid w:val="656E1451"/>
    <w:rsid w:val="65786124"/>
    <w:rsid w:val="6580E414"/>
    <w:rsid w:val="65841E8E"/>
    <w:rsid w:val="658D9BC9"/>
    <w:rsid w:val="65A3F6DE"/>
    <w:rsid w:val="65C4D907"/>
    <w:rsid w:val="65C87407"/>
    <w:rsid w:val="65EB711B"/>
    <w:rsid w:val="65FDE092"/>
    <w:rsid w:val="66063297"/>
    <w:rsid w:val="66192F44"/>
    <w:rsid w:val="6624B7C6"/>
    <w:rsid w:val="662A850D"/>
    <w:rsid w:val="6636B122"/>
    <w:rsid w:val="663E7C64"/>
    <w:rsid w:val="6678C476"/>
    <w:rsid w:val="66BC85CB"/>
    <w:rsid w:val="66C16A4B"/>
    <w:rsid w:val="66E36926"/>
    <w:rsid w:val="66EC6EFC"/>
    <w:rsid w:val="670E3D0D"/>
    <w:rsid w:val="67108556"/>
    <w:rsid w:val="67152C85"/>
    <w:rsid w:val="67165EA1"/>
    <w:rsid w:val="671E6975"/>
    <w:rsid w:val="671F927C"/>
    <w:rsid w:val="6720C090"/>
    <w:rsid w:val="673C5DC8"/>
    <w:rsid w:val="674BEF5F"/>
    <w:rsid w:val="674EE7B8"/>
    <w:rsid w:val="6790A8EC"/>
    <w:rsid w:val="679BB0BA"/>
    <w:rsid w:val="679F9341"/>
    <w:rsid w:val="680FD205"/>
    <w:rsid w:val="6822113D"/>
    <w:rsid w:val="68231F80"/>
    <w:rsid w:val="682DF8F5"/>
    <w:rsid w:val="6847DBB9"/>
    <w:rsid w:val="689AF6D2"/>
    <w:rsid w:val="68A5CF9D"/>
    <w:rsid w:val="68BBB693"/>
    <w:rsid w:val="68C282B8"/>
    <w:rsid w:val="68C6A13F"/>
    <w:rsid w:val="68E1B332"/>
    <w:rsid w:val="68F0F20E"/>
    <w:rsid w:val="6909232A"/>
    <w:rsid w:val="691CEE01"/>
    <w:rsid w:val="692F8D08"/>
    <w:rsid w:val="69430E37"/>
    <w:rsid w:val="694A2D68"/>
    <w:rsid w:val="695CC49C"/>
    <w:rsid w:val="695EAF36"/>
    <w:rsid w:val="696E8F94"/>
    <w:rsid w:val="69813139"/>
    <w:rsid w:val="6993FE24"/>
    <w:rsid w:val="69C3B1D4"/>
    <w:rsid w:val="6A21A6F5"/>
    <w:rsid w:val="6A2A2432"/>
    <w:rsid w:val="6A2D7F0D"/>
    <w:rsid w:val="6A54C4A1"/>
    <w:rsid w:val="6A7EA4B2"/>
    <w:rsid w:val="6A91C619"/>
    <w:rsid w:val="6ABFD924"/>
    <w:rsid w:val="6AED2771"/>
    <w:rsid w:val="6B04B4E7"/>
    <w:rsid w:val="6B0F6030"/>
    <w:rsid w:val="6B1C74E0"/>
    <w:rsid w:val="6B23225C"/>
    <w:rsid w:val="6B2A7816"/>
    <w:rsid w:val="6B47B964"/>
    <w:rsid w:val="6B4FBBD4"/>
    <w:rsid w:val="6B5BFFA6"/>
    <w:rsid w:val="6B5F16D4"/>
    <w:rsid w:val="6B6513EA"/>
    <w:rsid w:val="6B65AD48"/>
    <w:rsid w:val="6BAB2370"/>
    <w:rsid w:val="6BB2EF37"/>
    <w:rsid w:val="6BB8DFCB"/>
    <w:rsid w:val="6BC8B064"/>
    <w:rsid w:val="6BCE6CDD"/>
    <w:rsid w:val="6BD63CFC"/>
    <w:rsid w:val="6C050AC9"/>
    <w:rsid w:val="6C231DB3"/>
    <w:rsid w:val="6C31C234"/>
    <w:rsid w:val="6C55BAA5"/>
    <w:rsid w:val="6C889ED9"/>
    <w:rsid w:val="6C964B38"/>
    <w:rsid w:val="6CCD81EF"/>
    <w:rsid w:val="6CE43D27"/>
    <w:rsid w:val="6D36AA9A"/>
    <w:rsid w:val="6D5D929A"/>
    <w:rsid w:val="6D6554FB"/>
    <w:rsid w:val="6D65FFC2"/>
    <w:rsid w:val="6D6C84E4"/>
    <w:rsid w:val="6D7C8258"/>
    <w:rsid w:val="6D7E9B34"/>
    <w:rsid w:val="6DA3159A"/>
    <w:rsid w:val="6DA4F30B"/>
    <w:rsid w:val="6DA9C85A"/>
    <w:rsid w:val="6DAE405A"/>
    <w:rsid w:val="6DCE4A18"/>
    <w:rsid w:val="6DDD6729"/>
    <w:rsid w:val="6DE61C7C"/>
    <w:rsid w:val="6E09DAF3"/>
    <w:rsid w:val="6E1801C8"/>
    <w:rsid w:val="6E2315DA"/>
    <w:rsid w:val="6E4620B3"/>
    <w:rsid w:val="6E5306F3"/>
    <w:rsid w:val="6E94FA0F"/>
    <w:rsid w:val="6ECE4A4D"/>
    <w:rsid w:val="6EDD3DBD"/>
    <w:rsid w:val="6EF675BA"/>
    <w:rsid w:val="6F024AF0"/>
    <w:rsid w:val="6F094529"/>
    <w:rsid w:val="6F0BD578"/>
    <w:rsid w:val="6F157F30"/>
    <w:rsid w:val="6F2C9568"/>
    <w:rsid w:val="6F68067B"/>
    <w:rsid w:val="6F78860C"/>
    <w:rsid w:val="6F825B80"/>
    <w:rsid w:val="6FD85E20"/>
    <w:rsid w:val="6FDA163C"/>
    <w:rsid w:val="6FE56A4E"/>
    <w:rsid w:val="6FF14BC8"/>
    <w:rsid w:val="6FF25DCF"/>
    <w:rsid w:val="700069BE"/>
    <w:rsid w:val="70116A7F"/>
    <w:rsid w:val="7012E975"/>
    <w:rsid w:val="701A3FCE"/>
    <w:rsid w:val="703ABC5E"/>
    <w:rsid w:val="70416EC1"/>
    <w:rsid w:val="70996D66"/>
    <w:rsid w:val="70A2AB11"/>
    <w:rsid w:val="70B707EA"/>
    <w:rsid w:val="7103A0D9"/>
    <w:rsid w:val="7137FD54"/>
    <w:rsid w:val="714EE84A"/>
    <w:rsid w:val="715BDF26"/>
    <w:rsid w:val="71874B0C"/>
    <w:rsid w:val="7199C543"/>
    <w:rsid w:val="71ADE566"/>
    <w:rsid w:val="71B7F1D9"/>
    <w:rsid w:val="71B819D3"/>
    <w:rsid w:val="71DEEDEB"/>
    <w:rsid w:val="71E143C4"/>
    <w:rsid w:val="71E63D66"/>
    <w:rsid w:val="71EEF490"/>
    <w:rsid w:val="7209AA60"/>
    <w:rsid w:val="720B6B0E"/>
    <w:rsid w:val="722846DA"/>
    <w:rsid w:val="7268399F"/>
    <w:rsid w:val="728E1CA8"/>
    <w:rsid w:val="729921B0"/>
    <w:rsid w:val="72AED4E1"/>
    <w:rsid w:val="72BEDE70"/>
    <w:rsid w:val="72EFFE6F"/>
    <w:rsid w:val="73127450"/>
    <w:rsid w:val="732C8C14"/>
    <w:rsid w:val="732ECC07"/>
    <w:rsid w:val="734A91C3"/>
    <w:rsid w:val="736106EC"/>
    <w:rsid w:val="73640AE8"/>
    <w:rsid w:val="738DEDBF"/>
    <w:rsid w:val="73915587"/>
    <w:rsid w:val="73BBCC99"/>
    <w:rsid w:val="73C9E5B6"/>
    <w:rsid w:val="73DDE4EA"/>
    <w:rsid w:val="73E5613B"/>
    <w:rsid w:val="7412863B"/>
    <w:rsid w:val="74179044"/>
    <w:rsid w:val="743C0C5B"/>
    <w:rsid w:val="744C1A37"/>
    <w:rsid w:val="744F3B6F"/>
    <w:rsid w:val="747D817A"/>
    <w:rsid w:val="74883206"/>
    <w:rsid w:val="748BD1F9"/>
    <w:rsid w:val="748DB30A"/>
    <w:rsid w:val="7490022D"/>
    <w:rsid w:val="74AF76B5"/>
    <w:rsid w:val="74CA6186"/>
    <w:rsid w:val="74CCB64E"/>
    <w:rsid w:val="74EBE021"/>
    <w:rsid w:val="74F225A7"/>
    <w:rsid w:val="74FC53C2"/>
    <w:rsid w:val="75265010"/>
    <w:rsid w:val="75336FFF"/>
    <w:rsid w:val="75390326"/>
    <w:rsid w:val="753D7B6C"/>
    <w:rsid w:val="7557D9FC"/>
    <w:rsid w:val="7568729F"/>
    <w:rsid w:val="756D7A92"/>
    <w:rsid w:val="7577984F"/>
    <w:rsid w:val="7580AC06"/>
    <w:rsid w:val="75936777"/>
    <w:rsid w:val="75AE4A5F"/>
    <w:rsid w:val="75F521C6"/>
    <w:rsid w:val="75FB2A94"/>
    <w:rsid w:val="75FE7992"/>
    <w:rsid w:val="760475FE"/>
    <w:rsid w:val="76086178"/>
    <w:rsid w:val="760B5A72"/>
    <w:rsid w:val="76192025"/>
    <w:rsid w:val="7622C1A9"/>
    <w:rsid w:val="762C4F00"/>
    <w:rsid w:val="76334629"/>
    <w:rsid w:val="76356014"/>
    <w:rsid w:val="765A0C41"/>
    <w:rsid w:val="765DAAFA"/>
    <w:rsid w:val="7663A5CB"/>
    <w:rsid w:val="76695B84"/>
    <w:rsid w:val="7695018D"/>
    <w:rsid w:val="7699A22F"/>
    <w:rsid w:val="76BBC822"/>
    <w:rsid w:val="76C92D71"/>
    <w:rsid w:val="76CAE14D"/>
    <w:rsid w:val="7706392F"/>
    <w:rsid w:val="77139084"/>
    <w:rsid w:val="77323EC3"/>
    <w:rsid w:val="77340579"/>
    <w:rsid w:val="77426289"/>
    <w:rsid w:val="776AA3E3"/>
    <w:rsid w:val="77723956"/>
    <w:rsid w:val="777390C2"/>
    <w:rsid w:val="77945EB8"/>
    <w:rsid w:val="779D0B23"/>
    <w:rsid w:val="77B318D2"/>
    <w:rsid w:val="77BD8F9E"/>
    <w:rsid w:val="77E180BB"/>
    <w:rsid w:val="77EECA68"/>
    <w:rsid w:val="77F63C5F"/>
    <w:rsid w:val="7814EE10"/>
    <w:rsid w:val="781B0C00"/>
    <w:rsid w:val="7844DBA2"/>
    <w:rsid w:val="78484F8C"/>
    <w:rsid w:val="786A0D7A"/>
    <w:rsid w:val="786C1EDE"/>
    <w:rsid w:val="7898FF36"/>
    <w:rsid w:val="78A1ED7F"/>
    <w:rsid w:val="78DC6EA0"/>
    <w:rsid w:val="79450C6F"/>
    <w:rsid w:val="79542CB9"/>
    <w:rsid w:val="795C24FC"/>
    <w:rsid w:val="795F1470"/>
    <w:rsid w:val="79640A9E"/>
    <w:rsid w:val="7975B9AD"/>
    <w:rsid w:val="798C22F7"/>
    <w:rsid w:val="798E04FA"/>
    <w:rsid w:val="799ADF7D"/>
    <w:rsid w:val="79AD4C02"/>
    <w:rsid w:val="79B8E79F"/>
    <w:rsid w:val="79D868DE"/>
    <w:rsid w:val="7A11A410"/>
    <w:rsid w:val="7A13A1A3"/>
    <w:rsid w:val="7A172719"/>
    <w:rsid w:val="7A2A1C24"/>
    <w:rsid w:val="7A3814D2"/>
    <w:rsid w:val="7A5A30D6"/>
    <w:rsid w:val="7A6D7B0E"/>
    <w:rsid w:val="7A824ED7"/>
    <w:rsid w:val="7A97EA41"/>
    <w:rsid w:val="7AA0B28B"/>
    <w:rsid w:val="7AAF1B1F"/>
    <w:rsid w:val="7AD49210"/>
    <w:rsid w:val="7ADC31E1"/>
    <w:rsid w:val="7ADCE9E6"/>
    <w:rsid w:val="7AE0724F"/>
    <w:rsid w:val="7B0497A5"/>
    <w:rsid w:val="7B0F66D4"/>
    <w:rsid w:val="7B152AC5"/>
    <w:rsid w:val="7B5525BB"/>
    <w:rsid w:val="7B6BAC83"/>
    <w:rsid w:val="7B7C4350"/>
    <w:rsid w:val="7BA37F01"/>
    <w:rsid w:val="7BAC4398"/>
    <w:rsid w:val="7BBD1AF9"/>
    <w:rsid w:val="7BCDBE63"/>
    <w:rsid w:val="7C03D595"/>
    <w:rsid w:val="7C0BDA39"/>
    <w:rsid w:val="7C22F215"/>
    <w:rsid w:val="7C533338"/>
    <w:rsid w:val="7C68E0FF"/>
    <w:rsid w:val="7C7716C7"/>
    <w:rsid w:val="7C8A7D71"/>
    <w:rsid w:val="7C939F37"/>
    <w:rsid w:val="7CFABC1A"/>
    <w:rsid w:val="7D28A4BA"/>
    <w:rsid w:val="7D385CD0"/>
    <w:rsid w:val="7D3BB805"/>
    <w:rsid w:val="7D438BF9"/>
    <w:rsid w:val="7D68014A"/>
    <w:rsid w:val="7D900D11"/>
    <w:rsid w:val="7D97B49F"/>
    <w:rsid w:val="7D992F24"/>
    <w:rsid w:val="7D9E1163"/>
    <w:rsid w:val="7DD3286C"/>
    <w:rsid w:val="7DE29BF4"/>
    <w:rsid w:val="7E0FF755"/>
    <w:rsid w:val="7E19EC7D"/>
    <w:rsid w:val="7E32BDFC"/>
    <w:rsid w:val="7E3F6B58"/>
    <w:rsid w:val="7E522B42"/>
    <w:rsid w:val="7E958C57"/>
    <w:rsid w:val="7EC6A98D"/>
    <w:rsid w:val="7ED7B868"/>
    <w:rsid w:val="7F18B1DB"/>
    <w:rsid w:val="7F265B7B"/>
    <w:rsid w:val="7F3BF52D"/>
    <w:rsid w:val="7F732DF6"/>
    <w:rsid w:val="7F83377B"/>
    <w:rsid w:val="7F8BF99A"/>
    <w:rsid w:val="7F8D6684"/>
    <w:rsid w:val="7F9D0F60"/>
    <w:rsid w:val="7FB79387"/>
    <w:rsid w:val="7FCCF606"/>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62F2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2172"/>
    <w:pPr>
      <w:spacing w:after="0" w:line="240" w:lineRule="auto"/>
      <w:jc w:val="both"/>
    </w:pPr>
    <w:rPr>
      <w:rFonts w:cs="Times New Roman"/>
      <w:sz w:val="24"/>
      <w:szCs w:val="24"/>
      <w:lang w:val="en-GB" w:eastAsia="en-GB"/>
    </w:rPr>
  </w:style>
  <w:style w:type="paragraph" w:styleId="Heading1">
    <w:name w:val="heading 1"/>
    <w:basedOn w:val="Normal"/>
    <w:next w:val="Normal"/>
    <w:link w:val="Heading1Char"/>
    <w:uiPriority w:val="9"/>
    <w:qFormat/>
    <w:rsid w:val="00C84C1C"/>
    <w:pPr>
      <w:keepNext/>
      <w:keepLines/>
      <w:spacing w:before="240"/>
      <w:outlineLvl w:val="0"/>
    </w:pPr>
    <w:rPr>
      <w:rFonts w:asciiTheme="majorHAnsi" w:eastAsiaTheme="majorEastAsia" w:hAnsiTheme="majorHAnsi" w:cstheme="majorBidi"/>
      <w:b/>
      <w:color w:val="000000" w:themeColor="text1"/>
      <w:sz w:val="32"/>
      <w:szCs w:val="32"/>
    </w:rPr>
  </w:style>
  <w:style w:type="paragraph" w:styleId="Heading2">
    <w:name w:val="heading 2"/>
    <w:basedOn w:val="Normal"/>
    <w:next w:val="Normal"/>
    <w:link w:val="Heading2Char"/>
    <w:uiPriority w:val="9"/>
    <w:unhideWhenUsed/>
    <w:qFormat/>
    <w:rsid w:val="00C84C1C"/>
    <w:pPr>
      <w:keepNext/>
      <w:keepLines/>
      <w:spacing w:before="40"/>
      <w:outlineLvl w:val="1"/>
    </w:pPr>
    <w:rPr>
      <w:rFonts w:asciiTheme="majorHAnsi" w:eastAsiaTheme="majorEastAsia" w:hAnsiTheme="majorHAnsi" w:cstheme="majorBidi"/>
      <w:b/>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92CA8"/>
  </w:style>
  <w:style w:type="character" w:styleId="CommentReference">
    <w:name w:val="annotation reference"/>
    <w:basedOn w:val="DefaultParagraphFont"/>
    <w:uiPriority w:val="99"/>
    <w:semiHidden/>
    <w:unhideWhenUsed/>
    <w:rsid w:val="005208F3"/>
    <w:rPr>
      <w:sz w:val="16"/>
      <w:szCs w:val="16"/>
    </w:rPr>
  </w:style>
  <w:style w:type="paragraph" w:styleId="CommentText">
    <w:name w:val="annotation text"/>
    <w:basedOn w:val="Normal"/>
    <w:link w:val="CommentTextChar"/>
    <w:uiPriority w:val="99"/>
    <w:unhideWhenUsed/>
    <w:rsid w:val="005208F3"/>
    <w:pPr>
      <w:spacing w:after="160"/>
    </w:pPr>
    <w:rPr>
      <w:rFonts w:cstheme="minorBidi"/>
      <w:sz w:val="20"/>
      <w:szCs w:val="20"/>
      <w:lang w:val="en-AU" w:eastAsia="en-US"/>
    </w:rPr>
  </w:style>
  <w:style w:type="character" w:customStyle="1" w:styleId="CommentTextChar">
    <w:name w:val="Comment Text Char"/>
    <w:basedOn w:val="DefaultParagraphFont"/>
    <w:link w:val="CommentText"/>
    <w:uiPriority w:val="99"/>
    <w:rsid w:val="005208F3"/>
    <w:rPr>
      <w:sz w:val="20"/>
      <w:szCs w:val="20"/>
    </w:rPr>
  </w:style>
  <w:style w:type="paragraph" w:styleId="CommentSubject">
    <w:name w:val="annotation subject"/>
    <w:basedOn w:val="CommentText"/>
    <w:next w:val="CommentText"/>
    <w:link w:val="CommentSubjectChar"/>
    <w:uiPriority w:val="99"/>
    <w:semiHidden/>
    <w:unhideWhenUsed/>
    <w:rsid w:val="005208F3"/>
    <w:rPr>
      <w:b/>
      <w:bCs/>
    </w:rPr>
  </w:style>
  <w:style w:type="character" w:customStyle="1" w:styleId="CommentSubjectChar">
    <w:name w:val="Comment Subject Char"/>
    <w:basedOn w:val="CommentTextChar"/>
    <w:link w:val="CommentSubject"/>
    <w:uiPriority w:val="99"/>
    <w:semiHidden/>
    <w:rsid w:val="005208F3"/>
    <w:rPr>
      <w:b/>
      <w:bCs/>
      <w:sz w:val="20"/>
      <w:szCs w:val="20"/>
    </w:rPr>
  </w:style>
  <w:style w:type="paragraph" w:styleId="ListParagraph">
    <w:name w:val="List Paragraph"/>
    <w:basedOn w:val="Normal"/>
    <w:uiPriority w:val="34"/>
    <w:qFormat/>
    <w:rsid w:val="002504E5"/>
    <w:pPr>
      <w:spacing w:after="160" w:line="259" w:lineRule="auto"/>
      <w:ind w:left="720"/>
      <w:contextualSpacing/>
    </w:pPr>
    <w:rPr>
      <w:rFonts w:cstheme="minorBidi"/>
      <w:sz w:val="22"/>
      <w:szCs w:val="22"/>
      <w:lang w:val="en-AU" w:eastAsia="en-US"/>
    </w:rPr>
  </w:style>
  <w:style w:type="paragraph" w:customStyle="1" w:styleId="paragraph">
    <w:name w:val="paragraph"/>
    <w:basedOn w:val="Normal"/>
    <w:rsid w:val="00DD6D7B"/>
    <w:pPr>
      <w:spacing w:before="100" w:beforeAutospacing="1" w:after="100" w:afterAutospacing="1"/>
    </w:pPr>
    <w:rPr>
      <w:rFonts w:eastAsia="Times New Roman"/>
      <w:lang w:val="en-AU" w:eastAsia="en-AU"/>
    </w:rPr>
  </w:style>
  <w:style w:type="character" w:customStyle="1" w:styleId="normaltextrun">
    <w:name w:val="normaltextrun"/>
    <w:basedOn w:val="DefaultParagraphFont"/>
    <w:rsid w:val="00DD6D7B"/>
  </w:style>
  <w:style w:type="character" w:customStyle="1" w:styleId="eop">
    <w:name w:val="eop"/>
    <w:basedOn w:val="DefaultParagraphFont"/>
    <w:rsid w:val="00DD6D7B"/>
  </w:style>
  <w:style w:type="character" w:styleId="Hyperlink">
    <w:name w:val="Hyperlink"/>
    <w:basedOn w:val="DefaultParagraphFont"/>
    <w:uiPriority w:val="99"/>
    <w:unhideWhenUsed/>
    <w:rsid w:val="00F25D35"/>
    <w:rPr>
      <w:color w:val="0563C1" w:themeColor="hyperlink"/>
      <w:u w:val="single"/>
    </w:rPr>
  </w:style>
  <w:style w:type="character" w:customStyle="1" w:styleId="UnresolvedMention1">
    <w:name w:val="Unresolved Mention1"/>
    <w:basedOn w:val="DefaultParagraphFont"/>
    <w:uiPriority w:val="99"/>
    <w:semiHidden/>
    <w:unhideWhenUsed/>
    <w:rsid w:val="00F25D35"/>
    <w:rPr>
      <w:color w:val="605E5C"/>
      <w:shd w:val="clear" w:color="auto" w:fill="E1DFDD"/>
    </w:rPr>
  </w:style>
  <w:style w:type="character" w:customStyle="1" w:styleId="Mention">
    <w:name w:val="Mention"/>
    <w:basedOn w:val="DefaultParagraphFont"/>
    <w:uiPriority w:val="99"/>
    <w:unhideWhenUsed/>
    <w:rsid w:val="00002630"/>
    <w:rPr>
      <w:color w:val="2B579A"/>
      <w:shd w:val="clear" w:color="auto" w:fill="E1DFDD"/>
    </w:rPr>
  </w:style>
  <w:style w:type="paragraph" w:styleId="Revision">
    <w:name w:val="Revision"/>
    <w:hidden/>
    <w:uiPriority w:val="99"/>
    <w:semiHidden/>
    <w:rsid w:val="006D48CE"/>
    <w:pPr>
      <w:spacing w:after="0" w:line="240" w:lineRule="auto"/>
    </w:pPr>
  </w:style>
  <w:style w:type="paragraph" w:styleId="Header">
    <w:name w:val="header"/>
    <w:basedOn w:val="Normal"/>
    <w:link w:val="HeaderChar"/>
    <w:uiPriority w:val="99"/>
    <w:unhideWhenUsed/>
    <w:rsid w:val="00224C51"/>
    <w:pPr>
      <w:tabs>
        <w:tab w:val="center" w:pos="4513"/>
        <w:tab w:val="right" w:pos="9026"/>
      </w:tabs>
    </w:pPr>
    <w:rPr>
      <w:rFonts w:cstheme="minorBidi"/>
      <w:sz w:val="22"/>
      <w:szCs w:val="22"/>
      <w:lang w:val="en-AU" w:eastAsia="en-US"/>
    </w:rPr>
  </w:style>
  <w:style w:type="character" w:customStyle="1" w:styleId="HeaderChar">
    <w:name w:val="Header Char"/>
    <w:basedOn w:val="DefaultParagraphFont"/>
    <w:link w:val="Header"/>
    <w:uiPriority w:val="99"/>
    <w:rsid w:val="00224C51"/>
  </w:style>
  <w:style w:type="paragraph" w:styleId="Footer">
    <w:name w:val="footer"/>
    <w:basedOn w:val="Normal"/>
    <w:link w:val="FooterChar"/>
    <w:uiPriority w:val="99"/>
    <w:unhideWhenUsed/>
    <w:rsid w:val="00224C51"/>
    <w:pPr>
      <w:tabs>
        <w:tab w:val="center" w:pos="4513"/>
        <w:tab w:val="right" w:pos="9026"/>
      </w:tabs>
    </w:pPr>
    <w:rPr>
      <w:rFonts w:cstheme="minorBidi"/>
      <w:sz w:val="22"/>
      <w:szCs w:val="22"/>
      <w:lang w:val="en-AU" w:eastAsia="en-US"/>
    </w:rPr>
  </w:style>
  <w:style w:type="character" w:customStyle="1" w:styleId="FooterChar">
    <w:name w:val="Footer Char"/>
    <w:basedOn w:val="DefaultParagraphFont"/>
    <w:link w:val="Footer"/>
    <w:uiPriority w:val="99"/>
    <w:rsid w:val="00224C51"/>
  </w:style>
  <w:style w:type="character" w:styleId="PlaceholderText">
    <w:name w:val="Placeholder Text"/>
    <w:basedOn w:val="DefaultParagraphFont"/>
    <w:uiPriority w:val="99"/>
    <w:semiHidden/>
    <w:rsid w:val="00302CAF"/>
    <w:rPr>
      <w:color w:val="666666"/>
    </w:rPr>
  </w:style>
  <w:style w:type="paragraph" w:customStyle="1" w:styleId="EndNoteBibliographyTitle">
    <w:name w:val="EndNote Bibliography Title"/>
    <w:basedOn w:val="Normal"/>
    <w:link w:val="EndNoteBibliographyTitleChar"/>
    <w:rsid w:val="00FC7F9E"/>
    <w:pPr>
      <w:spacing w:line="259" w:lineRule="auto"/>
      <w:jc w:val="center"/>
    </w:pPr>
    <w:rPr>
      <w:rFonts w:ascii="Calibri" w:hAnsi="Calibri" w:cs="Calibri"/>
      <w:noProof/>
      <w:sz w:val="22"/>
      <w:szCs w:val="22"/>
      <w:lang w:val="en-US" w:eastAsia="en-US"/>
    </w:rPr>
  </w:style>
  <w:style w:type="character" w:customStyle="1" w:styleId="EndNoteBibliographyTitleChar">
    <w:name w:val="EndNote Bibliography Title Char"/>
    <w:basedOn w:val="DefaultParagraphFont"/>
    <w:link w:val="EndNoteBibliographyTitle"/>
    <w:rsid w:val="00FC7F9E"/>
    <w:rPr>
      <w:rFonts w:ascii="Calibri" w:hAnsi="Calibri" w:cs="Calibri"/>
      <w:noProof/>
      <w:lang w:val="en-US"/>
    </w:rPr>
  </w:style>
  <w:style w:type="paragraph" w:customStyle="1" w:styleId="EndNoteBibliography">
    <w:name w:val="EndNote Bibliography"/>
    <w:basedOn w:val="Normal"/>
    <w:link w:val="EndNoteBibliographyChar"/>
    <w:rsid w:val="00FC7F9E"/>
    <w:pPr>
      <w:spacing w:after="160"/>
    </w:pPr>
    <w:rPr>
      <w:rFonts w:ascii="Calibri" w:hAnsi="Calibri" w:cs="Calibri"/>
      <w:noProof/>
      <w:sz w:val="22"/>
      <w:szCs w:val="22"/>
      <w:lang w:val="en-US" w:eastAsia="en-US"/>
    </w:rPr>
  </w:style>
  <w:style w:type="character" w:customStyle="1" w:styleId="EndNoteBibliographyChar">
    <w:name w:val="EndNote Bibliography Char"/>
    <w:basedOn w:val="DefaultParagraphFont"/>
    <w:link w:val="EndNoteBibliography"/>
    <w:rsid w:val="00FC7F9E"/>
    <w:rPr>
      <w:rFonts w:ascii="Calibri" w:hAnsi="Calibri" w:cs="Calibri"/>
      <w:noProof/>
      <w:lang w:val="en-US"/>
    </w:rPr>
  </w:style>
  <w:style w:type="paragraph" w:styleId="BalloonText">
    <w:name w:val="Balloon Text"/>
    <w:basedOn w:val="Normal"/>
    <w:link w:val="BalloonTextChar"/>
    <w:uiPriority w:val="99"/>
    <w:semiHidden/>
    <w:unhideWhenUsed/>
    <w:rsid w:val="00B76C48"/>
    <w:rPr>
      <w:sz w:val="18"/>
      <w:szCs w:val="18"/>
      <w:lang w:val="en-AU" w:eastAsia="en-US"/>
    </w:rPr>
  </w:style>
  <w:style w:type="character" w:customStyle="1" w:styleId="BalloonTextChar">
    <w:name w:val="Balloon Text Char"/>
    <w:basedOn w:val="DefaultParagraphFont"/>
    <w:link w:val="BalloonText"/>
    <w:uiPriority w:val="99"/>
    <w:semiHidden/>
    <w:rsid w:val="00B76C48"/>
    <w:rPr>
      <w:rFonts w:cs="Times New Roman"/>
      <w:sz w:val="18"/>
      <w:szCs w:val="18"/>
    </w:rPr>
  </w:style>
  <w:style w:type="table" w:styleId="TableGrid">
    <w:name w:val="Table Grid"/>
    <w:basedOn w:val="TableNormal"/>
    <w:uiPriority w:val="39"/>
    <w:rsid w:val="009A5D31"/>
    <w:pPr>
      <w:spacing w:after="0" w:line="240" w:lineRule="auto"/>
    </w:pPr>
    <w:tblPr>
      <w:tblInd w:w="0" w:type="dxa"/>
      <w:tblCellMar>
        <w:top w:w="0" w:type="dxa"/>
        <w:left w:w="108" w:type="dxa"/>
        <w:bottom w:w="0" w:type="dxa"/>
        <w:right w:w="108" w:type="dxa"/>
      </w:tblCellMar>
    </w:tblPr>
  </w:style>
  <w:style w:type="character" w:customStyle="1" w:styleId="UnresolvedMention">
    <w:name w:val="Unresolved Mention"/>
    <w:basedOn w:val="DefaultParagraphFont"/>
    <w:uiPriority w:val="99"/>
    <w:rsid w:val="00502422"/>
    <w:rPr>
      <w:color w:val="605E5C"/>
      <w:shd w:val="clear" w:color="auto" w:fill="E1DFDD"/>
    </w:rPr>
  </w:style>
  <w:style w:type="table" w:customStyle="1" w:styleId="PlainTable1">
    <w:name w:val="Plain Table 1"/>
    <w:basedOn w:val="TableNormal"/>
    <w:uiPriority w:val="41"/>
    <w:rsid w:val="00194C38"/>
    <w:pPr>
      <w:spacing w:after="0" w:line="240" w:lineRule="auto"/>
    </w:pPr>
    <w:tblPr>
      <w:tblInd w:w="0" w:type="dxa"/>
      <w:tblCellMar>
        <w:top w:w="0" w:type="dxa"/>
        <w:left w:w="0" w:type="dxa"/>
        <w:bottom w:w="0" w:type="dxa"/>
        <w:right w:w="0" w:type="dxa"/>
      </w:tblCellMar>
    </w:tblPr>
    <w:tblStylePr w:type="firstRow">
      <w:rPr>
        <w:b/>
        <w:bCs/>
      </w:rPr>
    </w:tblStylePr>
    <w:tblStylePr w:type="lastRow">
      <w:rPr>
        <w:b/>
        <w:bCs/>
      </w:rPr>
    </w:tblStylePr>
    <w:tblStylePr w:type="firstCol">
      <w:rPr>
        <w:b/>
        <w:bCs/>
      </w:rPr>
    </w:tblStylePr>
    <w:tblStylePr w:type="lastCol">
      <w:rPr>
        <w:b/>
        <w:bCs/>
      </w:rPr>
    </w:tblStylePr>
  </w:style>
  <w:style w:type="table" w:customStyle="1" w:styleId="GridTable1LightAccent3">
    <w:name w:val="Grid Table 1 Light Accent 3"/>
    <w:basedOn w:val="TableNormal"/>
    <w:uiPriority w:val="46"/>
    <w:rsid w:val="00194C38"/>
    <w:pPr>
      <w:spacing w:after="0" w:line="240" w:lineRule="auto"/>
    </w:pPr>
    <w:tblPr>
      <w:tblStyleRowBandSize w:val="1"/>
      <w:tblStyleColBandSize w:val="1"/>
      <w:tblInd w:w="0" w:type="dxa"/>
      <w:tblCellMar>
        <w:top w:w="0" w:type="dxa"/>
        <w:left w:w="0" w:type="dxa"/>
        <w:bottom w:w="0" w:type="dxa"/>
        <w:right w:w="0" w:type="dxa"/>
      </w:tblCellMar>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GridTable1Light">
    <w:name w:val="Grid Table 1 Light"/>
    <w:basedOn w:val="TableNormal"/>
    <w:uiPriority w:val="46"/>
    <w:rsid w:val="00194C38"/>
    <w:pPr>
      <w:spacing w:after="0" w:line="240" w:lineRule="auto"/>
    </w:pPr>
    <w:tblPr>
      <w:tblStyleRowBandSize w:val="1"/>
      <w:tblStyleColBandSize w:val="1"/>
      <w:tblInd w:w="0" w:type="dxa"/>
      <w:tblCellMar>
        <w:top w:w="0" w:type="dxa"/>
        <w:left w:w="0" w:type="dxa"/>
        <w:bottom w:w="0" w:type="dxa"/>
        <w:right w:w="0"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FollowedHyperlink">
    <w:name w:val="FollowedHyperlink"/>
    <w:basedOn w:val="DefaultParagraphFont"/>
    <w:uiPriority w:val="99"/>
    <w:semiHidden/>
    <w:unhideWhenUsed/>
    <w:rsid w:val="00123A6F"/>
    <w:rPr>
      <w:color w:val="954F72" w:themeColor="followedHyperlink"/>
      <w:u w:val="single"/>
    </w:rPr>
  </w:style>
  <w:style w:type="character" w:styleId="PageNumber">
    <w:name w:val="page number"/>
    <w:basedOn w:val="DefaultParagraphFont"/>
    <w:uiPriority w:val="99"/>
    <w:semiHidden/>
    <w:unhideWhenUsed/>
    <w:rsid w:val="0028325B"/>
  </w:style>
  <w:style w:type="character" w:customStyle="1" w:styleId="Heading1Char">
    <w:name w:val="Heading 1 Char"/>
    <w:basedOn w:val="DefaultParagraphFont"/>
    <w:link w:val="Heading1"/>
    <w:uiPriority w:val="9"/>
    <w:rsid w:val="00C84C1C"/>
    <w:rPr>
      <w:rFonts w:asciiTheme="majorHAnsi" w:eastAsiaTheme="majorEastAsia" w:hAnsiTheme="majorHAnsi" w:cstheme="majorBidi"/>
      <w:b/>
      <w:color w:val="000000" w:themeColor="text1"/>
      <w:sz w:val="32"/>
      <w:szCs w:val="32"/>
      <w:lang w:val="en-GB" w:eastAsia="en-GB"/>
    </w:rPr>
  </w:style>
  <w:style w:type="character" w:customStyle="1" w:styleId="Heading2Char">
    <w:name w:val="Heading 2 Char"/>
    <w:basedOn w:val="DefaultParagraphFont"/>
    <w:link w:val="Heading2"/>
    <w:uiPriority w:val="9"/>
    <w:rsid w:val="00C84C1C"/>
    <w:rPr>
      <w:rFonts w:asciiTheme="majorHAnsi" w:eastAsiaTheme="majorEastAsia" w:hAnsiTheme="majorHAnsi" w:cstheme="majorBidi"/>
      <w:b/>
      <w:color w:val="000000" w:themeColor="text1"/>
      <w:sz w:val="26"/>
      <w:szCs w:val="26"/>
      <w:lang w:val="en-GB" w:eastAsia="en-GB"/>
    </w:rPr>
  </w:style>
  <w:style w:type="numbering" w:customStyle="1" w:styleId="CurrentList1">
    <w:name w:val="Current List1"/>
    <w:uiPriority w:val="99"/>
    <w:rsid w:val="00CC0BE5"/>
    <w:pPr>
      <w:numPr>
        <w:numId w:val="58"/>
      </w:numPr>
    </w:pPr>
  </w:style>
  <w:style w:type="paragraph" w:styleId="Bibliography">
    <w:name w:val="Bibliography"/>
    <w:basedOn w:val="Normal"/>
    <w:next w:val="Normal"/>
    <w:uiPriority w:val="37"/>
    <w:unhideWhenUsed/>
    <w:rsid w:val="00B9228B"/>
    <w:pPr>
      <w:tabs>
        <w:tab w:val="left" w:pos="260"/>
      </w:tabs>
      <w:spacing w:after="240"/>
      <w:ind w:left="264" w:hanging="26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2172"/>
    <w:pPr>
      <w:spacing w:after="0" w:line="240" w:lineRule="auto"/>
      <w:jc w:val="both"/>
    </w:pPr>
    <w:rPr>
      <w:rFonts w:cs="Times New Roman"/>
      <w:sz w:val="24"/>
      <w:szCs w:val="24"/>
      <w:lang w:val="en-GB" w:eastAsia="en-GB"/>
    </w:rPr>
  </w:style>
  <w:style w:type="paragraph" w:styleId="Heading1">
    <w:name w:val="heading 1"/>
    <w:basedOn w:val="Normal"/>
    <w:next w:val="Normal"/>
    <w:link w:val="Heading1Char"/>
    <w:uiPriority w:val="9"/>
    <w:qFormat/>
    <w:rsid w:val="00C84C1C"/>
    <w:pPr>
      <w:keepNext/>
      <w:keepLines/>
      <w:spacing w:before="240"/>
      <w:outlineLvl w:val="0"/>
    </w:pPr>
    <w:rPr>
      <w:rFonts w:asciiTheme="majorHAnsi" w:eastAsiaTheme="majorEastAsia" w:hAnsiTheme="majorHAnsi" w:cstheme="majorBidi"/>
      <w:b/>
      <w:color w:val="000000" w:themeColor="text1"/>
      <w:sz w:val="32"/>
      <w:szCs w:val="32"/>
    </w:rPr>
  </w:style>
  <w:style w:type="paragraph" w:styleId="Heading2">
    <w:name w:val="heading 2"/>
    <w:basedOn w:val="Normal"/>
    <w:next w:val="Normal"/>
    <w:link w:val="Heading2Char"/>
    <w:uiPriority w:val="9"/>
    <w:unhideWhenUsed/>
    <w:qFormat/>
    <w:rsid w:val="00C84C1C"/>
    <w:pPr>
      <w:keepNext/>
      <w:keepLines/>
      <w:spacing w:before="40"/>
      <w:outlineLvl w:val="1"/>
    </w:pPr>
    <w:rPr>
      <w:rFonts w:asciiTheme="majorHAnsi" w:eastAsiaTheme="majorEastAsia" w:hAnsiTheme="majorHAnsi" w:cstheme="majorBidi"/>
      <w:b/>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92CA8"/>
  </w:style>
  <w:style w:type="character" w:styleId="CommentReference">
    <w:name w:val="annotation reference"/>
    <w:basedOn w:val="DefaultParagraphFont"/>
    <w:uiPriority w:val="99"/>
    <w:semiHidden/>
    <w:unhideWhenUsed/>
    <w:rsid w:val="005208F3"/>
    <w:rPr>
      <w:sz w:val="16"/>
      <w:szCs w:val="16"/>
    </w:rPr>
  </w:style>
  <w:style w:type="paragraph" w:styleId="CommentText">
    <w:name w:val="annotation text"/>
    <w:basedOn w:val="Normal"/>
    <w:link w:val="CommentTextChar"/>
    <w:uiPriority w:val="99"/>
    <w:unhideWhenUsed/>
    <w:rsid w:val="005208F3"/>
    <w:pPr>
      <w:spacing w:after="160"/>
    </w:pPr>
    <w:rPr>
      <w:rFonts w:cstheme="minorBidi"/>
      <w:sz w:val="20"/>
      <w:szCs w:val="20"/>
      <w:lang w:val="en-AU" w:eastAsia="en-US"/>
    </w:rPr>
  </w:style>
  <w:style w:type="character" w:customStyle="1" w:styleId="CommentTextChar">
    <w:name w:val="Comment Text Char"/>
    <w:basedOn w:val="DefaultParagraphFont"/>
    <w:link w:val="CommentText"/>
    <w:uiPriority w:val="99"/>
    <w:rsid w:val="005208F3"/>
    <w:rPr>
      <w:sz w:val="20"/>
      <w:szCs w:val="20"/>
    </w:rPr>
  </w:style>
  <w:style w:type="paragraph" w:styleId="CommentSubject">
    <w:name w:val="annotation subject"/>
    <w:basedOn w:val="CommentText"/>
    <w:next w:val="CommentText"/>
    <w:link w:val="CommentSubjectChar"/>
    <w:uiPriority w:val="99"/>
    <w:semiHidden/>
    <w:unhideWhenUsed/>
    <w:rsid w:val="005208F3"/>
    <w:rPr>
      <w:b/>
      <w:bCs/>
    </w:rPr>
  </w:style>
  <w:style w:type="character" w:customStyle="1" w:styleId="CommentSubjectChar">
    <w:name w:val="Comment Subject Char"/>
    <w:basedOn w:val="CommentTextChar"/>
    <w:link w:val="CommentSubject"/>
    <w:uiPriority w:val="99"/>
    <w:semiHidden/>
    <w:rsid w:val="005208F3"/>
    <w:rPr>
      <w:b/>
      <w:bCs/>
      <w:sz w:val="20"/>
      <w:szCs w:val="20"/>
    </w:rPr>
  </w:style>
  <w:style w:type="paragraph" w:styleId="ListParagraph">
    <w:name w:val="List Paragraph"/>
    <w:basedOn w:val="Normal"/>
    <w:uiPriority w:val="34"/>
    <w:qFormat/>
    <w:rsid w:val="002504E5"/>
    <w:pPr>
      <w:spacing w:after="160" w:line="259" w:lineRule="auto"/>
      <w:ind w:left="720"/>
      <w:contextualSpacing/>
    </w:pPr>
    <w:rPr>
      <w:rFonts w:cstheme="minorBidi"/>
      <w:sz w:val="22"/>
      <w:szCs w:val="22"/>
      <w:lang w:val="en-AU" w:eastAsia="en-US"/>
    </w:rPr>
  </w:style>
  <w:style w:type="paragraph" w:customStyle="1" w:styleId="paragraph">
    <w:name w:val="paragraph"/>
    <w:basedOn w:val="Normal"/>
    <w:rsid w:val="00DD6D7B"/>
    <w:pPr>
      <w:spacing w:before="100" w:beforeAutospacing="1" w:after="100" w:afterAutospacing="1"/>
    </w:pPr>
    <w:rPr>
      <w:rFonts w:eastAsia="Times New Roman"/>
      <w:lang w:val="en-AU" w:eastAsia="en-AU"/>
    </w:rPr>
  </w:style>
  <w:style w:type="character" w:customStyle="1" w:styleId="normaltextrun">
    <w:name w:val="normaltextrun"/>
    <w:basedOn w:val="DefaultParagraphFont"/>
    <w:rsid w:val="00DD6D7B"/>
  </w:style>
  <w:style w:type="character" w:customStyle="1" w:styleId="eop">
    <w:name w:val="eop"/>
    <w:basedOn w:val="DefaultParagraphFont"/>
    <w:rsid w:val="00DD6D7B"/>
  </w:style>
  <w:style w:type="character" w:styleId="Hyperlink">
    <w:name w:val="Hyperlink"/>
    <w:basedOn w:val="DefaultParagraphFont"/>
    <w:uiPriority w:val="99"/>
    <w:unhideWhenUsed/>
    <w:rsid w:val="00F25D35"/>
    <w:rPr>
      <w:color w:val="0563C1" w:themeColor="hyperlink"/>
      <w:u w:val="single"/>
    </w:rPr>
  </w:style>
  <w:style w:type="character" w:customStyle="1" w:styleId="UnresolvedMention1">
    <w:name w:val="Unresolved Mention1"/>
    <w:basedOn w:val="DefaultParagraphFont"/>
    <w:uiPriority w:val="99"/>
    <w:semiHidden/>
    <w:unhideWhenUsed/>
    <w:rsid w:val="00F25D35"/>
    <w:rPr>
      <w:color w:val="605E5C"/>
      <w:shd w:val="clear" w:color="auto" w:fill="E1DFDD"/>
    </w:rPr>
  </w:style>
  <w:style w:type="character" w:customStyle="1" w:styleId="Mention">
    <w:name w:val="Mention"/>
    <w:basedOn w:val="DefaultParagraphFont"/>
    <w:uiPriority w:val="99"/>
    <w:unhideWhenUsed/>
    <w:rsid w:val="00002630"/>
    <w:rPr>
      <w:color w:val="2B579A"/>
      <w:shd w:val="clear" w:color="auto" w:fill="E1DFDD"/>
    </w:rPr>
  </w:style>
  <w:style w:type="paragraph" w:styleId="Revision">
    <w:name w:val="Revision"/>
    <w:hidden/>
    <w:uiPriority w:val="99"/>
    <w:semiHidden/>
    <w:rsid w:val="006D48CE"/>
    <w:pPr>
      <w:spacing w:after="0" w:line="240" w:lineRule="auto"/>
    </w:pPr>
  </w:style>
  <w:style w:type="paragraph" w:styleId="Header">
    <w:name w:val="header"/>
    <w:basedOn w:val="Normal"/>
    <w:link w:val="HeaderChar"/>
    <w:uiPriority w:val="99"/>
    <w:unhideWhenUsed/>
    <w:rsid w:val="00224C51"/>
    <w:pPr>
      <w:tabs>
        <w:tab w:val="center" w:pos="4513"/>
        <w:tab w:val="right" w:pos="9026"/>
      </w:tabs>
    </w:pPr>
    <w:rPr>
      <w:rFonts w:cstheme="minorBidi"/>
      <w:sz w:val="22"/>
      <w:szCs w:val="22"/>
      <w:lang w:val="en-AU" w:eastAsia="en-US"/>
    </w:rPr>
  </w:style>
  <w:style w:type="character" w:customStyle="1" w:styleId="HeaderChar">
    <w:name w:val="Header Char"/>
    <w:basedOn w:val="DefaultParagraphFont"/>
    <w:link w:val="Header"/>
    <w:uiPriority w:val="99"/>
    <w:rsid w:val="00224C51"/>
  </w:style>
  <w:style w:type="paragraph" w:styleId="Footer">
    <w:name w:val="footer"/>
    <w:basedOn w:val="Normal"/>
    <w:link w:val="FooterChar"/>
    <w:uiPriority w:val="99"/>
    <w:unhideWhenUsed/>
    <w:rsid w:val="00224C51"/>
    <w:pPr>
      <w:tabs>
        <w:tab w:val="center" w:pos="4513"/>
        <w:tab w:val="right" w:pos="9026"/>
      </w:tabs>
    </w:pPr>
    <w:rPr>
      <w:rFonts w:cstheme="minorBidi"/>
      <w:sz w:val="22"/>
      <w:szCs w:val="22"/>
      <w:lang w:val="en-AU" w:eastAsia="en-US"/>
    </w:rPr>
  </w:style>
  <w:style w:type="character" w:customStyle="1" w:styleId="FooterChar">
    <w:name w:val="Footer Char"/>
    <w:basedOn w:val="DefaultParagraphFont"/>
    <w:link w:val="Footer"/>
    <w:uiPriority w:val="99"/>
    <w:rsid w:val="00224C51"/>
  </w:style>
  <w:style w:type="character" w:styleId="PlaceholderText">
    <w:name w:val="Placeholder Text"/>
    <w:basedOn w:val="DefaultParagraphFont"/>
    <w:uiPriority w:val="99"/>
    <w:semiHidden/>
    <w:rsid w:val="00302CAF"/>
    <w:rPr>
      <w:color w:val="666666"/>
    </w:rPr>
  </w:style>
  <w:style w:type="paragraph" w:customStyle="1" w:styleId="EndNoteBibliographyTitle">
    <w:name w:val="EndNote Bibliography Title"/>
    <w:basedOn w:val="Normal"/>
    <w:link w:val="EndNoteBibliographyTitleChar"/>
    <w:rsid w:val="00FC7F9E"/>
    <w:pPr>
      <w:spacing w:line="259" w:lineRule="auto"/>
      <w:jc w:val="center"/>
    </w:pPr>
    <w:rPr>
      <w:rFonts w:ascii="Calibri" w:hAnsi="Calibri" w:cs="Calibri"/>
      <w:noProof/>
      <w:sz w:val="22"/>
      <w:szCs w:val="22"/>
      <w:lang w:val="en-US" w:eastAsia="en-US"/>
    </w:rPr>
  </w:style>
  <w:style w:type="character" w:customStyle="1" w:styleId="EndNoteBibliographyTitleChar">
    <w:name w:val="EndNote Bibliography Title Char"/>
    <w:basedOn w:val="DefaultParagraphFont"/>
    <w:link w:val="EndNoteBibliographyTitle"/>
    <w:rsid w:val="00FC7F9E"/>
    <w:rPr>
      <w:rFonts w:ascii="Calibri" w:hAnsi="Calibri" w:cs="Calibri"/>
      <w:noProof/>
      <w:lang w:val="en-US"/>
    </w:rPr>
  </w:style>
  <w:style w:type="paragraph" w:customStyle="1" w:styleId="EndNoteBibliography">
    <w:name w:val="EndNote Bibliography"/>
    <w:basedOn w:val="Normal"/>
    <w:link w:val="EndNoteBibliographyChar"/>
    <w:rsid w:val="00FC7F9E"/>
    <w:pPr>
      <w:spacing w:after="160"/>
    </w:pPr>
    <w:rPr>
      <w:rFonts w:ascii="Calibri" w:hAnsi="Calibri" w:cs="Calibri"/>
      <w:noProof/>
      <w:sz w:val="22"/>
      <w:szCs w:val="22"/>
      <w:lang w:val="en-US" w:eastAsia="en-US"/>
    </w:rPr>
  </w:style>
  <w:style w:type="character" w:customStyle="1" w:styleId="EndNoteBibliographyChar">
    <w:name w:val="EndNote Bibliography Char"/>
    <w:basedOn w:val="DefaultParagraphFont"/>
    <w:link w:val="EndNoteBibliography"/>
    <w:rsid w:val="00FC7F9E"/>
    <w:rPr>
      <w:rFonts w:ascii="Calibri" w:hAnsi="Calibri" w:cs="Calibri"/>
      <w:noProof/>
      <w:lang w:val="en-US"/>
    </w:rPr>
  </w:style>
  <w:style w:type="paragraph" w:styleId="BalloonText">
    <w:name w:val="Balloon Text"/>
    <w:basedOn w:val="Normal"/>
    <w:link w:val="BalloonTextChar"/>
    <w:uiPriority w:val="99"/>
    <w:semiHidden/>
    <w:unhideWhenUsed/>
    <w:rsid w:val="00B76C48"/>
    <w:rPr>
      <w:sz w:val="18"/>
      <w:szCs w:val="18"/>
      <w:lang w:val="en-AU" w:eastAsia="en-US"/>
    </w:rPr>
  </w:style>
  <w:style w:type="character" w:customStyle="1" w:styleId="BalloonTextChar">
    <w:name w:val="Balloon Text Char"/>
    <w:basedOn w:val="DefaultParagraphFont"/>
    <w:link w:val="BalloonText"/>
    <w:uiPriority w:val="99"/>
    <w:semiHidden/>
    <w:rsid w:val="00B76C48"/>
    <w:rPr>
      <w:rFonts w:cs="Times New Roman"/>
      <w:sz w:val="18"/>
      <w:szCs w:val="18"/>
    </w:rPr>
  </w:style>
  <w:style w:type="table" w:styleId="TableGrid">
    <w:name w:val="Table Grid"/>
    <w:basedOn w:val="TableNormal"/>
    <w:uiPriority w:val="39"/>
    <w:rsid w:val="009A5D31"/>
    <w:pPr>
      <w:spacing w:after="0" w:line="240" w:lineRule="auto"/>
    </w:pPr>
    <w:tblPr>
      <w:tblInd w:w="0" w:type="dxa"/>
      <w:tblCellMar>
        <w:top w:w="0" w:type="dxa"/>
        <w:left w:w="108" w:type="dxa"/>
        <w:bottom w:w="0" w:type="dxa"/>
        <w:right w:w="108" w:type="dxa"/>
      </w:tblCellMar>
    </w:tblPr>
  </w:style>
  <w:style w:type="character" w:customStyle="1" w:styleId="UnresolvedMention">
    <w:name w:val="Unresolved Mention"/>
    <w:basedOn w:val="DefaultParagraphFont"/>
    <w:uiPriority w:val="99"/>
    <w:rsid w:val="00502422"/>
    <w:rPr>
      <w:color w:val="605E5C"/>
      <w:shd w:val="clear" w:color="auto" w:fill="E1DFDD"/>
    </w:rPr>
  </w:style>
  <w:style w:type="table" w:customStyle="1" w:styleId="PlainTable1">
    <w:name w:val="Plain Table 1"/>
    <w:basedOn w:val="TableNormal"/>
    <w:uiPriority w:val="41"/>
    <w:rsid w:val="00194C38"/>
    <w:pPr>
      <w:spacing w:after="0" w:line="240" w:lineRule="auto"/>
    </w:pPr>
    <w:tblPr>
      <w:tblInd w:w="0" w:type="dxa"/>
      <w:tblCellMar>
        <w:top w:w="0" w:type="dxa"/>
        <w:left w:w="0" w:type="dxa"/>
        <w:bottom w:w="0" w:type="dxa"/>
        <w:right w:w="0" w:type="dxa"/>
      </w:tblCellMar>
    </w:tblPr>
    <w:tblStylePr w:type="firstRow">
      <w:rPr>
        <w:b/>
        <w:bCs/>
      </w:rPr>
    </w:tblStylePr>
    <w:tblStylePr w:type="lastRow">
      <w:rPr>
        <w:b/>
        <w:bCs/>
      </w:rPr>
    </w:tblStylePr>
    <w:tblStylePr w:type="firstCol">
      <w:rPr>
        <w:b/>
        <w:bCs/>
      </w:rPr>
    </w:tblStylePr>
    <w:tblStylePr w:type="lastCol">
      <w:rPr>
        <w:b/>
        <w:bCs/>
      </w:rPr>
    </w:tblStylePr>
  </w:style>
  <w:style w:type="table" w:customStyle="1" w:styleId="GridTable1LightAccent3">
    <w:name w:val="Grid Table 1 Light Accent 3"/>
    <w:basedOn w:val="TableNormal"/>
    <w:uiPriority w:val="46"/>
    <w:rsid w:val="00194C38"/>
    <w:pPr>
      <w:spacing w:after="0" w:line="240" w:lineRule="auto"/>
    </w:pPr>
    <w:tblPr>
      <w:tblStyleRowBandSize w:val="1"/>
      <w:tblStyleColBandSize w:val="1"/>
      <w:tblInd w:w="0" w:type="dxa"/>
      <w:tblCellMar>
        <w:top w:w="0" w:type="dxa"/>
        <w:left w:w="0" w:type="dxa"/>
        <w:bottom w:w="0" w:type="dxa"/>
        <w:right w:w="0" w:type="dxa"/>
      </w:tblCellMar>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GridTable1Light">
    <w:name w:val="Grid Table 1 Light"/>
    <w:basedOn w:val="TableNormal"/>
    <w:uiPriority w:val="46"/>
    <w:rsid w:val="00194C38"/>
    <w:pPr>
      <w:spacing w:after="0" w:line="240" w:lineRule="auto"/>
    </w:pPr>
    <w:tblPr>
      <w:tblStyleRowBandSize w:val="1"/>
      <w:tblStyleColBandSize w:val="1"/>
      <w:tblInd w:w="0" w:type="dxa"/>
      <w:tblCellMar>
        <w:top w:w="0" w:type="dxa"/>
        <w:left w:w="0" w:type="dxa"/>
        <w:bottom w:w="0" w:type="dxa"/>
        <w:right w:w="0"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FollowedHyperlink">
    <w:name w:val="FollowedHyperlink"/>
    <w:basedOn w:val="DefaultParagraphFont"/>
    <w:uiPriority w:val="99"/>
    <w:semiHidden/>
    <w:unhideWhenUsed/>
    <w:rsid w:val="00123A6F"/>
    <w:rPr>
      <w:color w:val="954F72" w:themeColor="followedHyperlink"/>
      <w:u w:val="single"/>
    </w:rPr>
  </w:style>
  <w:style w:type="character" w:styleId="PageNumber">
    <w:name w:val="page number"/>
    <w:basedOn w:val="DefaultParagraphFont"/>
    <w:uiPriority w:val="99"/>
    <w:semiHidden/>
    <w:unhideWhenUsed/>
    <w:rsid w:val="0028325B"/>
  </w:style>
  <w:style w:type="character" w:customStyle="1" w:styleId="Heading1Char">
    <w:name w:val="Heading 1 Char"/>
    <w:basedOn w:val="DefaultParagraphFont"/>
    <w:link w:val="Heading1"/>
    <w:uiPriority w:val="9"/>
    <w:rsid w:val="00C84C1C"/>
    <w:rPr>
      <w:rFonts w:asciiTheme="majorHAnsi" w:eastAsiaTheme="majorEastAsia" w:hAnsiTheme="majorHAnsi" w:cstheme="majorBidi"/>
      <w:b/>
      <w:color w:val="000000" w:themeColor="text1"/>
      <w:sz w:val="32"/>
      <w:szCs w:val="32"/>
      <w:lang w:val="en-GB" w:eastAsia="en-GB"/>
    </w:rPr>
  </w:style>
  <w:style w:type="character" w:customStyle="1" w:styleId="Heading2Char">
    <w:name w:val="Heading 2 Char"/>
    <w:basedOn w:val="DefaultParagraphFont"/>
    <w:link w:val="Heading2"/>
    <w:uiPriority w:val="9"/>
    <w:rsid w:val="00C84C1C"/>
    <w:rPr>
      <w:rFonts w:asciiTheme="majorHAnsi" w:eastAsiaTheme="majorEastAsia" w:hAnsiTheme="majorHAnsi" w:cstheme="majorBidi"/>
      <w:b/>
      <w:color w:val="000000" w:themeColor="text1"/>
      <w:sz w:val="26"/>
      <w:szCs w:val="26"/>
      <w:lang w:val="en-GB" w:eastAsia="en-GB"/>
    </w:rPr>
  </w:style>
  <w:style w:type="numbering" w:customStyle="1" w:styleId="CurrentList1">
    <w:name w:val="Current List1"/>
    <w:uiPriority w:val="99"/>
    <w:rsid w:val="00CC0BE5"/>
    <w:pPr>
      <w:numPr>
        <w:numId w:val="58"/>
      </w:numPr>
    </w:pPr>
  </w:style>
  <w:style w:type="paragraph" w:styleId="Bibliography">
    <w:name w:val="Bibliography"/>
    <w:basedOn w:val="Normal"/>
    <w:next w:val="Normal"/>
    <w:uiPriority w:val="37"/>
    <w:unhideWhenUsed/>
    <w:rsid w:val="00B9228B"/>
    <w:pPr>
      <w:tabs>
        <w:tab w:val="left" w:pos="260"/>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1415265">
      <w:bodyDiv w:val="1"/>
      <w:marLeft w:val="0"/>
      <w:marRight w:val="0"/>
      <w:marTop w:val="0"/>
      <w:marBottom w:val="0"/>
      <w:divBdr>
        <w:top w:val="none" w:sz="0" w:space="0" w:color="auto"/>
        <w:left w:val="none" w:sz="0" w:space="0" w:color="auto"/>
        <w:bottom w:val="none" w:sz="0" w:space="0" w:color="auto"/>
        <w:right w:val="none" w:sz="0" w:space="0" w:color="auto"/>
      </w:divBdr>
      <w:divsChild>
        <w:div w:id="264582672">
          <w:marLeft w:val="0"/>
          <w:marRight w:val="0"/>
          <w:marTop w:val="0"/>
          <w:marBottom w:val="0"/>
          <w:divBdr>
            <w:top w:val="none" w:sz="0" w:space="0" w:color="auto"/>
            <w:left w:val="none" w:sz="0" w:space="0" w:color="auto"/>
            <w:bottom w:val="none" w:sz="0" w:space="0" w:color="auto"/>
            <w:right w:val="none" w:sz="0" w:space="0" w:color="auto"/>
          </w:divBdr>
        </w:div>
        <w:div w:id="1013872555">
          <w:marLeft w:val="0"/>
          <w:marRight w:val="0"/>
          <w:marTop w:val="0"/>
          <w:marBottom w:val="0"/>
          <w:divBdr>
            <w:top w:val="none" w:sz="0" w:space="0" w:color="auto"/>
            <w:left w:val="none" w:sz="0" w:space="0" w:color="auto"/>
            <w:bottom w:val="none" w:sz="0" w:space="0" w:color="auto"/>
            <w:right w:val="none" w:sz="0" w:space="0" w:color="auto"/>
          </w:divBdr>
        </w:div>
        <w:div w:id="1444307866">
          <w:marLeft w:val="0"/>
          <w:marRight w:val="0"/>
          <w:marTop w:val="0"/>
          <w:marBottom w:val="0"/>
          <w:divBdr>
            <w:top w:val="none" w:sz="0" w:space="0" w:color="auto"/>
            <w:left w:val="none" w:sz="0" w:space="0" w:color="auto"/>
            <w:bottom w:val="none" w:sz="0" w:space="0" w:color="auto"/>
            <w:right w:val="none" w:sz="0" w:space="0" w:color="auto"/>
          </w:divBdr>
        </w:div>
      </w:divsChild>
    </w:div>
    <w:div w:id="416678967">
      <w:bodyDiv w:val="1"/>
      <w:marLeft w:val="0"/>
      <w:marRight w:val="0"/>
      <w:marTop w:val="0"/>
      <w:marBottom w:val="0"/>
      <w:divBdr>
        <w:top w:val="none" w:sz="0" w:space="0" w:color="auto"/>
        <w:left w:val="none" w:sz="0" w:space="0" w:color="auto"/>
        <w:bottom w:val="none" w:sz="0" w:space="0" w:color="auto"/>
        <w:right w:val="none" w:sz="0" w:space="0" w:color="auto"/>
      </w:divBdr>
      <w:divsChild>
        <w:div w:id="98332987">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419179963">
      <w:bodyDiv w:val="1"/>
      <w:marLeft w:val="0"/>
      <w:marRight w:val="0"/>
      <w:marTop w:val="0"/>
      <w:marBottom w:val="0"/>
      <w:divBdr>
        <w:top w:val="none" w:sz="0" w:space="0" w:color="auto"/>
        <w:left w:val="none" w:sz="0" w:space="0" w:color="auto"/>
        <w:bottom w:val="none" w:sz="0" w:space="0" w:color="auto"/>
        <w:right w:val="none" w:sz="0" w:space="0" w:color="auto"/>
      </w:divBdr>
    </w:div>
    <w:div w:id="452408611">
      <w:bodyDiv w:val="1"/>
      <w:marLeft w:val="0"/>
      <w:marRight w:val="0"/>
      <w:marTop w:val="0"/>
      <w:marBottom w:val="0"/>
      <w:divBdr>
        <w:top w:val="none" w:sz="0" w:space="0" w:color="auto"/>
        <w:left w:val="none" w:sz="0" w:space="0" w:color="auto"/>
        <w:bottom w:val="none" w:sz="0" w:space="0" w:color="auto"/>
        <w:right w:val="none" w:sz="0" w:space="0" w:color="auto"/>
      </w:divBdr>
      <w:divsChild>
        <w:div w:id="983050135">
          <w:marLeft w:val="0"/>
          <w:marRight w:val="0"/>
          <w:marTop w:val="0"/>
          <w:marBottom w:val="0"/>
          <w:divBdr>
            <w:top w:val="none" w:sz="0" w:space="0" w:color="auto"/>
            <w:left w:val="none" w:sz="0" w:space="0" w:color="auto"/>
            <w:bottom w:val="none" w:sz="0" w:space="0" w:color="auto"/>
            <w:right w:val="none" w:sz="0" w:space="0" w:color="auto"/>
          </w:divBdr>
        </w:div>
        <w:div w:id="1669208770">
          <w:marLeft w:val="0"/>
          <w:marRight w:val="0"/>
          <w:marTop w:val="0"/>
          <w:marBottom w:val="0"/>
          <w:divBdr>
            <w:top w:val="none" w:sz="0" w:space="0" w:color="auto"/>
            <w:left w:val="none" w:sz="0" w:space="0" w:color="auto"/>
            <w:bottom w:val="none" w:sz="0" w:space="0" w:color="auto"/>
            <w:right w:val="none" w:sz="0" w:space="0" w:color="auto"/>
          </w:divBdr>
        </w:div>
      </w:divsChild>
    </w:div>
    <w:div w:id="771097265">
      <w:bodyDiv w:val="1"/>
      <w:marLeft w:val="0"/>
      <w:marRight w:val="0"/>
      <w:marTop w:val="0"/>
      <w:marBottom w:val="0"/>
      <w:divBdr>
        <w:top w:val="none" w:sz="0" w:space="0" w:color="auto"/>
        <w:left w:val="none" w:sz="0" w:space="0" w:color="auto"/>
        <w:bottom w:val="none" w:sz="0" w:space="0" w:color="auto"/>
        <w:right w:val="none" w:sz="0" w:space="0" w:color="auto"/>
      </w:divBdr>
      <w:divsChild>
        <w:div w:id="174618108">
          <w:marLeft w:val="0"/>
          <w:marRight w:val="0"/>
          <w:marTop w:val="0"/>
          <w:marBottom w:val="0"/>
          <w:divBdr>
            <w:top w:val="none" w:sz="0" w:space="0" w:color="auto"/>
            <w:left w:val="none" w:sz="0" w:space="0" w:color="auto"/>
            <w:bottom w:val="none" w:sz="0" w:space="0" w:color="auto"/>
            <w:right w:val="none" w:sz="0" w:space="0" w:color="auto"/>
          </w:divBdr>
        </w:div>
        <w:div w:id="564221509">
          <w:marLeft w:val="0"/>
          <w:marRight w:val="0"/>
          <w:marTop w:val="0"/>
          <w:marBottom w:val="0"/>
          <w:divBdr>
            <w:top w:val="none" w:sz="0" w:space="0" w:color="auto"/>
            <w:left w:val="none" w:sz="0" w:space="0" w:color="auto"/>
            <w:bottom w:val="none" w:sz="0" w:space="0" w:color="auto"/>
            <w:right w:val="none" w:sz="0" w:space="0" w:color="auto"/>
          </w:divBdr>
        </w:div>
        <w:div w:id="1838568695">
          <w:marLeft w:val="0"/>
          <w:marRight w:val="0"/>
          <w:marTop w:val="0"/>
          <w:marBottom w:val="0"/>
          <w:divBdr>
            <w:top w:val="none" w:sz="0" w:space="0" w:color="auto"/>
            <w:left w:val="none" w:sz="0" w:space="0" w:color="auto"/>
            <w:bottom w:val="none" w:sz="0" w:space="0" w:color="auto"/>
            <w:right w:val="none" w:sz="0" w:space="0" w:color="auto"/>
          </w:divBdr>
        </w:div>
      </w:divsChild>
    </w:div>
    <w:div w:id="834609799">
      <w:bodyDiv w:val="1"/>
      <w:marLeft w:val="0"/>
      <w:marRight w:val="0"/>
      <w:marTop w:val="0"/>
      <w:marBottom w:val="0"/>
      <w:divBdr>
        <w:top w:val="none" w:sz="0" w:space="0" w:color="auto"/>
        <w:left w:val="none" w:sz="0" w:space="0" w:color="auto"/>
        <w:bottom w:val="none" w:sz="0" w:space="0" w:color="auto"/>
        <w:right w:val="none" w:sz="0" w:space="0" w:color="auto"/>
      </w:divBdr>
    </w:div>
    <w:div w:id="1259749823">
      <w:bodyDiv w:val="1"/>
      <w:marLeft w:val="0"/>
      <w:marRight w:val="0"/>
      <w:marTop w:val="0"/>
      <w:marBottom w:val="0"/>
      <w:divBdr>
        <w:top w:val="none" w:sz="0" w:space="0" w:color="auto"/>
        <w:left w:val="none" w:sz="0" w:space="0" w:color="auto"/>
        <w:bottom w:val="none" w:sz="0" w:space="0" w:color="auto"/>
        <w:right w:val="none" w:sz="0" w:space="0" w:color="auto"/>
      </w:divBdr>
      <w:divsChild>
        <w:div w:id="1682703936">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272476575">
      <w:bodyDiv w:val="1"/>
      <w:marLeft w:val="0"/>
      <w:marRight w:val="0"/>
      <w:marTop w:val="0"/>
      <w:marBottom w:val="0"/>
      <w:divBdr>
        <w:top w:val="none" w:sz="0" w:space="0" w:color="auto"/>
        <w:left w:val="none" w:sz="0" w:space="0" w:color="auto"/>
        <w:bottom w:val="none" w:sz="0" w:space="0" w:color="auto"/>
        <w:right w:val="none" w:sz="0" w:space="0" w:color="auto"/>
      </w:divBdr>
      <w:divsChild>
        <w:div w:id="903030937">
          <w:marLeft w:val="0"/>
          <w:marRight w:val="0"/>
          <w:marTop w:val="0"/>
          <w:marBottom w:val="0"/>
          <w:divBdr>
            <w:top w:val="none" w:sz="0" w:space="0" w:color="auto"/>
            <w:left w:val="none" w:sz="0" w:space="0" w:color="auto"/>
            <w:bottom w:val="none" w:sz="0" w:space="0" w:color="auto"/>
            <w:right w:val="none" w:sz="0" w:space="0" w:color="auto"/>
          </w:divBdr>
        </w:div>
        <w:div w:id="1034232251">
          <w:marLeft w:val="0"/>
          <w:marRight w:val="0"/>
          <w:marTop w:val="0"/>
          <w:marBottom w:val="0"/>
          <w:divBdr>
            <w:top w:val="none" w:sz="0" w:space="0" w:color="auto"/>
            <w:left w:val="none" w:sz="0" w:space="0" w:color="auto"/>
            <w:bottom w:val="none" w:sz="0" w:space="0" w:color="auto"/>
            <w:right w:val="none" w:sz="0" w:space="0" w:color="auto"/>
          </w:divBdr>
          <w:divsChild>
            <w:div w:id="583030388">
              <w:marLeft w:val="0"/>
              <w:marRight w:val="0"/>
              <w:marTop w:val="0"/>
              <w:marBottom w:val="0"/>
              <w:divBdr>
                <w:top w:val="none" w:sz="0" w:space="0" w:color="auto"/>
                <w:left w:val="none" w:sz="0" w:space="0" w:color="auto"/>
                <w:bottom w:val="none" w:sz="0" w:space="0" w:color="auto"/>
                <w:right w:val="none" w:sz="0" w:space="0" w:color="auto"/>
              </w:divBdr>
              <w:divsChild>
                <w:div w:id="1080951702">
                  <w:marLeft w:val="0"/>
                  <w:marRight w:val="0"/>
                  <w:marTop w:val="0"/>
                  <w:marBottom w:val="0"/>
                  <w:divBdr>
                    <w:top w:val="none" w:sz="0" w:space="0" w:color="auto"/>
                    <w:left w:val="none" w:sz="0" w:space="0" w:color="auto"/>
                    <w:bottom w:val="none" w:sz="0" w:space="0" w:color="auto"/>
                    <w:right w:val="none" w:sz="0" w:space="0" w:color="auto"/>
                  </w:divBdr>
                  <w:divsChild>
                    <w:div w:id="612714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5595111">
          <w:marLeft w:val="0"/>
          <w:marRight w:val="0"/>
          <w:marTop w:val="0"/>
          <w:marBottom w:val="0"/>
          <w:divBdr>
            <w:top w:val="none" w:sz="0" w:space="0" w:color="auto"/>
            <w:left w:val="none" w:sz="0" w:space="0" w:color="auto"/>
            <w:bottom w:val="none" w:sz="0" w:space="0" w:color="auto"/>
            <w:right w:val="none" w:sz="0" w:space="0" w:color="auto"/>
          </w:divBdr>
          <w:divsChild>
            <w:div w:id="2039962482">
              <w:marLeft w:val="0"/>
              <w:marRight w:val="0"/>
              <w:marTop w:val="0"/>
              <w:marBottom w:val="0"/>
              <w:divBdr>
                <w:top w:val="none" w:sz="0" w:space="0" w:color="auto"/>
                <w:left w:val="none" w:sz="0" w:space="0" w:color="auto"/>
                <w:bottom w:val="none" w:sz="0" w:space="0" w:color="auto"/>
                <w:right w:val="none" w:sz="0" w:space="0" w:color="auto"/>
              </w:divBdr>
              <w:divsChild>
                <w:div w:id="152263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9308270">
          <w:marLeft w:val="0"/>
          <w:marRight w:val="0"/>
          <w:marTop w:val="0"/>
          <w:marBottom w:val="0"/>
          <w:divBdr>
            <w:top w:val="none" w:sz="0" w:space="0" w:color="auto"/>
            <w:left w:val="none" w:sz="0" w:space="0" w:color="auto"/>
            <w:bottom w:val="none" w:sz="0" w:space="0" w:color="auto"/>
            <w:right w:val="none" w:sz="0" w:space="0" w:color="auto"/>
          </w:divBdr>
          <w:divsChild>
            <w:div w:id="69499485">
              <w:marLeft w:val="0"/>
              <w:marRight w:val="0"/>
              <w:marTop w:val="0"/>
              <w:marBottom w:val="0"/>
              <w:divBdr>
                <w:top w:val="none" w:sz="0" w:space="0" w:color="auto"/>
                <w:left w:val="none" w:sz="0" w:space="0" w:color="auto"/>
                <w:bottom w:val="none" w:sz="0" w:space="0" w:color="auto"/>
                <w:right w:val="none" w:sz="0" w:space="0" w:color="auto"/>
              </w:divBdr>
              <w:divsChild>
                <w:div w:id="336153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8785705">
      <w:bodyDiv w:val="1"/>
      <w:marLeft w:val="0"/>
      <w:marRight w:val="0"/>
      <w:marTop w:val="0"/>
      <w:marBottom w:val="0"/>
      <w:divBdr>
        <w:top w:val="none" w:sz="0" w:space="0" w:color="auto"/>
        <w:left w:val="none" w:sz="0" w:space="0" w:color="auto"/>
        <w:bottom w:val="none" w:sz="0" w:space="0" w:color="auto"/>
        <w:right w:val="none" w:sz="0" w:space="0" w:color="auto"/>
      </w:divBdr>
    </w:div>
    <w:div w:id="1570263577">
      <w:bodyDiv w:val="1"/>
      <w:marLeft w:val="0"/>
      <w:marRight w:val="0"/>
      <w:marTop w:val="0"/>
      <w:marBottom w:val="0"/>
      <w:divBdr>
        <w:top w:val="none" w:sz="0" w:space="0" w:color="auto"/>
        <w:left w:val="none" w:sz="0" w:space="0" w:color="auto"/>
        <w:bottom w:val="none" w:sz="0" w:space="0" w:color="auto"/>
        <w:right w:val="none" w:sz="0" w:space="0" w:color="auto"/>
      </w:divBdr>
      <w:divsChild>
        <w:div w:id="1427845266">
          <w:marLeft w:val="0"/>
          <w:marRight w:val="0"/>
          <w:marTop w:val="0"/>
          <w:marBottom w:val="0"/>
          <w:divBdr>
            <w:top w:val="none" w:sz="0" w:space="0" w:color="auto"/>
            <w:left w:val="none" w:sz="0" w:space="0" w:color="auto"/>
            <w:bottom w:val="none" w:sz="0" w:space="0" w:color="auto"/>
            <w:right w:val="none" w:sz="0" w:space="0" w:color="auto"/>
          </w:divBdr>
        </w:div>
        <w:div w:id="2054110021">
          <w:marLeft w:val="0"/>
          <w:marRight w:val="0"/>
          <w:marTop w:val="0"/>
          <w:marBottom w:val="0"/>
          <w:divBdr>
            <w:top w:val="none" w:sz="0" w:space="0" w:color="auto"/>
            <w:left w:val="none" w:sz="0" w:space="0" w:color="auto"/>
            <w:bottom w:val="none" w:sz="0" w:space="0" w:color="auto"/>
            <w:right w:val="none" w:sz="0" w:space="0" w:color="auto"/>
          </w:divBdr>
        </w:div>
      </w:divsChild>
    </w:div>
    <w:div w:id="1924682018">
      <w:bodyDiv w:val="1"/>
      <w:marLeft w:val="0"/>
      <w:marRight w:val="0"/>
      <w:marTop w:val="0"/>
      <w:marBottom w:val="0"/>
      <w:divBdr>
        <w:top w:val="none" w:sz="0" w:space="0" w:color="auto"/>
        <w:left w:val="none" w:sz="0" w:space="0" w:color="auto"/>
        <w:bottom w:val="none" w:sz="0" w:space="0" w:color="auto"/>
        <w:right w:val="none" w:sz="0" w:space="0" w:color="auto"/>
      </w:divBdr>
    </w:div>
    <w:div w:id="1948269704">
      <w:bodyDiv w:val="1"/>
      <w:marLeft w:val="0"/>
      <w:marRight w:val="0"/>
      <w:marTop w:val="0"/>
      <w:marBottom w:val="0"/>
      <w:divBdr>
        <w:top w:val="none" w:sz="0" w:space="0" w:color="auto"/>
        <w:left w:val="none" w:sz="0" w:space="0" w:color="auto"/>
        <w:bottom w:val="none" w:sz="0" w:space="0" w:color="auto"/>
        <w:right w:val="none" w:sz="0" w:space="0" w:color="auto"/>
      </w:divBdr>
    </w:div>
    <w:div w:id="1949387830">
      <w:bodyDiv w:val="1"/>
      <w:marLeft w:val="0"/>
      <w:marRight w:val="0"/>
      <w:marTop w:val="0"/>
      <w:marBottom w:val="0"/>
      <w:divBdr>
        <w:top w:val="none" w:sz="0" w:space="0" w:color="auto"/>
        <w:left w:val="none" w:sz="0" w:space="0" w:color="auto"/>
        <w:bottom w:val="none" w:sz="0" w:space="0" w:color="auto"/>
        <w:right w:val="none" w:sz="0" w:space="0" w:color="auto"/>
      </w:divBdr>
      <w:divsChild>
        <w:div w:id="207685311">
          <w:marLeft w:val="0"/>
          <w:marRight w:val="0"/>
          <w:marTop w:val="0"/>
          <w:marBottom w:val="0"/>
          <w:divBdr>
            <w:top w:val="none" w:sz="0" w:space="0" w:color="auto"/>
            <w:left w:val="none" w:sz="0" w:space="0" w:color="auto"/>
            <w:bottom w:val="none" w:sz="0" w:space="0" w:color="auto"/>
            <w:right w:val="none" w:sz="0" w:space="0" w:color="auto"/>
          </w:divBdr>
          <w:divsChild>
            <w:div w:id="1787039618">
              <w:marLeft w:val="0"/>
              <w:marRight w:val="0"/>
              <w:marTop w:val="0"/>
              <w:marBottom w:val="0"/>
              <w:divBdr>
                <w:top w:val="none" w:sz="0" w:space="0" w:color="auto"/>
                <w:left w:val="none" w:sz="0" w:space="0" w:color="auto"/>
                <w:bottom w:val="none" w:sz="0" w:space="0" w:color="auto"/>
                <w:right w:val="none" w:sz="0" w:space="0" w:color="auto"/>
              </w:divBdr>
              <w:divsChild>
                <w:div w:id="757290777">
                  <w:marLeft w:val="0"/>
                  <w:marRight w:val="0"/>
                  <w:marTop w:val="0"/>
                  <w:marBottom w:val="0"/>
                  <w:divBdr>
                    <w:top w:val="none" w:sz="0" w:space="0" w:color="auto"/>
                    <w:left w:val="none" w:sz="0" w:space="0" w:color="auto"/>
                    <w:bottom w:val="none" w:sz="0" w:space="0" w:color="auto"/>
                    <w:right w:val="none" w:sz="0" w:space="0" w:color="auto"/>
                  </w:divBdr>
                  <w:divsChild>
                    <w:div w:id="1121144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8534266">
          <w:marLeft w:val="0"/>
          <w:marRight w:val="0"/>
          <w:marTop w:val="0"/>
          <w:marBottom w:val="0"/>
          <w:divBdr>
            <w:top w:val="none" w:sz="0" w:space="0" w:color="auto"/>
            <w:left w:val="none" w:sz="0" w:space="0" w:color="auto"/>
            <w:bottom w:val="none" w:sz="0" w:space="0" w:color="auto"/>
            <w:right w:val="none" w:sz="0" w:space="0" w:color="auto"/>
          </w:divBdr>
          <w:divsChild>
            <w:div w:id="1825968543">
              <w:marLeft w:val="0"/>
              <w:marRight w:val="0"/>
              <w:marTop w:val="0"/>
              <w:marBottom w:val="0"/>
              <w:divBdr>
                <w:top w:val="none" w:sz="0" w:space="0" w:color="auto"/>
                <w:left w:val="none" w:sz="0" w:space="0" w:color="auto"/>
                <w:bottom w:val="none" w:sz="0" w:space="0" w:color="auto"/>
                <w:right w:val="none" w:sz="0" w:space="0" w:color="auto"/>
              </w:divBdr>
              <w:divsChild>
                <w:div w:id="632370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5061794">
          <w:marLeft w:val="0"/>
          <w:marRight w:val="0"/>
          <w:marTop w:val="0"/>
          <w:marBottom w:val="0"/>
          <w:divBdr>
            <w:top w:val="none" w:sz="0" w:space="0" w:color="auto"/>
            <w:left w:val="none" w:sz="0" w:space="0" w:color="auto"/>
            <w:bottom w:val="none" w:sz="0" w:space="0" w:color="auto"/>
            <w:right w:val="none" w:sz="0" w:space="0" w:color="auto"/>
          </w:divBdr>
        </w:div>
        <w:div w:id="1112479693">
          <w:marLeft w:val="0"/>
          <w:marRight w:val="0"/>
          <w:marTop w:val="0"/>
          <w:marBottom w:val="0"/>
          <w:divBdr>
            <w:top w:val="none" w:sz="0" w:space="0" w:color="auto"/>
            <w:left w:val="none" w:sz="0" w:space="0" w:color="auto"/>
            <w:bottom w:val="none" w:sz="0" w:space="0" w:color="auto"/>
            <w:right w:val="none" w:sz="0" w:space="0" w:color="auto"/>
          </w:divBdr>
          <w:divsChild>
            <w:div w:id="894392131">
              <w:marLeft w:val="0"/>
              <w:marRight w:val="0"/>
              <w:marTop w:val="0"/>
              <w:marBottom w:val="0"/>
              <w:divBdr>
                <w:top w:val="none" w:sz="0" w:space="0" w:color="auto"/>
                <w:left w:val="none" w:sz="0" w:space="0" w:color="auto"/>
                <w:bottom w:val="none" w:sz="0" w:space="0" w:color="auto"/>
                <w:right w:val="none" w:sz="0" w:space="0" w:color="auto"/>
              </w:divBdr>
              <w:divsChild>
                <w:div w:id="1595818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4702840">
      <w:bodyDiv w:val="1"/>
      <w:marLeft w:val="0"/>
      <w:marRight w:val="0"/>
      <w:marTop w:val="0"/>
      <w:marBottom w:val="0"/>
      <w:divBdr>
        <w:top w:val="none" w:sz="0" w:space="0" w:color="auto"/>
        <w:left w:val="none" w:sz="0" w:space="0" w:color="auto"/>
        <w:bottom w:val="none" w:sz="0" w:space="0" w:color="auto"/>
        <w:right w:val="none" w:sz="0" w:space="0" w:color="auto"/>
      </w:divBdr>
      <w:divsChild>
        <w:div w:id="299113674">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github.com/tseemann/snippy"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yperlink" Target="https://github.com/MDU-PHL/bohra"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scikit-learn.org/stable/modules/clustering.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61FA11DA26FA94DAC395D5AC1A6937C" ma:contentTypeVersion="18" ma:contentTypeDescription="Create a new document." ma:contentTypeScope="" ma:versionID="ca173d9acce5aa0c94e5541a333740df">
  <xsd:schema xmlns:xsd="http://www.w3.org/2001/XMLSchema" xmlns:xs="http://www.w3.org/2001/XMLSchema" xmlns:p="http://schemas.microsoft.com/office/2006/metadata/properties" xmlns:ns3="5a78e06b-fa58-450c-958d-7796dda6fba3" xmlns:ns4="20e3bfe4-3776-441a-beb1-ba80492fac06" targetNamespace="http://schemas.microsoft.com/office/2006/metadata/properties" ma:root="true" ma:fieldsID="90639119e9452f831814d93012aef1f1" ns3:_="" ns4:_="">
    <xsd:import namespace="5a78e06b-fa58-450c-958d-7796dda6fba3"/>
    <xsd:import namespace="20e3bfe4-3776-441a-beb1-ba80492fac06"/>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GenerationTime" minOccurs="0"/>
                <xsd:element ref="ns4:MediaServiceEventHashCode" minOccurs="0"/>
                <xsd:element ref="ns4:MediaServiceOCR" minOccurs="0"/>
                <xsd:element ref="ns4:MediaServiceLocation"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a78e06b-fa58-450c-958d-7796dda6fba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0e3bfe4-3776-441a-beb1-ba80492fac06"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20e3bfe4-3776-441a-beb1-ba80492fac06"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EAE5E5-0531-435C-9360-E701B7DB72E0}">
  <ds:schemaRefs>
    <ds:schemaRef ds:uri="http://schemas.microsoft.com/sharepoint/v3/contenttype/forms"/>
  </ds:schemaRefs>
</ds:datastoreItem>
</file>

<file path=customXml/itemProps2.xml><?xml version="1.0" encoding="utf-8"?>
<ds:datastoreItem xmlns:ds="http://schemas.openxmlformats.org/officeDocument/2006/customXml" ds:itemID="{B2344830-5564-48C1-91D3-B73CB85040E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a78e06b-fa58-450c-958d-7796dda6fba3"/>
    <ds:schemaRef ds:uri="20e3bfe4-3776-441a-beb1-ba80492fac0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111FF0D-EB3C-4DE5-BA66-E412F74267BC}">
  <ds:schemaRefs>
    <ds:schemaRef ds:uri="http://schemas.microsoft.com/office/2006/documentManagement/types"/>
    <ds:schemaRef ds:uri="http://purl.org/dc/terms/"/>
    <ds:schemaRef ds:uri="http://schemas.openxmlformats.org/package/2006/metadata/core-properties"/>
    <ds:schemaRef ds:uri="http://purl.org/dc/dcmitype/"/>
    <ds:schemaRef ds:uri="http://schemas.microsoft.com/office/infopath/2007/PartnerControls"/>
    <ds:schemaRef ds:uri="5a78e06b-fa58-450c-958d-7796dda6fba3"/>
    <ds:schemaRef ds:uri="http://purl.org/dc/elements/1.1/"/>
    <ds:schemaRef ds:uri="http://schemas.microsoft.com/office/2006/metadata/properties"/>
    <ds:schemaRef ds:uri="20e3bfe4-3776-441a-beb1-ba80492fac06"/>
    <ds:schemaRef ds:uri="http://www.w3.org/XML/1998/namespace"/>
  </ds:schemaRefs>
</ds:datastoreItem>
</file>

<file path=customXml/itemProps4.xml><?xml version="1.0" encoding="utf-8"?>
<ds:datastoreItem xmlns:ds="http://schemas.openxmlformats.org/officeDocument/2006/customXml" ds:itemID="{67786740-E1E5-42D9-9730-D13DA6FC5A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521</Words>
  <Characters>14373</Characters>
  <Application>Microsoft Office Word</Application>
  <DocSecurity>4</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168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ica Webb</dc:creator>
  <cp:lastModifiedBy>Jenithra S.</cp:lastModifiedBy>
  <cp:revision>2</cp:revision>
  <cp:lastPrinted>2026-02-10T17:29:00Z</cp:lastPrinted>
  <dcterms:created xsi:type="dcterms:W3CDTF">2026-07-13T07:24:00Z</dcterms:created>
  <dcterms:modified xsi:type="dcterms:W3CDTF">2026-07-13T0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61FA11DA26FA94DAC395D5AC1A6937C</vt:lpwstr>
  </property>
  <property fmtid="{D5CDD505-2E9C-101B-9397-08002B2CF9AE}" pid="3" name="MSIP_Label_00f30421-7766-42c6-b167-b4a273574e25_Enabled">
    <vt:lpwstr>true</vt:lpwstr>
  </property>
  <property fmtid="{D5CDD505-2E9C-101B-9397-08002B2CF9AE}" pid="4" name="MSIP_Label_00f30421-7766-42c6-b167-b4a273574e25_SetDate">
    <vt:lpwstr>2025-04-14T22:18:45Z</vt:lpwstr>
  </property>
  <property fmtid="{D5CDD505-2E9C-101B-9397-08002B2CF9AE}" pid="5" name="MSIP_Label_00f30421-7766-42c6-b167-b4a273574e25_Method">
    <vt:lpwstr>Privileged</vt:lpwstr>
  </property>
  <property fmtid="{D5CDD505-2E9C-101B-9397-08002B2CF9AE}" pid="6" name="MSIP_Label_00f30421-7766-42c6-b167-b4a273574e25_Name">
    <vt:lpwstr>UNOFFICIAL</vt:lpwstr>
  </property>
  <property fmtid="{D5CDD505-2E9C-101B-9397-08002B2CF9AE}" pid="7" name="MSIP_Label_00f30421-7766-42c6-b167-b4a273574e25_SiteId">
    <vt:lpwstr>a687a7bf-02db-43df-bcbb-e7a8bda611a2</vt:lpwstr>
  </property>
  <property fmtid="{D5CDD505-2E9C-101B-9397-08002B2CF9AE}" pid="8" name="MSIP_Label_00f30421-7766-42c6-b167-b4a273574e25_ActionId">
    <vt:lpwstr>60981dec-ec8c-4725-a138-dbd9a92d72f8</vt:lpwstr>
  </property>
  <property fmtid="{D5CDD505-2E9C-101B-9397-08002B2CF9AE}" pid="9" name="MSIP_Label_00f30421-7766-42c6-b167-b4a273574e25_ContentBits">
    <vt:lpwstr>0</vt:lpwstr>
  </property>
  <property fmtid="{D5CDD505-2E9C-101B-9397-08002B2CF9AE}" pid="10" name="ZOTERO_PREF_1">
    <vt:lpwstr>&lt;data data-version="3" zotero-version="8.0.5"&gt;&lt;session id="QQxfG4a9"/&gt;&lt;style id="http://www.zotero.org/styles/the-lancet" hasBibliography="1" bibliographyStyleHasBeenSet="1"/&gt;&lt;prefs&gt;&lt;pref name="fieldType" value="Field"/&gt;&lt;pref name="automaticJournalAbbrevi</vt:lpwstr>
  </property>
  <property fmtid="{D5CDD505-2E9C-101B-9397-08002B2CF9AE}" pid="11" name="ZOTERO_PREF_2">
    <vt:lpwstr>ations" value="true"/&gt;&lt;pref name="delayCitationUpdates" value="true"/&gt;&lt;/prefs&gt;&lt;/data&gt;</vt:lpwstr>
  </property>
</Properties>
</file>